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6DEA6" w14:textId="77777777" w:rsidR="00AC1D98" w:rsidRDefault="00AC1D98" w:rsidP="00AC1D98">
      <w:r>
        <w:t>&gt;AacCas12b1</w:t>
      </w:r>
    </w:p>
    <w:p w14:paraId="4B684FA9" w14:textId="77777777" w:rsidR="00AC1D98" w:rsidRDefault="00AC1D98" w:rsidP="00AC1D98">
      <w:r>
        <w:t>SMAVKSIKVKLRLDDMPEIRAGLWKLHKEVNAGVRYYTEWLSLLRQENLYRRSPNGDGEQ</w:t>
      </w:r>
    </w:p>
    <w:p w14:paraId="7BC4D990" w14:textId="77777777" w:rsidR="00AC1D98" w:rsidRDefault="00AC1D98" w:rsidP="00AC1D98">
      <w:r>
        <w:t>ECDKTAEECKAELLERLRARQVENGHRGPAGSDDELLQLARQLYELLVPQAIGAKGDAQQ</w:t>
      </w:r>
    </w:p>
    <w:p w14:paraId="49DB5AFA" w14:textId="77777777" w:rsidR="00AC1D98" w:rsidRDefault="00AC1D98" w:rsidP="00AC1D98">
      <w:r>
        <w:t>IARKFLSPLADKDAVGGLGIAKAGNKPRWVRMREAGEPGWEEEKEKAETRKSADRTADVL</w:t>
      </w:r>
    </w:p>
    <w:p w14:paraId="7F3E17C9" w14:textId="77777777" w:rsidR="00AC1D98" w:rsidRDefault="00AC1D98" w:rsidP="00AC1D98">
      <w:r>
        <w:t>RALADFGLKPLMRVYTDSEMSSVEWKPLRKGQAVRTWDRDMFQQAIERMMSWESWNQRVG</w:t>
      </w:r>
    </w:p>
    <w:p w14:paraId="0C237A9A" w14:textId="77777777" w:rsidR="00AC1D98" w:rsidRDefault="00AC1D98" w:rsidP="00AC1D98">
      <w:r>
        <w:t>QEYAKLVEQKNRFEQKNFVGQEHLVHLVNQLQQDMKEASPGLESKEQTAHYVTGRALRGS</w:t>
      </w:r>
    </w:p>
    <w:p w14:paraId="48230DBB" w14:textId="77777777" w:rsidR="00AC1D98" w:rsidRDefault="00AC1D98" w:rsidP="00AC1D98">
      <w:r>
        <w:t>DKVFEKWGKLAPDAPFDLYDAEIKNVQRRNTRRFGSHDLFAKLAEPEYQALWREDASFLT</w:t>
      </w:r>
    </w:p>
    <w:p w14:paraId="03D2AA16" w14:textId="77777777" w:rsidR="00AC1D98" w:rsidRDefault="00AC1D98" w:rsidP="00AC1D98">
      <w:r>
        <w:t>RYAVYNSILRKLNHAKMFATFTLPDATAHPIWTRFDKLGGNLHQYTFLFNEFGERRHAIR</w:t>
      </w:r>
    </w:p>
    <w:p w14:paraId="43D3B7BA" w14:textId="77777777" w:rsidR="00AC1D98" w:rsidRDefault="00AC1D98" w:rsidP="00AC1D98">
      <w:r>
        <w:t>FHKLLKVENGVAREVDDVTVPISMSEQLDNLLPRDPNEPIALYFRDYGAEQHFTGEFGGA</w:t>
      </w:r>
    </w:p>
    <w:p w14:paraId="2C3C3B14" w14:textId="77777777" w:rsidR="00AC1D98" w:rsidRDefault="00AC1D98" w:rsidP="00AC1D98">
      <w:r>
        <w:t>KIQCRRDQLAHMHRRRGARDVYLNVSVRVQSQSEARGERRPPYAAVFRLVGDNHRAFVHF</w:t>
      </w:r>
    </w:p>
    <w:p w14:paraId="1DB3464F" w14:textId="77777777" w:rsidR="00AC1D98" w:rsidRDefault="00AC1D98" w:rsidP="00AC1D98">
      <w:r>
        <w:t>DKLSDYLAEHPDDGKLGSEGLLSGLRVMSVALGLRTSASISVFRVARKDELKPNSKGRVP</w:t>
      </w:r>
    </w:p>
    <w:p w14:paraId="019D0897" w14:textId="77777777" w:rsidR="00AC1D98" w:rsidRDefault="00AC1D98" w:rsidP="00AC1D98">
      <w:r>
        <w:t>FFFPIKGNDNLVAVHERSQLLKLPGETESKDLRAIREERQRTLRQLRTQLAYLRLLVRCG</w:t>
      </w:r>
    </w:p>
    <w:p w14:paraId="005F2BB4" w14:textId="77777777" w:rsidR="00AC1D98" w:rsidRDefault="00AC1D98" w:rsidP="00AC1D98">
      <w:r>
        <w:t>SEDVGRRERSWAKLIEQPVDAANHMTPDWREAFENELQKLKSLHGICSDKEWMDAVYESV</w:t>
      </w:r>
    </w:p>
    <w:p w14:paraId="5E1C3743" w14:textId="77777777" w:rsidR="00AC1D98" w:rsidRDefault="00AC1D98" w:rsidP="00AC1D98">
      <w:r>
        <w:t>RRVWRHMGKQVRDWRKDVRSGERPKIRGYAKDVVGGNSIEQIEYLERQYKFLKSWSFFGK</w:t>
      </w:r>
    </w:p>
    <w:p w14:paraId="7B80E462" w14:textId="77777777" w:rsidR="00AC1D98" w:rsidRDefault="00AC1D98" w:rsidP="00AC1D98">
      <w:r>
        <w:t>VSGQVIRAEKGSRFAITLREHIDHAKEDRLKKLADRIIMEALGYVYALDERGKGKWVAKY</w:t>
      </w:r>
    </w:p>
    <w:p w14:paraId="1AC66C47" w14:textId="77777777" w:rsidR="00AC1D98" w:rsidRDefault="00AC1D98" w:rsidP="00AC1D98">
      <w:r>
        <w:t>PPCQLILLAELSEYQFNNDRPPSENNQLMQWSHRGVFQELINQAQVHDLLVGTMYAAFSS</w:t>
      </w:r>
    </w:p>
    <w:p w14:paraId="4934B031" w14:textId="77777777" w:rsidR="00AC1D98" w:rsidRDefault="00AC1D98" w:rsidP="00AC1D98">
      <w:r>
        <w:t>RFDARTGAPGIRCRRVPARCTQEHNPEPFPWWLNKFVVEHTLDACPLRADDLIPTGEGEI</w:t>
      </w:r>
    </w:p>
    <w:p w14:paraId="05581DD3" w14:textId="77777777" w:rsidR="00AC1D98" w:rsidRDefault="00AC1D98" w:rsidP="00AC1D98">
      <w:r>
        <w:t>FVSPFSAEEGDFHQIHAALNAAQNLQQRLWSDFDISQIRLRCDWGEVDGELVLIPRLTGK</w:t>
      </w:r>
    </w:p>
    <w:p w14:paraId="207CC8D9" w14:textId="77777777" w:rsidR="00AC1D98" w:rsidRDefault="00AC1D98" w:rsidP="00AC1D98">
      <w:r>
        <w:t>RTADSYSNKVFYTNTGVTYYERERGKKRRKVFAQEKLSEEEAELLVEADEAREKSVVLMR</w:t>
      </w:r>
    </w:p>
    <w:p w14:paraId="6E31F237" w14:textId="77777777" w:rsidR="00AC1D98" w:rsidRDefault="00AC1D98" w:rsidP="00AC1D98">
      <w:r>
        <w:t>DPSGIINRGNWTRQKEFWSMVNQRIEGYLVKQIRSRVPLQDSACENTGDI</w:t>
      </w:r>
    </w:p>
    <w:p w14:paraId="0D260977" w14:textId="77777777" w:rsidR="00AC1D98" w:rsidRDefault="00AC1D98" w:rsidP="00AC1D98">
      <w:r>
        <w:t>&gt;AbCas12a</w:t>
      </w:r>
    </w:p>
    <w:p w14:paraId="0745D9D9" w14:textId="77777777" w:rsidR="00AC1D98" w:rsidRDefault="00AC1D98" w:rsidP="00AC1D98">
      <w:r>
        <w:t>MKSDFFAPFTNLYPIQKTLRRELKPLNENFQHDPALTALRNSEIPQRDQQREKDYQAIKP</w:t>
      </w:r>
    </w:p>
    <w:p w14:paraId="1DC3157A" w14:textId="77777777" w:rsidR="00AC1D98" w:rsidRDefault="00AC1D98" w:rsidP="00AC1D98">
      <w:r>
        <w:t>LLDELHNQFITESLQSLETQDRSDFVLFYQTYQKKKKNKADFSEKELKSLDEEFESRTKS</w:t>
      </w:r>
    </w:p>
    <w:p w14:paraId="601BB346" w14:textId="77777777" w:rsidR="00AC1D98" w:rsidRDefault="00AC1D98" w:rsidP="00AC1D98">
      <w:r>
        <w:t>LRTAIGNSYAKLAELRKSNPDYVNEKGKPFLDQKSYKILTEAGVLGLLEKKYASDLEKLA</w:t>
      </w:r>
    </w:p>
    <w:p w14:paraId="21B968FC" w14:textId="77777777" w:rsidR="00AC1D98" w:rsidRDefault="00AC1D98" w:rsidP="00AC1D98">
      <w:r>
        <w:t>LIRRFGNFFTYFTGFNQNRENYYTTDEKATAVAYRAINENLLTFANNCELFEKLAVLGLS</w:t>
      </w:r>
    </w:p>
    <w:p w14:paraId="60FD5C3E" w14:textId="77777777" w:rsidR="00AC1D98" w:rsidRDefault="00AC1D98" w:rsidP="00AC1D98">
      <w:r>
        <w:t>ELEKKIFNPDSYSEYLTQSGIDFYNEMLANIRSKANLYTQEHKTKLPQPKLLYKQIGSPR</w:t>
      </w:r>
    </w:p>
    <w:p w14:paraId="72C8A869" w14:textId="77777777" w:rsidR="00AC1D98" w:rsidRDefault="00AC1D98" w:rsidP="00AC1D98">
      <w:r>
        <w:t>GNTIPFDLINNDEEFKKMLHTMIAETDQRIPEFNKLLESIFEENADLSQIFLSKTSLNII</w:t>
      </w:r>
    </w:p>
    <w:p w14:paraId="16F1C7F2" w14:textId="77777777" w:rsidR="00AC1D98" w:rsidRDefault="00AC1D98" w:rsidP="00AC1D98">
      <w:r>
        <w:t>SNRYFSSWNTLLEKGVELKLFKFKKNDEESFKLPTYLSLAELKELLEAVPFQTAEKSDTA</w:t>
      </w:r>
    </w:p>
    <w:p w14:paraId="549055DF" w14:textId="77777777" w:rsidR="00AC1D98" w:rsidRDefault="00AC1D98" w:rsidP="00AC1D98">
      <w:r>
        <w:t>EGTHHQVSLLKLQRENLHLESSHSNWELLLKSMKSDFESFWTGEGEFGSYTSAKKALQSL</w:t>
      </w:r>
    </w:p>
    <w:p w14:paraId="403B2660" w14:textId="77777777" w:rsidR="00AC1D98" w:rsidRDefault="00AC1D98" w:rsidP="00AC1D98">
      <w:r>
        <w:t>SSLQSTNQEHKNLIKMLLDNTLYAYRMLKWFKVDTSKLGFVPEGEFYPSLDQLLQDYPLP</w:t>
      </w:r>
    </w:p>
    <w:p w14:paraId="383C0CF6" w14:textId="77777777" w:rsidR="00AC1D98" w:rsidRDefault="00AC1D98" w:rsidP="00AC1D98">
      <w:r>
        <w:t>KWYDMIRNYLTRKPYSQAKLKLNFDCSTLLNGRDKNKETQNLSVILRKDGKFYLAIMKKD</w:t>
      </w:r>
    </w:p>
    <w:p w14:paraId="72CA1C45" w14:textId="77777777" w:rsidR="00AC1D98" w:rsidRDefault="00AC1D98" w:rsidP="00AC1D98">
      <w:r>
        <w:t>QNKFFEKSALYEGNLGTMEKMDYKLLPGANKMLPKCLMPGSDKKKYGASDQVLELYAKGS</w:t>
      </w:r>
    </w:p>
    <w:p w14:paraId="4EAB7A47" w14:textId="77777777" w:rsidR="00AC1D98" w:rsidRDefault="00AC1D98" w:rsidP="00AC1D98">
      <w:r>
        <w:t>FKKSEKSFNLADLHTLIDFYKSALPKYEDWKVFNFQFQATENYQDISQFYREVEQQGYLL</w:t>
      </w:r>
    </w:p>
    <w:p w14:paraId="237ECF56" w14:textId="77777777" w:rsidR="00AC1D98" w:rsidRDefault="00AC1D98" w:rsidP="00AC1D98">
      <w:r>
        <w:t>NRRKVNEELIKQGIKDGSLFLFQISSKDFEGKSKTPDLQTLYWCQLFESPTNVKLNGEAE</w:t>
      </w:r>
    </w:p>
    <w:p w14:paraId="52E4CC0A" w14:textId="77777777" w:rsidR="00AC1D98" w:rsidRDefault="00AC1D98" w:rsidP="00AC1D98">
      <w:r>
        <w:t>IFFRLGSMKKEKKTLKVDNYDVFKHKRYTEDKILFHVPITLGFGNNEVSASAPSKFNQKL</w:t>
      </w:r>
    </w:p>
    <w:p w14:paraId="2E748582" w14:textId="77777777" w:rsidR="00AC1D98" w:rsidRDefault="00AC1D98" w:rsidP="00AC1D98">
      <w:r>
        <w:t>NQELIIPHFDDLHVIGVDRGEKHLAFYSVVSVKTGKIVKQGTLNLLNGTDYEAKLSQKAE</w:t>
      </w:r>
    </w:p>
    <w:p w14:paraId="473298F4" w14:textId="77777777" w:rsidR="00AC1D98" w:rsidRDefault="00AC1D98" w:rsidP="00AC1D98">
      <w:r>
        <w:t>NRLHARQNRDTIEKIADLKNGYISQVVNKLVELVLEYNAVIVFEDLNAGFKRGRQKIEQS</w:t>
      </w:r>
    </w:p>
    <w:p w14:paraId="7B22A27A" w14:textId="77777777" w:rsidR="00AC1D98" w:rsidRDefault="00AC1D98" w:rsidP="00AC1D98">
      <w:r>
        <w:t>VYQKLELALAKKLNFIVKKEKAVVEPGSVTSAYQLAPQINTFGDIKGKQRGIMLYTRANY</w:t>
      </w:r>
    </w:p>
    <w:p w14:paraId="7AC01A5A" w14:textId="77777777" w:rsidR="00AC1D98" w:rsidRDefault="00AC1D98" w:rsidP="00AC1D98">
      <w:r>
        <w:t>TSVTDPLTGRRKQYYFKKGSSEEMKAQFFKSFKNLTRDAGQKAYIFDDGTWQLYSNVERR</w:t>
      </w:r>
    </w:p>
    <w:p w14:paraId="36BFEE99" w14:textId="77777777" w:rsidR="00AC1D98" w:rsidRDefault="00AC1D98" w:rsidP="00AC1D98">
      <w:r>
        <w:t>RGKRGDHRERTQIKYDPSLELDTLFSKYQIEKSDSLLDQLKNRDLPQTFWTSFFRILDLI</w:t>
      </w:r>
    </w:p>
    <w:p w14:paraId="7C313FD1" w14:textId="77777777" w:rsidR="00AC1D98" w:rsidRDefault="00AC1D98" w:rsidP="00AC1D98">
      <w:r>
        <w:t>MQIRNTDDEGRDIILSPIGNAQERFDSRKRYDQLPRDEKGVVIEESAFEYPTSGDANGAY</w:t>
      </w:r>
    </w:p>
    <w:p w14:paraId="086A25C6" w14:textId="77777777" w:rsidR="00AC1D98" w:rsidRDefault="00AC1D98" w:rsidP="00AC1D98">
      <w:r>
        <w:t>NIARKGVMMLERIKENTEKPDLLIRDAEWDKKITN</w:t>
      </w:r>
    </w:p>
    <w:p w14:paraId="6B37BF52" w14:textId="77777777" w:rsidR="00AC1D98" w:rsidRDefault="00AC1D98" w:rsidP="00AC1D98">
      <w:r>
        <w:t>&gt;AbCas12a2</w:t>
      </w:r>
    </w:p>
    <w:p w14:paraId="54B394F0" w14:textId="77777777" w:rsidR="00AC1D98" w:rsidRDefault="00AC1D98" w:rsidP="00AC1D98">
      <w:r>
        <w:t>MVNLESFKNLYEVRKTVRFGLNQPNKKSNINKTHGQLKDLVDLSFEREKKLINNEKNQVL</w:t>
      </w:r>
    </w:p>
    <w:p w14:paraId="0865A79D" w14:textId="77777777" w:rsidR="00AC1D98" w:rsidRDefault="00AC1D98" w:rsidP="00AC1D98">
      <w:r>
        <w:lastRenderedPageBreak/>
        <w:t>IDSEKALIEKLQQYVNGLEVQLENWEGTYQRYDLIAINKDYYKILARKAKFDAMWEISKF</w:t>
      </w:r>
    </w:p>
    <w:p w14:paraId="3EDBDF24" w14:textId="77777777" w:rsidR="00AC1D98" w:rsidRDefault="00AC1D98" w:rsidP="00AC1D98">
      <w:r>
        <w:t>DKKSNKYIKVKQPQASQISLSSLKIGNRSDSIIQYWGEIIEKTDYLLNIFKPKLEQYERA</w:t>
      </w:r>
    </w:p>
    <w:p w14:paraId="140C4F42" w14:textId="77777777" w:rsidR="00AC1D98" w:rsidRDefault="00AC1D98" w:rsidP="00AC1D98">
      <w:r>
        <w:t>INDANSTHIKPDSIDFRKIFLQLLKLTKEFLQPLLDRSIIFEFSKKKVSQEIEKISEFAG</w:t>
      </w:r>
    </w:p>
    <w:p w14:paraId="37494F06" w14:textId="77777777" w:rsidR="00AC1D98" w:rsidRDefault="00AC1D98" w:rsidP="00AC1D98">
      <w:r>
        <w:t>EKNNTKIYNVLKNGEELRQYFEANGSQVPYGRVSLNYYTAVQKPNNFDQEIKKAIDDLGI</w:t>
      </w:r>
    </w:p>
    <w:p w14:paraId="12696DED" w14:textId="77777777" w:rsidR="00AC1D98" w:rsidRDefault="00AC1D98" w:rsidP="00AC1D98">
      <w:r>
        <w:t>INFLKKRDSQIIDYLHQGSKQKIKLLLTSKSPYSIELLQLFKVKPIPFSVKYNLAKFIEK</w:t>
      </w:r>
    </w:p>
    <w:p w14:paraId="71AAE148" w14:textId="77777777" w:rsidR="00AC1D98" w:rsidRDefault="00AC1D98" w:rsidP="00AC1D98">
      <w:r>
        <w:t>NYKNEINLSYEEILDKLNLLGRAIDIANDFKNSNNQNNFSLDEYPVKLAFDYAWENTARS</w:t>
      </w:r>
    </w:p>
    <w:p w14:paraId="43916C3C" w14:textId="77777777" w:rsidR="00AC1D98" w:rsidRDefault="00AC1D98" w:rsidP="00AC1D98">
      <w:r>
        <w:t>LKRTIPFPKEVCKQFLKDNFDVDVNVDNADFKLYANLLFIADNLATIEYNNPNNEAELIN</w:t>
      </w:r>
    </w:p>
    <w:p w14:paraId="3CF214FC" w14:textId="77777777" w:rsidR="00AC1D98" w:rsidRDefault="00AC1D98" w:rsidP="00AC1D98">
      <w:r>
        <w:t>EIKQVFDSIDFSFDKERYGGYKNDVLVLLNKAKPQRDYSTILKAKQELGLLRGGLKNKIK</w:t>
      </w:r>
    </w:p>
    <w:p w14:paraId="2E1BE38F" w14:textId="77777777" w:rsidR="00AC1D98" w:rsidRDefault="00AC1D98" w:rsidP="00AC1D98">
      <w:r>
        <w:t>KYRDLTQRLIDKKDSHFGIASFVGKTLAKIRDRLKEENELNKISHYGVILEDKNQDKYLL</w:t>
      </w:r>
    </w:p>
    <w:p w14:paraId="7EF5C0E2" w14:textId="77777777" w:rsidR="00AC1D98" w:rsidRDefault="00AC1D98" w:rsidP="00AC1D98">
      <w:r>
        <w:t>ISQLDGKDTREKISQKFGNGDIKVYQVNSFTSKALNKFIKNPLSEDAKKFHGDFRYKHKE</w:t>
      </w:r>
    </w:p>
    <w:p w14:paraId="34F5996F" w14:textId="77777777" w:rsidR="00AC1D98" w:rsidRDefault="00AC1D98" w:rsidP="00AC1D98">
      <w:r>
        <w:t>VSIYDEKGKWTGYQESFLSHIKKCLIDSEISREQNWEAFGWNFAGCNTYEEIEKEVDSKG</w:t>
      </w:r>
    </w:p>
    <w:p w14:paraId="4D0C1090" w14:textId="77777777" w:rsidR="00AC1D98" w:rsidRDefault="00AC1D98" w:rsidP="00AC1D98">
      <w:r>
        <w:t>YQLTENFISIGNLESLEKDEGCLLFPIINQDISSQKQENKNIFTLDLEKVFEGKECRIHP</w:t>
      </w:r>
    </w:p>
    <w:p w14:paraId="62E44AF6" w14:textId="77777777" w:rsidR="00AC1D98" w:rsidRDefault="00AC1D98" w:rsidP="00AC1D98">
      <w:r>
        <w:t>EFSIFYRKPMEEHKKENKSGIINRFGRLQLLANLGIEFIPRNSSFKTKKEQNRIAIDQKK</w:t>
      </w:r>
    </w:p>
    <w:p w14:paraId="6B1CB9B9" w14:textId="77777777" w:rsidR="00AC1D98" w:rsidRDefault="00AC1D98" w:rsidP="00AC1D98">
      <w:r>
        <w:t>QNQLVQEFNQEKVNTYFEGLDNYYIFGIDRGIKQLATLCITNKNGVIQDFDIYTKHFNSE</w:t>
      </w:r>
    </w:p>
    <w:p w14:paraId="480DDFCC" w14:textId="77777777" w:rsidR="00AC1D98" w:rsidRDefault="00AC1D98" w:rsidP="00AC1D98">
      <w:r>
        <w:t>SKKWEYKFHRKDGILDLTNLKIESDKSGNKYIVDISLFQAKDEDGNPTGTNKQNIQLKKL</w:t>
      </w:r>
    </w:p>
    <w:p w14:paraId="574F7D09" w14:textId="77777777" w:rsidR="00AC1D98" w:rsidRDefault="00AC1D98" w:rsidP="00AC1D98">
      <w:r>
        <w:t>AYIRKLQYQMSANEEGVLSFLEKYKNKEEREQNMKELITPYKEGKNFVDLPMDIFQEMFE</w:t>
      </w:r>
    </w:p>
    <w:p w14:paraId="1F7C99A3" w14:textId="77777777" w:rsidR="00AC1D98" w:rsidRDefault="00AC1D98" w:rsidP="00AC1D98">
      <w:r>
        <w:t>NYYRLKTDQNLSESEKKNLMKITTELDASESLKKGVVANMIGVIYYLMKKYEYKVKISLE</w:t>
      </w:r>
    </w:p>
    <w:p w14:paraId="0A1ED41D" w14:textId="77777777" w:rsidR="00AC1D98" w:rsidRDefault="00AC1D98" w:rsidP="00AC1D98">
      <w:r>
        <w:t>DLSNAWFFSKDGLSGDVVLNTKNDGTMDLKKQDNLALAGVGTYHFFEMQLLKKLFKISTE</w:t>
      </w:r>
    </w:p>
    <w:p w14:paraId="5BBC2477" w14:textId="77777777" w:rsidR="00AC1D98" w:rsidRDefault="00AC1D98" w:rsidP="00AC1D98">
      <w:r>
        <w:t>EGILHLVPSFGSVKNYTEIFKDKGKYVYKQFGIVYFVDPRNTSKKCPVCLNTQTTGKKEG</w:t>
      </w:r>
    </w:p>
    <w:p w14:paraId="5BCFD174" w14:textId="77777777" w:rsidR="00AC1D98" w:rsidRDefault="00AC1D98" w:rsidP="00AC1D98">
      <w:r>
        <w:t>IPIINRNYKKSNIFYCERCGFQSIHSHCQEENIKDSNGFHYSVEEVERIEMKNKEAIEKY</w:t>
      </w:r>
    </w:p>
    <w:p w14:paraId="4EA34261" w14:textId="77777777" w:rsidR="00AC1D98" w:rsidRDefault="00AC1D98" w:rsidP="00AC1D98">
      <w:r>
        <w:t>KKQGKNLHFIKNGDDNGAYNIGEKIRELPKKSDVKNT</w:t>
      </w:r>
    </w:p>
    <w:p w14:paraId="68366B03" w14:textId="77777777" w:rsidR="00AC1D98" w:rsidRDefault="00AC1D98" w:rsidP="00AC1D98">
      <w:r>
        <w:t>&gt;AheCas12b1</w:t>
      </w:r>
    </w:p>
    <w:p w14:paraId="0AB441E3" w14:textId="77777777" w:rsidR="00AC1D98" w:rsidRDefault="00AC1D98" w:rsidP="00AC1D98">
      <w:r>
        <w:t>MTVRSIRVKLAVGSPQYRDVRRGLWKTHEIMNQGVRYYCEWLVLMRQEPIYDEDEHGLTV</w:t>
      </w:r>
    </w:p>
    <w:p w14:paraId="4050553E" w14:textId="77777777" w:rsidR="00AC1D98" w:rsidRDefault="00AC1D98" w:rsidP="00AC1D98">
      <w:r>
        <w:t>VQRTREDIQAELLSRLRTLQSAHQHSGDMGTDEELLSLMRQLYEQLVPSSVDKNKSGDAR</w:t>
      </w:r>
    </w:p>
    <w:p w14:paraId="64E2F2B4" w14:textId="77777777" w:rsidR="00AC1D98" w:rsidRDefault="00AC1D98" w:rsidP="00AC1D98">
      <w:r>
        <w:t>MIARNFFNPLTNPNSQGGLGISNAGRKPKWLLKKLSGDPTWEEDYKKAMEQKQESSVSFL</w:t>
      </w:r>
    </w:p>
    <w:p w14:paraId="7185D2A8" w14:textId="77777777" w:rsidR="00AC1D98" w:rsidRDefault="00AC1D98" w:rsidP="00AC1D98">
      <w:r>
        <w:t>LLELRRFGLHPIFLPYTDTVLEVSWAPKKARQWVRKWDYDLFQQSIERMLSWESWTRRVK</w:t>
      </w:r>
    </w:p>
    <w:p w14:paraId="35EF6D1F" w14:textId="77777777" w:rsidR="00AC1D98" w:rsidRDefault="00AC1D98" w:rsidP="00AC1D98">
      <w:r>
        <w:t>ERFEKLVESEKKFYDENFATDPEFIKLAETLEGELQASSQGFVAVDEHAFQIRPRSMRGF</w:t>
      </w:r>
    </w:p>
    <w:p w14:paraId="3D39FBEE" w14:textId="77777777" w:rsidR="00AC1D98" w:rsidRDefault="00AC1D98" w:rsidP="00AC1D98">
      <w:r>
        <w:t>DRVADEWCKLADDAPIEEYEAAIKRVQARLGRNFGSYVLFAHLAKPEYWSLWRSDPTKIL</w:t>
      </w:r>
    </w:p>
    <w:p w14:paraId="74829FBE" w14:textId="77777777" w:rsidR="00AC1D98" w:rsidRDefault="00AC1D98" w:rsidP="00AC1D98">
      <w:r>
        <w:t>RFARLRALQRAVARAKRHARLTLPDAIHHPIWIRYDAKGKNIYSYRLLIPEKRSKRYYVE</w:t>
      </w:r>
    </w:p>
    <w:p w14:paraId="52372466" w14:textId="77777777" w:rsidR="00AC1D98" w:rsidRDefault="00AC1D98" w:rsidP="00AC1D98">
      <w:r>
        <w:t>FSSLIMPDGENRWAEHRNIRVPLAFSRQWERLHFSIMEDGSLCVQYRDPGVDEPLRAELG</w:t>
      </w:r>
    </w:p>
    <w:p w14:paraId="287C37F2" w14:textId="77777777" w:rsidR="00AC1D98" w:rsidRDefault="00AC1D98" w:rsidP="00AC1D98">
      <w:r>
        <w:t>GAKIQFDRRYLIRRSSTLSAGECGPVYLNVSVDVNPAHRPDVQVLQSAKLVSVSRDTNRI</w:t>
      </w:r>
    </w:p>
    <w:p w14:paraId="407AFF0E" w14:textId="77777777" w:rsidR="00AC1D98" w:rsidRDefault="00AC1D98" w:rsidP="00AC1D98">
      <w:r>
        <w:t>YLRPENLSAYWKSQGDGTLPLRVMSVDLGVRSSAAVVICRLEHRDSVVSSGRRTATIYRI</w:t>
      </w:r>
    </w:p>
    <w:p w14:paraId="49978225" w14:textId="77777777" w:rsidR="00AC1D98" w:rsidRDefault="00AC1D98" w:rsidP="00AC1D98">
      <w:r>
        <w:t>AGTDEFVAVQERAFLLRLPGEGKGTNEDAPLRDVYAQLGTIRQGIQILRSLLRLCDTKTP</w:t>
      </w:r>
    </w:p>
    <w:p w14:paraId="546898E9" w14:textId="77777777" w:rsidR="00AC1D98" w:rsidRDefault="00AC1D98" w:rsidP="00AC1D98">
      <w:r>
        <w:t>DERQEALHGLAQSLEPSGAWKDELHPHLVMLQGVVHDSVDNWKQKVISVHRQMERILGHA</w:t>
      </w:r>
    </w:p>
    <w:p w14:paraId="4BBF09D2" w14:textId="77777777" w:rsidR="00AC1D98" w:rsidRDefault="00AC1D98" w:rsidP="00AC1D98">
      <w:r>
        <w:t>VREWKVARKNAGKPPIRRGAGGLSLRRIRQLEQERRTLVAWSNHAREPGQVVRIKRGTQV</w:t>
      </w:r>
    </w:p>
    <w:p w14:paraId="7AE89BB2" w14:textId="77777777" w:rsidR="00AC1D98" w:rsidRDefault="00AC1D98" w:rsidP="00AC1D98">
      <w:r>
        <w:t>AQWLVERVNHLKEDRLKKLADLLIMTALGYVYDETKPSGHKWDKRYPPCQIILMEDLSRY</w:t>
      </w:r>
    </w:p>
    <w:p w14:paraId="48A9F6C5" w14:textId="77777777" w:rsidR="00AC1D98" w:rsidRDefault="00AC1D98" w:rsidP="00AC1D98">
      <w:r>
        <w:t>RFQSDRPPSENSQLMAWSHRRLLEILKLQADLHKLIVGTVFPAFSSRFDAQSGAPGVRCR</w:t>
      </w:r>
    </w:p>
    <w:p w14:paraId="3B6CCE31" w14:textId="77777777" w:rsidR="00AC1D98" w:rsidRDefault="00AC1D98" w:rsidP="00AC1D98">
      <w:r>
        <w:t>SVKKQDIENAAQGKGWLARELQRLNWTLEWLQPNDLIPTGDGELFVTPACCDRQKGIKIV</w:t>
      </w:r>
    </w:p>
    <w:p w14:paraId="582EF37C" w14:textId="77777777" w:rsidR="00AC1D98" w:rsidRDefault="00AC1D98" w:rsidP="00AC1D98">
      <w:r>
        <w:t>HADLNAAQNLQRRFWGGHAESLCRVTCDVVERDGRRYAVPRISNAFADSFYKVFGQGVFV</w:t>
      </w:r>
    </w:p>
    <w:p w14:paraId="1C3FB30B" w14:textId="77777777" w:rsidR="00AC1D98" w:rsidRDefault="00AC1D98" w:rsidP="00AC1D98">
      <w:r>
        <w:t>STDEEDVYRWMVGEKISSRGRSRGRTSDEEAEAETWIDEAREQQGKVIALFRDASGQIHG</w:t>
      </w:r>
    </w:p>
    <w:p w14:paraId="52C45C0D" w14:textId="77777777" w:rsidR="00AC1D98" w:rsidRDefault="00AC1D98" w:rsidP="00AC1D98">
      <w:r>
        <w:t>GDWLVAKVFWGWVERLVTARLLSRMSEREAAAHKE</w:t>
      </w:r>
    </w:p>
    <w:p w14:paraId="520C3B42" w14:textId="77777777" w:rsidR="00AC1D98" w:rsidRDefault="00AC1D98" w:rsidP="00AC1D98">
      <w:r>
        <w:t>&gt;AkaCas12b1</w:t>
      </w:r>
    </w:p>
    <w:p w14:paraId="3A4A3954" w14:textId="77777777" w:rsidR="00AC1D98" w:rsidRDefault="00AC1D98" w:rsidP="00AC1D98">
      <w:r>
        <w:t>MAVKSIKVKLRLSECPDILAGMWQLHRATNAGVRYYTEWVSLMRQEILYSRGPDGGQQCY</w:t>
      </w:r>
    </w:p>
    <w:p w14:paraId="4C862A00" w14:textId="77777777" w:rsidR="00AC1D98" w:rsidRDefault="00AC1D98" w:rsidP="00AC1D98">
      <w:r>
        <w:t>MTAEDCQRELLRRLRNRQLHNGRQDQPGTDADLLAISRRLYEILVLQSIGKRGDAQQIAS</w:t>
      </w:r>
    </w:p>
    <w:p w14:paraId="52061DB6" w14:textId="77777777" w:rsidR="00AC1D98" w:rsidRDefault="00AC1D98" w:rsidP="00AC1D98">
      <w:r>
        <w:lastRenderedPageBreak/>
        <w:t>SFLSPLVDPNSKGGRGEAKSGRKPAWQKMRDQGDPRWVAAREKYEQRKAVDPSKEILNSL</w:t>
      </w:r>
    </w:p>
    <w:p w14:paraId="4FAEB58B" w14:textId="77777777" w:rsidR="00AC1D98" w:rsidRDefault="00AC1D98" w:rsidP="00AC1D98">
      <w:r>
        <w:t>DALGLRPLFAVFTETYRSGVDWKPLGKSQGVRTWDRDMFQQALERLMSWESWNRRVGEEY</w:t>
      </w:r>
    </w:p>
    <w:p w14:paraId="7C777AF2" w14:textId="77777777" w:rsidR="00AC1D98" w:rsidRDefault="00AC1D98" w:rsidP="00AC1D98">
      <w:r>
        <w:t>ARLFQQKMKFEQEHFAEQSHLVKLARALEADMRAASQGFEAKRGTAHQITRRALRGADRV</w:t>
      </w:r>
    </w:p>
    <w:p w14:paraId="0EB493DF" w14:textId="77777777" w:rsidR="00AC1D98" w:rsidRDefault="00AC1D98" w:rsidP="00AC1D98">
      <w:r>
        <w:t>FEIWKSIPEEALFSQYDEVIRQVQAEKRRDFGSHDLFAKLAEPKYQPLWRADETFLTRYA</w:t>
      </w:r>
    </w:p>
    <w:p w14:paraId="40999286" w14:textId="77777777" w:rsidR="00AC1D98" w:rsidRDefault="00AC1D98" w:rsidP="00AC1D98">
      <w:r>
        <w:t>LYNGVLRDLEKARQFATFTLPDACVNPIWTRFESSQGSNLHKYEFLFDHLGPGRHAVRFQ</w:t>
      </w:r>
    </w:p>
    <w:p w14:paraId="5E970794" w14:textId="77777777" w:rsidR="00AC1D98" w:rsidRDefault="00AC1D98" w:rsidP="00AC1D98">
      <w:r>
        <w:t>RLLVVESEGAKERDSVVVPVAPSGQLDKLVLREEEKSSVALHLHDTARPDGFMAEWAGAK</w:t>
      </w:r>
    </w:p>
    <w:p w14:paraId="630A9DFE" w14:textId="77777777" w:rsidR="00AC1D98" w:rsidRDefault="00AC1D98" w:rsidP="00AC1D98">
      <w:r>
        <w:t>LQYERSTLARKARRDKQGMRSWRRQPSMLMSAAQMLEDAKQAGDVYLNISVRVKSPSEVR</w:t>
      </w:r>
    </w:p>
    <w:p w14:paraId="295C0253" w14:textId="77777777" w:rsidR="00AC1D98" w:rsidRDefault="00AC1D98" w:rsidP="00AC1D98">
      <w:r>
        <w:t>GQRRPPYAALFRIDDKQRRVTVNYNKLSAYLEEHPDKQIPGAPGLLSGLRVMSVDLGLRT</w:t>
      </w:r>
    </w:p>
    <w:p w14:paraId="49D1F6F4" w14:textId="77777777" w:rsidR="00AC1D98" w:rsidRDefault="00AC1D98" w:rsidP="00AC1D98">
      <w:r>
        <w:t>SASISVFRVAKKEEVEALGDGRPPHYYPIHGTDDLVAVHERSHLIQMPGETETKQLRKLR</w:t>
      </w:r>
    </w:p>
    <w:p w14:paraId="16FBCF73" w14:textId="77777777" w:rsidR="00AC1D98" w:rsidRDefault="00AC1D98" w:rsidP="00AC1D98">
      <w:r>
        <w:t>EERQAVLRPLFAQLALLRLLVRCGAADERIRTRSWQRLTKQGREFTKRLTPSWREALELE</w:t>
      </w:r>
    </w:p>
    <w:p w14:paraId="55523C54" w14:textId="77777777" w:rsidR="00AC1D98" w:rsidRDefault="00AC1D98" w:rsidP="00AC1D98">
      <w:r>
        <w:t>LTRLEAYCGRVPDDEWSRIVDRTVIALWRRMGKQVRDWRKQVKSGAKVKVKGYQLDVVGG</w:t>
      </w:r>
    </w:p>
    <w:p w14:paraId="4EE13C47" w14:textId="77777777" w:rsidR="00AC1D98" w:rsidRDefault="00AC1D98" w:rsidP="00AC1D98">
      <w:r>
        <w:t>NSLAQIDYLEQQYKFLRRWSFFARASGLVVRADRESHFAVALRQHIENAKRDRLKKLADR</w:t>
      </w:r>
    </w:p>
    <w:p w14:paraId="31D260DC" w14:textId="77777777" w:rsidR="00AC1D98" w:rsidRDefault="00AC1D98" w:rsidP="00AC1D98">
      <w:r>
        <w:t>ILMEALGYVYEASGPREGQWTAQHPPCQLIILEELSAYRFSDDRPPSENSKLMAWGHRGI</w:t>
      </w:r>
    </w:p>
    <w:p w14:paraId="6EDAB56E" w14:textId="77777777" w:rsidR="00AC1D98" w:rsidRDefault="00AC1D98" w:rsidP="00AC1D98">
      <w:r>
        <w:t>LEELVNQAQVHDVLVGTVYAAFSSRFDARTGAPGVRCRRVPARFVGATVDDSLPLWLTEF</w:t>
      </w:r>
    </w:p>
    <w:p w14:paraId="576F312C" w14:textId="77777777" w:rsidR="00AC1D98" w:rsidRDefault="00AC1D98" w:rsidP="00AC1D98">
      <w:r>
        <w:t>LDKHRLDKNLLRPDDVIPTGEGEFLVSPCGEEAARVRQVHADINAAQNLQRRLWQNFDIT</w:t>
      </w:r>
    </w:p>
    <w:p w14:paraId="5FBE5AB2" w14:textId="77777777" w:rsidR="00AC1D98" w:rsidRDefault="00AC1D98" w:rsidP="00AC1D98">
      <w:r>
        <w:t>ELRLRCDVKMGGEGTVLVPRVNNARAKQLFGKKVLVSQDGVTFFERSQTGGKPHSEKQTD</w:t>
      </w:r>
    </w:p>
    <w:p w14:paraId="24AA4638" w14:textId="77777777" w:rsidR="00AC1D98" w:rsidRDefault="00AC1D98" w:rsidP="00AC1D98">
      <w:r>
        <w:t>LTDKELELIAEADEARAKSVVLFRDPSGHIGKGHWIRQREFWSLVKQRIESHTAERIRVR</w:t>
      </w:r>
    </w:p>
    <w:p w14:paraId="335486DF" w14:textId="77777777" w:rsidR="00AC1D98" w:rsidRDefault="00AC1D98" w:rsidP="00AC1D98">
      <w:r>
        <w:t>GVGSSLD</w:t>
      </w:r>
    </w:p>
    <w:p w14:paraId="4CC6D926" w14:textId="77777777" w:rsidR="00AC1D98" w:rsidRDefault="00AC1D98" w:rsidP="00AC1D98">
      <w:r>
        <w:t>&gt;AmaCas12b1</w:t>
      </w:r>
    </w:p>
    <w:p w14:paraId="0385733B" w14:textId="77777777" w:rsidR="00AC1D98" w:rsidRDefault="00AC1D98" w:rsidP="00AC1D98">
      <w:r>
        <w:t>MKSIKVKLMLGHLPEIREGLWHLHEAVNLGVRYYTEWLALLRQGNLYRRGKDGAQECYMT</w:t>
      </w:r>
    </w:p>
    <w:p w14:paraId="31A24B8B" w14:textId="77777777" w:rsidR="00AC1D98" w:rsidRDefault="00AC1D98" w:rsidP="00AC1D98">
      <w:r>
        <w:t>AEQCRQELLVRLRDRQKRNGHTGDPGTDEELLGVARRLYELLVPQSVGKKGQAQMLASGF</w:t>
      </w:r>
    </w:p>
    <w:p w14:paraId="3A38D44F" w14:textId="77777777" w:rsidR="00AC1D98" w:rsidRDefault="00AC1D98" w:rsidP="00AC1D98">
      <w:r>
        <w:t>LSPLADPKSEGGKGTSKSGRKPAWMGMKEAGDSRWVEAKARYEANKAKDPTKQVIASLEM</w:t>
      </w:r>
    </w:p>
    <w:p w14:paraId="3135B91C" w14:textId="77777777" w:rsidR="00AC1D98" w:rsidRDefault="00AC1D98" w:rsidP="00AC1D98">
      <w:r>
        <w:t>YGLRPLFDVFTETYKTIRWMPLGKHQGVRAWDRDMFQQSLERLMSWESWNERVGAEFARL</w:t>
      </w:r>
    </w:p>
    <w:p w14:paraId="750B3BEA" w14:textId="77777777" w:rsidR="00AC1D98" w:rsidRDefault="00AC1D98" w:rsidP="00AC1D98">
      <w:r>
        <w:t>VDRRDRFREKHFTGQEHLVALAQRLEQEMKEASPGFESKSSQAHRITKRALRGADGIIDD</w:t>
      </w:r>
    </w:p>
    <w:p w14:paraId="4B066A8E" w14:textId="77777777" w:rsidR="00AC1D98" w:rsidRDefault="00AC1D98" w:rsidP="00AC1D98">
      <w:r>
        <w:t>WLKLSEGEPVDRFDEILRKRQAQNPRRFGSHDLFLKLAEPVFQPLWREDPSFLSRWASYN</w:t>
      </w:r>
    </w:p>
    <w:p w14:paraId="5032AED0" w14:textId="77777777" w:rsidR="00AC1D98" w:rsidRDefault="00AC1D98" w:rsidP="00AC1D98">
      <w:r>
        <w:t>EVLNKLEDAKQFATFTLPSPCSNPVWARFENAEGTNIFKYDFLFDHFGKGRHGVRFQRMI</w:t>
      </w:r>
    </w:p>
    <w:p w14:paraId="43694A9D" w14:textId="77777777" w:rsidR="00AC1D98" w:rsidRDefault="00AC1D98" w:rsidP="00AC1D98">
      <w:r>
        <w:t>VMRDGVPTEVEGIVVPIAPSRQLDALAPNDAASPIDVFVGDPAAPGAFRGQFGGAKIQYR</w:t>
      </w:r>
    </w:p>
    <w:p w14:paraId="396035D6" w14:textId="77777777" w:rsidR="00AC1D98" w:rsidRDefault="00AC1D98" w:rsidP="00AC1D98">
      <w:r>
        <w:t>RSALVRKGRREEKAYLCGFRLPSQRRTGTPADDAGEVFLNLSLRVESQSEQAGRRNPPYA</w:t>
      </w:r>
    </w:p>
    <w:p w14:paraId="3AFE338D" w14:textId="77777777" w:rsidR="00AC1D98" w:rsidRDefault="00AC1D98" w:rsidP="00AC1D98">
      <w:r>
        <w:t>AVFHISDQTRRVIVRYGEIERYLAEHPDTGIPGSRGLTSGLRVMSVDLGLRTSAAISVFR</w:t>
      </w:r>
    </w:p>
    <w:p w14:paraId="450C75C6" w14:textId="77777777" w:rsidR="00AC1D98" w:rsidRDefault="00AC1D98" w:rsidP="00AC1D98">
      <w:r>
        <w:t>VAHRDELTPDAHGRQPFFFPIHGMDHLVALHERSHLIRLPGETESKKVRSIREQRLDRLN</w:t>
      </w:r>
    </w:p>
    <w:p w14:paraId="0A0F06B3" w14:textId="77777777" w:rsidR="00AC1D98" w:rsidRDefault="00AC1D98" w:rsidP="00AC1D98">
      <w:r>
        <w:t>RLRSQMASLRLLVRTGVLDEQKRDRNWERLQSSMERGGERMPSDWWDLFQAQVRYLAQHR</w:t>
      </w:r>
    </w:p>
    <w:p w14:paraId="7D80A55D" w14:textId="77777777" w:rsidR="00AC1D98" w:rsidRDefault="00AC1D98" w:rsidP="00AC1D98">
      <w:r>
        <w:t>DASGEAWGRMVQAAVRTLWRQLAKQVRDWRKEVRRNADKVKIRGIARDVPGGHSLAQLDY</w:t>
      </w:r>
    </w:p>
    <w:p w14:paraId="4B54E4A9" w14:textId="77777777" w:rsidR="00AC1D98" w:rsidRDefault="00AC1D98" w:rsidP="00AC1D98">
      <w:r>
        <w:t>LERQYRFLRSWSAFSVQAGQVVRAERDSRFAVALREHIDNGKKDRLKKLADRILMEALGY</w:t>
      </w:r>
    </w:p>
    <w:p w14:paraId="12D4F540" w14:textId="77777777" w:rsidR="00AC1D98" w:rsidRDefault="00AC1D98" w:rsidP="00AC1D98">
      <w:r>
        <w:t>VYVTDGRRAGQWQAVYPPCQLVLLEELSEYRFSNDRPPSENSQLMVWSHRGVLEELIHQA</w:t>
      </w:r>
    </w:p>
    <w:p w14:paraId="0ED1412A" w14:textId="77777777" w:rsidR="00AC1D98" w:rsidRDefault="00AC1D98" w:rsidP="00AC1D98">
      <w:r>
        <w:t>QVHDVLVGTIPAAFSSRFDARTGAPGIRCRRVPSIPLKDAPSIPIWLSHYLKQTERDAAA</w:t>
      </w:r>
    </w:p>
    <w:p w14:paraId="0CBDA27B" w14:textId="77777777" w:rsidR="00AC1D98" w:rsidRDefault="00AC1D98" w:rsidP="00AC1D98">
      <w:r>
        <w:t>LRPGELIPTGDGEFLVTPAGRGASGVRVVHADINAAHNLQRRLWENFDLSDIRVRCDRRE</w:t>
      </w:r>
    </w:p>
    <w:p w14:paraId="620F0154" w14:textId="77777777" w:rsidR="00AC1D98" w:rsidRDefault="00AC1D98" w:rsidP="00AC1D98">
      <w:r>
        <w:t>GKDGTVVLIPRLTNQRVKERYSGVIFTSEDGVSFTVGDAKTRRRSSASQGEGDDLSDEEQ</w:t>
      </w:r>
    </w:p>
    <w:p w14:paraId="74B2D9A4" w14:textId="77777777" w:rsidR="00AC1D98" w:rsidRDefault="00AC1D98" w:rsidP="00AC1D98">
      <w:r>
        <w:t>ELLAEADDARERSVVLFRDPSGFVNGGRWTAQRAFWGMVHNRIETLLAERFSVSGAAEKV</w:t>
      </w:r>
    </w:p>
    <w:p w14:paraId="0C545886" w14:textId="77777777" w:rsidR="00AC1D98" w:rsidRDefault="00AC1D98" w:rsidP="00AC1D98">
      <w:r>
        <w:t>RG</w:t>
      </w:r>
    </w:p>
    <w:p w14:paraId="1AD4CE8B" w14:textId="77777777" w:rsidR="00AC1D98" w:rsidRDefault="00AC1D98" w:rsidP="00AC1D98">
      <w:r>
        <w:t>&gt;AsCas12a</w:t>
      </w:r>
    </w:p>
    <w:p w14:paraId="7104775F" w14:textId="77777777" w:rsidR="00AC1D98" w:rsidRDefault="00AC1D98" w:rsidP="00AC1D98">
      <w:r>
        <w:t>MTQFEGFTNLYQVSKTLRFELIPQGKTLKHIQEQGFIEEDKARNDHYKELKPIIDRIYKT</w:t>
      </w:r>
    </w:p>
    <w:p w14:paraId="53645F49" w14:textId="77777777" w:rsidR="00AC1D98" w:rsidRDefault="00AC1D98" w:rsidP="00AC1D98">
      <w:r>
        <w:t>YADQCLQLVQLDWENLSAAIDSYRKEKTEETRNALIEEQATYRNAIHDYFIGRTDNLTDA</w:t>
      </w:r>
    </w:p>
    <w:p w14:paraId="4CA86363" w14:textId="77777777" w:rsidR="00AC1D98" w:rsidRDefault="00AC1D98" w:rsidP="00AC1D98">
      <w:r>
        <w:t>INKRHAEIYKGLFKAELFNGKVLKQLGTVTTTEHENALLRSFDKFTTYFSGFYENRKNVF</w:t>
      </w:r>
    </w:p>
    <w:p w14:paraId="72F9AE12" w14:textId="77777777" w:rsidR="00AC1D98" w:rsidRDefault="00AC1D98" w:rsidP="00AC1D98">
      <w:r>
        <w:t>SAEDISTAIPHRIVQDNFPKFKENCHIFTRLITAVPSLREHFENVKKAIGIFVSTSIEEV</w:t>
      </w:r>
    </w:p>
    <w:p w14:paraId="6F97D1F6" w14:textId="77777777" w:rsidR="00AC1D98" w:rsidRDefault="00AC1D98" w:rsidP="00AC1D98">
      <w:r>
        <w:lastRenderedPageBreak/>
        <w:t>FSFPFYNQLLTQTQIDLYNQLLGGISREAGTEKIKGLNEVLNLAIQKNDETAHIIASLPH</w:t>
      </w:r>
    </w:p>
    <w:p w14:paraId="2E5EBA16" w14:textId="77777777" w:rsidR="00AC1D98" w:rsidRDefault="00AC1D98" w:rsidP="00AC1D98">
      <w:r>
        <w:t>RFIPLFKQILSDRNTLSFILEEFKSDEEVIQSFCKYKTLLRNENVLETAEALFNELNSID</w:t>
      </w:r>
    </w:p>
    <w:p w14:paraId="0315B13E" w14:textId="77777777" w:rsidR="00AC1D98" w:rsidRDefault="00AC1D98" w:rsidP="00AC1D98">
      <w:r>
        <w:t>LTHIFISHKKLETISSALCDHWDTLRNALYERRISELTGKITKSAKEKVQRSLKHEDINL</w:t>
      </w:r>
    </w:p>
    <w:p w14:paraId="723D436E" w14:textId="77777777" w:rsidR="00AC1D98" w:rsidRDefault="00AC1D98" w:rsidP="00AC1D98">
      <w:r>
        <w:t>QEIISAAGKELSEAFKQKTSEILSHAHAALDQPLPTTLKKQEEKEILKSQLDSLLGLYHL</w:t>
      </w:r>
    </w:p>
    <w:p w14:paraId="3350BDBD" w14:textId="77777777" w:rsidR="00AC1D98" w:rsidRDefault="00AC1D98" w:rsidP="00AC1D98">
      <w:r>
        <w:t>LDWFAVDESNEVDPEFSARLTGIKLEMEPSLSFYNKARNYATKKPYSVEKFKLNFQMPTL</w:t>
      </w:r>
    </w:p>
    <w:p w14:paraId="3B8BBFEC" w14:textId="77777777" w:rsidR="00AC1D98" w:rsidRDefault="00AC1D98" w:rsidP="00AC1D98">
      <w:r>
        <w:t>ASGWDVNKEKNNGAILFVKNGLYYLGIMPKQKGRYKALSFEPTEKTSEGFDKMYYDYFPD</w:t>
      </w:r>
    </w:p>
    <w:p w14:paraId="7B4E866A" w14:textId="77777777" w:rsidR="00AC1D98" w:rsidRDefault="00AC1D98" w:rsidP="00AC1D98">
      <w:r>
        <w:t>AAKMIPKCSTQLKAVTAHFQTHTTPILLSNNFIEPLEITKEIYDLNNPEKEPKKFQTAYA</w:t>
      </w:r>
    </w:p>
    <w:p w14:paraId="0E878DDE" w14:textId="77777777" w:rsidR="00AC1D98" w:rsidRDefault="00AC1D98" w:rsidP="00AC1D98">
      <w:r>
        <w:t>KKTGDQKGYREALCKWIDFTRDFLSKYTKTTSIDLSSLRPSSQYKDLGEYYAELNPLLYH</w:t>
      </w:r>
    </w:p>
    <w:p w14:paraId="015A2CC8" w14:textId="77777777" w:rsidR="00AC1D98" w:rsidRDefault="00AC1D98" w:rsidP="00AC1D98">
      <w:r>
        <w:t>ISFQRIAEKEIMDAVETGKLYLFQIYNKDFAKGHHGKPNLHTLYWTGLFSPENLAKTSIK</w:t>
      </w:r>
    </w:p>
    <w:p w14:paraId="7B74B1CB" w14:textId="77777777" w:rsidR="00AC1D98" w:rsidRDefault="00AC1D98" w:rsidP="00AC1D98">
      <w:r>
        <w:t>LNGQAELFYRPKSRMKRMAHRLGEKMLNKKLKDQKTPIPDTLYQELYDYVNHRLSHDLSD</w:t>
      </w:r>
    </w:p>
    <w:p w14:paraId="46D5C157" w14:textId="77777777" w:rsidR="00AC1D98" w:rsidRDefault="00AC1D98" w:rsidP="00AC1D98">
      <w:r>
        <w:t>EARALLPNVITKEVSHEIIKDRRFTSDKFFFHVPITLNYQAANSPSKFNQRVNAYLKEHP</w:t>
      </w:r>
    </w:p>
    <w:p w14:paraId="11671115" w14:textId="77777777" w:rsidR="00AC1D98" w:rsidRDefault="00AC1D98" w:rsidP="00AC1D98">
      <w:r>
        <w:t>ETPIIGIDRGERNLIYITVIDSTGKILEQRSLNTIQQFDYQKKLDNREKERVAARQAWSV</w:t>
      </w:r>
    </w:p>
    <w:p w14:paraId="3A070A60" w14:textId="77777777" w:rsidR="00AC1D98" w:rsidRDefault="00AC1D98" w:rsidP="00AC1D98">
      <w:r>
        <w:t>VGTIKDLKQGYLSQVIHEIVDLMIHYQAVVVLENLNFGFKSKRTGIAEKAVYQQFEKMLI</w:t>
      </w:r>
    </w:p>
    <w:p w14:paraId="3B25E41C" w14:textId="77777777" w:rsidR="00AC1D98" w:rsidRDefault="00AC1D98" w:rsidP="00AC1D98">
      <w:r>
        <w:t>DKLNCLVLKDYPAEKVGGVLNPYQLTDQFTSFAKMGTQSGFLFYVPAPYTSKIDPLTGFV</w:t>
      </w:r>
    </w:p>
    <w:p w14:paraId="37ACDAD7" w14:textId="77777777" w:rsidR="00AC1D98" w:rsidRDefault="00AC1D98" w:rsidP="00AC1D98">
      <w:r>
        <w:t>DPFVWKTIKNHESRKHFLEGFDFLHYDVKTGDFILHFKMNRNLSFQRGLPGFMPAWDIVF</w:t>
      </w:r>
    </w:p>
    <w:p w14:paraId="7D544DAF" w14:textId="77777777" w:rsidR="00AC1D98" w:rsidRDefault="00AC1D98" w:rsidP="00AC1D98">
      <w:r>
        <w:t>EKNETQFDAKGTPFIAGKRIVPVIENHRFTGRYRDLYPANELIALLEEKGIVFRDGSNIL</w:t>
      </w:r>
    </w:p>
    <w:p w14:paraId="26351BC7" w14:textId="77777777" w:rsidR="00AC1D98" w:rsidRDefault="00AC1D98" w:rsidP="00AC1D98">
      <w:r>
        <w:t>PKLLENDDSHAIDTMVALIRSVLQMRNSNAATGEDYINSPVRDLNGVCFDSRFQNPEWPM</w:t>
      </w:r>
    </w:p>
    <w:p w14:paraId="5E7755AB" w14:textId="77777777" w:rsidR="00AC1D98" w:rsidRDefault="00AC1D98" w:rsidP="00AC1D98">
      <w:r>
        <w:t>DADANGAYHIALKGQLLLNHLKESKDLKLQNGISNQDWLAYIQELRN</w:t>
      </w:r>
    </w:p>
    <w:p w14:paraId="231E59B0" w14:textId="77777777" w:rsidR="00AC1D98" w:rsidRDefault="00AC1D98" w:rsidP="00AC1D98">
      <w:r>
        <w:t>&gt;Ba2Cas12b1</w:t>
      </w:r>
    </w:p>
    <w:p w14:paraId="5E63833C" w14:textId="77777777" w:rsidR="00AC1D98" w:rsidRDefault="00AC1D98" w:rsidP="00AC1D98">
      <w:r>
        <w:t>MAIRSIKLKLKTHTGPEAQNLRKGIWRTHRLLNEGVAYYMKMLLLFRQESTGERPKEELQ</w:t>
      </w:r>
    </w:p>
    <w:p w14:paraId="2AAE8DE2" w14:textId="77777777" w:rsidR="00AC1D98" w:rsidRDefault="00AC1D98" w:rsidP="00AC1D98">
      <w:r>
        <w:t>EELICHIREQQQRNQADKNTQALPLDKALEALRQLYELLVPSSVGQSGDAQIISRKFLSP</w:t>
      </w:r>
    </w:p>
    <w:p w14:paraId="0585DEF6" w14:textId="77777777" w:rsidR="00AC1D98" w:rsidRDefault="00AC1D98" w:rsidP="00AC1D98">
      <w:r>
        <w:t>LVDPNSEGGKGTSKAGAKPTWQKKKEANDPTWEQDYEKWKKRREEDPTASVITTLEEYGI</w:t>
      </w:r>
    </w:p>
    <w:p w14:paraId="7BC73E42" w14:textId="77777777" w:rsidR="00AC1D98" w:rsidRDefault="00AC1D98" w:rsidP="00AC1D98">
      <w:r>
        <w:t>RPIFPLYTNTVTDIAWLPLQSNQFVRTWDRDMLQQAIERLLSWESWNKRVQEEYAKLKEK</w:t>
      </w:r>
    </w:p>
    <w:p w14:paraId="25AC6157" w14:textId="77777777" w:rsidR="00AC1D98" w:rsidRDefault="00AC1D98" w:rsidP="00AC1D98">
      <w:r>
        <w:t>MAQLNEQLEGGQEWISLLEQYEENRERELRENMTAANDKYRITKRQMKGWNELYELWSTF</w:t>
      </w:r>
    </w:p>
    <w:p w14:paraId="611F07B7" w14:textId="77777777" w:rsidR="00AC1D98" w:rsidRDefault="00AC1D98" w:rsidP="00AC1D98">
      <w:r>
        <w:t>PASASHEQYKEALKRVQQRLRGRFGDAHFFQYLMEEKNRLIWKGNPQRIHYFVARNELTK</w:t>
      </w:r>
    </w:p>
    <w:p w14:paraId="7E77F1C3" w14:textId="77777777" w:rsidR="00AC1D98" w:rsidRDefault="00AC1D98" w:rsidP="00AC1D98">
      <w:r>
        <w:t>RLEEAKQSATMTLPNARKHPLWVRFDARGGNLQDYYLTAEADKPRSRRFVTFSQLIWPSE</w:t>
      </w:r>
    </w:p>
    <w:p w14:paraId="5A82B076" w14:textId="77777777" w:rsidR="00AC1D98" w:rsidRDefault="00AC1D98" w:rsidP="00AC1D98">
      <w:r>
        <w:t>SGWMEKKDVEVELALSRQFYQQVKLLKNDKGKQKIEFKDKGSGSTFNGHLGGAKLQLERG</w:t>
      </w:r>
    </w:p>
    <w:p w14:paraId="62B88AFD" w14:textId="77777777" w:rsidR="00AC1D98" w:rsidRDefault="00AC1D98" w:rsidP="00AC1D98">
      <w:r>
        <w:t>DLEKEEKNFEDGEIGSVYLNVVIDFEPLQEVKNGRVQAPYGQVLQLIRRPNEFPKVTTYK</w:t>
      </w:r>
    </w:p>
    <w:p w14:paraId="5CB8E9DE" w14:textId="77777777" w:rsidR="00AC1D98" w:rsidRDefault="00AC1D98" w:rsidP="00AC1D98">
      <w:r>
        <w:t>SEQLVEWIKASPQHSAGVESLASGFRVMSIDLGLRAAAATSIFSVEESSDKNAADFSYWI</w:t>
      </w:r>
    </w:p>
    <w:p w14:paraId="3CF0E14F" w14:textId="77777777" w:rsidR="00AC1D98" w:rsidRDefault="00AC1D98" w:rsidP="00AC1D98">
      <w:r>
        <w:t>EGTPLVAVHQRSYMLRLPGEQVEKQVMEKRDERFQLHQRVKFQIRVLAQIMRMANKQYGD</w:t>
      </w:r>
    </w:p>
    <w:p w14:paraId="0000709D" w14:textId="77777777" w:rsidR="00AC1D98" w:rsidRDefault="00AC1D98" w:rsidP="00AC1D98">
      <w:r>
        <w:t>RWDELDSLKQAVEQKKSPLDQTDRTFWEGIVCDLTKVLPRNEADWEQAVVQIHRKAEEYV</w:t>
      </w:r>
    </w:p>
    <w:p w14:paraId="2BECF381" w14:textId="77777777" w:rsidR="00AC1D98" w:rsidRDefault="00AC1D98" w:rsidP="00AC1D98">
      <w:r>
        <w:t>GKAVQAWRKRFAADERKGIAGLSMWNIEELEGLRKLLISWSRRTRNPQEVNRFERGHTSH</w:t>
      </w:r>
    </w:p>
    <w:p w14:paraId="3C4665BF" w14:textId="77777777" w:rsidR="00AC1D98" w:rsidRDefault="00AC1D98" w:rsidP="00AC1D98">
      <w:r>
        <w:t>QRLLTHIQNVKEDRLKQLSHAIVMTALGYVYDERKQEWCAEYPACQVILFENLSQYRSNL</w:t>
      </w:r>
    </w:p>
    <w:p w14:paraId="73BA1565" w14:textId="77777777" w:rsidR="00AC1D98" w:rsidRDefault="00AC1D98" w:rsidP="00AC1D98">
      <w:r>
        <w:t>DRSTKENSTLMKWAHRSIPKYVHMQAEPYGIQIGDVRAEYSSRFYAKTGTPGIRCKKVRG</w:t>
      </w:r>
    </w:p>
    <w:p w14:paraId="44D3A8B2" w14:textId="77777777" w:rsidR="00AC1D98" w:rsidRDefault="00AC1D98" w:rsidP="00AC1D98">
      <w:r>
        <w:t>QDLQGRRFENLQKRLVNEQFLTEEQVKQLRPGDIVPDDSGELFMTLTDGSGSKEVVFLQA</w:t>
      </w:r>
    </w:p>
    <w:p w14:paraId="06FB88D0" w14:textId="77777777" w:rsidR="00AC1D98" w:rsidRDefault="00AC1D98" w:rsidP="00AC1D98">
      <w:r>
        <w:t>DINAAHNLQKRFWQRYNELFKVSCRVIVRDEEEYLVPKTKSVQAKLGKGLFVKKSDTAWK</w:t>
      </w:r>
    </w:p>
    <w:p w14:paraId="7ABC465C" w14:textId="77777777" w:rsidR="00AC1D98" w:rsidRDefault="00AC1D98" w:rsidP="00AC1D98">
      <w:r>
        <w:t>DVYVWDSQAKLKGKTTFTEESESPEQLEDFQEIIEEAEEAKGTYRTLFRDPSGVFFPESV</w:t>
      </w:r>
    </w:p>
    <w:p w14:paraId="23E43D78" w14:textId="77777777" w:rsidR="00AC1D98" w:rsidRDefault="00AC1D98" w:rsidP="00AC1D98">
      <w:r>
        <w:t>WYPQKDFWGEVKRKLYGKLRERFLTKAR</w:t>
      </w:r>
    </w:p>
    <w:p w14:paraId="0616FCCA" w14:textId="77777777" w:rsidR="00AC1D98" w:rsidRDefault="00AC1D98" w:rsidP="00AC1D98">
      <w:r>
        <w:t>&gt;BaCas12a</w:t>
      </w:r>
    </w:p>
    <w:p w14:paraId="3AEC7CD8" w14:textId="77777777" w:rsidR="00AC1D98" w:rsidRDefault="00AC1D98" w:rsidP="00AC1D98">
      <w:r>
        <w:t>MESPTTQLKKFTNLYQLSKTLRFELKPVGKTKEHIETKGILKKDEERAVNYKLIKKIIDG</w:t>
      </w:r>
    </w:p>
    <w:p w14:paraId="1D7E2B6F" w14:textId="77777777" w:rsidR="00AC1D98" w:rsidRDefault="00AC1D98" w:rsidP="00AC1D98">
      <w:r>
        <w:t>FHKHFIELAMQQVKLSKLDELAELYNASAERKKEESYKKELEQVQAALRKEIVKGFNIGE</w:t>
      </w:r>
    </w:p>
    <w:p w14:paraId="0C550750" w14:textId="77777777" w:rsidR="00AC1D98" w:rsidRDefault="00AC1D98" w:rsidP="00AC1D98">
      <w:r>
        <w:t>AKEIFSKIDKKELFTELLDEWVKNLEEKKLVDDFKTFTTYFTGFHENRKNMYTDKAQSTA</w:t>
      </w:r>
    </w:p>
    <w:p w14:paraId="35062E34" w14:textId="77777777" w:rsidR="00AC1D98" w:rsidRDefault="00AC1D98" w:rsidP="00AC1D98">
      <w:r>
        <w:t>IAYRLVHENLPKFLDNTKIFKQIETKFEASKIEEIETKLEPIIQGTSLSEIFTLDYYNHA</w:t>
      </w:r>
    </w:p>
    <w:p w14:paraId="492745D3" w14:textId="77777777" w:rsidR="00AC1D98" w:rsidRDefault="00AC1D98" w:rsidP="00AC1D98">
      <w:r>
        <w:t>LTQAGIDFINNIIGGYTEDEGKKKIQGLNEYINLYNQKQEKKNRIPKLKILYKQILSDRD</w:t>
      </w:r>
    </w:p>
    <w:p w14:paraId="02AE8DB1" w14:textId="77777777" w:rsidR="00AC1D98" w:rsidRDefault="00AC1D98" w:rsidP="00AC1D98">
      <w:r>
        <w:lastRenderedPageBreak/>
        <w:t>SISFLPDAFEDSQEVLNAIQNYYQTNLIDFKPKDKEETENVLEETKKLLTELFSNELSKI</w:t>
      </w:r>
    </w:p>
    <w:p w14:paraId="7D7E7133" w14:textId="77777777" w:rsidR="00AC1D98" w:rsidRDefault="00AC1D98" w:rsidP="00AC1D98">
      <w:r>
        <w:t>YIRNDKAITDISQALFNDWGVFKSALEYKFIQDLELGTKELSKKQENEKEKYLKQAYFSI</w:t>
      </w:r>
    </w:p>
    <w:p w14:paraId="76C9B0AE" w14:textId="77777777" w:rsidR="00AC1D98" w:rsidRDefault="00AC1D98" w:rsidP="00AC1D98">
      <w:r>
        <w:t>AEIENALFAYQNETDVLNEIKENSHPIADYFTKHFKAKKKVDTSTSSVEKDFDLIANIDA</w:t>
      </w:r>
    </w:p>
    <w:p w14:paraId="328BFD6C" w14:textId="77777777" w:rsidR="00AC1D98" w:rsidRDefault="00AC1D98" w:rsidP="00AC1D98">
      <w:r>
        <w:t>KYSCIKGILNTDYPKDKKLNQEKKTIDDLKVFLDSLMELLHFVKPLALPNDSILEKDENF</w:t>
      </w:r>
    </w:p>
    <w:p w14:paraId="3F85D59A" w14:textId="77777777" w:rsidR="00AC1D98" w:rsidRDefault="00AC1D98" w:rsidP="00AC1D98">
      <w:r>
        <w:t>YSHFESYYEQLELLIPLYNKVRNYAAKKPYSTEKFKLNFENATLLKGWDKNKEIDNTSVI</w:t>
      </w:r>
    </w:p>
    <w:p w14:paraId="0C6045B9" w14:textId="77777777" w:rsidR="00AC1D98" w:rsidRDefault="00AC1D98" w:rsidP="00AC1D98">
      <w:r>
        <w:t>LRKRGLYYLAIMPQDNKNVFKKSPNLKNNESCFEKMDYKQMALPMGFGAFVRKCFGTAFQ</w:t>
      </w:r>
    </w:p>
    <w:p w14:paraId="645F7657" w14:textId="77777777" w:rsidR="00AC1D98" w:rsidRDefault="00AC1D98" w:rsidP="00AC1D98">
      <w:r>
        <w:t>LGWNCPKSCINEEDKIIIKEDEVKNNRAEIIDCYKDFLNIYEKDGFQYKEYGFNFKESKE</w:t>
      </w:r>
    </w:p>
    <w:p w14:paraId="3D4BC0EC" w14:textId="77777777" w:rsidR="00AC1D98" w:rsidRDefault="00AC1D98" w:rsidP="00AC1D98">
      <w:r>
        <w:t>YESLREFFIDVEQKGYKIEFQNISENYIHQLVNEGKLYLFQIYNKDFSSYSKGKPNMHTM</w:t>
      </w:r>
    </w:p>
    <w:p w14:paraId="1E34E4FE" w14:textId="77777777" w:rsidR="00AC1D98" w:rsidRDefault="00AC1D98" w:rsidP="00AC1D98">
      <w:r>
        <w:t>YWKALFDPENLKDVVYKLNGQAEVFYRKKSIEDKNIITHKANEPIENKNPKAKKTQSTFE</w:t>
      </w:r>
    </w:p>
    <w:p w14:paraId="6E41B425" w14:textId="77777777" w:rsidR="00AC1D98" w:rsidRDefault="00AC1D98" w:rsidP="00AC1D98">
      <w:r>
        <w:t>YDLIKDKRYTVDKFHFHVPITINFKATGNNYINQQVLDHLKNNTDVNIIGLDRGERHLIY</w:t>
      </w:r>
    </w:p>
    <w:p w14:paraId="69A8E168" w14:textId="77777777" w:rsidR="00AC1D98" w:rsidRDefault="00AC1D98" w:rsidP="00AC1D98">
      <w:r>
        <w:t>LTLINQKGEILLQESLNTIVNKKFDIETPYHTLLQNKEDERAKARENWGVIENIKELKEG</w:t>
      </w:r>
    </w:p>
    <w:p w14:paraId="0EDC3743" w14:textId="77777777" w:rsidR="00AC1D98" w:rsidRDefault="00AC1D98" w:rsidP="00AC1D98">
      <w:r>
        <w:t>YLSQVVHKIAKLMVDYNAIVVMEDLNTGFKRGRFKVEKQVYQKLEKMLIDKLNYLVFKDK</w:t>
      </w:r>
    </w:p>
    <w:p w14:paraId="3140CF12" w14:textId="77777777" w:rsidR="00AC1D98" w:rsidRDefault="00AC1D98" w:rsidP="00AC1D98">
      <w:r>
        <w:t>DPNEVGGLYNALQLTNKFESFSKMGKQSGFLFYVPAWNTSKIDPTTGFVNLFYAKYESIP</w:t>
      </w:r>
    </w:p>
    <w:p w14:paraId="1E54B531" w14:textId="77777777" w:rsidR="00AC1D98" w:rsidRDefault="00AC1D98" w:rsidP="00AC1D98">
      <w:r>
        <w:t>KAQDFFTKFKSIRYNSDENYFEFAFDYNDFTTRAEGTKSDWTVCTYGDRIKTFRNPEKNN</w:t>
      </w:r>
    </w:p>
    <w:p w14:paraId="32B7CF80" w14:textId="77777777" w:rsidR="00AC1D98" w:rsidRDefault="00AC1D98" w:rsidP="00AC1D98">
      <w:r>
        <w:t>QWDNQEVNLIEQFEAFFGKHNITYGDGNCIKKQLIEQDKKEFFEELFHLFKLTLQMRNSI</w:t>
      </w:r>
    </w:p>
    <w:p w14:paraId="50A02BE7" w14:textId="77777777" w:rsidR="00AC1D98" w:rsidRDefault="00AC1D98" w:rsidP="00AC1D98">
      <w:r>
        <w:t>TNSEIDYLISPVKNSKKEFYDSRKADSTLPKDADANGAYHIAKKGLMWLEKINSFKGSDW</w:t>
      </w:r>
    </w:p>
    <w:p w14:paraId="2BC124EC" w14:textId="77777777" w:rsidR="00AC1D98" w:rsidRDefault="00AC1D98" w:rsidP="00AC1D98">
      <w:r>
        <w:t>KKLDLDKTNKTWLNFVQETASEKHKKLQTV</w:t>
      </w:r>
    </w:p>
    <w:p w14:paraId="2BB229B5" w14:textId="77777777" w:rsidR="00AC1D98" w:rsidRDefault="00AC1D98" w:rsidP="00AC1D98">
      <w:r>
        <w:t>&gt;BdCas12a</w:t>
      </w:r>
    </w:p>
    <w:p w14:paraId="6CF6D287" w14:textId="77777777" w:rsidR="00AC1D98" w:rsidRDefault="00AC1D98" w:rsidP="00AC1D98">
      <w:r>
        <w:t>MIYNVKLKKLTNSSDVFSLFSRKYSLSKTLKFELKPTAETKQHLQDFIVSDTKRAKEYKE</w:t>
      </w:r>
    </w:p>
    <w:p w14:paraId="53F773B6" w14:textId="77777777" w:rsidR="00AC1D98" w:rsidRDefault="00AC1D98" w:rsidP="00AC1D98">
      <w:r>
        <w:t>LKKIIDEFHKDYIELTLSHKNILDKDKLTDFCKLWSDNNLLDEIKEKHNLKEKTKEEVIK</w:t>
      </w:r>
    </w:p>
    <w:p w14:paraId="571EF1E5" w14:textId="77777777" w:rsidR="00AC1D98" w:rsidRDefault="00AC1D98" w:rsidP="00AC1D98">
      <w:r>
        <w:t>KMEQQFRKDIVEQFKTLNPLLERFFKTADEEQLLGFLKKLDNKLWTKFKEKKEKALLDEY</w:t>
      </w:r>
    </w:p>
    <w:p w14:paraId="5932C3CB" w14:textId="77777777" w:rsidR="00AC1D98" w:rsidRDefault="00AC1D98" w:rsidP="00AC1D98">
      <w:r>
        <w:t>LQEPIKQKNIEKSILFSSELIKYLLPVWLKNSQLTDKEDKQKIIKNFGRFTTYLTGFNEN</w:t>
      </w:r>
    </w:p>
    <w:p w14:paraId="0B8E2847" w14:textId="77777777" w:rsidR="00AC1D98" w:rsidRDefault="00AC1D98" w:rsidP="00AC1D98">
      <w:r>
        <w:t>RKNMYSVEEQGTAIAHRIINENLMKFLGNLQAYEKIKSSHPELQQSFKNMKSDFKEEFDY</w:t>
      </w:r>
    </w:p>
    <w:p w14:paraId="67ABE3FD" w14:textId="77777777" w:rsidR="00AC1D98" w:rsidRDefault="00AC1D98" w:rsidP="00AC1D98">
      <w:r>
        <w:t>FSLENIEDLFKPEFFNSCLSQKEIDFYNTLLGGKTVEDGKKLQGINEYINLYRQKKKSED</w:t>
      </w:r>
    </w:p>
    <w:p w14:paraId="48564397" w14:textId="77777777" w:rsidR="00AC1D98" w:rsidRDefault="00AC1D98" w:rsidP="00AC1D98">
      <w:r>
        <w:t>IDIKIKYSNKNLPTMELLYKQILSDRESHSFILAEFENKKELLEALKSFWSVLFEEKTYQ</w:t>
      </w:r>
    </w:p>
    <w:p w14:paraId="306BDA2A" w14:textId="77777777" w:rsidR="00AC1D98" w:rsidRDefault="00AC1D98" w:rsidP="00AC1D98">
      <w:r>
        <w:t>DYFHTKKKTSLWNNLHSLLTGRSYYDLEGAYFKSSELNKLSHNLFKDYRIITEALNENYD</w:t>
      </w:r>
    </w:p>
    <w:p w14:paraId="349D3CB9" w14:textId="77777777" w:rsidR="00AC1D98" w:rsidRDefault="00AC1D98" w:rsidP="00AC1D98">
      <w:r>
        <w:t>KIKVTLESYKKVLKKEDKKEFEKNIKSLKGFQTEWKKILSFEKNKEELKFSDEILASYFE</w:t>
      </w:r>
    </w:p>
    <w:p w14:paraId="0F2F5948" w14:textId="77777777" w:rsidR="00AC1D98" w:rsidRDefault="00AC1D98" w:rsidP="00AC1D98">
      <w:r>
        <w:t>FPIDKKTKKKNQKDFYSLQEIKDHIELYSKESDELKEDLDNLKKKLKDYKKDNIISSWFK</w:t>
      </w:r>
    </w:p>
    <w:p w14:paraId="2680CAFE" w14:textId="77777777" w:rsidR="00AC1D98" w:rsidRDefault="00AC1D98" w:rsidP="00AC1D98">
      <w:r>
        <w:t>YQFESKQNLDFFLQRNHEKENEDKREQNKNSLFSHIENHYQKIQNLSLDEKEFKKEEVED</w:t>
      </w:r>
    </w:p>
    <w:p w14:paraId="35F82FB7" w14:textId="77777777" w:rsidR="00AC1D98" w:rsidRDefault="00AC1D98" w:rsidP="00AC1D98">
      <w:r>
        <w:t>IKFFLDLILHVLHLMKPFYLEGKASNLLDKGINNEIEVLYKKLKPIEKLYNQTRNYIAKK</w:t>
      </w:r>
    </w:p>
    <w:p w14:paraId="0D4B573A" w14:textId="77777777" w:rsidR="00AC1D98" w:rsidRDefault="00AC1D98" w:rsidP="00AC1D98">
      <w:r>
        <w:t>KSRYNKVKINFEDSTLLDGWDLNKEKDNLAVLLRKKDAVIGWKYYLGVMNKTTKDLFDYH</w:t>
      </w:r>
    </w:p>
    <w:p w14:paraId="1E5DF416" w14:textId="77777777" w:rsidR="00AC1D98" w:rsidRDefault="00AC1D98" w:rsidP="00AC1D98">
      <w:r>
        <w:t>IKLDDSEKVKQKKEELQDLILHRENDGNFYEKMNYKLLPDPSKMLPKVFFSKKNLDSFKP</w:t>
      </w:r>
    </w:p>
    <w:p w14:paraId="1569A352" w14:textId="77777777" w:rsidR="00AC1D98" w:rsidRDefault="00AC1D98" w:rsidP="00AC1D98">
      <w:r>
        <w:t>SEEIVRIRDNKTYAKNGGQDFSKADCHKFIDFYKESLKKHKEWNDFFKFNFSPTSQYNDI</w:t>
      </w:r>
    </w:p>
    <w:p w14:paraId="10AB4487" w14:textId="77777777" w:rsidR="00AC1D98" w:rsidRDefault="00AC1D98" w:rsidP="00AC1D98">
      <w:r>
        <w:t>SDFFQEVKNQGYNLQFDKIKSSYIEEKVKTGELFLFEIYSKDFSTKSKNRKNSKDNLHTI</w:t>
      </w:r>
    </w:p>
    <w:p w14:paraId="1570AA50" w14:textId="77777777" w:rsidR="00AC1D98" w:rsidRDefault="00AC1D98" w:rsidP="00AC1D98">
      <w:r>
        <w:t>YFKGLFEKENLKDTVLKLNGKAEIFYRKATKKFNITHKKNTELENKNKNNPNKHSIFNYD</w:t>
      </w:r>
    </w:p>
    <w:p w14:paraId="1E428C8A" w14:textId="77777777" w:rsidR="00AC1D98" w:rsidRDefault="00AC1D98" w:rsidP="00AC1D98">
      <w:r>
        <w:t>LIKDKRFTEDKFFFHFPISLNFNSKGMKSYLFNQEVLKCLKGNKEVNIIGIDRGERHLAY</w:t>
      </w:r>
    </w:p>
    <w:p w14:paraId="7A165CED" w14:textId="77777777" w:rsidR="00AC1D98" w:rsidRDefault="00AC1D98" w:rsidP="00AC1D98">
      <w:r>
        <w:t>YTIINQKREVLSQGSFNKMESSYKDNSGKEVKIEKDYHELLESKEKERDKSRKEWNKIEN</w:t>
      </w:r>
    </w:p>
    <w:p w14:paraId="46F7E549" w14:textId="77777777" w:rsidR="00AC1D98" w:rsidRDefault="00AC1D98" w:rsidP="00AC1D98">
      <w:r>
        <w:t>IKELKSGYLSYLVHKISKLMIEHKAIVIFEDLNLGFKRGRFKFEKQVYQKLEKALIDKLN</w:t>
      </w:r>
    </w:p>
    <w:p w14:paraId="2F23FEA8" w14:textId="77777777" w:rsidR="00AC1D98" w:rsidRDefault="00AC1D98" w:rsidP="00AC1D98">
      <w:r>
        <w:t>YLVFKDKKSSELGGYLNAYQLTAPFESFQRMGKQTGYLFYVPAYYTSKVCPLTGFINLIY</w:t>
      </w:r>
    </w:p>
    <w:p w14:paraId="12ED4468" w14:textId="77777777" w:rsidR="00AC1D98" w:rsidRDefault="00AC1D98" w:rsidP="00AC1D98">
      <w:r>
        <w:t>PKYKNVKESQQFFEKFDRIYFDKNKNYFVFEYQDKKVNPSKKTESIETLWKVCTHGEERY</w:t>
      </w:r>
    </w:p>
    <w:p w14:paraId="3366074C" w14:textId="77777777" w:rsidR="00AC1D98" w:rsidRDefault="00AC1D98" w:rsidP="00AC1D98">
      <w:r>
        <w:t>KWDVKDRKMIEVNVTENLKKLFEEHKIEYRQIADLKSTITKQEKKDFFSKLIDGLKITLQ</w:t>
      </w:r>
    </w:p>
    <w:p w14:paraId="6C32CD51" w14:textId="77777777" w:rsidR="00AC1D98" w:rsidRDefault="00AC1D98" w:rsidP="00AC1D98">
      <w:r>
        <w:t>LRHINPDSKDEKEKDFILSPVADESGRFFDSRKAKEGEPKNADANGAYHIALKGLRTLEN</w:t>
      </w:r>
    </w:p>
    <w:p w14:paraId="73FB8D0A" w14:textId="77777777" w:rsidR="00AC1D98" w:rsidRDefault="00AC1D98" w:rsidP="00AC1D98">
      <w:r>
        <w:t>ITSDKKDKLKLQAITNKDWFSFLKENSNKKIPKVG</w:t>
      </w:r>
    </w:p>
    <w:p w14:paraId="145EB923" w14:textId="77777777" w:rsidR="00AC1D98" w:rsidRDefault="00AC1D98" w:rsidP="00AC1D98">
      <w:r>
        <w:t>&gt;Br1Cas12b1</w:t>
      </w:r>
    </w:p>
    <w:p w14:paraId="10F13AFA" w14:textId="77777777" w:rsidR="00AC1D98" w:rsidRDefault="00AC1D98" w:rsidP="00AC1D98">
      <w:r>
        <w:lastRenderedPageBreak/>
        <w:t>MAIRSIKLKLKTRTGPEAQNLRKGIWRTHRLLNEGVAYYMKMLLLFRQESTGGQTKKELQ</w:t>
      </w:r>
    </w:p>
    <w:p w14:paraId="11703255" w14:textId="77777777" w:rsidR="00AC1D98" w:rsidRDefault="00AC1D98" w:rsidP="00AC1D98">
      <w:r>
        <w:t>EELVRHIREQQQKNRADKNTQALPLDKALEALRQLYELLVPSSIGQSGDAQIISRKFLSP</w:t>
      </w:r>
    </w:p>
    <w:p w14:paraId="1847B27C" w14:textId="77777777" w:rsidR="00AC1D98" w:rsidRDefault="00AC1D98" w:rsidP="00AC1D98">
      <w:r>
        <w:t>LVDPNSEGGKGTSKAGAKPTWQKKKEANDPTWEQDYEKWKKRREEDPTASVITTLEEYGI</w:t>
      </w:r>
    </w:p>
    <w:p w14:paraId="1196FD17" w14:textId="77777777" w:rsidR="00AC1D98" w:rsidRDefault="00AC1D98" w:rsidP="00AC1D98">
      <w:r>
        <w:t>RPIFPLYTNTVADIAWLPLQSNQFVRTWDRDMLQQAIERLLSWESWNKRVQEEYSKLQEK</w:t>
      </w:r>
    </w:p>
    <w:p w14:paraId="68781E1D" w14:textId="77777777" w:rsidR="00AC1D98" w:rsidRDefault="00AC1D98" w:rsidP="00AC1D98">
      <w:r>
        <w:t>MTQLNEQLEGGQEWISLLEQYEEQREQELIENMTAANDKYRITKRQMKGWNELYEQWSTV</w:t>
      </w:r>
    </w:p>
    <w:p w14:paraId="632838AB" w14:textId="77777777" w:rsidR="00AC1D98" w:rsidRDefault="00AC1D98" w:rsidP="00AC1D98">
      <w:r>
        <w:t>LPNASHEQYREALKRVQQRLRGRFGDAHFFQYLMKEEHHLIWKGNPQRIHYFVARNELKK</w:t>
      </w:r>
    </w:p>
    <w:p w14:paraId="1912D4CF" w14:textId="77777777" w:rsidR="00AC1D98" w:rsidRDefault="00AC1D98" w:rsidP="00AC1D98">
      <w:r>
        <w:t>RLEEAKQNATMTLPDARKHPLWVRFDARGGNLQDYYLTAEADNPRSRRFVTFSQLIWPNE</w:t>
      </w:r>
    </w:p>
    <w:p w14:paraId="027AD721" w14:textId="77777777" w:rsidR="00AC1D98" w:rsidRDefault="00AC1D98" w:rsidP="00AC1D98">
      <w:r>
        <w:t>SGWMEKQDVEVELALSKQFYQQVTLQKNDKGKQEIEFKDKGSGSTFSGHLGGAKLQLERG</w:t>
      </w:r>
    </w:p>
    <w:p w14:paraId="3D9BBCDE" w14:textId="77777777" w:rsidR="00AC1D98" w:rsidRDefault="00AC1D98" w:rsidP="00AC1D98">
      <w:r>
        <w:t>DLEKEEKDFEGGEIGSVYLNIVIDFEPLQEVKNGRLQSPYGQVLQLVRRPNEFPKVTTYK</w:t>
      </w:r>
    </w:p>
    <w:p w14:paraId="1AA96D1D" w14:textId="77777777" w:rsidR="00AC1D98" w:rsidRDefault="00AC1D98" w:rsidP="00AC1D98">
      <w:r>
        <w:t>SEELVEWMKASQNHSSGVESLESGFRVMSIDLGLRTAAATSIFSVEESNDANAAGFSYWI</w:t>
      </w:r>
    </w:p>
    <w:p w14:paraId="70CBC18E" w14:textId="77777777" w:rsidR="00AC1D98" w:rsidRDefault="00AC1D98" w:rsidP="00AC1D98">
      <w:r>
        <w:t>EGTPLVAVHKRSYMLKLPGEQVEKQVREKRDERQDQQRRVRFQIRILSQVIRMAKKQNRE</w:t>
      </w:r>
    </w:p>
    <w:p w14:paraId="53CD647D" w14:textId="77777777" w:rsidR="00AC1D98" w:rsidRDefault="00AC1D98" w:rsidP="00AC1D98">
      <w:r>
        <w:t>RADELDHLSQALEKQKSLLDQTDRTFWNGIVCDLTDALREKEGGWEQAVVQIHRKAEEHV</w:t>
      </w:r>
    </w:p>
    <w:p w14:paraId="0994EBA7" w14:textId="77777777" w:rsidR="00AC1D98" w:rsidRDefault="00AC1D98" w:rsidP="00AC1D98">
      <w:r>
        <w:t>GKVVQAWRKRFDADERKGIAGLSMWSIEELDSLRKLLISWSRRTRNPQEINRFEQGHTSH</w:t>
      </w:r>
    </w:p>
    <w:p w14:paraId="312109C9" w14:textId="77777777" w:rsidR="00AC1D98" w:rsidRDefault="00AC1D98" w:rsidP="00AC1D98">
      <w:r>
        <w:t>QRLLTHIQNVKEDRLKQLSHAIVMTALGYVYDEKKLEWFAKYPACQVILFENLSQYRSNM</w:t>
      </w:r>
    </w:p>
    <w:p w14:paraId="5B812CA0" w14:textId="77777777" w:rsidR="00AC1D98" w:rsidRDefault="00AC1D98" w:rsidP="00AC1D98">
      <w:r>
        <w:t>DRSTKENSTLMKWAHRSIPKYVHMQAEPYGIQVGDVRAEYSSRFHAKTGTPGIRCKMVSG</w:t>
      </w:r>
    </w:p>
    <w:p w14:paraId="0599D058" w14:textId="77777777" w:rsidR="00AC1D98" w:rsidRDefault="00AC1D98" w:rsidP="00AC1D98">
      <w:r>
        <w:t>HDLQGRRFENLQKRLISEQFLTEEQVKQLRPGDIVPDDSGEWFVTLTNGSGDKEVVLLQA</w:t>
      </w:r>
    </w:p>
    <w:p w14:paraId="78DA67C1" w14:textId="77777777" w:rsidR="00AC1D98" w:rsidRDefault="00AC1D98" w:rsidP="00AC1D98">
      <w:r>
        <w:t>DINAAQNLQKRFWQRYNELFKVSCRVLIRGEEEYLIPKAKSVQAKLGKGLFVKKTDTVMK</w:t>
      </w:r>
    </w:p>
    <w:p w14:paraId="6DCB4242" w14:textId="77777777" w:rsidR="00AC1D98" w:rsidRDefault="00AC1D98" w:rsidP="00AC1D98">
      <w:r>
        <w:t>DVYVWDSQAKLKGKTTFTEESESPEQLEDFQEIIEEAEEAKGTYRTLFRDPSGVFFPEFV</w:t>
      </w:r>
    </w:p>
    <w:p w14:paraId="29B9D497" w14:textId="77777777" w:rsidR="00AC1D98" w:rsidRDefault="00AC1D98" w:rsidP="00AC1D98">
      <w:r>
        <w:t>WNTQKDFWSEVKRRLYGKLRERFLMKTR</w:t>
      </w:r>
    </w:p>
    <w:p w14:paraId="591D6D03" w14:textId="77777777" w:rsidR="00AC1D98" w:rsidRDefault="00AC1D98" w:rsidP="00AC1D98">
      <w:r>
        <w:t>&gt;ca2Cas12a2</w:t>
      </w:r>
    </w:p>
    <w:p w14:paraId="58EBE2DB" w14:textId="77777777" w:rsidR="00AC1D98" w:rsidRDefault="00AC1D98" w:rsidP="00AC1D98">
      <w:r>
        <w:t>MNSIKNEYQLSKTLRFGLTKKKKLLKDDCNEIIYESHTELKELVLISEKKIMESVYINQK</w:t>
      </w:r>
    </w:p>
    <w:p w14:paraId="6C6AD26F" w14:textId="77777777" w:rsidR="00AC1D98" w:rsidRDefault="00AC1D98" w:rsidP="00AC1D98">
      <w:r>
        <w:t>AKLDLSVDQIDTCLSSIKNFIDSWKGIYPRADQIAIDKDYYKILCKKITFDGFWIDEKTK</w:t>
      </w:r>
    </w:p>
    <w:p w14:paraId="5917D539" w14:textId="77777777" w:rsidR="00AC1D98" w:rsidRDefault="00AC1D98" w:rsidP="00AC1D98">
      <w:r>
        <w:t>TKKPQSRTILLSELSKKDASGKERKQHILDYWKNNIFSAIEKYEVVSRELKQFQKALKIQ</w:t>
      </w:r>
    </w:p>
    <w:p w14:paraId="025BD0F0" w14:textId="77777777" w:rsidR="00AC1D98" w:rsidRDefault="00AC1D98" w:rsidP="00AC1D98">
      <w:r>
        <w:t>RTDNKPNEVELRKLFLSLANIILDILKPLVNGQICFPKIEKLDISKTDNKNLIDFATNHK</w:t>
      </w:r>
    </w:p>
    <w:p w14:paraId="176B49E0" w14:textId="77777777" w:rsidR="00AC1D98" w:rsidRDefault="00AC1D98" w:rsidP="00AC1D98">
      <w:r>
        <w:t>FQSDLLNEIAELQHYFEENGSNVPFCRASLNPKTIIKSKLSTDNNIDKEIKQLGLDRILN</w:t>
      </w:r>
    </w:p>
    <w:p w14:paraId="09FDE32F" w14:textId="77777777" w:rsidR="00AC1D98" w:rsidRDefault="00AC1D98" w:rsidP="00AC1D98">
      <w:r>
        <w:t>EYLSAPYFDNSIIHLSAKEKLNKIEDKKENYITRGLLFKYKPIQIMLHHEIAKTLSKEIG</w:t>
      </w:r>
    </w:p>
    <w:p w14:paraId="6C012D28" w14:textId="77777777" w:rsidR="00AC1D98" w:rsidRDefault="00AC1D98" w:rsidP="00AC1D98">
      <w:r>
        <w:t>KSEENIIEFLGNIGQIKSPAKDYEVSKEDFNINNYPLKVAFDFAWENVARNLYHTDTHAP</w:t>
      </w:r>
    </w:p>
    <w:p w14:paraId="042E4262" w14:textId="77777777" w:rsidR="00AC1D98" w:rsidRDefault="00AC1D98" w:rsidP="00AC1D98">
      <w:r>
        <w:t>IDECRKFLADNFDIKIEDNNLKLYANLLELNALLSTLKYGKPKDETSIKQNIKDLLNKIS</w:t>
      </w:r>
    </w:p>
    <w:p w14:paraId="7DB55DF9" w14:textId="77777777" w:rsidR="00AC1D98" w:rsidRDefault="00AC1D98" w:rsidP="00AC1D98">
      <w:r>
        <w:t>WNEIGKSGQKNKTNIENWLNNKDKIDNQNGIENAKKQIGLFRGSLKNKVPKYYKLTETYK</w:t>
      </w:r>
    </w:p>
    <w:p w14:paraId="31E31863" w14:textId="77777777" w:rsidR="00AC1D98" w:rsidRDefault="00AC1D98" w:rsidP="00AC1D98">
      <w:r>
        <w:t>DISMKMGKIFATMRDKITDEAELNKVSHYAMIVEDDNKDKYILLQEFTDKKEECIYSKTQ</w:t>
      </w:r>
    </w:p>
    <w:p w14:paraId="702B5C6A" w14:textId="77777777" w:rsidR="00AC1D98" w:rsidRDefault="00AC1D98" w:rsidP="00AC1D98">
      <w:r>
        <w:t>THNSDFTTYSVNSITSSAIAKMIRKVKAEELRKNQYNKDTFSIEETKEEKENRIIKEWKQ</w:t>
      </w:r>
    </w:p>
    <w:p w14:paraId="4A852F2A" w14:textId="77777777" w:rsidR="00AC1D98" w:rsidRDefault="00AC1D98" w:rsidP="00AC1D98">
      <w:r>
        <w:t>FLKDKQWDYEFNLDTKNKNFEELKKEIDSKCYKLNISYIDKKTITDLVENKNCLLLPIIN</w:t>
      </w:r>
    </w:p>
    <w:p w14:paraId="726F4462" w14:textId="77777777" w:rsidR="00AC1D98" w:rsidRDefault="00AC1D98" w:rsidP="00AC1D98">
      <w:r>
        <w:t>QDLSKEEKTQNNQFTKDWDAIFSQNTPWRLTPEFRISYRKPTPNYPISDKGDKRYSRFQM</w:t>
      </w:r>
    </w:p>
    <w:p w14:paraId="319F538C" w14:textId="77777777" w:rsidR="00AC1D98" w:rsidRDefault="00AC1D98" w:rsidP="00AC1D98">
      <w:r>
        <w:t>IGHFLCDYIPQSNTYISNREQIANYKDNEKQEQAVQCFHDKLLGKTEKEAKNEKLIALQA</w:t>
      </w:r>
    </w:p>
    <w:p w14:paraId="4854E3B9" w14:textId="77777777" w:rsidR="00AC1D98" w:rsidRDefault="00AC1D98" w:rsidP="00AC1D98">
      <w:r>
        <w:t>KFGSISRTNITQEKKKEKFYVFGIDRGQKELATLCVIDQDKKIIDDFDIYTRSFNSKTKQ</w:t>
      </w:r>
    </w:p>
    <w:p w14:paraId="7BB0FD15" w14:textId="77777777" w:rsidR="00AC1D98" w:rsidRDefault="00AC1D98" w:rsidP="00AC1D98">
      <w:r>
        <w:t>WDHTFLEKRAIMDLSNLRVETTISIDGKTEKKKVLVDLSKVKVKDKQGHYSKPDKMQIKM</w:t>
      </w:r>
    </w:p>
    <w:p w14:paraId="4FE9F667" w14:textId="77777777" w:rsidR="00AC1D98" w:rsidRDefault="00AC1D98" w:rsidP="00AC1D98">
      <w:r>
        <w:t>QQLAYIRKLQFQIQTNPDVVLAWYSDNNTQDLILENFVRKDDNDNKGLVSFYGAAVEELK</w:t>
      </w:r>
    </w:p>
    <w:p w14:paraId="5D9EBD49" w14:textId="77777777" w:rsidR="00AC1D98" w:rsidRDefault="00AC1D98" w:rsidP="00AC1D98">
      <w:r>
        <w:t>DTLPIEEILNMLKQFKELKEKEKAGENVKYEIDRLIQLEPVDNLKTGVVANMVGVIAFLL</w:t>
      </w:r>
    </w:p>
    <w:p w14:paraId="2DD07AA1" w14:textId="77777777" w:rsidR="00AC1D98" w:rsidRDefault="00AC1D98" w:rsidP="00AC1D98">
      <w:r>
        <w:t>EKFNYQVYISLEDLSQPFDNKINGGITGVPIKTNKESGRMADVEKYAGLGLYNFFEMQLL</w:t>
      </w:r>
    </w:p>
    <w:p w14:paraId="31FD358D" w14:textId="77777777" w:rsidR="00AC1D98" w:rsidRDefault="00AC1D98" w:rsidP="00AC1D98">
      <w:r>
        <w:t>KKLFRIQQKSTTILHLVPAFRAQKNYDHVTVGQDNIKGQFGIVFFVNANATSKTCPICGA</w:t>
      </w:r>
    </w:p>
    <w:p w14:paraId="59FC2B80" w14:textId="77777777" w:rsidR="00AC1D98" w:rsidRDefault="00AC1D98" w:rsidP="00AC1D98">
      <w:r>
        <w:t>NNSEKPDKNKYPNAHKELAKDGKEVWIERDKSNGNDIIRCFVCGFDTTKTYEDNPAKFIK</w:t>
      </w:r>
    </w:p>
    <w:p w14:paraId="3A1DC011" w14:textId="77777777" w:rsidR="00AC1D98" w:rsidRDefault="00AC1D98" w:rsidP="00AC1D98">
      <w:r>
        <w:t>SGDDNAAYLISVSAIKAYELATILAIEKYK</w:t>
      </w:r>
    </w:p>
    <w:p w14:paraId="225E1B9A" w14:textId="77777777" w:rsidR="00AC1D98" w:rsidRDefault="00AC1D98" w:rsidP="00AC1D98">
      <w:r>
        <w:t>&gt;ca6Cas12a2</w:t>
      </w:r>
    </w:p>
    <w:p w14:paraId="0F55AB1B" w14:textId="77777777" w:rsidR="00AC1D98" w:rsidRDefault="00AC1D98" w:rsidP="00AC1D98">
      <w:r>
        <w:t>MNHIYNNYQVSKTLRFGLTQKQKIRRPGYTGELYESHKVLKELVKISEEKVKNLIVPAKN</w:t>
      </w:r>
    </w:p>
    <w:p w14:paraId="6491DB36" w14:textId="77777777" w:rsidR="00AC1D98" w:rsidRDefault="00AC1D98" w:rsidP="00AC1D98">
      <w:r>
        <w:lastRenderedPageBreak/>
        <w:t>EELLSSLDSVKWTLTEIREFLDQWRYIYNKSNQIALDKSYYLILSKKLGFNDEKKSRVIK</w:t>
      </w:r>
    </w:p>
    <w:p w14:paraId="4A938D7E" w14:textId="77777777" w:rsidR="00AC1D98" w:rsidRDefault="00AC1D98" w:rsidP="00AC1D98">
      <w:r>
        <w:t>MIEIKDDIKEKIINYWAFNLNESNQKLLMVNEMVNTQLKALEINRTDHKINEIELRKALQ</w:t>
      </w:r>
    </w:p>
    <w:p w14:paraId="19A803AD" w14:textId="77777777" w:rsidR="00AC1D98" w:rsidRDefault="00AC1D98" w:rsidP="00AC1D98">
      <w:r>
        <w:t>SLFNTVLDILKPLVYREISFINLEKIEKDSKNSLLEKFATDFQRKIDLLEKIRSLKTHFS</w:t>
      </w:r>
    </w:p>
    <w:p w14:paraId="5DA1C2B6" w14:textId="77777777" w:rsidR="00AC1D98" w:rsidRDefault="00AC1D98" w:rsidP="00AC1D98">
      <w:r>
        <w:t>ENGGNVSFCRATFNPKTAIKNPKSNDNSILKEIKKLGIKDILENNENVFYFEKKLAEITA</w:t>
      </w:r>
    </w:p>
    <w:p w14:paraId="21B7A92B" w14:textId="77777777" w:rsidR="00AC1D98" w:rsidRDefault="00AC1D98" w:rsidP="00AC1D98">
      <w:r>
        <w:t>KEKLEYIIKDSESFLIRSLLFKYISIPAFLHHGIATELAPIISKEKNDLINFMISIGQIK</w:t>
      </w:r>
    </w:p>
    <w:p w14:paraId="1DE1A36D" w14:textId="77777777" w:rsidR="00AC1D98" w:rsidRDefault="00AC1D98" w:rsidP="00AC1D98">
      <w:r>
        <w:t>SPAKDYADIPNKNDFNVNAYPIKVAFDYAWETVAKSQYHHDINAPVSMCKTFLDENFENC</w:t>
      </w:r>
    </w:p>
    <w:p w14:paraId="7447470A" w14:textId="77777777" w:rsidR="00AC1D98" w:rsidRDefault="00AC1D98" w:rsidP="00AC1D98">
      <w:r>
        <w:t>TKTKYFTLYSDLLELHTLLSTLDYGNPSMEDSIIDKANKIIAKIDNKEHKTKDKDLDKDI</w:t>
      </w:r>
    </w:p>
    <w:p w14:paraId="6D7D3E8B" w14:textId="77777777" w:rsidR="00AC1D98" w:rsidRDefault="00AC1D98" w:rsidP="00AC1D98">
      <w:r>
        <w:t>DKYKETIKNRLNHKNFNDKQRYSDAKKELSQFRGKLKNENDIYRKLTESYKKIAMNTGKI</w:t>
      </w:r>
    </w:p>
    <w:p w14:paraId="78D55AB2" w14:textId="77777777" w:rsidR="00AC1D98" w:rsidRDefault="00AC1D98" w:rsidP="00AC1D98">
      <w:r>
        <w:t>FAEMRDKISNASEQNKISHHALIIEDHNKDRYLFLQEFTTDKEKQIESICNDQAGQYIVY</w:t>
      </w:r>
    </w:p>
    <w:p w14:paraId="2C0556C7" w14:textId="77777777" w:rsidR="00AC1D98" w:rsidRDefault="00AC1D98" w:rsidP="00AC1D98">
      <w:r>
        <w:t>WVNSITSKSISKMLSKKRIEKLKQKKIINNSIKTSILSDAEKEARDIKEWVSFIKEKGWD</w:t>
      </w:r>
    </w:p>
    <w:p w14:paraId="63DECA5C" w14:textId="77777777" w:rsidR="00AC1D98" w:rsidRDefault="00AC1D98" w:rsidP="00AC1D98">
      <w:r>
        <w:t>IDFNLDLQNKNLEEIKKEVDAKAYKLKETLISQKTLSNLVKEGNCLLFPIINKDLVKKVK</w:t>
      </w:r>
    </w:p>
    <w:p w14:paraId="750622DB" w14:textId="77777777" w:rsidR="00AC1D98" w:rsidRDefault="00AC1D98" w:rsidP="00AC1D98">
      <w:r>
        <w:t>TEKNQFTKDWNSIFKKDNLWRLTPEFRVSYRQATPGYPTSDIGTKRYSRFQMTAHFLCDF</w:t>
      </w:r>
    </w:p>
    <w:p w14:paraId="077419EF" w14:textId="77777777" w:rsidR="00AC1D98" w:rsidRDefault="00AC1D98" w:rsidP="00AC1D98">
      <w:r>
        <w:t>LPQGTKYISNREQIENYKSSEKQKEAVEIFHQQIENDNNNVISTQSLNHLARHFGSKNIK</w:t>
      </w:r>
    </w:p>
    <w:p w14:paraId="0C13885F" w14:textId="77777777" w:rsidR="00AC1D98" w:rsidRDefault="00AC1D98" w:rsidP="00AC1D98">
      <w:r>
        <w:t>KKHNTIEKKFYVFGIDRGQKELATLCIIDQDKKIEGPFKIYTRSFNTKTKQWEHQFYEER</w:t>
      </w:r>
    </w:p>
    <w:p w14:paraId="64634DDF" w14:textId="77777777" w:rsidR="00AC1D98" w:rsidRDefault="00AC1D98" w:rsidP="00AC1D98">
      <w:r>
        <w:t>YILDISNLRVETSISIDGKPDQQKILVDLSYYKEGEKFIKLPKMQVKLQQLAYIRKLQYQ</w:t>
      </w:r>
    </w:p>
    <w:p w14:paraId="50AF480A" w14:textId="77777777" w:rsidR="00AC1D98" w:rsidRDefault="00AC1D98" w:rsidP="00AC1D98">
      <w:r>
        <w:t>MQRNPETVLDWSYKNTDDKSILENFVDKPNGEKGLVSFYGAAVIELKDTLPLSEIKDMLE</w:t>
      </w:r>
    </w:p>
    <w:p w14:paraId="6F6B9447" w14:textId="77777777" w:rsidR="00AC1D98" w:rsidRDefault="00AC1D98" w:rsidP="00AC1D98">
      <w:r>
        <w:t>RFKELKGKEKNGEDVSQQLNELTQLKSVDHSKYGVVANMVGVIAHLLERYDYKAYISLED</w:t>
      </w:r>
    </w:p>
    <w:p w14:paraId="0D24502C" w14:textId="77777777" w:rsidR="00AC1D98" w:rsidRDefault="00AC1D98" w:rsidP="00AC1D98">
      <w:r>
        <w:t>LTKPYSAIDGITGQKTDAKSISGKQQDVEKYAGLGLYNFFEIQLLKKLFRIQKDSQNTLH</w:t>
      </w:r>
    </w:p>
    <w:p w14:paraId="45245C82" w14:textId="77777777" w:rsidR="00AC1D98" w:rsidRDefault="00AC1D98" w:rsidP="00AC1D98">
      <w:r>
        <w:t>LVPAFRATKNYENLIAGEDKVKNRFGIVYFVDPKSTSIMCPSCGKTNNSSNKEKRVVRDK</w:t>
      </w:r>
    </w:p>
    <w:p w14:paraId="1EFDCDBB" w14:textId="77777777" w:rsidR="00AC1D98" w:rsidRDefault="00AC1D98" w:rsidP="00AC1D98">
      <w:r>
        <w:t>KNGNDIIYCEFCGFDTRNDYKENPLKFIKSGDDNAAYIISTHTAKKAYELAKSIL</w:t>
      </w:r>
    </w:p>
    <w:p w14:paraId="09CA44FF" w14:textId="77777777" w:rsidR="00AC1D98" w:rsidRDefault="00AC1D98" w:rsidP="00AC1D98">
      <w:r>
        <w:t>&gt;ca7Cas12a2</w:t>
      </w:r>
    </w:p>
    <w:p w14:paraId="2FC597BF" w14:textId="77777777" w:rsidR="00AC1D98" w:rsidRDefault="00AC1D98" w:rsidP="00AC1D98">
      <w:r>
        <w:t>MSLAAFTNQYQLSKTLRFGFTQKEKVRKENFDGSIYQSHAALRELTIESERLIKGKLKSN</w:t>
      </w:r>
    </w:p>
    <w:p w14:paraId="4A5B3B33" w14:textId="77777777" w:rsidR="00AC1D98" w:rsidRDefault="00AC1D98" w:rsidP="00AC1D98">
      <w:r>
        <w:t>TDTALPLEKIRACIEEIKRYTDTWSKIFTRDDQLALSKEYYRVMARKARFDAFWKNYRDV</w:t>
      </w:r>
    </w:p>
    <w:p w14:paraId="28FAF1F0" w14:textId="77777777" w:rsidR="00AC1D98" w:rsidRDefault="00AC1D98" w:rsidP="00AC1D98">
      <w:r>
        <w:t>KQPQSQIVRLSSLKSKYNGKERKAYLVDYWAGNLQTVKQRLVDFEPAIRQFESALKDNRT</w:t>
      </w:r>
    </w:p>
    <w:p w14:paraId="3E2058EF" w14:textId="77777777" w:rsidR="00AC1D98" w:rsidRDefault="00AC1D98" w:rsidP="00AC1D98">
      <w:r>
        <w:t>DRKLNEVDFRKMFLSICKLVNETLVPLCNSSLCVPDLEKLLDNEASQELRDFVMMDIFQL</w:t>
      </w:r>
    </w:p>
    <w:p w14:paraId="7A008D01" w14:textId="77777777" w:rsidR="00AC1D98" w:rsidRDefault="00AC1D98" w:rsidP="00AC1D98">
      <w:r>
        <w:t>QEQIEALKIYFGENGGYVPYGRTTLNKYTALQKPHAFDEEIEAILVKLKLSDVINNLIKQ</w:t>
      </w:r>
    </w:p>
    <w:p w14:paraId="022E6ACF" w14:textId="77777777" w:rsidR="00AC1D98" w:rsidRDefault="00AC1D98" w:rsidP="00AC1D98">
      <w:r>
        <w:t>DDVSDYFENVKDKIGQLSNSSMSVIECVQLFKYKPIPVSVRYSLVEYFHRKLGIDKDELG</w:t>
      </w:r>
    </w:p>
    <w:p w14:paraId="49C43C06" w14:textId="77777777" w:rsidR="00AC1D98" w:rsidRDefault="00AC1D98" w:rsidP="00AC1D98">
      <w:r>
        <w:t>TLLDTIGKPKSPAKDYADLQDKGDFNLYKYPLKVAFDFTWESLAKAQYHEGLNFPEVQCQ</w:t>
      </w:r>
    </w:p>
    <w:p w14:paraId="083F8E33" w14:textId="77777777" w:rsidR="00AC1D98" w:rsidRDefault="00AC1D98" w:rsidP="00AC1D98">
      <w:r>
        <w:t>KFLENIFFVNTSCEAFKTYALLLHLRGLLAKLDHEEPNDREAIIDKAISLMNEDAFPKVP</w:t>
      </w:r>
    </w:p>
    <w:p w14:paraId="093EE0BF" w14:textId="77777777" w:rsidR="00AC1D98" w:rsidRDefault="00AC1D98" w:rsidP="00AC1D98">
      <w:r>
        <w:t>LRGTKGDSANQAILSWLQLSKEEQVYKKEKKDQSYNQYEKAKNKIGLLRGEQKNKIGKYR</w:t>
      </w:r>
    </w:p>
    <w:p w14:paraId="4C40A4ED" w14:textId="77777777" w:rsidR="00AC1D98" w:rsidRDefault="00AC1D98" w:rsidP="00AC1D98">
      <w:r>
        <w:t>EVTEQFKDLASNFGKLFGALREKFQAKNELNKITHYGTIIEDNNQDRYVLLYPLSEGIID</w:t>
      </w:r>
    </w:p>
    <w:p w14:paraId="6703F202" w14:textId="77777777" w:rsidR="00AC1D98" w:rsidRDefault="00AC1D98" w:rsidP="00AC1D98">
      <w:r>
        <w:t>LDKLFVHEESGTLTSYYVKSLTSKTLNKLIKNKGGFKDFHMDGQQPDWERVKKRWSVYKD</w:t>
      </w:r>
    </w:p>
    <w:p w14:paraId="1D6835BC" w14:textId="77777777" w:rsidR="00AC1D98" w:rsidRDefault="00AC1D98" w:rsidP="00AC1D98">
      <w:r>
        <w:t>DKAFLKYVKRCLNESEMAKAQNWGEFGWDFSSCDSFEEIEREVDKKGYSFKNDRKLSEDT</w:t>
      </w:r>
    </w:p>
    <w:p w14:paraId="41E21C34" w14:textId="77777777" w:rsidR="00AC1D98" w:rsidRDefault="00AC1D98" w:rsidP="00AC1D98">
      <w:r>
        <w:t>VKRLVKEEKCLLLPIINQDIIVEETKLRNQFSKDWVNIFDADCTEYRLHPEFGMSYRMPT</w:t>
      </w:r>
    </w:p>
    <w:p w14:paraId="1A60C57E" w14:textId="77777777" w:rsidR="00AC1D98" w:rsidRDefault="00AC1D98" w:rsidP="00AC1D98">
      <w:r>
        <w:t>PNYPKPEQKRYSRFQMIGYFQCEIVPIKTEYLSKKEQIEIFNDADAQKEAVEKFNEIVNG</w:t>
      </w:r>
    </w:p>
    <w:p w14:paraId="0D853B02" w14:textId="77777777" w:rsidR="00AC1D98" w:rsidRDefault="00AC1D98" w:rsidP="00AC1D98">
      <w:r>
        <w:t>SVKPNDYVVIGIDRGLKQLATLCVLNKDGAIQGGFEIYTRSFNADKKQWEHRFMDNRDIL</w:t>
      </w:r>
    </w:p>
    <w:p w14:paraId="4B357319" w14:textId="77777777" w:rsidR="00AC1D98" w:rsidRDefault="00AC1D98" w:rsidP="00AC1D98">
      <w:r>
        <w:t>DLSNLRVETTVDGKKVLVDLSSIKVKDQRGNYTQDNQQKVKLKQLAYIRKLQYQMQVNPE</w:t>
      </w:r>
    </w:p>
    <w:p w14:paraId="5C8D68D6" w14:textId="77777777" w:rsidR="00AC1D98" w:rsidRDefault="00AC1D98" w:rsidP="00AC1D98">
      <w:r>
        <w:t>KVKAFAAQHRTPQDIKDHMKELITPYKEGSHFADLPLDRIKYMLEAFCAFHTENDQTSLR</w:t>
      </w:r>
    </w:p>
    <w:p w14:paraId="37FBC304" w14:textId="77777777" w:rsidR="00AC1D98" w:rsidRDefault="00AC1D98" w:rsidP="00AC1D98">
      <w:r>
        <w:t>ELIELDAADNLKSGIVGNIVGVIAFLLKRFSYNAYISIENLTRAFYNQRDGLSEKEIPRD</w:t>
      </w:r>
    </w:p>
    <w:p w14:paraId="50755229" w14:textId="77777777" w:rsidR="00AC1D98" w:rsidRDefault="00AC1D98" w:rsidP="00AC1D98">
      <w:r>
        <w:t>HDFMDQENLVLAGLGTYHYLEVQLLRKLFRIQCDAGIINLVPAFRSNDNYETTRKLSKKQ</w:t>
      </w:r>
    </w:p>
    <w:p w14:paraId="3FDDC357" w14:textId="77777777" w:rsidR="00AC1D98" w:rsidRDefault="00AC1D98" w:rsidP="00AC1D98">
      <w:r>
        <w:t>GVEYVCKPFGIVHFVDPMYTSKKCPACGGTTVQRGSFKDDITCQNPLCGYGTSLDISEKI</w:t>
      </w:r>
    </w:p>
    <w:p w14:paraId="399BAF48" w14:textId="77777777" w:rsidR="00AC1D98" w:rsidRDefault="00AC1D98" w:rsidP="00AC1D98">
      <w:r>
        <w:t>QKLISANKAGQNIHLISNGDENGAYHIALKTLKNLFGNIQNANNERRYVKSFRSK</w:t>
      </w:r>
    </w:p>
    <w:p w14:paraId="24A02C5C" w14:textId="77777777" w:rsidR="00AC1D98" w:rsidRDefault="00AC1D98" w:rsidP="00AC1D98">
      <w:r>
        <w:t>&gt;ca11Cas12a</w:t>
      </w:r>
    </w:p>
    <w:p w14:paraId="2FD278AD" w14:textId="77777777" w:rsidR="00AC1D98" w:rsidRDefault="00AC1D98" w:rsidP="00AC1D98">
      <w:r>
        <w:t>MKNLSDFTNLYSLSKTLRFELIPQGKTLEHIEKNGLLEQDRQRADSYQKVKKIIDEYHKA</w:t>
      </w:r>
    </w:p>
    <w:p w14:paraId="386C419E" w14:textId="77777777" w:rsidR="00AC1D98" w:rsidRDefault="00AC1D98" w:rsidP="00AC1D98">
      <w:r>
        <w:lastRenderedPageBreak/>
        <w:t>FIKRSLKGCKLSNELLTDYYFYYNLKLKRDETQKKKIEELQSKLRKEVASKFLNLKELES</w:t>
      </w:r>
    </w:p>
    <w:p w14:paraId="2C1E09CA" w14:textId="77777777" w:rsidR="00AC1D98" w:rsidRDefault="00AC1D98" w:rsidP="00AC1D98">
      <w:r>
        <w:t>ADLYNASKKDNRAEGKLNSWLKEKPHIAAKLIIDLKLNQHYSFEDDLKRFESFATYFTGF</w:t>
      </w:r>
    </w:p>
    <w:p w14:paraId="176A577D" w14:textId="77777777" w:rsidR="00AC1D98" w:rsidRDefault="00AC1D98" w:rsidP="00AC1D98">
      <w:r>
        <w:t>HENRKNMYSADDKATAIAYRLIHENLPKFIDNINVFEKVKNSDVAQNFEKLYKDLEEYLN</w:t>
      </w:r>
    </w:p>
    <w:p w14:paraId="65AB065D" w14:textId="77777777" w:rsidR="00AC1D98" w:rsidRDefault="00AC1D98" w:rsidP="00AC1D98">
      <w:r>
        <w:t>VLKIEDIFQLDSFSDFLTQEQIDVYNAVIGGKAEEQGKPKIQGLNEHINLYNQKQTDKDK</w:t>
      </w:r>
    </w:p>
    <w:p w14:paraId="6D200136" w14:textId="77777777" w:rsidR="00AC1D98" w:rsidRDefault="00AC1D98" w:rsidP="00AC1D98">
      <w:r>
        <w:t>KLPKLKPLFKQILSDRDTISWLPEEFKKGNDNEVLESIEKCYQELCNEIFAPDKKQPLIG</w:t>
      </w:r>
    </w:p>
    <w:p w14:paraId="7FDB763D" w14:textId="77777777" w:rsidR="00AC1D98" w:rsidRDefault="00AC1D98" w:rsidP="00AC1D98">
      <w:r>
        <w:t>LLLNLNDYDLNKIYLRNDTSLTDISQQLFGSWAVIQKAVETKYERENPRKKNEEEEKFAK</w:t>
      </w:r>
    </w:p>
    <w:p w14:paraId="21540BA8" w14:textId="77777777" w:rsidR="00AC1D98" w:rsidRDefault="00AC1D98" w:rsidP="00AC1D98">
      <w:r>
        <w:t>RKDKFFKNYDNFSIGYLSDCLKCLDNYDDLPTKNIADYFTNLGKKEDSENLFSQIEKNYA</w:t>
      </w:r>
    </w:p>
    <w:p w14:paraId="304FEB7F" w14:textId="77777777" w:rsidR="00AC1D98" w:rsidRDefault="00AC1D98" w:rsidP="00AC1D98">
      <w:r>
        <w:t>EVKNLLNTPYSGDKDLAQDKNAVEKIKIFLDSIKSVQWFVKPLLGKNESDKDEKFYGEFT</w:t>
      </w:r>
    </w:p>
    <w:p w14:paraId="050A3B36" w14:textId="77777777" w:rsidR="00AC1D98" w:rsidRDefault="00AC1D98" w:rsidP="00AC1D98">
      <w:r>
        <w:t>PFWKELDKITPLYNKVRNYMTQKPYSEEKIKLNFENSTLCNGWDKNKEQDNTAILLRKDG</w:t>
      </w:r>
    </w:p>
    <w:p w14:paraId="748E3273" w14:textId="77777777" w:rsidR="00AC1D98" w:rsidRDefault="00AC1D98" w:rsidP="00AC1D98">
      <w:r>
        <w:t>NYYLAIMNYRAKTNFDKTEIAKESESFYEKADYKLLPGPNKMLPKVFLSTKGKAEFNPSS</w:t>
      </w:r>
    </w:p>
    <w:p w14:paraId="0E324996" w14:textId="77777777" w:rsidR="00AC1D98" w:rsidRDefault="00AC1D98" w:rsidP="00AC1D98">
      <w:r>
        <w:t>EILENYENGCHKKGDTFDKDKMHKLIDFFKISIAKHKDWKNFGFNFSDTPSYESIDKFYK</w:t>
      </w:r>
    </w:p>
    <w:p w14:paraId="3A3DB0DF" w14:textId="77777777" w:rsidR="00AC1D98" w:rsidRDefault="00AC1D98" w:rsidP="00AC1D98">
      <w:r>
        <w:t>EVLEQGYKISFRNISEKHINELVEAGKLYLFQIYNKDFSPYSKGTPNMHTLYWRELFSEE</w:t>
      </w:r>
    </w:p>
    <w:p w14:paraId="6BB72962" w14:textId="77777777" w:rsidR="00AC1D98" w:rsidRDefault="00AC1D98" w:rsidP="00AC1D98">
      <w:r>
        <w:t>NLKNVVYKLNGEAEVFFRKSSIKSENKIEHKANEVIKNKNEQNKKLESTFKYDLIKDKRY</w:t>
      </w:r>
    </w:p>
    <w:p w14:paraId="6CBB94A7" w14:textId="77777777" w:rsidR="00AC1D98" w:rsidRDefault="00AC1D98" w:rsidP="00AC1D98">
      <w:r>
        <w:t>TVDKFQFHCPITMNFKAEGTENINPKVNQFLKENANNIHIIGIDRGERHLLYLSLIDAKG</w:t>
      </w:r>
    </w:p>
    <w:p w14:paraId="7342B4D7" w14:textId="77777777" w:rsidR="00AC1D98" w:rsidRDefault="00AC1D98" w:rsidP="00AC1D98">
      <w:r>
        <w:t>KIIKQFSLNEIVNKHNENTYTTNYHSLLDEREKERQKERESWKVIESIKELKEGYISQVI</w:t>
      </w:r>
    </w:p>
    <w:p w14:paraId="612084C7" w14:textId="77777777" w:rsidR="00AC1D98" w:rsidRDefault="00AC1D98" w:rsidP="00AC1D98">
      <w:r>
        <w:t>HKIAELMVEYNAIVVLEDLNMGFMRGRQKVEKSVYQKFEKMLIDKLNYLVDKKKQASEQG</w:t>
      </w:r>
    </w:p>
    <w:p w14:paraId="3792BD0E" w14:textId="77777777" w:rsidR="00AC1D98" w:rsidRDefault="00AC1D98" w:rsidP="00AC1D98">
      <w:r>
        <w:t>GTLQALQLTNKFESFQKLGKQSGFLFYVPAWNTSKMCPVTGFVNLFDTRYENVEKAKAFF</w:t>
      </w:r>
    </w:p>
    <w:p w14:paraId="136B981B" w14:textId="77777777" w:rsidR="00AC1D98" w:rsidRDefault="00AC1D98" w:rsidP="00AC1D98">
      <w:r>
        <w:t>SKFDSITFHSAKNYFEFEVKDYSKFSGKAEGTRLNWTICTNGTRIETFRNPEQNNNWDNR</w:t>
      </w:r>
    </w:p>
    <w:p w14:paraId="21B70B5E" w14:textId="77777777" w:rsidR="00AC1D98" w:rsidRDefault="00AC1D98" w:rsidP="00AC1D98">
      <w:r>
        <w:t>EVNITDEFVKLFGTKNADFKNLIQQQSEKAFFERLLYLFKLTVQMRNSITNSDIDYMISP</w:t>
      </w:r>
    </w:p>
    <w:p w14:paraId="063BDA89" w14:textId="77777777" w:rsidR="00AC1D98" w:rsidRDefault="00AC1D98" w:rsidP="00AC1D98">
      <w:r>
        <w:t>VADKNGRFYDSGNCDEALPDNADANGAYNIARKGLWIIEQLKQTEDLKKPRLAVSNKEWL</w:t>
      </w:r>
    </w:p>
    <w:p w14:paraId="413B74E3" w14:textId="77777777" w:rsidR="00AC1D98" w:rsidRDefault="00AC1D98" w:rsidP="00AC1D98">
      <w:r>
        <w:t>QFVQKLNK</w:t>
      </w:r>
    </w:p>
    <w:p w14:paraId="21000E5F" w14:textId="77777777" w:rsidR="00AC1D98" w:rsidRDefault="00AC1D98" w:rsidP="00AC1D98">
      <w:r>
        <w:t>&gt;ca11Cas12a2</w:t>
      </w:r>
    </w:p>
    <w:p w14:paraId="1A340730" w14:textId="77777777" w:rsidR="00AC1D98" w:rsidRDefault="00AC1D98" w:rsidP="00AC1D98">
      <w:r>
        <w:t>MEKNEIAISEYQTQKTIRFGLTATNQNLYSEEIMKLLDISEKRVEKQAEQAKKVNNDADK</w:t>
      </w:r>
    </w:p>
    <w:p w14:paraId="59048A83" w14:textId="77777777" w:rsidR="00AC1D98" w:rsidRDefault="00AC1D98" w:rsidP="00AC1D98">
      <w:r>
        <w:t>NNQLRCCLDQIKEYLKTWSNIYPQIDFLAITKDFYKVISKKARFDFDKGNGSEIKLSYLQ</w:t>
      </w:r>
    </w:p>
    <w:p w14:paraId="1E42A7C5" w14:textId="77777777" w:rsidR="00AC1D98" w:rsidRDefault="00AC1D98" w:rsidP="00AC1D98">
      <w:r>
        <w:t>STYYNKKRYLYIIESWKENLRKTENLYRKSDDLLKVFEEAKNQNRDDKKLNKVELRKTFL</w:t>
      </w:r>
    </w:p>
    <w:p w14:paraId="7E2B04C8" w14:textId="77777777" w:rsidR="00AC1D98" w:rsidRDefault="00AC1D98" w:rsidP="00AC1D98">
      <w:r>
        <w:t>SLFNLVNESLKPLIEGNLFIVNDDKIDEQNPKHDCVSVFISKTEERRKLYDYICDLQDYF</w:t>
      </w:r>
    </w:p>
    <w:p w14:paraId="53637327" w14:textId="77777777" w:rsidR="00AC1D98" w:rsidRDefault="00AC1D98" w:rsidP="00AC1D98">
      <w:r>
        <w:t>KDNGGYVPLGRVTLNKWTALQKSNNRDAEINRIIKELKINSVSIQNIEYEYNNFANNFKE</w:t>
      </w:r>
    </w:p>
    <w:p w14:paraId="29457ACF" w14:textId="77777777" w:rsidR="00AC1D98" w:rsidRDefault="00AC1D98" w:rsidP="00AC1D98">
      <w:r>
        <w:t>KKDENGKIVKNNAGNIIWDLKADAKSVIEICQFFKYKQVPINARLNLAKRLEKSIDFLSE</w:t>
      </w:r>
    </w:p>
    <w:p w14:paraId="6985104B" w14:textId="77777777" w:rsidR="00AC1D98" w:rsidRDefault="00AC1D98" w:rsidP="00AC1D98">
      <w:r>
        <w:t>FGVSKSPALDYKNDKNNFNLTNYPLKIAFDYAWENCAKAKHEEIPFPKEQCEKYLKDVFD</w:t>
      </w:r>
    </w:p>
    <w:p w14:paraId="30CEF6D2" w14:textId="77777777" w:rsidR="00AC1D98" w:rsidRDefault="00AC1D98" w:rsidP="00AC1D98">
      <w:r>
        <w:t>IDIECKEKCQNKECKGCEKCRGYYLNKYADLIRFKILLGRLKAEFHKTDEEKNKSNIQEL</w:t>
      </w:r>
    </w:p>
    <w:p w14:paraId="0EDFAD82" w14:textId="77777777" w:rsidR="00AC1D98" w:rsidRDefault="00AC1D98" w:rsidP="00AC1D98">
      <w:r>
        <w:t>RNIFRDLDYRGDKRLNKNEIQKAVNAWFDNKEQSIGRKKEDEIHLMENEKNKFSLSMQII</w:t>
      </w:r>
    </w:p>
    <w:p w14:paraId="36101830" w14:textId="77777777" w:rsidR="00AC1D98" w:rsidRDefault="00AC1D98" w:rsidP="00AC1D98">
      <w:r>
        <w:t>GQERGGLKSRISKYKALTEMFKVCASKFGKQFADLRDYFNEAYEVDKIKYRAWIIEDEKQ</w:t>
      </w:r>
    </w:p>
    <w:p w14:paraId="227CB99D" w14:textId="77777777" w:rsidR="00AC1D98" w:rsidRDefault="00AC1D98" w:rsidP="00AC1D98">
      <w:r>
        <w:t>NRFILFVNKEKEVDLTSEEGDLYFYEVKSLTSKSLVKFIKNRGAYPDFHKINNRQIDLNS</w:t>
      </w:r>
    </w:p>
    <w:p w14:paraId="25E97D26" w14:textId="77777777" w:rsidR="00AC1D98" w:rsidRDefault="00AC1D98" w:rsidP="00AC1D98">
      <w:r>
        <w:t>GEKDSRGNFIDDVKIHWSTYKNNQKFLDKLKDCLQNSTMATVQKWSEFEFEFDFSNCDTY</w:t>
      </w:r>
    </w:p>
    <w:p w14:paraId="0972EEBA" w14:textId="77777777" w:rsidR="00AC1D98" w:rsidRDefault="00AC1D98" w:rsidP="00AC1D98">
      <w:r>
        <w:t>EKLEKEIDRKGHKLERKTISLTTITNLVENTACLLLPIVNQDLNKGNKQAKNQNQFTKDW</w:t>
      </w:r>
    </w:p>
    <w:p w14:paraId="193D19D5" w14:textId="77777777" w:rsidR="00AC1D98" w:rsidRDefault="00AC1D98" w:rsidP="00AC1D98">
      <w:r>
        <w:t>FDIFENKKRLHPEFNIFYRFKTKDYPNTKFKNGTEKTKRYSRFQMLAHFGCEVIPQGDYL</w:t>
      </w:r>
    </w:p>
    <w:p w14:paraId="5814C610" w14:textId="77777777" w:rsidR="00AC1D98" w:rsidRDefault="00AC1D98" w:rsidP="00AC1D98">
      <w:r>
        <w:t>SKKEQIAIFNDDKKQTEEVKKYNKNISSDVDYVIGIDRGIKQLATLCVLDKNGVIQGGFQ</w:t>
      </w:r>
    </w:p>
    <w:p w14:paraId="2FFF2ACE" w14:textId="77777777" w:rsidR="00AC1D98" w:rsidRDefault="00AC1D98" w:rsidP="00AC1D98">
      <w:r>
        <w:t>LFTRTFNSETKQWEHQELEKRNILDLSNLRVETTITGEKVLVDLASIQTKNGENRQKIKL</w:t>
      </w:r>
    </w:p>
    <w:p w14:paraId="6B19F640" w14:textId="77777777" w:rsidR="00AC1D98" w:rsidRDefault="00AC1D98" w:rsidP="00AC1D98">
      <w:r>
        <w:t>KELAYIRDLQYTMQTRASDLLDFASKINSADDITENNIKNFISPYKEGEKYADLPQKEMF</w:t>
      </w:r>
    </w:p>
    <w:p w14:paraId="5E08F826" w14:textId="77777777" w:rsidR="00AC1D98" w:rsidRDefault="00AC1D98" w:rsidP="00AC1D98">
      <w:r>
        <w:t>DLLTEWKNAEEEGKRKIAELDPADNLKSGIVANMVGVVALLCAKYKYRVRIALEDLTRAY</w:t>
      </w:r>
    </w:p>
    <w:p w14:paraId="1924B03C" w14:textId="77777777" w:rsidR="00AC1D98" w:rsidRDefault="00AC1D98" w:rsidP="00AC1D98">
      <w:r>
        <w:t>GIQKDALSGATIFQNDEDFKEQENRRLAGVGTMQFFEVQLLKKIFKVQIDKDLHLIPAFR</w:t>
      </w:r>
    </w:p>
    <w:p w14:paraId="2F89ACE3" w14:textId="77777777" w:rsidR="00AC1D98" w:rsidRDefault="00AC1D98" w:rsidP="00AC1D98">
      <w:r>
        <w:t>SIANYEKIVRRDKQNSGDEFVNYPFGIVCFVVPKYTSKRCPKCEKTNVNRKENIVICKEC</w:t>
      </w:r>
    </w:p>
    <w:p w14:paraId="4FBA580E" w14:textId="77777777" w:rsidR="00AC1D98" w:rsidRDefault="00AC1D98" w:rsidP="00AC1D98">
      <w:r>
        <w:t>GFQTKEGNPYEKNNIHFITDGDQNGAYHIAKKAL</w:t>
      </w:r>
    </w:p>
    <w:p w14:paraId="3AD0F7E3" w14:textId="77777777" w:rsidR="00AC1D98" w:rsidRDefault="00AC1D98" w:rsidP="00AC1D98">
      <w:r>
        <w:t>&gt;ca14Cas12a2</w:t>
      </w:r>
    </w:p>
    <w:p w14:paraId="7DC2A165" w14:textId="77777777" w:rsidR="00AC1D98" w:rsidRDefault="00AC1D98" w:rsidP="00AC1D98">
      <w:r>
        <w:lastRenderedPageBreak/>
        <w:t>MLESFKDLYEVRKTERIGLTQPNKKGEKISHLELNELVKTSLERIKSDIDKDDNSIIKNE</w:t>
      </w:r>
    </w:p>
    <w:p w14:paraId="2EB6890B" w14:textId="77777777" w:rsidR="00AC1D98" w:rsidRDefault="00AC1D98" w:rsidP="00AC1D98">
      <w:r>
        <w:t>KNLIKNSRQFVNELNVQFGTWKNIYKRYDLISVNKDYYRILARKAKFDAFWKEGRTKYPK</w:t>
      </w:r>
    </w:p>
    <w:p w14:paraId="2BB42D76" w14:textId="77777777" w:rsidR="00AC1D98" w:rsidRDefault="00AC1D98" w:rsidP="00AC1D98">
      <w:r>
        <w:t>ANQITLSSLQKGGRKEKIIEYWKEIIERSYYLISIFTQKLDQYENAVSNPEKLSHTKPDF</w:t>
      </w:r>
    </w:p>
    <w:p w14:paraId="3A40BFC4" w14:textId="77777777" w:rsidR="00AC1D98" w:rsidRDefault="00AC1D98" w:rsidP="00AC1D98">
      <w:r>
        <w:t>TDFRKIFLQLLKVSEDYLKPLFDKSINFKTGKKLESEEDIKEINLFISEENNKNIYSLLK</w:t>
      </w:r>
    </w:p>
    <w:p w14:paraId="61098902" w14:textId="77777777" w:rsidR="00AC1D98" w:rsidRDefault="00AC1D98" w:rsidP="00AC1D98">
      <w:r>
        <w:t>LGNDIREYFEENGAQVPYKKVSLNYYTAVQKPNNFEGEIKKAIEDLWIVEFLNKSDSQII</w:t>
      </w:r>
    </w:p>
    <w:p w14:paraId="45DA0484" w14:textId="77777777" w:rsidR="00AC1D98" w:rsidRDefault="00AC1D98" w:rsidP="00AC1D98">
      <w:r>
        <w:t>NYLHQGSKQKKNYYLLQNILILLSYYSYLKVKPILFSVKYNLAKFMEKNYKSEINLSYED</w:t>
      </w:r>
    </w:p>
    <w:p w14:paraId="57EC2048" w14:textId="77777777" w:rsidR="00AC1D98" w:rsidRDefault="00AC1D98" w:rsidP="00AC1D98">
      <w:r>
        <w:t>ILNKFNLLGRAIDIANDFKNSNNQNNFSLDEYPIKLAFDYAWENTARSLKRTIPFPKEVC</w:t>
      </w:r>
    </w:p>
    <w:p w14:paraId="189F4C51" w14:textId="77777777" w:rsidR="00AC1D98" w:rsidRDefault="00AC1D98" w:rsidP="00AC1D98">
      <w:r>
        <w:t>KQFLKDNFDVDIDNADFKLYANLLFIADNLATIEYNNPNNEVELINEIKQAFECISFPFD</w:t>
      </w:r>
    </w:p>
    <w:p w14:paraId="323F70F4" w14:textId="77777777" w:rsidR="00AC1D98" w:rsidRDefault="00AC1D98" w:rsidP="00AC1D98">
      <w:r>
        <w:t>KEVYKGHKEAILELLDKEKSQRDYSTILKAKQELGLLRGGLKNKIKKYRDLTQRLIDKKN</w:t>
      </w:r>
    </w:p>
    <w:p w14:paraId="46DD1CF4" w14:textId="77777777" w:rsidR="00AC1D98" w:rsidRDefault="00AC1D98" w:rsidP="00AC1D98">
      <w:r>
        <w:t>SHFGIASFVGKTLATIRDGLKEENELNKISDYGVIIEDSNQDKYLLTLELNGKDIRDRIR</w:t>
      </w:r>
    </w:p>
    <w:p w14:paraId="2BAC8E17" w14:textId="77777777" w:rsidR="00AC1D98" w:rsidRDefault="00AC1D98" w:rsidP="00AC1D98">
      <w:r>
        <w:t>NSLGNGEYKTYEVNSFTSKALNKFIKNPLSEDAKKFHGKYKDEYSFGYENKDGDFTYKIT</w:t>
      </w:r>
    </w:p>
    <w:p w14:paraId="15D3CCD8" w14:textId="77777777" w:rsidR="00AC1D98" w:rsidRDefault="00AC1D98" w:rsidP="00AC1D98">
      <w:r>
        <w:t>KVSKYDEQGKWTGYQESFLSHIKKCLIDSEISREQNWEAFGWNFAGCNTYEEIEKEVDSK</w:t>
      </w:r>
    </w:p>
    <w:p w14:paraId="79662EB1" w14:textId="77777777" w:rsidR="00AC1D98" w:rsidRDefault="00AC1D98" w:rsidP="00AC1D98">
      <w:r>
        <w:t>GYQLTENLISMGNLKSLVKDEGCLLFPIINQDISSQKQENKNIFTLDLEKVFEGKECRIH</w:t>
      </w:r>
    </w:p>
    <w:p w14:paraId="601A2D4A" w14:textId="77777777" w:rsidR="00AC1D98" w:rsidRDefault="00AC1D98" w:rsidP="00AC1D98">
      <w:r>
        <w:t>PEFSIFYRRPIEEHKKENKSGIINRFGRLQLLANLGIEFVPRNPSFKTKKEQNRIAIDQK</w:t>
      </w:r>
    </w:p>
    <w:p w14:paraId="67486CC9" w14:textId="77777777" w:rsidR="00AC1D98" w:rsidRDefault="00AC1D98" w:rsidP="00AC1D98">
      <w:r>
        <w:t>KQNQLVQEFNQKKVNTYFEGLDNYYIFGIDRGIKQLATLCVTDKDGVIQDFDIYTKHFNS</w:t>
      </w:r>
    </w:p>
    <w:p w14:paraId="6082535A" w14:textId="77777777" w:rsidR="00AC1D98" w:rsidRDefault="00AC1D98" w:rsidP="00AC1D98">
      <w:r>
        <w:t>ESKKWEYKFHRKDGILDLTNLKIESDRSGNKYIVDISLFQAKDEDGNPTGTNKQNIQLKQ</w:t>
      </w:r>
    </w:p>
    <w:p w14:paraId="02C498F6" w14:textId="77777777" w:rsidR="00AC1D98" w:rsidRDefault="00AC1D98" w:rsidP="00AC1D98">
      <w:r>
        <w:t>LAYIRKLQYQMSANEEGVLNFLGKYKNKEEREQNMEELITPYKEGKNFADLPMDIFQEMF</w:t>
      </w:r>
    </w:p>
    <w:p w14:paraId="4B2CD31C" w14:textId="77777777" w:rsidR="00AC1D98" w:rsidRDefault="00AC1D98" w:rsidP="00AC1D98">
      <w:r>
        <w:t>ENYYRLKTDQNLSESEKKNLMKITTELDASESLKKGVVANMIGVIYYLMKKYEYKVKISL</w:t>
      </w:r>
    </w:p>
    <w:p w14:paraId="11ABA66E" w14:textId="77777777" w:rsidR="00AC1D98" w:rsidRDefault="00AC1D98" w:rsidP="00AC1D98">
      <w:r>
        <w:t>ENLSNAWLFSKDGLSGDVVLNTKNDETMDLKKQDNLALAGVGTYHFFEMQLLNKLFKIST</w:t>
      </w:r>
    </w:p>
    <w:p w14:paraId="011C787F" w14:textId="77777777" w:rsidR="00AC1D98" w:rsidRDefault="00AC1D98" w:rsidP="00AC1D98">
      <w:r>
        <w:t>EEGVLHLVPSFGSVKNYIEIMKIKGKYVYKQFGIVYFVDPRNTSKKCPVCGKGGKKYISR</w:t>
      </w:r>
    </w:p>
    <w:p w14:paraId="3C474BE5" w14:textId="77777777" w:rsidR="00AC1D98" w:rsidRDefault="00AC1D98" w:rsidP="00AC1D98">
      <w:r>
        <w:t>VDNVVTCKNCGFDTSSDNSILINNYKKQGKNIHFIKNGDDNAAYNIGEKIR</w:t>
      </w:r>
    </w:p>
    <w:p w14:paraId="16376D08" w14:textId="77777777" w:rsidR="00AC1D98" w:rsidRDefault="00AC1D98" w:rsidP="00AC1D98">
      <w:r>
        <w:t>&gt;ca17Cas12a2</w:t>
      </w:r>
    </w:p>
    <w:p w14:paraId="675E8CDE" w14:textId="77777777" w:rsidR="00AC1D98" w:rsidRDefault="00AC1D98" w:rsidP="00AC1D98">
      <w:r>
        <w:t>MEEFKNLYQLSKTLRFGLTLKDKKRKDGYTKEIYGSHNQLKDLVRFTEKRIEEEITTVGI</w:t>
      </w:r>
    </w:p>
    <w:p w14:paraId="314F0CFF" w14:textId="77777777" w:rsidR="00AC1D98" w:rsidRDefault="00AC1D98" w:rsidP="00AC1D98">
      <w:r>
        <w:t>NYTAELLAEKIRKCLNNMQSFISQWNKIYYRKDQVAVDKDFYKKLSKKNWIQRFLVCKEK</w:t>
      </w:r>
    </w:p>
    <w:p w14:paraId="40B25F24" w14:textId="77777777" w:rsidR="00AC1D98" w:rsidRDefault="00AC1D98" w:rsidP="00AC1D98">
      <w:r>
        <w:t>NKREIKRIKQPQARIIKLSALDEEDEYNRTRKDYIIDFWRENIQNAFNKYKEVERVLEEF</w:t>
      </w:r>
    </w:p>
    <w:p w14:paraId="15F8AD04" w14:textId="77777777" w:rsidR="00AC1D98" w:rsidRDefault="00AC1D98" w:rsidP="00AC1D98">
      <w:r>
        <w:t>DFAIKANRADKSPDEVEMRKMFLSLANIVCEVLVPLCNGSICFPDIEKMSDKDENKYLRE</w:t>
      </w:r>
    </w:p>
    <w:p w14:paraId="00122A21" w14:textId="77777777" w:rsidR="00AC1D98" w:rsidRDefault="00AC1D98" w:rsidP="00AC1D98">
      <w:r>
        <w:t>FAVDYKTKIDLFDSISELRKYFEENGGNVPFCRATLNPKTKIKNPSSTDNSIEAEIEKIG</w:t>
      </w:r>
    </w:p>
    <w:p w14:paraId="53E6E5E4" w14:textId="77777777" w:rsidR="00AC1D98" w:rsidRDefault="00AC1D98" w:rsidP="00AC1D98">
      <w:r>
        <w:t>MEKYLQTTDEIITAINKIKQMQDSKLPLIKRALLFKYKTIPAVVQFDLAKSIGKKLNKEE</w:t>
      </w:r>
    </w:p>
    <w:p w14:paraId="5C0E349E" w14:textId="77777777" w:rsidR="00AC1D98" w:rsidRDefault="00AC1D98" w:rsidP="00AC1D98">
      <w:r>
        <w:t>QELRTIIRTIGQTASPAKDYADLQHKKEFNINQYPLKPAFDYAWESLAKAEYHNDIEFPN</w:t>
      </w:r>
    </w:p>
    <w:p w14:paraId="2805823E" w14:textId="77777777" w:rsidR="00AC1D98" w:rsidRDefault="00AC1D98" w:rsidP="00AC1D98">
      <w:r>
        <w:t>QICKQFLKDIFNVDTETDSYFKLYAQFLYLRELLATLEHSQPTNPEKIVKIIEELLEKIN</w:t>
      </w:r>
    </w:p>
    <w:p w14:paraId="76624D20" w14:textId="77777777" w:rsidR="00AC1D98" w:rsidRDefault="00AC1D98" w:rsidP="00AC1D98">
      <w:r>
        <w:t>AWKEIDDKNSEKYKTAISNWLKTFNKEDNNFKNAKQKIGLFRGGLKKKAGDKSRWEYLRK</w:t>
      </w:r>
    </w:p>
    <w:p w14:paraId="3435C534" w14:textId="77777777" w:rsidR="00AC1D98" w:rsidRDefault="00AC1D98" w:rsidP="00AC1D98">
      <w:r>
        <w:t>PDEKEAPKLTAYNALTQIYKDIATNLGRNLADMRDKITNESELNKISHYAAIIEDKNGDK</w:t>
      </w:r>
    </w:p>
    <w:p w14:paraId="0DDB2A0B" w14:textId="77777777" w:rsidR="00AC1D98" w:rsidRDefault="00AC1D98" w:rsidP="00AC1D98">
      <w:r>
        <w:t>YVLLKKSDKDEEFALPCEKDAEYKTYIVNSITSSAIAKMIRKKRAADLAKNIRLKSEELN</w:t>
      </w:r>
    </w:p>
    <w:p w14:paraId="2BE8ACC8" w14:textId="77777777" w:rsidR="00AC1D98" w:rsidRDefault="00AC1D98" w:rsidP="00AC1D98">
      <w:r>
        <w:t>DEQKEAKNLKDWIELIKKQQYDFEFNLNLNNKNFEQIKKEIDAKCYQLQKGNISKQTLEK</w:t>
      </w:r>
    </w:p>
    <w:p w14:paraId="183944C2" w14:textId="77777777" w:rsidR="00AC1D98" w:rsidRDefault="00AC1D98" w:rsidP="00AC1D98">
      <w:r>
        <w:t>LINEQKEWLLLPIINQDLAKRDKSTTNQFSKDWQKIFSDKRCGYRLTPEFRISYRKPTPN</w:t>
      </w:r>
    </w:p>
    <w:p w14:paraId="680F809E" w14:textId="77777777" w:rsidR="00AC1D98" w:rsidRDefault="00AC1D98" w:rsidP="00AC1D98">
      <w:r>
        <w:t>YPQSQIGDKRYSRFQMIAHFLCDYIPQGNLEYKSTRQQIEIFKDYEKQEESVRNFTYKIY</w:t>
      </w:r>
    </w:p>
    <w:p w14:paraId="35C62BCE" w14:textId="77777777" w:rsidR="00AC1D98" w:rsidRDefault="00AC1D98" w:rsidP="00AC1D98">
      <w:r>
        <w:t>ANNDYLIFGIDRGLKQLATLCVLNKEGKIYGGFDIYTRSFNKDKKQWEHSLSEKRNILDL</w:t>
      </w:r>
    </w:p>
    <w:p w14:paraId="0E8B41B9" w14:textId="77777777" w:rsidR="00AC1D98" w:rsidRDefault="00AC1D98" w:rsidP="00AC1D98">
      <w:r>
        <w:t>SDLRVEKTITGEKVLVDLNSIKVKGNQDNQQKIKLKELAYIRKLQFKMQTEHGTVINFIN</w:t>
      </w:r>
    </w:p>
    <w:p w14:paraId="0F651F6A" w14:textId="77777777" w:rsidR="00AC1D98" w:rsidRDefault="00AC1D98" w:rsidP="00AC1D98">
      <w:r>
        <w:t>KYRTPEEIQKNIHELITPYKEGEHYADLPTEKICNMLQKFKEFSDKNDGKSKRELIELDS</w:t>
      </w:r>
    </w:p>
    <w:p w14:paraId="3572EABE" w14:textId="77777777" w:rsidR="00AC1D98" w:rsidRDefault="00AC1D98" w:rsidP="00AC1D98">
      <w:r>
        <w:t>AGELKNGIVANMVGVVAYLLEKYKYNVYISLEDLTRAYRRQTDGLDGRELFSSNDDKSVD</w:t>
      </w:r>
    </w:p>
    <w:p w14:paraId="14A44E92" w14:textId="77777777" w:rsidR="00AC1D98" w:rsidRDefault="00AC1D98" w:rsidP="00AC1D98">
      <w:r>
        <w:t>FKDQENTALAGLGTYHFFEIQLLRKLFRIQQEDGNILHLVPAFRSVDDYEKIIRRDKKID</w:t>
      </w:r>
    </w:p>
    <w:p w14:paraId="7E66FED1" w14:textId="77777777" w:rsidR="00AC1D98" w:rsidRDefault="00AC1D98" w:rsidP="00AC1D98">
      <w:r>
        <w:t>GNEYVDYPFGIVRFVDPKNTSKRCPLCSSININRHKNIIKCQQKACGFKTPWDKTNDKNI</w:t>
      </w:r>
    </w:p>
    <w:p w14:paraId="504A9894" w14:textId="77777777" w:rsidR="00AC1D98" w:rsidRDefault="00AC1D98" w:rsidP="00AC1D98">
      <w:r>
        <w:t>QYIQNGDENGAYHIAKKTLDNLNNKK</w:t>
      </w:r>
    </w:p>
    <w:p w14:paraId="58CC3AF5" w14:textId="77777777" w:rsidR="00AC1D98" w:rsidRDefault="00AC1D98" w:rsidP="00AC1D98">
      <w:r>
        <w:t>&gt;ca33Cas12a</w:t>
      </w:r>
    </w:p>
    <w:p w14:paraId="2DFEB700" w14:textId="77777777" w:rsidR="00AC1D98" w:rsidRDefault="00AC1D98" w:rsidP="00AC1D98">
      <w:r>
        <w:lastRenderedPageBreak/>
        <w:t>MSLTQFTNLYPIQKTLRFELKPIGKTEEHIQKNRLLENDQKRADDYDVVKDLIDSYHKWF</w:t>
      </w:r>
    </w:p>
    <w:p w14:paraId="1FBF475B" w14:textId="77777777" w:rsidR="00AC1D98" w:rsidRDefault="00AC1D98" w:rsidP="00AC1D98">
      <w:r>
        <w:t>IEETLQAVSLDWSALQAAIANQRTEKSPASKKALEAEQALMRKKINKAFESHAKFKLLFS</w:t>
      </w:r>
    </w:p>
    <w:p w14:paraId="0821250F" w14:textId="77777777" w:rsidR="00AC1D98" w:rsidRDefault="00AC1D98" w:rsidP="00AC1D98">
      <w:r>
        <w:t>EKLFKEILPAHLNVLEATDEQRKAVDTFKRFSGYFLGFHENRKNIYSADDISTGIPHRIV</w:t>
      </w:r>
    </w:p>
    <w:p w14:paraId="7A97705C" w14:textId="77777777" w:rsidR="00AC1D98" w:rsidRDefault="00AC1D98" w:rsidP="00AC1D98">
      <w:r>
        <w:t>QDNFPKFLNNAQIYAALPPEIKDAINAALQEDLNGRALDEVFSIGFYNTVLTQKGIDFYN</w:t>
      </w:r>
    </w:p>
    <w:p w14:paraId="1EBE774E" w14:textId="77777777" w:rsidR="00AC1D98" w:rsidRDefault="00AC1D98" w:rsidP="00AC1D98">
      <w:r>
        <w:t>LIIGGRSPEPGQRKIQGINEIIHQYRQQYPDVKIPKMVELFKQILSDRESQSFIPKMYEN</w:t>
      </w:r>
    </w:p>
    <w:p w14:paraId="0BF3A4CF" w14:textId="77777777" w:rsidR="00AC1D98" w:rsidRDefault="00AC1D98" w:rsidP="00AC1D98">
      <w:r>
        <w:t>DKEVQESIVHFHDTELRGFTQEDREVDVLTGLANLAKGIAGFDLAHIHVTAASLPELSKT</w:t>
      </w:r>
    </w:p>
    <w:p w14:paraId="1D0658E4" w14:textId="77777777" w:rsidR="00AC1D98" w:rsidRDefault="00AC1D98" w:rsidP="00AC1D98">
      <w:r>
        <w:t>LLEEWNTLQRYIETYANERFKTKKDKEKFLKSETFSLDELNAVLEHNEQAKRIQSFWNEA</w:t>
      </w:r>
    </w:p>
    <w:p w14:paraId="178CE571" w14:textId="77777777" w:rsidR="00AC1D98" w:rsidRDefault="00AC1D98" w:rsidP="00AC1D98">
      <w:r>
        <w:t>ADERLKAIDETHAKAEAILRKEYTAENKMRENPDDIALIKEFLDAVMDFMRWLKPFCIQS</w:t>
      </w:r>
    </w:p>
    <w:p w14:paraId="134AE5E3" w14:textId="77777777" w:rsidR="00AC1D98" w:rsidRDefault="00AC1D98" w:rsidP="00AC1D98">
      <w:r>
        <w:t>EVSKDDSFYGEFEPLYKQLALVVPLFNRVRNYATQKLAETAKIKLNFENPTLANGWDKNK</w:t>
      </w:r>
    </w:p>
    <w:p w14:paraId="3B61F408" w14:textId="77777777" w:rsidR="00AC1D98" w:rsidRDefault="00AC1D98" w:rsidP="00AC1D98">
      <w:r>
        <w:t>EKDNTSILLMKDGKYFLGVFNVDNKPGVDGACVQTVTEACYTKMIYKLLPGPNKMLPKVF</w:t>
      </w:r>
    </w:p>
    <w:p w14:paraId="37DBA415" w14:textId="77777777" w:rsidR="00AC1D98" w:rsidRDefault="00AC1D98" w:rsidP="00AC1D98">
      <w:r>
        <w:t>FSKTGREAFDPPQYILDGYEAEKHKKGDAFDKTFCHNLIDYFKDAIQQHPDWKQFDFQFS</w:t>
      </w:r>
    </w:p>
    <w:p w14:paraId="003296EB" w14:textId="77777777" w:rsidR="00AC1D98" w:rsidRDefault="00AC1D98" w:rsidP="00AC1D98">
      <w:r>
        <w:t>DTASYEDISGFYREVQQQGYKLTFTNIPERIISQWVDEGKLYLFQLSSKDFAAGTTGKQN</w:t>
      </w:r>
    </w:p>
    <w:p w14:paraId="2FD46E51" w14:textId="77777777" w:rsidR="00AC1D98" w:rsidRDefault="00AC1D98" w:rsidP="00AC1D98">
      <w:r>
        <w:t>LHTLYWTQLFSPENLKDVVVKLNGEAELFYRRKSIEKPFIHRVNEKMVNRRDRDGNLIPE</w:t>
      </w:r>
    </w:p>
    <w:p w14:paraId="0398F512" w14:textId="77777777" w:rsidR="00AC1D98" w:rsidRDefault="00AC1D98" w:rsidP="00AC1D98">
      <w:r>
        <w:t>KIFGELFRYFNAPDQVTLGEEATKWKDKTVVKPVKHEITKDRRYTEDKFLFHVPLTLNFK</w:t>
      </w:r>
    </w:p>
    <w:p w14:paraId="1DFE54A9" w14:textId="77777777" w:rsidR="00AC1D98" w:rsidRDefault="00AC1D98" w:rsidP="00AC1D98">
      <w:r>
        <w:t>ADGARLNEQVRGFLINNPEVNIIGIDRGERNLIYVTIINQKGEIIFTRSFNEVNGFDYHE</w:t>
      </w:r>
    </w:p>
    <w:p w14:paraId="410295CF" w14:textId="77777777" w:rsidR="00AC1D98" w:rsidRDefault="00AC1D98" w:rsidP="00AC1D98">
      <w:r>
        <w:t>KLAQREHERDAARKSWQSIGKIAELKEGYLSQVVHEITKLMIQHNAIIVLEDLNFGFKRG</w:t>
      </w:r>
    </w:p>
    <w:p w14:paraId="1B3A0BCE" w14:textId="77777777" w:rsidR="00AC1D98" w:rsidRDefault="00AC1D98" w:rsidP="00AC1D98">
      <w:r>
        <w:t>RFKVERQVYQKFEHALIDKLNYLVFKERKASEPGGVLKGYQFTEPLAAFKDVGKQTGMLF</w:t>
      </w:r>
    </w:p>
    <w:p w14:paraId="1CE39D01" w14:textId="77777777" w:rsidR="00AC1D98" w:rsidRDefault="00AC1D98" w:rsidP="00AC1D98">
      <w:r>
        <w:t>YVPAAYTSKIDPVTGFANLLNLNYDNERKSKELFSTTFDFIRYNSKEDFFEFGVNYEKAK</w:t>
      </w:r>
    </w:p>
    <w:p w14:paraId="630AE78F" w14:textId="77777777" w:rsidR="00AC1D98" w:rsidRDefault="00AC1D98" w:rsidP="00AC1D98">
      <w:r>
        <w:t>THVTDYTSEWTVCTTNEPRYAYNPQTKKTETVMVTERLKAVFAENKIAFEDGRDLKKDIV</w:t>
      </w:r>
    </w:p>
    <w:p w14:paraId="34623BA1" w14:textId="77777777" w:rsidR="00AC1D98" w:rsidRDefault="00AC1D98" w:rsidP="00AC1D98">
      <w:r>
        <w:t>ERGSVGLYKTLIWLLKLVMQMRNSNAETGEDYILSPVRNKAGVFYDSRKADDTLPKDADA</w:t>
      </w:r>
    </w:p>
    <w:p w14:paraId="379671CC" w14:textId="77777777" w:rsidR="00AC1D98" w:rsidRDefault="00AC1D98" w:rsidP="00AC1D98">
      <w:r>
        <w:t>NGAYHIALKGLYLLQEVFNKTQSEKDKVDLKITHPDWLAFAQKRHEVK</w:t>
      </w:r>
    </w:p>
    <w:p w14:paraId="21985E93" w14:textId="77777777" w:rsidR="00AC1D98" w:rsidRDefault="00AC1D98" w:rsidP="00AC1D98">
      <w:r>
        <w:t>&gt;ca33Cas12a2</w:t>
      </w:r>
    </w:p>
    <w:p w14:paraId="6D710178" w14:textId="77777777" w:rsidR="00AC1D98" w:rsidRDefault="00AC1D98" w:rsidP="00AC1D98">
      <w:r>
        <w:t>MDADKTTKAINEYQTQKTIRFGLTATNQNLYSEEIMKLLNISEERIIKEKVKVNNDTDKT</w:t>
      </w:r>
    </w:p>
    <w:p w14:paraId="23525128" w14:textId="77777777" w:rsidR="00AC1D98" w:rsidRDefault="00AC1D98" w:rsidP="00AC1D98">
      <w:r>
        <w:t>NQLRGCLVQIKKYLKTWENIYAQIDFLAITKDYYKVISKKARFDFDKGNGSEIKLSSLQS</w:t>
      </w:r>
    </w:p>
    <w:p w14:paraId="2800290D" w14:textId="77777777" w:rsidR="00AC1D98" w:rsidRDefault="00AC1D98" w:rsidP="00AC1D98">
      <w:r>
        <w:t>THNKKKRYQYIIDFWKENLRKTENLYRKSDDLLKIFEEAKNQNRDDKKLNKVELRKTFLN</w:t>
      </w:r>
    </w:p>
    <w:p w14:paraId="29339012" w14:textId="77777777" w:rsidR="00AC1D98" w:rsidRDefault="00AC1D98" w:rsidP="00AC1D98">
      <w:r>
        <w:t>LFTLVNESLKPLIEGNLFIVNDDKIDEKNSKHNYVFYFISKTEERRLLYDNICTLQDYFK</w:t>
      </w:r>
    </w:p>
    <w:p w14:paraId="3A2ACCCB" w14:textId="77777777" w:rsidR="00AC1D98" w:rsidRDefault="00AC1D98" w:rsidP="00AC1D98">
      <w:r>
        <w:t>NNGGYVPFGRVTLNKWTALQKFNNRDIEINRIIKELKINNISTQKTDYKYNDFTENFKEK</w:t>
      </w:r>
    </w:p>
    <w:p w14:paraId="16FF61D0" w14:textId="77777777" w:rsidR="00AC1D98" w:rsidRDefault="00AC1D98" w:rsidP="00AC1D98">
      <w:r>
        <w:t>KDENGKVVKNSAGNIIWDLKANAKSVIEICQFFKYKKVPINARLNLAKRLIKDNKLKKEQ</w:t>
      </w:r>
    </w:p>
    <w:p w14:paraId="5E5828C6" w14:textId="77777777" w:rsidR="00AC1D98" w:rsidRDefault="00AC1D98" w:rsidP="00AC1D98">
      <w:r>
        <w:t>ENTFLSEFGVLKTPAFDYARDKENFNLTNYPLKVAFDYAWENCAKDKYEKIPFPKEQCER</w:t>
      </w:r>
    </w:p>
    <w:p w14:paraId="77212751" w14:textId="77777777" w:rsidR="00AC1D98" w:rsidRDefault="00AC1D98" w:rsidP="00AC1D98">
      <w:r>
        <w:t>YLQTAFEIDATKDENKKLIDTHLNKYADLLQFKILLERFKAEFHKTNEETNKNNIQKLRN</w:t>
      </w:r>
    </w:p>
    <w:p w14:paraId="4DEE4423" w14:textId="77777777" w:rsidR="00AC1D98" w:rsidRDefault="00AC1D98" w:rsidP="00AC1D98">
      <w:r>
        <w:t>VFSGLDYHGDNRLNKNQIQKAIEAWFDNKEQNIGKKKENEKLLTENEKNNFSLSMQIIGQ</w:t>
      </w:r>
    </w:p>
    <w:p w14:paraId="48B8DA57" w14:textId="77777777" w:rsidR="00AC1D98" w:rsidRDefault="00AC1D98" w:rsidP="00AC1D98">
      <w:r>
        <w:t>ERGGLKNGIPKYKELTEMFKVCASKFGKQFADLRDYFNEAYEVDKIKYRAWIIEDDKKNR</w:t>
      </w:r>
    </w:p>
    <w:p w14:paraId="769D1D75" w14:textId="77777777" w:rsidR="00AC1D98" w:rsidRDefault="00AC1D98" w:rsidP="00AC1D98">
      <w:r>
        <w:t>FVLFVNKEKAFDLTSEEGDLWFYEVKSLTSKSLVKFIKNRGAYPDFHDVKNSFHYSSIKK</w:t>
      </w:r>
    </w:p>
    <w:p w14:paraId="04801A41" w14:textId="77777777" w:rsidR="00AC1D98" w:rsidRDefault="00AC1D98" w:rsidP="00AC1D98">
      <w:r>
        <w:t>DWQNYKNDPEFLDKLKECLKNSKIAKDQKWAKFCWDFKQCDTYEKLEKEVDRKGYKLEGC</w:t>
      </w:r>
    </w:p>
    <w:p w14:paraId="417BCFC2" w14:textId="77777777" w:rsidR="00AC1D98" w:rsidRDefault="00AC1D98" w:rsidP="00AC1D98">
      <w:r>
        <w:t>KSEPKTISLTQLTDWVENKDCFLLPIVNQDINKGDKRTKNQNQFTKDWFDIFENKKRLHP</w:t>
      </w:r>
    </w:p>
    <w:p w14:paraId="45DE1C65" w14:textId="77777777" w:rsidR="00AC1D98" w:rsidRDefault="00AC1D98" w:rsidP="00AC1D98">
      <w:r>
        <w:t>EFNIFYRFPTKDYPNTKFKNGTEKTKRYSRFQMLAYFGCEVIPSGNHLSKKEQIAIFNND</w:t>
      </w:r>
    </w:p>
    <w:p w14:paraId="74F41D23" w14:textId="77777777" w:rsidR="00AC1D98" w:rsidRDefault="00AC1D98" w:rsidP="00AC1D98">
      <w:r>
        <w:t>KKQKEEVEKYNKSISSDCDYVIGIDRGIKQLATLCVLDKNGVIQGDFQIFTRTFNKQTKQ</w:t>
      </w:r>
    </w:p>
    <w:p w14:paraId="540ECEBC" w14:textId="77777777" w:rsidR="00AC1D98" w:rsidRDefault="00AC1D98" w:rsidP="00AC1D98">
      <w:r>
        <w:t>WEHKELEQRNILDLSNLRVETTITGKKVLVDLSKIKDDEGNYTNLKQTIKLKQLAYIREL</w:t>
      </w:r>
    </w:p>
    <w:p w14:paraId="571DE86C" w14:textId="77777777" w:rsidR="00AC1D98" w:rsidRDefault="00AC1D98" w:rsidP="00AC1D98">
      <w:r>
        <w:t>QYAMQTRPDDLLDFVKSINSANDITAENIKHFISPYKEGKNYDDLPKVEMFNLLKEWGNA</w:t>
      </w:r>
    </w:p>
    <w:p w14:paraId="316A672E" w14:textId="77777777" w:rsidR="00AC1D98" w:rsidRDefault="00AC1D98" w:rsidP="00AC1D98">
      <w:r>
        <w:t>DENGKRKIAELDPADNLKSGIVANMVGVVAFLCENYNYKVRIALEDLTRAYGIQKDALNG</w:t>
      </w:r>
    </w:p>
    <w:p w14:paraId="5A05116C" w14:textId="77777777" w:rsidR="00AC1D98" w:rsidRDefault="00AC1D98" w:rsidP="00AC1D98">
      <w:r>
        <w:t>TAIYQNDEDFKEQENRRLAGVGTMQFFEVQLLRKLFKIQVDKNLHLIPAFRSVDNYEKIV</w:t>
      </w:r>
    </w:p>
    <w:p w14:paraId="0F7A418A" w14:textId="77777777" w:rsidR="00AC1D98" w:rsidRDefault="00AC1D98" w:rsidP="00AC1D98">
      <w:r>
        <w:t>RRDKQNSGDEFVNYPFGIVCFVDPKYTSQQCPYCNNTHKHKKNDTETGKKAFYRNKGENK</w:t>
      </w:r>
    </w:p>
    <w:p w14:paraId="603114C9" w14:textId="77777777" w:rsidR="00AC1D98" w:rsidRDefault="00AC1D98" w:rsidP="00AC1D98">
      <w:r>
        <w:t>NSLLCEKCGVSTIEGEETLSSKNDNKKQFNIHYITDGDQNGAYHIANKVVINFQKDS</w:t>
      </w:r>
    </w:p>
    <w:p w14:paraId="55F75210" w14:textId="77777777" w:rsidR="00AC1D98" w:rsidRDefault="00AC1D98" w:rsidP="00AC1D98">
      <w:r>
        <w:t>&gt;ca34Cas12a2</w:t>
      </w:r>
    </w:p>
    <w:p w14:paraId="0C1410FF" w14:textId="77777777" w:rsidR="00AC1D98" w:rsidRDefault="00AC1D98" w:rsidP="00AC1D98">
      <w:r>
        <w:lastRenderedPageBreak/>
        <w:t>MEKIKNKYQVSKTLRFGLTQKEKRRKKGFVGEVYESHTELKDLTDFSVKKIRAEIKQGGN</w:t>
      </w:r>
    </w:p>
    <w:p w14:paraId="78DCD0AA" w14:textId="77777777" w:rsidR="00AC1D98" w:rsidRDefault="00AC1D98" w:rsidP="00AC1D98">
      <w:r>
        <w:t>SGIPIEKIRQCLIVIRRYMNFWENIYYRCDQLSLDKDFYKKLSKKIGFEGFWHEENRKTD</w:t>
      </w:r>
    </w:p>
    <w:p w14:paraId="4A3DF548" w14:textId="77777777" w:rsidR="00AC1D98" w:rsidRDefault="00AC1D98" w:rsidP="00AC1D98">
      <w:r>
        <w:t>HRIKKPQARTIQLSELNKKDDHYKERKDYIVEFWESNINKAAERFKETESVFEKFEIAIN</w:t>
      </w:r>
    </w:p>
    <w:p w14:paraId="45F797CF" w14:textId="77777777" w:rsidR="00AC1D98" w:rsidRDefault="00AC1D98" w:rsidP="00AC1D98">
      <w:r>
        <w:t>ANRDDNRPNEVEMRKMFLSLANIIYETLVPLCNGSISFPNIEKMQNNEENNNLRKFAADD</w:t>
      </w:r>
    </w:p>
    <w:p w14:paraId="4687B312" w14:textId="77777777" w:rsidR="00AC1D98" w:rsidRDefault="00AC1D98" w:rsidP="00AC1D98">
      <w:r>
        <w:t>EFRAGLLTQIEELKAYFEENGGNVHYCRATLNPKTVIKNPNSTDSSIADEVEKTGIERYL</w:t>
      </w:r>
    </w:p>
    <w:p w14:paraId="5EED8F55" w14:textId="77777777" w:rsidR="00AC1D98" w:rsidRDefault="00AC1D98" w:rsidP="00AC1D98">
      <w:r>
        <w:t>QNKQEIKNKIEKIKDKNLPLIERALLFKYKTVPAGVQFDLAKFLSVKLGKTEQELRTIIR</w:t>
      </w:r>
    </w:p>
    <w:p w14:paraId="5AA088E4" w14:textId="77777777" w:rsidR="00AC1D98" w:rsidRDefault="00AC1D98" w:rsidP="00AC1D98">
      <w:r>
        <w:t>CIGQIQSPAEDYAKSEDKKGFHLEQYPLKSAFDFAWESLAKAIYHKNVDFPQQQCKVFLE</w:t>
      </w:r>
    </w:p>
    <w:p w14:paraId="5BB08AF0" w14:textId="77777777" w:rsidR="00AC1D98" w:rsidRDefault="00AC1D98" w:rsidP="00AC1D98">
      <w:r>
        <w:t>KNFDIKIDSNANFKLYAQLLYLRENLATLEHSKPTDPDTFEKNIRKLLDEINWSTIDKEK</w:t>
      </w:r>
    </w:p>
    <w:p w14:paraId="1ECEF98C" w14:textId="77777777" w:rsidR="00AC1D98" w:rsidRDefault="00AC1D98" w:rsidP="00AC1D98">
      <w:r>
        <w:t>GSVYKNAISDWLKNKKAKDEKFGKVKQSIGLSRGRLKNKIKKFDDLTKDYKDIATQLGNA</w:t>
      </w:r>
    </w:p>
    <w:p w14:paraId="054839F8" w14:textId="77777777" w:rsidR="00AC1D98" w:rsidRDefault="00AC1D98" w:rsidP="00AC1D98">
      <w:r>
        <w:t>FAAMRDKITNAAELNKISHYATIIEDKNGDRYILLQKVTENEKPVGENWNKNGELKTYLV</w:t>
      </w:r>
    </w:p>
    <w:p w14:paraId="3EE484DC" w14:textId="77777777" w:rsidR="00AC1D98" w:rsidRDefault="00AC1D98" w:rsidP="00AC1D98">
      <w:r>
        <w:t>NSVTSAAISKMIRKIRTDELRKNEKMQSSITKLNEKQKEEKNINDWKNFIEEKRWDLEFK</w:t>
      </w:r>
    </w:p>
    <w:p w14:paraId="5FC9B460" w14:textId="77777777" w:rsidR="00AC1D98" w:rsidRDefault="00AC1D98" w:rsidP="00AC1D98">
      <w:r>
        <w:t>LDLKSKNFEQIKKEIDTKCYLFNTGYASQADIKQLVKEKDALLLPIINQDLASKDKIVRN</w:t>
      </w:r>
    </w:p>
    <w:p w14:paraId="5819B984" w14:textId="77777777" w:rsidR="00AC1D98" w:rsidRDefault="00AC1D98" w:rsidP="00AC1D98">
      <w:r>
        <w:t>QFSKDWQMIFSDNSQGYRLTPEFRISYRQPTSNYPQPEEKRYSRFQMIAHFLIDYIPQNN</w:t>
      </w:r>
    </w:p>
    <w:p w14:paraId="6DEED358" w14:textId="77777777" w:rsidR="00AC1D98" w:rsidRDefault="00AC1D98" w:rsidP="00AC1D98">
      <w:r>
        <w:t>QYISTREQVELFKDETKQREAIEEFHKQLTPKTEAEQKAESLSALAAKFNNPNNKKQKNN</w:t>
      </w:r>
    </w:p>
    <w:p w14:paraId="7E2EC15D" w14:textId="77777777" w:rsidR="00AC1D98" w:rsidRDefault="00AC1D98" w:rsidP="00AC1D98">
      <w:r>
        <w:t>ASENKPDEKFYVFGIDRGQNELATLCVINQDKKIIGDFEIYIRKFNSEKKQWEHLKLENR</w:t>
      </w:r>
    </w:p>
    <w:p w14:paraId="62BD0A4A" w14:textId="77777777" w:rsidR="00AC1D98" w:rsidRDefault="00AC1D98" w:rsidP="00AC1D98">
      <w:r>
        <w:t>HILDLSNLRVETTIVIDGKPEKKRVLVDLSEIKVKDKNGEYKNPDKMQTKMRHLAYIRKV</w:t>
      </w:r>
    </w:p>
    <w:p w14:paraId="09409C51" w14:textId="77777777" w:rsidR="00AC1D98" w:rsidRDefault="00AC1D98" w:rsidP="00AC1D98">
      <w:r>
        <w:t>QFQIQNNPEGVLDFLKKFKTKNETIYNLVDKENGEKGLISFYGAGNTNEDLPKDDIWKIL</w:t>
      </w:r>
    </w:p>
    <w:p w14:paraId="0EB98454" w14:textId="77777777" w:rsidR="00AC1D98" w:rsidRDefault="00AC1D98" w:rsidP="00AC1D98">
      <w:r>
        <w:t>QKFQELKNKTGDDNVKKEIKELIELEPVDNLKNGVVANMVGVIAYLLEKFDYQVYIALED</w:t>
      </w:r>
    </w:p>
    <w:p w14:paraId="7E164721" w14:textId="77777777" w:rsidR="00AC1D98" w:rsidRDefault="00AC1D98" w:rsidP="00AC1D98">
      <w:r>
        <w:t>LTKPFNEDIKDGTTGVKGNYKGEGKRADVEKYAGLGLYNFFEMQLLKKLFRIQQENDNVL</w:t>
      </w:r>
    </w:p>
    <w:p w14:paraId="37B3BB2B" w14:textId="77777777" w:rsidR="00AC1D98" w:rsidRDefault="00AC1D98" w:rsidP="00AC1D98">
      <w:r>
        <w:t>HLVPAFRAVKNYENLIAGKGKIKNQFGIVYFVDANSTSKTCPVCSSIPDKNNSNNKNAKG</w:t>
      </w:r>
    </w:p>
    <w:p w14:paraId="052035F8" w14:textId="77777777" w:rsidR="00AC1D98" w:rsidRDefault="00AC1D98" w:rsidP="00AC1D98">
      <w:r>
        <w:t>KKIINKKGNESVIWVERDKSNGNDIIRCYACGFDTTKNYSENPLKYIKSGDDNAAFIIST</w:t>
      </w:r>
    </w:p>
    <w:p w14:paraId="3FC31A4D" w14:textId="77777777" w:rsidR="00AC1D98" w:rsidRDefault="00AC1D98" w:rsidP="00AC1D98">
      <w:r>
        <w:t>LGIKAYELAKTLVANK</w:t>
      </w:r>
    </w:p>
    <w:p w14:paraId="3AD4C015" w14:textId="77777777" w:rsidR="00AC1D98" w:rsidRDefault="00AC1D98" w:rsidP="00AC1D98">
      <w:r>
        <w:t>&gt;ca35Cas12a2</w:t>
      </w:r>
    </w:p>
    <w:p w14:paraId="0ED9C3BE" w14:textId="77777777" w:rsidR="00AC1D98" w:rsidRDefault="00AC1D98" w:rsidP="00AC1D98">
      <w:r>
        <w:t>MKSFENSCQISKTLRFGATLKEDKKKCKSHEELQEFVDISYKTMKSSATIAESLNEIELV</w:t>
      </w:r>
    </w:p>
    <w:p w14:paraId="533708E5" w14:textId="77777777" w:rsidR="00AC1D98" w:rsidRDefault="00AC1D98" w:rsidP="00AC1D98">
      <w:r>
        <w:t>KKCERCYSEIIKFHEAWGQIYCRTDQIAVYKDFYRQLARKARFDVGDQNSQLITLSSLSS</w:t>
      </w:r>
    </w:p>
    <w:p w14:paraId="015D0DDD" w14:textId="77777777" w:rsidR="00AC1D98" w:rsidRDefault="00AC1D98" w:rsidP="00AC1D98">
      <w:r>
        <w:t>KHNVYQGLKRSQHITNYWKDNIARQKSFLKDFSQQLHQYKRALENSDKAHTKPNLINFNK</w:t>
      </w:r>
    </w:p>
    <w:p w14:paraId="69E99480" w14:textId="77777777" w:rsidR="00AC1D98" w:rsidRDefault="00AC1D98" w:rsidP="00AC1D98">
      <w:r>
        <w:t>TFSILANLVNEIVIPLSNGAISFPNISKLEDGEESRHLIEFALNDYSDLVGSIGELKDAI</w:t>
      </w:r>
    </w:p>
    <w:p w14:paraId="40F2DBB3" w14:textId="77777777" w:rsidR="00AC1D98" w:rsidRDefault="00AC1D98" w:rsidP="00AC1D98">
      <w:r>
        <w:t>ATNGGYTPFAKVTLNHYTAEQKPHVFKNDIDAKIRELKLIELVEKLKNKTSKQIEEYFSK</w:t>
      </w:r>
    </w:p>
    <w:p w14:paraId="3FE3483B" w14:textId="77777777" w:rsidR="00AC1D98" w:rsidRDefault="00AC1D98" w:rsidP="00AC1D98">
      <w:r>
        <w:t>FDKFKIYDDRNQSVIIRTQCFKYKPIPFLVKHELAKYIAEDEDAVLKVLDAIGATRSPAH</w:t>
      </w:r>
    </w:p>
    <w:p w14:paraId="0D56CFFC" w14:textId="77777777" w:rsidR="00AC1D98" w:rsidRDefault="00AC1D98" w:rsidP="00AC1D98">
      <w:r>
        <w:t>DYAHNEDVFDLKHYPIKVAFDYAWEQLANGVYTTVSFPEEKCREYLNAIYGCEVTKEPVF</w:t>
      </w:r>
    </w:p>
    <w:p w14:paraId="5675B423" w14:textId="77777777" w:rsidR="00AC1D98" w:rsidRDefault="00AC1D98" w:rsidP="00AC1D98">
      <w:r>
        <w:t>KFYADLLYIRKNLAVLEHKNNLPSNPEEFICKIENTFEKIVLPYKIKEFETYKKAILTWI</w:t>
      </w:r>
    </w:p>
    <w:p w14:paraId="7C8C8864" w14:textId="77777777" w:rsidR="00AC1D98" w:rsidRDefault="00AC1D98" w:rsidP="00AC1D98">
      <w:r>
        <w:t>NDGRGHEKYTDSKRELGLIRGGLKGRIGAQKMFRKNKKGELIPYYENPYTKLTNEFKNIS</w:t>
      </w:r>
    </w:p>
    <w:p w14:paraId="365950D3" w14:textId="77777777" w:rsidR="00AC1D98" w:rsidRDefault="00AC1D98" w:rsidP="00AC1D98">
      <w:r>
        <w:t>SSYGKTFAELRDKFKEKSEITKITHFGIIIEDNNKDRYLLANGLQHDNTDQSNTQVEAIL</w:t>
      </w:r>
    </w:p>
    <w:p w14:paraId="1B7E8918" w14:textId="77777777" w:rsidR="00AC1D98" w:rsidRDefault="00AC1D98" w:rsidP="00AC1D98">
      <w:r>
        <w:t>GKLNTSLEFTTYQVKSLTSKILIKLIKNHTTSPNAKSPYADFHTSKIHVDWTKIKKEWDT</w:t>
      </w:r>
    </w:p>
    <w:p w14:paraId="605E1A69" w14:textId="77777777" w:rsidR="00AC1D98" w:rsidRDefault="00AC1D98" w:rsidP="00AC1D98">
      <w:r>
        <w:t>YKSNHSLLQYVKDCLTNSTMAKNQNWAEFGWDLESCNSYEAIEHEIDQKSYILQKHTISK</w:t>
      </w:r>
    </w:p>
    <w:p w14:paraId="15280CEF" w14:textId="77777777" w:rsidR="00AC1D98" w:rsidRDefault="00AC1D98" w:rsidP="00AC1D98">
      <w:r>
        <w:t>ASIKSLVENGCLLLPIVNQDITSQGRKDKNQFSKDWKQIFEDSKEYRLHPEFAVSYRTPI</w:t>
      </w:r>
    </w:p>
    <w:p w14:paraId="3C84D7AF" w14:textId="77777777" w:rsidR="00AC1D98" w:rsidRDefault="00AC1D98" w:rsidP="00AC1D98">
      <w:r>
        <w:t>KDYPKDKRYGRLQFICAFNCEIIPQNGEFINLKKQIENFNDEDIQKNNVAEFNNKVNEAL</w:t>
      </w:r>
    </w:p>
    <w:p w14:paraId="4F532A84" w14:textId="77777777" w:rsidR="00AC1D98" w:rsidRDefault="00AC1D98" w:rsidP="00AC1D98">
      <w:r>
        <w:t>LGKEYVVIGIDRGLKQLATLCVLNKRGKILGDFEIYKKEFVRTENRSKNYWKHTLAETRH</w:t>
      </w:r>
    </w:p>
    <w:p w14:paraId="4492F0E8" w14:textId="77777777" w:rsidR="00AC1D98" w:rsidRDefault="00AC1D98" w:rsidP="00AC1D98">
      <w:r>
        <w:t>ILDLSNLRVETTVEDNKVLVDQSLTLVKKNRDTPDEKATEENRQKIKLKQLSYIRKLQYA</w:t>
      </w:r>
    </w:p>
    <w:p w14:paraId="5430BDC9" w14:textId="77777777" w:rsidR="00AC1D98" w:rsidRDefault="00AC1D98" w:rsidP="00AC1D98">
      <w:r>
        <w:t>MQTNEQAVLDLLKDNSDDEEFKKRVEGVISPFGEGQEYADLPIDTMRAMIQDLQGVIAKG</w:t>
      </w:r>
    </w:p>
    <w:p w14:paraId="6CEDA920" w14:textId="77777777" w:rsidR="00AC1D98" w:rsidRDefault="00AC1D98" w:rsidP="00AC1D98">
      <w:r>
        <w:t>NKQTEKNKIIELDAADSLKQGVVANMIGVVNFILAKFNYEAYVSLEDLSRAYNVAKSGYD</w:t>
      </w:r>
    </w:p>
    <w:p w14:paraId="747E1A0C" w14:textId="77777777" w:rsidR="00AC1D98" w:rsidRDefault="00AC1D98" w:rsidP="00AC1D98">
      <w:r>
        <w:t>GRYLPSTSQDPDMDFKEQQNQMLAGLGTYQFFEIQLLKKLQKIQSNNTVLRFVPAFRSAD</w:t>
      </w:r>
    </w:p>
    <w:p w14:paraId="24BA2E14" w14:textId="77777777" w:rsidR="00AC1D98" w:rsidRDefault="00AC1D98" w:rsidP="00AC1D98">
      <w:r>
        <w:t>NYRNIIKLNPKYDNTEYVHKPFGIVHFIDPKDTSSKCPVCGKTGKKNVDRNEKKNNILLC</w:t>
      </w:r>
    </w:p>
    <w:p w14:paraId="15868884" w14:textId="77777777" w:rsidR="00AC1D98" w:rsidRDefault="00AC1D98" w:rsidP="00AC1D98">
      <w:r>
        <w:t>KACGFRTVWELKQPENIKSEGYCFSEDEIQKTIKNNQKQMEIKKLSDKNIHYIHNGDDNG</w:t>
      </w:r>
    </w:p>
    <w:p w14:paraId="652FDBDC" w14:textId="77777777" w:rsidR="00AC1D98" w:rsidRDefault="00AC1D98" w:rsidP="00AC1D98">
      <w:r>
        <w:lastRenderedPageBreak/>
        <w:t>AYHIALKSVENLKHKE</w:t>
      </w:r>
    </w:p>
    <w:p w14:paraId="781271B1" w14:textId="77777777" w:rsidR="00AC1D98" w:rsidRDefault="00AC1D98" w:rsidP="00AC1D98">
      <w:r>
        <w:t>&gt;ca36Cas12a2</w:t>
      </w:r>
    </w:p>
    <w:p w14:paraId="76A08D48" w14:textId="77777777" w:rsidR="00AC1D98" w:rsidRDefault="00AC1D98" w:rsidP="00AC1D98">
      <w:r>
        <w:t>MKSIVNNYQISKTLRFGLTQKTKIQKEGYNGEIYVSHRELCDLVKISEERIKKSVSASDK</w:t>
      </w:r>
    </w:p>
    <w:p w14:paraId="0858F846" w14:textId="77777777" w:rsidR="00AC1D98" w:rsidRDefault="00AC1D98" w:rsidP="00AC1D98">
      <w:r>
        <w:t>SNLELSIDIIDTCLKQIGVFLSDWQQVYYRKDQVALDKDYYKILCKKIEFDGFWKDDRGQ</w:t>
      </w:r>
    </w:p>
    <w:p w14:paraId="5839454F" w14:textId="77777777" w:rsidR="00AC1D98" w:rsidRDefault="00AC1D98" w:rsidP="00AC1D98">
      <w:r>
        <w:t>RMPNSRIINISELDKRDSLGVERLHYILNYWKDNLVSASQKYSAVEEKIKRFKSAIKINR</w:t>
      </w:r>
    </w:p>
    <w:p w14:paraId="2824C42A" w14:textId="77777777" w:rsidR="00AC1D98" w:rsidRDefault="00AC1D98" w:rsidP="00AC1D98">
      <w:r>
        <w:t>TDNKPDEVELRKMFLSLANIVCDTLQPLCYGQISFPKINKLDDSRTDNKKLIKFATEYKS</w:t>
      </w:r>
    </w:p>
    <w:p w14:paraId="25863848" w14:textId="77777777" w:rsidR="00AC1D98" w:rsidRDefault="00AC1D98" w:rsidP="00AC1D98">
      <w:r>
        <w:t>KNDLLTSIAEQKKYFEENGGNVPFCRATLNPKTAIKDPNSTDNSIKGEIAQLGLDSILKS</w:t>
      </w:r>
    </w:p>
    <w:p w14:paraId="2929DE66" w14:textId="77777777" w:rsidR="00AC1D98" w:rsidRDefault="00AC1D98" w:rsidP="00AC1D98">
      <w:r>
        <w:t>FKSYLFFENSLENMSAKEKIDLMKSDGASIIKKGLMFKYKPIPVIVHREVAQELSEDLNK</w:t>
      </w:r>
    </w:p>
    <w:p w14:paraId="4645CA64" w14:textId="77777777" w:rsidR="00AC1D98" w:rsidRDefault="00AC1D98" w:rsidP="00AC1D98">
      <w:r>
        <w:t>TEESLSDFLRGIGQAKSPAKDYEELTDKNEFNIEAYPIKVAFDFAWESLAKAKYHSEIDL</w:t>
      </w:r>
    </w:p>
    <w:p w14:paraId="7E724846" w14:textId="77777777" w:rsidR="00AC1D98" w:rsidRDefault="00AC1D98" w:rsidP="00AC1D98">
      <w:r>
        <w:t>PVDSCKKFLKTFDVTPDDANFLLYAQLQELNALISTLEYGYPSDEQSIVKKIKALSNEIQ</w:t>
      </w:r>
    </w:p>
    <w:p w14:paraId="014B9F7E" w14:textId="77777777" w:rsidR="00AC1D98" w:rsidRDefault="00AC1D98" w:rsidP="00AC1D98">
      <w:r>
        <w:t>WEKVSDRNGQEYKRSISDWADGKRDSDGFKIAKQNIGLFRGGLRNKIDKYYSLTQIYKKT</w:t>
      </w:r>
    </w:p>
    <w:p w14:paraId="4D325434" w14:textId="77777777" w:rsidR="00AC1D98" w:rsidRDefault="00AC1D98" w:rsidP="00AC1D98">
      <w:r>
        <w:t>VMDEGKIFAIMRDKIIGAAEQNKVTYYAAIIEDNTGDKYVLLQELPLNGQDRIYDKMTRD</w:t>
      </w:r>
    </w:p>
    <w:p w14:paraId="1ED527E9" w14:textId="77777777" w:rsidR="00AC1D98" w:rsidRDefault="00AC1D98" w:rsidP="00AC1D98">
      <w:r>
        <w:t>GDGYVCCFVNSITSRTIAKQLRKKRMAELKKNKAWGAYNDNVSNTQQPVLSDEEKEERNI</w:t>
      </w:r>
    </w:p>
    <w:p w14:paraId="7268CC7D" w14:textId="77777777" w:rsidR="00AC1D98" w:rsidRDefault="00AC1D98" w:rsidP="00AC1D98">
      <w:r>
        <w:t>REWKSFISEKRWDCEFNLNFKGKNFEEIKKEIDAKGYELENRRLSREALDELVKNNKCLL</w:t>
      </w:r>
    </w:p>
    <w:p w14:paraId="3979D61D" w14:textId="77777777" w:rsidR="00AC1D98" w:rsidRDefault="00AC1D98" w:rsidP="00AC1D98">
      <w:r>
        <w:t>LPIVNQDIIKENKTESNQFTKDWNSIFDDNSPWRLTPEFRVSYRKPTPDYPVSSKGDKRY</w:t>
      </w:r>
    </w:p>
    <w:p w14:paraId="1217F65F" w14:textId="77777777" w:rsidR="00AC1D98" w:rsidRDefault="00AC1D98" w:rsidP="00AC1D98">
      <w:r>
        <w:t>SRFQMIAHFLCDYIPNSDSYVSVREQIENYKDDKKQETAVKDFHNRLLGKTEEQKIIDRL</w:t>
      </w:r>
    </w:p>
    <w:p w14:paraId="3C535A34" w14:textId="77777777" w:rsidR="00AC1D98" w:rsidRDefault="00AC1D98" w:rsidP="00AC1D98">
      <w:r>
        <w:t>GAFQGWGNVIIKKTKPEKQEGSKEKFFVFGIDRGQNELATLCVIDQDKKIQGGFKIYTRS</w:t>
      </w:r>
    </w:p>
    <w:p w14:paraId="64B83F80" w14:textId="77777777" w:rsidR="00AC1D98" w:rsidRDefault="00AC1D98" w:rsidP="00AC1D98">
      <w:r>
        <w:t>FNSEKKQWEHKFLEERNILDLSNLRVETTIVIDGQEKKEKVLVDLSEVKVKDHFGNYVKP</w:t>
      </w:r>
    </w:p>
    <w:p w14:paraId="0B68FDB3" w14:textId="77777777" w:rsidR="00AC1D98" w:rsidRDefault="00AC1D98" w:rsidP="00AC1D98">
      <w:r>
        <w:t>NKMQVKLQRLAYIRKLQFQMQTNPERVLEWYSHNQTNDLIINNFVDKQNGEKGLVPFFGA</w:t>
      </w:r>
    </w:p>
    <w:p w14:paraId="55D97A97" w14:textId="77777777" w:rsidR="00AC1D98" w:rsidRDefault="00AC1D98" w:rsidP="00AC1D98">
      <w:r>
        <w:t>AVAELKDTLPIDRISEMLKQFVELKNLEKQGEEVKSKIDQLIELEPADNLKSGVVANMVG</w:t>
      </w:r>
    </w:p>
    <w:p w14:paraId="1340E666" w14:textId="77777777" w:rsidR="00AC1D98" w:rsidRDefault="00AC1D98" w:rsidP="00AC1D98">
      <w:r>
        <w:t>VIAFLLEKYSYQVYISLEDLSKPFENQIVLGISGVPIGINKGMAGRSVNVEKFAGLGLYN</w:t>
      </w:r>
    </w:p>
    <w:p w14:paraId="3BD38DFA" w14:textId="77777777" w:rsidR="00AC1D98" w:rsidRDefault="00AC1D98" w:rsidP="00AC1D98">
      <w:r>
        <w:t>FFEIQLLKKLFRIQRDSCHILHLVPAFRAMKNYDNVAVGKGKIKNQFGIVFFVDAAATSK</w:t>
      </w:r>
    </w:p>
    <w:p w14:paraId="3DFA8F21" w14:textId="77777777" w:rsidR="00AC1D98" w:rsidRDefault="00AC1D98" w:rsidP="00AC1D98">
      <w:r>
        <w:t>TCPCCGANNSKKFEPDFRKFPNAKKFETPDKKSVWLERDKSDGKDIIRCHVCGFDTSKEY</w:t>
      </w:r>
    </w:p>
    <w:p w14:paraId="5051C0A0" w14:textId="77777777" w:rsidR="00AC1D98" w:rsidRDefault="00AC1D98" w:rsidP="00AC1D98">
      <w:r>
        <w:t>DDNPRKYIKSGDDNAAYLISAEGVKAYELATTLVDNK</w:t>
      </w:r>
    </w:p>
    <w:p w14:paraId="6B579995" w14:textId="77777777" w:rsidR="00AC1D98" w:rsidRDefault="00AC1D98" w:rsidP="00AC1D98">
      <w:r>
        <w:t>&gt;ca37Cas12a2</w:t>
      </w:r>
    </w:p>
    <w:p w14:paraId="1AABD2B5" w14:textId="77777777" w:rsidR="00AC1D98" w:rsidRDefault="00AC1D98" w:rsidP="00AC1D98">
      <w:r>
        <w:t>MINLENFKNLYEVRKTVRFGLNQPNKKGDFKTHLEFKDFTEKSFQNVENELASNGKYNIG</w:t>
      </w:r>
    </w:p>
    <w:p w14:paraId="4CBF1AAE" w14:textId="77777777" w:rsidR="00AC1D98" w:rsidRDefault="00AC1D98" w:rsidP="00AC1D98">
      <w:r>
        <w:t>DEEQLIKKISAFVEQLKIQLGYWKVFYQRYDLIAINKDYYKILARKAKFDAIWEISKSNK</w:t>
      </w:r>
    </w:p>
    <w:p w14:paraId="5A6F7680" w14:textId="77777777" w:rsidR="00AC1D98" w:rsidRDefault="00AC1D98" w:rsidP="00AC1D98">
      <w:r>
        <w:t>YIKVKQPQASQISLSSLKIGNRSDSIIQYWGEIIEKTDYLLNIFKPKLEQYERAIKDANN</w:t>
      </w:r>
    </w:p>
    <w:p w14:paraId="0121FEEB" w14:textId="77777777" w:rsidR="00AC1D98" w:rsidRDefault="00AC1D98" w:rsidP="00AC1D98">
      <w:r>
        <w:t>AHIKPDSINFRKTFLQLLKLTKEFLQPLSDRSIIFEFSKKKVSKEIEKISEFAGEKNNTK</w:t>
      </w:r>
    </w:p>
    <w:p w14:paraId="103D3EDD" w14:textId="77777777" w:rsidR="00AC1D98" w:rsidRDefault="00AC1D98" w:rsidP="00AC1D98">
      <w:r>
        <w:t>IYNVLKNGEELRQYFEANGSQVSYGRVSLNYYTAVQKPNNFDQEIKKSIDDLGIINFLKK</w:t>
      </w:r>
    </w:p>
    <w:p w14:paraId="18A14E53" w14:textId="77777777" w:rsidR="00AC1D98" w:rsidRDefault="00AC1D98" w:rsidP="00AC1D98">
      <w:r>
        <w:t>SDSQIIDYLHQGSKQKIKLLLTSKHPYPIELLQLFKVKPIPFSVKYNLAKFVEKNYKSET</w:t>
      </w:r>
    </w:p>
    <w:p w14:paraId="7F46814E" w14:textId="77777777" w:rsidR="00AC1D98" w:rsidRDefault="00AC1D98" w:rsidP="00AC1D98">
      <w:r>
        <w:t>NLSYEDILNKFNLLGRAIDIANDFKNSNHKGNFSLDEYPVKLAFDYAWENTARSLKRDIS</w:t>
      </w:r>
    </w:p>
    <w:p w14:paraId="4EDB89E7" w14:textId="77777777" w:rsidR="00AC1D98" w:rsidRDefault="00AC1D98" w:rsidP="00AC1D98">
      <w:r>
        <w:t>FPKKVCERFLKDNFDIDVDNADFKLYANLLFIADNLATIEYNNPNNEAELINEIKQAFEC</w:t>
      </w:r>
    </w:p>
    <w:p w14:paraId="57464F30" w14:textId="77777777" w:rsidR="00AC1D98" w:rsidRDefault="00AC1D98" w:rsidP="00AC1D98">
      <w:r>
        <w:t>MSFSFEKKVYEGHKKAILELLDKEKSQRDYSTISKAKQELGLLRGGLKNKIKKYRDLTQR</w:t>
      </w:r>
    </w:p>
    <w:p w14:paraId="3F58D056" w14:textId="77777777" w:rsidR="00AC1D98" w:rsidRDefault="00AC1D98" w:rsidP="00AC1D98">
      <w:r>
        <w:t>LIDKKNSHFGIASFIGKTLATIRDGLKEENELNKISHYGVIIEDNNQDKYILISKLEGKD</w:t>
      </w:r>
    </w:p>
    <w:p w14:paraId="4D3D3C4C" w14:textId="77777777" w:rsidR="00AC1D98" w:rsidRDefault="00AC1D98" w:rsidP="00AC1D98">
      <w:r>
        <w:t>RRDKIVQKLGKGDIKVYQVNSFTSKALNKFIKNPLSEDAKKFHGKYKDEYGFGYENKNGD</w:t>
      </w:r>
    </w:p>
    <w:p w14:paraId="413F0D45" w14:textId="77777777" w:rsidR="00AC1D98" w:rsidRDefault="00AC1D98" w:rsidP="00AC1D98">
      <w:r>
        <w:t>FTYKVKNVSEYDEQGKWIGYQEEFLNHIKKCLIDSEISREQNWTAFGWSFDGCNNYEEIE</w:t>
      </w:r>
    </w:p>
    <w:p w14:paraId="2AECEBDB" w14:textId="77777777" w:rsidR="00AC1D98" w:rsidRDefault="00AC1D98" w:rsidP="00AC1D98">
      <w:r>
        <w:t>KEIDSKGYQLTENSISKGNLESLVKDEDCSLFPIINQDISSQKQENKNIFTLDFEKVFER</w:t>
      </w:r>
    </w:p>
    <w:p w14:paraId="5E20F797" w14:textId="77777777" w:rsidR="00AC1D98" w:rsidRDefault="00AC1D98" w:rsidP="00AC1D98">
      <w:r>
        <w:t>KECRIHPEFSIFYRKPIEEHKKENKSGIINRFGRLQLLANLGIEFVPRNLSFKTKKEQNR</w:t>
      </w:r>
    </w:p>
    <w:p w14:paraId="31C73D30" w14:textId="77777777" w:rsidR="00AC1D98" w:rsidRDefault="00AC1D98" w:rsidP="00AC1D98">
      <w:r>
        <w:t>IAIDQKKQNQLVQEFNQEKVNTYFEGLDNYYIFGIDRGIKQLATLCVTDKGGVIQDFTIF</w:t>
      </w:r>
    </w:p>
    <w:p w14:paraId="43833267" w14:textId="77777777" w:rsidR="00AC1D98" w:rsidRDefault="00AC1D98" w:rsidP="00AC1D98">
      <w:r>
        <w:t>TKHFNQASKIWEYRENRKEGILDLTNLKIESDKNGNTYIVDISLFDAKDDNGRSTGTNKQ</w:t>
      </w:r>
    </w:p>
    <w:p w14:paraId="1B317CB3" w14:textId="77777777" w:rsidR="00AC1D98" w:rsidRDefault="00AC1D98" w:rsidP="00AC1D98">
      <w:r>
        <w:t>NIQLKQLAYIRKLQYQMSANEKGVLDFIAKYISKDEREQNIKELITPYKEGKKFADLPMD</w:t>
      </w:r>
    </w:p>
    <w:p w14:paraId="5489AC5A" w14:textId="77777777" w:rsidR="00AC1D98" w:rsidRDefault="00AC1D98" w:rsidP="00AC1D98">
      <w:r>
        <w:t>IFQEMFENYYRLKTDQNLSEFEKKNLMKITTELDASENLKKGVVANMIGVIYYLMKYYDY</w:t>
      </w:r>
    </w:p>
    <w:p w14:paraId="40A5E3EB" w14:textId="77777777" w:rsidR="00AC1D98" w:rsidRDefault="00AC1D98" w:rsidP="00AC1D98">
      <w:r>
        <w:t>KVKITLENLNQSFGGQVDGINNHYVDIKNNFMYQENQALAGVGTYHFFEMQLLKKIFKIS</w:t>
      </w:r>
    </w:p>
    <w:p w14:paraId="37258570" w14:textId="77777777" w:rsidR="00AC1D98" w:rsidRDefault="00AC1D98" w:rsidP="00AC1D98">
      <w:r>
        <w:lastRenderedPageBreak/>
        <w:t>TEEGILHLVPSFGSVKNYFKDIEKYSLIVNIGRNEKYNQFGVVHFVKPDNTSKKCPVCLN</w:t>
      </w:r>
    </w:p>
    <w:p w14:paraId="357CF613" w14:textId="77777777" w:rsidR="00AC1D98" w:rsidRDefault="00AC1D98" w:rsidP="00AC1D98">
      <w:r>
        <w:t>TQTTGKKEGMPIINRNYKKSNIFYCERCGFQSIHSHCQEENIKDSNDFHYSVEEVERIEM</w:t>
      </w:r>
    </w:p>
    <w:p w14:paraId="15F90F52" w14:textId="77777777" w:rsidR="00AC1D98" w:rsidRDefault="00AC1D98" w:rsidP="00AC1D98">
      <w:r>
        <w:t>KNKEAIEKYKKQGKNLHFIKNGDDNAAYNIGEKIRELPKKSDVKNTSISGNISFS</w:t>
      </w:r>
    </w:p>
    <w:p w14:paraId="0ECD7D28" w14:textId="77777777" w:rsidR="00AC1D98" w:rsidRDefault="00AC1D98" w:rsidP="00AC1D98">
      <w:r>
        <w:t>&gt;ca38Cas12a2</w:t>
      </w:r>
    </w:p>
    <w:p w14:paraId="7C471C21" w14:textId="77777777" w:rsidR="00AC1D98" w:rsidRDefault="00AC1D98" w:rsidP="00AC1D98">
      <w:r>
        <w:t>MVEFCTGVKGMKSFENSCQISKTLRFGATLKEDKKKCKSHEELQEFVDISYKTMKSSATI</w:t>
      </w:r>
    </w:p>
    <w:p w14:paraId="4F0F0B75" w14:textId="77777777" w:rsidR="00AC1D98" w:rsidRDefault="00AC1D98" w:rsidP="00AC1D98">
      <w:r>
        <w:t>AESLNEIELVKKCERCYSEIIKFHEAWGQIYCRTDQIAVYKDFYRQLARKARFDVGDQNS</w:t>
      </w:r>
    </w:p>
    <w:p w14:paraId="0F376FE2" w14:textId="77777777" w:rsidR="00AC1D98" w:rsidRDefault="00AC1D98" w:rsidP="00AC1D98">
      <w:r>
        <w:t>QLITLSSLSSKHNVYQGLKRSQHITNYWKDNIARQKSFLKDFSQQLHQYKRALENSDKAH</w:t>
      </w:r>
    </w:p>
    <w:p w14:paraId="5CCBE58D" w14:textId="77777777" w:rsidR="00AC1D98" w:rsidRDefault="00AC1D98" w:rsidP="00AC1D98">
      <w:r>
        <w:t>TKPNLINFNKTFSILANLVNEIVIPLSNGAISFPNISKLEDGEESRHLIEFALNDYSDLV</w:t>
      </w:r>
    </w:p>
    <w:p w14:paraId="153231C2" w14:textId="77777777" w:rsidR="00AC1D98" w:rsidRDefault="00AC1D98" w:rsidP="00AC1D98">
      <w:r>
        <w:t>GSIGELKDAIATNGGYTPFAKVTLNHYTAEQKPHVFKNDIDAKIRELKLIELVEKLKNKT</w:t>
      </w:r>
    </w:p>
    <w:p w14:paraId="41ABA9A8" w14:textId="77777777" w:rsidR="00AC1D98" w:rsidRDefault="00AC1D98" w:rsidP="00AC1D98">
      <w:r>
        <w:t>SKQIEEYFSKFDKFKIYDDRNQSVIIRTQCFKYKPIPFLVKHELAKYIAEDEDAVLKVLD</w:t>
      </w:r>
    </w:p>
    <w:p w14:paraId="71986520" w14:textId="77777777" w:rsidR="00AC1D98" w:rsidRDefault="00AC1D98" w:rsidP="00AC1D98">
      <w:r>
        <w:t>AIGATRSPAHDYAHNEDVFDLKHYPIKVAFDYAWEQLANGVYTTVSFPEEKCREYLNAIY</w:t>
      </w:r>
    </w:p>
    <w:p w14:paraId="7E6C6752" w14:textId="77777777" w:rsidR="00AC1D98" w:rsidRDefault="00AC1D98" w:rsidP="00AC1D98">
      <w:r>
        <w:t>GCEVTKEPVFKFYADLLYIRKNLAVLEHKNNLPSNPEEFICKIENTFEKIVLPYKIKEFE</w:t>
      </w:r>
    </w:p>
    <w:p w14:paraId="1FC4A7CE" w14:textId="77777777" w:rsidR="00AC1D98" w:rsidRDefault="00AC1D98" w:rsidP="00AC1D98">
      <w:r>
        <w:t>TYKKAILTWINDGRGHEKYTDSKRELGLIRGGLKGRIGAQKMFRKNKKGELIPYYENPYT</w:t>
      </w:r>
    </w:p>
    <w:p w14:paraId="56665CC8" w14:textId="77777777" w:rsidR="00AC1D98" w:rsidRDefault="00AC1D98" w:rsidP="00AC1D98">
      <w:r>
        <w:t>KLTNEFKNISSSYGKTFAELRDKFKEKSEITKITHFGIIIEDNNKDRYLLANGLQHDNTD</w:t>
      </w:r>
    </w:p>
    <w:p w14:paraId="3002416B" w14:textId="77777777" w:rsidR="00AC1D98" w:rsidRDefault="00AC1D98" w:rsidP="00AC1D98">
      <w:r>
        <w:t>QSNTQVEAILGKLNTSLEFTTYQVKSLTSKILIKLIKNHTTSPNAKSPYADFHTSKIHVD</w:t>
      </w:r>
    </w:p>
    <w:p w14:paraId="61947AC3" w14:textId="77777777" w:rsidR="00AC1D98" w:rsidRDefault="00AC1D98" w:rsidP="00AC1D98">
      <w:r>
        <w:t>WTKIKKEWDTYKSNHSLLQYVKDCLTNSTMAKNQNWAEFGWDLESCNSYEAIEHEIDQKS</w:t>
      </w:r>
    </w:p>
    <w:p w14:paraId="18368354" w14:textId="77777777" w:rsidR="00AC1D98" w:rsidRDefault="00AC1D98" w:rsidP="00AC1D98">
      <w:r>
        <w:t>YILQKHTISKASIKSLVENGCLLLPIVNQDITSQGRKDKNQFSKDWKQIFEDSKEYRLHP</w:t>
      </w:r>
    </w:p>
    <w:p w14:paraId="7E58E3FC" w14:textId="77777777" w:rsidR="00AC1D98" w:rsidRDefault="00AC1D98" w:rsidP="00AC1D98">
      <w:r>
        <w:t>EFAVSYRTPIKDYPKDKRYGRLQFICAFNCEIIPQNGEFINLKKQIENFNDEDIQKNNVA</w:t>
      </w:r>
    </w:p>
    <w:p w14:paraId="332F3CC6" w14:textId="77777777" w:rsidR="00AC1D98" w:rsidRDefault="00AC1D98" w:rsidP="00AC1D98">
      <w:r>
        <w:t>EFNNKVNEALLGKEYVVIGIDRGLKQLATLCVLNKRGKILGDFEIYKKEFVRTENRSKNY</w:t>
      </w:r>
    </w:p>
    <w:p w14:paraId="363B4615" w14:textId="77777777" w:rsidR="00AC1D98" w:rsidRDefault="00AC1D98" w:rsidP="00AC1D98">
      <w:r>
        <w:t>WKHTLAETRHILDLSNLRVETTVEDNKVLVDQSLTLVKKNRDTPDEKATEENRQKIKLKQ</w:t>
      </w:r>
    </w:p>
    <w:p w14:paraId="1AFC586A" w14:textId="77777777" w:rsidR="00AC1D98" w:rsidRDefault="00AC1D98" w:rsidP="00AC1D98">
      <w:r>
        <w:t>LSYIRKLQYAMQTNEQAVLDLLKDNSDDEEFKKRVEGVISPFGEGQEYADLPIDTMRAMI</w:t>
      </w:r>
    </w:p>
    <w:p w14:paraId="5DD8AA9B" w14:textId="77777777" w:rsidR="00AC1D98" w:rsidRDefault="00AC1D98" w:rsidP="00AC1D98">
      <w:r>
        <w:t>QDLQGVIAKGNKQTEKNKIIELDAADSLKQGVVANMIGVVNFILAKFNYEAYVSLEDLSR</w:t>
      </w:r>
    </w:p>
    <w:p w14:paraId="5C15DCD1" w14:textId="77777777" w:rsidR="00AC1D98" w:rsidRDefault="00AC1D98" w:rsidP="00AC1D98">
      <w:r>
        <w:t>AYNVAKSGYDGRYLPSTSQDPDMDFKEQQNQMLAGLGTYQFFEIQLLKKLQKIQSNNTVL</w:t>
      </w:r>
    </w:p>
    <w:p w14:paraId="4DC515F7" w14:textId="77777777" w:rsidR="00AC1D98" w:rsidRDefault="00AC1D98" w:rsidP="00AC1D98">
      <w:r>
        <w:t>RFVPAFRSADNYRNIIKLNPKYDNTEYVHKPFGIVHFIDPKDTSSKCPVCGKTGKKNVDR</w:t>
      </w:r>
    </w:p>
    <w:p w14:paraId="1CE88EFB" w14:textId="77777777" w:rsidR="00AC1D98" w:rsidRDefault="00AC1D98" w:rsidP="00AC1D98">
      <w:r>
        <w:t>NEKKNNILLCKACAFRTVWEFKQPENIKNEKHCFSEDGIKKTAEDNNKKIKEKNLSDKNL</w:t>
      </w:r>
    </w:p>
    <w:p w14:paraId="20C1FC64" w14:textId="77777777" w:rsidR="00AC1D98" w:rsidRDefault="00AC1D98" w:rsidP="00AC1D98">
      <w:r>
        <w:t>HYIHNGDDNGAYHIALKSVENLKHKK</w:t>
      </w:r>
    </w:p>
    <w:p w14:paraId="4CFC4D90" w14:textId="77777777" w:rsidR="00AC1D98" w:rsidRDefault="00AC1D98" w:rsidP="00AC1D98">
      <w:r>
        <w:t>&gt;ca41Cas12a2</w:t>
      </w:r>
    </w:p>
    <w:p w14:paraId="063860DD" w14:textId="77777777" w:rsidR="00AC1D98" w:rsidRDefault="00AC1D98" w:rsidP="00AC1D98">
      <w:r>
        <w:t>MLTKFANLYELTKTVRFGLTPKNSYKKVSDFFELTEKSLESVQAEIVEREKEKINITSTE</w:t>
      </w:r>
    </w:p>
    <w:p w14:paraId="3BE89FB4" w14:textId="77777777" w:rsidR="00AC1D98" w:rsidRDefault="00AC1D98" w:rsidP="00AC1D98">
      <w:r>
        <w:t>ESIKKIRAYVDELKKQSAQWKTIYQREDMIAVTKEYYKKLEKEAGFDGFWEDRGKKQPQT</w:t>
      </w:r>
    </w:p>
    <w:p w14:paraId="664396AD" w14:textId="77777777" w:rsidR="00AC1D98" w:rsidRDefault="00AC1D98" w:rsidP="00AC1D98">
      <w:r>
        <w:t>SEIMLSALSKEYNNKPRREYIITYWALLLQKTEQLNSYFEPLLEKYEESLSRKEQAHLKP</w:t>
      </w:r>
    </w:p>
    <w:p w14:paraId="49F86654" w14:textId="77777777" w:rsidR="00AC1D98" w:rsidRDefault="00AC1D98" w:rsidP="00AC1D98">
      <w:r>
        <w:t>NLVDFRKQFLSLLNVSNKWLMPVINQSIVFPKIHNASKGEQNRKVKDFISEEGRQKRIQL</w:t>
      </w:r>
    </w:p>
    <w:p w14:paraId="597A8B8A" w14:textId="77777777" w:rsidR="00AC1D98" w:rsidRDefault="00AC1D98" w:rsidP="00AC1D98">
      <w:r>
        <w:t>QSIGRSLRDFFEANGSRVPFGKATLNYFTARQKPNRFDSEIDALMLDLEIEEIVRKVKDL</w:t>
      </w:r>
    </w:p>
    <w:p w14:paraId="4D4823F8" w14:textId="77777777" w:rsidR="00AC1D98" w:rsidRDefault="00AC1D98" w:rsidP="00AC1D98">
      <w:r>
        <w:t>NGEELKNYFKYQTYATGDKLDAFLGHSYMTLIEKIQLFKPKPIPASVRFSLAERLSKKMN</w:t>
      </w:r>
    </w:p>
    <w:p w14:paraId="6398BE14" w14:textId="77777777" w:rsidR="00AC1D98" w:rsidRDefault="00AC1D98" w:rsidP="00AC1D98">
      <w:r>
        <w:t>LPMEKVTAIFDEIGNPIDIAREYEQALDQKNFDLNKYPINIAFDYAWESCASLIKGRISE</w:t>
      </w:r>
    </w:p>
    <w:p w14:paraId="75C0EF10" w14:textId="77777777" w:rsidR="00AC1D98" w:rsidRDefault="00AC1D98" w:rsidP="00AC1D98">
      <w:r>
        <w:t>GDFPKAQCLAILKKFNADGDDFKLYANLRYIRDELAPIEHNNPSADIEKELVYNIQKTIG</w:t>
      </w:r>
    </w:p>
    <w:p w14:paraId="05A024F0" w14:textId="77777777" w:rsidR="00AC1D98" w:rsidRDefault="00AC1D98" w:rsidP="00AC1D98">
      <w:r>
        <w:t>IIYSSMPSEYQKYLDIILKWVEMPKIERNSSDSNFIFAKQKIGLLRGGLKNKINKHAEIT</w:t>
      </w:r>
    </w:p>
    <w:p w14:paraId="6BB5C2DB" w14:textId="77777777" w:rsidR="00AC1D98" w:rsidRDefault="00AC1D98" w:rsidP="00AC1D98">
      <w:r>
        <w:t>NKFKNLSMAFGRSCSDLRDKLREEHELSKIKYYSVLIEDSKKNRHLLMLPLETGDQKMSA</w:t>
      </w:r>
    </w:p>
    <w:p w14:paraId="37014A30" w14:textId="77777777" w:rsidR="00AC1D98" w:rsidRDefault="00AC1D98" w:rsidP="00AC1D98">
      <w:r>
        <w:t>VEIENRLDILENKFVEDAPSANAYIASKVSSFTSKALVKMLKNPKGSEDFHIGSEKYKLH</w:t>
      </w:r>
    </w:p>
    <w:p w14:paraId="4787EC61" w14:textId="77777777" w:rsidR="00AC1D98" w:rsidRDefault="00AC1D98" w:rsidP="00AC1D98">
      <w:r>
        <w:t>DYNNKIKKEWKIYQDDSKFLSYAKKCLSESKMAMNQHWEKFGWNFEGCKTYADLEKEVDI</w:t>
      </w:r>
    </w:p>
    <w:p w14:paraId="44841004" w14:textId="77777777" w:rsidR="00AC1D98" w:rsidRDefault="00AC1D98" w:rsidP="00AC1D98">
      <w:r>
        <w:t>KGYSLEKKYISFENTEMLVYEQGCLLFPIVNQDYASEVCQNIFTGNKNAFTIEIEKGLQE</w:t>
      </w:r>
    </w:p>
    <w:p w14:paraId="19674DEF" w14:textId="77777777" w:rsidR="00AC1D98" w:rsidRDefault="00AC1D98" w:rsidP="00AC1D98">
      <w:r>
        <w:t>QDGYLIHPEFTIFYQKPTEDYKKSNRYGRFQLSANFSLEVKKISDNFKTKKEKLKNIRDK</w:t>
      </w:r>
    </w:p>
    <w:p w14:paraId="2B25938E" w14:textId="77777777" w:rsidR="00AC1D98" w:rsidRDefault="00AC1D98" w:rsidP="00AC1D98">
      <w:r>
        <w:t>DSFQKDVQIFNESINAQLRINEDVYFYGIDRGINELATLCLLNNKNKIQDFIVFKKEKKK</w:t>
      </w:r>
    </w:p>
    <w:p w14:paraId="5B9A7E3C" w14:textId="77777777" w:rsidR="00AC1D98" w:rsidRDefault="00AC1D98" w:rsidP="00AC1D98">
      <w:r>
        <w:t>RNSENHLREAGDFYTYVDFEKQNILDLTNIKVETWNMRDEIHPNSNFLKQAFKKIEADPE</w:t>
      </w:r>
    </w:p>
    <w:p w14:paraId="50E9A0DB" w14:textId="77777777" w:rsidR="00AC1D98" w:rsidRDefault="00AC1D98" w:rsidP="00AC1D98">
      <w:r>
        <w:t>MKMIATQLGYGINEKKQCTILVEYPSDRSNTLKLRMNHFQRALQFATSHSEKRDIVGGIA</w:t>
      </w:r>
    </w:p>
    <w:p w14:paraId="2DCCE254" w14:textId="77777777" w:rsidR="00AC1D98" w:rsidRDefault="00AC1D98" w:rsidP="00AC1D98">
      <w:r>
        <w:lastRenderedPageBreak/>
        <w:t>ERNFEGTDLENPSDEVKKQIIQDLFGLGSDFLIDEKKAGVINELQTKKFRFEKIYSRNQQ</w:t>
      </w:r>
    </w:p>
    <w:p w14:paraId="28137228" w14:textId="77777777" w:rsidR="00AC1D98" w:rsidRDefault="00AC1D98" w:rsidP="00AC1D98">
      <w:r>
        <w:t>LFLEMFEPLIQQLIEWYQHKNDPDYEKTGKAKYEEMEDLDTLKRGVTANMVGVFSFLMQK</w:t>
      </w:r>
    </w:p>
    <w:p w14:paraId="0D0F2082" w14:textId="77777777" w:rsidR="00AC1D98" w:rsidRDefault="00AC1D98" w:rsidP="00AC1D98">
      <w:r>
        <w:t>FPGVIVLENIAKEKLEKPVQSKLDEHTREVESHQEAEHHRWAGVELYRYMEKKLVQKFSN</w:t>
      </w:r>
    </w:p>
    <w:p w14:paraId="185EC2A4" w14:textId="77777777" w:rsidR="00AC1D98" w:rsidRDefault="00AC1D98" w:rsidP="00AC1D98">
      <w:r>
        <w:t>WRQPTGEIFNLTPPFANLESLNKQTMTINSERIENMFQFGIFCYTPAEYTTKTCPCCNKY</w:t>
      </w:r>
    </w:p>
    <w:p w14:paraId="065DD5E3" w14:textId="77777777" w:rsidR="00AC1D98" w:rsidRDefault="00AC1D98" w:rsidP="00AC1D98">
      <w:r>
        <w:t>HIRNRKKGNTFDSIICKNEHCGFDTRYNEPLHESFNPARNVEIALRLNPEFSEALPKIRS</w:t>
      </w:r>
    </w:p>
    <w:p w14:paraId="58E323CE" w14:textId="77777777" w:rsidR="00AC1D98" w:rsidRDefault="00AC1D98" w:rsidP="00AC1D98">
      <w:r>
        <w:t>GDQSAAFNIAKKGLIIMENKLC</w:t>
      </w:r>
    </w:p>
    <w:p w14:paraId="1CE17479" w14:textId="77777777" w:rsidR="00AC1D98" w:rsidRDefault="00AC1D98" w:rsidP="00AC1D98">
      <w:r>
        <w:t>&gt;ca125Cas12a2</w:t>
      </w:r>
    </w:p>
    <w:p w14:paraId="103E093F" w14:textId="77777777" w:rsidR="00AC1D98" w:rsidRDefault="00AC1D98" w:rsidP="00AC1D98">
      <w:r>
        <w:t>MGKKQAVYNKFDEYLNQKNNSGKSNSNQIFNNNRQRRDKQAKNPKNNHAGKGDDAKPQII</w:t>
      </w:r>
    </w:p>
    <w:p w14:paraId="36F56DB6" w14:textId="77777777" w:rsidR="00AC1D98" w:rsidRDefault="00AC1D98" w:rsidP="00AC1D98">
      <w:r>
        <w:t>KIPKSAIFEQYKTIRFTLSPNETKKNKVVASELESLVGVSMEMVQSQIQEKSKSLEIKDQ</w:t>
      </w:r>
    </w:p>
    <w:p w14:paraId="007E9EF6" w14:textId="77777777" w:rsidR="00AC1D98" w:rsidRDefault="00AC1D98" w:rsidP="00AC1D98">
      <w:r>
        <w:t>ETAIKKINEILGSLKNFTSSWLTFSERTDTIKLSEEYYRFVARKARFNSFEQYKDKYGKE</w:t>
      </w:r>
    </w:p>
    <w:p w14:paraId="14A4ED8E" w14:textId="77777777" w:rsidR="00AC1D98" w:rsidRDefault="00AC1D98" w:rsidP="00AC1D98">
      <w:r>
        <w:t>KTTPQIKSGFIPLNQKSEYQGIERSEYVIKYWQNLANNIVNLHSQLEAPVDKYITALEKQ</w:t>
      </w:r>
    </w:p>
    <w:p w14:paraId="163A1E2E" w14:textId="77777777" w:rsidR="00AC1D98" w:rsidRDefault="00AC1D98" w:rsidP="00AC1D98">
      <w:r>
        <w:t>DKAHTKVNLIQLKKTFLSFSNLILEYLEPLTNNKILIEKIDKLPDSEENTKLKEFFSNQN</w:t>
      </w:r>
    </w:p>
    <w:p w14:paraId="4EA49587" w14:textId="77777777" w:rsidR="00AC1D98" w:rsidRDefault="00AC1D98" w:rsidP="00AC1D98">
      <w:r>
        <w:t>INLIRQDLQSLKQVIDYFNQNGALVSLGKVSLNYHTAVKKPDIVKSEIETIINELELETF</w:t>
      </w:r>
    </w:p>
    <w:p w14:paraId="1B0930D4" w14:textId="77777777" w:rsidR="00AC1D98" w:rsidRDefault="00AC1D98" w:rsidP="00AC1D98">
      <w:r>
        <w:t>IKKYIQCDDQELFKKFQFDIADKKQVFLCNKNDLTKIELAQLFKPRPIPFGVIHEISEYF</w:t>
      </w:r>
    </w:p>
    <w:p w14:paraId="4AA2E977" w14:textId="77777777" w:rsidR="00AC1D98" w:rsidRDefault="00AC1D98" w:rsidP="00AC1D98">
      <w:r>
        <w:t>EKKDFDYNNVQNILMNTGQSVNIAGDWTNTKLEDRENFDLNKYPLKSAFDYAWEYTARNK</w:t>
      </w:r>
    </w:p>
    <w:p w14:paraId="66E359C3" w14:textId="77777777" w:rsidR="00AC1D98" w:rsidRDefault="00AC1D98" w:rsidP="00AC1D98">
      <w:r>
        <w:t>VGLIGNNDFAKKQSEKLLTDFDVKTSDNNFESYANLLFIGDKLAVLEHSAHEIKDKKELE</w:t>
      </w:r>
    </w:p>
    <w:p w14:paraId="3AF77E62" w14:textId="77777777" w:rsidR="00AC1D98" w:rsidRDefault="00AC1D98" w:rsidP="00AC1D98">
      <w:r>
        <w:t>NIMILISQKIENVKNPFHQNSEKDRYEKFENNCETISSSLNSSHTLKSNKNFQKAKQNLG</w:t>
      </w:r>
    </w:p>
    <w:p w14:paraId="43B848B2" w14:textId="77777777" w:rsidR="00AC1D98" w:rsidRDefault="00AC1D98" w:rsidP="00AC1D98">
      <w:r>
        <w:t>LVRGGLKNKGIYYKLTQQFGINKTIDNKLSLASFLGLKFADLNKKFKEKYENNKIGYYGV</w:t>
      </w:r>
    </w:p>
    <w:p w14:paraId="0FC9BF5D" w14:textId="77777777" w:rsidR="00AC1D98" w:rsidRDefault="00AC1D98" w:rsidP="00AC1D98">
      <w:r>
        <w:t>IVEENINKYLLLKALENEDTREIIENDKILKSEKFENALTVKKVTSLTSNSLKKIRINKK</w:t>
      </w:r>
    </w:p>
    <w:p w14:paraId="49BF1F70" w14:textId="77777777" w:rsidR="00AC1D98" w:rsidRDefault="00AC1D98" w:rsidP="00AC1D98">
      <w:r>
        <w:t>AYPDFHLEKIDEEKTSKEDNKALKESKRANYIKRCLLKSKMSQEQNWNQKFNWENDLNEC</w:t>
      </w:r>
    </w:p>
    <w:p w14:paraId="4425DE8F" w14:textId="77777777" w:rsidR="00AC1D98" w:rsidRDefault="00AC1D98" w:rsidP="00AC1D98">
      <w:r>
        <w:t>QTYEQIEKVLDLKGYKLETKHISKNDLENLVTEQDCLLLPIINQDYQSEIKQGEFVGNKN</w:t>
      </w:r>
    </w:p>
    <w:p w14:paraId="7BD7E9BD" w14:textId="77777777" w:rsidR="00AC1D98" w:rsidRDefault="00AC1D98" w:rsidP="00AC1D98">
      <w:r>
        <w:t>QFTVDFENVFVNKPIENKQDKKTYNYRIHPEFSLFYQLPTIKPETGQTEQDLQKEHHAKT</w:t>
      </w:r>
    </w:p>
    <w:p w14:paraId="252EF70A" w14:textId="77777777" w:rsidR="00AC1D98" w:rsidRDefault="00AC1D98" w:rsidP="00AC1D98">
      <w:r>
        <w:t>LNRNSRFQIIGNFGIEIKPEITEFSQFGNFINRKGKNDLTRDKQSYAEFVQGFNQKISSD</w:t>
      </w:r>
    </w:p>
    <w:p w14:paraId="15C80C62" w14:textId="77777777" w:rsidR="00AC1D98" w:rsidRDefault="00AC1D98" w:rsidP="00AC1D98">
      <w:r>
        <w:t>FEQKDSNRQWIYGFDRGINELATLCVLHKNSKQIDDFVVFKKEKEKEKKLGWIGEIIEEK</w:t>
      </w:r>
    </w:p>
    <w:p w14:paraId="368FC599" w14:textId="77777777" w:rsidR="00AC1D98" w:rsidRDefault="00AC1D98" w:rsidP="00AC1D98">
      <w:r>
        <w:t>KKSGKELEKKDKFVFRFVKHDESKNQKGFELQHILDLTNIKVETWHFGFKDKDGNDHPND</w:t>
      </w:r>
    </w:p>
    <w:p w14:paraId="449C48B0" w14:textId="77777777" w:rsidR="00AC1D98" w:rsidRDefault="00AC1D98" w:rsidP="00AC1D98">
      <w:r>
        <w:t>KYLKTALSKIKENSELFEIAKKLGYFDNFSEGKRGENIKILVQYPENESNVIKLRMNHFQ</w:t>
      </w:r>
    </w:p>
    <w:p w14:paraId="3A9D5411" w14:textId="77777777" w:rsidR="00AC1D98" w:rsidRDefault="00AC1D98" w:rsidP="00AC1D98">
      <w:r>
        <w:t>RVLSFAISQNRDGVANSIEEVFESDVEAEQVKKLFDNGILDNTKIKIDIDKHINLFKPLL</w:t>
      </w:r>
    </w:p>
    <w:p w14:paraId="40AED8A2" w14:textId="77777777" w:rsidR="00AC1D98" w:rsidRDefault="00AC1D98" w:rsidP="00AC1D98">
      <w:r>
        <w:t>DQIKEWNENKDKPNYLDEFKKKYEEIEDLDTLKKGIVANMVGVTGFLMEKLPGVLVLEDT</w:t>
      </w:r>
    </w:p>
    <w:p w14:paraId="0EB98B22" w14:textId="77777777" w:rsidR="00AC1D98" w:rsidRDefault="00AC1D98" w:rsidP="00AC1D98">
      <w:r>
        <w:t>YKYDPQGFRINSLTKRDENADTFGHSEHLTWAGTETYRYFEKMLVKKFVKQRLVPPFADL</w:t>
      </w:r>
    </w:p>
    <w:p w14:paraId="7F1B4761" w14:textId="77777777" w:rsidR="00AC1D98" w:rsidRDefault="00AC1D98" w:rsidP="00AC1D98">
      <w:r>
        <w:t>ESLNTQKTKLGGNEDENNKQFGIMFYVDAGFTSKTCPCCGFKPDFKNENLKNLLEKTTSI</w:t>
      </w:r>
    </w:p>
    <w:p w14:paraId="548E3EA3" w14:textId="77777777" w:rsidR="00AC1D98" w:rsidRDefault="00AC1D98" w:rsidP="00AC1D98">
      <w:r>
        <w:t>QKINHNYCLSDCKDNILFELKN</w:t>
      </w:r>
    </w:p>
    <w:p w14:paraId="7005CA5B" w14:textId="77777777" w:rsidR="00AC1D98" w:rsidRDefault="00AC1D98" w:rsidP="00AC1D98">
      <w:r>
        <w:t>&gt;EcCas12a</w:t>
      </w:r>
    </w:p>
    <w:p w14:paraId="2930E86A" w14:textId="77777777" w:rsidR="00AC1D98" w:rsidRDefault="00AC1D98" w:rsidP="00AC1D98">
      <w:r>
        <w:t>MIKDNFVNVYSLSKTIRMALIPWGKTEDNFYKKFLLEEDEERAKNYIKVKGYMDEYHKNF</w:t>
      </w:r>
    </w:p>
    <w:p w14:paraId="5450FEF3" w14:textId="77777777" w:rsidR="00AC1D98" w:rsidRDefault="00AC1D98" w:rsidP="00AC1D98">
      <w:r>
        <w:t>IESALNSVVLNGVDEYCELYFKQNKSDSEVKKIESLEASMRKQISKAMKEYTVDGVKIYP</w:t>
      </w:r>
    </w:p>
    <w:p w14:paraId="4251A551" w14:textId="77777777" w:rsidR="00AC1D98" w:rsidRDefault="00AC1D98" w:rsidP="00AC1D98">
      <w:r>
        <w:t>LLSKKEFIRELLPEFLTQDEEIETLEQFNDFSTYFQGFWENRKNIYTDEEKSTGVPYRCI</w:t>
      </w:r>
    </w:p>
    <w:p w14:paraId="513FE3A0" w14:textId="77777777" w:rsidR="00AC1D98" w:rsidRDefault="00AC1D98" w:rsidP="00AC1D98">
      <w:r>
        <w:t>NDNLPKFLDNVKSFEKVILALPQKAVDELNANFNGVYNVDVQDVFSVDYFNFVLSQSGIE</w:t>
      </w:r>
    </w:p>
    <w:p w14:paraId="1B0C4ABE" w14:textId="77777777" w:rsidR="00AC1D98" w:rsidRDefault="00AC1D98" w:rsidP="00AC1D98">
      <w:r>
        <w:t>KYNNIIGGYSNSDASKVQGLNEKINLYNQQIAKSDKSKKLPLLKPLYKQILSDRSSLSFI</w:t>
      </w:r>
    </w:p>
    <w:p w14:paraId="419C17CA" w14:textId="77777777" w:rsidR="00AC1D98" w:rsidRDefault="00AC1D98" w:rsidP="00AC1D98">
      <w:r>
        <w:t>PEKFKDDNEVLNSINVLYDNIAESLEKANDLMSDIANYNTDNIFISSGVAVTDISKKVFG</w:t>
      </w:r>
    </w:p>
    <w:p w14:paraId="1C498623" w14:textId="77777777" w:rsidR="00AC1D98" w:rsidRDefault="00AC1D98" w:rsidP="00AC1D98">
      <w:r>
        <w:t>DWSLIRNNWNDEYESTHKKGKNEEKFYEKEDKEFKKIKSFSVSELQRLANSDLSIVDYLV</w:t>
      </w:r>
    </w:p>
    <w:p w14:paraId="4BABB9D1" w14:textId="77777777" w:rsidR="00AC1D98" w:rsidRDefault="00AC1D98" w:rsidP="00AC1D98">
      <w:r>
        <w:t>DESASLYADIKTAYNNAKDLLSNEYSHSKRLSKNDDAIELIKSFLDSIKNYEAFLKPLCG</w:t>
      </w:r>
    </w:p>
    <w:p w14:paraId="16045D3F" w14:textId="77777777" w:rsidR="00AC1D98" w:rsidRDefault="00AC1D98" w:rsidP="00AC1D98">
      <w:r>
        <w:t>TGKEESKDNAFYGAFLECFEEIRQVDAVYNKVRNHITQKPYSNDKIKLNFQNPQFLAGWD</w:t>
      </w:r>
    </w:p>
    <w:p w14:paraId="4079F6F4" w14:textId="77777777" w:rsidR="00AC1D98" w:rsidRDefault="00AC1D98" w:rsidP="00AC1D98">
      <w:r>
        <w:t>KNKERAYRSVLLRNGEKYYLAIMEKGKSKLFEDFPEDESSPFEKIDYKLLPEPSKMLPKV</w:t>
      </w:r>
    </w:p>
    <w:p w14:paraId="2203C9E8" w14:textId="77777777" w:rsidR="00AC1D98" w:rsidRDefault="00AC1D98" w:rsidP="00AC1D98">
      <w:r>
        <w:t>FFATSNKDLFNPSDEILNIRATGSFKKGDSFNLDDCHKFIDFYKASIENHPDWSKFDFDF</w:t>
      </w:r>
    </w:p>
    <w:p w14:paraId="066585E7" w14:textId="77777777" w:rsidR="00AC1D98" w:rsidRDefault="00AC1D98" w:rsidP="00AC1D98">
      <w:r>
        <w:t>SETNDYEDISKFFKEVSDQGYSIGYRKISESYLEEMVDNGSLYMFQLYNKDFSENRKSKG</w:t>
      </w:r>
    </w:p>
    <w:p w14:paraId="7FCEA05E" w14:textId="77777777" w:rsidR="00AC1D98" w:rsidRDefault="00AC1D98" w:rsidP="00AC1D98">
      <w:r>
        <w:lastRenderedPageBreak/>
        <w:t>TPNLHTLYFKMLFDERNLEDVVYKLSGGAEMFYRKPSIDKNEMIVHPKNQPIDNKNPNNV</w:t>
      </w:r>
    </w:p>
    <w:p w14:paraId="34EB31DB" w14:textId="77777777" w:rsidR="00AC1D98" w:rsidRDefault="00AC1D98" w:rsidP="00AC1D98">
      <w:r>
        <w:t>KKTSTFEYDIVKDMRYTKPQFQLHLPIVLNFKANSKGYINDDVRNVLKNSEDTYVIGIDR</w:t>
      </w:r>
    </w:p>
    <w:p w14:paraId="3DE47434" w14:textId="77777777" w:rsidR="00AC1D98" w:rsidRDefault="00AC1D98" w:rsidP="00AC1D98">
      <w:r>
        <w:t>GERNLVYACVVDGNGKLVEQVPLNVIEADNGYKTDYHKLLNDREEKRNEARKSWKTIGNI</w:t>
      </w:r>
    </w:p>
    <w:p w14:paraId="004AB9F9" w14:textId="77777777" w:rsidR="00AC1D98" w:rsidRDefault="00AC1D98" w:rsidP="00AC1D98">
      <w:r>
        <w:t>KELKEGYISQVVHKICQLVVKYDAVIAMEDLNSGFVNSRKKVEKQVYQKFERMLTQKLNY</w:t>
      </w:r>
    </w:p>
    <w:p w14:paraId="4DCD3915" w14:textId="77777777" w:rsidR="00AC1D98" w:rsidRDefault="00AC1D98" w:rsidP="00AC1D98">
      <w:r>
        <w:t>LVDKKLDPNEMGGLLNAYQLTNEATKVRNGRQDGIIFYIPAWLTSKIDPTTGFVNLLKPK</w:t>
      </w:r>
    </w:p>
    <w:p w14:paraId="5513BA3D" w14:textId="77777777" w:rsidR="00AC1D98" w:rsidRDefault="00AC1D98" w:rsidP="00AC1D98">
      <w:r>
        <w:t>YNSVSASKEFFSKFDEIRYNEKENYFEFSFNYDNFPKCNADFKREWTVCTYGDRIRTFRD</w:t>
      </w:r>
    </w:p>
    <w:p w14:paraId="70DC95B1" w14:textId="77777777" w:rsidR="00AC1D98" w:rsidRDefault="00AC1D98" w:rsidP="00AC1D98">
      <w:r>
        <w:t>PENNNKFNSEVVVLNDEFKNLFVEFDIDYTDNLKEQILAMDEKSFYKKLMGLLSLTLQMR</w:t>
      </w:r>
    </w:p>
    <w:p w14:paraId="596797D8" w14:textId="77777777" w:rsidR="00AC1D98" w:rsidRDefault="00AC1D98" w:rsidP="00AC1D98">
      <w:r>
        <w:t>NSISKNVDVDYLISPVKNSNGEFYDSRNYDITSSLPCDADSNGAYNIARKGLWAINQIKQ</w:t>
      </w:r>
    </w:p>
    <w:p w14:paraId="76390CB6" w14:textId="77777777" w:rsidR="00AC1D98" w:rsidRDefault="00AC1D98" w:rsidP="00AC1D98">
      <w:r>
        <w:t>ADDETKANISIKNSEWLQYAQNCDEV</w:t>
      </w:r>
    </w:p>
    <w:p w14:paraId="05A99AC1" w14:textId="77777777" w:rsidR="00AC1D98" w:rsidRDefault="00AC1D98" w:rsidP="00AC1D98">
      <w:r>
        <w:t>&gt;FnCas12a</w:t>
      </w:r>
    </w:p>
    <w:p w14:paraId="56A2A2AC" w14:textId="77777777" w:rsidR="00AC1D98" w:rsidRDefault="00AC1D98" w:rsidP="00AC1D98">
      <w:r>
        <w:t>MSIYQEFVNKYSLSKTLRFELIPQGKTLENIKARGLILDDEKRAKDYKKAKQIIDKYHQF</w:t>
      </w:r>
    </w:p>
    <w:p w14:paraId="3847820B" w14:textId="77777777" w:rsidR="00AC1D98" w:rsidRDefault="00AC1D98" w:rsidP="00AC1D98">
      <w:r>
        <w:t>FIEEILSSVCISEDLLQNYSDVYFKLKKSDDDNLQKDFKSAKDTIKKQISEYIKDSEKFK</w:t>
      </w:r>
    </w:p>
    <w:p w14:paraId="2A54A681" w14:textId="77777777" w:rsidR="00AC1D98" w:rsidRDefault="00AC1D98" w:rsidP="00AC1D98">
      <w:r>
        <w:t>NLFNQNLIDAKKGQESDLILWLKQSKDNGIELFKANSDITDIDEALEIIKSFKGWTTYFK</w:t>
      </w:r>
    </w:p>
    <w:p w14:paraId="0C8479C9" w14:textId="77777777" w:rsidR="00AC1D98" w:rsidRDefault="00AC1D98" w:rsidP="00AC1D98">
      <w:r>
        <w:t>GFHENRKNVYSSNDIPTSIIYRIVDDNLPKFLENKAKYESLKDKAPEAINYEQIKKDLAE</w:t>
      </w:r>
    </w:p>
    <w:p w14:paraId="5140BC1B" w14:textId="77777777" w:rsidR="00AC1D98" w:rsidRDefault="00AC1D98" w:rsidP="00AC1D98">
      <w:r>
        <w:t>ELTFDIDYKTSEVNQRVFSLDEVFEIANFNNYLNQSGITKFNTIIGGKFVNGENTKRKGI</w:t>
      </w:r>
    </w:p>
    <w:p w14:paraId="3B7D3877" w14:textId="77777777" w:rsidR="00AC1D98" w:rsidRDefault="00AC1D98" w:rsidP="00AC1D98">
      <w:r>
        <w:t>NEYINLYSQQINDKTLKKYKMSVLFKQILSDTESKSFVIDKLEDDSDVVTTMQSFYEQIA</w:t>
      </w:r>
    </w:p>
    <w:p w14:paraId="4DEC1335" w14:textId="77777777" w:rsidR="00AC1D98" w:rsidRDefault="00AC1D98" w:rsidP="00AC1D98">
      <w:r>
        <w:t>AFKTVEEKSIKETLSLLFDDLKAQKLDLSKIYFKNDKSLTDLSQQVFDDYSVIGTAVLEY</w:t>
      </w:r>
    </w:p>
    <w:p w14:paraId="74A9BA42" w14:textId="77777777" w:rsidR="00AC1D98" w:rsidRDefault="00AC1D98" w:rsidP="00AC1D98">
      <w:r>
        <w:t>ITQQIAPKNLDNPSKKEQELIAKKTEKAKYLSLETIKLALEEFNKHRDIDKQCRFEEILA</w:t>
      </w:r>
    </w:p>
    <w:p w14:paraId="2E5B664C" w14:textId="77777777" w:rsidR="00AC1D98" w:rsidRDefault="00AC1D98" w:rsidP="00AC1D98">
      <w:r>
        <w:t>NFAAIPMIFDEIAQNKDNLAQISIKYQNQGKKDLLQASAEDDVKAIKDLLDQTNNLLHKL</w:t>
      </w:r>
    </w:p>
    <w:p w14:paraId="03702FE1" w14:textId="77777777" w:rsidR="00AC1D98" w:rsidRDefault="00AC1D98" w:rsidP="00AC1D98">
      <w:r>
        <w:t>KIFHISQSEDKANILDKDEHFYLVFEECYFELANIVPLYNKIRNYITQKPYSDEKFKLNF</w:t>
      </w:r>
    </w:p>
    <w:p w14:paraId="01E97C0C" w14:textId="77777777" w:rsidR="00AC1D98" w:rsidRDefault="00AC1D98" w:rsidP="00AC1D98">
      <w:r>
        <w:t>ENSTLANGWDKNKEPDNTAILFIKDDKYYLGVMNKKNNKIFDDKAIKENKGEGYKKIVYK</w:t>
      </w:r>
    </w:p>
    <w:p w14:paraId="75487966" w14:textId="77777777" w:rsidR="00AC1D98" w:rsidRDefault="00AC1D98" w:rsidP="00AC1D98">
      <w:r>
        <w:t>LLPGANKMLPKVFFSAKSIKFYNPSEDILRIRNHSTHTKNGSPQKGYEKFEFNIEDCRKF</w:t>
      </w:r>
    </w:p>
    <w:p w14:paraId="7866423A" w14:textId="77777777" w:rsidR="00AC1D98" w:rsidRDefault="00AC1D98" w:rsidP="00AC1D98">
      <w:r>
        <w:t>IDFYKQSISKHPEWKDFGFRFSDTQRYNSIDEFYREVENQGYKLTFENISESYIDSVVNQ</w:t>
      </w:r>
    </w:p>
    <w:p w14:paraId="0607ABE0" w14:textId="77777777" w:rsidR="00AC1D98" w:rsidRDefault="00AC1D98" w:rsidP="00AC1D98">
      <w:r>
        <w:t>GKLYLFQIYNKDFSAYSKGRPNLHTLYWKALFDERNLQDVVYKLNGEAELFYRKQSIPKK</w:t>
      </w:r>
    </w:p>
    <w:p w14:paraId="6F596D24" w14:textId="77777777" w:rsidR="00AC1D98" w:rsidRDefault="00AC1D98" w:rsidP="00AC1D98">
      <w:r>
        <w:t>ITHPAKEAIANKNKDNPKKESVFEYDLIKDKRFTEDKFFFHCPITINFKSSGANKFNDEI</w:t>
      </w:r>
    </w:p>
    <w:p w14:paraId="54BCE3D4" w14:textId="77777777" w:rsidR="00AC1D98" w:rsidRDefault="00AC1D98" w:rsidP="00AC1D98">
      <w:r>
        <w:t>NLLLKEKANDVHILSIDRGERHLAYYTLVDGKGNIIKQDTFNIIGNDRMKTNYHDKLAAI</w:t>
      </w:r>
    </w:p>
    <w:p w14:paraId="6D7D2FA1" w14:textId="77777777" w:rsidR="00AC1D98" w:rsidRDefault="00AC1D98" w:rsidP="00AC1D98">
      <w:r>
        <w:t>EKDRDSARKDWKKINNIKEMKEGYLSQVVHEIAKLVIEYNAIVVFEDLNFGFKRGRFKVE</w:t>
      </w:r>
    </w:p>
    <w:p w14:paraId="769917BD" w14:textId="77777777" w:rsidR="00AC1D98" w:rsidRDefault="00AC1D98" w:rsidP="00AC1D98">
      <w:r>
        <w:t>KQVYQKLEKMLIEKLNYLVFKDNEFDKTGGVLRAYQLTAPFETFKKMGKQTGIIYYVPAG</w:t>
      </w:r>
    </w:p>
    <w:p w14:paraId="6A30AF5C" w14:textId="77777777" w:rsidR="00AC1D98" w:rsidRDefault="00AC1D98" w:rsidP="00AC1D98">
      <w:r>
        <w:t>FTSKICPVTGFVNQLYPKYESVSKSQEFFSKFDKICYNLDKGYFEFSFDYKNFGDKAAKG</w:t>
      </w:r>
    </w:p>
    <w:p w14:paraId="68C44671" w14:textId="77777777" w:rsidR="00AC1D98" w:rsidRDefault="00AC1D98" w:rsidP="00AC1D98">
      <w:r>
        <w:t>KWTIASFGSRLINFRNSDKNHNWDTREVYPTKELEKLLKDYSIEYGHGECIKAAICGESD</w:t>
      </w:r>
    </w:p>
    <w:p w14:paraId="4CCF5E14" w14:textId="77777777" w:rsidR="00AC1D98" w:rsidRDefault="00AC1D98" w:rsidP="00AC1D98">
      <w:r>
        <w:t>KKFFAKLTSVLNTILQMRNSKTGTELDYLISPVADVNGNFFDSRQAPKNMPQDADANGAY</w:t>
      </w:r>
    </w:p>
    <w:p w14:paraId="4A58F6DD" w14:textId="77777777" w:rsidR="00AC1D98" w:rsidRDefault="00AC1D98" w:rsidP="00AC1D98">
      <w:r>
        <w:t>HIGLKGLMLLGRIKNNQEGKKLNLVIKNEEYFEFVQNRNN</w:t>
      </w:r>
    </w:p>
    <w:p w14:paraId="52034EB5" w14:textId="77777777" w:rsidR="00AC1D98" w:rsidRDefault="00AC1D98" w:rsidP="00AC1D98">
      <w:r>
        <w:t>&gt;KaCas12a</w:t>
      </w:r>
    </w:p>
    <w:p w14:paraId="63EF4819" w14:textId="77777777" w:rsidR="00AC1D98" w:rsidRDefault="00AC1D98" w:rsidP="00AC1D98">
      <w:r>
        <w:t>MNVKKSPTTFAEFTNQYSLSKTLRFELKPVGNTQKMLEDFGIIEKDEIIAQKYKITKKYF</w:t>
      </w:r>
    </w:p>
    <w:p w14:paraId="6DADD8D2" w14:textId="77777777" w:rsidR="00AC1D98" w:rsidRDefault="00AC1D98" w:rsidP="00AC1D98">
      <w:r>
        <w:t>DKLHRTFVEEALFGKKIEGLDNYFELYRNWKKDKKANQKDLQNKETELRKNIVTLFNKMA</w:t>
      </w:r>
    </w:p>
    <w:p w14:paraId="4163E627" w14:textId="77777777" w:rsidR="00AC1D98" w:rsidRDefault="00AC1D98" w:rsidP="00AC1D98">
      <w:r>
        <w:t>KTWSQKETFKGLKNNNIEILFEEAVFKSVLKVLYGDEDESFLRDKVSGEFLLDKDGNKIS</w:t>
      </w:r>
    </w:p>
    <w:p w14:paraId="3081355E" w14:textId="77777777" w:rsidR="00AC1D98" w:rsidRDefault="00AC1D98" w:rsidP="00AC1D98">
      <w:r>
        <w:t>VFDSWKGFTGYFTKFNETRKNFYKDDGTATAHATRIIDQNLKRFCENIIIFESIKDKLDL</w:t>
      </w:r>
    </w:p>
    <w:p w14:paraId="67E930C3" w14:textId="77777777" w:rsidR="00AC1D98" w:rsidRDefault="00AC1D98" w:rsidP="00AC1D98">
      <w:r>
        <w:t>SEVENVFDISLVDIFSVTNYGDCFLQAGIDSYNTVLGGETLPNGEKKKGLNELINLYKQQ</w:t>
      </w:r>
    </w:p>
    <w:p w14:paraId="78008BF8" w14:textId="77777777" w:rsidR="00AC1D98" w:rsidRDefault="00AC1D98" w:rsidP="00AC1D98">
      <w:r>
        <w:t>TREKLPFFKSLDKQILSEKDKFTDEIEDAGALKEVLTVFLKNVDVKIQKFSLLITDVLNN</w:t>
      </w:r>
    </w:p>
    <w:p w14:paraId="48068ED9" w14:textId="77777777" w:rsidR="00AC1D98" w:rsidRDefault="00AC1D98" w:rsidP="00AC1D98">
      <w:r>
        <w:t>PDAYDLSQIYLAKEALNTISRRWLVSFSTFEDALYTVLKNAKIISSSAKKTEGGYSFPEF</w:t>
      </w:r>
    </w:p>
    <w:p w14:paraId="3EA2E815" w14:textId="77777777" w:rsidR="00AC1D98" w:rsidRDefault="00AC1D98" w:rsidP="00AC1D98">
      <w:r>
        <w:t>IPLSYLKEALEKMVEDKIWKEQFYVTVEGLKNNGVIIGNKPVWQQFWEIYRFEFEQLKSR</w:t>
      </w:r>
    </w:p>
    <w:p w14:paraId="0AAE51E3" w14:textId="77777777" w:rsidR="00AC1D98" w:rsidRDefault="00AC1D98" w:rsidP="00AC1D98">
      <w:r>
        <w:t>IEIDSQIGTTHPAGYSVSKTALETILKDFKEDDVAPKLAIKNLADDVLHIYQLAKYFAIE</w:t>
      </w:r>
    </w:p>
    <w:p w14:paraId="5C88264A" w14:textId="77777777" w:rsidR="00AC1D98" w:rsidRDefault="00AC1D98" w:rsidP="00AC1D98">
      <w:r>
        <w:t>KKIEKKRRWEGDNFELDVFYTNPDFGYFETFYKNAYEDIVQVYNKLRNYLTKKPYSQEKW</w:t>
      </w:r>
    </w:p>
    <w:p w14:paraId="6E31C0E4" w14:textId="77777777" w:rsidR="00AC1D98" w:rsidRDefault="00AC1D98" w:rsidP="00AC1D98">
      <w:r>
        <w:t>KLNFDNPTLAAGWDKNKEADNSAVLLKKDGKYYLGLMEKSHNRIFDKKHEALFLDNNQSE</w:t>
      </w:r>
    </w:p>
    <w:p w14:paraId="05C1ED22" w14:textId="77777777" w:rsidR="00AC1D98" w:rsidRDefault="00AC1D98" w:rsidP="00AC1D98">
      <w:r>
        <w:lastRenderedPageBreak/>
        <w:t>NYEKVVYKFFPDQAKMFPKVCFSVKGLDFFKPSEEIYKIYKNAEFKKGDTFSIKSMQSLI</w:t>
      </w:r>
    </w:p>
    <w:p w14:paraId="7BB2E007" w14:textId="77777777" w:rsidR="00AC1D98" w:rsidRDefault="00AC1D98" w:rsidP="00AC1D98">
      <w:r>
        <w:t>KFYIDCLQKYDGWKGYNFKHIKSSNQYTNNIGDFFRDVAEDGYKITYQDVSDSYIKEKNN</w:t>
      </w:r>
    </w:p>
    <w:p w14:paraId="184972F8" w14:textId="77777777" w:rsidR="00AC1D98" w:rsidRDefault="00AC1D98" w:rsidP="00AC1D98">
      <w:r>
        <w:t>NGELYLFQIKNQDWNLDKAINGIKKTTTKNLHTLYFEALFSKENAEQNFPIKLNGQAEIF</w:t>
      </w:r>
    </w:p>
    <w:p w14:paraId="54CC4279" w14:textId="77777777" w:rsidR="00AC1D98" w:rsidRDefault="00AC1D98" w:rsidP="00AC1D98">
      <w:r>
        <w:t>YRPKTSQGKLGTKLVNNKEVVNHKRYSEDKIFFHVPLTLNRTKNRTKNEAQKFNSKVNEF</w:t>
      </w:r>
    </w:p>
    <w:p w14:paraId="3B1F0681" w14:textId="77777777" w:rsidR="00AC1D98" w:rsidRDefault="00AC1D98" w:rsidP="00AC1D98">
      <w:r>
        <w:t>LVNNPNINIIGIDRGEKHLAYYSVINQQGEILSDAKGIPAIGSLNFVGQGADGKEIDYAE</w:t>
      </w:r>
    </w:p>
    <w:p w14:paraId="304967F1" w14:textId="77777777" w:rsidR="00AC1D98" w:rsidRDefault="00AC1D98" w:rsidP="00AC1D98">
      <w:r>
        <w:t>KLAIRASERESSRRDWLDIEKIKDLKKGYISQVVRKLADLAIEHNAIIVLEDLNMRFKQI</w:t>
      </w:r>
    </w:p>
    <w:p w14:paraId="0B2563AB" w14:textId="77777777" w:rsidR="00AC1D98" w:rsidRDefault="00AC1D98" w:rsidP="00AC1D98">
      <w:r>
        <w:t>RGGIEKSIYQQLEKALIEKLSFLVDKGETDPEKAGHLFRAYQLTAPFESFQNIGKQTGII</w:t>
      </w:r>
    </w:p>
    <w:p w14:paraId="346D45CD" w14:textId="77777777" w:rsidR="00AC1D98" w:rsidRDefault="00AC1D98" w:rsidP="00AC1D98">
      <w:r>
        <w:t>FYTQANYTSKTCPECGFRPNVRFDESIDWNLINIKYYDNDFTISYSLKTFTKAKETSKRS</w:t>
      </w:r>
    </w:p>
    <w:p w14:paraId="5F1BA987" w14:textId="77777777" w:rsidR="00AC1D98" w:rsidRDefault="00AC1D98" w:rsidP="00AC1D98">
      <w:r>
        <w:t>NQLFTGINKKDSFILSTKNAIRYKWFRRNISAVELSAGESKLINETGSGVTIQYQLTDCM</w:t>
      </w:r>
    </w:p>
    <w:p w14:paraId="43439B00" w14:textId="77777777" w:rsidR="00AC1D98" w:rsidRDefault="00AC1D98" w:rsidP="00AC1D98">
      <w:r>
        <w:t>KGLFEGNGIDIKGNINSQLRTGGHLMKFYKQLANYLYLLSNTRSSVSGTDIDIINCPCCG</w:t>
      </w:r>
    </w:p>
    <w:p w14:paraId="139E2B9D" w14:textId="77777777" w:rsidR="00AC1D98" w:rsidRDefault="00AC1D98" w:rsidP="00AC1D98">
      <w:r>
        <w:t>FDSTQGFKGVAYNGDANGAYNIGRKGLIVLDKIKNYQKNNGPLEKMNWGDIFIDIDEWDK</w:t>
      </w:r>
    </w:p>
    <w:p w14:paraId="35FBECFE" w14:textId="77777777" w:rsidR="00AC1D98" w:rsidRDefault="00AC1D98" w:rsidP="00AC1D98">
      <w:r>
        <w:t>FTQK</w:t>
      </w:r>
    </w:p>
    <w:p w14:paraId="1CBFA6A4" w14:textId="77777777" w:rsidR="00AC1D98" w:rsidRDefault="00AC1D98" w:rsidP="00AC1D98">
      <w:r>
        <w:t>&gt;Lb2Cas12a</w:t>
      </w:r>
    </w:p>
    <w:p w14:paraId="7F68974C" w14:textId="77777777" w:rsidR="00AC1D98" w:rsidRDefault="00AC1D98" w:rsidP="00AC1D98">
      <w:r>
        <w:t>MHENNGKIADNFIGIYPVSKTLRFELKPVGKTQEYIEKHGILDEDLKRAGDYKSVKKIID</w:t>
      </w:r>
    </w:p>
    <w:p w14:paraId="6A8147E0" w14:textId="77777777" w:rsidR="00AC1D98" w:rsidRDefault="00AC1D98" w:rsidP="00AC1D98">
      <w:r>
        <w:t>AYHKYFIDEALNGIQLDGLKNYYELYEKKRDNNEEKEFQKIQMSLRKQIVKRFSEHPQYK</w:t>
      </w:r>
    </w:p>
    <w:p w14:paraId="7CAF5395" w14:textId="77777777" w:rsidR="00AC1D98" w:rsidRDefault="00AC1D98" w:rsidP="00AC1D98">
      <w:r>
        <w:t>YLFKKELIKNVLPEFTKDNAEEQTLVKSFQEFTTYFEGFHQNRKNMYSDEEKSTAIAYRV</w:t>
      </w:r>
    </w:p>
    <w:p w14:paraId="6D267AF4" w14:textId="77777777" w:rsidR="00AC1D98" w:rsidRDefault="00AC1D98" w:rsidP="00AC1D98">
      <w:r>
        <w:t>VHQNLPKYIDNMRIFSMILNTDIRSDLTELFNNLKTKMDITIVEEYFAIDGFNKVVNQKG</w:t>
      </w:r>
    </w:p>
    <w:p w14:paraId="7847DE58" w14:textId="77777777" w:rsidR="00AC1D98" w:rsidRDefault="00AC1D98" w:rsidP="00AC1D98">
      <w:r>
        <w:t>IDVYNTILGAFSTDDNTKIKGLNEYINLYNQKNKAKLPKLKPLFKQILSDRDKISFIPEQ</w:t>
      </w:r>
    </w:p>
    <w:p w14:paraId="7829D1F9" w14:textId="77777777" w:rsidR="00AC1D98" w:rsidRDefault="00AC1D98" w:rsidP="00AC1D98">
      <w:r>
        <w:t>FDSDTEVLEAVDMFYNRLLQFVIENEGQITISKLLTNFSAYDLNKIYVKNDTTISAISND</w:t>
      </w:r>
    </w:p>
    <w:p w14:paraId="77692EF8" w14:textId="77777777" w:rsidR="00AC1D98" w:rsidRDefault="00AC1D98" w:rsidP="00AC1D98">
      <w:r>
        <w:t>LFDDWSYISKAVRENYDSENVDKNKRAAAYEEKKEKALSKIKMYSIEELNFFVKKYSCNE</w:t>
      </w:r>
    </w:p>
    <w:p w14:paraId="193BE77E" w14:textId="77777777" w:rsidR="00AC1D98" w:rsidRDefault="00AC1D98" w:rsidP="00AC1D98">
      <w:r>
        <w:t>CHIEGYFERRILEILDKMRYAYESCKILHDKGLINNISLCQDRQAISELKDFLDSIKEVQ</w:t>
      </w:r>
    </w:p>
    <w:p w14:paraId="2A2C88F1" w14:textId="77777777" w:rsidR="00AC1D98" w:rsidRDefault="00AC1D98" w:rsidP="00AC1D98">
      <w:r>
        <w:t>WLLKPLMIGQEQADKEEAFYTELLRIWEELEPITLLYNKVRNYVTKKPYTLEKVKLNFYK</w:t>
      </w:r>
    </w:p>
    <w:p w14:paraId="098E59EC" w14:textId="77777777" w:rsidR="00AC1D98" w:rsidRDefault="00AC1D98" w:rsidP="00AC1D98">
      <w:r>
        <w:t>STLLDGWDKNKEKDNLGIILLKDGQYYLGIMNRRNNKIADDAPLAKTDNVYRKMEYKLLT</w:t>
      </w:r>
    </w:p>
    <w:p w14:paraId="351C7A71" w14:textId="77777777" w:rsidR="00AC1D98" w:rsidRDefault="00AC1D98" w:rsidP="00AC1D98">
      <w:r>
        <w:t>KVSANLPRIFLKDKYNPSEEMLEKYEKGTHLKGENFCIDDCRELIDFFKKGIKQYEDWGQ</w:t>
      </w:r>
    </w:p>
    <w:p w14:paraId="20921460" w14:textId="77777777" w:rsidR="00AC1D98" w:rsidRDefault="00AC1D98" w:rsidP="00AC1D98">
      <w:r>
        <w:t>FDFKFSDTESYDDISAFYKEVEHQGYKITFRDIDETYIDSLVNEGKLYLFQIYNKDFSPY</w:t>
      </w:r>
    </w:p>
    <w:p w14:paraId="1F2459C1" w14:textId="77777777" w:rsidR="00AC1D98" w:rsidRDefault="00AC1D98" w:rsidP="00AC1D98">
      <w:r>
        <w:t>SKGTKNLHTLYWEMLFSQQNLQNIVYKLNGNAEIFYRKASINQKDVVVHKADLPIKNKDP</w:t>
      </w:r>
    </w:p>
    <w:p w14:paraId="50940167" w14:textId="77777777" w:rsidR="00AC1D98" w:rsidRDefault="00AC1D98" w:rsidP="00AC1D98">
      <w:r>
        <w:t>QNSKKESMFDYDIIKDKRFTCDKYQFHVPITMNFKALGENHFNRKVNRLIHDAENMHIIG</w:t>
      </w:r>
    </w:p>
    <w:p w14:paraId="5906A069" w14:textId="77777777" w:rsidR="00AC1D98" w:rsidRDefault="00AC1D98" w:rsidP="00AC1D98">
      <w:r>
        <w:t>IDRGERNLIYLCMIDMKGNIVKQISLNEIISYDKNKLEHKRNYHQLLKTREDENKSARQS</w:t>
      </w:r>
    </w:p>
    <w:p w14:paraId="6E44CDBC" w14:textId="77777777" w:rsidR="00AC1D98" w:rsidRDefault="00AC1D98" w:rsidP="00AC1D98">
      <w:r>
        <w:t>WQTIHTIKELKEGYLSQVIHVITDLMVEYNAIVVLEDLNFGFKQGRQKFERQVYQKFEKM</w:t>
      </w:r>
    </w:p>
    <w:p w14:paraId="60958D39" w14:textId="77777777" w:rsidR="00AC1D98" w:rsidRDefault="00AC1D98" w:rsidP="00AC1D98">
      <w:r>
        <w:t>LIDKLNYLVDKSKGMDEDGGLLHAYQLTDEFKSFKQLGKQSGFLYYIPAWNTSKLDPTTG</w:t>
      </w:r>
    </w:p>
    <w:p w14:paraId="64579B25" w14:textId="77777777" w:rsidR="00AC1D98" w:rsidRDefault="00AC1D98" w:rsidP="00AC1D98">
      <w:r>
        <w:t>FVNLFYTKYESVEKSKEFINNFTSILYNQEREYFEFLFDYSAFTSKAEGSRLKWTVCSKG</w:t>
      </w:r>
    </w:p>
    <w:p w14:paraId="0FE7D9AC" w14:textId="77777777" w:rsidR="00AC1D98" w:rsidRDefault="00AC1D98" w:rsidP="00AC1D98">
      <w:r>
        <w:t>ERVETYRNPKKNNEWDTQKIDLTFELKKLFNDYSISLLDGDLREQMGKIDKADFYKKFMK</w:t>
      </w:r>
    </w:p>
    <w:p w14:paraId="4C965F4B" w14:textId="77777777" w:rsidR="00AC1D98" w:rsidRDefault="00AC1D98" w:rsidP="00AC1D98">
      <w:r>
        <w:t>LFALIVQMRNSDEREDKLISPVLNKYGAFFETGKNERMPLDADANGAYNIARKGLWIIEK</w:t>
      </w:r>
    </w:p>
    <w:p w14:paraId="3FD2A8D9" w14:textId="77777777" w:rsidR="00AC1D98" w:rsidRDefault="00AC1D98" w:rsidP="00AC1D98">
      <w:r>
        <w:t>IKNTDVEQLDKVKLTISNKEWLQYAQEHIL</w:t>
      </w:r>
    </w:p>
    <w:p w14:paraId="0FA45631" w14:textId="77777777" w:rsidR="00AC1D98" w:rsidRDefault="00AC1D98" w:rsidP="00AC1D98">
      <w:r>
        <w:t>&gt;LbCas12a</w:t>
      </w:r>
    </w:p>
    <w:p w14:paraId="2E8B429C" w14:textId="77777777" w:rsidR="00AC1D98" w:rsidRDefault="00AC1D98" w:rsidP="00AC1D98">
      <w:r>
        <w:t>AASKLEKFTNCYSLSKTLRFKAIPVGKTQENIDNKRLLVEDEKRAEDYKGVKKLLDRYYL</w:t>
      </w:r>
    </w:p>
    <w:p w14:paraId="2F8725FA" w14:textId="77777777" w:rsidR="00AC1D98" w:rsidRDefault="00AC1D98" w:rsidP="00AC1D98">
      <w:r>
        <w:t>SFINDVLHSIKLKNLNNYISLFRKKTRTEKENKELENLEINLRKEIAKAFKGAAGYKSLF</w:t>
      </w:r>
    </w:p>
    <w:p w14:paraId="6EC8B059" w14:textId="77777777" w:rsidR="00AC1D98" w:rsidRDefault="00AC1D98" w:rsidP="00AC1D98">
      <w:r>
        <w:t>KKDIIETILPEAADDKDEIALVNSFNGFTTAFTGFFDNRENMFSEEAKSTSIAFRCINEN</w:t>
      </w:r>
    </w:p>
    <w:p w14:paraId="24223FF1" w14:textId="77777777" w:rsidR="00AC1D98" w:rsidRDefault="00AC1D98" w:rsidP="00AC1D98">
      <w:r>
        <w:t>LTRYISNMDIFEKVDAIFDKHEVQEIKEKILNSDYDVEDFFEGEFFNFVLTQEGIDVYNA</w:t>
      </w:r>
    </w:p>
    <w:p w14:paraId="50FBD2E5" w14:textId="77777777" w:rsidR="00AC1D98" w:rsidRDefault="00AC1D98" w:rsidP="00AC1D98">
      <w:r>
        <w:t>IIGGFVTESGEKIKGLNEYINLYNAKTKQALPKFKPLYKQVLSDRESLSFYGEGYTSDEE</w:t>
      </w:r>
    </w:p>
    <w:p w14:paraId="67D68CEE" w14:textId="77777777" w:rsidR="00AC1D98" w:rsidRDefault="00AC1D98" w:rsidP="00AC1D98">
      <w:r>
        <w:t>VLEVFRNTLNKNSEIFSSIKKLEKLFKNFDEYSSAGIFVKNGPAISTISKDIFGEWNLIR</w:t>
      </w:r>
    </w:p>
    <w:p w14:paraId="2CE97C53" w14:textId="77777777" w:rsidR="00AC1D98" w:rsidRDefault="00AC1D98" w:rsidP="00AC1D98">
      <w:r>
        <w:t>DKWNAEYDDIHLKKKAVVTEKYEDDRRKSFKKIGSFSLEQLQEYADADLSVVEKLKEIII</w:t>
      </w:r>
    </w:p>
    <w:p w14:paraId="14534B48" w14:textId="77777777" w:rsidR="00AC1D98" w:rsidRDefault="00AC1D98" w:rsidP="00AC1D98">
      <w:r>
        <w:t>QKVDEIYKVYGSSEKLFDADFVLEKSLKKNDAVVAIMKDLLDSVKSFENYIKAFFGEGKE</w:t>
      </w:r>
    </w:p>
    <w:p w14:paraId="5A7BB570" w14:textId="77777777" w:rsidR="00AC1D98" w:rsidRDefault="00AC1D98" w:rsidP="00AC1D98">
      <w:r>
        <w:t>TNRDESFYGDFVLAYDILLKVDHIYDAIRNYVTQKPYSKDKFKLYFQNPQFMGGWDKDKE</w:t>
      </w:r>
    </w:p>
    <w:p w14:paraId="56EC70F0" w14:textId="77777777" w:rsidR="00AC1D98" w:rsidRDefault="00AC1D98" w:rsidP="00AC1D98">
      <w:r>
        <w:lastRenderedPageBreak/>
        <w:t>TDYRATILRYGSKYYLAIMDKKYAKCLQKIDKDDVNGNYEKINYKLLPGPNKMLPKVFFS</w:t>
      </w:r>
    </w:p>
    <w:p w14:paraId="47B58C91" w14:textId="77777777" w:rsidR="00AC1D98" w:rsidRDefault="00AC1D98" w:rsidP="00AC1D98">
      <w:r>
        <w:t>KKWMAYYNPSEDIQKIYKNGTFKKGDMFNLNDCHKLIDFFKDSISRYPKWSNAYDFNFSE</w:t>
      </w:r>
    </w:p>
    <w:p w14:paraId="1ADE674D" w14:textId="77777777" w:rsidR="00AC1D98" w:rsidRDefault="00AC1D98" w:rsidP="00AC1D98">
      <w:r>
        <w:t>TEKYKDIAGFYREVEEQGYKVSFESASKKEVDKLVEEGKLYMFQIYNKDFSDKSHGTPNL</w:t>
      </w:r>
    </w:p>
    <w:p w14:paraId="612DB988" w14:textId="77777777" w:rsidR="00AC1D98" w:rsidRDefault="00AC1D98" w:rsidP="00AC1D98">
      <w:r>
        <w:t>HTMYFKLLFDENNHGQIRLSGGAELFMRRASLKKEELVVHPANSPIANKNPDNPKKTTTL</w:t>
      </w:r>
    </w:p>
    <w:p w14:paraId="323377F7" w14:textId="77777777" w:rsidR="00AC1D98" w:rsidRDefault="00AC1D98" w:rsidP="00AC1D98">
      <w:r>
        <w:t>SYDVYKDKRFSEDQYELHIPIAINKCPKNIFKINTEVRVLLKHDDNPYVIGIDRGERNLL</w:t>
      </w:r>
    </w:p>
    <w:p w14:paraId="7B8E053C" w14:textId="77777777" w:rsidR="00AC1D98" w:rsidRDefault="00AC1D98" w:rsidP="00AC1D98">
      <w:r>
        <w:t>YIVVVDGKGNIVEQYSLNEIINNFNGIRIKTDYHSLLDKKEKERFEARQNWTSIENIKEL</w:t>
      </w:r>
    </w:p>
    <w:p w14:paraId="126BCC15" w14:textId="77777777" w:rsidR="00AC1D98" w:rsidRDefault="00AC1D98" w:rsidP="00AC1D98">
      <w:r>
        <w:t>KAGYISQVVHKICELVEKYDAVIALEDLNSGFKNSRVKVEKQVYQKFEKMLIDKLNYMVD</w:t>
      </w:r>
    </w:p>
    <w:p w14:paraId="4C80E9B7" w14:textId="77777777" w:rsidR="00AC1D98" w:rsidRDefault="00AC1D98" w:rsidP="00AC1D98">
      <w:r>
        <w:t>KKSNPCATGGALKGYQITNKFESFKSMSTQNGFIFYIPAWLTSKIDPSTGFVNLLKTKYT</w:t>
      </w:r>
    </w:p>
    <w:p w14:paraId="0892F224" w14:textId="77777777" w:rsidR="00AC1D98" w:rsidRDefault="00AC1D98" w:rsidP="00AC1D98">
      <w:r>
        <w:t>SIADSKKFISSFDRIMYVPEEDLFEFALDYKNFSRTDADYIKKWKLYSYGNRIRIFAAAK</w:t>
      </w:r>
    </w:p>
    <w:p w14:paraId="08600EB2" w14:textId="77777777" w:rsidR="00AC1D98" w:rsidRDefault="00AC1D98" w:rsidP="00AC1D98">
      <w:r>
        <w:t>KNNVFAWEEVCLTSAYKELFNKYGINYQQGDIRALLCEQSDKAFYSSFMALMSLMLQMRN</w:t>
      </w:r>
    </w:p>
    <w:p w14:paraId="68207E4E" w14:textId="77777777" w:rsidR="00AC1D98" w:rsidRDefault="00AC1D98" w:rsidP="00AC1D98">
      <w:r>
        <w:t>SITGRTDVDFLISPVKNSDGIFYDSRNYEAQENAILPKNADANGAYNIARKVLWAIGQFK</w:t>
      </w:r>
    </w:p>
    <w:p w14:paraId="419A66A7" w14:textId="77777777" w:rsidR="00AC1D98" w:rsidRDefault="00AC1D98" w:rsidP="00AC1D98">
      <w:r>
        <w:t>KAEDEKLDKVKIAISNKEWLEYAQTSVK</w:t>
      </w:r>
    </w:p>
    <w:p w14:paraId="5B60F938" w14:textId="77777777" w:rsidR="00AC1D98" w:rsidRDefault="00AC1D98" w:rsidP="00AC1D98">
      <w:r>
        <w:t>&gt;LsaCas12b1</w:t>
      </w:r>
    </w:p>
    <w:p w14:paraId="3245D068" w14:textId="77777777" w:rsidR="00AC1D98" w:rsidRDefault="00AC1D98" w:rsidP="00AC1D98">
      <w:r>
        <w:t>MSIRSFKLKLKTKSGVNAEQLRRGLWRTHQLINDGIAYYMNWLVLLRQEDLFIRNKETNE</w:t>
      </w:r>
    </w:p>
    <w:p w14:paraId="3B58F14F" w14:textId="77777777" w:rsidR="00AC1D98" w:rsidRDefault="00AC1D98" w:rsidP="00AC1D98">
      <w:r>
        <w:t>IEKRSKEEIQAVLLERVHKQQQRNQWSGEVDEQTLLQALRQLYEEIVPSVIGKSGNASLK</w:t>
      </w:r>
    </w:p>
    <w:p w14:paraId="5E2E4122" w14:textId="77777777" w:rsidR="00AC1D98" w:rsidRDefault="00AC1D98" w:rsidP="00AC1D98">
      <w:r>
        <w:t>ARFFLGPLVDPNNKTTKDVSKSGPTPKWKKMKDAGDPNWVQEYEKYMAERQTLVRLEEMG</w:t>
      </w:r>
    </w:p>
    <w:p w14:paraId="2F85A299" w14:textId="77777777" w:rsidR="00AC1D98" w:rsidRDefault="00AC1D98" w:rsidP="00AC1D98">
      <w:r>
        <w:t>LIPLFPMYTDEVGDIHWLPQASGYTRTWDRDMFQQAIERLLSWESWNRRVRERRAQFEKK</w:t>
      </w:r>
    </w:p>
    <w:p w14:paraId="34BB9AFA" w14:textId="77777777" w:rsidR="00AC1D98" w:rsidRDefault="00AC1D98" w:rsidP="00AC1D98">
      <w:r>
        <w:t>THDFASRFSESDVQWMNKLREYEAQQEKSLEENAFAPNEPYALTKKALRGWERVYHSWMR</w:t>
      </w:r>
    </w:p>
    <w:p w14:paraId="1C354908" w14:textId="77777777" w:rsidR="00AC1D98" w:rsidRDefault="00AC1D98" w:rsidP="00AC1D98">
      <w:r>
        <w:t>LDSAASEEAYWQEVATCQTAMRGEFGDPAIYQFLAQKENHDIWRGYPERVIDFAELNHLQ</w:t>
      </w:r>
    </w:p>
    <w:p w14:paraId="433F7413" w14:textId="77777777" w:rsidR="00AC1D98" w:rsidRDefault="00AC1D98" w:rsidP="00AC1D98">
      <w:r>
        <w:t>RELRRAKEDATFTLPDSVDHPLWVRYEAPGGTNIHGYDLVQDTKRNLTLILDKFILPDEN</w:t>
      </w:r>
    </w:p>
    <w:p w14:paraId="7454D145" w14:textId="77777777" w:rsidR="00AC1D98" w:rsidRDefault="00AC1D98" w:rsidP="00AC1D98">
      <w:r>
        <w:t>GSWHEVKKVPFSLAKSKQFHRQVWLQEEQKQKKREVVFYDYSTNLPHLGTLAGAKLQWDR</w:t>
      </w:r>
    </w:p>
    <w:p w14:paraId="74ED3222" w14:textId="77777777" w:rsidR="00AC1D98" w:rsidRDefault="00AC1D98" w:rsidP="00AC1D98">
      <w:r>
        <w:t>NFLNKRTQQQIEETGEIGKVFFNISVDVRPAVEVKNGRLQNGLGKALTVLTHPDGTKIVT</w:t>
      </w:r>
    </w:p>
    <w:p w14:paraId="4AA93C1C" w14:textId="77777777" w:rsidR="00AC1D98" w:rsidRDefault="00AC1D98" w:rsidP="00AC1D98">
      <w:r>
        <w:t>GWKAEQLEKWVGESGRVSSLGLDSLSEGLRVMSIDLGQRTSATVSVFEITKEAPDNPYKF</w:t>
      </w:r>
    </w:p>
    <w:p w14:paraId="5973DE74" w14:textId="77777777" w:rsidR="00AC1D98" w:rsidRDefault="00AC1D98" w:rsidP="00AC1D98">
      <w:r>
        <w:t>FYQLEGTEMFAVHQRSFLLALPGENPPQKIKQMREIRWKERNRIKQQVDQLSAILRLHKK</w:t>
      </w:r>
    </w:p>
    <w:p w14:paraId="4D29F1A4" w14:textId="77777777" w:rsidR="00AC1D98" w:rsidRDefault="00AC1D98" w:rsidP="00AC1D98">
      <w:r>
        <w:t>VNEDERIQAIDKLLQKVASWQLNEEIATAWNQALSQLYSKAKENDLQWNQAIKNAHHQLE</w:t>
      </w:r>
    </w:p>
    <w:p w14:paraId="5D27F0D3" w14:textId="77777777" w:rsidR="00AC1D98" w:rsidRDefault="00AC1D98" w:rsidP="00AC1D98">
      <w:r>
        <w:t>PVVGKQISLWRKDLSTGRQGIAGLSLWSIEELEATKKLLTRWSKRSREPGVVKRIERFET</w:t>
      </w:r>
    </w:p>
    <w:p w14:paraId="604EBD18" w14:textId="77777777" w:rsidR="00AC1D98" w:rsidRDefault="00AC1D98" w:rsidP="00AC1D98">
      <w:r>
        <w:t>FAKQIQHHINQVKENRLKQLANLIVMTALGYKYDQEQKKWIEVYPACQVVLFENLRSYRF</w:t>
      </w:r>
    </w:p>
    <w:p w14:paraId="47B937E1" w14:textId="77777777" w:rsidR="00AC1D98" w:rsidRDefault="00AC1D98" w:rsidP="00AC1D98">
      <w:r>
        <w:t>SFERSRRENKKLMEWSHRSIPKLVQMQGELFGLQVADVYAAYSSRYHGRTGAPGIRCHAL</w:t>
      </w:r>
    </w:p>
    <w:p w14:paraId="27A19DBD" w14:textId="77777777" w:rsidR="00AC1D98" w:rsidRDefault="00AC1D98" w:rsidP="00AC1D98">
      <w:r>
        <w:t>TEADLRNETNIIHELIEAGFIKEEHRPYLQQGDLVPWSGGELFATLQKPYDNPRILTLHA</w:t>
      </w:r>
    </w:p>
    <w:p w14:paraId="7E2D1DD2" w14:textId="77777777" w:rsidR="00AC1D98" w:rsidRDefault="00AC1D98" w:rsidP="00AC1D98">
      <w:r>
        <w:t>DINAAQNIQKRFWHPSMWFRVNCESVMEGEIVTYVPKNKTVHKKQGKTFRFVKVEGSDVY</w:t>
      </w:r>
    </w:p>
    <w:p w14:paraId="23DDEA0A" w14:textId="77777777" w:rsidR="00AC1D98" w:rsidRDefault="00AC1D98" w:rsidP="00AC1D98">
      <w:r>
        <w:t>EWAKWSKNRNKNTFSSITERKPPSSMILFRDPSGTFFKEQEWVEQKTFWGKVQSMIQAYM</w:t>
      </w:r>
    </w:p>
    <w:p w14:paraId="13685914" w14:textId="77777777" w:rsidR="00AC1D98" w:rsidRDefault="00AC1D98" w:rsidP="00AC1D98">
      <w:r>
        <w:t>KKTIVQRMEE</w:t>
      </w:r>
    </w:p>
    <w:p w14:paraId="252E06C5" w14:textId="77777777" w:rsidR="00AC1D98" w:rsidRDefault="00AC1D98" w:rsidP="00AC1D98">
      <w:r>
        <w:t>&gt;LseCas12b1</w:t>
      </w:r>
    </w:p>
    <w:p w14:paraId="71C67760" w14:textId="77777777" w:rsidR="00AC1D98" w:rsidRDefault="00AC1D98" w:rsidP="00AC1D98">
      <w:r>
        <w:t>MSIRSFKLKIKTKSGVNAEELRRGLWRTHQLINDGIAYYMNWLVLLRQEDLFIRNEETNE</w:t>
      </w:r>
    </w:p>
    <w:p w14:paraId="65DE8679" w14:textId="77777777" w:rsidR="00AC1D98" w:rsidRDefault="00AC1D98" w:rsidP="00AC1D98">
      <w:r>
        <w:t>IEKRSKEEIQGELLERVHKQQQRNQWSGEVDDQTLLQTLRHLYEEIVPSVIGKSGNASLK</w:t>
      </w:r>
    </w:p>
    <w:p w14:paraId="24D9BFAD" w14:textId="77777777" w:rsidR="00AC1D98" w:rsidRDefault="00AC1D98" w:rsidP="00AC1D98">
      <w:r>
        <w:t>ARFFLGPLVDPNNKTTKDVSKSGPTPKWKKMKDAGDPNWVQEYEKYMAERQTLVRLEEMG</w:t>
      </w:r>
    </w:p>
    <w:p w14:paraId="509B2304" w14:textId="77777777" w:rsidR="00AC1D98" w:rsidRDefault="00AC1D98" w:rsidP="00AC1D98">
      <w:r>
        <w:t>LIPLFPMYTDEVGDIHWLPQASGYTRTWDRDMFQQAIERLLSWESWNRRVRERRAQFEKK</w:t>
      </w:r>
    </w:p>
    <w:p w14:paraId="6A9B421E" w14:textId="77777777" w:rsidR="00AC1D98" w:rsidRDefault="00AC1D98" w:rsidP="00AC1D98">
      <w:r>
        <w:t>THDFASRFSESDVQWMNKLREYEAQQEKSLEENAFAPNEPYALTKKALRGWERVYHSWMR</w:t>
      </w:r>
    </w:p>
    <w:p w14:paraId="614467CA" w14:textId="77777777" w:rsidR="00AC1D98" w:rsidRDefault="00AC1D98" w:rsidP="00AC1D98">
      <w:r>
        <w:t>LDSAASEEAYWQEVATCQTAMRGEFGDPAIYQFLAQKENHDIWRGYPERVIDFAELNHLQ</w:t>
      </w:r>
    </w:p>
    <w:p w14:paraId="184EA9FF" w14:textId="77777777" w:rsidR="00AC1D98" w:rsidRDefault="00AC1D98" w:rsidP="00AC1D98">
      <w:r>
        <w:t>RELRRAKEDATFTLPDSVDHPLWVRYEAPGGTNIHGYDLVQDTKRNLTLILDKFILPDEN</w:t>
      </w:r>
    </w:p>
    <w:p w14:paraId="1CDC478C" w14:textId="77777777" w:rsidR="00AC1D98" w:rsidRDefault="00AC1D98" w:rsidP="00AC1D98">
      <w:r>
        <w:t>GSWHEVKKVPFSLAKSKQFHRQVWLQEEQKQKKREVVFYDYSTNLPHLGTLAGAKLQWDR</w:t>
      </w:r>
    </w:p>
    <w:p w14:paraId="49B18A45" w14:textId="77777777" w:rsidR="00AC1D98" w:rsidRDefault="00AC1D98" w:rsidP="00AC1D98">
      <w:r>
        <w:t>NFLNKRTQQQIEETGEIGKVFFNISVDVRPAVEVKNGRLQNGLGKALTVLTHPDGTKIVT</w:t>
      </w:r>
    </w:p>
    <w:p w14:paraId="3B124CB0" w14:textId="77777777" w:rsidR="00AC1D98" w:rsidRDefault="00AC1D98" w:rsidP="00AC1D98">
      <w:r>
        <w:t>GWKAEQLEKWVGESGRVSSLGLDSLSEGLRVMSIDLGQRTSATVSVFEITKEAPDNPYKF</w:t>
      </w:r>
    </w:p>
    <w:p w14:paraId="4814CAB0" w14:textId="77777777" w:rsidR="00AC1D98" w:rsidRDefault="00AC1D98" w:rsidP="00AC1D98">
      <w:r>
        <w:t>FYQLEGTELFAVHQRSFLLALPGENPPQKIKQMREIRWKERNRIKQQVDQLSAILRLHKK</w:t>
      </w:r>
    </w:p>
    <w:p w14:paraId="60B0981A" w14:textId="77777777" w:rsidR="00AC1D98" w:rsidRDefault="00AC1D98" w:rsidP="00AC1D98">
      <w:r>
        <w:lastRenderedPageBreak/>
        <w:t>VNEDERIQAIDKLLQKVASWQLNEEIATAWNQALSQLYSKAKENDLQWNQAIKNAHHQLE</w:t>
      </w:r>
    </w:p>
    <w:p w14:paraId="71C8194D" w14:textId="77777777" w:rsidR="00AC1D98" w:rsidRDefault="00AC1D98" w:rsidP="00AC1D98">
      <w:r>
        <w:t>PVVGKQISLWRKDLSTGRQGIAGLSLWSIEELEATKKLLTRWSKRSREPGVVKRIERFET</w:t>
      </w:r>
    </w:p>
    <w:p w14:paraId="247F827B" w14:textId="77777777" w:rsidR="00AC1D98" w:rsidRDefault="00AC1D98" w:rsidP="00AC1D98">
      <w:r>
        <w:t>FAKQIQHHINQVKENRLKQLANLIVMTALGYKYDQEQKKWIEVYPACQVVLFENLRSYRF</w:t>
      </w:r>
    </w:p>
    <w:p w14:paraId="4ABD648D" w14:textId="77777777" w:rsidR="00AC1D98" w:rsidRDefault="00AC1D98" w:rsidP="00AC1D98">
      <w:r>
        <w:t>SYERSRRENKKLMEWSHRSIPKLVQMQGELFGLQVADVYAAYSSRYHGRTGAPGIRCHAL</w:t>
      </w:r>
    </w:p>
    <w:p w14:paraId="5EC75415" w14:textId="77777777" w:rsidR="00AC1D98" w:rsidRDefault="00AC1D98" w:rsidP="00AC1D98">
      <w:r>
        <w:t>TEADLRNETNIIHELIEAGFIKEEHRPYLQQGDLVPWSGGELFATLQKPYDNPRILTLHA</w:t>
      </w:r>
    </w:p>
    <w:p w14:paraId="1FF181D2" w14:textId="77777777" w:rsidR="00AC1D98" w:rsidRDefault="00AC1D98" w:rsidP="00AC1D98">
      <w:r>
        <w:t>DINAAQNIQKRFWHPSMWFRVNCESVMEGEIVTYVPKNKTVHKKQGKTFRFVKVEGSDVY</w:t>
      </w:r>
    </w:p>
    <w:p w14:paraId="0F0E271D" w14:textId="77777777" w:rsidR="00AC1D98" w:rsidRDefault="00AC1D98" w:rsidP="00AC1D98">
      <w:r>
        <w:t>EWAKWSKNRNKNTFSSITERKPPSSMILFRDPSGTFFKEQEWVEQKTFWGKVQSMIQAYM</w:t>
      </w:r>
    </w:p>
    <w:p w14:paraId="2CFF4480" w14:textId="77777777" w:rsidR="00AC1D98" w:rsidRDefault="00AC1D98" w:rsidP="00AC1D98">
      <w:r>
        <w:t>KKTIVQRMEE</w:t>
      </w:r>
    </w:p>
    <w:p w14:paraId="57F3A87B" w14:textId="77777777" w:rsidR="00AC1D98" w:rsidRDefault="00AC1D98" w:rsidP="00AC1D98">
      <w:r>
        <w:t>&gt;MaCas12a</w:t>
      </w:r>
    </w:p>
    <w:p w14:paraId="3993698D" w14:textId="77777777" w:rsidR="00AC1D98" w:rsidRDefault="00AC1D98" w:rsidP="00AC1D98">
      <w:r>
        <w:t>MDAKEFTGQYPLSKTLRFELRPIGRTWDNLEASGYLAEDRHRAECYPRAKELLDDNHRAF</w:t>
      </w:r>
    </w:p>
    <w:p w14:paraId="67450B28" w14:textId="77777777" w:rsidR="00AC1D98" w:rsidRDefault="00AC1D98" w:rsidP="00AC1D98">
      <w:r>
        <w:t>LNRVLPQIDMDWHPIAEAFCKVHKNPGNKELAQDYNLQLSKRRKEISAYLQDADGYKGLF</w:t>
      </w:r>
    </w:p>
    <w:p w14:paraId="5EC9DB91" w14:textId="77777777" w:rsidR="00AC1D98" w:rsidRDefault="00AC1D98" w:rsidP="00AC1D98">
      <w:r>
        <w:t>AKPALDEAMKIAKENGNESDIEVLEAFNGFSVYFTGYHESRENIYSDEDMVSVAYRITED</w:t>
      </w:r>
    </w:p>
    <w:p w14:paraId="00F921F2" w14:textId="77777777" w:rsidR="00AC1D98" w:rsidRDefault="00AC1D98" w:rsidP="00AC1D98">
      <w:r>
        <w:t>NFPRFVSNALIFDKLNESHPDIISEVSGNLGVDDIGKYFDVSNYNNFLSQAGIDDYNHII</w:t>
      </w:r>
    </w:p>
    <w:p w14:paraId="7097F357" w14:textId="77777777" w:rsidR="00AC1D98" w:rsidRDefault="00AC1D98" w:rsidP="00AC1D98">
      <w:r>
        <w:t>GGHTTEDGLIQAFNVVLNLRHQKDPGFEKIQFKQLYKQILSVRTSKSYIPKQFDNSKEMV</w:t>
      </w:r>
    </w:p>
    <w:p w14:paraId="105F33D1" w14:textId="77777777" w:rsidR="00AC1D98" w:rsidRDefault="00AC1D98" w:rsidP="00AC1D98">
      <w:r>
        <w:t>DCICDYVSKIEKSETVERALKLVRNISSFDLRGIFVNKKNLRILSNKLIGDWDAIETALM</w:t>
      </w:r>
    </w:p>
    <w:p w14:paraId="2F538476" w14:textId="77777777" w:rsidR="00AC1D98" w:rsidRDefault="00AC1D98" w:rsidP="00AC1D98">
      <w:r>
        <w:t>HSSSSENDKKSVYDSAEAFTLDDIFSSVKKFSDASAEDIGNRAEDICRVISETAPFINDL</w:t>
      </w:r>
    </w:p>
    <w:p w14:paraId="320D6ACD" w14:textId="77777777" w:rsidR="00AC1D98" w:rsidRDefault="00AC1D98" w:rsidP="00AC1D98">
      <w:r>
        <w:t>RAVDLDSLNDDGYEAAVSKIRESLEPYMDLFHELEIFSVGDEFPKCAAFYSELEEVSEQL</w:t>
      </w:r>
    </w:p>
    <w:p w14:paraId="47C6FC56" w14:textId="77777777" w:rsidR="00AC1D98" w:rsidRDefault="00AC1D98" w:rsidP="00AC1D98">
      <w:r>
        <w:t>IEIIPLFNKARSFCTRKRYSTDKIKVNLKFPTLADGWDLNKERDNKAAILRKDGKYYLAI</w:t>
      </w:r>
    </w:p>
    <w:p w14:paraId="37CB3C1F" w14:textId="77777777" w:rsidR="00AC1D98" w:rsidRDefault="00AC1D98" w:rsidP="00AC1D98">
      <w:r>
        <w:t>LDMKKDLSSIRTSDEDESSFEKMEYKLLPSPVKMLPKIFVKSKAAKEKYGLTDRMLECYD</w:t>
      </w:r>
    </w:p>
    <w:p w14:paraId="0ACE32AD" w14:textId="77777777" w:rsidR="00AC1D98" w:rsidRDefault="00AC1D98" w:rsidP="00AC1D98">
      <w:r>
        <w:t>KGMHKSGSAFDLGFCHELIDYYKRCIAEYPGWDVFDFKFRETSDYGSMKEFNEDVAGAGY</w:t>
      </w:r>
    </w:p>
    <w:p w14:paraId="237AE048" w14:textId="77777777" w:rsidR="00AC1D98" w:rsidRDefault="00AC1D98" w:rsidP="00AC1D98">
      <w:r>
        <w:t>YMSLRKIPCSEVYRLLDEKSIYLFQIYNKDYSENAHGNKNMHTMYWEGLFSPQNLESPVF</w:t>
      </w:r>
    </w:p>
    <w:p w14:paraId="3BFADDEF" w14:textId="77777777" w:rsidR="00AC1D98" w:rsidRDefault="00AC1D98" w:rsidP="00AC1D98">
      <w:r>
        <w:t>KLSGGAELFFRKSSIPNDAKTVHPKGSVLVPRNDVNGRRIPDSIYRELTRYFNRGDCRIS</w:t>
      </w:r>
    </w:p>
    <w:p w14:paraId="2220E102" w14:textId="77777777" w:rsidR="00AC1D98" w:rsidRDefault="00AC1D98" w:rsidP="00AC1D98">
      <w:r>
        <w:t>DEAKSYLDKVKTKKADHDIVKDRRFTVDKMMFHVPIAMNFKAISKPNLNKKVIDGIIDDQ</w:t>
      </w:r>
    </w:p>
    <w:p w14:paraId="6264D2A1" w14:textId="77777777" w:rsidR="00AC1D98" w:rsidRDefault="00AC1D98" w:rsidP="00AC1D98">
      <w:r>
        <w:t>DLKIIGIDRGERNLIYVTMVDRKGNILYQDSLNILNGYDYRKALDVREYDNKEARRNWTK</w:t>
      </w:r>
    </w:p>
    <w:p w14:paraId="50F16093" w14:textId="77777777" w:rsidR="00AC1D98" w:rsidRDefault="00AC1D98" w:rsidP="00AC1D98">
      <w:r>
        <w:t>VEGIRKMKEGYLSLAVSKLADMIIENNAIIVMEDLNHGFKAGRSKIEKQVYQKFESMLIN</w:t>
      </w:r>
    </w:p>
    <w:p w14:paraId="5712CB6E" w14:textId="77777777" w:rsidR="00AC1D98" w:rsidRDefault="00AC1D98" w:rsidP="00AC1D98">
      <w:r>
        <w:t>KLGYMVLKDKSIDQSGGALHGYQLANHVTTLASVGKQCGVIFYIPAAFTSKIDPTTGFAD</w:t>
      </w:r>
    </w:p>
    <w:p w14:paraId="0713279C" w14:textId="77777777" w:rsidR="00AC1D98" w:rsidRDefault="00AC1D98" w:rsidP="00AC1D98">
      <w:r>
        <w:t>LFALSNVKNVASMREFFSKMKSVIYDKAEGKFAFTFDYLDYNVKSECGRTLWTVYTVGER</w:t>
      </w:r>
    </w:p>
    <w:p w14:paraId="04E34DB0" w14:textId="77777777" w:rsidR="00AC1D98" w:rsidRDefault="00AC1D98" w:rsidP="00AC1D98">
      <w:r>
        <w:t>FTYSRVNREYVRKVPTDIIYDALQKAGISVEGDLRDRIAESDGDTLKSIFYAFKYALDMR</w:t>
      </w:r>
    </w:p>
    <w:p w14:paraId="1F280D64" w14:textId="77777777" w:rsidR="00AC1D98" w:rsidRDefault="00AC1D98" w:rsidP="00AC1D98">
      <w:r>
        <w:t>VENREEDYIQSPVKNASGEFFCSKNAGKSLPQDSDANGAYNIALKGILQLRMLSEQYDPN</w:t>
      </w:r>
    </w:p>
    <w:p w14:paraId="5E966E7F" w14:textId="77777777" w:rsidR="00AC1D98" w:rsidRDefault="00AC1D98" w:rsidP="00AC1D98">
      <w:r>
        <w:t>AESIRLPLITNKAWLTFMQSGMKTWKN</w:t>
      </w:r>
    </w:p>
    <w:p w14:paraId="4C19EEAE" w14:textId="77777777" w:rsidR="00AC1D98" w:rsidRDefault="00AC1D98" w:rsidP="00AC1D98">
      <w:r>
        <w:t>&gt;Mb1Cas12a</w:t>
      </w:r>
    </w:p>
    <w:p w14:paraId="19E65C4F" w14:textId="77777777" w:rsidR="00AC1D98" w:rsidRDefault="00AC1D98" w:rsidP="00AC1D98">
      <w:r>
        <w:t>MLFQDFTHLYPLSKTVRFELKPIDRTLEHIHAKNFLSQDETMADMHQKVKVILDDYHRDF</w:t>
      </w:r>
    </w:p>
    <w:p w14:paraId="35700709" w14:textId="77777777" w:rsidR="00AC1D98" w:rsidRDefault="00AC1D98" w:rsidP="00AC1D98">
      <w:r>
        <w:t>IADMMGEVKLTKLAEFYDVYLKFRKNPKDDELQKQLKDLQAVLRKEIVKPIGNGGKYKAG</w:t>
      </w:r>
    </w:p>
    <w:p w14:paraId="25CAB0EC" w14:textId="77777777" w:rsidR="00AC1D98" w:rsidRDefault="00AC1D98" w:rsidP="00AC1D98">
      <w:r>
        <w:t>YDRLFGAKLFKDGKELGDLAKFVIAQEGESSPKLAHLAHFEKFSTYFTGFHDNRKNMYSD</w:t>
      </w:r>
    </w:p>
    <w:p w14:paraId="6BF2209A" w14:textId="77777777" w:rsidR="00AC1D98" w:rsidRDefault="00AC1D98" w:rsidP="00AC1D98">
      <w:r>
        <w:t>EDKHTAIAYRLIHENLPRFIDNLQILTTIKQKHSALYDQIINELTASGLDVSLASHLDGY</w:t>
      </w:r>
    </w:p>
    <w:p w14:paraId="42D9B01A" w14:textId="77777777" w:rsidR="00AC1D98" w:rsidRDefault="00AC1D98" w:rsidP="00AC1D98">
      <w:r>
        <w:t>HKLLTQEGITAYNTLLGGISGEAGSPKIQGINELINSHHNQHCHKSERIAKLRPLHKQIL</w:t>
      </w:r>
    </w:p>
    <w:p w14:paraId="3445AE89" w14:textId="77777777" w:rsidR="00AC1D98" w:rsidRDefault="00AC1D98" w:rsidP="00AC1D98">
      <w:r>
        <w:t>SDGMSVSFLPSKFADDSEMCQAVNEFYRHYADVFAKVQSLFDGFDDHQKDGIYVEHKNLN</w:t>
      </w:r>
    </w:p>
    <w:p w14:paraId="7045967B" w14:textId="77777777" w:rsidR="00AC1D98" w:rsidRDefault="00AC1D98" w:rsidP="00AC1D98">
      <w:r>
        <w:t>ELSKQAFGDFALLGRVLDGYYVDVVNPEFNERFAKAKTDNAKAKLTKEKDKFIKGVHSLA</w:t>
      </w:r>
    </w:p>
    <w:p w14:paraId="38AAEF49" w14:textId="77777777" w:rsidR="00AC1D98" w:rsidRDefault="00AC1D98" w:rsidP="00AC1D98">
      <w:r>
        <w:t>SLEQAIEHYTARHDDESVQAGKLGQYFKHGLAGVDNPIQKIHNNHSTIKGFLERERPAGE</w:t>
      </w:r>
    </w:p>
    <w:p w14:paraId="10AA8E14" w14:textId="77777777" w:rsidR="00AC1D98" w:rsidRDefault="00AC1D98" w:rsidP="00AC1D98">
      <w:r>
        <w:t>RALPKIKSGKNPEMTQLRQLKELLDNALNVAHFAKLLTTKTTLDNQDGNFYGEFGVLYDE</w:t>
      </w:r>
    </w:p>
    <w:p w14:paraId="7A193E79" w14:textId="77777777" w:rsidR="00AC1D98" w:rsidRDefault="00AC1D98" w:rsidP="00AC1D98">
      <w:r>
        <w:t>LAKIPTLYNKVRDYLSQKPFSTEKYKLNFGNPTLLNGWDLNKEKDNFGVILQKDGCYYLA</w:t>
      </w:r>
    </w:p>
    <w:p w14:paraId="357EA46A" w14:textId="77777777" w:rsidR="00AC1D98" w:rsidRDefault="00AC1D98" w:rsidP="00AC1D98">
      <w:r>
        <w:t>LLDKAHKKVFDNAPNTGKSIYQKMIYKYLEVRKQFPKVFFSKEAIAINYHPSKELVEIKD</w:t>
      </w:r>
    </w:p>
    <w:p w14:paraId="5676451B" w14:textId="77777777" w:rsidR="00AC1D98" w:rsidRDefault="00AC1D98" w:rsidP="00AC1D98">
      <w:r>
        <w:t>KGRQRSDDERLKLYRFILECLKIHPKYDKKFEGAIGDIQLFKKDKKGREVPISEKDLFDK</w:t>
      </w:r>
    </w:p>
    <w:p w14:paraId="12460B68" w14:textId="77777777" w:rsidR="00AC1D98" w:rsidRDefault="00AC1D98" w:rsidP="00AC1D98">
      <w:r>
        <w:t>INGIFSSKPKLEMEDFFIGEFKRYNPSQDLVDQYNIYKKIDSNDNRKKENFYNNHPKFKK</w:t>
      </w:r>
    </w:p>
    <w:p w14:paraId="24304C28" w14:textId="77777777" w:rsidR="00AC1D98" w:rsidRDefault="00AC1D98" w:rsidP="00AC1D98">
      <w:r>
        <w:lastRenderedPageBreak/>
        <w:t>DLVRYYYESMCKHEEWEESFEFSKKLQDIGCYVDVNELFTEIETRRLNYKISFCNINADY</w:t>
      </w:r>
    </w:p>
    <w:p w14:paraId="6BE656EC" w14:textId="77777777" w:rsidR="00AC1D98" w:rsidRDefault="00AC1D98" w:rsidP="00AC1D98">
      <w:r>
        <w:t>IDELVEQGQLYLFQIYNKDFSPKAHGKPNLHTLYFKALFSEDNLADPIYKLNGEAQIFYR</w:t>
      </w:r>
    </w:p>
    <w:p w14:paraId="7EA18501" w14:textId="77777777" w:rsidR="00AC1D98" w:rsidRDefault="00AC1D98" w:rsidP="00AC1D98">
      <w:r>
        <w:t>KASLDMNETTIHRAGEVLENKNPDNPKKRQFVYDIIKDKRYTQDKFMLHVPITMNFGVQG</w:t>
      </w:r>
    </w:p>
    <w:p w14:paraId="15787F83" w14:textId="77777777" w:rsidR="00AC1D98" w:rsidRDefault="00AC1D98" w:rsidP="00AC1D98">
      <w:r>
        <w:t>MTIKEFNKKVNQSIQQYDEVNVIGIDRGERHLLYLTVINSKGEILEQCSLNDITTASANG</w:t>
      </w:r>
    </w:p>
    <w:p w14:paraId="4AC079B7" w14:textId="77777777" w:rsidR="00AC1D98" w:rsidRDefault="00AC1D98" w:rsidP="00AC1D98">
      <w:r>
        <w:t>TQMTTPYHKILDKREIERLNARVGWGEIETIKELKSGYLSHVVHQISQLMLKYNAIVVLE</w:t>
      </w:r>
    </w:p>
    <w:p w14:paraId="550A3300" w14:textId="77777777" w:rsidR="00AC1D98" w:rsidRDefault="00AC1D98" w:rsidP="00AC1D98">
      <w:r>
        <w:t>DLNFGFKRGRFKVEKQIYQNFENALIKKLNHLVLKDKADDEIGSYKNALQLTNNFTDLKS</w:t>
      </w:r>
    </w:p>
    <w:p w14:paraId="035378D2" w14:textId="77777777" w:rsidR="00AC1D98" w:rsidRDefault="00AC1D98" w:rsidP="00AC1D98">
      <w:r>
        <w:t>IGKQTGFLFYVPAWNTSKIDPETGFVDLLKPRYENIAQSQAFFGKFDKICYNADKDYFEF</w:t>
      </w:r>
    </w:p>
    <w:p w14:paraId="344EC065" w14:textId="77777777" w:rsidR="00AC1D98" w:rsidRDefault="00AC1D98" w:rsidP="00AC1D98">
      <w:r>
        <w:t>HIDYAKFTDKAKNSRQIWTICSHGDKRYVYDKTANQNKGAAKGINVNDELKSLFARHHIN</w:t>
      </w:r>
    </w:p>
    <w:p w14:paraId="4C37ADB2" w14:textId="77777777" w:rsidR="00AC1D98" w:rsidRDefault="00AC1D98" w:rsidP="00AC1D98">
      <w:r>
        <w:t>EKQPNLVMDICQNNDKEFHKSLMYLLKTLLALRYSNASSDEDFILSPVANDEGVFFNSAL</w:t>
      </w:r>
    </w:p>
    <w:p w14:paraId="0F0F6FB1" w14:textId="77777777" w:rsidR="00AC1D98" w:rsidRDefault="00AC1D98" w:rsidP="00AC1D98">
      <w:r>
        <w:t>ADDTQPQNADANGAYHIALKGLWLLNELKNSDDLNKVKLAIDNQTWLNFAQNR</w:t>
      </w:r>
    </w:p>
    <w:p w14:paraId="5E3C8D99" w14:textId="77777777" w:rsidR="00AC1D98" w:rsidRDefault="00AC1D98" w:rsidP="00AC1D98">
      <w:r>
        <w:t>&gt;Mb2Cas12a</w:t>
      </w:r>
    </w:p>
    <w:p w14:paraId="54111E8B" w14:textId="77777777" w:rsidR="00AC1D98" w:rsidRDefault="00AC1D98" w:rsidP="00AC1D98">
      <w:r>
        <w:t>MLFQDFTHLYPLSKTVRFELKPIGKTLEHIHAKNFLNQDETMADMYQKVKAILDDYHRDF</w:t>
      </w:r>
    </w:p>
    <w:p w14:paraId="2FCD8CEB" w14:textId="77777777" w:rsidR="00AC1D98" w:rsidRDefault="00AC1D98" w:rsidP="00AC1D98">
      <w:r>
        <w:t>IADMMGEVKLTKLAEFYDVYLKFRKNPKDDGLQKQLKDLQAVLRKEIVKPIGNGGKYKAG</w:t>
      </w:r>
    </w:p>
    <w:p w14:paraId="7BA3E5B7" w14:textId="77777777" w:rsidR="00AC1D98" w:rsidRDefault="00AC1D98" w:rsidP="00AC1D98">
      <w:r>
        <w:t>YDRLFGAKLFKDGKELGDLAKFVIAQEGESSPKLAHLAHFEKFSTYFTGFHDNRKNMYSD</w:t>
      </w:r>
    </w:p>
    <w:p w14:paraId="59B08F38" w14:textId="77777777" w:rsidR="00AC1D98" w:rsidRDefault="00AC1D98" w:rsidP="00AC1D98">
      <w:r>
        <w:t>EDKHTAIAYRLIHENLPRFIDNLQILATIKQKHSALYDQIINELTASGLDVSLASHLDGY</w:t>
      </w:r>
    </w:p>
    <w:p w14:paraId="65734D5B" w14:textId="77777777" w:rsidR="00AC1D98" w:rsidRDefault="00AC1D98" w:rsidP="00AC1D98">
      <w:r>
        <w:t>HKLLTQEGITAYNTLLGGISGEAGSRKIQGINELINSHHNQHCHKSERIAKLRPLHKQIL</w:t>
      </w:r>
    </w:p>
    <w:p w14:paraId="136B791F" w14:textId="77777777" w:rsidR="00AC1D98" w:rsidRDefault="00AC1D98" w:rsidP="00AC1D98">
      <w:r>
        <w:t>SDGMGVSFLPSKFADDSEVCQAVNEFYRHYADVFAKVQSLFDGFDDYQKDGIYVEYKNLN</w:t>
      </w:r>
    </w:p>
    <w:p w14:paraId="1D1264AB" w14:textId="77777777" w:rsidR="00AC1D98" w:rsidRDefault="00AC1D98" w:rsidP="00AC1D98">
      <w:r>
        <w:t>ELSKQAFGDFALLGRVLDGYYVDVVNPEFNERFAKAKTDNAKAKLTKEKDKFIKGVHSLA</w:t>
      </w:r>
    </w:p>
    <w:p w14:paraId="65ACB5C2" w14:textId="77777777" w:rsidR="00AC1D98" w:rsidRDefault="00AC1D98" w:rsidP="00AC1D98">
      <w:r>
        <w:t>SLEQAIEHYTARHDDESVQAGKLGQYFKHGLAGVDNPIQKIHNNHSTIKGFLERERPAGE</w:t>
      </w:r>
    </w:p>
    <w:p w14:paraId="2DC5B1D0" w14:textId="77777777" w:rsidR="00AC1D98" w:rsidRDefault="00AC1D98" w:rsidP="00AC1D98">
      <w:r>
        <w:t>RALPKIKSDKSPEIRQLKELLDNALNVAHFAKLLTTKTTLHNQDGNFYGEFGALYDELAK</w:t>
      </w:r>
    </w:p>
    <w:p w14:paraId="14434657" w14:textId="77777777" w:rsidR="00AC1D98" w:rsidRDefault="00AC1D98" w:rsidP="00AC1D98">
      <w:r>
        <w:t>IATLYNKVRDYLSQKPFSTEKYKLNFGNPTLLNGWDLNKEKDNFGVILQKDGCYYLALLD</w:t>
      </w:r>
    </w:p>
    <w:p w14:paraId="73EE3FE9" w14:textId="77777777" w:rsidR="00AC1D98" w:rsidRDefault="00AC1D98" w:rsidP="00AC1D98">
      <w:r>
        <w:t>KAHKKVFDNAPNTGKSVYQKMIYKLLPGPNKMLPKVFFAKSNLDYYNPSAELLDKYAQGT</w:t>
      </w:r>
    </w:p>
    <w:p w14:paraId="1616B25A" w14:textId="77777777" w:rsidR="00AC1D98" w:rsidRDefault="00AC1D98" w:rsidP="00AC1D98">
      <w:r>
        <w:t>HKKGDNFNLKDCHALIDFFKAGINKHPEWQHFGFKFSPTSSYQDLSDFYREVEPQGYQVK</w:t>
      </w:r>
    </w:p>
    <w:p w14:paraId="7FC4DEF7" w14:textId="77777777" w:rsidR="00AC1D98" w:rsidRDefault="00AC1D98" w:rsidP="00AC1D98">
      <w:r>
        <w:t>FVDINADYINELVEQGQLYLFQIYNKDFSPKAHGKPNLHTLYFKALFSEDNLVNPIYKLN</w:t>
      </w:r>
    </w:p>
    <w:p w14:paraId="3EAA9361" w14:textId="77777777" w:rsidR="00AC1D98" w:rsidRDefault="00AC1D98" w:rsidP="00AC1D98">
      <w:r>
        <w:t>GEAEIFYRKASLDMNETTIHRAGEVLENKNPDNPKKRQFVYDIIKDKRYTQDKFMLHVPI</w:t>
      </w:r>
    </w:p>
    <w:p w14:paraId="30E4CE93" w14:textId="77777777" w:rsidR="00AC1D98" w:rsidRDefault="00AC1D98" w:rsidP="00AC1D98">
      <w:r>
        <w:t>TMNFGVQGMTIKEFNKKVNQSIQQYDEVNVIGIDRGERHLLYLTVINSKGEILEQRSLND</w:t>
      </w:r>
    </w:p>
    <w:p w14:paraId="54D5AB2D" w14:textId="77777777" w:rsidR="00AC1D98" w:rsidRDefault="00AC1D98" w:rsidP="00AC1D98">
      <w:r>
        <w:t>ITTASANGTQMTTPYHKILDKREIERLNARVGWGEIETIKELKSGYLSHVVHQISQLMLK</w:t>
      </w:r>
    </w:p>
    <w:p w14:paraId="2414CC05" w14:textId="77777777" w:rsidR="00AC1D98" w:rsidRDefault="00AC1D98" w:rsidP="00AC1D98">
      <w:r>
        <w:t>YNAIVVLEDLNFGFKRGCFKVEKQIYQNFENALIKKLNHLVLKDKADDEIGSYKNALQLT</w:t>
      </w:r>
    </w:p>
    <w:p w14:paraId="4CE39A28" w14:textId="77777777" w:rsidR="00AC1D98" w:rsidRDefault="00AC1D98" w:rsidP="00AC1D98">
      <w:r>
        <w:t>NNFTDLKSIGKQTGFLFYVPAWNTSKIDPETGFVDLLKPRYENIAQSQAFFGKFDKICYN</w:t>
      </w:r>
    </w:p>
    <w:p w14:paraId="529DCF2A" w14:textId="77777777" w:rsidR="00AC1D98" w:rsidRDefault="00AC1D98" w:rsidP="00AC1D98">
      <w:r>
        <w:t>ADRGYFEFHIDYAKFNDKAKNSRQIWKICSHGDKRYVYDKTANQNKGATIGVNVNDELKS</w:t>
      </w:r>
    </w:p>
    <w:p w14:paraId="0B2167E9" w14:textId="77777777" w:rsidR="00AC1D98" w:rsidRDefault="00AC1D98" w:rsidP="00AC1D98">
      <w:r>
        <w:t>LFTRYHINDKQPNLVMDICQNNDKEFHKSLMYLLKTLLALRYSNASSDEDFILSPVANDE</w:t>
      </w:r>
    </w:p>
    <w:p w14:paraId="1B9C0D78" w14:textId="77777777" w:rsidR="00AC1D98" w:rsidRDefault="00AC1D98" w:rsidP="00AC1D98">
      <w:r>
        <w:t>GVFFNSALADDTQPQNADANGAYHIALKGLWLLNELKNSDDLNKVKLAIDNQTWLNFAQN</w:t>
      </w:r>
    </w:p>
    <w:p w14:paraId="4CBD746F" w14:textId="77777777" w:rsidR="00AC1D98" w:rsidRDefault="00AC1D98" w:rsidP="00AC1D98">
      <w:r>
        <w:t>R</w:t>
      </w:r>
    </w:p>
    <w:p w14:paraId="1B2896E0" w14:textId="77777777" w:rsidR="00AC1D98" w:rsidRDefault="00AC1D98" w:rsidP="00AC1D98">
      <w:r>
        <w:t>&gt;Mb3Cas12a</w:t>
      </w:r>
    </w:p>
    <w:p w14:paraId="7F30CCF6" w14:textId="77777777" w:rsidR="00AC1D98" w:rsidRDefault="00AC1D98" w:rsidP="00AC1D98">
      <w:r>
        <w:t>MLFQDFTHLYPLSKTVRFELKPIGRTLEHIHAKNFLSQDETMADMYQKVKVILDDYHRDF</w:t>
      </w:r>
    </w:p>
    <w:p w14:paraId="0E340569" w14:textId="77777777" w:rsidR="00AC1D98" w:rsidRDefault="00AC1D98" w:rsidP="00AC1D98">
      <w:r>
        <w:t>IADMMGEVKLTKLAEFYDVYLKFRKNPKDDELQKQLKDLQAVLRKESVKPIGNGGKYKAG</w:t>
      </w:r>
    </w:p>
    <w:p w14:paraId="7CC05359" w14:textId="77777777" w:rsidR="00AC1D98" w:rsidRDefault="00AC1D98" w:rsidP="00AC1D98">
      <w:r>
        <w:t>HDRLFGAKLFKDGKELGDLAKFVIAQEGKSSPKLAHLAHFEKFSTYFTGFHDNRKNMYSD</w:t>
      </w:r>
    </w:p>
    <w:p w14:paraId="794A8519" w14:textId="77777777" w:rsidR="00AC1D98" w:rsidRDefault="00AC1D98" w:rsidP="00AC1D98">
      <w:r>
        <w:t>EDKHTAIAYRLIHENLPRFIDNLQILTTIKQKHSALYDQIINELTASGLDVSLASHLDGY</w:t>
      </w:r>
    </w:p>
    <w:p w14:paraId="3AE11561" w14:textId="77777777" w:rsidR="00AC1D98" w:rsidRDefault="00AC1D98" w:rsidP="00AC1D98">
      <w:r>
        <w:t>HKLLTQEGITAYNRIIGEVNGYTNKHNQICHKSERIAKLRPLHKQILSDGMGVSFLPSKF</w:t>
      </w:r>
    </w:p>
    <w:p w14:paraId="67FE0978" w14:textId="77777777" w:rsidR="00AC1D98" w:rsidRDefault="00AC1D98" w:rsidP="00AC1D98">
      <w:r>
        <w:t>ADDSEMCQAVNEFYRHYTDVFAKVQSLFDGFDDHQKDGIYVEHKNLNELSKQAFGDFALL</w:t>
      </w:r>
    </w:p>
    <w:p w14:paraId="17BE3BA1" w14:textId="77777777" w:rsidR="00AC1D98" w:rsidRDefault="00AC1D98" w:rsidP="00AC1D98">
      <w:r>
        <w:t>GRVLDGYYVDVVNPEFNERFAKAKTDNAKAKLTKEKDKFIKGVHSLASLEQAIEHHTARH</w:t>
      </w:r>
    </w:p>
    <w:p w14:paraId="78024CB4" w14:textId="77777777" w:rsidR="00AC1D98" w:rsidRDefault="00AC1D98" w:rsidP="00AC1D98">
      <w:r>
        <w:t>DDESVQAGKLGQYFKHGLAGVDNPIQKIHNNHSTIKGFLERERPAGERALPKIKSGKNPE</w:t>
      </w:r>
    </w:p>
    <w:p w14:paraId="0B457E98" w14:textId="77777777" w:rsidR="00AC1D98" w:rsidRDefault="00AC1D98" w:rsidP="00AC1D98">
      <w:r>
        <w:t>MTQLRQLKELLDNALNVAHFAKLLTTKTTLDNQDGNFYGEFGVLYDELAKIPTLYNKVRD</w:t>
      </w:r>
    </w:p>
    <w:p w14:paraId="04164199" w14:textId="77777777" w:rsidR="00AC1D98" w:rsidRDefault="00AC1D98" w:rsidP="00AC1D98">
      <w:r>
        <w:t>YLSQKPFSTEKYKLNFGNPTLLNGWDLNKEKDNFGVILQKDGCYYLALLDKAHKKVFDNA</w:t>
      </w:r>
    </w:p>
    <w:p w14:paraId="64DF3CC8" w14:textId="77777777" w:rsidR="00AC1D98" w:rsidRDefault="00AC1D98" w:rsidP="00AC1D98">
      <w:r>
        <w:lastRenderedPageBreak/>
        <w:t>PNTGKSIYQKMVYKYLEVRKQFPKVFFSKEAIAINYHPSKELVEIKDKGRQRSDDERLKL</w:t>
      </w:r>
    </w:p>
    <w:p w14:paraId="632BB951" w14:textId="77777777" w:rsidR="00AC1D98" w:rsidRDefault="00AC1D98" w:rsidP="00AC1D98">
      <w:r>
        <w:t>YRFILECLKIHPKYDKKFEGAIGDIQLFKKDKKGREVPISEKDLFDKINGIFSSKPKLEM</w:t>
      </w:r>
    </w:p>
    <w:p w14:paraId="1F715183" w14:textId="77777777" w:rsidR="00AC1D98" w:rsidRDefault="00AC1D98" w:rsidP="00AC1D98">
      <w:r>
        <w:t>EDFFIGEFKRYNPSQDLVDQYNIYKKIDSNDNRKKENFYNNHPKFKKDLVRYYYESMCKH</w:t>
      </w:r>
    </w:p>
    <w:p w14:paraId="5950D672" w14:textId="77777777" w:rsidR="00AC1D98" w:rsidRDefault="00AC1D98" w:rsidP="00AC1D98">
      <w:r>
        <w:t>EEWEESFEFSKKLQDIGCYVDVNELFTEIETRRLNYKISFCNINADYIDELVEQGKLYLF</w:t>
      </w:r>
    </w:p>
    <w:p w14:paraId="0D3FB4AD" w14:textId="77777777" w:rsidR="00AC1D98" w:rsidRDefault="00AC1D98" w:rsidP="00AC1D98">
      <w:r>
        <w:t>QIYNKDFSPKAHGKPNLHTLYFKALFSEDNLADPIYKLNGEAQIFYRKASLDVNETTIHR</w:t>
      </w:r>
    </w:p>
    <w:p w14:paraId="6002FB7B" w14:textId="77777777" w:rsidR="00AC1D98" w:rsidRDefault="00AC1D98" w:rsidP="00AC1D98">
      <w:r>
        <w:t>AGEVLENKNPDNPKKRQFVYDIIKDKRYTQDKFMLHVPITMNFGVQGMTIKEFNKKVNQS</w:t>
      </w:r>
    </w:p>
    <w:p w14:paraId="6D768515" w14:textId="77777777" w:rsidR="00AC1D98" w:rsidRDefault="00AC1D98" w:rsidP="00AC1D98">
      <w:r>
        <w:t>IQQYDEVNVIGIDRGERHLLYLTVINSKGEILEQRSLNDITTASANGTQMTTPYHKILDK</w:t>
      </w:r>
    </w:p>
    <w:p w14:paraId="76DC69F1" w14:textId="77777777" w:rsidR="00AC1D98" w:rsidRDefault="00AC1D98" w:rsidP="00AC1D98">
      <w:r>
        <w:t>REIERLNARVGWGEIETIKELKSGYLSHVVHQISQLMLKYNAIVVLEDLNFGFKRGRFKV</w:t>
      </w:r>
    </w:p>
    <w:p w14:paraId="00D93160" w14:textId="77777777" w:rsidR="00AC1D98" w:rsidRDefault="00AC1D98" w:rsidP="00AC1D98">
      <w:r>
        <w:t>EKQIYQNFENALIKKLNHLVLKDKADDEIGSYKNALQLTNNFTDLKNIGKQTGFLFYVPA</w:t>
      </w:r>
    </w:p>
    <w:p w14:paraId="2747D5DE" w14:textId="77777777" w:rsidR="00AC1D98" w:rsidRDefault="00AC1D98" w:rsidP="00AC1D98">
      <w:r>
        <w:t>WNTSKIDPETGFVDLLKPRYENIAQSQAFFGKFDKICYNADKDYFEFHIDYAKFTDKAKN</w:t>
      </w:r>
    </w:p>
    <w:p w14:paraId="09E45CA7" w14:textId="77777777" w:rsidR="00AC1D98" w:rsidRDefault="00AC1D98" w:rsidP="00AC1D98">
      <w:r>
        <w:t>SRQTWTICSHGDKRYVYDKTANQNKGATKGINVNDELKSLFARHHINDKQPNLVMDICQN</w:t>
      </w:r>
    </w:p>
    <w:p w14:paraId="18C317B9" w14:textId="77777777" w:rsidR="00AC1D98" w:rsidRDefault="00AC1D98" w:rsidP="00AC1D98">
      <w:r>
        <w:t>NDKEFHKSLMYLLKTLLALRYSNASSDEDFILSPVANDGGVFFNSALADDTQPQNADANG</w:t>
      </w:r>
    </w:p>
    <w:p w14:paraId="0F71D403" w14:textId="77777777" w:rsidR="00AC1D98" w:rsidRDefault="00AC1D98" w:rsidP="00AC1D98">
      <w:r>
        <w:t>AYHIALKGLWLLNELKDSDDLNKVKLAIDNQTWLNFAQNR</w:t>
      </w:r>
    </w:p>
    <w:p w14:paraId="1CDF30F9" w14:textId="77777777" w:rsidR="00AC1D98" w:rsidRDefault="00AC1D98" w:rsidP="00AC1D98">
      <w:r>
        <w:t>&gt;McCas12a</w:t>
      </w:r>
    </w:p>
    <w:p w14:paraId="3966934A" w14:textId="77777777" w:rsidR="00AC1D98" w:rsidRDefault="00AC1D98" w:rsidP="00AC1D98">
      <w:r>
        <w:t>MLFQDFTHLYPLSKTMRFELKPIGKTLEHIHAKNFLSQDETMADMYQKVKAILDDYHRDF</w:t>
      </w:r>
    </w:p>
    <w:p w14:paraId="2F2D6360" w14:textId="77777777" w:rsidR="00AC1D98" w:rsidRDefault="00AC1D98" w:rsidP="00AC1D98">
      <w:r>
        <w:t>IADMMGEVKLTKLAEFYDVYLKFRKNPKDDGLQKQLKDLQAVLRKEIVKPIGNGGKYKAG</w:t>
      </w:r>
    </w:p>
    <w:p w14:paraId="7B4A21CE" w14:textId="77777777" w:rsidR="00AC1D98" w:rsidRDefault="00AC1D98" w:rsidP="00AC1D98">
      <w:r>
        <w:t>YDRLFGAKLFKDGKELGDLAKFVIAQEGESSPKLAHLAHFEKFSTYFTGFHDNRKNMYSD</w:t>
      </w:r>
    </w:p>
    <w:p w14:paraId="65FFC40F" w14:textId="77777777" w:rsidR="00AC1D98" w:rsidRDefault="00AC1D98" w:rsidP="00AC1D98">
      <w:r>
        <w:t>EDKHTAITYRLIHENLPRFIDNLQILATIKQKHSALYDQIINELTASGLDVSLASHLDGY</w:t>
      </w:r>
    </w:p>
    <w:p w14:paraId="201166C4" w14:textId="77777777" w:rsidR="00AC1D98" w:rsidRDefault="00AC1D98" w:rsidP="00AC1D98">
      <w:r>
        <w:t>HKLLTQEGITAYNTLLGGISGEAGSRKIQGINELINSHHNQHCHKSERIAKLRPLHKQIL</w:t>
      </w:r>
    </w:p>
    <w:p w14:paraId="56A03595" w14:textId="77777777" w:rsidR="00AC1D98" w:rsidRDefault="00AC1D98" w:rsidP="00AC1D98">
      <w:r>
        <w:t>SDGMGVSFLPSKFADDSEMCQAVNEFYRHYADVFAKVQSLFDGFDDHQKDGIYVEHKNLN</w:t>
      </w:r>
    </w:p>
    <w:p w14:paraId="5B3480CD" w14:textId="77777777" w:rsidR="00AC1D98" w:rsidRDefault="00AC1D98" w:rsidP="00AC1D98">
      <w:r>
        <w:t>ELSKQAFGDFALLGRVLDGYYVDVVNPEFNERFAKAKTDNAKAKLTKEKDKFIKGVHSLA</w:t>
      </w:r>
    </w:p>
    <w:p w14:paraId="083E12FD" w14:textId="77777777" w:rsidR="00AC1D98" w:rsidRDefault="00AC1D98" w:rsidP="00AC1D98">
      <w:r>
        <w:t>SLEQAIEHYTARHDDESVQAGKLGQYFKHGLAGVDNPIQKIHNNHSTIKGFLERERPAGE</w:t>
      </w:r>
    </w:p>
    <w:p w14:paraId="506B3792" w14:textId="77777777" w:rsidR="00AC1D98" w:rsidRDefault="00AC1D98" w:rsidP="00AC1D98">
      <w:r>
        <w:t>RALPKIKSGKNPEMTQLRQLKELLDNALNVAHFAKLLTTKTTLDNQDGNFYGEFGALYDE</w:t>
      </w:r>
    </w:p>
    <w:p w14:paraId="3C3FB6B4" w14:textId="77777777" w:rsidR="00AC1D98" w:rsidRDefault="00AC1D98" w:rsidP="00AC1D98">
      <w:r>
        <w:t>LAKIPTLYNKVRDYLSQKPFSTEKYKLNFGNPTLLNGWDLNKEKDNFGIILQKDGCYYLA</w:t>
      </w:r>
    </w:p>
    <w:p w14:paraId="7350E8FC" w14:textId="77777777" w:rsidR="00AC1D98" w:rsidRDefault="00AC1D98" w:rsidP="00AC1D98">
      <w:r>
        <w:t>LLDKAHKKVFDNAPNTGKNVYQKMIYKLLPGPNKMLPKVFFAKSNLDYYNPSAELLDKYA</w:t>
      </w:r>
    </w:p>
    <w:p w14:paraId="02070456" w14:textId="77777777" w:rsidR="00AC1D98" w:rsidRDefault="00AC1D98" w:rsidP="00AC1D98">
      <w:r>
        <w:t>QGTHKKGNNFNLKDCHALIDFFKAGINKHPEWQHFGFKFSPTSSYQDLSDFYREVEPQGY</w:t>
      </w:r>
    </w:p>
    <w:p w14:paraId="623E0339" w14:textId="77777777" w:rsidR="00AC1D98" w:rsidRDefault="00AC1D98" w:rsidP="00AC1D98">
      <w:r>
        <w:t>QVKFVDINADYINELVEQGQLYLFQIYNKDFSPKAHGKPNLHTLYFKALFSKDNLANPIY</w:t>
      </w:r>
    </w:p>
    <w:p w14:paraId="000E9374" w14:textId="77777777" w:rsidR="00AC1D98" w:rsidRDefault="00AC1D98" w:rsidP="00AC1D98">
      <w:r>
        <w:t>KLNGEAQIFYRKASLDMNETTIHRAGEVLENKNPDNPKKRQFVYDIIKDKRYTQDKFMLH</w:t>
      </w:r>
    </w:p>
    <w:p w14:paraId="4A3B8947" w14:textId="77777777" w:rsidR="00AC1D98" w:rsidRDefault="00AC1D98" w:rsidP="00AC1D98">
      <w:r>
        <w:t>VPITMNFGVQGMTIKEFNKKVNQSIQQYDEVNVIGIDRGERHLLYLTVINSKGEILEQRS</w:t>
      </w:r>
    </w:p>
    <w:p w14:paraId="690E5537" w14:textId="77777777" w:rsidR="00AC1D98" w:rsidRDefault="00AC1D98" w:rsidP="00AC1D98">
      <w:r>
        <w:t>LNDITTASANGTQMTTPYHKILDKREIERLNARVGWGEIETIKELKSGYLSHVVHQISQL</w:t>
      </w:r>
    </w:p>
    <w:p w14:paraId="65E80016" w14:textId="77777777" w:rsidR="00AC1D98" w:rsidRDefault="00AC1D98" w:rsidP="00AC1D98">
      <w:r>
        <w:t>MLKYNAIVVLEDLNFGFKRGRFKVEKQIYQNFENALIKKLNHLVLKDEADDEIGSYKNAL</w:t>
      </w:r>
    </w:p>
    <w:p w14:paraId="1058356B" w14:textId="77777777" w:rsidR="00AC1D98" w:rsidRDefault="00AC1D98" w:rsidP="00AC1D98">
      <w:r>
        <w:t>QLTNNFTDLKSIGKQTGFLFYVPAWNTSKIDPETGFVDLLKPRYENIAQSQAFFGKFDKI</w:t>
      </w:r>
    </w:p>
    <w:p w14:paraId="23061327" w14:textId="77777777" w:rsidR="00AC1D98" w:rsidRDefault="00AC1D98" w:rsidP="00AC1D98">
      <w:r>
        <w:t>CYNADKDYFEFHIDYAKFTDKAKNSRQIWKICSHGDKRYVYDKTANQNKGATKGINVNDE</w:t>
      </w:r>
    </w:p>
    <w:p w14:paraId="3B198B5F" w14:textId="77777777" w:rsidR="00AC1D98" w:rsidRDefault="00AC1D98" w:rsidP="00AC1D98">
      <w:r>
        <w:t>LKSLFARHHINDKQPNLVMDICQNNDKEFHKSLIYLLKTLLALRYSNASSDEDFILSPVA</w:t>
      </w:r>
    </w:p>
    <w:p w14:paraId="5E048AEF" w14:textId="77777777" w:rsidR="00AC1D98" w:rsidRDefault="00AC1D98" w:rsidP="00AC1D98">
      <w:r>
        <w:t>NDEGMFFNSALADDTQPQNADANGAYHIALKGLWVLEQIKNSDDLNKVKLAIDNQTWLNF</w:t>
      </w:r>
    </w:p>
    <w:p w14:paraId="6F52E157" w14:textId="77777777" w:rsidR="00AC1D98" w:rsidRDefault="00AC1D98" w:rsidP="00AC1D98">
      <w:r>
        <w:t>AQNR</w:t>
      </w:r>
    </w:p>
    <w:p w14:paraId="599BC3BC" w14:textId="77777777" w:rsidR="00AC1D98" w:rsidRDefault="00AC1D98" w:rsidP="00AC1D98">
      <w:r>
        <w:t>&gt;MlCas12a</w:t>
      </w:r>
    </w:p>
    <w:p w14:paraId="47B0EA53" w14:textId="77777777" w:rsidR="00AC1D98" w:rsidRDefault="00AC1D98" w:rsidP="00AC1D98">
      <w:r>
        <w:t>MLFQDFTHLYPLSKTVRFELKPIGKTLEHIHAKNFLSQDETMADMYQKVKAILDDYHRDF</w:t>
      </w:r>
    </w:p>
    <w:p w14:paraId="691A42A0" w14:textId="77777777" w:rsidR="00AC1D98" w:rsidRDefault="00AC1D98" w:rsidP="00AC1D98">
      <w:r>
        <w:t>ITKMMSEVTLTKLPEFYEVYLALRKNPKDDTLQKQLTEIQTALREEVVKPIDSGGKYKAG</w:t>
      </w:r>
    </w:p>
    <w:p w14:paraId="2F7AD11D" w14:textId="77777777" w:rsidR="00AC1D98" w:rsidRDefault="00AC1D98" w:rsidP="00AC1D98">
      <w:r>
        <w:t>YERLFGAKLFKDGKELGDLAKFVIAQEGESSPKLPQIAHFEKFSTYFTGFHDNRKNMYSS</w:t>
      </w:r>
    </w:p>
    <w:p w14:paraId="15B508F9" w14:textId="77777777" w:rsidR="00AC1D98" w:rsidRDefault="00AC1D98" w:rsidP="00AC1D98">
      <w:r>
        <w:t>DDKHTAIAYRLIHENLPRFIDNLQILVTIKQKHSVLYDQIVNELNANGLDVSLASHLDGY</w:t>
      </w:r>
    </w:p>
    <w:p w14:paraId="5D25FE37" w14:textId="77777777" w:rsidR="00AC1D98" w:rsidRDefault="00AC1D98" w:rsidP="00AC1D98">
      <w:r>
        <w:t>HKLLTQEGITAYNRIIGEVNSYTNKHNQICHKSERIAKLRPLHKQILSDGMGVSFLPSKF</w:t>
      </w:r>
    </w:p>
    <w:p w14:paraId="159661F2" w14:textId="77777777" w:rsidR="00AC1D98" w:rsidRDefault="00AC1D98" w:rsidP="00AC1D98">
      <w:r>
        <w:t>ADDSEMCQAVNEFYRHYAHVFAKVQSLFDRFDDYQKDGIYVEHKNLNELSKQAFGDFALL</w:t>
      </w:r>
    </w:p>
    <w:p w14:paraId="45382BD9" w14:textId="77777777" w:rsidR="00AC1D98" w:rsidRDefault="00AC1D98" w:rsidP="00AC1D98">
      <w:r>
        <w:t>GRVLDGYYVDVVNPEFNDKFAKAKTDNAKEKLTKEKDKFIKGVHSLASLEQAIEHYIAGH</w:t>
      </w:r>
    </w:p>
    <w:p w14:paraId="16F700BF" w14:textId="77777777" w:rsidR="00AC1D98" w:rsidRDefault="00AC1D98" w:rsidP="00AC1D98">
      <w:r>
        <w:lastRenderedPageBreak/>
        <w:t>DDESVQAGKLGQYFKHGLAGVDNPIQKIHNSHSTIKGFLERERPAGERTLPKIKSDKSLE</w:t>
      </w:r>
    </w:p>
    <w:p w14:paraId="1CE45BDB" w14:textId="77777777" w:rsidR="00AC1D98" w:rsidRDefault="00AC1D98" w:rsidP="00AC1D98">
      <w:r>
        <w:t>MTQLRQLKELLDNALNVVHFAKLLTTKTTLDNQDGNFYGEFGALYDELAKIATLYNKVRD</w:t>
      </w:r>
    </w:p>
    <w:p w14:paraId="7FA4AA6F" w14:textId="77777777" w:rsidR="00AC1D98" w:rsidRDefault="00AC1D98" w:rsidP="00AC1D98">
      <w:r>
        <w:t>YLSQKPFSTEKYKLNFGNPTLLNGWDLNKEKDNFGVILQKDGCYYLALLDKAHKKVFDNA</w:t>
      </w:r>
    </w:p>
    <w:p w14:paraId="6B2B6845" w14:textId="77777777" w:rsidR="00AC1D98" w:rsidRDefault="00AC1D98" w:rsidP="00AC1D98">
      <w:r>
        <w:t>PNTGKSVYQKMVYKLLPGPNKMLPKVFFAKSNLDYYNPSAELLDKYAQGTHKKGDNFNLK</w:t>
      </w:r>
    </w:p>
    <w:p w14:paraId="7B4C1A52" w14:textId="77777777" w:rsidR="00AC1D98" w:rsidRDefault="00AC1D98" w:rsidP="00AC1D98">
      <w:r>
        <w:t>DCHALIDFFKASINKHPEWQHFGFEFSLTSSYQDLSDFYREVEPQGYQVKFVDIDADYID</w:t>
      </w:r>
    </w:p>
    <w:p w14:paraId="319AB45A" w14:textId="77777777" w:rsidR="00AC1D98" w:rsidRDefault="00AC1D98" w:rsidP="00AC1D98">
      <w:r>
        <w:t>ELVEQGQLYLFQIYNKDFSPKAHGKPNLHTLYFKALFSEDNLANPIYKLNGEAEIFYRKA</w:t>
      </w:r>
    </w:p>
    <w:p w14:paraId="17059E37" w14:textId="77777777" w:rsidR="00AC1D98" w:rsidRDefault="00AC1D98" w:rsidP="00AC1D98">
      <w:r>
        <w:t>SLDMNETTIHRAGEVLENKNPDNPKERQFVYDIIKDKRYTQDKFMLHVPITMNFGVQGMT</w:t>
      </w:r>
    </w:p>
    <w:p w14:paraId="4D935C53" w14:textId="77777777" w:rsidR="00AC1D98" w:rsidRDefault="00AC1D98" w:rsidP="00AC1D98">
      <w:r>
        <w:t>IKEFNKKVNQSIQQYDEVNVIGIDRGERHLLYLTVINSKGEILEQRSLNDIITTSANGTQ</w:t>
      </w:r>
    </w:p>
    <w:p w14:paraId="2949CCC5" w14:textId="77777777" w:rsidR="00AC1D98" w:rsidRDefault="00AC1D98" w:rsidP="00AC1D98">
      <w:r>
        <w:t>MTTPYHKILDKREIERLNARVGWGEIETIKELKSGYLSHVVHQISQLMLKYNAIVVLEDL</w:t>
      </w:r>
    </w:p>
    <w:p w14:paraId="0F417BA2" w14:textId="77777777" w:rsidR="00AC1D98" w:rsidRDefault="00AC1D98" w:rsidP="00AC1D98">
      <w:r>
        <w:t>NFGFKRGRFKVEKQIYQNFENALIKKLNHLVLKDKADNEIGSYKNALQLTNNFTDLKSIG</w:t>
      </w:r>
    </w:p>
    <w:p w14:paraId="5E30B610" w14:textId="77777777" w:rsidR="00AC1D98" w:rsidRDefault="00AC1D98" w:rsidP="00AC1D98">
      <w:r>
        <w:t>KQTGFLFYVPAWNTSKIDPVTGFVDLLKPRYENIAQSQAFFDKFDKICYNADKGYFEFHI</w:t>
      </w:r>
    </w:p>
    <w:p w14:paraId="0DC57735" w14:textId="77777777" w:rsidR="00AC1D98" w:rsidRDefault="00AC1D98" w:rsidP="00AC1D98">
      <w:r>
        <w:t>DYAKFTDKAKNSRQIWTICSHGDKRYVYDKTANQNKGATIGINVNDELKSLFARYRINDK</w:t>
      </w:r>
    </w:p>
    <w:p w14:paraId="6B7AD53D" w14:textId="77777777" w:rsidR="00AC1D98" w:rsidRDefault="00AC1D98" w:rsidP="00AC1D98">
      <w:r>
        <w:t>QPNLVMDICQNNDKEFHKSLTYLLKALLALRYSNASSDEDFILSPVANDKGVFFNSALAD</w:t>
      </w:r>
    </w:p>
    <w:p w14:paraId="62536CB6" w14:textId="77777777" w:rsidR="00AC1D98" w:rsidRDefault="00AC1D98" w:rsidP="00AC1D98">
      <w:r>
        <w:t>DTQPQNADANGAYHIALKGLWLLNELKNSDDLDKVKLAIDNQTWLNFAQNR</w:t>
      </w:r>
    </w:p>
    <w:p w14:paraId="357E5D28" w14:textId="77777777" w:rsidR="00AC1D98" w:rsidRDefault="00AC1D98" w:rsidP="00AC1D98">
      <w:r>
        <w:t>&gt;Pb2Cas12a</w:t>
      </w:r>
    </w:p>
    <w:p w14:paraId="4BC8959B" w14:textId="77777777" w:rsidR="00AC1D98" w:rsidRDefault="00AC1D98" w:rsidP="00AC1D98">
      <w:r>
        <w:t>MKFTDFTGLYSLSKTLRFELKPIGKTLENIKKAGLLEQDQHRADSYKKVKKIIDEYHKAF</w:t>
      </w:r>
    </w:p>
    <w:p w14:paraId="69203F7C" w14:textId="77777777" w:rsidR="00AC1D98" w:rsidRDefault="00AC1D98" w:rsidP="00AC1D98">
      <w:r>
        <w:t>IEKSLSNFELKYQSEDKLDSLEEYLMYYSMKRIEKTEKDKFAKIQDNLRKQIADHLKGDE</w:t>
      </w:r>
    </w:p>
    <w:p w14:paraId="153072A2" w14:textId="77777777" w:rsidR="00AC1D98" w:rsidRDefault="00AC1D98" w:rsidP="00AC1D98">
      <w:r>
        <w:t>SYKTIFSKDLIRKNLPDFVKSDEERTLIKEFKDFTTYFKGFYENRENMYSAEDKSTAISH</w:t>
      </w:r>
    </w:p>
    <w:p w14:paraId="7EAA6A9E" w14:textId="77777777" w:rsidR="00AC1D98" w:rsidRDefault="00AC1D98" w:rsidP="00AC1D98">
      <w:r>
        <w:t>RIIHENLPKFVDNINAFSKIILIPELREKLNQIYQDFEEYLNVESIDEIFHLDYFSMVMT</w:t>
      </w:r>
    </w:p>
    <w:p w14:paraId="6AC93152" w14:textId="77777777" w:rsidR="00AC1D98" w:rsidRDefault="00AC1D98" w:rsidP="00AC1D98">
      <w:r>
        <w:t>QKQIEVYNAIIGGKSTNDKKIQGLNEYINLYNQKHKDCKLPKLKLLFKQILSDRIAISWL</w:t>
      </w:r>
    </w:p>
    <w:p w14:paraId="437615CB" w14:textId="77777777" w:rsidR="00AC1D98" w:rsidRDefault="00AC1D98" w:rsidP="00AC1D98">
      <w:r>
        <w:t>PDNFKDDQEALDSIDTCYKNLLNDGNVLGEGNLKLLLENIDTYNLKGIFIRNDLQLTDIS</w:t>
      </w:r>
    </w:p>
    <w:p w14:paraId="242EE217" w14:textId="77777777" w:rsidR="00AC1D98" w:rsidRDefault="00AC1D98" w:rsidP="00AC1D98">
      <w:r>
        <w:t>QKMYASWNVIQDAVILDLKKQVSRKKKESAEDYNDRLKKLYTSQESFSIQYLNDCLRAYG</w:t>
      </w:r>
    </w:p>
    <w:p w14:paraId="35A461ED" w14:textId="77777777" w:rsidR="00AC1D98" w:rsidRDefault="00AC1D98" w:rsidP="00AC1D98">
      <w:r>
        <w:t>KTENIQDYFAKLGAVNNEHEQTINLFAQVRNAYTSVQAILTTPYPENANLAQDKETVALI</w:t>
      </w:r>
    </w:p>
    <w:p w14:paraId="7E4D8534" w14:textId="77777777" w:rsidR="00AC1D98" w:rsidRDefault="00AC1D98" w:rsidP="00AC1D98">
      <w:r>
        <w:t>KNLLDSLKRLQRFIKPLLGKGDESDKDERFYGDFTPLWETLNQITPLYNMVRNYMTRKPY</w:t>
      </w:r>
    </w:p>
    <w:p w14:paraId="7EFC205C" w14:textId="77777777" w:rsidR="00AC1D98" w:rsidRDefault="00AC1D98" w:rsidP="00AC1D98">
      <w:r>
        <w:t>SQEKIKLNFENSTLLGGWDLNKEHDNTAIILRKNGLYYLAIMKKSANKIFDKDKLDNSGD</w:t>
      </w:r>
    </w:p>
    <w:p w14:paraId="29726F05" w14:textId="77777777" w:rsidR="00AC1D98" w:rsidRDefault="00AC1D98" w:rsidP="00AC1D98">
      <w:r>
        <w:t>CYEKMVYKLLPGANKMLPKVFFSKSRIDEFKPSENIIENYKKGTHKKGANFNLADCHNLI</w:t>
      </w:r>
    </w:p>
    <w:p w14:paraId="2619E790" w14:textId="77777777" w:rsidR="00AC1D98" w:rsidRDefault="00AC1D98" w:rsidP="00AC1D98">
      <w:r>
        <w:t>DFFKSSISKHEDWSKFNFHFSDTSSYEDLSDFYREVEQQGYSISFCDVSVEYINKMVEKG</w:t>
      </w:r>
    </w:p>
    <w:p w14:paraId="4AD5437F" w14:textId="77777777" w:rsidR="00AC1D98" w:rsidRDefault="00AC1D98" w:rsidP="00AC1D98">
      <w:r>
        <w:t>DLYLFQIYNKDFSEFSKGTPNMHTLYWNSLFSKENLNNIIYKLNGQAEIFFRKKSLNYKR</w:t>
      </w:r>
    </w:p>
    <w:p w14:paraId="728B4436" w14:textId="77777777" w:rsidR="00AC1D98" w:rsidRDefault="00AC1D98" w:rsidP="00AC1D98">
      <w:r>
        <w:t>PTHPAHQAIKNKNKCNEKKESIFDYDLVKDKRYTVDKFQFHVPITMNFKSTGNTNINQQV</w:t>
      </w:r>
    </w:p>
    <w:p w14:paraId="63C4CD17" w14:textId="77777777" w:rsidR="00AC1D98" w:rsidRDefault="00AC1D98" w:rsidP="00AC1D98">
      <w:r>
        <w:t>IDYLRTEDDTHIIGIDRGERHLLYLVVIDSHGKIVEQFTLNEIVNEYGGNIYRTNYHDLL</w:t>
      </w:r>
    </w:p>
    <w:p w14:paraId="0FFCE6C4" w14:textId="77777777" w:rsidR="00AC1D98" w:rsidRDefault="00AC1D98" w:rsidP="00AC1D98">
      <w:r>
        <w:t>DTREQNREKARESWQTIENIKELKEGYISQVIHKITDLMQKYHAVVVLEDLNMGFMRGRQ</w:t>
      </w:r>
    </w:p>
    <w:p w14:paraId="742DA6E5" w14:textId="77777777" w:rsidR="00AC1D98" w:rsidRDefault="00AC1D98" w:rsidP="00AC1D98">
      <w:r>
        <w:t>KVEKQVYQKFEEMLINKLNYLVNKKADQNSAGGLLHAYQLTSKFESFQKLGKQSGFLFYI</w:t>
      </w:r>
    </w:p>
    <w:p w14:paraId="16689A27" w14:textId="77777777" w:rsidR="00AC1D98" w:rsidRDefault="00AC1D98" w:rsidP="00AC1D98">
      <w:r>
        <w:t>PAWNTSKIDPVTGFVNLFDTRYESIDKAKAFFGKFDSIRYNADKDWFEFAFDYNNFTTKA</w:t>
      </w:r>
    </w:p>
    <w:p w14:paraId="45EE807E" w14:textId="77777777" w:rsidR="00AC1D98" w:rsidRDefault="00AC1D98" w:rsidP="00AC1D98">
      <w:r>
        <w:t>EGTRTNWTICTYGSRIRTFRNQAKNSQWDNEEIDLTKAYKAFFAKHGINIYDNIKEAIAM</w:t>
      </w:r>
    </w:p>
    <w:p w14:paraId="69C42FB2" w14:textId="77777777" w:rsidR="00AC1D98" w:rsidRDefault="00AC1D98" w:rsidP="00AC1D98">
      <w:r>
        <w:t>ETEKSFFEDLLHLLKLTLQMRNSITGTTTDYLISPVHDSKGNFYDSRICDNSLPANADAN</w:t>
      </w:r>
    </w:p>
    <w:p w14:paraId="2666BC46" w14:textId="77777777" w:rsidR="00AC1D98" w:rsidRDefault="00AC1D98" w:rsidP="00AC1D98">
      <w:r>
        <w:t>GAYNIARKGLMLIQQIKDSTSSNRFKFSPITNKDWLIFAQEKPYLND</w:t>
      </w:r>
    </w:p>
    <w:p w14:paraId="4E517F87" w14:textId="77777777" w:rsidR="00AC1D98" w:rsidRDefault="00AC1D98" w:rsidP="00AC1D98">
      <w:r>
        <w:t>&gt;PsCas12a</w:t>
      </w:r>
    </w:p>
    <w:p w14:paraId="27963D6E" w14:textId="77777777" w:rsidR="00AC1D98" w:rsidRDefault="00AC1D98" w:rsidP="00AC1D98">
      <w:r>
        <w:t>MENFKNLYPINKTLRFELRPYGKTLENFKKSGLLEKDAFKANSRRSMQAIIDEKFKETIE</w:t>
      </w:r>
    </w:p>
    <w:p w14:paraId="49BF6134" w14:textId="77777777" w:rsidR="00AC1D98" w:rsidRDefault="00AC1D98" w:rsidP="00AC1D98">
      <w:r>
        <w:t>ERLKYTEFSECDLGNMTSKDKKITDKAATNLKKQVILSFDDEIFNNYLKPDKNIDALFKN</w:t>
      </w:r>
    </w:p>
    <w:p w14:paraId="4E00E33A" w14:textId="77777777" w:rsidR="00AC1D98" w:rsidRDefault="00AC1D98" w:rsidP="00AC1D98">
      <w:r>
        <w:t>DPSNPVISTFKGFTTYFVNFFEIRKHIFKGESSGSMAYRIIDENLTTYLNNIEKIKKLPE</w:t>
      </w:r>
    </w:p>
    <w:p w14:paraId="131A1206" w14:textId="77777777" w:rsidR="00AC1D98" w:rsidRDefault="00AC1D98" w:rsidP="00AC1D98">
      <w:r>
        <w:t>ELKSQLEGIDQIDKLNNYNEFITQSGITHYNEIIGGISKSENVKIQGINEGINLYCQKNK</w:t>
      </w:r>
    </w:p>
    <w:p w14:paraId="6A321D82" w14:textId="77777777" w:rsidR="00AC1D98" w:rsidRDefault="00AC1D98" w:rsidP="00AC1D98">
      <w:r>
        <w:t>VKLPRLTPLYKMILSDRVSNSFVLDTIENDTELIEMISDLINKTEISQDVIMSDIQNIFI</w:t>
      </w:r>
    </w:p>
    <w:p w14:paraId="1FA3004F" w14:textId="77777777" w:rsidR="00AC1D98" w:rsidRDefault="00AC1D98" w:rsidP="00AC1D98">
      <w:r>
        <w:t>KYKQLGNLPGISYSSIVNAICSDYDNNFGDGKRKKSYENDRKKHLETNVYSINYISELLT</w:t>
      </w:r>
    </w:p>
    <w:p w14:paraId="4B4FA8BF" w14:textId="77777777" w:rsidR="00AC1D98" w:rsidRDefault="00AC1D98" w:rsidP="00AC1D98">
      <w:r>
        <w:t>DTDVSSNIKMRYKELEQNYQVCKENFNATNWMNIKNIKQSEKTNLIKDLLDILKSIQRFY</w:t>
      </w:r>
    </w:p>
    <w:p w14:paraId="4A097D41" w14:textId="77777777" w:rsidR="00AC1D98" w:rsidRDefault="00AC1D98" w:rsidP="00AC1D98">
      <w:r>
        <w:lastRenderedPageBreak/>
        <w:t>DLFDIVDEDKNPSAEFYTWLSKNAEKLDFEFNSVYNKSRNYLTRKQYSDKKIKLNFDSPT</w:t>
      </w:r>
    </w:p>
    <w:p w14:paraId="69170698" w14:textId="77777777" w:rsidR="00AC1D98" w:rsidRDefault="00AC1D98" w:rsidP="00AC1D98">
      <w:r>
        <w:t>LAKGWDANKEIDNSTIIMRKFNNDRGDYDYFLGIWNKSTPANEKIIPLEDNGLFEKMQYK</w:t>
      </w:r>
    </w:p>
    <w:p w14:paraId="3364E935" w14:textId="77777777" w:rsidR="00AC1D98" w:rsidRDefault="00AC1D98" w:rsidP="00AC1D98">
      <w:r>
        <w:t>LYPDPSKMLPKQFLSKIWKAKHPTTPEFDKKYKEGRHKKGPDFEKEFLHELIDCFKHGLV</w:t>
      </w:r>
    </w:p>
    <w:p w14:paraId="415376FD" w14:textId="77777777" w:rsidR="00AC1D98" w:rsidRDefault="00AC1D98" w:rsidP="00AC1D98">
      <w:r>
        <w:t>NHDEKYQDVFGFNLRNTEDYNSYTEFLEDVERCNYNLSFNKIADTSNLINDGKLYVFQIW</w:t>
      </w:r>
    </w:p>
    <w:p w14:paraId="3A088E7E" w14:textId="77777777" w:rsidR="00AC1D98" w:rsidRDefault="00AC1D98" w:rsidP="00AC1D98">
      <w:r>
        <w:t>SKDFSIDSKGTKNLNTIYFESLFSEENMIEKMFKLSGEAEIFYRPASLNYCEDIIKKGHH</w:t>
      </w:r>
    </w:p>
    <w:p w14:paraId="754F55A8" w14:textId="77777777" w:rsidR="00AC1D98" w:rsidRDefault="00AC1D98" w:rsidP="00AC1D98">
      <w:r>
        <w:t>HAELKDKFDYPIIKDKRYSQDKFFFHVPMVINYKSEKLNSKSLNNRTNENLGQFTHIIGI</w:t>
      </w:r>
    </w:p>
    <w:p w14:paraId="7F95FEB8" w14:textId="77777777" w:rsidR="00AC1D98" w:rsidRDefault="00AC1D98" w:rsidP="00AC1D98">
      <w:r>
        <w:t>DRGERHLIYLTVVDVSTGEIVEQKHLDEIINTDTKGVEHKTHYLNKLEEKSKTRDNERKS</w:t>
      </w:r>
    </w:p>
    <w:p w14:paraId="3859E03D" w14:textId="77777777" w:rsidR="00AC1D98" w:rsidRDefault="00AC1D98" w:rsidP="00AC1D98">
      <w:r>
        <w:t>WEAIETIKELKEGYISHVINEIQKLQEKYNALIVMENLNYGFKNSRIKVEKQVYQKFETA</w:t>
      </w:r>
    </w:p>
    <w:p w14:paraId="6AFC66B0" w14:textId="77777777" w:rsidR="00AC1D98" w:rsidRDefault="00AC1D98" w:rsidP="00AC1D98">
      <w:r>
        <w:t>LIKKFNYIIDKKDPETYIHGYQLTNPITTLDKIGNQSGIVLYIPAWNTSKIDPVTGFVNL</w:t>
      </w:r>
    </w:p>
    <w:p w14:paraId="6FFC68AB" w14:textId="77777777" w:rsidR="00AC1D98" w:rsidRDefault="00AC1D98" w:rsidP="00AC1D98">
      <w:r>
        <w:t>LYADDLKYKNQEQAKSFIQKIDNIYFENGEFKFDIDFSKWNNRYSISKTKWTLTSYGTRI</w:t>
      </w:r>
    </w:p>
    <w:p w14:paraId="41485657" w14:textId="77777777" w:rsidR="00AC1D98" w:rsidRDefault="00AC1D98" w:rsidP="00AC1D98">
      <w:r>
        <w:t>QTFRNPQKNNKWDSAEYDLTEEFKLILNIDGTLKSQDVETYKKFMSLFKLMLQLRNSVTG</w:t>
      </w:r>
    </w:p>
    <w:p w14:paraId="0F2528F1" w14:textId="77777777" w:rsidR="00AC1D98" w:rsidRDefault="00AC1D98" w:rsidP="00AC1D98">
      <w:r>
        <w:t>TDIDYMISPVTDKTGTHFDSRENIKNLPADADANGAYNIARKGIMAIENIMNGISDPLKI</w:t>
      </w:r>
    </w:p>
    <w:p w14:paraId="1FA05728" w14:textId="77777777" w:rsidR="00AC1D98" w:rsidRDefault="00AC1D98" w:rsidP="00AC1D98">
      <w:r>
        <w:t>SNEDYLKYIQNQQE</w:t>
      </w:r>
    </w:p>
    <w:p w14:paraId="653C5672" w14:textId="77777777" w:rsidR="00AC1D98" w:rsidRDefault="00AC1D98" w:rsidP="00AC1D98">
      <w:r>
        <w:t>&gt;Rb1Cas12a</w:t>
      </w:r>
    </w:p>
    <w:p w14:paraId="56CD471A" w14:textId="77777777" w:rsidR="00AC1D98" w:rsidRDefault="00AC1D98" w:rsidP="00AC1D98">
      <w:r>
        <w:t>MKSFDSFTNLYSLSKTLKFEMRPVGNTQKMLDNAGVFEKDKLIQKKYGKTKPYFDRLHRE</w:t>
      </w:r>
    </w:p>
    <w:p w14:paraId="1C2D9BAC" w14:textId="77777777" w:rsidR="00AC1D98" w:rsidRDefault="00AC1D98" w:rsidP="00AC1D98">
      <w:r>
        <w:t>FIEEALTGVELIGLDENFRTLVDWQKDKKNNVAMKAYENSLQRLRTEIGKIFNLKAEDWV</w:t>
      </w:r>
    </w:p>
    <w:p w14:paraId="1CB9C631" w14:textId="77777777" w:rsidR="00AC1D98" w:rsidRDefault="00AC1D98" w:rsidP="00AC1D98">
      <w:r>
        <w:t>KNKYPILGLKNKNTDILFEEAVFGILKARYGEEKDTFIEVEEIDKTGKSKINQISIFDSW</w:t>
      </w:r>
    </w:p>
    <w:p w14:paraId="1DF4FBD4" w14:textId="77777777" w:rsidR="00AC1D98" w:rsidRDefault="00AC1D98" w:rsidP="00AC1D98">
      <w:r>
        <w:t>KGFTGYFKKFFETRKNFYKNDGTSTAIATRIIDQNLKRFIDNLSIVESVRQKVDLAETEK</w:t>
      </w:r>
    </w:p>
    <w:p w14:paraId="5A6DA611" w14:textId="77777777" w:rsidR="00AC1D98" w:rsidRDefault="00AC1D98" w:rsidP="00AC1D98">
      <w:r>
        <w:t>SFSISLSQFFSIDFYNKCLLQDGIDYYNKIIGGETLKNGEKLIGLNELINQYRQNNKDQK</w:t>
      </w:r>
    </w:p>
    <w:p w14:paraId="3B88C0E7" w14:textId="77777777" w:rsidR="00AC1D98" w:rsidRDefault="00AC1D98" w:rsidP="00AC1D98">
      <w:r>
        <w:t>IPFFKLLDKQILSEKILFLDEIKNDTELIEALSQFAKTAEEKTKIVKKLFADFVENNSKY</w:t>
      </w:r>
    </w:p>
    <w:p w14:paraId="085D38E2" w14:textId="77777777" w:rsidR="00AC1D98" w:rsidRDefault="00AC1D98" w:rsidP="00AC1D98">
      <w:r>
        <w:t>DLAQIYISQEAFNTISNKWTSETETFAKYLFEAMKSGKLAKYEKKDNSYKFPDFIALSQM</w:t>
      </w:r>
    </w:p>
    <w:p w14:paraId="7B5BFD35" w14:textId="77777777" w:rsidR="00AC1D98" w:rsidRDefault="00AC1D98" w:rsidP="00AC1D98">
      <w:r>
        <w:t>KSALLSISLEGHFWKEKYYKISKFQEKTNWEQFLAIFLYEFNSLFSDKINTKDGETKQVG</w:t>
      </w:r>
    </w:p>
    <w:p w14:paraId="130DC28F" w14:textId="77777777" w:rsidR="00AC1D98" w:rsidRDefault="00AC1D98" w:rsidP="00AC1D98">
      <w:r>
        <w:t>YYLFAKDLHNLILSEQIDIPKDSKVTIKDFADSVLTIYQMAKYFAVEKKRAWLAEYELDS</w:t>
      </w:r>
    </w:p>
    <w:p w14:paraId="11ED956F" w14:textId="77777777" w:rsidR="00AC1D98" w:rsidRDefault="00AC1D98" w:rsidP="00AC1D98">
      <w:r>
        <w:t>FYTQPDTGYLQFYDNAYEDIVQVYNKLRNYLTKKPYSEEKWKLNFENSTLANGWDKNKES</w:t>
      </w:r>
    </w:p>
    <w:p w14:paraId="628A809D" w14:textId="77777777" w:rsidR="00AC1D98" w:rsidRDefault="00AC1D98" w:rsidP="00AC1D98">
      <w:r>
        <w:t>DNSAVILQKGGKYYLGLITKGHNKIFDDRFQEKFIVGIEGGKYEKIVYKFFPDQAKMFPK</w:t>
      </w:r>
    </w:p>
    <w:p w14:paraId="7674F733" w14:textId="77777777" w:rsidR="00AC1D98" w:rsidRDefault="00AC1D98" w:rsidP="00AC1D98">
      <w:r>
        <w:t>VCFSAKGLEFFRPSEEILRIYNNAEFKKGETYSIDSMQKLIDFYKDCLTKYEGWACYTFR</w:t>
      </w:r>
    </w:p>
    <w:p w14:paraId="003C5C83" w14:textId="77777777" w:rsidR="00AC1D98" w:rsidRDefault="00AC1D98" w:rsidP="00AC1D98">
      <w:r>
        <w:t>HLKPTEEYQNNIGEFFRDVAEDGYRIDFQGISDQYIHEKNEKGELHLFEIHNKDWNLDKA</w:t>
      </w:r>
    </w:p>
    <w:p w14:paraId="26B5C02B" w14:textId="77777777" w:rsidR="00AC1D98" w:rsidRDefault="00AC1D98" w:rsidP="00AC1D98">
      <w:r>
        <w:t>RDGKSKTTQKNLHTLYFESLFSNDNVVQNFPIKLNGQAEIFYRPKTEKDKLESKKDKKGN</w:t>
      </w:r>
    </w:p>
    <w:p w14:paraId="2599FC67" w14:textId="77777777" w:rsidR="00AC1D98" w:rsidRDefault="00AC1D98" w:rsidP="00AC1D98">
      <w:r>
        <w:t>KVIDHKRYSENKIFFHVPLTLNRTKNDSYRFNAQINNFLANNKDINIIGVDRGEKHLVYY</w:t>
      </w:r>
    </w:p>
    <w:p w14:paraId="1F74C7EC" w14:textId="77777777" w:rsidR="00AC1D98" w:rsidRDefault="00AC1D98" w:rsidP="00AC1D98">
      <w:r>
        <w:t>SVITQASDILESGSLNELNGVNYAEKLGKKAENREQARRDWQDVQGIKDLKKGYISQVVR</w:t>
      </w:r>
    </w:p>
    <w:p w14:paraId="5E266DAB" w14:textId="77777777" w:rsidR="00AC1D98" w:rsidRDefault="00AC1D98" w:rsidP="00AC1D98">
      <w:r>
        <w:t>KLADLAIKHNAIIILEDLNMRFKQVRGGIEKSIYQQLEKALIDKLSFLVDKGEKNPEQAG</w:t>
      </w:r>
    </w:p>
    <w:p w14:paraId="034A1729" w14:textId="77777777" w:rsidR="00AC1D98" w:rsidRDefault="00AC1D98" w:rsidP="00AC1D98">
      <w:r>
        <w:t>HLLKAYQLSAPFETFQKMGKQTGIIFYTQASYTSKSDPVTGWRPHLYLKYFSAKKAKDDI</w:t>
      </w:r>
    </w:p>
    <w:p w14:paraId="4C6731CC" w14:textId="77777777" w:rsidR="00AC1D98" w:rsidRDefault="00AC1D98" w:rsidP="00AC1D98">
      <w:r>
        <w:t>AKFTKIEFVNDRFELTYDIKDFQQAKEYPNKTVWKVCSNVERFRWDKNLNQNKGGYTHYT</w:t>
      </w:r>
    </w:p>
    <w:p w14:paraId="2DEE37E7" w14:textId="77777777" w:rsidR="00AC1D98" w:rsidRDefault="00AC1D98" w:rsidP="00AC1D98">
      <w:r>
        <w:t>NITENIQELFTKYGIDITKDLLTQISTIDEKQNTSFFRDFIFYFNLICQIRNTDDSEIAK</w:t>
      </w:r>
    </w:p>
    <w:p w14:paraId="26E36CC4" w14:textId="77777777" w:rsidR="00AC1D98" w:rsidRDefault="00AC1D98" w:rsidP="00AC1D98">
      <w:r>
        <w:t>KNGKDDFILSPVEPFFDSRKDNGNKLPENGDDNGAYNIARKGIVILNKISQYSEKNENCE</w:t>
      </w:r>
    </w:p>
    <w:p w14:paraId="7DD0587E" w14:textId="77777777" w:rsidR="00AC1D98" w:rsidRDefault="00AC1D98" w:rsidP="00AC1D98">
      <w:r>
        <w:t>KMKWGDLYVSNIDWDNFVTQANARH</w:t>
      </w:r>
    </w:p>
    <w:p w14:paraId="3CDFC9F1" w14:textId="77777777" w:rsidR="00AC1D98" w:rsidRDefault="00AC1D98" w:rsidP="00AC1D98">
      <w:r>
        <w:t>&gt;Rb2Cas12a</w:t>
      </w:r>
    </w:p>
    <w:p w14:paraId="7052F93D" w14:textId="77777777" w:rsidR="00AC1D98" w:rsidRDefault="00AC1D98" w:rsidP="00AC1D98">
      <w:r>
        <w:t>MSVFKSFTNCYALSKTLRFELKPVGKTFENMRTQLAYNKDLQTFLKDQAIEDAYQKLKPL</w:t>
      </w:r>
    </w:p>
    <w:p w14:paraId="3A309F6F" w14:textId="77777777" w:rsidR="00AC1D98" w:rsidRDefault="00AC1D98" w:rsidP="00AC1D98">
      <w:r>
        <w:t>FDKLHEEFITDSLDSDQAKKIDFSEYLVLYEAKKELQAIEKKLREEIGKTFIAAGEKWKQ</w:t>
      </w:r>
    </w:p>
    <w:p w14:paraId="76612BFB" w14:textId="77777777" w:rsidR="00AC1D98" w:rsidRDefault="00AC1D98" w:rsidP="00AC1D98">
      <w:r>
        <w:t>EKYAQYTWKKGSKVANGSDILLTQDVLELIRDLNDKNEELKKMIEETFKGFFTYLSGFNQ</w:t>
      </w:r>
    </w:p>
    <w:p w14:paraId="08E1210A" w14:textId="77777777" w:rsidR="00AC1D98" w:rsidRDefault="00AC1D98" w:rsidP="00AC1D98">
      <w:r>
        <w:t>NRKNYYTIKEEKATAVATRIVHENLPKFCDNILFFIDRQTEYLIAHSFLKEKGRDLVNKD</w:t>
      </w:r>
    </w:p>
    <w:p w14:paraId="3FBD42FE" w14:textId="77777777" w:rsidR="00AC1D98" w:rsidRDefault="00AC1D98" w:rsidP="00AC1D98">
      <w:r>
        <w:t>GKALLPITDSIFSIEHFNHCFSQKQIEAYNAQIGNANVLINLYNQAHNDEQGFKRLPAFK</w:t>
      </w:r>
    </w:p>
    <w:p w14:paraId="5ABFD341" w14:textId="77777777" w:rsidR="00AC1D98" w:rsidRDefault="00AC1D98" w:rsidP="00AC1D98">
      <w:r>
        <w:t>TLYKQIGCGKRKSLFFTLTCDTEAEASKMRNENKEAFSVEEVLNLAYKAGEKYFQNSIEN</w:t>
      </w:r>
    </w:p>
    <w:p w14:paraId="0C183B4F" w14:textId="77777777" w:rsidR="00AC1D98" w:rsidRDefault="00AC1D98" w:rsidP="00AC1D98">
      <w:r>
        <w:t>DSNLTIPKFCSYIEAQQDYDGIYWSKAALNTISNKYFANYHVLKDRLKEVKVFQKAAKGS</w:t>
      </w:r>
    </w:p>
    <w:p w14:paraId="18A7FF3F" w14:textId="77777777" w:rsidR="00AC1D98" w:rsidRDefault="00AC1D98" w:rsidP="00AC1D98">
      <w:r>
        <w:lastRenderedPageBreak/>
        <w:t>EEDVKIPEAIELEGLFAVIDEVDGWRDEDIFFKKSLIEERKDEKENKKNKKRLEVIKKAE</w:t>
      </w:r>
    </w:p>
    <w:p w14:paraId="7FF7DA8A" w14:textId="77777777" w:rsidR="00AC1D98" w:rsidRDefault="00AC1D98" w:rsidP="00AC1D98">
      <w:r>
        <w:t>KPSQALINLIFFDINEHIEQFFDTSKAILSLQEYKSKESKEAIKAWMDHALAVNQILKYF</w:t>
      </w:r>
    </w:p>
    <w:p w14:paraId="6287EB59" w14:textId="77777777" w:rsidR="00AC1D98" w:rsidRDefault="00AC1D98" w:rsidP="00AC1D98">
      <w:r>
        <w:t>LVKENKTKGNPLDSEISNALKNILFEGKIIFDGKEIDVDWFRWYDALRNYLTKKPQDDAK</w:t>
      </w:r>
    </w:p>
    <w:p w14:paraId="135CA20E" w14:textId="77777777" w:rsidR="00AC1D98" w:rsidRDefault="00AC1D98" w:rsidP="00AC1D98">
      <w:r>
        <w:t>ENKLKLNFKNSTLAGGWDINKEPDNHCVILQDQNDKQYLGVIAKKEKQRGYNKIFEKTPE</w:t>
      </w:r>
    </w:p>
    <w:p w14:paraId="63C1BC10" w14:textId="77777777" w:rsidR="00AC1D98" w:rsidRDefault="00AC1D98" w:rsidP="00AC1D98">
      <w:r>
        <w:t>NPLYKIDSGEVWQKMEYKQIAAPTGIGGFVRKCFKTAQQYGWKCPDNCLNSEGKIIIKND</w:t>
      </w:r>
    </w:p>
    <w:p w14:paraId="1A58AEDF" w14:textId="77777777" w:rsidR="00AC1D98" w:rsidRDefault="00AC1D98" w:rsidP="00AC1D98">
      <w:r>
        <w:t>EAKENLEAIIDCYKDFFIKYEKDGFSYKKFSFNFKKSSEYEELNNFFSDVERQGYKLDFT</w:t>
      </w:r>
    </w:p>
    <w:p w14:paraId="57395A8E" w14:textId="77777777" w:rsidR="00AC1D98" w:rsidRDefault="00AC1D98" w:rsidP="00AC1D98">
      <w:r>
        <w:t>TINKAIIDQWVEDGTIYLFEIKNQDANDGKKEGHKNNLHTIYWKALFENNEDKPKLNGGA</w:t>
      </w:r>
    </w:p>
    <w:p w14:paraId="4E53E69B" w14:textId="77777777" w:rsidR="00AC1D98" w:rsidRDefault="00AC1D98" w:rsidP="00AC1D98">
      <w:r>
        <w:t>ELFYRKALPKSKQEKIKDNHGKEIIKNFRFSKEKFLFHCPIKMNYKAKSYSDPKYALPEI</w:t>
      </w:r>
    </w:p>
    <w:p w14:paraId="03C2AD2B" w14:textId="77777777" w:rsidR="00AC1D98" w:rsidRDefault="00AC1D98" w:rsidP="00AC1D98">
      <w:r>
        <w:t>NNQINEALTTFGDIHFLGIDRGEKHLAYYSLVDKNGEMIDKGTLNLPFIDQEGKPRSIKK</w:t>
      </w:r>
    </w:p>
    <w:p w14:paraId="5E79EA77" w14:textId="77777777" w:rsidR="00AC1D98" w:rsidRDefault="00AC1D98" w:rsidP="00AC1D98">
      <w:r>
        <w:t>PKYFYNKKKDKWESEEINCWDYNDLLDAMASNRDMARKNWQTIGTIKELKEGYISQVVRK</w:t>
      </w:r>
    </w:p>
    <w:p w14:paraId="0624B8A4" w14:textId="77777777" w:rsidR="00AC1D98" w:rsidRDefault="00AC1D98" w:rsidP="00AC1D98">
      <w:r>
        <w:t>IADIVVEHGAFIVLEDLNTGFKRGRQKIEKSVYQKFELALAKKLNFLVDKSAKSGEIGSV</w:t>
      </w:r>
    </w:p>
    <w:p w14:paraId="49CC2426" w14:textId="77777777" w:rsidR="00AC1D98" w:rsidRDefault="00AC1D98" w:rsidP="00AC1D98">
      <w:r>
        <w:t>TRALQLTPPVNNYGDIEKRKQVGIMLYTRANYTSQTDPETGWRKIIYLKKGNEEAIKEQI</w:t>
      </w:r>
    </w:p>
    <w:p w14:paraId="3793A4F7" w14:textId="77777777" w:rsidR="00AC1D98" w:rsidRDefault="00AC1D98" w:rsidP="00AC1D98">
      <w:r>
        <w:t>LQNFTDIWFDGLDYYFEYPNKNKSDKPWKLYSGKGGKSLDRFRRSRGKDKNEWTIEPVNV</w:t>
      </w:r>
    </w:p>
    <w:p w14:paraId="362C656F" w14:textId="77777777" w:rsidR="00AC1D98" w:rsidRDefault="00AC1D98" w:rsidP="00AC1D98">
      <w:r>
        <w:t>VNILKQVFVNFDEKRSLRSQIIEGKALARTKEKTDFTAWEALRFAIDLIQQIRNTGNNEK</w:t>
      </w:r>
    </w:p>
    <w:p w14:paraId="603C14A9" w14:textId="77777777" w:rsidR="00AC1D98" w:rsidRDefault="00AC1D98" w:rsidP="00AC1D98">
      <w:r>
        <w:t>DADFLHSPVRDTNGNHFDSRSVSHDRPTSGDANGAYNIARKGLMMNEHIRTWAKKGKPKY</w:t>
      </w:r>
    </w:p>
    <w:p w14:paraId="7BF18037" w14:textId="77777777" w:rsidR="00AC1D98" w:rsidRDefault="00AC1D98" w:rsidP="00AC1D98">
      <w:r>
        <w:t>DKNTNDLNLFISEEEWDLYLADKKAWQEKLLMFSSRKAMDEEKKKHI</w:t>
      </w:r>
    </w:p>
    <w:p w14:paraId="7AD0C29A" w14:textId="77777777" w:rsidR="00AC1D98" w:rsidRDefault="00AC1D98" w:rsidP="00AC1D98">
      <w:r>
        <w:t>&gt;Sm1Cas12a</w:t>
      </w:r>
    </w:p>
    <w:p w14:paraId="35C67B44" w14:textId="77777777" w:rsidR="00AC1D98" w:rsidRDefault="00AC1D98" w:rsidP="00AC1D98">
      <w:r>
        <w:t>MQTLFENFTNQYPVSKTLRFELIPQGKTKDFIEQKGLLKKDEDRAEKYKKVKNIIDEYHK</w:t>
      </w:r>
    </w:p>
    <w:p w14:paraId="1A73BA25" w14:textId="77777777" w:rsidR="00AC1D98" w:rsidRDefault="00AC1D98" w:rsidP="00AC1D98">
      <w:r>
        <w:t>DFIEKSLNGLKLDGLEEYKTLYLKQEKDDKDKKAFDKEKENLRKQIANAFRNNEKFKTLF</w:t>
      </w:r>
    </w:p>
    <w:p w14:paraId="64B8DA22" w14:textId="77777777" w:rsidR="00AC1D98" w:rsidRDefault="00AC1D98" w:rsidP="00AC1D98">
      <w:r>
        <w:t>AKELIKNDLMSFACEEDKKNVKEFEAFTTYFTGFHQNRANMYVADEKRTAIASRLIHENL</w:t>
      </w:r>
    </w:p>
    <w:p w14:paraId="22952923" w14:textId="77777777" w:rsidR="00AC1D98" w:rsidRDefault="00AC1D98" w:rsidP="00AC1D98">
      <w:r>
        <w:t>PKFIDNIKIFEKMKKEAPELLSPFNQTLKDMKDVIKGTTLEEIFSLDYFNKTLTQSGIDI</w:t>
      </w:r>
    </w:p>
    <w:p w14:paraId="4F57F4F0" w14:textId="77777777" w:rsidR="00AC1D98" w:rsidRDefault="00AC1D98" w:rsidP="00AC1D98">
      <w:r>
        <w:t>YNSVIGGRTPEEGKTKIKGLNEYINTDFNQKQTDKKKRQPKFKQLYKQILSDRQSLSFIA</w:t>
      </w:r>
    </w:p>
    <w:p w14:paraId="7C5C7120" w14:textId="77777777" w:rsidR="00AC1D98" w:rsidRDefault="00AC1D98" w:rsidP="00AC1D98">
      <w:r>
        <w:t>EAFKNDTEILEAIEKFYVNELLHFSNEGKSTNVLDAIKNAVSNLESFNLTKIYFRSGTSL</w:t>
      </w:r>
    </w:p>
    <w:p w14:paraId="016CE5F2" w14:textId="77777777" w:rsidR="00AC1D98" w:rsidRDefault="00AC1D98" w:rsidP="00AC1D98">
      <w:r>
        <w:t>TDVSRKVFGEWSIINRALDNYYATTYPIKPREKSEKYEERKEKWLKQDFNVSLIQTAIDE</w:t>
      </w:r>
    </w:p>
    <w:p w14:paraId="49BE1834" w14:textId="77777777" w:rsidR="00AC1D98" w:rsidRDefault="00AC1D98" w:rsidP="00AC1D98">
      <w:r>
        <w:t>YDNETVKGKNSGKVIVDYFAKFCDDKETDLIQKVNEGYIAVKDLLNTPYPENEKLGSNKD</w:t>
      </w:r>
    </w:p>
    <w:p w14:paraId="1CB371F0" w14:textId="77777777" w:rsidR="00AC1D98" w:rsidRDefault="00AC1D98" w:rsidP="00AC1D98">
      <w:r>
        <w:t>QVKQIKAFMDSIMDIMHFVRPLSLKDTDKEKDETFYSLFTPLYDHLTQTIALYNKVRNYL</w:t>
      </w:r>
    </w:p>
    <w:p w14:paraId="2B26CA79" w14:textId="77777777" w:rsidR="00AC1D98" w:rsidRDefault="00AC1D98" w:rsidP="00AC1D98">
      <w:r>
        <w:t>TQKPYSTEKIKLNFENSTLLGGWDLNKETDNTAIILRKENLYYLGIMDKRHNRIFRNVPK</w:t>
      </w:r>
    </w:p>
    <w:p w14:paraId="0A3245F9" w14:textId="77777777" w:rsidR="00AC1D98" w:rsidRDefault="00AC1D98" w:rsidP="00AC1D98">
      <w:r>
        <w:t>ADKKDSCYEKMVYKLLPGANKMLPKVFFSQSRIQEFTPSAKLLENYENETHKKGDNFNLN</w:t>
      </w:r>
    </w:p>
    <w:p w14:paraId="45B315E8" w14:textId="77777777" w:rsidR="00AC1D98" w:rsidRDefault="00AC1D98" w:rsidP="00AC1D98">
      <w:r>
        <w:t>HCHQLIDFFKDSINKHEDWKNFDFRFSATSTYADLSGFYHEVEHQGYKISFQSIADSFID</w:t>
      </w:r>
    </w:p>
    <w:p w14:paraId="025C44D2" w14:textId="77777777" w:rsidR="00AC1D98" w:rsidRDefault="00AC1D98" w:rsidP="00AC1D98">
      <w:r>
        <w:t>DLVNEGKLYLFQIYNKDFSPFSKGKPNLHTLYWKMLFDENNLKDVVYKLNGEAEVFYRKK</w:t>
      </w:r>
    </w:p>
    <w:p w14:paraId="28C8D01B" w14:textId="77777777" w:rsidR="00AC1D98" w:rsidRDefault="00AC1D98" w:rsidP="00AC1D98">
      <w:r>
        <w:t>SIAEKNTTIHKANESIINKNPDNPKATSTFNYDIVKDKRYTIDKFQFHVPITMNFKAEGI</w:t>
      </w:r>
    </w:p>
    <w:p w14:paraId="3AE46EE8" w14:textId="77777777" w:rsidR="00AC1D98" w:rsidRDefault="00AC1D98" w:rsidP="00AC1D98">
      <w:r>
        <w:t>FNMNQRVNQFLKANPDINIIGIDRGERHLLYYTLINQKGKILKQDTLNVIANEKQKVDYH</w:t>
      </w:r>
    </w:p>
    <w:p w14:paraId="687F959E" w14:textId="77777777" w:rsidR="00AC1D98" w:rsidRDefault="00AC1D98" w:rsidP="00AC1D98">
      <w:r>
        <w:t>NLLDKKEGDRATARQEWGVIETIKELKEGYLSQVIHKLTDLMIENNAIIVMEDLNFGFKR</w:t>
      </w:r>
    </w:p>
    <w:p w14:paraId="019BB85A" w14:textId="77777777" w:rsidR="00AC1D98" w:rsidRDefault="00AC1D98" w:rsidP="00AC1D98">
      <w:r>
        <w:t>GRQKVEKQVYQKFEKMLIDKLNYLVDKNKKANELGGLLNAFQLANKFESFQKMGKQNGFI</w:t>
      </w:r>
    </w:p>
    <w:p w14:paraId="4DFC0207" w14:textId="77777777" w:rsidR="00AC1D98" w:rsidRDefault="00AC1D98" w:rsidP="00AC1D98">
      <w:r>
        <w:t>FYVPAWNTSKTDPATGFIDFLKPRYENLKQAKDFFEKFDSIRLNSKADYFEFAFDFKNFT</w:t>
      </w:r>
    </w:p>
    <w:p w14:paraId="57E69C43" w14:textId="77777777" w:rsidR="00AC1D98" w:rsidRDefault="00AC1D98" w:rsidP="00AC1D98">
      <w:r>
        <w:t>GKADGGRTKWTVCTTNEDRYAWNRALNNNRGSQEKYDITAELKSLFDGKVDYKSGKDLKQ</w:t>
      </w:r>
    </w:p>
    <w:p w14:paraId="450593DA" w14:textId="77777777" w:rsidR="00AC1D98" w:rsidRDefault="00AC1D98" w:rsidP="00AC1D98">
      <w:r>
        <w:t>QIASQELADFFRTLMKYLSVTLSLRHNNGEKGETEQDYILSPVADSMGKFFDSRKAGDDM</w:t>
      </w:r>
    </w:p>
    <w:p w14:paraId="0205E00D" w14:textId="77777777" w:rsidR="00AC1D98" w:rsidRDefault="00AC1D98" w:rsidP="00AC1D98">
      <w:r>
        <w:t>PKNADANGAYHIALKGLWCLEQISKTDDLKKVKLAISNKEWLEFMQTLKG</w:t>
      </w:r>
    </w:p>
    <w:p w14:paraId="3670FBA2" w14:textId="77777777" w:rsidR="00AC1D98" w:rsidRDefault="00AC1D98" w:rsidP="00AC1D98">
      <w:r>
        <w:t>&gt;TsCas12a</w:t>
      </w:r>
    </w:p>
    <w:p w14:paraId="27725670" w14:textId="77777777" w:rsidR="00AC1D98" w:rsidRDefault="00AC1D98" w:rsidP="00AC1D98">
      <w:r>
        <w:t>MTKTFDSEFFNLYSLQKTVRFELKPVGETASFVEDFKNEGLKRVVSEDERRAVDYQKVKE</w:t>
      </w:r>
    </w:p>
    <w:p w14:paraId="686AD656" w14:textId="77777777" w:rsidR="00AC1D98" w:rsidRDefault="00AC1D98" w:rsidP="00AC1D98">
      <w:r>
        <w:t>IIDDYHRDFIEESLNYFPEQVSKDALEQAFHLYQKLKAAKVEEREKALKEWEALQKKLRE</w:t>
      </w:r>
    </w:p>
    <w:p w14:paraId="65AD7E4D" w14:textId="77777777" w:rsidR="00AC1D98" w:rsidRDefault="00AC1D98" w:rsidP="00AC1D98">
      <w:r>
        <w:t>KVVKCFSDSNKARFSRIDKKELIKEDLINWLVAQNREDDIPTVETFNNFTTYFTGFHENR</w:t>
      </w:r>
    </w:p>
    <w:p w14:paraId="4BD340BD" w14:textId="77777777" w:rsidR="00AC1D98" w:rsidRDefault="00AC1D98" w:rsidP="00AC1D98">
      <w:r>
        <w:t>KNIYSKDDHATAISFRLIHENLPKFFDNVISFNKLKEGFPELKFDKVKEDLEVDYDLKHA</w:t>
      </w:r>
    </w:p>
    <w:p w14:paraId="02677AAA" w14:textId="77777777" w:rsidR="00AC1D98" w:rsidRDefault="00AC1D98" w:rsidP="00AC1D98">
      <w:r>
        <w:t>FEIEYFVNFVTQAGIDQYNYLLGGKTLEDGTKKQGMNEQINLFKQQQTRDKARQIPKLIP</w:t>
      </w:r>
    </w:p>
    <w:p w14:paraId="56D983BA" w14:textId="77777777" w:rsidR="00AC1D98" w:rsidRDefault="00AC1D98" w:rsidP="00AC1D98">
      <w:r>
        <w:lastRenderedPageBreak/>
        <w:t>LFKQILSERTESQSFIPKQFESDQELFDSLQKLHNNCQDKFTVLQQAILGLAEADLKKVF</w:t>
      </w:r>
    </w:p>
    <w:p w14:paraId="719F6AB5" w14:textId="77777777" w:rsidR="00AC1D98" w:rsidRDefault="00AC1D98" w:rsidP="00AC1D98">
      <w:r>
        <w:t>IKTSDLNALSNTIFGNYSVFSDALNLYKESLKTKKAQEAFEKLPAHSIHDLIQYLEQFNS</w:t>
      </w:r>
    </w:p>
    <w:p w14:paraId="0BCDA76E" w14:textId="77777777" w:rsidR="00AC1D98" w:rsidRDefault="00AC1D98" w:rsidP="00AC1D98">
      <w:r>
        <w:t>SLDAEKQQSTDTVLNYFIKTDELYSRFIKSTSEAFTQVQPLFELEALSSKRRPPESEDEG</w:t>
      </w:r>
    </w:p>
    <w:p w14:paraId="6B9CDC3C" w14:textId="77777777" w:rsidR="00AC1D98" w:rsidRDefault="00AC1D98" w:rsidP="00AC1D98">
      <w:r>
        <w:t>AKGQEGFEQIKRIKAYLDTLMEAVHFAKPLYLVKGRKMIEGLDKDQSFYEAFEMAYQELE</w:t>
      </w:r>
    </w:p>
    <w:p w14:paraId="7BB9C941" w14:textId="77777777" w:rsidR="00AC1D98" w:rsidRDefault="00AC1D98" w:rsidP="00AC1D98">
      <w:r>
        <w:t>SLIIPIYNKARSYLSRKPFKADKFKINFDNNTLLSGWDANKETANASILFKKDGLYYLGI</w:t>
      </w:r>
    </w:p>
    <w:p w14:paraId="216AAC57" w14:textId="77777777" w:rsidR="00AC1D98" w:rsidRDefault="00AC1D98" w:rsidP="00AC1D98">
      <w:r>
        <w:t>MPKGKTFLFDYFVSSEDSEKLKQRRQKTAEEALAQDGESYFEKIRYKLLPGASKMLPKVF</w:t>
      </w:r>
    </w:p>
    <w:p w14:paraId="14624479" w14:textId="77777777" w:rsidR="00AC1D98" w:rsidRDefault="00AC1D98" w:rsidP="00AC1D98">
      <w:r>
        <w:t>FSNKNIGFYNPSDDILRIRNTASHTKNGTPQKGHSKVEFNLNDCHKMIDFFKSSIQKHPE</w:t>
      </w:r>
    </w:p>
    <w:p w14:paraId="18E998A5" w14:textId="77777777" w:rsidR="00AC1D98" w:rsidRDefault="00AC1D98" w:rsidP="00AC1D98">
      <w:r>
        <w:t>WGSFGFTFSDTSDFEDMSAFYREVENQGYVISFDKIKETYIQSQVEQGNLYLFQIYNKDF</w:t>
      </w:r>
    </w:p>
    <w:p w14:paraId="5491BEBE" w14:textId="77777777" w:rsidR="00AC1D98" w:rsidRDefault="00AC1D98" w:rsidP="00AC1D98">
      <w:r>
        <w:t>SPYSKGKPNLHTLYWKALFEEANLNNVVAKLNGEAEIFFRRHSIKASDKVVHPANQAIDN</w:t>
      </w:r>
    </w:p>
    <w:p w14:paraId="764F5FD4" w14:textId="77777777" w:rsidR="00AC1D98" w:rsidRDefault="00AC1D98" w:rsidP="00AC1D98">
      <w:r>
        <w:t>KNPHTEKTQSTFEYDLVKDKRYTQDKFFFHVPISLNFKAQGVSKFNDKVNGFLKGNPDVN</w:t>
      </w:r>
    </w:p>
    <w:p w14:paraId="5E1C3BEE" w14:textId="77777777" w:rsidR="00AC1D98" w:rsidRDefault="00AC1D98" w:rsidP="00AC1D98">
      <w:r>
        <w:t>IIGIDRGERHLLYFTVVNQKGEILVQESLNTLMSDKGHVNDYQQKLDKKEQERDAARKSW</w:t>
      </w:r>
    </w:p>
    <w:p w14:paraId="7C33F34C" w14:textId="77777777" w:rsidR="00AC1D98" w:rsidRDefault="00AC1D98" w:rsidP="00AC1D98">
      <w:r>
        <w:t>TTVENIKELKEGYLSHVVHKLAHLIIKYNAIVCLEDLNFGFKRGRFKVEKQVYQKFEKAL</w:t>
      </w:r>
    </w:p>
    <w:p w14:paraId="7009A2A4" w14:textId="77777777" w:rsidR="00AC1D98" w:rsidRDefault="00AC1D98" w:rsidP="00AC1D98">
      <w:r>
        <w:t>IDKLNYLVFKEKELGEVGHYLTAYQLTAPFESFKKLGKQSGILFYVPADYTSKIDPTTGF</w:t>
      </w:r>
    </w:p>
    <w:p w14:paraId="3CB16D7B" w14:textId="77777777" w:rsidR="00AC1D98" w:rsidRDefault="00AC1D98" w:rsidP="00AC1D98">
      <w:r>
        <w:t>VNFLDLRYQSVEKAKQLLSDFNAIRFNSVQNYFEFEIDYKKLTPKRKVGTQSKWVICTYG</w:t>
      </w:r>
    </w:p>
    <w:p w14:paraId="7DC1E3EB" w14:textId="77777777" w:rsidR="00AC1D98" w:rsidRDefault="00AC1D98" w:rsidP="00AC1D98">
      <w:r>
        <w:t>DVRYQNRRNQKGHWETEEVNVTEKLKALFASDSKTTTVIDYANDDNLIDVILEQDKASFF</w:t>
      </w:r>
    </w:p>
    <w:p w14:paraId="12519F37" w14:textId="77777777" w:rsidR="00AC1D98" w:rsidRDefault="00AC1D98" w:rsidP="00AC1D98">
      <w:r>
        <w:t>KELLWLLKLTMTLRHSKIKSEDDFILSPVKNEQGEFYDSRKAGEVWPKDADANGAYHIAL</w:t>
      </w:r>
    </w:p>
    <w:p w14:paraId="6055C9BC" w14:textId="77777777" w:rsidR="00AC1D98" w:rsidRDefault="00AC1D98" w:rsidP="00AC1D98">
      <w:r>
        <w:t>KGLWNLQQINQWEKGKTLNLAIKNQDWFSFIQEKPYQE</w:t>
      </w:r>
    </w:p>
    <w:p w14:paraId="56291972" w14:textId="77777777" w:rsidR="00AC1D98" w:rsidRDefault="00AC1D98" w:rsidP="00AC1D98">
      <w:r>
        <w:t>&gt;UbCas12a</w:t>
      </w:r>
    </w:p>
    <w:p w14:paraId="01C216B1" w14:textId="77777777" w:rsidR="00AC1D98" w:rsidRDefault="00AC1D98" w:rsidP="00AC1D98">
      <w:r>
        <w:t>MKDFYQFTNLYALSKTLRFSLIPTPATKQMLEDAKVFEKDETIQKKYEATKPYFDRLHRE</w:t>
      </w:r>
    </w:p>
    <w:p w14:paraId="0DED2379" w14:textId="77777777" w:rsidR="00AC1D98" w:rsidRDefault="00AC1D98" w:rsidP="00AC1D98">
      <w:r>
        <w:t>FALEALQDQKLDFKNYLELYRKYKADKKASGKLLINIEKDLRKEVVKLFDKQGEKWAKQY</w:t>
      </w:r>
    </w:p>
    <w:p w14:paraId="5D76A203" w14:textId="77777777" w:rsidR="00AC1D98" w:rsidRDefault="00AC1D98" w:rsidP="00AC1D98">
      <w:r>
        <w:t>PGLKNKNIGVLFKEAVFTVILKERYGNEKETQILDESSGQLVSIFDSWKGFIGYFKKFHE</w:t>
      </w:r>
    </w:p>
    <w:p w14:paraId="2B3241C1" w14:textId="77777777" w:rsidR="00AC1D98" w:rsidRDefault="00AC1D98" w:rsidP="00AC1D98">
      <w:r>
        <w:t>TRKNFYKDDGTSTALATRIIDQNLKRFCDNILIFESTKEKVDFSEVEISFGKPLSEVFTL</w:t>
      </w:r>
    </w:p>
    <w:p w14:paraId="42115BD6" w14:textId="77777777" w:rsidR="00AC1D98" w:rsidRDefault="00AC1D98" w:rsidP="00AC1D98">
      <w:r>
        <w:t>EFYNTCFLQNGIDFYTKILGGETLQNGEKVKGLNECINLHKQKTGEKLPFFKSLDKQILS</w:t>
      </w:r>
    </w:p>
    <w:p w14:paraId="2EFCE89A" w14:textId="77777777" w:rsidR="00AC1D98" w:rsidRDefault="00AC1D98" w:rsidP="00AC1D98">
      <w:r>
        <w:t>EKDKFFIDEISNETQLLEVLKSFVASAESKTDTIKTLVDDFVKDQDKYDLNYIYFSNDGL</w:t>
      </w:r>
    </w:p>
    <w:p w14:paraId="377416D7" w14:textId="77777777" w:rsidR="00AC1D98" w:rsidRDefault="00AC1D98" w:rsidP="00AC1D98">
      <w:r>
        <w:t>NTITRKWTTETQVFEEALYTALKAAKVVSSSAKKNEGGYSFPDFIPFAHLKTALESIKID</w:t>
      </w:r>
    </w:p>
    <w:p w14:paraId="7B9D071A" w14:textId="77777777" w:rsidR="00AC1D98" w:rsidRDefault="00AC1D98" w:rsidP="00AC1D98">
      <w:r>
        <w:t>GTIWRDNFNAIENFEEKSIWAQFLAIYNFELSNLFETEIKNPEIGNCPTIGYNVYKQDFE</w:t>
      </w:r>
    </w:p>
    <w:p w14:paraId="522657D8" w14:textId="77777777" w:rsidR="00AC1D98" w:rsidRDefault="00AC1D98" w:rsidP="00AC1D98">
      <w:r>
        <w:t>ELLKSFVYDPNAKVTIKNFADNVLSIYQMAKYFAVEKKRGWNTDYELDVFYTDPQNGYLQ</w:t>
      </w:r>
    </w:p>
    <w:p w14:paraId="2404ECC9" w14:textId="77777777" w:rsidR="00AC1D98" w:rsidRDefault="00AC1D98" w:rsidP="00AC1D98">
      <w:r>
        <w:t>YYENAYEEIVQVYNKLRNYLTKKPYSEEKWKLNFDSGTPIKYTTRAIIFNNTTNERYYLG</w:t>
      </w:r>
    </w:p>
    <w:p w14:paraId="6BFCA366" w14:textId="77777777" w:rsidR="00AC1D98" w:rsidRDefault="00AC1D98" w:rsidP="00AC1D98">
      <w:r>
        <w:t>LLKKGVAKPREFEPINNNIISSGEFRRMIIQQLKFQTLAGKGYVRDFGVKYSEDKDGVKH</w:t>
      </w:r>
    </w:p>
    <w:p w14:paraId="56156BBA" w14:textId="77777777" w:rsidR="00AC1D98" w:rsidRDefault="00AC1D98" w:rsidP="00AC1D98">
      <w:r>
        <w:t>LQQLIKKQYLSKYPCLKKIADGVYNDKKAFDADIKDVLLETYNLDFQPISEEFILNKNRL</w:t>
      </w:r>
    </w:p>
    <w:p w14:paraId="0ED29929" w14:textId="77777777" w:rsidR="00AC1D98" w:rsidRDefault="00AC1D98" w:rsidP="00AC1D98">
      <w:r>
        <w:t>GEIYLFEIHNKDWNLKDGKNKSGSKNLHTMYFESLFVDKTTFKLNNEGAEVFYRPATNEG</w:t>
      </w:r>
    </w:p>
    <w:p w14:paraId="404A8486" w14:textId="77777777" w:rsidR="00AC1D98" w:rsidRDefault="00AC1D98" w:rsidP="00AC1D98">
      <w:r>
        <w:t>KLGTKKDRNGKIIINHKRYATDKILFHCPIGLNKDAGKSYTFNAKINNMLANNPDINIIG</w:t>
      </w:r>
    </w:p>
    <w:p w14:paraId="05CADF3A" w14:textId="77777777" w:rsidR="00AC1D98" w:rsidRDefault="00AC1D98" w:rsidP="00AC1D98">
      <w:r>
        <w:t>VDRGEKHLAYYSVITQKGKILDRGSLNKVEGGDKQEIDYAKKLEETAKNREQARKDWQAV</w:t>
      </w:r>
    </w:p>
    <w:p w14:paraId="52E25FAE" w14:textId="77777777" w:rsidR="00AC1D98" w:rsidRDefault="00AC1D98" w:rsidP="00AC1D98">
      <w:r>
        <w:t>EGIKDLKRGYISQVVRKLADLAIEHNAIIVFEDLNMRFKQIRGGIEKSVYQQLEKALIDK</w:t>
      </w:r>
    </w:p>
    <w:p w14:paraId="517D651C" w14:textId="77777777" w:rsidR="00AC1D98" w:rsidRDefault="00AC1D98" w:rsidP="00AC1D98">
      <w:r>
        <w:t>LSFLVMKGEADPEKAGHLLKAYQLVAPFESFQSMGKQTGIIFYTQANYTSKIDPITGWRP</w:t>
      </w:r>
    </w:p>
    <w:p w14:paraId="529CC746" w14:textId="77777777" w:rsidR="00AC1D98" w:rsidRDefault="00AC1D98" w:rsidP="00AC1D98">
      <w:r>
        <w:t>NLYLKYTSAEKAKADILKFSKIEFVNNRFELTYDIKNFVLDKKVVLSNKTKWTVCSSVER</w:t>
      </w:r>
    </w:p>
    <w:p w14:paraId="6395BC0B" w14:textId="77777777" w:rsidR="00AC1D98" w:rsidRDefault="00AC1D98" w:rsidP="00AC1D98">
      <w:r>
        <w:t>FRWNRRLESNQGNYEHYENLTENLSSLFKDFGFEIEQNIIRQVEQLATKGNEQFFRSFIF</w:t>
      </w:r>
    </w:p>
    <w:p w14:paraId="025BD641" w14:textId="77777777" w:rsidR="00AC1D98" w:rsidRDefault="00AC1D98" w:rsidP="00AC1D98">
      <w:r>
        <w:t>YVNLIFQIRNTDAKAKDQNKEDFILSPVEPFFDSRTPEKFGENLPENGDDNGAFNIARKG</w:t>
      </w:r>
    </w:p>
    <w:p w14:paraId="18373071" w14:textId="77777777" w:rsidR="00AC1D98" w:rsidRDefault="00AC1D98" w:rsidP="00AC1D98">
      <w:r>
        <w:t>IIMLNKISAYKQEVGNVDKIIWKDLFISAAEWDNFTQE</w:t>
      </w:r>
    </w:p>
    <w:p w14:paraId="184A14B4" w14:textId="77777777" w:rsidR="00AC1D98" w:rsidRDefault="00AC1D98" w:rsidP="00AC1D98">
      <w:r>
        <w:t>&gt;MCK9303417.1 hypothetical protein [Bacteroidales bacterium]</w:t>
      </w:r>
    </w:p>
    <w:p w14:paraId="6D0909F7" w14:textId="77777777" w:rsidR="00AC1D98" w:rsidRDefault="00AC1D98" w:rsidP="00AC1D98">
      <w:r>
        <w:t>MEAIKNNYQLSKTLRFGLTQKSKTRKDGFTGEIYQSHNELKDLVKSSEDRIKKSVSTDEK</w:t>
      </w:r>
    </w:p>
    <w:p w14:paraId="0ED03B00" w14:textId="77777777" w:rsidR="00AC1D98" w:rsidRDefault="00AC1D98" w:rsidP="00AC1D98">
      <w:r>
        <w:t>SEMSLSVDKIRCCLVMISDFLSSWQQVYSRADQIALDKDYYKILCKKIGFDGFWVDERYD</w:t>
      </w:r>
    </w:p>
    <w:p w14:paraId="657422A0" w14:textId="77777777" w:rsidR="00AC1D98" w:rsidRDefault="00AC1D98" w:rsidP="00AC1D98">
      <w:r>
        <w:t>RKNDKTVRTKKPQSRTINLSELDKKDDKGIERRQYLLTYWRDNLINAADKFEVVTEKLKQ</w:t>
      </w:r>
    </w:p>
    <w:p w14:paraId="336133BC" w14:textId="77777777" w:rsidR="00AC1D98" w:rsidRDefault="00AC1D98" w:rsidP="00AC1D98">
      <w:r>
        <w:t>FEDALNINRTYNKPNEVELRKLFLSLTNIVQETLQPLCLGQICFPKLEKIDDSRTENKHL</w:t>
      </w:r>
    </w:p>
    <w:p w14:paraId="330A8472" w14:textId="77777777" w:rsidR="00AC1D98" w:rsidRDefault="00AC1D98" w:rsidP="00AC1D98">
      <w:r>
        <w:lastRenderedPageBreak/>
        <w:t>IDFATDYQSKSDLLSEISELKKYFEENGGNVPYCRATLNQKTAVKNPNSTDNSIDSEIKK</w:t>
      </w:r>
    </w:p>
    <w:p w14:paraId="3587D864" w14:textId="77777777" w:rsidR="00AC1D98" w:rsidRDefault="00AC1D98" w:rsidP="00AC1D98">
      <w:r>
        <w:t>LGLDKILKENKDALYFANKIYSLSAKEKLSKLDDKTTGLIERSLLFKYKPVPAIVQYEIA</w:t>
      </w:r>
    </w:p>
    <w:p w14:paraId="3785390A" w14:textId="77777777" w:rsidR="00AC1D98" w:rsidRDefault="00AC1D98" w:rsidP="00AC1D98">
      <w:r>
        <w:t>KTLSETINKSEEDLLEFLRSIGQTKSPTKDYADLQDKNDFDLDAYPLKVAFDFAWENLAR</w:t>
      </w:r>
    </w:p>
    <w:p w14:paraId="0CE9FDC4" w14:textId="77777777" w:rsidR="00AC1D98" w:rsidRDefault="00AC1D98" w:rsidP="00AC1D98">
      <w:r>
        <w:t>SIYHSDADIPVAVCEGFLKKNFGIDKSNADFKLYAQLQELKAVLATLEYGNPTNRQTFIN</w:t>
      </w:r>
    </w:p>
    <w:p w14:paraId="07B90679" w14:textId="77777777" w:rsidR="00AC1D98" w:rsidRDefault="00AC1D98" w:rsidP="00AC1D98">
      <w:r>
        <w:t>EATKLLSPISWDKIGRNGNQNKYSIEKWLKTLTKDDKDYKDAKQQIALFRGRLKNNIKTF</w:t>
      </w:r>
    </w:p>
    <w:p w14:paraId="603A0142" w14:textId="77777777" w:rsidR="00AC1D98" w:rsidRDefault="00AC1D98" w:rsidP="00AC1D98">
      <w:r>
        <w:t>DDITKYFKSVAMEMGRTFAQMRDKITGAAELNKVTHYAIIIEDQNFDKYVLLQEFVDKKE</w:t>
      </w:r>
    </w:p>
    <w:p w14:paraId="2C4F2EBF" w14:textId="77777777" w:rsidR="00AC1D98" w:rsidRDefault="00AC1D98" w:rsidP="00AC1D98">
      <w:r>
        <w:t>NRIYAKTDRHHSDFTTYSVNSVTSGSIAKMLRKKRMDELNRNNRNSFEQKPELSEEQKEQ</w:t>
      </w:r>
    </w:p>
    <w:p w14:paraId="74C13332" w14:textId="77777777" w:rsidR="00AC1D98" w:rsidRDefault="00AC1D98" w:rsidP="00AC1D98">
      <w:r>
        <w:t>RNIREWKEFIEDKRWDLEFQLNLSNKTFEQIKKEVDAKCYELDINYISQETLSDLVNKKG</w:t>
      </w:r>
    </w:p>
    <w:p w14:paraId="32D5EEE4" w14:textId="77777777" w:rsidR="00AC1D98" w:rsidRDefault="00AC1D98" w:rsidP="00AC1D98">
      <w:r>
        <w:t>CLLLPIVSQDIAKENKTEGNQFTKDWNAIFTQETPWRLTPEFRVSYRKPTPNYPVSDKGD</w:t>
      </w:r>
    </w:p>
    <w:p w14:paraId="543A5FB1" w14:textId="77777777" w:rsidR="00AC1D98" w:rsidRDefault="00AC1D98" w:rsidP="00AC1D98">
      <w:r>
        <w:t>KRYSRFQMIAHFLCDYLPKSDSYISNWEQIANYKDDKLQEKAVKEFNADLRGRTEEEKQS</w:t>
      </w:r>
    </w:p>
    <w:p w14:paraId="5E75F259" w14:textId="77777777" w:rsidR="00AC1D98" w:rsidRDefault="00AC1D98" w:rsidP="00AC1D98">
      <w:r>
        <w:t>ESVNALLAHFGNQNKKQKPVERPKEKFYVFGIDRGQKELATLCVIDQDKKIVGDFDIYTR</w:t>
      </w:r>
    </w:p>
    <w:p w14:paraId="6DDF337F" w14:textId="77777777" w:rsidR="00AC1D98" w:rsidRDefault="00AC1D98" w:rsidP="00AC1D98">
      <w:r>
        <w:t>SFNSEAKQWEHKLLEKRVILDLSNLRVETTIVIDGKPEKKKVLVDLSEVKVKDKDGKYSK</w:t>
      </w:r>
    </w:p>
    <w:p w14:paraId="26C76FF2" w14:textId="77777777" w:rsidR="00AC1D98" w:rsidRDefault="00AC1D98" w:rsidP="00AC1D98">
      <w:r>
        <w:t>PNKMQVKMQQLAYIRKLQFQMQTNPDAVLEWYANNKTKEQIMSNFVDNENGDKGLVSFYG</w:t>
      </w:r>
    </w:p>
    <w:p w14:paraId="4C1E6477" w14:textId="77777777" w:rsidR="00AC1D98" w:rsidRDefault="00AC1D98" w:rsidP="00AC1D98">
      <w:r>
        <w:t>TAVEELNETLPIDKIEEILKKFQELKDKEKQGETVKLEIDKLVQLEPVDNLKNGVVANMV</w:t>
      </w:r>
    </w:p>
    <w:p w14:paraId="450102FF" w14:textId="77777777" w:rsidR="00AC1D98" w:rsidRDefault="00AC1D98" w:rsidP="00AC1D98">
      <w:r>
        <w:t>GVIAYLLQNLDYQVYISLEDLSKPFSGQIIGGIAGVPTKTNKEEGRRADVEKYAGLGLYN</w:t>
      </w:r>
    </w:p>
    <w:p w14:paraId="52DCBB57" w14:textId="77777777" w:rsidR="00AC1D98" w:rsidRDefault="00AC1D98" w:rsidP="00AC1D98">
      <w:r>
        <w:t>FFEMQLLKKLFRIQQDSQNILHLVPPFRAMKNYDHVAVGKGKVKNQFGIVFFVDADATSK</w:t>
      </w:r>
    </w:p>
    <w:p w14:paraId="790BD61D" w14:textId="77777777" w:rsidR="00AC1D98" w:rsidRDefault="00AC1D98" w:rsidP="00AC1D98">
      <w:r>
        <w:t>TCPCCGSSNNKPNLKMYPNAKKGLSKEGKEVWVERDKSEGNDIIRCFVCGFDTTKDYSEN</w:t>
      </w:r>
    </w:p>
    <w:p w14:paraId="56220ABF" w14:textId="77777777" w:rsidR="00AC1D98" w:rsidRDefault="00AC1D98" w:rsidP="00AC1D98">
      <w:r>
        <w:t>PLRYIKSGDDNAAYLISAEGIKAYELATTLVNNK</w:t>
      </w:r>
    </w:p>
    <w:p w14:paraId="73033719" w14:textId="77777777" w:rsidR="00AC1D98" w:rsidRDefault="00AC1D98" w:rsidP="00AC1D98">
      <w:r>
        <w:t>&gt;MCI1720368.1 transposase [Bacteroidales bacterium]</w:t>
      </w:r>
    </w:p>
    <w:p w14:paraId="5D65A1A2" w14:textId="77777777" w:rsidR="00AC1D98" w:rsidRDefault="00AC1D98" w:rsidP="00AC1D98">
      <w:r>
        <w:t>MKNIVNNYQISKTLRFGLTQKTKIQKEGYNGEIYVSHRELGDLVKISEERIKKSVSSSDK</w:t>
      </w:r>
    </w:p>
    <w:p w14:paraId="1EF69EE4" w14:textId="77777777" w:rsidR="00AC1D98" w:rsidRDefault="00AC1D98" w:rsidP="00AC1D98">
      <w:r>
        <w:t>SNLELSLDKIDICLKQIGAFLLDWQQVYYRKDQVALDKDYYKILCKKIEFDGFWKDGRGQ</w:t>
      </w:r>
    </w:p>
    <w:p w14:paraId="763A5EE7" w14:textId="77777777" w:rsidR="00AC1D98" w:rsidRDefault="00AC1D98" w:rsidP="00AC1D98">
      <w:r>
        <w:t>RMPNSRIINISELDTKDILGVERLQYILNYWKDNLVSASQKYSVVEEKIKRFKLAIKINR</w:t>
      </w:r>
    </w:p>
    <w:p w14:paraId="3857A819" w14:textId="77777777" w:rsidR="00AC1D98" w:rsidRDefault="00AC1D98" w:rsidP="00AC1D98">
      <w:r>
        <w:t>TDNKPDEVELRKMFLSLVNIVCDTLQPLCYGQISFPKINKLDDSRADNKKLIKFATDYKS</w:t>
      </w:r>
    </w:p>
    <w:p w14:paraId="15D89B61" w14:textId="77777777" w:rsidR="00AC1D98" w:rsidRDefault="00AC1D98" w:rsidP="00AC1D98">
      <w:r>
        <w:t>KNDLLTSIAEQKKYFEENGGNVPFCRATLNPKTAIKDPNSTDNSIKGEIVQLGLDSILKS</w:t>
      </w:r>
    </w:p>
    <w:p w14:paraId="31CD98FA" w14:textId="77777777" w:rsidR="00AC1D98" w:rsidRDefault="00AC1D98" w:rsidP="00AC1D98">
      <w:r>
        <w:t>FKSYLFFENSLENMPAKEKIELMKSSGANVVKKGLMFKYKPIPVIVHREVAQELSKDLNK</w:t>
      </w:r>
    </w:p>
    <w:p w14:paraId="37728643" w14:textId="77777777" w:rsidR="00AC1D98" w:rsidRDefault="00AC1D98" w:rsidP="00AC1D98">
      <w:r>
        <w:t>TEESLSDFLRGIGQAKSPAKDYEELTDKNKFNIEAYPIKVAFDFAWESLAKAKYHSEIDL</w:t>
      </w:r>
    </w:p>
    <w:p w14:paraId="3F959135" w14:textId="77777777" w:rsidR="00AC1D98" w:rsidRDefault="00AC1D98" w:rsidP="00AC1D98">
      <w:r>
        <w:t>PVAACEKFLNTFFDVKPNNVHFLLYAKLQELNALISTLEYGNPSDEQSIVKKIKALSNEI</w:t>
      </w:r>
    </w:p>
    <w:p w14:paraId="67F06210" w14:textId="77777777" w:rsidR="00AC1D98" w:rsidRDefault="00AC1D98" w:rsidP="00AC1D98">
      <w:r>
        <w:t>KWDDFGGSGQGYKKSISDWADSKKDSDGFKIAKQKIGLFRGGLRNEIAEYYNLTQIYKKT</w:t>
      </w:r>
    </w:p>
    <w:p w14:paraId="0BEEE86A" w14:textId="77777777" w:rsidR="00AC1D98" w:rsidRDefault="00AC1D98" w:rsidP="00AC1D98">
      <w:r>
        <w:t>VMQEGKLFATMRDKITGAAEQNKVTHYAAIIEDKTGDKYVLLQEVPLDKQDRIYDKMDRN</w:t>
      </w:r>
    </w:p>
    <w:p w14:paraId="6756F3DC" w14:textId="77777777" w:rsidR="00AC1D98" w:rsidRDefault="00AC1D98" w:rsidP="00AC1D98">
      <w:r>
        <w:t>GDGYVSYFVNSITSRTIAKQLRKKRMAELMKNNARGIYNNVSNIQQPALSDKEKEERNIK</w:t>
      </w:r>
    </w:p>
    <w:p w14:paraId="0DD63875" w14:textId="77777777" w:rsidR="00AC1D98" w:rsidRDefault="00AC1D98" w:rsidP="00AC1D98">
      <w:r>
        <w:t>EWISFISEKRWNYEFNLNFKGKNFEEIKKEVDANGYELENRILSRDALEELVKNKKCLLL</w:t>
      </w:r>
    </w:p>
    <w:p w14:paraId="6E40ABCE" w14:textId="77777777" w:rsidR="00AC1D98" w:rsidRDefault="00AC1D98" w:rsidP="00AC1D98">
      <w:r>
        <w:t>PIVNQDIIKESKTESNQFTKDWNSIFDGNSPWRLTPEFRVSYRKPTPDYPMSDKGDKRYS</w:t>
      </w:r>
    </w:p>
    <w:p w14:paraId="420BECBB" w14:textId="77777777" w:rsidR="00AC1D98" w:rsidRDefault="00AC1D98" w:rsidP="00AC1D98">
      <w:r>
        <w:t>RFQMIAHFLCDYIPQGGSYVSVREQIDNYKDDKKQEIAVKDFHDRLLGKTDEQKFIEGLG</w:t>
      </w:r>
    </w:p>
    <w:p w14:paraId="5E85952D" w14:textId="77777777" w:rsidR="00AC1D98" w:rsidRDefault="00AC1D98" w:rsidP="00AC1D98">
      <w:r>
        <w:t>GLSSLGNVTIKTKLKKQDISKEKFYVFGIDRGQNELATLCVIDQDKKIQGGFRIYTRLFN</w:t>
      </w:r>
    </w:p>
    <w:p w14:paraId="45B8D7FB" w14:textId="77777777" w:rsidR="00AC1D98" w:rsidRDefault="00AC1D98" w:rsidP="00AC1D98">
      <w:r>
        <w:t>NEKKQWEHKFLEERNILDLSNLRVETTIVIDGQEKREKVLVDLSEVKVKDNSGNYVKPNK</w:t>
      </w:r>
    </w:p>
    <w:p w14:paraId="5F42A2F4" w14:textId="77777777" w:rsidR="00AC1D98" w:rsidRDefault="00AC1D98" w:rsidP="00AC1D98">
      <w:r>
        <w:t>TQIKLQQLAYIRKLQFQMQTNPGRVLEWYSHNQTSDLIIDNFVDKQNGEEGLVPFFGAAV</w:t>
      </w:r>
    </w:p>
    <w:p w14:paraId="1A7264A0" w14:textId="77777777" w:rsidR="00AC1D98" w:rsidRDefault="00AC1D98" w:rsidP="00AC1D98">
      <w:r>
        <w:t>AELKDTLPIDRISDMLKQFVELKNLEKQGEDVKSKIDQLIELEPADNLKSGVVANMVGVI</w:t>
      </w:r>
    </w:p>
    <w:p w14:paraId="318B1CE0" w14:textId="77777777" w:rsidR="00AC1D98" w:rsidRDefault="00AC1D98" w:rsidP="00AC1D98">
      <w:r>
        <w:t>AFLLKKYNYKVYISLEDLSKPFKDQIVLGISGVPIGIKKGMAGRSINVEQYAGLGLYNFF</w:t>
      </w:r>
    </w:p>
    <w:p w14:paraId="40DF938B" w14:textId="77777777" w:rsidR="00AC1D98" w:rsidRDefault="00AC1D98" w:rsidP="00AC1D98">
      <w:r>
        <w:t>EMQLLKKLFRIQQDSSHILHLVPAFRAMKNYDNVAVGKGKIKNQFGIVFFVDAAATSKTC</w:t>
      </w:r>
    </w:p>
    <w:p w14:paraId="5C2C10FD" w14:textId="77777777" w:rsidR="00AC1D98" w:rsidRDefault="00AC1D98" w:rsidP="00AC1D98">
      <w:r>
        <w:t>PCCGAINDRQFAPDLRKFPNAKKIETPDGKSVWLERDKTDGKDIIRCHVCGFDTSKEYDD</w:t>
      </w:r>
    </w:p>
    <w:p w14:paraId="21949D6B" w14:textId="77777777" w:rsidR="00AC1D98" w:rsidRDefault="00AC1D98" w:rsidP="00AC1D98">
      <w:r>
        <w:t>NPRKYIKSGDDNAAYLISAECIKAYELATTLVDNK</w:t>
      </w:r>
    </w:p>
    <w:p w14:paraId="5D67CDBD" w14:textId="77777777" w:rsidR="00AC1D98" w:rsidRDefault="00AC1D98" w:rsidP="00AC1D98">
      <w:r>
        <w:t>&gt;NUJ97582.1 transposase [Candidatus Gracilibacteria bacterium]</w:t>
      </w:r>
    </w:p>
    <w:p w14:paraId="724CAA84" w14:textId="77777777" w:rsidR="00AC1D98" w:rsidRDefault="00AC1D98" w:rsidP="00AC1D98">
      <w:r>
        <w:t>MRFGLTQPNKKGELKTHIEFSDLVNKSFENIKKEVNSKDKSKFDTRKELIDKINQFISGL</w:t>
      </w:r>
    </w:p>
    <w:p w14:paraId="02368883" w14:textId="77777777" w:rsidR="00AC1D98" w:rsidRDefault="00AC1D98" w:rsidP="00AC1D98">
      <w:r>
        <w:t>ENQLGDWKNMYERYDLISVNKDYYKILARKAKFDAFKKDKKGVKQPQANQIKLSSLRYNK</w:t>
      </w:r>
    </w:p>
    <w:p w14:paraId="011FB521" w14:textId="77777777" w:rsidR="00AC1D98" w:rsidRDefault="00AC1D98" w:rsidP="00AC1D98">
      <w:r>
        <w:lastRenderedPageBreak/>
        <w:t>ELIINYWGNIISRSDYLINVFKPKLEQYLNAVNNPNNSSHTKPDLIDFRKVFLQLLKISE</w:t>
      </w:r>
    </w:p>
    <w:p w14:paraId="3874548F" w14:textId="77777777" w:rsidR="00AC1D98" w:rsidRDefault="00AC1D98" w:rsidP="00AC1D98">
      <w:r>
        <w:t>EYLQPLFNKSIQFETGKKENSGDIKRVNDFSGNENNKEINDLLDLGKEIREYFEANGSQV</w:t>
      </w:r>
    </w:p>
    <w:p w14:paraId="61DCCACE" w14:textId="77777777" w:rsidR="00AC1D98" w:rsidRDefault="00AC1D98" w:rsidP="00AC1D98">
      <w:r>
        <w:t>PYGKVSLNYYTAVQKPNNFDKEIKEGIKDLGIIEFLKKSEEDIKNYLKQDSKEKIYLLNN</w:t>
      </w:r>
    </w:p>
    <w:p w14:paraId="6E5D3E43" w14:textId="77777777" w:rsidR="00AC1D98" w:rsidRDefault="00AC1D98" w:rsidP="00AC1D98">
      <w:r>
        <w:t>SKNPYSIELIQLFKPKTIPFSVKYNLSKYLEKNYNLKYEDILNKFDLLGKSVDIGKDYLE</w:t>
      </w:r>
    </w:p>
    <w:p w14:paraId="0A2A9318" w14:textId="77777777" w:rsidR="00AC1D98" w:rsidRDefault="00AC1D98" w:rsidP="00AC1D98">
      <w:r>
        <w:t>CKDKEKFSLEKYPIKSAFDYSWENLARSLKRDVDFPKNVCEKYLNDNFNINVGNSSFNLY</w:t>
      </w:r>
    </w:p>
    <w:p w14:paraId="1E59B1D9" w14:textId="77777777" w:rsidR="00AC1D98" w:rsidRDefault="00AC1D98" w:rsidP="00AC1D98">
      <w:r>
        <w:t>ANLLFIAENLATIEYGKPNNEKEIIDSIKETFLELSDEIEKNNKKNEVENIIKYLNLNTD</w:t>
      </w:r>
    </w:p>
    <w:p w14:paraId="72089929" w14:textId="77777777" w:rsidR="00AC1D98" w:rsidRDefault="00AC1D98" w:rsidP="00AC1D98">
      <w:r>
        <w:t>ERKNIKDLQKKYFKNLDTKEQNILNIFDSFTKSKQSLGLLRGQQKNKIDKYRNLTQKLVD</w:t>
      </w:r>
    </w:p>
    <w:p w14:paraId="4EE8B719" w14:textId="77777777" w:rsidR="00AC1D98" w:rsidRDefault="00AC1D98" w:rsidP="00AC1D98">
      <w:r>
        <w:t>KKDSHIGIASFIGRTLASIREGLKEENELNKITDYGIIIEDKNQDKYILTLKLNGKDTRE</w:t>
      </w:r>
    </w:p>
    <w:p w14:paraId="50C52800" w14:textId="77777777" w:rsidR="00AC1D98" w:rsidRDefault="00AC1D98" w:rsidP="00AC1D98">
      <w:r>
        <w:t>KIKNNLGNGEYKVFEINSFTSKALNKFIKNPLGEDSKKFHGYFQYKHREVSIYDENEKWV</w:t>
      </w:r>
    </w:p>
    <w:p w14:paraId="369C73BF" w14:textId="77777777" w:rsidR="00AC1D98" w:rsidRDefault="00AC1D98" w:rsidP="00AC1D98">
      <w:r>
        <w:t>GYKEEFLKHLKHSLINSQIAVEQNWKDFGWNFDNCDTYEKIEKEVDKKGYKLIETSISKE</w:t>
      </w:r>
    </w:p>
    <w:p w14:paraId="2B1147DF" w14:textId="77777777" w:rsidR="00AC1D98" w:rsidRDefault="00AC1D98" w:rsidP="00AC1D98">
      <w:r>
        <w:t>NLENLIHKEDCLLFPLINQDISSKKEENKNDFTKNFEKVFLGDGYRIHPEFSIFYRQPNE</w:t>
      </w:r>
    </w:p>
    <w:p w14:paraId="50FEF58D" w14:textId="77777777" w:rsidR="00AC1D98" w:rsidRDefault="00AC1D98" w:rsidP="00AC1D98">
      <w:r>
        <w:t>ENLKPNKSGIINRFGRLQLLANIGVEYIPQNNDYTTRKEQNKISIDQTKQNESVQKFNKE</w:t>
      </w:r>
    </w:p>
    <w:p w14:paraId="601EFD42" w14:textId="77777777" w:rsidR="00AC1D98" w:rsidRDefault="00AC1D98" w:rsidP="00AC1D98">
      <w:r>
        <w:t>KVNPYFDSLEDYYIFGIDRGIKQLATLCITNKKGVIQNFDIYTKHFNDNSKNWEYKNNRT</w:t>
      </w:r>
    </w:p>
    <w:p w14:paraId="1FE6C16B" w14:textId="77777777" w:rsidR="00AC1D98" w:rsidRDefault="00AC1D98" w:rsidP="00AC1D98">
      <w:r>
        <w:t>EGILDLTNLKVESDKEGNKYLVDLSLFEAKDENGNLTGTNKQNVKLKQLAYIRKLQYQMS</w:t>
      </w:r>
    </w:p>
    <w:p w14:paraId="7296E3AF" w14:textId="77777777" w:rsidR="00AC1D98" w:rsidRDefault="00AC1D98" w:rsidP="00AC1D98">
      <w:r>
        <w:t>SNEEGVLSFLNKYKTKEERQNNIKELITPYKEGHHFEDLPMNIFEEMFENYEKLKNNKTL</w:t>
      </w:r>
    </w:p>
    <w:p w14:paraId="21A9AB29" w14:textId="77777777" w:rsidR="00AC1D98" w:rsidRDefault="00AC1D98" w:rsidP="00AC1D98">
      <w:r>
        <w:t>SEGEKQNLMKLTTELDASEDLKKGVVANIIGVIVHLMKEYDYKVKIAIEDLSNAWYFSKD</w:t>
      </w:r>
    </w:p>
    <w:p w14:paraId="0517FDAB" w14:textId="77777777" w:rsidR="00AC1D98" w:rsidRDefault="00AC1D98" w:rsidP="00AC1D98">
      <w:r>
        <w:t>GLSGDSILNSKIDEEMDLKKQDNLALAGVGTYHFFEMQLFKKLFKISVEKGILHLVPSFG</w:t>
      </w:r>
    </w:p>
    <w:p w14:paraId="046B3E53" w14:textId="77777777" w:rsidR="00AC1D98" w:rsidRDefault="00AC1D98" w:rsidP="00AC1D98">
      <w:r>
        <w:t>NVRNYTDLLKEKYKYQYQQFGVIYFISPKFTSSKCPICGKGGKKHIKRENNVITCKECGF</w:t>
      </w:r>
    </w:p>
    <w:p w14:paraId="2142A848" w14:textId="77777777" w:rsidR="00AC1D98" w:rsidRDefault="00AC1D98" w:rsidP="00AC1D98">
      <w:r>
        <w:t>VSGKDNSINIKNNKKEGLNLDLIKNGDDNGSYNIGGKIK</w:t>
      </w:r>
    </w:p>
    <w:p w14:paraId="153E997E" w14:textId="77777777" w:rsidR="00AC1D98" w:rsidRDefault="00AC1D98" w:rsidP="00AC1D98">
      <w:r>
        <w:t>&gt;MBR4267799.1 hypothetical protein [Bacteroidales bacterium]</w:t>
      </w:r>
    </w:p>
    <w:p w14:paraId="1D932741" w14:textId="77777777" w:rsidR="00AC1D98" w:rsidRDefault="00AC1D98" w:rsidP="00AC1D98">
      <w:r>
        <w:t>MTKYQLTKTLRFGLTKVRKKTKLVAGKEVDAKYLSHEELDDLVMRSEYNLIKRNVLEWSK</w:t>
      </w:r>
    </w:p>
    <w:p w14:paraId="3155B019" w14:textId="77777777" w:rsidR="00AC1D98" w:rsidRDefault="00AC1D98" w:rsidP="00AC1D98">
      <w:r>
        <w:t>KKESDKSNYIFDELDKRFEEIIEIEDRDQRNAEYVEFLNEFFKEVNHQTINQLDESTFIN</w:t>
      </w:r>
    </w:p>
    <w:p w14:paraId="3F516D7F" w14:textId="77777777" w:rsidR="00AC1D98" w:rsidRDefault="00AC1D98" w:rsidP="00AC1D98">
      <w:r>
        <w:t>KIGDCSKAIKEYLLSWGKVCRRIDKITVRKDYFKILARKTFFKYESKVGKKRTPLPSEVK</w:t>
      </w:r>
    </w:p>
    <w:p w14:paraId="31E286BE" w14:textId="77777777" w:rsidR="00AC1D98" w:rsidRDefault="00AC1D98" w:rsidP="00AC1D98">
      <w:r>
        <w:t>LSGQKGNNYFDEPINEGISQFWQNRVAKALNLHSQLESMLFDYKKAIETEKHNQENPKGD</w:t>
      </w:r>
    </w:p>
    <w:p w14:paraId="5A57E630" w14:textId="77777777" w:rsidR="00AC1D98" w:rsidRDefault="00AC1D98" w:rsidP="00AC1D98">
      <w:r>
        <w:t>NGSFDKLHLVDFRKMFLSVCSLVMDSLRPIVNELIIVSDNVSKDEDKYILDFVNDKKTQW</w:t>
      </w:r>
    </w:p>
    <w:p w14:paraId="79269DFE" w14:textId="77777777" w:rsidR="00AC1D98" w:rsidRDefault="00AC1D98" w:rsidP="00AC1D98">
      <w:r>
        <w:t>DLFQQIENLQTICKDNGENIFFGKATFNKYTSEQAPNHRNNDIAKVLRELKIEKFVSDYI</w:t>
      </w:r>
    </w:p>
    <w:p w14:paraId="59882251" w14:textId="77777777" w:rsidR="00AC1D98" w:rsidRDefault="00AC1D98" w:rsidP="00AC1D98">
      <w:r>
        <w:t>DLDQEAINRKIYQSTQSRLENLNNPQISPIIRAQYFKYKPIPTLVRFGLAKELAKQQGKK</w:t>
      </w:r>
    </w:p>
    <w:p w14:paraId="56995FCE" w14:textId="77777777" w:rsidR="00AC1D98" w:rsidRDefault="00AC1D98" w:rsidP="00AC1D98">
      <w:r>
        <w:t>YSDRLKGIQELFRIFGSSKSPALDYKNNRTDFSLDNYPIKVAFDYAWEMCARSEYAQKPV</w:t>
      </w:r>
    </w:p>
    <w:p w14:paraId="54FD4EA2" w14:textId="77777777" w:rsidR="00AC1D98" w:rsidRDefault="00AC1D98" w:rsidP="00AC1D98">
      <w:r>
        <w:t>DFPKSICEKFLEKFFECKSNEKYQQSFVTYARLLKINEDLATLEHFENEPPKDIESIYQD</w:t>
      </w:r>
    </w:p>
    <w:p w14:paraId="14BE6CCE" w14:textId="77777777" w:rsidR="00AC1D98" w:rsidRDefault="00AC1D98" w:rsidP="00AC1D98">
      <w:r>
        <w:t>AQRYLDEVGNLCSNEDRAAIAKWYEEYNKLWTKGDHKKLKEWIVSKSSIITNFTQAKMHL</w:t>
      </w:r>
    </w:p>
    <w:p w14:paraId="6860C70B" w14:textId="77777777" w:rsidR="00AC1D98" w:rsidRDefault="00AC1D98" w:rsidP="00AC1D98">
      <w:r>
        <w:t>GQKRGSQKTFVLKSYFHSSYGKIRDNNRFVNSNVTEVFKTIASTFGKSFATIREYFNEES</w:t>
      </w:r>
    </w:p>
    <w:p w14:paraId="63C0D147" w14:textId="77777777" w:rsidR="00AC1D98" w:rsidRDefault="00AC1D98" w:rsidP="00AC1D98">
      <w:r>
        <w:t>EVNKIEYGAVIIKDKNGDKYLLLQKKNEGGIDMPIFNKSDENGDCDLYQVKSLTSKTVRK</w:t>
      </w:r>
    </w:p>
    <w:p w14:paraId="77297A4A" w14:textId="77777777" w:rsidR="00AC1D98" w:rsidRDefault="00AC1D98" w:rsidP="00AC1D98">
      <w:r>
        <w:t>IIASPNKYNDFFVNNDGKKIIYPDKTDFKYKINPYDKEEVKKRKRELYNNDLVRPIIYSL</w:t>
      </w:r>
    </w:p>
    <w:p w14:paraId="0D455F7F" w14:textId="77777777" w:rsidR="00AC1D98" w:rsidRDefault="00AC1D98" w:rsidP="00AC1D98">
      <w:r>
        <w:t>TQSKFANKQNFEKYFDWTKALKQCSNIEQLYKTIDQKGYSLNPSKISKEQIADLVNNMNC</w:t>
      </w:r>
    </w:p>
    <w:p w14:paraId="396D534B" w14:textId="77777777" w:rsidR="00AC1D98" w:rsidRDefault="00AC1D98" w:rsidP="00AC1D98">
      <w:r>
        <w:t>YLLPIVNQNITAKTKNDTNQFTKDWNKIFNEVDKDYRIHPEFTMFYRYPTPDYPKFGEKR</w:t>
      </w:r>
    </w:p>
    <w:p w14:paraId="32213B04" w14:textId="77777777" w:rsidR="00AC1D98" w:rsidRDefault="00AC1D98" w:rsidP="00AC1D98">
      <w:r>
        <w:t>YSRFQMNVNFLMEVIPADGEYCSRKEQIEIYNAPKDNENCQKNVVERFNNKIKALKPSYF</w:t>
      </w:r>
    </w:p>
    <w:p w14:paraId="3FE1C8F7" w14:textId="77777777" w:rsidR="00AC1D98" w:rsidRDefault="00AC1D98" w:rsidP="00AC1D98">
      <w:r>
        <w:t>IGIDRGINELATLCVIDKEGKIVGDFEIYKREFDSNLKRQKYTSIETRDILDLSYLRVEK</w:t>
      </w:r>
    </w:p>
    <w:p w14:paraId="53E794A1" w14:textId="77777777" w:rsidR="00AC1D98" w:rsidRDefault="00AC1D98" w:rsidP="00AC1D98">
      <w:r>
        <w:t>DENGESRLVDLSESEVWIDSLDHDKGKRANKQIVHLKHLYYLRCIAHLLQSSDYKSIVLE</w:t>
      </w:r>
    </w:p>
    <w:p w14:paraId="763DC9B7" w14:textId="77777777" w:rsidR="00AC1D98" w:rsidRDefault="00AC1D98" w:rsidP="00AC1D98">
      <w:r>
        <w:t>KLKDCNNLKDEEIKKVFEKDKFVDSYKGGEAYTDLPYDEIRKLISDYQEIEQSNQTESEK</w:t>
      </w:r>
    </w:p>
    <w:p w14:paraId="3B705A88" w14:textId="77777777" w:rsidR="00AC1D98" w:rsidRDefault="00AC1D98" w:rsidP="00AC1D98">
      <w:r>
        <w:t>SKALNTLCQLDASEYLKKGVVANMIGVVVYVLKKYNYDAYISLENLCYAYGYSKDTLSGY</w:t>
      </w:r>
    </w:p>
    <w:p w14:paraId="604DE05B" w14:textId="77777777" w:rsidR="00AC1D98" w:rsidRDefault="00AC1D98" w:rsidP="00AC1D98">
      <w:r>
        <w:t>SITSTKEDPYLDFKDQENAKLAGLGTYSFFEVQLLKKLFKLQIEENTELIPAFRSVDNYE</w:t>
      </w:r>
    </w:p>
    <w:p w14:paraId="26A4F1CE" w14:textId="77777777" w:rsidR="00AC1D98" w:rsidRDefault="00AC1D98" w:rsidP="00AC1D98">
      <w:r>
        <w:t>KIFLLKNIDNKIYQFGIVYFVDPKYTSLCCPICGEHGKKNVDRKKHTKKYDEDELVCKQC</w:t>
      </w:r>
    </w:p>
    <w:p w14:paraId="20DD3126" w14:textId="77777777" w:rsidR="00AC1D98" w:rsidRDefault="00AC1D98" w:rsidP="00AC1D98">
      <w:r>
        <w:t>GFHTNLSHIETRVMEDKTIKNSYDECNLKAIVSGDANAAYNIAIRLGKNIYSTIADKVKD</w:t>
      </w:r>
    </w:p>
    <w:p w14:paraId="60B332F4" w14:textId="77777777" w:rsidR="00AC1D98" w:rsidRDefault="00AC1D98" w:rsidP="00AC1D98">
      <w:r>
        <w:t>LHHEGKKYIIVKG</w:t>
      </w:r>
    </w:p>
    <w:p w14:paraId="55B6A4AA" w14:textId="77777777" w:rsidR="00AC1D98" w:rsidRDefault="00AC1D98" w:rsidP="00AC1D98">
      <w:r>
        <w:lastRenderedPageBreak/>
        <w:t>&gt;KKQ38176.1 hypothetical protein US54_C0016G0017 [Candidatus Roizmanbacteria bacterium GW2011_GWA2_37_7]</w:t>
      </w:r>
    </w:p>
    <w:p w14:paraId="5AD7E86B" w14:textId="77777777" w:rsidR="00AC1D98" w:rsidRDefault="00AC1D98" w:rsidP="00AC1D98">
      <w:r>
        <w:t>MEIQELKNLYEVKKTVRFELKPSKKKIFEGGDVIKLQKDFEKVQKFFLDIFVYKNEHTKL</w:t>
      </w:r>
    </w:p>
    <w:p w14:paraId="27FC48D5" w14:textId="77777777" w:rsidR="00AC1D98" w:rsidRDefault="00AC1D98" w:rsidP="00AC1D98">
      <w:r>
        <w:t>EFKKKREIKYTWLRTNTKNEFYNWRGKSDTGKNYALNKIGFLAEEILRWLNEWQELTKSL</w:t>
      </w:r>
    </w:p>
    <w:p w14:paraId="1482E5CE" w14:textId="77777777" w:rsidR="00AC1D98" w:rsidRDefault="00AC1D98" w:rsidP="00AC1D98">
      <w:r>
        <w:t>KDLTQREEHKQERKSDIAFVLRNFLKRQNLPFIKDFFNAVIDIQGKQGKESDDKIRKFRE</w:t>
      </w:r>
    </w:p>
    <w:p w14:paraId="7CB6BBD1" w14:textId="77777777" w:rsidR="00AC1D98" w:rsidRDefault="00AC1D98" w:rsidP="00AC1D98">
      <w:r>
        <w:t>EIKEIEKNLNACSREYLPTQSNGVLLYKASFSYYTLNKTPKEYEDLKKEKESELSSVLLK</w:t>
      </w:r>
    </w:p>
    <w:p w14:paraId="095032AC" w14:textId="77777777" w:rsidR="00AC1D98" w:rsidRDefault="00AC1D98" w:rsidP="00AC1D98">
      <w:r>
        <w:t>EIYRRKRFNRTTNQKDTLFECTSDWLVKIKLGKDIYEWTLDEAYQKMKIWKANQKSNFIE</w:t>
      </w:r>
    </w:p>
    <w:p w14:paraId="64B499C5" w14:textId="77777777" w:rsidR="00AC1D98" w:rsidRDefault="00AC1D98" w:rsidP="00AC1D98">
      <w:r>
        <w:t>AVAGDKLTHQNFRKQFPLFDASDEDFETFYRLTKALDKNPENAKKIAQKRGKFFNAPNET</w:t>
      </w:r>
    </w:p>
    <w:p w14:paraId="7F7BF7A0" w14:textId="77777777" w:rsidR="00AC1D98" w:rsidRDefault="00AC1D98" w:rsidP="00AC1D98">
      <w:r>
        <w:t>VQTKNYHELCELYKRIAVKRGKIIAEIKGIENEEVQSQLLTHWAVIAEERDKKFIVLIPR</w:t>
      </w:r>
    </w:p>
    <w:p w14:paraId="51D7A5E4" w14:textId="77777777" w:rsidR="00AC1D98" w:rsidRDefault="00AC1D98" w:rsidP="00AC1D98">
      <w:r>
        <w:t>KNGGKLENHKNAHAFLQEKDRKEPNDIKVYHFKSLTLRSLEKLCFKEAKNTFAPEIKKET</w:t>
      </w:r>
    </w:p>
    <w:p w14:paraId="590403E7" w14:textId="77777777" w:rsidR="00AC1D98" w:rsidRDefault="00AC1D98" w:rsidP="00AC1D98">
      <w:r>
        <w:t>NPKIWFPTYKQEWNSTPERLIKFYKQVLQSNYAQTYLDLVDFGNLNTFLETHFTTLEEFE</w:t>
      </w:r>
    </w:p>
    <w:p w14:paraId="0A169A3A" w14:textId="77777777" w:rsidR="00AC1D98" w:rsidRDefault="00AC1D98" w:rsidP="00AC1D98">
      <w:r>
        <w:t>SDLEKTCYTKVPVYFAKKELETFADEFEAEVFEITTRSISTESKRKENAHAEIWRDFWSR</w:t>
      </w:r>
    </w:p>
    <w:p w14:paraId="2027465D" w14:textId="77777777" w:rsidR="00AC1D98" w:rsidRDefault="00AC1D98" w:rsidP="00AC1D98">
      <w:r>
        <w:t>ENEEENHITRLNPEVSVLYRDEIKEKSNTSRKNRKSNANNRFSDPRFTLATTITLNADKK</w:t>
      </w:r>
    </w:p>
    <w:p w14:paraId="1DC32678" w14:textId="77777777" w:rsidR="00AC1D98" w:rsidRDefault="00AC1D98" w:rsidP="00AC1D98">
      <w:r>
        <w:t>KSNLAFKTVEDINIHIDNFNKKFSKNFSGEWVYGIDRGLKELATLNVVKFSDVKNVFGVS</w:t>
      </w:r>
    </w:p>
    <w:p w14:paraId="62A78469" w14:textId="77777777" w:rsidR="00AC1D98" w:rsidRDefault="00AC1D98" w:rsidP="00AC1D98">
      <w:r>
        <w:t>QPKEFAKIPIYKLRDEKAILKDENGLSLKNAKGEARKVIDNISDVLEEGKEPDSTLFEKR</w:t>
      </w:r>
    </w:p>
    <w:p w14:paraId="4F8FA089" w14:textId="77777777" w:rsidR="00AC1D98" w:rsidRDefault="00AC1D98" w:rsidP="00AC1D98">
      <w:r>
        <w:t>EVSSIDLTRAKLIKGHIISNGDQKTYLKLKETSAKRRIFELFSTAKIDKSSQFHVRKTIE</w:t>
      </w:r>
    </w:p>
    <w:p w14:paraId="540E934A" w14:textId="77777777" w:rsidR="00AC1D98" w:rsidRDefault="00AC1D98" w:rsidP="00AC1D98">
      <w:r>
        <w:t>LSGTKIYWLCEWQRQDSWRTEKVSLRNTLKGYLQNLDLKNRFENIETIEKINHLRDAITA</w:t>
      </w:r>
    </w:p>
    <w:p w14:paraId="4E3570D3" w14:textId="77777777" w:rsidR="00AC1D98" w:rsidRDefault="00AC1D98" w:rsidP="00AC1D98">
      <w:r>
        <w:t>NMVGILSHLQNKLEMQGVIALENLDTVREQSNKKMIDEHFEQSNEHVSRRLEWALYCKFA</w:t>
      </w:r>
    </w:p>
    <w:p w14:paraId="73361A8D" w14:textId="77777777" w:rsidR="00AC1D98" w:rsidRDefault="00AC1D98" w:rsidP="00AC1D98">
      <w:r>
        <w:t>NTGEVPPQIKESIFLRDEFKVCQIGILNFIDVKGTSSNCPNCDQESRKTGSHFICNFQNN</w:t>
      </w:r>
    </w:p>
    <w:p w14:paraId="7DA5937F" w14:textId="77777777" w:rsidR="00AC1D98" w:rsidRDefault="00AC1D98" w:rsidP="00AC1D98">
      <w:r>
        <w:t>CIFSSKENRNLLEQNLHNSDDVAAFNIAKRGLEIVKV</w:t>
      </w:r>
    </w:p>
    <w:p w14:paraId="54186E24" w14:textId="77777777" w:rsidR="00AC1D98" w:rsidRDefault="00AC1D98" w:rsidP="00AC1D98">
      <w:r>
        <w:t>&gt;MBO5704032.1 hypothetical protein [Bacteroidaceae bacterium]</w:t>
      </w:r>
    </w:p>
    <w:p w14:paraId="4846306C" w14:textId="77777777" w:rsidR="00AC1D98" w:rsidRDefault="00AC1D98" w:rsidP="00AC1D98">
      <w:r>
        <w:t>MEYIKTTKTIRFKLQHGHENKRIVKTISNLQNEEFDLAEFIVNLKQFIDLFYKFIFYKKD</w:t>
      </w:r>
    </w:p>
    <w:p w14:paraId="47BC74CD" w14:textId="77777777" w:rsidR="00AC1D98" w:rsidRDefault="00AC1D98" w:rsidP="00AC1D98">
      <w:r>
        <w:t>GDDYLQEHMTLKTEWLKKYARHKIKVSTTAKRQQHSIKKYKVDDIIKETLYNMEILYGEL</w:t>
      </w:r>
    </w:p>
    <w:p w14:paraId="23D9C6F3" w14:textId="77777777" w:rsidR="00AC1D98" w:rsidRDefault="00AC1D98" w:rsidP="00AC1D98">
      <w:r>
        <w:t>AKDASAELNERAKRARTGLLLKSLYAKHNLPCLVDLADNIVDKKETTNRSLRLKKMGRDL</w:t>
      </w:r>
    </w:p>
    <w:p w14:paraId="74B21005" w14:textId="77777777" w:rsidR="00AC1D98" w:rsidRDefault="00AC1D98" w:rsidP="00AC1D98">
      <w:r>
        <w:t>LQQLEAGMKIYLPEQSKGAVIAKASFNYYTLNKKPIDFQQKINELEHSLYTCLGDCRRDI</w:t>
      </w:r>
    </w:p>
    <w:p w14:paraId="6E1D9569" w14:textId="77777777" w:rsidR="00AC1D98" w:rsidRDefault="00AC1D98" w:rsidP="00AC1D98">
      <w:r>
        <w:t>HCNMNLWNAITNDINERTDGKQLCWGDSPFLEEGTYVSLRQTLKNILAEQKAAFSEMMQD</w:t>
      </w:r>
    </w:p>
    <w:p w14:paraId="7FF9D840" w14:textId="77777777" w:rsidR="00AC1D98" w:rsidRDefault="00AC1D98" w:rsidP="00AC1D98">
      <w:r>
        <w:t>DASYKELRESDLYLFRGISRKEFDDYKDLTNEIEDIATKKNQTSNDNRKKYLQTQLNNLK</w:t>
      </w:r>
    </w:p>
    <w:p w14:paraId="2EE9F9E0" w14:textId="77777777" w:rsidR="00AC1D98" w:rsidRDefault="00AC1D98" w:rsidP="00AC1D98">
      <w:r>
        <w:t>KQRGSLISAADYCTKNLFTDYKAFAAWYRDVAKKHGKIFAQLKGIEKERVDSQLLQYWAF</w:t>
      </w:r>
    </w:p>
    <w:p w14:paraId="6123CC22" w14:textId="77777777" w:rsidR="00AC1D98" w:rsidRDefault="00AC1D98" w:rsidP="00AC1D98">
      <w:r>
        <w:t>MAEQNGQHQLYLVPREEAKGCYDFLKNATSSEASAACYWLESFTYRSLQKLCFGNLESGS</w:t>
      </w:r>
    </w:p>
    <w:p w14:paraId="355B1250" w14:textId="77777777" w:rsidR="00AC1D98" w:rsidRDefault="00AC1D98" w:rsidP="00AC1D98">
      <w:r>
        <w:t>NDFYREIGRELLQYTTLDCRGYPQFISGEYKFHGDEQKKIKFYQDVLASKSASKIIGLPQ</w:t>
      </w:r>
    </w:p>
    <w:p w14:paraId="01DA585D" w14:textId="77777777" w:rsidR="00AC1D98" w:rsidRDefault="00AC1D98" w:rsidP="00AC1D98">
      <w:r>
        <w:t>QELKKKVTDRAFSCLDDFKIALEQVCYRRFMRMSPNILTTIKERFNAQVFEITSLDLRNA</w:t>
      </w:r>
    </w:p>
    <w:p w14:paraId="307C9E56" w14:textId="77777777" w:rsidR="00AC1D98" w:rsidRDefault="00AC1D98" w:rsidP="00AC1D98">
      <w:r>
        <w:t>ENIKEYEKCFEHHDKLHTTIWKQFWSNDNANNHFDIRINPELSIIYRTPKDSRVEKYGVD</w:t>
      </w:r>
    </w:p>
    <w:p w14:paraId="37D305B6" w14:textId="77777777" w:rsidR="00AC1D98" w:rsidRDefault="00AC1D98" w:rsidP="00AC1D98">
      <w:r>
        <w:t>SERYDERKKNRYLHEQLTLALTISEHCNAPFVNQAFSKVEEVVNNIKNFNQKLNDHHYKF</w:t>
      </w:r>
    </w:p>
    <w:p w14:paraId="358EF800" w14:textId="77777777" w:rsidR="00AC1D98" w:rsidRDefault="00AC1D98" w:rsidP="00AC1D98">
      <w:r>
        <w:t>ALGIDNGEVELSTLGVYLPEFAKSSHEEVLEALRQVDKYGFEVLTITDLSYEESDTNGKS</w:t>
      </w:r>
    </w:p>
    <w:p w14:paraId="48CCEC85" w14:textId="77777777" w:rsidR="00AC1D98" w:rsidRDefault="00AC1D98" w:rsidP="00AC1D98">
      <w:r>
        <w:t>RRILQNPSYFLNPDLYCRTFGKSATEYEEMFERIFEKRHTLSLDLSTAKVICGHIVTNGD</w:t>
      </w:r>
    </w:p>
    <w:p w14:paraId="789A7FF5" w14:textId="77777777" w:rsidR="00AC1D98" w:rsidRDefault="00AC1D98" w:rsidP="00AC1D98">
      <w:r>
        <w:t>VTSLFNLWLRHAQRNVYEMNDHAHKEGVKNIALKKSDNLNNGERRKFIDYLAEKSEDYKK</w:t>
      </w:r>
    </w:p>
    <w:p w14:paraId="5A2BCB72" w14:textId="77777777" w:rsidR="00AC1D98" w:rsidRDefault="00AC1D98" w:rsidP="00AC1D98">
      <w:r>
        <w:t>MTEAQKNEYVAWVYKRWNFEDVTPDSVFVRILNKHRVRGNYLHDVLMAVAFEGEELVSVS</w:t>
      </w:r>
    </w:p>
    <w:p w14:paraId="5D28AE8D" w14:textId="77777777" w:rsidR="00AC1D98" w:rsidRDefault="00AC1D98" w:rsidP="00AC1D98">
      <w:r>
        <w:t>EIFNIRNVFKLRKDFYRVKSQDDILAEINAYNKRIISNEELDLKLNQLKSSLVANVVGVI</w:t>
      </w:r>
    </w:p>
    <w:p w14:paraId="7CBD44C4" w14:textId="77777777" w:rsidR="00AC1D98" w:rsidRDefault="00AC1D98" w:rsidP="00AC1D98">
      <w:r>
        <w:t>DFLYKDYQSRYGGEGLVAMEDFNVKNVDAAMEKFAGNIYRMLERKLYLKLQNYGLVPPVK</w:t>
      </w:r>
    </w:p>
    <w:p w14:paraId="0404027A" w14:textId="77777777" w:rsidR="00AC1D98" w:rsidRDefault="00AC1D98" w:rsidP="00AC1D98">
      <w:r>
        <w:t>NLLQVRDNNKLKQIGNVCFVDEAGTSQMCPVCEAGRLGHTETCSRNCGFTSVGILHSNDG</w:t>
      </w:r>
    </w:p>
    <w:p w14:paraId="28DFABC2" w14:textId="77777777" w:rsidR="00AC1D98" w:rsidRDefault="00AC1D98" w:rsidP="00AC1D98">
      <w:r>
        <w:t>IAGYNIAKKGWNMNKY</w:t>
      </w:r>
    </w:p>
    <w:p w14:paraId="27CCF61D" w14:textId="77777777" w:rsidR="00AC1D98" w:rsidRDefault="00AC1D98" w:rsidP="00AC1D98">
      <w:r>
        <w:t>&gt;MBL6666846.1 type V CRISPRassociated protein Cas12a/Cpf1 [Flavobacteriaceae bacterium]</w:t>
      </w:r>
    </w:p>
    <w:p w14:paraId="7D0A78B2" w14:textId="77777777" w:rsidR="00AC1D98" w:rsidRDefault="00AC1D98" w:rsidP="00AC1D98">
      <w:r>
        <w:t>MIKEQIRKVRSCKLEELYKQILSDRSIISFRLNEIKNDGELCQLIQNLFRINFNNEIVCK</w:t>
      </w:r>
    </w:p>
    <w:p w14:paraId="15C52D6B" w14:textId="77777777" w:rsidR="00AC1D98" w:rsidRDefault="00AC1D98" w:rsidP="00AC1D98">
      <w:r>
        <w:t>KEIIDKETAEIIEEVNISEHLENSFRHISEADPDQLYIRNDRALTDISQAIFGNWSLIGN</w:t>
      </w:r>
    </w:p>
    <w:p w14:paraId="486C12F3" w14:textId="77777777" w:rsidR="00AC1D98" w:rsidRDefault="00AC1D98" w:rsidP="00AC1D98">
      <w:r>
        <w:lastRenderedPageBreak/>
        <w:t>SLKFYAEKEELGKNKNGIPKKLTSKEQEMWLKHNYFSFGTIHKALQSYFNQFDANELDKE</w:t>
      </w:r>
    </w:p>
    <w:p w14:paraId="751FCD24" w14:textId="77777777" w:rsidR="00AC1D98" w:rsidRDefault="00AC1D98" w:rsidP="00AC1D98">
      <w:r>
        <w:t>PSDAQNSANAITVETKELAENKPLFEYFKSFETSKKNKETNAFEKVSLLKSVKSAFQPAL</w:t>
      </w:r>
    </w:p>
    <w:p w14:paraId="600DC840" w14:textId="77777777" w:rsidR="00AC1D98" w:rsidRDefault="00AC1D98" w:rsidP="00AC1D98">
      <w:r>
        <w:t>EMLKKYENEGGEKLKNEKTDVEKIKIYLDALMDLLHFLKPLYVELSRKEEMKAEVFEKDT</w:t>
      </w:r>
    </w:p>
    <w:p w14:paraId="0BC827EE" w14:textId="77777777" w:rsidR="00AC1D98" w:rsidRDefault="00AC1D98" w:rsidP="00AC1D98">
      <w:r>
        <w:t>GFYDDFDKAYNTLKQIIPLYNQTRNHLTKKPFSVEKYKLNFDNSTLAAGWDKNKETANTA</w:t>
      </w:r>
    </w:p>
    <w:p w14:paraId="18B07F6C" w14:textId="77777777" w:rsidR="00AC1D98" w:rsidRDefault="00AC1D98" w:rsidP="00AC1D98">
      <w:r>
        <w:t>VILIKDGKYFLAIMTKEYNKLFQTEPHINTAPAYKKMDYKLLPGASKMLPKVFFSNKNID</w:t>
      </w:r>
    </w:p>
    <w:p w14:paraId="46152149" w14:textId="77777777" w:rsidR="00AC1D98" w:rsidRDefault="00AC1D98" w:rsidP="00AC1D98">
      <w:r>
        <w:t>YYNPSKEVLHIRNHGTHTKNGRPQKGFTKQDFTKKDCHTMVNFYKNSISRHAEWKEFNFE</w:t>
      </w:r>
    </w:p>
    <w:p w14:paraId="33AAB933" w14:textId="77777777" w:rsidR="00AC1D98" w:rsidRDefault="00AC1D98" w:rsidP="00AC1D98">
      <w:r>
        <w:t>FSQTNSYNTIDEFYREVEQKGYKITFSDISESYINQCVKEGKLYLFEIYSKDFSKHSKGK</w:t>
      </w:r>
    </w:p>
    <w:p w14:paraId="378F9E8A" w14:textId="77777777" w:rsidR="00AC1D98" w:rsidRDefault="00AC1D98" w:rsidP="00AC1D98">
      <w:r>
        <w:t>PNLQTLYWKEIFSERNLKNVVYKLNGEAELFFRKASIQYPDIVWKEGHHKNDPLKKQKYP</w:t>
      </w:r>
    </w:p>
    <w:p w14:paraId="1BC1D2C7" w14:textId="77777777" w:rsidR="00AC1D98" w:rsidRDefault="00AC1D98" w:rsidP="00AC1D98">
      <w:r>
        <w:t>IIKDRRYAKDTFLFHCPVTCNFKAQGIPRFNDKVNTFLKNNPDVNILGIDRGERHLAYWT</w:t>
      </w:r>
    </w:p>
    <w:p w14:paraId="75BFCA12" w14:textId="77777777" w:rsidR="00AC1D98" w:rsidRDefault="00AC1D98" w:rsidP="00AC1D98">
      <w:r>
        <w:t>LINQKREIIKQGSFNNPQGKKDYHDLLDIREKERDKARKSWSTIEKIKDLKAGYLSLLVH</w:t>
      </w:r>
    </w:p>
    <w:p w14:paraId="59B81411" w14:textId="77777777" w:rsidR="00AC1D98" w:rsidRDefault="00AC1D98" w:rsidP="00AC1D98">
      <w:r>
        <w:t>KIAKMVEEHNAIVVFEDLNFGFKRGRFKVEKQIYQKLEKALIDKLNYLVFKDKNTAEAGG</w:t>
      </w:r>
    </w:p>
    <w:p w14:paraId="05E6B003" w14:textId="77777777" w:rsidR="00AC1D98" w:rsidRDefault="00AC1D98" w:rsidP="00AC1D98">
      <w:r>
        <w:t>VLNGLQLTAPFESFQKMGKQTGVVFYVPAYHTSKVCPATGFVNLLYPRYETIKKSQEFFK</w:t>
      </w:r>
    </w:p>
    <w:p w14:paraId="7DFB22C7" w14:textId="77777777" w:rsidR="00AC1D98" w:rsidRDefault="00AC1D98" w:rsidP="00AC1D98">
      <w:r>
        <w:t>NFCEIKFNSQEDYFEFSFNYEKFTKKAEGSRQNWTLYTYGERLENYRNSLQNNQWDTREV</w:t>
      </w:r>
    </w:p>
    <w:p w14:paraId="26721545" w14:textId="77777777" w:rsidR="00AC1D98" w:rsidRDefault="00AC1D98" w:rsidP="00AC1D98">
      <w:r>
        <w:t>KLTEAFKKLFNQYVIDFNDGTDIKDQIVRQTEGKFFRQLTHLLKLTLQLRNSRINSDEDW</w:t>
      </w:r>
    </w:p>
    <w:p w14:paraId="01A6BDFB" w14:textId="77777777" w:rsidR="00AC1D98" w:rsidRDefault="00AC1D98" w:rsidP="00AC1D98">
      <w:r>
        <w:t>MISPVRGNNGTFFDSRKEDSKMPENADANGAYHIGLKGLWVLEQINNQEEGKKLSIAITN</w:t>
      </w:r>
    </w:p>
    <w:p w14:paraId="74D2E55A" w14:textId="77777777" w:rsidR="00AC1D98" w:rsidRDefault="00AC1D98" w:rsidP="00AC1D98">
      <w:r>
        <w:t>KEWYQFIQDKKYQE</w:t>
      </w:r>
    </w:p>
    <w:p w14:paraId="59B59D1D" w14:textId="77777777" w:rsidR="00AC1D98" w:rsidRDefault="00AC1D98" w:rsidP="00AC1D98">
      <w:r>
        <w:t>&gt;MBK8394035.1 hypothetical protein [Leptospiraceae bacterium]</w:t>
      </w:r>
    </w:p>
    <w:p w14:paraId="27594AD0" w14:textId="77777777" w:rsidR="00AC1D98" w:rsidRDefault="00AC1D98" w:rsidP="00AC1D98">
      <w:r>
        <w:t>MEKYQITKTIRFKLEAVNGKANSLKANQTDSKIDLQILIYSLEKVKSDFKTIFFSKDENT</w:t>
      </w:r>
    </w:p>
    <w:p w14:paraId="2797C8E8" w14:textId="77777777" w:rsidR="00AC1D98" w:rsidRDefault="00AC1D98" w:rsidP="00AC1D98">
      <w:r>
        <w:t>NEDKFKSVFKIKYTWMRTFLKNQFYDSRNMSASSKSYSLIDLDYVLVEFKERWLKEWESI</w:t>
      </w:r>
    </w:p>
    <w:p w14:paraId="050340BB" w14:textId="77777777" w:rsidR="00AC1D98" w:rsidRDefault="00AC1D98" w:rsidP="00AC1D98">
      <w:r>
        <w:t>LNRLKVFHAAPDESYFRKSETALTINQLAKRTNFEFIKEFSYSIEATQKPEIDDSIRIFI</w:t>
      </w:r>
    </w:p>
    <w:p w14:paraId="68D6EE3E" w14:textId="77777777" w:rsidR="00AC1D98" w:rsidRDefault="00AC1D98" w:rsidP="00AC1D98">
      <w:r>
        <w:t>SDLDKLQNTIKSFQKIFLPSQSGGLLVAGGSLNYYTINKTTKFEKQLSDIQENLKKKINS</w:t>
      </w:r>
    </w:p>
    <w:p w14:paraId="187EB617" w14:textId="77777777" w:rsidR="00AC1D98" w:rsidRDefault="00AC1D98" w:rsidP="00AC1D98">
      <w:r>
        <w:t>FRDRDGRQQFYLDQSIVDKIGLPSDIFDKTLDEVYPFLKKWKSDKKNGIIETAQKVELSK</w:t>
      </w:r>
    </w:p>
    <w:p w14:paraId="501C439B" w14:textId="77777777" w:rsidR="00AC1D98" w:rsidRDefault="00AC1D98" w:rsidP="00AC1D98">
      <w:r>
        <w:t>NDILEKGEYNLFHTSDSNLEKFIERTQKIGELAEQKNSDSTPAHLKKELKEKIRELKVKR</w:t>
      </w:r>
    </w:p>
    <w:p w14:paraId="675A7470" w14:textId="77777777" w:rsidR="00AC1D98" w:rsidRDefault="00AC1D98" w:rsidP="00AC1D98">
      <w:r>
        <w:t>GEFFNTPERPVQTQNYKKFCDFYKKIALKRGQELAKKRGIEKEKITAELLKYWCVILEKE</w:t>
      </w:r>
    </w:p>
    <w:p w14:paraId="1431D271" w14:textId="77777777" w:rsidR="00AC1D98" w:rsidRDefault="00AC1D98" w:rsidP="00AC1D98">
      <w:r>
        <w:t>NSRFLYMIPIGNDDNIKKAKEYIKSGKANGSANEPKLYYFQSLTLRALRKLCFKSTDNTF</w:t>
      </w:r>
    </w:p>
    <w:p w14:paraId="56630627" w14:textId="77777777" w:rsidR="00AC1D98" w:rsidRDefault="00AC1D98" w:rsidP="00AC1D98">
      <w:r>
        <w:t>KHATQKKDFPQYEQAMTSDREKIKFYQEVLKIWKEKGDDNFGLNLSNFNIEDLCNKNYPS</w:t>
      </w:r>
    </w:p>
    <w:p w14:paraId="2FEFDC7D" w14:textId="77777777" w:rsidR="00AC1D98" w:rsidRDefault="00AC1D98" w:rsidP="00AC1D98">
      <w:r>
        <w:t>LEEFEIALNKVCYIKKMYISSTIENDLENKFHAISFKIISYDIYHNNLKYNHSNYKNKHH</w:t>
      </w:r>
    </w:p>
    <w:p w14:paraId="1FEA647B" w14:textId="77777777" w:rsidR="00AC1D98" w:rsidRDefault="00AC1D98" w:rsidP="00AC1D98">
      <w:r>
        <w:t>TDIWKKFWESSDTSHYPLRLNPELKITWREPNDRTVKKYGKDSSLYDPKKKNRYLKEQFT</w:t>
      </w:r>
    </w:p>
    <w:p w14:paraId="7E1D7794" w14:textId="77777777" w:rsidR="00AC1D98" w:rsidRDefault="00AC1D98" w:rsidP="00AC1D98">
      <w:r>
        <w:t>LGLTFTENAHGKKFDFSFTDHKSIKNAIDGFNAKLAQENKGEWIYGIDRGTKELATLCLV</w:t>
      </w:r>
    </w:p>
    <w:p w14:paraId="4B81721C" w14:textId="77777777" w:rsidR="00AC1D98" w:rsidRDefault="00AC1D98" w:rsidP="00AC1D98">
      <w:r>
        <w:t>KFPSPDFKNPEFPKLNLYKLKPNKYFFQDEAKTRYGQVDQISYSYNLMVVSNEEEKKSKI</w:t>
      </w:r>
    </w:p>
    <w:p w14:paraId="40037410" w14:textId="77777777" w:rsidR="00AC1D98" w:rsidRDefault="00AC1D98" w:rsidP="00AC1D98">
      <w:r>
        <w:t>HVFQEEFQNQKNKYKTLVLKIENKWNLVYFNDQNILREVSLDKQVELIAEFNKSSKKDVK</w:t>
      </w:r>
    </w:p>
    <w:p w14:paraId="5F88661F" w14:textId="77777777" w:rsidR="00AC1D98" w:rsidRDefault="00AC1D98" w:rsidP="00AC1D98">
      <w:r>
        <w:t>KINRKLRLICNHKGFSGPIKNISYYLNKLNPDKTNDWFEKIPEQESACFDLTTAKLIKGR</w:t>
      </w:r>
    </w:p>
    <w:p w14:paraId="0EC2AB13" w14:textId="77777777" w:rsidR="00AC1D98" w:rsidRDefault="00AC1D98" w:rsidP="00AC1D98">
      <w:r>
        <w:t>IILNGDLMTFFKLKRLVAQRIIFDLFREGKITQSSEIRTRENKNYLLSVYNGIEVIKPNR</w:t>
      </w:r>
    </w:p>
    <w:p w14:paraId="5D29BC63" w14:textId="77777777" w:rsidR="00AC1D98" w:rsidRDefault="00AC1D98" w:rsidP="00AC1D98">
      <w:r>
        <w:t>IEEDDDAKNGLVIYRLSLEEKSNFETAGELIIEELNAYLKSLFEKNGTIYEPSIDKINHL</w:t>
      </w:r>
    </w:p>
    <w:p w14:paraId="252CFC8E" w14:textId="77777777" w:rsidR="00AC1D98" w:rsidRDefault="00AC1D98" w:rsidP="00AC1D98">
      <w:r>
        <w:t>RDSITANMIGIIKFLQTSYPIKSIALENLDEFKETGNKFITDHFIQSEVSIERRLEWSLY</w:t>
      </w:r>
    </w:p>
    <w:p w14:paraId="49E19E37" w14:textId="77777777" w:rsidR="00AC1D98" w:rsidRDefault="00AC1D98" w:rsidP="00AC1D98">
      <w:r>
        <w:t>RSLQDLSLVPPNIKETILLKDEFQHLKFGVMKFIETKGTSSNCPACGNKYRKTGNHYICK</w:t>
      </w:r>
    </w:p>
    <w:p w14:paraId="6F7F7A85" w14:textId="77777777" w:rsidR="00AC1D98" w:rsidRDefault="00AC1D98" w:rsidP="00AC1D98">
      <w:r>
        <w:t>DISNCGFSSKDNRKGLDPLINSDKVAAYNIAKRGLEILN</w:t>
      </w:r>
    </w:p>
    <w:p w14:paraId="088C38A8" w14:textId="77777777" w:rsidR="00AC1D98" w:rsidRDefault="00AC1D98" w:rsidP="00AC1D98">
      <w:r>
        <w:t>&gt;OGW03971.1 type V CRISPRassociated protein Cpf1 [Nitrospinae bacterium RIFCSPLOWO2_02_FULL_39_110]</w:t>
      </w:r>
    </w:p>
    <w:p w14:paraId="06662DB9" w14:textId="77777777" w:rsidR="00AC1D98" w:rsidRDefault="00AC1D98" w:rsidP="00AC1D98">
      <w:r>
        <w:t>MENKELFNSFTKKCQLSKTLRFELVPQGETEKFIKKKGLLKQDKDRADDYRKAKKLIDEY</w:t>
      </w:r>
    </w:p>
    <w:p w14:paraId="18F4B786" w14:textId="77777777" w:rsidR="00AC1D98" w:rsidRDefault="00AC1D98" w:rsidP="00AC1D98">
      <w:r>
        <w:t>HKDFIEHALSGKQLKKLQAYYDEFTALLGKPAKERDTRVLSNISEALRKEIAGWLKDNPI</w:t>
      </w:r>
    </w:p>
    <w:p w14:paraId="7F3154AF" w14:textId="77777777" w:rsidR="00AC1D98" w:rsidRDefault="00AC1D98" w:rsidP="00AC1D98">
      <w:r>
        <w:t>KDEKKLIKEIVPNFLKSKDRNDDAALVLKFKGFTTYFGGFNENRRNMYSAEEKSTAIAYR</w:t>
      </w:r>
    </w:p>
    <w:p w14:paraId="228AC8F1" w14:textId="77777777" w:rsidR="00AC1D98" w:rsidRDefault="00AC1D98" w:rsidP="00AC1D98">
      <w:r>
        <w:t>IVHENLPKFISNMKTFQRLTENHKIDFLEVETQMNDELDGNKLKDVFSIDYFNQCLTQSG</w:t>
      </w:r>
    </w:p>
    <w:p w14:paraId="414B99B2" w14:textId="77777777" w:rsidR="00AC1D98" w:rsidRDefault="00AC1D98" w:rsidP="00AC1D98">
      <w:r>
        <w:t>IDRYNTILGGKTDSRGAQIQGVNIKINLFGQKNNLKSKDAPVLARLYKQILSDRTSASFL</w:t>
      </w:r>
    </w:p>
    <w:p w14:paraId="0C541AD5" w14:textId="77777777" w:rsidR="00AC1D98" w:rsidRDefault="00AC1D98" w:rsidP="00AC1D98">
      <w:r>
        <w:lastRenderedPageBreak/>
        <w:t>PEKFETAKELIASIREFYEKAINGFIKNNERKNVIDEIESLFNKKLNPTDCDLSQIYIRN</w:t>
      </w:r>
    </w:p>
    <w:p w14:paraId="119616B4" w14:textId="77777777" w:rsidR="00AC1D98" w:rsidRDefault="00AC1D98" w:rsidP="00AC1D98">
      <w:r>
        <w:t>IFISAVSQQIFGSYSVITSALNAFIDKTYKTKKEKEKQQKKSYFGIAEIEAALKAYLQET</w:t>
      </w:r>
    </w:p>
    <w:p w14:paraId="45F1A925" w14:textId="77777777" w:rsidR="00AC1D98" w:rsidRDefault="00AC1D98" w:rsidP="00AC1D98">
      <w:r>
        <w:t>EIENKEKREEVLKHANPVLQYLNSLTTNIEINNKKEKANVIVRFRQQHEAVQSVLNKEYG</w:t>
      </w:r>
    </w:p>
    <w:p w14:paraId="62F2BB4B" w14:textId="77777777" w:rsidR="00AC1D98" w:rsidRDefault="00AC1D98" w:rsidP="00AC1D98">
      <w:r>
        <w:t>NNSELIQDKNAVAAIKDYLDSCQHILHFVKPLFVVPPKKENAELPDKDAFYSEFDELFEQ</w:t>
      </w:r>
    </w:p>
    <w:p w14:paraId="150817B2" w14:textId="77777777" w:rsidR="00AC1D98" w:rsidRDefault="00AC1D98" w:rsidP="00AC1D98">
      <w:r>
        <w:t>LKSVTPLYNMVRNFLTQKPYSTEKIKLNFENVSLLSGWDVNKETDNTSVIFRKDSLYYLG</w:t>
      </w:r>
    </w:p>
    <w:p w14:paraId="7281CD45" w14:textId="77777777" w:rsidR="00AC1D98" w:rsidRDefault="00AC1D98" w:rsidP="00AC1D98">
      <w:r>
        <w:t>IMDKKHNKVFHDIPASSDNDFYEKMNYKLLPGANKMLPKVIFSDRWIEYFNPSKELIEKY</w:t>
      </w:r>
    </w:p>
    <w:p w14:paraId="78ACC673" w14:textId="77777777" w:rsidR="00AC1D98" w:rsidRDefault="00AC1D98" w:rsidP="00AC1D98">
      <w:r>
        <w:t>KKGTHKKGEIFSLSDCHALIDFFKTSIAKHEDWKQFNFQFSPTKTYQDINEFYREVEHQG</w:t>
      </w:r>
    </w:p>
    <w:p w14:paraId="174629AF" w14:textId="77777777" w:rsidR="00AC1D98" w:rsidRDefault="00AC1D98" w:rsidP="00AC1D98">
      <w:r>
        <w:t>YKISFQNVSAKYIHQLVSEGKLFLFKIYNKDFSPYSKGKPNLHTLYWKAVFDKENLKDVV</w:t>
      </w:r>
    </w:p>
    <w:p w14:paraId="79B9D472" w14:textId="77777777" w:rsidR="00AC1D98" w:rsidRDefault="00AC1D98" w:rsidP="00AC1D98">
      <w:r>
        <w:t>VKLNGEAEVFYRPQSIPKKSKIVHKKNKPIVNKNPNNPKKQSLFKEYDIVKDKRYTEDKY</w:t>
      </w:r>
    </w:p>
    <w:p w14:paraId="69180A41" w14:textId="77777777" w:rsidR="00AC1D98" w:rsidRDefault="00AC1D98" w:rsidP="00AC1D98">
      <w:r>
        <w:t>HFHVPITLNFKEAKVPSENDRKKAFAYTFNKGANETLKENFPNIIGIDRGERHLAYYSLI</w:t>
      </w:r>
    </w:p>
    <w:p w14:paraId="5A4E4EBB" w14:textId="77777777" w:rsidR="00AC1D98" w:rsidRDefault="00AC1D98" w:rsidP="00AC1D98">
      <w:r>
        <w:t>NSKGEILEQGSFNVIKNEFNGTKHETDYYASLVEKEKARDAARKSWDTIGKIKELKEGYL</w:t>
      </w:r>
    </w:p>
    <w:p w14:paraId="092F4416" w14:textId="77777777" w:rsidR="00AC1D98" w:rsidRDefault="00AC1D98" w:rsidP="00AC1D98">
      <w:r>
        <w:t>SQVVHKIARMMIEHNAIIVLEDLTMKFKDIRKKVERQVYQKLEKMLIDKLNYLVFKDREA</w:t>
      </w:r>
    </w:p>
    <w:p w14:paraId="7553C5E6" w14:textId="77777777" w:rsidR="00AC1D98" w:rsidRDefault="00AC1D98" w:rsidP="00AC1D98">
      <w:r>
        <w:t>YEPGGVLNAYQLAAPFTSFKDMGKQTGFIFYVPAANTSKIDYATGFMNFIYPKIEDAVEF</w:t>
      </w:r>
    </w:p>
    <w:p w14:paraId="29DBF474" w14:textId="77777777" w:rsidR="00AC1D98" w:rsidRDefault="00AC1D98" w:rsidP="00AC1D98">
      <w:r>
        <w:t>FQKFEYIRFNPDKNYFEFAARYNNFVKDDEAKLPDEYNEPWIICTHGEQRFQYQPSYKSF</w:t>
      </w:r>
    </w:p>
    <w:p w14:paraId="763DCF31" w14:textId="77777777" w:rsidR="00AC1D98" w:rsidRDefault="00AC1D98" w:rsidP="00AC1D98">
      <w:r>
        <w:t>KEVNVTQELQDLFSKHAIMPYAHGNDLSPQIKDKGNTSFYKGLIALLRLVLQMRYTDGKG</w:t>
      </w:r>
    </w:p>
    <w:p w14:paraId="3C428ED3" w14:textId="77777777" w:rsidR="00AC1D98" w:rsidRDefault="00AC1D98" w:rsidP="00AC1D98">
      <w:r>
        <w:t>RDFILSPVANDEGVFFNSEKAKETEPNDADANGAYHIALKGLLLLKRIKGEFKKEEKTGK</w:t>
      </w:r>
    </w:p>
    <w:p w14:paraId="606E1096" w14:textId="77777777" w:rsidR="00AC1D98" w:rsidRDefault="00AC1D98" w:rsidP="00AC1D98">
      <w:r>
        <w:t>KKTQKENWIDLSISNKEWYEFAQKKEYRK</w:t>
      </w:r>
    </w:p>
    <w:p w14:paraId="797F45D2" w14:textId="77777777" w:rsidR="00AC1D98" w:rsidRDefault="00AC1D98" w:rsidP="00AC1D98">
      <w:r>
        <w:t>&gt;BaCas12a3</w:t>
      </w:r>
    </w:p>
    <w:p w14:paraId="22A688BF" w14:textId="77777777" w:rsidR="00AC1D98" w:rsidRDefault="00AC1D98" w:rsidP="00AC1D98">
      <w:r>
        <w:t>MDFIKTTKAVRFRLESNNENTLIQESINNLNSRKEFDLNTFVDDLDAFINDCNAFLFCSK</w:t>
      </w:r>
    </w:p>
    <w:p w14:paraId="69D8B9D0" w14:textId="77777777" w:rsidR="00AC1D98" w:rsidRDefault="00AC1D98" w:rsidP="00AC1D98">
      <w:r>
        <w:t>NKGRREIFYVNPSLIVKNEWLKKYAKQDLAELKQNHTAQRVQYKIGDIDGLCYRIQDLID</w:t>
      </w:r>
    </w:p>
    <w:p w14:paraId="3A5D43C5" w14:textId="77777777" w:rsidR="00AC1D98" w:rsidRDefault="00AC1D98" w:rsidP="00AC1D98">
      <w:r>
        <w:t>DLDDIYVKLCDDASAELHERAKRAQTALLLKRLFANNALPCLVSLIDNTVDKNEKDNLSL</w:t>
      </w:r>
    </w:p>
    <w:p w14:paraId="26FDA2ED" w14:textId="77777777" w:rsidR="00AC1D98" w:rsidRDefault="00AC1D98" w:rsidP="00AC1D98">
      <w:r>
        <w:t>KLKSLGKKLLAQLELGIQEYLPEQSSGVNIAKASFNYYTINKKPIDYDRKIEELSDKLVT</w:t>
      </w:r>
    </w:p>
    <w:p w14:paraId="6B602713" w14:textId="77777777" w:rsidR="00AC1D98" w:rsidRDefault="00AC1D98" w:rsidP="00AC1D98">
      <w:r>
        <w:t>TLDFWKRDGSCNFNKSLWKLIEVKSEGKTLYLGDSPLSDTDEYASLRQILKNILAEQKAE</w:t>
      </w:r>
    </w:p>
    <w:p w14:paraId="62C800F5" w14:textId="77777777" w:rsidR="00AC1D98" w:rsidRDefault="00AC1D98" w:rsidP="00AC1D98">
      <w:r>
        <w:t>FSEKMQEKISYEDLTKSDLFLFNNISKEEYNGYLELTNQIEELATDINQEDNEYKLKKLR</w:t>
      </w:r>
    </w:p>
    <w:p w14:paraId="2DD996FD" w14:textId="77777777" w:rsidR="00AC1D98" w:rsidRDefault="00AC1D98" w:rsidP="00AC1D98">
      <w:r>
        <w:t>SDLMKLKKNRGSLINAADRRTKEKFKTYKSFADFYRKVSQRHGKILAQLKGIEKERSESQ</w:t>
      </w:r>
    </w:p>
    <w:p w14:paraId="0F82358A" w14:textId="77777777" w:rsidR="00AC1D98" w:rsidRDefault="00AC1D98" w:rsidP="00AC1D98">
      <w:r>
        <w:t>LLQYWALMLEVNNQHKLVLIPKDKAQECKSRLESSNEQAQGTKLYWFESFTFRSLQKLCF</w:t>
      </w:r>
    </w:p>
    <w:p w14:paraId="114CA981" w14:textId="77777777" w:rsidR="00AC1D98" w:rsidRDefault="00AC1D98" w:rsidP="00AC1D98">
      <w:r>
        <w:t>GNLENGSNSFYPGIRKELQYKYSTEDRNGYPQFISGEFEFKGDEQKKIQFYKDVLNTKYA</w:t>
      </w:r>
    </w:p>
    <w:p w14:paraId="450F8072" w14:textId="77777777" w:rsidR="00AC1D98" w:rsidRDefault="00AC1D98" w:rsidP="00AC1D98">
      <w:r>
        <w:t>QSALSFPKEEVKRNIIEKDFESLDDFVIALEQICYQRYVCVNSHMINALGSYFNAQILDI</w:t>
      </w:r>
    </w:p>
    <w:p w14:paraId="7EBF734C" w14:textId="77777777" w:rsidR="00AC1D98" w:rsidRDefault="00AC1D98" w:rsidP="00AC1D98">
      <w:r>
        <w:t>TSLDLRNPLNSQEKETVYAHADKKHTEIWKKFWTADNEKDNFDIRLNPEITITYRKPKES</w:t>
      </w:r>
    </w:p>
    <w:p w14:paraId="11B71B4E" w14:textId="77777777" w:rsidR="00AC1D98" w:rsidRDefault="00AC1D98" w:rsidP="00AC1D98">
      <w:r>
        <w:t>RIAKYGVESDKYDANKKNRYLHDQLTLVTTISEHSNSPAKNLAFTTDAELKDMIERFNAE</w:t>
      </w:r>
    </w:p>
    <w:p w14:paraId="389F3A01" w14:textId="77777777" w:rsidR="00AC1D98" w:rsidRDefault="00AC1D98" w:rsidP="00AC1D98">
      <w:r>
        <w:t>IKKEKIKFALGIDNGEVELSTLGVYLPGFKKDTKEEVFAELKKVDEYGFKVLEIRNLRYS</w:t>
      </w:r>
    </w:p>
    <w:p w14:paraId="4F811AD2" w14:textId="77777777" w:rsidR="00AC1D98" w:rsidRDefault="00AC1D98" w:rsidP="00AC1D98">
      <w:r>
        <w:t>ENDYNGKERRIIQNPSYFMNKELYCRTFNKTAAEYDAMFAEVFEEKQLLTLDLTTAKVIN</w:t>
      </w:r>
    </w:p>
    <w:p w14:paraId="26EEB7B1" w14:textId="77777777" w:rsidR="00AC1D98" w:rsidRDefault="00AC1D98" w:rsidP="00AC1D98">
      <w:r>
        <w:t>GHIVTNGDVISLFNLWMRHAQRSIYEMNDHAIKETANDIVLKRSETLNDAEKRKFIDYLN</w:t>
      </w:r>
    </w:p>
    <w:p w14:paraId="2F09CD21" w14:textId="77777777" w:rsidR="00AC1D98" w:rsidRDefault="00AC1D98" w:rsidP="00AC1D98">
      <w:r>
        <w:t>GKNKKYEDLSEREKSEYVKWVYRIWGGDYSEYGKNKAFAEISKGQRVGDYLNNVLVAVTF</w:t>
      </w:r>
    </w:p>
    <w:p w14:paraId="260F3DF0" w14:textId="77777777" w:rsidR="00AC1D98" w:rsidRDefault="00AC1D98" w:rsidP="00AC1D98">
      <w:r>
        <w:t>TGKELTNVVDIFDIRNVFKFKEDFYSLKSETEIMEEVNKYNVKNTKSISNEELDLKLNQL</w:t>
      </w:r>
    </w:p>
    <w:p w14:paraId="31C7D696" w14:textId="77777777" w:rsidR="00AC1D98" w:rsidRDefault="00AC1D98" w:rsidP="00AC1D98">
      <w:r>
        <w:t>KSSLVANVVGVIDFLYKQYKERFGGDGIIVKEGFDSAKVESDREKFSGNIYRLLERKLYQ</w:t>
      </w:r>
    </w:p>
    <w:p w14:paraId="5A800D62" w14:textId="77777777" w:rsidR="00AC1D98" w:rsidRDefault="00AC1D98" w:rsidP="00AC1D98">
      <w:r>
        <w:t>KFQNYGLVPPVKNLMLMRDVDLNDTNEFMQLGNICFVGYEGTSQNCPVCEKGRLGHTEKC</w:t>
      </w:r>
    </w:p>
    <w:p w14:paraId="7D8E6115" w14:textId="77777777" w:rsidR="00AC1D98" w:rsidRDefault="00AC1D98" w:rsidP="00AC1D98">
      <w:r>
        <w:t>SDNCGFESKGIMHSNDGIAGYNIAKRGFNNFMRK</w:t>
      </w:r>
    </w:p>
    <w:p w14:paraId="5A2F65D4" w14:textId="77777777" w:rsidR="00AC1D98" w:rsidRDefault="00AC1D98" w:rsidP="00AC1D98">
      <w:r>
        <w:t>&gt;SuCas12a2</w:t>
      </w:r>
    </w:p>
    <w:p w14:paraId="676251F3" w14:textId="77777777" w:rsidR="00AC1D98" w:rsidRDefault="00AC1D98" w:rsidP="00AC1D98">
      <w:r>
        <w:t>MLHAFTNQYQLSKTLRFGATLKEDEKKCKSHEELKGFVDISYENMKSSATIAESLNENEL</w:t>
      </w:r>
    </w:p>
    <w:p w14:paraId="41EED29C" w14:textId="77777777" w:rsidR="00AC1D98" w:rsidRDefault="00AC1D98" w:rsidP="00AC1D98">
      <w:r>
        <w:t>VKKCERCYSEIVKFHNAWEKIYYRTDQIAVYKDFYRQLSRKARFDAGKQNSQLITLASLC</w:t>
      </w:r>
    </w:p>
    <w:p w14:paraId="021283C4" w14:textId="77777777" w:rsidR="00AC1D98" w:rsidRDefault="00AC1D98" w:rsidP="00AC1D98">
      <w:r>
        <w:t>GMYQGAKLSRYITNYWKDNITRQKSFLKDFSQQLHQYTRALEKSDKAHTKPNLINFNKTF</w:t>
      </w:r>
    </w:p>
    <w:p w14:paraId="1B55A88F" w14:textId="77777777" w:rsidR="00AC1D98" w:rsidRDefault="00AC1D98" w:rsidP="00AC1D98">
      <w:r>
        <w:t>MVLANLVNEIVIPLSNGAISFPNISKLEDGEESHLIEFALNDYSQLSELIGELKDAIATN</w:t>
      </w:r>
    </w:p>
    <w:p w14:paraId="40302BD3" w14:textId="77777777" w:rsidR="00AC1D98" w:rsidRDefault="00AC1D98" w:rsidP="00AC1D98">
      <w:r>
        <w:t>GGYTPFAKVTLNHYTAEQKPHVFKNDIDAKIRELKLIGLVETLKGKSSEQIEEYFSNLDK</w:t>
      </w:r>
    </w:p>
    <w:p w14:paraId="130E1F23" w14:textId="77777777" w:rsidR="00AC1D98" w:rsidRDefault="00AC1D98" w:rsidP="00AC1D98">
      <w:r>
        <w:lastRenderedPageBreak/>
        <w:t>FSTYNDRNQSVIVRTQCFKYKPIPFLVKHQLAKYISEPNGWDEDAVAKVLDAVGAIRSPA</w:t>
      </w:r>
    </w:p>
    <w:p w14:paraId="1FCD4142" w14:textId="77777777" w:rsidR="00AC1D98" w:rsidRDefault="00AC1D98" w:rsidP="00AC1D98">
      <w:r>
        <w:t>HDYANNQEGFDLNHYPIKVAFDYAWEQLANSLYTTVTFPQEMCEKYLNSIYGCEVSKEPV</w:t>
      </w:r>
    </w:p>
    <w:p w14:paraId="204D35A7" w14:textId="77777777" w:rsidR="00AC1D98" w:rsidRDefault="00AC1D98" w:rsidP="00AC1D98">
      <w:r>
        <w:t>FKFYADLLYIRKNLAVLEHKNNLPSNQEEFICKINNTFENIVLPYKISQFETYKKDILAW</w:t>
      </w:r>
    </w:p>
    <w:p w14:paraId="4D1015BE" w14:textId="77777777" w:rsidR="00AC1D98" w:rsidRDefault="00AC1D98" w:rsidP="00AC1D98">
      <w:r>
        <w:t>INDGHDHKKYTDAKQQLGFIRGGLKGRIKAEEVSQKDKYGKIKSYYENPYTKLTNEFKQI</w:t>
      </w:r>
    </w:p>
    <w:p w14:paraId="7D1EFE33" w14:textId="77777777" w:rsidR="00AC1D98" w:rsidRDefault="00AC1D98" w:rsidP="00AC1D98">
      <w:r>
        <w:t>SSTYGKTFAELRDKFKEKNEITKITHFGIIIEDKNRDRYLLASELKHEQINHVSTILNKL</w:t>
      </w:r>
    </w:p>
    <w:p w14:paraId="290AE51D" w14:textId="77777777" w:rsidR="00AC1D98" w:rsidRDefault="00AC1D98" w:rsidP="00AC1D98">
      <w:r>
        <w:t>DKSSEFITYQVKSLTSKTLIKLIKNHTTKKGAISPYADFHTSKTGFNKNEIEKNWDNYKR</w:t>
      </w:r>
    </w:p>
    <w:p w14:paraId="2204434F" w14:textId="77777777" w:rsidR="00AC1D98" w:rsidRDefault="00AC1D98" w:rsidP="00AC1D98">
      <w:r>
        <w:t>EQVLVEYVKDCLTDSTMAKNQNWAEFGWNFEKCNSYEDIEHEIDQKSYLLQSDTISKQSI</w:t>
      </w:r>
    </w:p>
    <w:p w14:paraId="1896E2E7" w14:textId="77777777" w:rsidR="00AC1D98" w:rsidRDefault="00AC1D98" w:rsidP="00AC1D98">
      <w:r>
        <w:t>ASLVEGGCLLLPIINQDITSKERKDKNQFSKDWNHIFEGSKEFRLHPEFAVSYRTPIEGY</w:t>
      </w:r>
    </w:p>
    <w:p w14:paraId="6F8B6A0B" w14:textId="77777777" w:rsidR="00AC1D98" w:rsidRDefault="00AC1D98" w:rsidP="00AC1D98">
      <w:r>
        <w:t>PVQKRYGRLQFVCAFNAHIVPQNGEFINLKKQIENFNDEDVQKRNVTEFNKKVNHALSDK</w:t>
      </w:r>
    </w:p>
    <w:p w14:paraId="527015B1" w14:textId="77777777" w:rsidR="00AC1D98" w:rsidRDefault="00AC1D98" w:rsidP="00AC1D98">
      <w:r>
        <w:t>EYVVIGIDRGLKQLATLCVLDKRGKILGDFEIYKKEFVRAEKRSESHWEHTQAETRHILD</w:t>
      </w:r>
    </w:p>
    <w:p w14:paraId="30FCFE25" w14:textId="77777777" w:rsidR="00AC1D98" w:rsidRDefault="00AC1D98" w:rsidP="00AC1D98">
      <w:r>
        <w:t>LSNLRVETTIEGKKVLVDQSLTLVKKNRDTPDEEATEENKQKIKLKQLSYIRKLQHKMQT</w:t>
      </w:r>
    </w:p>
    <w:p w14:paraId="74AE98EC" w14:textId="77777777" w:rsidR="00AC1D98" w:rsidRDefault="00AC1D98" w:rsidP="00AC1D98">
      <w:r>
        <w:t>NEQDVLDLINNEPSDEEFKKRIEGLISSFGEGQKYADLPINTMREMISDLQGVIARGNNQ</w:t>
      </w:r>
    </w:p>
    <w:p w14:paraId="692D7A83" w14:textId="77777777" w:rsidR="00AC1D98" w:rsidRDefault="00AC1D98" w:rsidP="00AC1D98">
      <w:r>
        <w:t>TEKNKIIELDAADNLKQGIVANMIGIVNYIFAKYSYKAYISLEDLSRAYGGAKSGYDGRY</w:t>
      </w:r>
    </w:p>
    <w:p w14:paraId="10C1D945" w14:textId="77777777" w:rsidR="00AC1D98" w:rsidRDefault="00AC1D98" w:rsidP="00AC1D98">
      <w:r>
        <w:t>LPSTSQDEDVDFKEQQNQMLAGLGTYQFFEMQLLKKLQKIQSDNTVLRFVPAFRSADNYR</w:t>
      </w:r>
    </w:p>
    <w:p w14:paraId="77B8F232" w14:textId="77777777" w:rsidR="00AC1D98" w:rsidRDefault="00AC1D98" w:rsidP="00AC1D98">
      <w:r>
        <w:t>NILRLEETKYKSKPFGVVHFIDPKFTSKKCPVCSKTNVYRDKDDILVCKECGFRSDSQLK</w:t>
      </w:r>
    </w:p>
    <w:p w14:paraId="0D3068F8" w14:textId="77777777" w:rsidR="00AC1D98" w:rsidRDefault="00AC1D98" w:rsidP="00AC1D98">
      <w:r>
        <w:t>ERENNIHYIHNGDDNGAYHIALKSVENLIQMK</w:t>
      </w:r>
    </w:p>
    <w:p w14:paraId="1537AEDD" w14:textId="77777777" w:rsidR="00AC1D98" w:rsidRDefault="00AC1D98" w:rsidP="00AC1D98">
      <w:r>
        <w:t>&gt;MBX2887915.1 MAG: hypothetical protein KF829_04615 [Ferruginibacter sp.]</w:t>
      </w:r>
    </w:p>
    <w:p w14:paraId="143C13AD" w14:textId="77777777" w:rsidR="00AC1D98" w:rsidRDefault="00AC1D98" w:rsidP="00AC1D98">
      <w:r>
        <w:t>MENYKLTKAIRFRLEPNEGSNLIQQQVEDMKNISFDLVSFISGLGNFNDLLKRYLLRARK</w:t>
      </w:r>
    </w:p>
    <w:p w14:paraId="5FCBA0F2" w14:textId="77777777" w:rsidR="00AC1D98" w:rsidRDefault="00AC1D98" w:rsidP="00AC1D98">
      <w:r>
        <w:t>DGLIKMNSSLSIKSGWLKRYAKQIFHDSEALRDKTRRKQTKTIGDFEGLSAEIEGRLETY</w:t>
      </w:r>
    </w:p>
    <w:p w14:paraId="21EA6099" w14:textId="77777777" w:rsidR="00AC1D98" w:rsidRDefault="00AC1D98" w:rsidP="00AC1D98">
      <w:r>
        <w:t>LAIYQSLVNDGVAALNERARKANTGLLLKQLGNQNGLSYFVGLIEASVDKREVDDLSTQL</w:t>
      </w:r>
    </w:p>
    <w:p w14:paraId="37888AA6" w14:textId="77777777" w:rsidR="00AC1D98" w:rsidRDefault="00AC1D98" w:rsidP="00AC1D98">
      <w:r>
        <w:t>KKQGKALQEELLAGIQKYLPEQSTGFPLAKASFNYYTINKKPVDYAQKIREQEGKLRITD</w:t>
      </w:r>
    </w:p>
    <w:p w14:paraId="0C3BDD92" w14:textId="77777777" w:rsidR="00AC1D98" w:rsidRDefault="00AC1D98" w:rsidP="00AC1D98">
      <w:r>
        <w:t>WDAQVWSNSGLSNAIKAAVQWGITDLGSLRQKLKNIKAQQKASFNELMTQDLNFQELREN</w:t>
      </w:r>
    </w:p>
    <w:p w14:paraId="6FAFE6A7" w14:textId="77777777" w:rsidR="00AC1D98" w:rsidRDefault="00AC1D98" w:rsidP="00AC1D98">
      <w:r>
        <w:t>ADLYLFSNITEHEFNQYKNLTEKIEDKATRINQSSNDNDKRQLRSDLQKLKKDRGALINA</w:t>
      </w:r>
    </w:p>
    <w:p w14:paraId="4A3092D9" w14:textId="77777777" w:rsidR="00AC1D98" w:rsidRDefault="00AC1D98" w:rsidP="00AC1D98">
      <w:r>
        <w:t>ADKRNQNSFKTYKYFANYYRNIALKHGRILSTIKGIEKEAVESQLLQYWSLVLEQKGKHQ</w:t>
      </w:r>
    </w:p>
    <w:p w14:paraId="447E642D" w14:textId="77777777" w:rsidR="00AC1D98" w:rsidRDefault="00AC1D98" w:rsidP="00AC1D98">
      <w:r>
        <w:t>LLLIPKQKAAECYQFVSAASAIQQSSTSKIYWFESFTLRSLRKLCFGYLDAGTNTFNQNI</w:t>
      </w:r>
    </w:p>
    <w:p w14:paraId="3FD5E7EB" w14:textId="77777777" w:rsidR="00AC1D98" w:rsidRDefault="00AC1D98" w:rsidP="00AC1D98">
      <w:r>
        <w:t>QEILRRHQYSEMDNRGRQNQVRIEGEFSFKGNTQKIIACYKDVLASRYTQSVLRLPVRQL</w:t>
      </w:r>
    </w:p>
    <w:p w14:paraId="0C2EE67C" w14:textId="77777777" w:rsidR="00AC1D98" w:rsidRDefault="00AC1D98" w:rsidP="00AC1D98">
      <w:r>
        <w:t>RDEVIEPNFETLDDFQIALERICYKRYALLSEQNLDTITRRYQAQVFAITSADLEKGNDG</w:t>
      </w:r>
    </w:p>
    <w:p w14:paraId="7E4CDACA" w14:textId="77777777" w:rsidR="00AC1D98" w:rsidRDefault="00AC1D98" w:rsidP="00AC1D98">
      <w:r>
        <w:t>NDKAHTQIWKKFWAQENEQTYFDVRINPELSIQWRPAKESRVHKYGRDSALYDEQKNNRY</w:t>
      </w:r>
    </w:p>
    <w:p w14:paraId="65727CFA" w14:textId="77777777" w:rsidR="00AC1D98" w:rsidRDefault="00AC1D98" w:rsidP="00AC1D98">
      <w:r>
        <w:t>LHPQFTLVTTISEHSNTPTKVLSFMTDEEFKISVDAFNSKFNNADFKFALGLDNGETELA</w:t>
      </w:r>
    </w:p>
    <w:p w14:paraId="74317DED" w14:textId="77777777" w:rsidR="00AC1D98" w:rsidRDefault="00AC1D98" w:rsidP="00AC1D98">
      <w:r>
        <w:t>TLGVYLPAFKQESNEASIAEIRKIEAYGFKVLSITDLTHQEKDTNGKERKIIQNPSYFLV</w:t>
      </w:r>
    </w:p>
    <w:p w14:paraId="29B8D7A6" w14:textId="77777777" w:rsidR="00AC1D98" w:rsidRDefault="00AC1D98" w:rsidP="00AC1D98">
      <w:r>
        <w:t>KEQYMKTFGKTEAEYAAMFSKLFKESQLLTLDLTTAKVIKGHIITNGDVPSFFNLWMRHA</w:t>
      </w:r>
    </w:p>
    <w:p w14:paraId="3335BA2C" w14:textId="77777777" w:rsidR="00AC1D98" w:rsidRDefault="00AC1D98" w:rsidP="00AC1D98">
      <w:r>
        <w:t>QRLLWDMNDHAQKQTAKHLRLKRSEHLNDKEKEKFIEYLNSVRVNKEFQKLNAEEKSQYT</w:t>
      </w:r>
    </w:p>
    <w:p w14:paraId="2F33ECAC" w14:textId="77777777" w:rsidR="00AC1D98" w:rsidRDefault="00AC1D98" w:rsidP="00AC1D98">
      <w:r>
        <w:t>QWIYALWNREAHSFSKEQVAKFAKVKKDQRVGYYSKYIILAVCYIGEDLQSATEIFDVRN</w:t>
      </w:r>
    </w:p>
    <w:p w14:paraId="760B4F48" w14:textId="77777777" w:rsidR="00AC1D98" w:rsidRDefault="00AC1D98" w:rsidP="00AC1D98">
      <w:r>
        <w:t>IFKLRKDFYALKSEQEIIQELNTYNTTESRQQIGNEELDLKINHLREAVVSNAVGVVDSL</w:t>
      </w:r>
    </w:p>
    <w:p w14:paraId="2AED8454" w14:textId="77777777" w:rsidR="00AC1D98" w:rsidRDefault="00AC1D98" w:rsidP="00AC1D98">
      <w:r>
        <w:t>YKQYKEKTGGEGLIIKEGFDTNKTKEDLEKFSGNIYRILERKLYQKFQNYGLVPPIKSLM</w:t>
      </w:r>
    </w:p>
    <w:p w14:paraId="74FA5810" w14:textId="77777777" w:rsidR="00AC1D98" w:rsidRDefault="00AC1D98" w:rsidP="00AC1D98">
      <w:r>
        <w:t>AVRSEGIKNNKGAILRLGNIGFIDPEETSQNCPVCATKFGHHQDVFVCQTCSFTPEKIMH</w:t>
      </w:r>
    </w:p>
    <w:p w14:paraId="43115DF1" w14:textId="77777777" w:rsidR="00AC1D98" w:rsidRDefault="00AC1D98" w:rsidP="00AC1D98">
      <w:r>
        <w:t>SNDGVAGYNIAKGGFNNFLNPAPLIKKEEQKAANSNTKQYSNKNNTPRQKTAMEILLEKA</w:t>
      </w:r>
    </w:p>
    <w:p w14:paraId="0C4DB168" w14:textId="77777777" w:rsidR="00AC1D98" w:rsidRDefault="00AC1D98" w:rsidP="00AC1D98">
      <w:r>
        <w:t>GLKNKNNE</w:t>
      </w:r>
    </w:p>
    <w:p w14:paraId="1B9BA7DE" w14:textId="77777777" w:rsidR="00AC1D98" w:rsidRDefault="00AC1D98" w:rsidP="00AC1D98">
      <w:r>
        <w:t>&gt;MBX2887915.1 hypothetical protein [Ferruginibacter sp.]</w:t>
      </w:r>
    </w:p>
    <w:p w14:paraId="3D83B542" w14:textId="77777777" w:rsidR="00AC1D98" w:rsidRDefault="00AC1D98" w:rsidP="00AC1D98">
      <w:r>
        <w:t>MENYKLTKAIRFRLEPNEGSNLIQQQVEDMKNISFDLVSFISGLGNFNDLLKRYLLRARK</w:t>
      </w:r>
    </w:p>
    <w:p w14:paraId="00CD7501" w14:textId="77777777" w:rsidR="00AC1D98" w:rsidRDefault="00AC1D98" w:rsidP="00AC1D98">
      <w:r>
        <w:t>DGLIKMNSSLSIKSGWLKRYAKQIFHDSEALRDKTRRKQTKTIGDFEGLSAEIEGRLETY</w:t>
      </w:r>
    </w:p>
    <w:p w14:paraId="650E5A8A" w14:textId="77777777" w:rsidR="00AC1D98" w:rsidRDefault="00AC1D98" w:rsidP="00AC1D98">
      <w:r>
        <w:t>LAIYQSLVNDGVAALNERARKANTGLLLKQLGNQNGLSYFVGLIEASVDKREVDDLSTQL</w:t>
      </w:r>
    </w:p>
    <w:p w14:paraId="72B43C4B" w14:textId="77777777" w:rsidR="00AC1D98" w:rsidRDefault="00AC1D98" w:rsidP="00AC1D98">
      <w:r>
        <w:t>KKQGKALQEELLAGIQKYLPEQSTGFPLAKASFNYYTINKKPVDYAQKIREQEGKLRITD</w:t>
      </w:r>
    </w:p>
    <w:p w14:paraId="0779FE96" w14:textId="77777777" w:rsidR="00AC1D98" w:rsidRDefault="00AC1D98" w:rsidP="00AC1D98">
      <w:r>
        <w:t>WDAQVWSNSGLSNAIKAAVQWGITDLGSLRQKLKNIKAQQKASFNELMTQDLNFQELREN</w:t>
      </w:r>
    </w:p>
    <w:p w14:paraId="6E288559" w14:textId="77777777" w:rsidR="00AC1D98" w:rsidRDefault="00AC1D98" w:rsidP="00AC1D98">
      <w:r>
        <w:lastRenderedPageBreak/>
        <w:t>ADLYLFSNITEHEFNQYKNLTEKIEDKATRINQSSNDNDKRQLRSDLQKLKKDRGALINA</w:t>
      </w:r>
    </w:p>
    <w:p w14:paraId="2390A4C4" w14:textId="77777777" w:rsidR="00AC1D98" w:rsidRDefault="00AC1D98" w:rsidP="00AC1D98">
      <w:r>
        <w:t>ADKRNQNSFKTYKYFANYYRNIALKHGRILSTIKGIEKEAVESQLLQYWSLVLEQKGKHQ</w:t>
      </w:r>
    </w:p>
    <w:p w14:paraId="7F0DA95F" w14:textId="77777777" w:rsidR="00AC1D98" w:rsidRDefault="00AC1D98" w:rsidP="00AC1D98">
      <w:r>
        <w:t>LLLIPKQKAAECYQFVSAASAIQQSSTSKIYWFESFTLRSLRKLCFGYLDAGTNTFNQNI</w:t>
      </w:r>
    </w:p>
    <w:p w14:paraId="4A27AE3A" w14:textId="77777777" w:rsidR="00AC1D98" w:rsidRDefault="00AC1D98" w:rsidP="00AC1D98">
      <w:r>
        <w:t>QEILRRHQYSEMDNRGRQNQVRIEGEFSFKGNTQKIIACYKDVLASRYTQSVLRLPVRQL</w:t>
      </w:r>
    </w:p>
    <w:p w14:paraId="6F53C5B4" w14:textId="77777777" w:rsidR="00AC1D98" w:rsidRDefault="00AC1D98" w:rsidP="00AC1D98">
      <w:r>
        <w:t>RDEVIEPNFETLDDFQIALERICYKRYALLSEQNLDTITRRYQAQVFAITSADLEKGNDG</w:t>
      </w:r>
    </w:p>
    <w:p w14:paraId="7BD47409" w14:textId="77777777" w:rsidR="00AC1D98" w:rsidRDefault="00AC1D98" w:rsidP="00AC1D98">
      <w:r>
        <w:t>NDKAHTQIWKKFWAQENEQTYFDVRINPELSIQWRPAKESRVHKYGRDSALYDEQKNNRY</w:t>
      </w:r>
    </w:p>
    <w:p w14:paraId="207481F8" w14:textId="77777777" w:rsidR="00AC1D98" w:rsidRDefault="00AC1D98" w:rsidP="00AC1D98">
      <w:r>
        <w:t>LHPQFTLVTTISEHSNTPTKVLSFMTDEEFKISVDAFNSKFNNADFKFALGLDNGETELA</w:t>
      </w:r>
    </w:p>
    <w:p w14:paraId="30AAD4F2" w14:textId="77777777" w:rsidR="00AC1D98" w:rsidRDefault="00AC1D98" w:rsidP="00AC1D98">
      <w:r>
        <w:t>TLGVYLPAFKQESNEASIAEIRKIEAYGFKVLSITDLTHQEKDTNGKERKIIQNPSYFLV</w:t>
      </w:r>
    </w:p>
    <w:p w14:paraId="24B81731" w14:textId="77777777" w:rsidR="00AC1D98" w:rsidRDefault="00AC1D98" w:rsidP="00AC1D98">
      <w:r>
        <w:t>KEQYMKTFGKTEAEYAAMFSKLFKESQLLTLDLTTAKVIKGHIITNGDVPSFFNLWMRHA</w:t>
      </w:r>
    </w:p>
    <w:p w14:paraId="455E6D05" w14:textId="77777777" w:rsidR="00AC1D98" w:rsidRDefault="00AC1D98" w:rsidP="00AC1D98">
      <w:r>
        <w:t>QRLLWDMNDHAQKQTAKHLRLKRSEHLNDKEKEKFIEYLNSVRVNKEFQKLNAEEKSQYT</w:t>
      </w:r>
    </w:p>
    <w:p w14:paraId="528937D3" w14:textId="77777777" w:rsidR="00AC1D98" w:rsidRDefault="00AC1D98" w:rsidP="00AC1D98">
      <w:r>
        <w:t>QWIYALWNREAHSFSKEQVAKFAKVKKDQRVGYYSKYIILAVCYIGEDLQSATEIFDVRN</w:t>
      </w:r>
    </w:p>
    <w:p w14:paraId="752F7FC7" w14:textId="77777777" w:rsidR="00AC1D98" w:rsidRDefault="00AC1D98" w:rsidP="00AC1D98">
      <w:r>
        <w:t>IFKLRKDFYALKSEQEIIQELNTYNTTESRQQIGNEELDLKINHLREAVVSNAVGVVDSL</w:t>
      </w:r>
    </w:p>
    <w:p w14:paraId="3A45E53D" w14:textId="77777777" w:rsidR="00AC1D98" w:rsidRDefault="00AC1D98" w:rsidP="00AC1D98">
      <w:r>
        <w:t>YKQYKEKTGGEGLIIKEGFDTNKTKEDLEKFSGNIYRILERKLYQKFQNYGLVPPIKSLM</w:t>
      </w:r>
    </w:p>
    <w:p w14:paraId="26781706" w14:textId="77777777" w:rsidR="00AC1D98" w:rsidRDefault="00AC1D98" w:rsidP="00AC1D98">
      <w:r>
        <w:t>AVRSEGIKNNKGAILRLGNIGFIDPEETSQNCPVCATKFGHHQDVFVCQTCSFTPEKIMH</w:t>
      </w:r>
    </w:p>
    <w:p w14:paraId="68180E0E" w14:textId="77777777" w:rsidR="00AC1D98" w:rsidRDefault="00AC1D98" w:rsidP="00AC1D98">
      <w:r>
        <w:t>SNDGVAGYNIAKGGFNNFLNPAPLIKKEEQKAANSNTKQYSNKNNTPRQKTAMEILLEKA</w:t>
      </w:r>
    </w:p>
    <w:p w14:paraId="7DE016DC" w14:textId="77777777" w:rsidR="00AC1D98" w:rsidRDefault="00AC1D98" w:rsidP="00AC1D98">
      <w:r>
        <w:t>GLKNKNNE</w:t>
      </w:r>
    </w:p>
    <w:p w14:paraId="18D9E5B8" w14:textId="77777777" w:rsidR="00AC1D98" w:rsidRDefault="00AC1D98" w:rsidP="00AC1D98">
      <w:r>
        <w:t>&gt;MBS1614876.1 hypothetical protein [Bacteroidetes bacterium]</w:t>
      </w:r>
    </w:p>
    <w:p w14:paraId="7A4E779E" w14:textId="77777777" w:rsidR="00AC1D98" w:rsidRDefault="00AC1D98" w:rsidP="00AC1D98">
      <w:r>
        <w:t>MENYKLTKAIRFRLEPTEENNLIQQQVDELKNISFDLVSFISKLGNFKDSLKQYLLHDHR</w:t>
      </w:r>
    </w:p>
    <w:p w14:paraId="2F4FD5F2" w14:textId="77777777" w:rsidR="00AC1D98" w:rsidRDefault="00AC1D98" w:rsidP="00AC1D98">
      <w:r>
        <w:t>NGTKQVKSGLSIKSEWLKRYAKQIFHDSEAERDKTKRKQTKTIGDFGSLAKDIEGRLEEL</w:t>
      </w:r>
    </w:p>
    <w:p w14:paraId="24CF6DF9" w14:textId="77777777" w:rsidR="00AC1D98" w:rsidRDefault="00AC1D98" w:rsidP="00AC1D98">
      <w:r>
        <w:t>ENTYQELTDDAIAQLNERARNAHSGLLLKRLGSRNGLSYFVDLVENSVDKHEEGDLSIQL</w:t>
      </w:r>
    </w:p>
    <w:p w14:paraId="44BAA0C1" w14:textId="77777777" w:rsidR="00AC1D98" w:rsidRDefault="00AC1D98" w:rsidP="00AC1D98">
      <w:r>
        <w:t>KSQGKALHLELLAGIKKFLPEQSTGVPIAKASFNYYTINKMPVDYAQKVREQQSKLLITD</w:t>
      </w:r>
    </w:p>
    <w:p w14:paraId="46B5E7E6" w14:textId="77777777" w:rsidR="00AC1D98" w:rsidRDefault="00AC1D98" w:rsidP="00AC1D98">
      <w:r>
        <w:t>WNGQIWSGKSYSREIKDDVQAGGSDLEALRQKLKNIKAQQKARFNELMTQNLSFQELKNN</w:t>
      </w:r>
    </w:p>
    <w:p w14:paraId="4B8E4FF3" w14:textId="77777777" w:rsidR="00AC1D98" w:rsidRDefault="00AC1D98" w:rsidP="00AC1D98">
      <w:r>
        <w:t>AELYLFSSISEQEFNSYKDLTGIIEKEATKLSQASDDSQKLQLRSNLQRLKKERGALINA</w:t>
      </w:r>
    </w:p>
    <w:p w14:paraId="2D9DFE9C" w14:textId="77777777" w:rsidR="00AC1D98" w:rsidRDefault="00AC1D98" w:rsidP="00AC1D98">
      <w:r>
        <w:t>ADKRNQNSFKTYKGFADLYRNIALKHGRILSTIKGIEKEAVESQLLQYWSLVLEREGRHQ</w:t>
      </w:r>
    </w:p>
    <w:p w14:paraId="213D7EA4" w14:textId="77777777" w:rsidR="00AC1D98" w:rsidRDefault="00AC1D98" w:rsidP="00AC1D98">
      <w:r>
        <w:t>LLLIPKQFAAKCYAFVCNAPVCQQTSASKIYWLESFTLRSLRKLCFGHLDAGTNTFNKNI</w:t>
      </w:r>
    </w:p>
    <w:p w14:paraId="4F30167F" w14:textId="77777777" w:rsidR="00AC1D98" w:rsidRDefault="00AC1D98" w:rsidP="00AC1D98">
      <w:r>
        <w:t>QSVLRYHSYSETDNRGQNKQVNIEGEFSFKGDARKIIAFYKDVLASRYTQPVLKLPIRAL</w:t>
      </w:r>
    </w:p>
    <w:p w14:paraId="02DBD377" w14:textId="77777777" w:rsidR="00AC1D98" w:rsidRDefault="00AC1D98" w:rsidP="00AC1D98">
      <w:r>
        <w:t>REEVTEKNFETLDEFQIALEKICYKRYALLPEQILDTIIRRYQPQVFDITSTDLTKGESD</w:t>
      </w:r>
    </w:p>
    <w:p w14:paraId="464C4117" w14:textId="77777777" w:rsidR="00AC1D98" w:rsidRDefault="00AC1D98" w:rsidP="00AC1D98">
      <w:r>
        <w:t>NEKRHTQIWRRFWTNENEQQNFDIRINPELAILWRPAKESRVHKYGKESALFDENKHNRY</w:t>
      </w:r>
    </w:p>
    <w:p w14:paraId="7669E66C" w14:textId="77777777" w:rsidR="00AC1D98" w:rsidRDefault="00AC1D98" w:rsidP="00AC1D98">
      <w:r>
        <w:t>LHPQFTLVTTISEHSNTPTKELSFMTDEEFTHSVEGFNNKFKKEDFKFALGIDNGETELA</w:t>
      </w:r>
    </w:p>
    <w:p w14:paraId="57B9B09F" w14:textId="77777777" w:rsidR="00AC1D98" w:rsidRDefault="00AC1D98" w:rsidP="00AC1D98">
      <w:r>
        <w:t>TLGVYLPVFKQNTHEESIQEIDKINEYGFKVLSITNLSHSEADKNGKDRKIIQNPSYFLS</w:t>
      </w:r>
    </w:p>
    <w:p w14:paraId="09B9B97A" w14:textId="77777777" w:rsidR="00AC1D98" w:rsidRDefault="00AC1D98" w:rsidP="00AC1D98">
      <w:r>
        <w:t>KEQYTRTFEKTETEYQTMFSKLFKEDSLLTLDLTTAKVIGGHIITNGDVPTYFNLWMRHA</w:t>
      </w:r>
    </w:p>
    <w:p w14:paraId="350D3E82" w14:textId="77777777" w:rsidR="00AC1D98" w:rsidRDefault="00AC1D98" w:rsidP="00AC1D98">
      <w:r>
        <w:t>QRMLWDMNDHAEKQTAKQITLKKSEDLNQAEKEKFIEYLNLTKNNKKYFSLSETEKTEYT</w:t>
      </w:r>
    </w:p>
    <w:p w14:paraId="5823DC1D" w14:textId="77777777" w:rsidR="00AC1D98" w:rsidRDefault="00AC1D98" w:rsidP="00AC1D98">
      <w:r>
        <w:t>NWIYAIWNRQTTNLPAEKNQKYETVKKDQRVGYYSKHIILAVYYIGEDLQSVTEIFDVRN</w:t>
      </w:r>
    </w:p>
    <w:p w14:paraId="72C02B09" w14:textId="77777777" w:rsidR="00AC1D98" w:rsidRDefault="00AC1D98" w:rsidP="00AC1D98">
      <w:r>
        <w:t>IFKLRKDFFAINTEQEIIQELNNYNTNENRQQIGNEELELKINHLRAAVVANAIGVIDSL</w:t>
      </w:r>
    </w:p>
    <w:p w14:paraId="513FE4B1" w14:textId="77777777" w:rsidR="00AC1D98" w:rsidRDefault="00AC1D98" w:rsidP="00AC1D98">
      <w:r>
        <w:t>YHYYKSKTQGEGLVIKEGFDTNKVAEDLGKFSGNIYRVLERKLYQKFQNYGLVPPIKSLM</w:t>
      </w:r>
    </w:p>
    <w:p w14:paraId="1B352DD9" w14:textId="77777777" w:rsidR="00AC1D98" w:rsidRDefault="00AC1D98" w:rsidP="00AC1D98">
      <w:r>
        <w:t>TVRSEGLAGENNKDAIIRLGNICFISDFQTSNLCPSCGRNNPGHIDPYICNNCNFNSTGL</w:t>
      </w:r>
    </w:p>
    <w:p w14:paraId="622CA59D" w14:textId="77777777" w:rsidR="00AC1D98" w:rsidRDefault="00AC1D98" w:rsidP="00AC1D98">
      <w:r>
        <w:t>MHSNDGVAGYNIAKRGFYNFLNPAPHIIKEVKKSSEQPHKNTNNNRPQNNNKLSQHKTDL</w:t>
      </w:r>
    </w:p>
    <w:p w14:paraId="65DA5252" w14:textId="77777777" w:rsidR="00AC1D98" w:rsidRDefault="00AC1D98" w:rsidP="00AC1D98">
      <w:r>
        <w:t>EIALEKAGFKNKR</w:t>
      </w:r>
    </w:p>
    <w:p w14:paraId="03950F46" w14:textId="77777777" w:rsidR="00AC1D98" w:rsidRDefault="00AC1D98" w:rsidP="00AC1D98">
      <w:r>
        <w:t>&gt;MBS1630098.1 hypothetical protein [Bacteroidetes bacterium]</w:t>
      </w:r>
    </w:p>
    <w:p w14:paraId="0877B119" w14:textId="77777777" w:rsidR="00AC1D98" w:rsidRDefault="00AC1D98" w:rsidP="00AC1D98">
      <w:r>
        <w:t>MENYKLTKAIRFRLEPTEENNLIQQQVDELKNISFDLVSFISKLGNFKDSLKQYLLHDHR</w:t>
      </w:r>
    </w:p>
    <w:p w14:paraId="72D1B630" w14:textId="77777777" w:rsidR="00AC1D98" w:rsidRDefault="00AC1D98" w:rsidP="00AC1D98">
      <w:r>
        <w:t>NGTKQVKSGLSIKSEWLKRYAKQIFHDSEAERDKTKRKQTKTIGEFGSLAKDIEDRLDEL</w:t>
      </w:r>
    </w:p>
    <w:p w14:paraId="724752C9" w14:textId="77777777" w:rsidR="00AC1D98" w:rsidRDefault="00AC1D98" w:rsidP="00AC1D98">
      <w:r>
        <w:t>ENTYQELTDDAIAQLNERARNAHSGLLLKRLGSRNGLSYFVDLVENSVDKHEEGDLSIQL</w:t>
      </w:r>
    </w:p>
    <w:p w14:paraId="353FD2E5" w14:textId="77777777" w:rsidR="00AC1D98" w:rsidRDefault="00AC1D98" w:rsidP="00AC1D98">
      <w:r>
        <w:t>KSQGKALHLELLAGIKKFLPEQSTGVPIAKASFNYYTINKMPVDYAQKVREQQSKLLITD</w:t>
      </w:r>
    </w:p>
    <w:p w14:paraId="6C8A67FE" w14:textId="77777777" w:rsidR="00AC1D98" w:rsidRDefault="00AC1D98" w:rsidP="00AC1D98">
      <w:r>
        <w:t>WNGQIWSGKSYSREIKDDVQAGGSDLEALRQKLKNIKAQQKARFNELMTQNLSFQELKNN</w:t>
      </w:r>
    </w:p>
    <w:p w14:paraId="14C45C15" w14:textId="77777777" w:rsidR="00AC1D98" w:rsidRDefault="00AC1D98" w:rsidP="00AC1D98">
      <w:r>
        <w:lastRenderedPageBreak/>
        <w:t>AELYLFSSISEQEFNSYKDLTGIIEKEATKLSQASDDSQKLQLRSNLQRLKKERGALINA</w:t>
      </w:r>
    </w:p>
    <w:p w14:paraId="4C0D5F2E" w14:textId="77777777" w:rsidR="00AC1D98" w:rsidRDefault="00AC1D98" w:rsidP="00AC1D98">
      <w:r>
        <w:t>ADKRNQNSFKTYKGFADLYRNIALKHGRILSTIKGIEKEAVESQLLQYWSLVLEREGRHQ</w:t>
      </w:r>
    </w:p>
    <w:p w14:paraId="3809417A" w14:textId="77777777" w:rsidR="00AC1D98" w:rsidRDefault="00AC1D98" w:rsidP="00AC1D98">
      <w:r>
        <w:t>LLLIPKQFAAKCYAFVCNAPVCQQTSASKIYWLESFTLRSLRKLCFGHLDAGTNTFNNDI</w:t>
      </w:r>
    </w:p>
    <w:p w14:paraId="5621B006" w14:textId="77777777" w:rsidR="00AC1D98" w:rsidRDefault="00AC1D98" w:rsidP="00AC1D98">
      <w:r>
        <w:t>QSVLRYHSYSETDNRGQNKQVNIEGEFSFKGDARKIIAFYKDVLASRYTQPVLKLPIRAL</w:t>
      </w:r>
    </w:p>
    <w:p w14:paraId="656AB3B0" w14:textId="77777777" w:rsidR="00AC1D98" w:rsidRDefault="00AC1D98" w:rsidP="00AC1D98">
      <w:r>
        <w:t>RKEVTEKNFETLDEFQIALEKICYKRYALLPEQILDTIIRRYQPQVFDITSTDLTKGESD</w:t>
      </w:r>
    </w:p>
    <w:p w14:paraId="497C5B27" w14:textId="77777777" w:rsidR="00AC1D98" w:rsidRDefault="00AC1D98" w:rsidP="00AC1D98">
      <w:r>
        <w:t>NEKRHTQIWRRFWTNENEQQNFDIRINPELAILWRPAKESRVHKYGKESALFDENKHNRY</w:t>
      </w:r>
    </w:p>
    <w:p w14:paraId="42C1B671" w14:textId="77777777" w:rsidR="00AC1D98" w:rsidRDefault="00AC1D98" w:rsidP="00AC1D98">
      <w:r>
        <w:t>LHPQFTLVTTISEHSNTPTKELSFMTDEEFTHSVEEFNNKFKKEDFKFALGIDNGETELA</w:t>
      </w:r>
    </w:p>
    <w:p w14:paraId="1C80EDA3" w14:textId="77777777" w:rsidR="00AC1D98" w:rsidRDefault="00AC1D98" w:rsidP="00AC1D98">
      <w:r>
        <w:t>TFGVYFPVFKQNTHEESIQEIDKINEYGFKVLSITNLSHSEADKNGKDRKIIQNPSYFLS</w:t>
      </w:r>
    </w:p>
    <w:p w14:paraId="19293EDD" w14:textId="77777777" w:rsidR="00AC1D98" w:rsidRDefault="00AC1D98" w:rsidP="00AC1D98">
      <w:r>
        <w:t>KEQYTRTFEKTETEYQTMFSKLFKEDSLLTLDLTTAKVIGGHIITNGDVPTYFNLWMRHA</w:t>
      </w:r>
    </w:p>
    <w:p w14:paraId="5E5D640C" w14:textId="77777777" w:rsidR="00AC1D98" w:rsidRDefault="00AC1D98" w:rsidP="00AC1D98">
      <w:r>
        <w:t>QRMLWDMNDHAEKQTAKQITLKKSEDLNQAEKEKFIEYLNLTKNNKKYFSLSETEKTEYT</w:t>
      </w:r>
    </w:p>
    <w:p w14:paraId="3FD4104D" w14:textId="77777777" w:rsidR="00AC1D98" w:rsidRDefault="00AC1D98" w:rsidP="00AC1D98">
      <w:r>
        <w:t>NWIYAIWNRQTTNLPAEKNQKYETVKKDQRVGYYSKHIILAVCYIGEDLQSVTEIFDVRN</w:t>
      </w:r>
    </w:p>
    <w:p w14:paraId="4582420C" w14:textId="77777777" w:rsidR="00AC1D98" w:rsidRDefault="00AC1D98" w:rsidP="00AC1D98">
      <w:r>
        <w:t>IFKLRKDFFAIKTEQEIIQELNNYNTNENRQQIGNEELELKINHLRAAVVANAIGVIDSL</w:t>
      </w:r>
    </w:p>
    <w:p w14:paraId="312CABAA" w14:textId="77777777" w:rsidR="00AC1D98" w:rsidRDefault="00AC1D98" w:rsidP="00AC1D98">
      <w:r>
        <w:t>YHYYKSKTQGEGLVIKEGFDTNKVAEDLGKFSGNIYRVLERKLYQKFQNYGLVPPIKSLM</w:t>
      </w:r>
    </w:p>
    <w:p w14:paraId="19C2626A" w14:textId="77777777" w:rsidR="00AC1D98" w:rsidRDefault="00AC1D98" w:rsidP="00AC1D98">
      <w:r>
        <w:t>TVRSEGLAGENNKDAIIRLGNICFISDFQTSNLCPSCGRNNPGHIDPYICNNCNFNSSGL</w:t>
      </w:r>
    </w:p>
    <w:p w14:paraId="51464530" w14:textId="77777777" w:rsidR="00AC1D98" w:rsidRDefault="00AC1D98" w:rsidP="00AC1D98">
      <w:r>
        <w:t>MHSNDGVAGYNIAKRGFYNFLNPAPHIIKEVKKSSEQPHKNTNNNRPQNNNKLSQHKTDL</w:t>
      </w:r>
    </w:p>
    <w:p w14:paraId="0FD9239F" w14:textId="77777777" w:rsidR="00AC1D98" w:rsidRDefault="00AC1D98" w:rsidP="00AC1D98">
      <w:r>
        <w:t>EIALEKAGFKNKR</w:t>
      </w:r>
    </w:p>
    <w:p w14:paraId="183854CB" w14:textId="77777777" w:rsidR="00AC1D98" w:rsidRDefault="00AC1D98" w:rsidP="00AC1D98">
      <w:r>
        <w:t>&gt;MBS1747704.1 transposase [Bacteroidetes bacterium]</w:t>
      </w:r>
    </w:p>
    <w:p w14:paraId="4419B4E8" w14:textId="77777777" w:rsidR="00AC1D98" w:rsidRDefault="00AC1D98" w:rsidP="00AC1D98">
      <w:r>
        <w:t>MNIKLLNHSIMENYKLTKAIRFKLENSSENNLILQSVEQIKNTSFDLVAFVSDLHNFIDG</w:t>
      </w:r>
    </w:p>
    <w:p w14:paraId="293DF4DC" w14:textId="77777777" w:rsidR="00AC1D98" w:rsidRDefault="00AC1D98" w:rsidP="00AC1D98">
      <w:r>
        <w:t>LRGYLFFKKNNDTLSTKQGLSIKTAWLKLYAKQAFHDSEAVRDKSRRKQTKTISDYENLT</w:t>
      </w:r>
    </w:p>
    <w:p w14:paraId="48E767D3" w14:textId="77777777" w:rsidR="00AC1D98" w:rsidRDefault="00AC1D98" w:rsidP="00AC1D98">
      <w:r>
        <w:t>FEIQKRFDEFEQIYKSLADIANTPLNARSRHAEIGLLLKKLANKHNLPYFVDLVENTVDK</w:t>
      </w:r>
    </w:p>
    <w:p w14:paraId="7086E390" w14:textId="77777777" w:rsidR="00AC1D98" w:rsidRDefault="00AC1D98" w:rsidP="00AC1D98">
      <w:r>
        <w:t>KEEGDLSIQLKSLGKQLINNSLLGVQKYLPEQSSGLLIAKASFNYYTLNKKPIDYAKKKE</w:t>
      </w:r>
    </w:p>
    <w:p w14:paraId="01D50A52" w14:textId="77777777" w:rsidR="00AC1D98" w:rsidRDefault="00AC1D98" w:rsidP="00AC1D98">
      <w:r>
        <w:t>EQLNKLKITDWNCQDFVRSSLSNVIKEEIKKGVTDLDELRQKLKNVKAQQKATFNELMTQ</w:t>
      </w:r>
    </w:p>
    <w:p w14:paraId="64F99AC4" w14:textId="77777777" w:rsidR="00AC1D98" w:rsidRDefault="00AC1D98" w:rsidP="00AC1D98">
      <w:r>
        <w:t>DISYENLKENTELYLFNNISKQEFDSYKKQTEDIEAKATKLNQCTNDNEKRRLRSDLQKL</w:t>
      </w:r>
    </w:p>
    <w:p w14:paraId="56B34D23" w14:textId="77777777" w:rsidR="00AC1D98" w:rsidRDefault="00AC1D98" w:rsidP="00AC1D98">
      <w:r>
        <w:t>KKDRGAMMNAADRRFSSNFTVYKVYANLYRDIALKQGRINATLKGIEREQVESQLLQYWA</w:t>
      </w:r>
    </w:p>
    <w:p w14:paraId="37A312D4" w14:textId="77777777" w:rsidR="00AC1D98" w:rsidRDefault="00AC1D98" w:rsidP="00AC1D98">
      <w:r>
        <w:t>LVLADAGGHKLVLIPKKHAAECYQLLTTANQNAVTEPNSIFWFESFTLRSLRKLCFGNLE</w:t>
      </w:r>
    </w:p>
    <w:p w14:paraId="06162410" w14:textId="77777777" w:rsidR="00AC1D98" w:rsidRDefault="00AC1D98" w:rsidP="00AC1D98">
      <w:r>
        <w:t>AGTNSFNENIQSVLREHSYSEIDNRGQNKQVRIEGEFSFKGDTQKIINFYKDVLGSRYAQ</w:t>
      </w:r>
    </w:p>
    <w:p w14:paraId="1A723383" w14:textId="77777777" w:rsidR="00AC1D98" w:rsidRDefault="00AC1D98" w:rsidP="00AC1D98">
      <w:r>
        <w:t>SVLNLPSTQLRVEVLDVNFENLDDFQIALEKVCYKRFALVAHSVLGIIEKQYNPQIFDIT</w:t>
      </w:r>
    </w:p>
    <w:p w14:paraId="2A2ED6D2" w14:textId="77777777" w:rsidR="00AC1D98" w:rsidRDefault="00AC1D98" w:rsidP="00AC1D98">
      <w:r>
        <w:t>TYDLRKAVESNDKAHTQLWKEFWTTANEQNNFDIRINPEIAIQWRNAKESRVHKYGKDTA</w:t>
      </w:r>
    </w:p>
    <w:p w14:paraId="61F412E6" w14:textId="77777777" w:rsidR="00AC1D98" w:rsidRDefault="00AC1D98" w:rsidP="00AC1D98">
      <w:r>
        <w:t>LYDEKKNNRYLHEQLTLVTTISEHSNTPTKVLAFMTDDDFETSVNAFNEKFNKDDFKFAL</w:t>
      </w:r>
    </w:p>
    <w:p w14:paraId="6B85EEDF" w14:textId="77777777" w:rsidR="00AC1D98" w:rsidRDefault="00AC1D98" w:rsidP="00AC1D98">
      <w:r>
        <w:t>GLDNGETELATLGVYLPAFKQESNEASIAEIKKIEEHGFKVLTITNLSHQEIDKNGKERK</w:t>
      </w:r>
    </w:p>
    <w:p w14:paraId="0C29E1BE" w14:textId="77777777" w:rsidR="00AC1D98" w:rsidRDefault="00AC1D98" w:rsidP="00AC1D98">
      <w:r>
        <w:t>IIQNPSYFLLKEQYTRTFGKTDEEYAAMFSKLFKQTQLLTLDLTTAKVIQGHIVTNGDVP</w:t>
      </w:r>
    </w:p>
    <w:p w14:paraId="3DC5EBE6" w14:textId="77777777" w:rsidR="00AC1D98" w:rsidRDefault="00AC1D98" w:rsidP="00AC1D98">
      <w:r>
        <w:t>TYFNLWMRHAQRMLWDMNDHAEKQTAKQISLKKSEELNQIEKEKFIEYLNVTKNNKKYFA</w:t>
      </w:r>
    </w:p>
    <w:p w14:paraId="6CF7A108" w14:textId="77777777" w:rsidR="00AC1D98" w:rsidRDefault="00AC1D98" w:rsidP="00AC1D98">
      <w:r>
        <w:t>LSKAEKTEYTNWIYAIWNRQTTNLPAEKNKKYESVKKDQRVGYYSKHVILAVCYIGEDLQ</w:t>
      </w:r>
    </w:p>
    <w:p w14:paraId="72E99EDF" w14:textId="77777777" w:rsidR="00AC1D98" w:rsidRDefault="00AC1D98" w:rsidP="00AC1D98">
      <w:r>
        <w:t>SVTEIFDVRNIFKLRKDFYAIKTEQEIIQELNNYNTNESRQQIGNEELDLKINHLRAAVV</w:t>
      </w:r>
    </w:p>
    <w:p w14:paraId="0780D1AB" w14:textId="77777777" w:rsidR="00AC1D98" w:rsidRDefault="00AC1D98" w:rsidP="00AC1D98">
      <w:r>
        <w:t>ANAIGVIDSLYHYYKDKTQGEGLVVKEGFDTNKVAEDLGKFSGNIYRVLERKLYQKFQNY</w:t>
      </w:r>
    </w:p>
    <w:p w14:paraId="73F83BF3" w14:textId="77777777" w:rsidR="00AC1D98" w:rsidRDefault="00AC1D98" w:rsidP="00AC1D98">
      <w:r>
        <w:t>GLVPPIKSLMAVRSKGLKDNKGVILRLGNIGFIDPAGTSQNCPVCNTKFGNHQNNVVCEN</w:t>
      </w:r>
    </w:p>
    <w:p w14:paraId="1520C746" w14:textId="77777777" w:rsidR="00AC1D98" w:rsidRDefault="00AC1D98" w:rsidP="00AC1D98">
      <w:r>
        <w:t>CGFSTQNIMHSNDGIAGYNIAKRGFENFSNPSLSTTNSNRAENNRNRSNNLPNNRNESQP</w:t>
      </w:r>
    </w:p>
    <w:p w14:paraId="258994C9" w14:textId="77777777" w:rsidR="00AC1D98" w:rsidRDefault="00AC1D98" w:rsidP="00AC1D98">
      <w:r>
        <w:t>LTALGAALAAAEAKRNKKRK</w:t>
      </w:r>
    </w:p>
    <w:p w14:paraId="2A1D9A05" w14:textId="77777777" w:rsidR="00AC1D98" w:rsidRDefault="00AC1D98" w:rsidP="00AC1D98">
      <w:r>
        <w:t>&gt;MBS1644463.1 transposase [Bacteroidetes bacterium]</w:t>
      </w:r>
    </w:p>
    <w:p w14:paraId="4CAA71BB" w14:textId="77777777" w:rsidR="00AC1D98" w:rsidRDefault="00AC1D98" w:rsidP="00AC1D98">
      <w:r>
        <w:t>MENYKLTKAIRFKLENSSENNLILQSVEQIKNTSFDLVAFVSDLHNFIDGLRGYLFFKKN</w:t>
      </w:r>
    </w:p>
    <w:p w14:paraId="41D9EA73" w14:textId="77777777" w:rsidR="00AC1D98" w:rsidRDefault="00AC1D98" w:rsidP="00AC1D98">
      <w:r>
        <w:t>NDTLSTKQGLSIKTAWLKLYAKQAFHDSEAVRDKSRRKQTKTISDYENLTFEIQKRFDEF</w:t>
      </w:r>
    </w:p>
    <w:p w14:paraId="60041D9C" w14:textId="77777777" w:rsidR="00AC1D98" w:rsidRDefault="00AC1D98" w:rsidP="00AC1D98">
      <w:r>
        <w:t>EQIYKSLADIANTPLNARSRHAEIGLLLKKLANKHNLPYFVDLVENTVDKKEEGDLSIQL</w:t>
      </w:r>
    </w:p>
    <w:p w14:paraId="18F0CFBA" w14:textId="77777777" w:rsidR="00AC1D98" w:rsidRDefault="00AC1D98" w:rsidP="00AC1D98">
      <w:r>
        <w:t>KSLGKQLINNSLLGVQKYLPEQSSGLLIAKASFNYYTLNKKPIDYAKKKEEQLNKLKITD</w:t>
      </w:r>
    </w:p>
    <w:p w14:paraId="695DD52E" w14:textId="77777777" w:rsidR="00AC1D98" w:rsidRDefault="00AC1D98" w:rsidP="00AC1D98">
      <w:r>
        <w:t>WNCQDFVRSSLSNVIKEEIKKGVTDLDELRQKLKNVKAQQKATFNELMTQDISYENLKEN</w:t>
      </w:r>
    </w:p>
    <w:p w14:paraId="4FC831E8" w14:textId="77777777" w:rsidR="00AC1D98" w:rsidRDefault="00AC1D98" w:rsidP="00AC1D98">
      <w:r>
        <w:lastRenderedPageBreak/>
        <w:t>TELYLFNNISKQEFDSYKKQTEDIEAKATKLNQCTNDNEKRRLRSDLQKLKKDRGAMMNA</w:t>
      </w:r>
    </w:p>
    <w:p w14:paraId="4E2F7636" w14:textId="77777777" w:rsidR="00AC1D98" w:rsidRDefault="00AC1D98" w:rsidP="00AC1D98">
      <w:r>
        <w:t>ADRRFSSNFTVYKVYANLYRDIALKQGRINATLKGIEREQVESQLLQYWALVLADAGGHK</w:t>
      </w:r>
    </w:p>
    <w:p w14:paraId="0DD6C2CC" w14:textId="77777777" w:rsidR="00AC1D98" w:rsidRDefault="00AC1D98" w:rsidP="00AC1D98">
      <w:r>
        <w:t>LVLIPKKHAAECYQLLTTANQNAVTEPNSIFWFESFTLRSLRKLCFGNLEAGTNSFNENI</w:t>
      </w:r>
    </w:p>
    <w:p w14:paraId="02FBC309" w14:textId="77777777" w:rsidR="00AC1D98" w:rsidRDefault="00AC1D98" w:rsidP="00AC1D98">
      <w:r>
        <w:t>QSVLREHSYSEIDNRGQNKQVRIEGEFSFKGDTQKIINFYKDVLGSRYAQSVLNLPSTQL</w:t>
      </w:r>
    </w:p>
    <w:p w14:paraId="0F75E938" w14:textId="77777777" w:rsidR="00AC1D98" w:rsidRDefault="00AC1D98" w:rsidP="00AC1D98">
      <w:r>
        <w:t>RVEVLDVNFENLDDFQIALEKVCYKRFALVAHSVLGIIEKQYNPQIFDITTYDLRKAVES</w:t>
      </w:r>
    </w:p>
    <w:p w14:paraId="3980BE9F" w14:textId="77777777" w:rsidR="00AC1D98" w:rsidRDefault="00AC1D98" w:rsidP="00AC1D98">
      <w:r>
        <w:t>NDKAHTQLWKEFWTTANEQNNFDIRINPEIAIQWRNAKESRVHKYGKDTALYDEKKNNRY</w:t>
      </w:r>
    </w:p>
    <w:p w14:paraId="1B1DA9DD" w14:textId="77777777" w:rsidR="00AC1D98" w:rsidRDefault="00AC1D98" w:rsidP="00AC1D98">
      <w:r>
        <w:t>LHEQLTLVTTISEHSNTPTKVLAFMTDDDFETSVNAFNEKFNKDDFKFALGLDNGETELA</w:t>
      </w:r>
    </w:p>
    <w:p w14:paraId="5C0A3D6E" w14:textId="77777777" w:rsidR="00AC1D98" w:rsidRDefault="00AC1D98" w:rsidP="00AC1D98">
      <w:r>
        <w:t>TLGVYLPAFKQESNEASIAEIKKIEEHGFKVLTITNLSHQEIDKNGKERKIIQNPSYFLL</w:t>
      </w:r>
    </w:p>
    <w:p w14:paraId="0FE37D01" w14:textId="77777777" w:rsidR="00AC1D98" w:rsidRDefault="00AC1D98" w:rsidP="00AC1D98">
      <w:r>
        <w:t>KEQYTRTFGKTDEEYAAMFSKLFKQTQLLTLDLTTAKVIQGHIVTNGDVPTYFNLWMRHA</w:t>
      </w:r>
    </w:p>
    <w:p w14:paraId="253F5340" w14:textId="77777777" w:rsidR="00AC1D98" w:rsidRDefault="00AC1D98" w:rsidP="00AC1D98">
      <w:r>
        <w:t>QRMLWDMNDHAEKQTAKQISLKKSEELNQIEKEKFIEYLNVTKNNKKYFALSKAEKTEYT</w:t>
      </w:r>
    </w:p>
    <w:p w14:paraId="09698775" w14:textId="77777777" w:rsidR="00AC1D98" w:rsidRDefault="00AC1D98" w:rsidP="00AC1D98">
      <w:r>
        <w:t>NWIYAIWNRQTTNLPAEKNKKYESVKKDQRVGYYSKHVILAVCYIGEDLQSVTEIFDVRN</w:t>
      </w:r>
    </w:p>
    <w:p w14:paraId="307E58BD" w14:textId="77777777" w:rsidR="00AC1D98" w:rsidRDefault="00AC1D98" w:rsidP="00AC1D98">
      <w:r>
        <w:t>IFKLRKDFYAIKTEQEIIQELNNYNTNESRQQIGNEELDLKINHLRAAVVANAIGVIDSL</w:t>
      </w:r>
    </w:p>
    <w:p w14:paraId="7A1F1E34" w14:textId="77777777" w:rsidR="00AC1D98" w:rsidRDefault="00AC1D98" w:rsidP="00AC1D98">
      <w:r>
        <w:t>YHYYKDKTQGEGLVVKEGFDTNKVAEDLGKFSGNIYRVLERKLYQKFQNYGLVPPIKSLM</w:t>
      </w:r>
    </w:p>
    <w:p w14:paraId="16D69F0A" w14:textId="77777777" w:rsidR="00AC1D98" w:rsidRDefault="00AC1D98" w:rsidP="00AC1D98">
      <w:r>
        <w:t>AVRSKGLKDNKGVILRLGNIGFIDPAGTSQNCPVCNTKFGNHQNNVVCENCGFSTQNIMH</w:t>
      </w:r>
    </w:p>
    <w:p w14:paraId="429FF6B5" w14:textId="77777777" w:rsidR="00AC1D98" w:rsidRDefault="00AC1D98" w:rsidP="00AC1D98">
      <w:r>
        <w:t>SNDGIAGYNIAKRGFENFSNPSLSTTNSNRAENNRNRSNNLPNNRNESQPLTALGAALAA</w:t>
      </w:r>
    </w:p>
    <w:p w14:paraId="0DC860D0" w14:textId="77777777" w:rsidR="00AC1D98" w:rsidRDefault="00AC1D98" w:rsidP="00AC1D98">
      <w:r>
        <w:t>AEAKRNKKRK</w:t>
      </w:r>
    </w:p>
    <w:p w14:paraId="5B36C3FB" w14:textId="77777777" w:rsidR="00AC1D98" w:rsidRDefault="00AC1D98" w:rsidP="00AC1D98">
      <w:r>
        <w:t>&gt;MBR4156861.1 hypothetical protein [Bacteroidales bacterium]</w:t>
      </w:r>
    </w:p>
    <w:p w14:paraId="5F096BC4" w14:textId="77777777" w:rsidR="00AC1D98" w:rsidRDefault="00AC1D98" w:rsidP="00AC1D98">
      <w:r>
        <w:t>MDFIKTTKAVRFRLESNNENTLIQESINNLNSRKEFDLNTFVDDLDAFINDCNAFLFCSK</w:t>
      </w:r>
    </w:p>
    <w:p w14:paraId="07783A83" w14:textId="77777777" w:rsidR="00AC1D98" w:rsidRDefault="00AC1D98" w:rsidP="00AC1D98">
      <w:r>
        <w:t>NKGRREIFYVNPSLIVKNEWLKKYAKQDLAELKQNHTAQRVQYKIGDIDGLCYRIQDLID</w:t>
      </w:r>
    </w:p>
    <w:p w14:paraId="2A69742E" w14:textId="77777777" w:rsidR="00AC1D98" w:rsidRDefault="00AC1D98" w:rsidP="00AC1D98">
      <w:r>
        <w:t>DLDDIYVKLCDDASAELHERAKRAQTALLLKRLFANNALPCLVSLIDNTVDKNEKDNLSL</w:t>
      </w:r>
    </w:p>
    <w:p w14:paraId="2A9AD238" w14:textId="77777777" w:rsidR="00AC1D98" w:rsidRDefault="00AC1D98" w:rsidP="00AC1D98">
      <w:r>
        <w:t>KLKSLGKKLLAQLELGIQEYLPEQSSGVNIAKASFNYYTINKKPIDYDRKIEELSDKLVT</w:t>
      </w:r>
    </w:p>
    <w:p w14:paraId="107F6917" w14:textId="77777777" w:rsidR="00AC1D98" w:rsidRDefault="00AC1D98" w:rsidP="00AC1D98">
      <w:r>
        <w:t>TLDFWKRDGSCNFNKSLWKLIEVKSEGKTLYLGDSPLSDTDEYASLRQILKNILAEQKAE</w:t>
      </w:r>
    </w:p>
    <w:p w14:paraId="02EF5A6C" w14:textId="77777777" w:rsidR="00AC1D98" w:rsidRDefault="00AC1D98" w:rsidP="00AC1D98">
      <w:r>
        <w:t>FSEKMQEKISYEDLTKSDLFLFNNISKEEYNGYLELTNQIEELATDINQEDNEYKLKKLR</w:t>
      </w:r>
    </w:p>
    <w:p w14:paraId="336C8427" w14:textId="77777777" w:rsidR="00AC1D98" w:rsidRDefault="00AC1D98" w:rsidP="00AC1D98">
      <w:r>
        <w:t>SDLMKLKKNRGSLINAADRRTKEKFKTYKSFADFYRKVSQRHGKILAQLKGIEKERSESQ</w:t>
      </w:r>
    </w:p>
    <w:p w14:paraId="6516985F" w14:textId="77777777" w:rsidR="00AC1D98" w:rsidRDefault="00AC1D98" w:rsidP="00AC1D98">
      <w:r>
        <w:t>LLQYWALMLEVNNQHKLVLIPKDKAQECKSRLESSNEQAQGTKLYWFESFTFRSLQKLCF</w:t>
      </w:r>
    </w:p>
    <w:p w14:paraId="2EE05AF1" w14:textId="77777777" w:rsidR="00AC1D98" w:rsidRDefault="00AC1D98" w:rsidP="00AC1D98">
      <w:r>
        <w:t>GNLENGSNSFYPGIRKELQYKYSTEDRNGYPQFISGEFEFKGDEQKKIQFYKDVLNTKYA</w:t>
      </w:r>
    </w:p>
    <w:p w14:paraId="700D8EA3" w14:textId="77777777" w:rsidR="00AC1D98" w:rsidRDefault="00AC1D98" w:rsidP="00AC1D98">
      <w:r>
        <w:t>QSALSFPKEEVKRNIIEKDFESLDDFVIALEQICYQRYVCVNSHMINALGSYFNAQILDI</w:t>
      </w:r>
    </w:p>
    <w:p w14:paraId="5326012B" w14:textId="77777777" w:rsidR="00AC1D98" w:rsidRDefault="00AC1D98" w:rsidP="00AC1D98">
      <w:r>
        <w:t>TSLDLRNPLNSQEKETVYAHADKKHTEIWKKFWTADNEKDNFDIRLNPEITITYRKPKES</w:t>
      </w:r>
    </w:p>
    <w:p w14:paraId="7407B57F" w14:textId="77777777" w:rsidR="00AC1D98" w:rsidRDefault="00AC1D98" w:rsidP="00AC1D98">
      <w:r>
        <w:t>RIAKYGVESDKYDANKKNRYLHDQLTLVTTISEHSNSPAKNLAFTTDAELKDMIERFNAE</w:t>
      </w:r>
    </w:p>
    <w:p w14:paraId="66CAB209" w14:textId="77777777" w:rsidR="00AC1D98" w:rsidRDefault="00AC1D98" w:rsidP="00AC1D98">
      <w:r>
        <w:t>IKKEKIKFALGIDNGEVELSTLGVYLPGFKKDTKEEVFAELKKVDEYGFKVLEIRNLRYS</w:t>
      </w:r>
    </w:p>
    <w:p w14:paraId="091CE880" w14:textId="77777777" w:rsidR="00AC1D98" w:rsidRDefault="00AC1D98" w:rsidP="00AC1D98">
      <w:r>
        <w:t>ENDYNGKERRIIQNPSYFMNKELYCRTFNKTAAEYDAMFAEVFEEKQLLTLDLTTAKVIN</w:t>
      </w:r>
    </w:p>
    <w:p w14:paraId="35103930" w14:textId="77777777" w:rsidR="00AC1D98" w:rsidRDefault="00AC1D98" w:rsidP="00AC1D98">
      <w:r>
        <w:t>GHIVTNGDVISLFNLWMRHAQRSIYEMNDHAIKETANDIVLKRSETLNDAEKRKFIDYLN</w:t>
      </w:r>
    </w:p>
    <w:p w14:paraId="4A6EB33D" w14:textId="77777777" w:rsidR="00AC1D98" w:rsidRDefault="00AC1D98" w:rsidP="00AC1D98">
      <w:r>
        <w:t>GKNKKYEDLSEREKSEYVKWVYRIWGGDYSEYGKNKAFAEISKGQRVGDYLNNVLVAVTF</w:t>
      </w:r>
    </w:p>
    <w:p w14:paraId="13DF0BF8" w14:textId="77777777" w:rsidR="00AC1D98" w:rsidRDefault="00AC1D98" w:rsidP="00AC1D98">
      <w:r>
        <w:t>TGKELTNVVDIFDIRNVFKFKEDFYSLKSETEIMEEVNKYNVKNTKSISNEELDLKLNQL</w:t>
      </w:r>
    </w:p>
    <w:p w14:paraId="6EDAF6A4" w14:textId="77777777" w:rsidR="00AC1D98" w:rsidRDefault="00AC1D98" w:rsidP="00AC1D98">
      <w:r>
        <w:t>KSSLVANVVGVIDFLYKQYKERFGGDGIIVKEGFDSAKVESDREKFSGNIYRLLERKLYQ</w:t>
      </w:r>
    </w:p>
    <w:p w14:paraId="6134F1B4" w14:textId="77777777" w:rsidR="00AC1D98" w:rsidRDefault="00AC1D98" w:rsidP="00AC1D98">
      <w:r>
        <w:t>KFQNYGLVPPVKNLMLMRDVDLNDTNEFMQLGNICFVGYEGTSQNCPVCEKGRLGHTEKC</w:t>
      </w:r>
    </w:p>
    <w:p w14:paraId="4729779B" w14:textId="77777777" w:rsidR="00AC1D98" w:rsidRDefault="00AC1D98" w:rsidP="00AC1D98">
      <w:r>
        <w:t>SDNCGFESKGIMHSNDGIAGYNIAKRGFNNFMRK</w:t>
      </w:r>
    </w:p>
    <w:p w14:paraId="1CDE60C2" w14:textId="77777777" w:rsidR="00AC1D98" w:rsidRDefault="00AC1D98" w:rsidP="00AC1D98">
      <w:r>
        <w:t>&gt;MBR2051365.1 hypothetical protein [Bacteroidales bacterium]</w:t>
      </w:r>
    </w:p>
    <w:p w14:paraId="1A32B816" w14:textId="77777777" w:rsidR="00AC1D98" w:rsidRDefault="00AC1D98" w:rsidP="00AC1D98">
      <w:r>
        <w:t>MKQIKTTKAIRFKLENDDKNTIINNSITNLNSRRDFDLNLFVDDLDTFITDCNDYLFCFK</w:t>
      </w:r>
    </w:p>
    <w:p w14:paraId="26CCF404" w14:textId="77777777" w:rsidR="00AC1D98" w:rsidRDefault="00AC1D98" w:rsidP="00AC1D98">
      <w:r>
        <w:t>KKGCREIFYVNPNLIVKNEWLKKYAKQDLAKLKQNHTAQRIQYKIGDIDGLNLRIQDLID</w:t>
      </w:r>
    </w:p>
    <w:p w14:paraId="1FBA16FF" w14:textId="77777777" w:rsidR="00AC1D98" w:rsidRDefault="00AC1D98" w:rsidP="00AC1D98">
      <w:r>
        <w:t>DIDDIYTKLCDDASAELHERAKRAQTALLLKRLSANNSLPCLVSLINNIVDKNEKDNISL</w:t>
      </w:r>
    </w:p>
    <w:p w14:paraId="4110EA6F" w14:textId="77777777" w:rsidR="00AC1D98" w:rsidRDefault="00AC1D98" w:rsidP="00AC1D98">
      <w:r>
        <w:t>KLKSSGKKLLSQLEIGLQEYLPEQSSGVAIAKASFNYYTINKKPIDYDRKIEELSQNMST</w:t>
      </w:r>
    </w:p>
    <w:p w14:paraId="40FE8E33" w14:textId="77777777" w:rsidR="00AC1D98" w:rsidRDefault="00AC1D98" w:rsidP="00AC1D98">
      <w:r>
        <w:t>SLDEWKNKWQFNEGLWELIEIKSEDKTLYLGDSPFSDDGEYASLRQILKNILAEQKARFS</w:t>
      </w:r>
    </w:p>
    <w:p w14:paraId="00A20742" w14:textId="77777777" w:rsidR="00AC1D98" w:rsidRDefault="00AC1D98" w:rsidP="00AC1D98">
      <w:r>
        <w:t>EMMQDNVSYEELKDSDLFLFNNISEDDYNKYKDLTDRIENVATDINQEDDESKKKDLRSD</w:t>
      </w:r>
    </w:p>
    <w:p w14:paraId="62FD2273" w14:textId="77777777" w:rsidR="00AC1D98" w:rsidRDefault="00AC1D98" w:rsidP="00AC1D98">
      <w:r>
        <w:lastRenderedPageBreak/>
        <w:t>LMKLKKERGSLINAADKKTKDRFKTYKTFADFYRKVSQRHGKILAQLKGIEKERTESQLL</w:t>
      </w:r>
    </w:p>
    <w:p w14:paraId="241F8DD1" w14:textId="77777777" w:rsidR="00AC1D98" w:rsidRDefault="00AC1D98" w:rsidP="00AC1D98">
      <w:r>
        <w:t>QYWALILEVNNQHKLVLIPKEKAQKFKSRLTKSNDKKSTIKLYWFESFTFRSLQKLCFGN</w:t>
      </w:r>
    </w:p>
    <w:p w14:paraId="6990496A" w14:textId="77777777" w:rsidR="00AC1D98" w:rsidRDefault="00AC1D98" w:rsidP="00AC1D98">
      <w:r>
        <w:t>IENGSNTFYPRIKKELQYKYSTTDRNGYPQFIAGEFEFKGDEQKKIQFYKDVLNTKYAQS</w:t>
      </w:r>
    </w:p>
    <w:p w14:paraId="5F5D5414" w14:textId="77777777" w:rsidR="00AC1D98" w:rsidRDefault="00AC1D98" w:rsidP="00AC1D98">
      <w:r>
        <w:t>ALSFPVNEVKRNIIDKDFETLDDFIIALEQICYQRYVSVNPHLINALSDYFNAQILDITS</w:t>
      </w:r>
    </w:p>
    <w:p w14:paraId="1A6F64AD" w14:textId="77777777" w:rsidR="00AC1D98" w:rsidRDefault="00AC1D98" w:rsidP="00AC1D98">
      <w:r>
        <w:t>LDLRNESNVKDKDVAYSHDDKIHTKIWRQFWSVDNEKNGFDVRLNPEITITYRKPKESRV</w:t>
      </w:r>
    </w:p>
    <w:p w14:paraId="3E75F96B" w14:textId="77777777" w:rsidR="00AC1D98" w:rsidRDefault="00AC1D98" w:rsidP="00AC1D98">
      <w:r>
        <w:t>IKYGNDSELYDANKKNRYLHDQLTLVTTISEHSNSPAKNLSFTTESELKDMIERFNSEIK</w:t>
      </w:r>
    </w:p>
    <w:p w14:paraId="4EEE5D08" w14:textId="77777777" w:rsidR="00AC1D98" w:rsidRDefault="00AC1D98" w:rsidP="00AC1D98">
      <w:r>
        <w:t>KEKIKFAFGIDNGEVELSTLGVYLPDFKQDSNEATFAELKKVDKYGFKVLEIKNLLYSEK</w:t>
      </w:r>
    </w:p>
    <w:p w14:paraId="2973C99C" w14:textId="77777777" w:rsidR="00AC1D98" w:rsidRDefault="00AC1D98" w:rsidP="00AC1D98">
      <w:r>
        <w:t>DYNGKERKIIQNPSYFLNKELYCRTFKKTVAEYDMMFAEVFEEKQLLTLDLTTAKVISGH</w:t>
      </w:r>
    </w:p>
    <w:p w14:paraId="5A0A2702" w14:textId="77777777" w:rsidR="00AC1D98" w:rsidRDefault="00AC1D98" w:rsidP="00AC1D98">
      <w:r>
        <w:t>IVTNGDVVSLFNLWMRHAQRNIYEMNDHANKETAKNIILKRSETLNETEKRKFIDHLNEN</w:t>
      </w:r>
    </w:p>
    <w:p w14:paraId="5287608D" w14:textId="77777777" w:rsidR="00AC1D98" w:rsidRDefault="00AC1D98" w:rsidP="00AC1D98">
      <w:r>
        <w:t>NKKYERLSEAEKVRYVKWVYDIWNGDFSEDGNNQTFADISKGQRVGDYLNNVLMAVVHEK</w:t>
      </w:r>
    </w:p>
    <w:p w14:paraId="2E8FDF7C" w14:textId="77777777" w:rsidR="00AC1D98" w:rsidRDefault="00AC1D98" w:rsidP="00AC1D98">
      <w:r>
        <w:t>GQIESVIDIFDIRHVFKFRKDFYSLKSETEILEEINKYNVKSISNEELDLKLAQLRSSKS</w:t>
      </w:r>
    </w:p>
    <w:p w14:paraId="607D5EDA" w14:textId="77777777" w:rsidR="00AC1D98" w:rsidRDefault="00AC1D98" w:rsidP="00AC1D98">
      <w:r>
        <w:t>ETEILEEINKYNVKSISNEELDLKLAQLRSSLVANVVGVIDFLYKQYKERFGGEGIIVKE</w:t>
      </w:r>
    </w:p>
    <w:p w14:paraId="44ACC3FC" w14:textId="77777777" w:rsidR="00AC1D98" w:rsidRDefault="00AC1D98" w:rsidP="00AC1D98">
      <w:r>
        <w:t>GFNSNKVESDREKFSGNIYRSLERKLYQKFQNYGLVPPIKNLMLVRNDDLKTANEFMHLG</w:t>
      </w:r>
    </w:p>
    <w:p w14:paraId="32E77EE1" w14:textId="77777777" w:rsidR="00AC1D98" w:rsidRDefault="00AC1D98" w:rsidP="00AC1D98">
      <w:r>
        <w:t>NICFVGYEGTSQNCPVCEEGRLRHTERCSNNCGFESKGIMHSNDGIAGYNIAKRGFINLN</w:t>
      </w:r>
    </w:p>
    <w:p w14:paraId="75FB3987" w14:textId="77777777" w:rsidR="00AC1D98" w:rsidRDefault="00AC1D98" w:rsidP="00AC1D98">
      <w:r>
        <w:t>DNHGCSQQ</w:t>
      </w:r>
    </w:p>
    <w:p w14:paraId="41DAEE4C" w14:textId="77777777" w:rsidR="00AC1D98" w:rsidRDefault="00AC1D98" w:rsidP="00AC1D98">
      <w:r>
        <w:t>&gt;PKP47251.1 hypothetical protein CVT95_05895 [Bacteroidetes bacterium HGWBacteroidetes12]</w:t>
      </w:r>
    </w:p>
    <w:p w14:paraId="06F4B600" w14:textId="77777777" w:rsidR="00AC1D98" w:rsidRDefault="00AC1D98" w:rsidP="00AC1D98">
      <w:r>
        <w:t>METYKVTKTIRFKLEAQNVPEIQKDIEGLQSEFNLANFVSDLKNYLDQVRNYLFSEGKEH</w:t>
      </w:r>
    </w:p>
    <w:p w14:paraId="74F6D00D" w14:textId="77777777" w:rsidR="00AC1D98" w:rsidRDefault="00AC1D98" w:rsidP="00AC1D98">
      <w:r>
        <w:t>VFVNNKITIKREWLQNHAKQEWVDFLEKNKRNNSLNNHTRRIQMSIGDFTGLASKIEGTF</w:t>
      </w:r>
    </w:p>
    <w:p w14:paraId="3B986973" w14:textId="77777777" w:rsidR="00AC1D98" w:rsidRDefault="00AC1D98" w:rsidP="00AC1D98">
      <w:r>
        <w:t>DEINSICKGLADAAGAQANKRTKRERTGLLLKRLQARKALPSLFSLIENSADKNETGNLS</w:t>
      </w:r>
    </w:p>
    <w:p w14:paraId="61123BD0" w14:textId="77777777" w:rsidR="00AC1D98" w:rsidRDefault="00AC1D98" w:rsidP="00AC1D98">
      <w:r>
        <w:t>LQLKNKSILIEQQLAAGVQTFLPAQSGGLPVAKASFNYYTINKKPVDFGNEKSELESRLK</w:t>
      </w:r>
    </w:p>
    <w:p w14:paraId="138D8F01" w14:textId="77777777" w:rsidR="00AC1D98" w:rsidRDefault="00AC1D98" w:rsidP="00AC1D98">
      <w:r>
        <w:t>ISIDTIFKLTRENFSKKIEEAITADIQKELNNGKTLLLGDVPMLGIENYVSLRQILKNIK</w:t>
      </w:r>
    </w:p>
    <w:p w14:paraId="38B3D72E" w14:textId="77777777" w:rsidR="00AC1D98" w:rsidRDefault="00AC1D98" w:rsidP="00AC1D98">
      <w:r>
        <w:t>SNQKKAFSDLMQSGKNYNELKATNLYLLNTIEQRQFDNYKVKTNELEKLAVKINQATNDN</w:t>
      </w:r>
    </w:p>
    <w:p w14:paraId="6652D3EE" w14:textId="77777777" w:rsidR="00AC1D98" w:rsidRDefault="00AC1D98" w:rsidP="00AC1D98">
      <w:r>
        <w:t>QKKELISNKQRVAKQRGIIMRDNFATWKSFSNFYRTISQEHGKILALLKGIEKERTESQL</w:t>
      </w:r>
    </w:p>
    <w:p w14:paraId="12993199" w14:textId="77777777" w:rsidR="00AC1D98" w:rsidRDefault="00AC1D98" w:rsidP="00AC1D98">
      <w:r>
        <w:t>LKYWALILENNGQHKLILIPREKAASCKQWIASLNPSGDKLTKLFWFESLTYRSLQKLCF</w:t>
      </w:r>
    </w:p>
    <w:p w14:paraId="1A106FC9" w14:textId="77777777" w:rsidR="00AC1D98" w:rsidRDefault="00AC1D98" w:rsidP="00AC1D98">
      <w:r>
        <w:t>GFTENGNNKFNKNIQNLLPKDNSRKIINGEFAFQGDEQKKIKFYQSVLESKYAQSVLNIP</w:t>
      </w:r>
    </w:p>
    <w:p w14:paraId="039D2427" w14:textId="77777777" w:rsidR="00AC1D98" w:rsidRDefault="00AC1D98" w:rsidP="00AC1D98">
      <w:r>
        <w:t>IQQVQADIINQSFASLDDFQIALEKICYRLFAVVEANIEAELLKNDKAQIFNITSSDLRK</w:t>
      </w:r>
    </w:p>
    <w:p w14:paraId="3E808D23" w14:textId="77777777" w:rsidR="00AC1D98" w:rsidRDefault="00AC1D98" w:rsidP="00AC1D98">
      <w:r>
        <w:t>EAKDKIKSHTQIWKAFWTSENKQNNFETRLNPEITITYRQPKQSKIDKYGERSQKNNRYL</w:t>
      </w:r>
    </w:p>
    <w:p w14:paraId="64B34E8E" w14:textId="77777777" w:rsidR="00AC1D98" w:rsidRDefault="00AC1D98" w:rsidP="00AC1D98">
      <w:r>
        <w:t>HAQYTLITTISEHSNSPTKILSFMSDDEFKSSVDTFNKKFKKDEIKFAFGIDNGEVELST</w:t>
      </w:r>
    </w:p>
    <w:p w14:paraId="4DD98B6E" w14:textId="77777777" w:rsidR="00AC1D98" w:rsidRDefault="00AC1D98" w:rsidP="00AC1D98">
      <w:r>
        <w:t>LGVYFPAFDKTTYKEKVAELEKVNDYGFEVLTIRNLNYKETDYNGKERKIIQNPSYFLKK</w:t>
      </w:r>
    </w:p>
    <w:p w14:paraId="2DC6DFBE" w14:textId="77777777" w:rsidR="00AC1D98" w:rsidRDefault="00AC1D98" w:rsidP="00AC1D98">
      <w:r>
        <w:t>ENYLRTFNKSETAYQKMFTEQFEKKKLLTLDLTTAKVICGHIVTNGDVPALFNLWLKHAQ</w:t>
      </w:r>
    </w:p>
    <w:p w14:paraId="41823B43" w14:textId="77777777" w:rsidR="00AC1D98" w:rsidRDefault="00AC1D98" w:rsidP="00AC1D98">
      <w:r>
        <w:t>RNIFEMNDHIQKETAKKIVLKNQLDTDNEKLKFAEYISKEKEFGKLNDDEKMKYTKWIFE</w:t>
      </w:r>
    </w:p>
    <w:p w14:paraId="3C285EDE" w14:textId="77777777" w:rsidR="00AC1D98" w:rsidRDefault="00AC1D98" w:rsidP="00AC1D98">
      <w:r>
        <w:t>DRDQNNFTEVENKKFKRCQKIYGNYSTKAKAPVLFASCFIDEELQSVTDIFDVRHIFKKR</w:t>
      </w:r>
    </w:p>
    <w:p w14:paraId="73CC4935" w14:textId="77777777" w:rsidR="00AC1D98" w:rsidRDefault="00AC1D98" w:rsidP="00AC1D98">
      <w:r>
        <w:t>EDFYALKTEEEIKQLIDSYNTNRASHDISNEELDLKILNTKKALVANAVGVIDFLYKHYE</w:t>
      </w:r>
    </w:p>
    <w:p w14:paraId="7F2158EE" w14:textId="77777777" w:rsidR="00AC1D98" w:rsidRDefault="00AC1D98" w:rsidP="00AC1D98">
      <w:r>
        <w:t>RRLGGEGLIIKEGFGTGKVEDGIEKFSGNIYRILERKLYQKFQNYGLVPPIKSLMAVRAN</w:t>
      </w:r>
    </w:p>
    <w:p w14:paraId="3D5DAB35" w14:textId="77777777" w:rsidR="00AC1D98" w:rsidRDefault="00AC1D98" w:rsidP="00AC1D98">
      <w:r>
        <w:t>GIENNKNAILQLGNVGFIDPAGTSQECPVCIEGRLEHTTTCPNKCGFNSERIMHSNDGIA</w:t>
      </w:r>
    </w:p>
    <w:p w14:paraId="4D7DD6C3" w14:textId="77777777" w:rsidR="00AC1D98" w:rsidRDefault="00AC1D98" w:rsidP="00AC1D98">
      <w:r>
        <w:t>SFNIAKRGFNNFVKSKTDKQ</w:t>
      </w:r>
    </w:p>
    <w:p w14:paraId="6FA4CDC1" w14:textId="77777777" w:rsidR="00AC1D98" w:rsidRDefault="00AC1D98" w:rsidP="00AC1D98">
      <w:r>
        <w:t>&gt;HAG50354.1 hypothetical protein [Deltaproteobacteria bacterium]</w:t>
      </w:r>
    </w:p>
    <w:p w14:paraId="207659EE" w14:textId="77777777" w:rsidR="00AC1D98" w:rsidRDefault="00AC1D98" w:rsidP="00AC1D98">
      <w:r>
        <w:t>LGSFISQFNEYIFYESRNNEFIIKGNLTVKNIWLKQYAKQEIVGLKLKRGQTIGDIKGLS</w:t>
      </w:r>
    </w:p>
    <w:p w14:paraId="7764B9D4" w14:textId="77777777" w:rsidR="00AC1D98" w:rsidRDefault="00AC1D98" w:rsidP="00AC1D98">
      <w:r>
        <w:t>DKIRKARDEVNDIYLKLCDETSKLNERANRAKKGLLIKRLNARNSLPLLLSLIENTTDKN</w:t>
      </w:r>
    </w:p>
    <w:p w14:paraId="6E39E6F5" w14:textId="77777777" w:rsidR="00AC1D98" w:rsidRDefault="00AC1D98" w:rsidP="00AC1D98">
      <w:r>
        <w:t>ETGNLSIQLKQLGAKLQSQLDSGVNMYLPAQSNGLPIAKASFNYYTINKKPIDYDYGQKK</w:t>
      </w:r>
    </w:p>
    <w:p w14:paraId="3E5E4967" w14:textId="77777777" w:rsidR="00AC1D98" w:rsidRDefault="00AC1D98" w:rsidP="00AC1D98">
      <w:r>
        <w:t>QEQIDKLEINLDSNFDSLIPQHINISNNLKQAIKSDISDIAKKGKDNTLLLGDAPFVNHD</w:t>
      </w:r>
    </w:p>
    <w:p w14:paraId="4232CCC2" w14:textId="77777777" w:rsidR="00AC1D98" w:rsidRDefault="00AC1D98" w:rsidP="00AC1D98">
      <w:r>
        <w:t>YVSIRQILKNIKAEQKKIFSEFIPRDDSTFKNLKTNSRLYLFNDISGEEFNDYKHKTRVI</w:t>
      </w:r>
    </w:p>
    <w:p w14:paraId="31E60E3C" w14:textId="77777777" w:rsidR="00AC1D98" w:rsidRDefault="00AC1D98" w:rsidP="00AC1D98">
      <w:r>
        <w:t>EEKAEKKNQCNNDELKRELNSELQNLKKERGSLINAADRNTKGKFKTYKAFANIYGKVAR</w:t>
      </w:r>
    </w:p>
    <w:p w14:paraId="61BCF2E1" w14:textId="77777777" w:rsidR="00AC1D98" w:rsidRDefault="00AC1D98" w:rsidP="00AC1D98">
      <w:r>
        <w:lastRenderedPageBreak/>
        <w:t>DHGRILSTLKGIEKEQVESQLLKYWAVVIEENGQHSLALIPKKNAEEFKKWLENNASTSS</w:t>
      </w:r>
    </w:p>
    <w:p w14:paraId="28BE8ED6" w14:textId="77777777" w:rsidR="00AC1D98" w:rsidRDefault="00AC1D98" w:rsidP="00AC1D98">
      <w:r>
        <w:t>VSPIKTYWFESLTLRSLRKLCFGYIENQTHSNTFYPELKKSPELENYKDDRGDFIRGEFF</w:t>
      </w:r>
    </w:p>
    <w:p w14:paraId="317A6D34" w14:textId="77777777" w:rsidR="00AC1D98" w:rsidRDefault="00AC1D98" w:rsidP="00AC1D98">
      <w:r>
        <w:t>FEGDEQRLIKFYKDVLGSQHAQKVLSFPKQQVKDDIIDKQFNTLDEFQIALEKVCYRRFV</w:t>
      </w:r>
    </w:p>
    <w:p w14:paraId="40BC25FA" w14:textId="77777777" w:rsidR="00AC1D98" w:rsidRDefault="00AC1D98" w:rsidP="00AC1D98">
      <w:r>
        <w:t>LCSSDIKLKLKEYEAEIFGITSLDLRNATKTNIKNHTLIWRMFWNTKNESNNFDIRLNPE</w:t>
      </w:r>
    </w:p>
    <w:p w14:paraId="0D09C99B" w14:textId="77777777" w:rsidR="00AC1D98" w:rsidRDefault="00AC1D98" w:rsidP="00AC1D98">
      <w:r>
        <w:t>ITLTYRSPNSGRIEKYGKDSELYDERKNNRYLHPQYTLVTTISEHSNAPTKIMSFMTDDE</w:t>
      </w:r>
    </w:p>
    <w:p w14:paraId="4B87F45C" w14:textId="77777777" w:rsidR="00AC1D98" w:rsidRDefault="00AC1D98" w:rsidP="00AC1D98">
      <w:r>
        <w:t>FKTSVDAFNQKLKKEDVKFALGIDNGEAELSTLGIYLPVFNKDSNSEIWKLFKNVSEYGF</w:t>
      </w:r>
    </w:p>
    <w:p w14:paraId="39B637FA" w14:textId="77777777" w:rsidR="00AC1D98" w:rsidRDefault="00AC1D98" w:rsidP="00AC1D98">
      <w:r>
        <w:t>KFLTIRNLSYSEIDANERKRKIIQNPSYFLNKNLYMGIFGRTEQDYDQMLEKQFEEKSLL</w:t>
      </w:r>
    </w:p>
    <w:p w14:paraId="1E8E4166" w14:textId="77777777" w:rsidR="00AC1D98" w:rsidRDefault="00AC1D98" w:rsidP="00AC1D98">
      <w:r>
        <w:t>SLDLTTAKVINGHIITNGDVPTFFNLWMRHAQRNVWDMNDHSKYKTAKKITIKNNDELTE</w:t>
      </w:r>
    </w:p>
    <w:p w14:paraId="526F95C9" w14:textId="77777777" w:rsidR="00AC1D98" w:rsidRDefault="00AC1D98" w:rsidP="00AC1D98">
      <w:r>
        <w:t>AEKAKFAEYISDGKKYEPLTAKEKSKYLKWIFENRNLLQFTDEEKKKFDNCQRRKDNFSK</w:t>
      </w:r>
    </w:p>
    <w:p w14:paraId="1DD20E8C" w14:textId="77777777" w:rsidR="00AC1D98" w:rsidRDefault="00AC1D98" w:rsidP="00AC1D98">
      <w:r>
        <w:t>NILFAVCSIGTDIYSVTDVFDVRHIFKKRKNFDVLKSEAEIIKEIESYNTNKSIRKISNE</w:t>
      </w:r>
    </w:p>
    <w:p w14:paraId="1E84D220" w14:textId="77777777" w:rsidR="00AC1D98" w:rsidRDefault="00AC1D98" w:rsidP="00AC1D98">
      <w:r>
        <w:t>ELDLKINHLKQSVVANAVGVIHFLYNYYKEKTGGEGLIVKEGFDTKTVADGLEKFSGNIY</w:t>
      </w:r>
    </w:p>
    <w:p w14:paraId="687DD11E" w14:textId="77777777" w:rsidR="00AC1D98" w:rsidRDefault="00AC1D98" w:rsidP="00AC1D98">
      <w:r>
        <w:t>RILERKLYQKFQNYGLVPPIKSLMAVRGGGIKDNGLSKTIRLGNVCFVSQSKTSGICPLC</w:t>
      </w:r>
    </w:p>
    <w:p w14:paraId="3DCC4E48" w14:textId="77777777" w:rsidR="00AC1D98" w:rsidRDefault="00AC1D98" w:rsidP="00AC1D98">
      <w:r>
        <w:t>NSKKLDHNTTCPDCQSDLIEIFHSNNGVAGYTIAKRGFENFNNNSNKGVSEK</w:t>
      </w:r>
    </w:p>
    <w:p w14:paraId="61E3E696" w14:textId="77777777" w:rsidR="00AC1D98" w:rsidRDefault="00AC1D98" w:rsidP="00AC1D98">
      <w:r>
        <w:t>&gt;MBQ8223513.1 hypothetical protein [Bacteroidales bacterium]</w:t>
      </w:r>
    </w:p>
    <w:p w14:paraId="7F11FECD" w14:textId="77777777" w:rsidR="00AC1D98" w:rsidRDefault="00AC1D98" w:rsidP="00AC1D98">
      <w:r>
        <w:t>MEQIKTTKAIRFKLESNDNNNLVIESISNINSNREFDLDIFVDDIDNFINYCNDFLFVSK</w:t>
      </w:r>
    </w:p>
    <w:p w14:paraId="7068F768" w14:textId="77777777" w:rsidR="00AC1D98" w:rsidRDefault="00AC1D98" w:rsidP="00AC1D98">
      <w:r>
        <w:t>KIKGKDVFFVNRMLIVKNEWLKVYAKNEFAELKHNNNAQRVQYKIGDIDGLDARIEDLIN</w:t>
      </w:r>
    </w:p>
    <w:p w14:paraId="05E83138" w14:textId="77777777" w:rsidR="00AC1D98" w:rsidRDefault="00AC1D98" w:rsidP="00AC1D98">
      <w:r>
        <w:t>EIEGIYNALVDDASAELHERAKRTQTALLLKRLYSNNSLPCLVSLIENTVDKNERGNLSL</w:t>
      </w:r>
    </w:p>
    <w:p w14:paraId="37B4DC21" w14:textId="77777777" w:rsidR="00AC1D98" w:rsidRDefault="00AC1D98" w:rsidP="00AC1D98">
      <w:r>
        <w:t>KLKSMGKKLLKQLELGIQEYLPEQSAGVTLAKASFNYYTINKKPIDYEKKIDELSNQLKT</w:t>
      </w:r>
    </w:p>
    <w:p w14:paraId="306DACF7" w14:textId="77777777" w:rsidR="00AC1D98" w:rsidRDefault="00AC1D98" w:rsidP="00AC1D98">
      <w:r>
        <w:t>SVEDWKNLKNREGRPMFRFDDALWKLILVKAQNKQLYLGDSPFAEVNEYASLRQILKNIM</w:t>
      </w:r>
    </w:p>
    <w:p w14:paraId="7A914470" w14:textId="77777777" w:rsidR="00AC1D98" w:rsidRDefault="00AC1D98" w:rsidP="00AC1D98">
      <w:r>
        <w:t>AKQKAEFSEMMQDGASYRELKNSDLYLFNSISEDEYIKYFDLTEKIEEFATKVNQCSDDN</w:t>
      </w:r>
    </w:p>
    <w:p w14:paraId="31FB6C2F" w14:textId="77777777" w:rsidR="00AC1D98" w:rsidRDefault="00AC1D98" w:rsidP="00AC1D98">
      <w:r>
        <w:t>KKKNLRSELNKLKKKRGSLINAAERNTSNYFKTYKSFAELYRKVSQKHGKILAQLKGIEK</w:t>
      </w:r>
    </w:p>
    <w:p w14:paraId="15720558" w14:textId="77777777" w:rsidR="00AC1D98" w:rsidRDefault="00AC1D98" w:rsidP="00AC1D98">
      <w:r>
        <w:t>EKSESQLLKYWAMILQDNNGHKLVLIPKDKIKDCKSRLTESIANNGRIKLYWFESFTFRS</w:t>
      </w:r>
    </w:p>
    <w:p w14:paraId="5243B245" w14:textId="77777777" w:rsidR="00AC1D98" w:rsidRDefault="00AC1D98" w:rsidP="00AC1D98">
      <w:r>
        <w:t>LQKLCFGNLDTNTFYPEIKKELLGKYSEIDGRGYPKFISGEHEFKGDEQKKIQFYKDVLS</w:t>
      </w:r>
    </w:p>
    <w:p w14:paraId="0A1AEED7" w14:textId="77777777" w:rsidR="00AC1D98" w:rsidRDefault="00AC1D98" w:rsidP="00AC1D98">
      <w:r>
        <w:t>TKYVRQNLNLPFNEVKNKVIDKSFACLDDFKIALEQICYKRMLTVDVHLINALQTYFNAQ</w:t>
      </w:r>
    </w:p>
    <w:p w14:paraId="4649658D" w14:textId="77777777" w:rsidR="00AC1D98" w:rsidRDefault="00AC1D98" w:rsidP="00AC1D98">
      <w:r>
        <w:t>ILDITSLDLRNNNETHKDKIHTEIWKQFWSSENERNNFDIRINPEITIIYRKPKESRLAK</w:t>
      </w:r>
    </w:p>
    <w:p w14:paraId="08C9BBF3" w14:textId="77777777" w:rsidR="00AC1D98" w:rsidRDefault="00AC1D98" w:rsidP="00AC1D98">
      <w:r>
        <w:t>YGVGSDKYDPNKNNRYLHEQLTLVTTISEHSNAVSKNLSFTTDEELIDMINDFNAKIRDE</w:t>
      </w:r>
    </w:p>
    <w:p w14:paraId="3E3C1811" w14:textId="77777777" w:rsidR="00AC1D98" w:rsidRDefault="00AC1D98" w:rsidP="00AC1D98">
      <w:r>
        <w:t>KIKFAFGIDNGEVELSTLGVYLPEFDKPTNDEKIAELKNVEKYGFKVLEITNLLYSEEDY</w:t>
      </w:r>
    </w:p>
    <w:p w14:paraId="22742642" w14:textId="77777777" w:rsidR="00AC1D98" w:rsidRDefault="00AC1D98" w:rsidP="00AC1D98">
      <w:r>
        <w:t>NDKDRRIIQNPSYFMNKELYCRTFKKTETEFEEMFKNVFEEKHLLTLDLSTAKVINGQIV</w:t>
      </w:r>
    </w:p>
    <w:p w14:paraId="5CEC82E6" w14:textId="77777777" w:rsidR="00AC1D98" w:rsidRDefault="00AC1D98" w:rsidP="00AC1D98">
      <w:r>
        <w:t>SNGDVVSLFNLWMRHAQRNIYELNDHANKKTAKEIVLKKSEELNAGERRKLIDGLNENNK</w:t>
      </w:r>
    </w:p>
    <w:p w14:paraId="786691FC" w14:textId="77777777" w:rsidR="00AC1D98" w:rsidRDefault="00AC1D98" w:rsidP="00AC1D98">
      <w:r>
        <w:t>KYNDLSDYQKEQYVEWNYKRWRFEDVENEDFEKIYKNGQRVGNYLHNVLMAVVHDKGNIE</w:t>
      </w:r>
    </w:p>
    <w:p w14:paraId="11FB67FC" w14:textId="77777777" w:rsidR="00AC1D98" w:rsidRDefault="00AC1D98" w:rsidP="00AC1D98">
      <w:r>
        <w:t>SVIDIFDIKNVFKFRKDFYSLKSENEILEEINKYNVKSISNEELDLKLNQLKSSLVANVV</w:t>
      </w:r>
    </w:p>
    <w:p w14:paraId="74D0F6B3" w14:textId="77777777" w:rsidR="00AC1D98" w:rsidRDefault="00AC1D98" w:rsidP="00AC1D98">
      <w:r>
        <w:t>GVIDFLYKQYKSRFGGEGIIVKEGFNSNKVASDREKFSGNIYRLLERKLYQKFQNYGLVP</w:t>
      </w:r>
    </w:p>
    <w:p w14:paraId="0F952E29" w14:textId="77777777" w:rsidR="00AC1D98" w:rsidRDefault="00AC1D98" w:rsidP="00AC1D98">
      <w:r>
        <w:t>PVKNLMLVRNDDLRDENAFFNLGNICFVGYVGTSQRCPVCETGKLGHTETCSNDCGFESK</w:t>
      </w:r>
    </w:p>
    <w:p w14:paraId="69189B8E" w14:textId="77777777" w:rsidR="00AC1D98" w:rsidRDefault="00AC1D98" w:rsidP="00AC1D98">
      <w:r>
        <w:t>GIMHSNDGIAGFNIAKRGLNNFNK</w:t>
      </w:r>
    </w:p>
    <w:p w14:paraId="70148D6B" w14:textId="77777777" w:rsidR="00AC1D98" w:rsidRDefault="00AC1D98" w:rsidP="00AC1D98">
      <w:r>
        <w:t>&gt;MBQ7612354.1 hypothetical protein [Spirochaetaceae bacterium]</w:t>
      </w:r>
    </w:p>
    <w:p w14:paraId="5F824538" w14:textId="77777777" w:rsidR="00AC1D98" w:rsidRDefault="00AC1D98" w:rsidP="00AC1D98">
      <w:r>
        <w:t>MQKYKITKTIRFKLEAETIGEQLQVDIQALNKKSEFNLAHFITQLKCFCDDMKKYLFFEK</w:t>
      </w:r>
    </w:p>
    <w:p w14:paraId="23A65F38" w14:textId="77777777" w:rsidR="00AC1D98" w:rsidRDefault="00AC1D98" w:rsidP="00AC1D98">
      <w:r>
        <w:t>GNELEVDGKLIIKKEWLRIYAKQALADVTEKEKANLYNREGNRKLRREQYTIDKYKDLKF</w:t>
      </w:r>
    </w:p>
    <w:p w14:paraId="409FB412" w14:textId="77777777" w:rsidR="00AC1D98" w:rsidRDefault="00AC1D98" w:rsidP="00AC1D98">
      <w:r>
        <w:t>TIKEIFDNVDKIYCDIATDASAELNERSRRAHTGLLLQRLSAKRALPCLVSLVENTSKKN</w:t>
      </w:r>
    </w:p>
    <w:p w14:paraId="49CBF061" w14:textId="77777777" w:rsidR="00AC1D98" w:rsidRDefault="00AC1D98" w:rsidP="00AC1D98">
      <w:r>
        <w:t>EIDDLSVRLKYFGAKLLQQLTFGTCEYLPAQSNGIPIAKASFNYYTINKKTTDYKSIHKN</w:t>
      </w:r>
    </w:p>
    <w:p w14:paraId="2FD18AE9" w14:textId="77777777" w:rsidR="00AC1D98" w:rsidRDefault="00AC1D98" w:rsidP="00AC1D98">
      <w:r>
        <w:t>IEEKLLVADLKTLIPQMFNLSKAVKESITEDIKAKTDNKQLLFGDSPFADTSTASLRQIL</w:t>
      </w:r>
    </w:p>
    <w:p w14:paraId="14CAE609" w14:textId="77777777" w:rsidR="00AC1D98" w:rsidRDefault="00AC1D98" w:rsidP="00AC1D98">
      <w:r>
        <w:t>KNIKAEQKAKFQEFMNNNPSLEKLKSKTNLYLFNNITQAEFDEYAELTKQIEEKGISINQ</w:t>
      </w:r>
    </w:p>
    <w:p w14:paraId="46E7B57F" w14:textId="77777777" w:rsidR="00AC1D98" w:rsidRDefault="00AC1D98" w:rsidP="00AC1D98">
      <w:r>
        <w:t>CSSESQKRKLRSDMQHLKKLRGKLLKDNFNTYKTFANFYGDVARNHGKLLAQLKGIEKER</w:t>
      </w:r>
    </w:p>
    <w:p w14:paraId="422A94E4" w14:textId="77777777" w:rsidR="00AC1D98" w:rsidRDefault="00AC1D98" w:rsidP="00AC1D98">
      <w:r>
        <w:t>TESQLSNYWALILEQDGSHKLILVPKEVASEFRKQLNPIIKNNSEDKITWIESLTYRSLR</w:t>
      </w:r>
    </w:p>
    <w:p w14:paraId="769EBACD" w14:textId="77777777" w:rsidR="00AC1D98" w:rsidRDefault="00AC1D98" w:rsidP="00AC1D98">
      <w:r>
        <w:t>KLCFGNLENGTHSNTFNPEIKKEIHMPNGEFEFQGDEQQKIKFYQEVLNTNYAKQVLDLP</w:t>
      </w:r>
    </w:p>
    <w:p w14:paraId="427151B8" w14:textId="77777777" w:rsidR="00AC1D98" w:rsidRDefault="00AC1D98" w:rsidP="00AC1D98">
      <w:r>
        <w:lastRenderedPageBreak/>
        <w:t>QEVNTRIIGKNFDSLYDFIIALEKICYRRFSTVDENTIKELKRIGAQVFNITSLDLRNEK</w:t>
      </w:r>
    </w:p>
    <w:p w14:paraId="1058D471" w14:textId="77777777" w:rsidR="00AC1D98" w:rsidRDefault="00AC1D98" w:rsidP="00AC1D98">
      <w:r>
        <w:t>NSKDKVARYAHTDKMHTQIWKNFWSVDNENNNFDIRLNPEITISYRKPKESRIVKYGKES</w:t>
      </w:r>
    </w:p>
    <w:p w14:paraId="3ADAA94D" w14:textId="77777777" w:rsidR="00AC1D98" w:rsidRDefault="00AC1D98" w:rsidP="00AC1D98">
      <w:r>
        <w:t>KLFDQNKKNRYLHEQFALITTISEHCNTPAKDLSFVSDEDFKKSIDEFNKTLTEDKVKFA</w:t>
      </w:r>
    </w:p>
    <w:p w14:paraId="719DB5ED" w14:textId="77777777" w:rsidR="00AC1D98" w:rsidRDefault="00AC1D98" w:rsidP="00AC1D98">
      <w:r>
        <w:t>LGLDNGEVELSTLGVYLPQFDKSTNEEKIAELKKTKDCGFQVFKIKNLSYEENDTNGKPR</w:t>
      </w:r>
    </w:p>
    <w:p w14:paraId="4A5945D3" w14:textId="77777777" w:rsidR="00AC1D98" w:rsidRDefault="00AC1D98" w:rsidP="00AC1D98">
      <w:r>
        <w:t>KIIQNPSYFVKEDIYCRTFGKTHEEYETMFANVFEEKYLLTLDLTTAKVIDGKIIENGDV</w:t>
      </w:r>
    </w:p>
    <w:p w14:paraId="5DD88BE3" w14:textId="77777777" w:rsidR="00AC1D98" w:rsidRDefault="00AC1D98" w:rsidP="00AC1D98">
      <w:r>
        <w:t>ISLFNLWMRHAERNIYEMNDHAKKETAKTIILKKSDELNDEEKAKFIDYLNEGNKKYASL</w:t>
      </w:r>
    </w:p>
    <w:p w14:paraId="577B744E" w14:textId="77777777" w:rsidR="00AC1D98" w:rsidRDefault="00AC1D98" w:rsidP="00AC1D98">
      <w:r>
        <w:t>SSEEKGEYVKWIYDVWNKKIKEDDNDEFKKVKKECKRKGKFIPDKKQDNKDNKVIDIVFA</w:t>
      </w:r>
    </w:p>
    <w:p w14:paraId="3629C34E" w14:textId="77777777" w:rsidR="00AC1D98" w:rsidRDefault="00AC1D98" w:rsidP="00AC1D98">
      <w:r>
        <w:t>VCKIGEDIQSVQVVFDIRNVFKLRKDFHSIKSEKEIFDELGKYNKRTISNEELDLQINQR</w:t>
      </w:r>
    </w:p>
    <w:p w14:paraId="7B36618C" w14:textId="77777777" w:rsidR="00AC1D98" w:rsidRDefault="00AC1D98" w:rsidP="00AC1D98">
      <w:r>
        <w:t>KESLVANVVGVVDFLYKQYQKRFGGEGIIVKEGFDHGKVAQDREKFSGNIYRLLERKLYQ</w:t>
      </w:r>
    </w:p>
    <w:p w14:paraId="70492C5F" w14:textId="77777777" w:rsidR="00AC1D98" w:rsidRDefault="00AC1D98" w:rsidP="00AC1D98">
      <w:r>
        <w:t>KFQNYGLVPPIKNLMLLRSEGVKKDKEKEKDKDETKIIRRLGNICFVHEKGTSQECPVCE</w:t>
      </w:r>
    </w:p>
    <w:p w14:paraId="423823BC" w14:textId="77777777" w:rsidR="00AC1D98" w:rsidRDefault="00AC1D98" w:rsidP="00AC1D98">
      <w:r>
        <w:t>KGRLNHTEVCPESCGFDVKGIMHSNDGIAGFNIAKRGFNNFY</w:t>
      </w:r>
    </w:p>
    <w:p w14:paraId="7EBFBA6F" w14:textId="77777777" w:rsidR="00AC1D98" w:rsidRDefault="00AC1D98" w:rsidP="00AC1D98">
      <w:r>
        <w:t>&gt;MBO7227809.1 hypothetical protein [Bacteroidales bacterium]</w:t>
      </w:r>
    </w:p>
    <w:p w14:paraId="1C603E0C" w14:textId="77777777" w:rsidR="00AC1D98" w:rsidRDefault="00AC1D98" w:rsidP="00AC1D98">
      <w:r>
        <w:t>MNNIKTTKAIRFKLENSASNREIQERIDNLSSNNGFNLVSFVTELNNYIDLLNGYLFCSR</w:t>
      </w:r>
    </w:p>
    <w:p w14:paraId="33390071" w14:textId="77777777" w:rsidR="00AC1D98" w:rsidRDefault="00AC1D98" w:rsidP="00AC1D98">
      <w:r>
        <w:t>GDRFYLNDKFILKKEWMKNYAKQELAEFKTKIDNTANGVRVQYTVGDYRVESKIQAAFDN</w:t>
      </w:r>
    </w:p>
    <w:p w14:paraId="2CD2BDBA" w14:textId="77777777" w:rsidR="00AC1D98" w:rsidRDefault="00AC1D98" w:rsidP="00AC1D98">
      <w:r>
        <w:t>IDEIYGELCDDASRELNERSKRTRTALLLKRLYAKNNLPLLIDFVENSTYKKEVGNDSLV</w:t>
      </w:r>
    </w:p>
    <w:p w14:paraId="2BC557C5" w14:textId="77777777" w:rsidR="00AC1D98" w:rsidRDefault="00AC1D98" w:rsidP="00AC1D98">
      <w:r>
        <w:t>LKSIGKRLMEHLELGIQEYLPEQSAGVSIAKASFNYYTINKKPIDYDAKIEEIEKKLVVS</w:t>
      </w:r>
    </w:p>
    <w:p w14:paraId="4CC4FA2E" w14:textId="77777777" w:rsidR="00AC1D98" w:rsidRDefault="00AC1D98" w:rsidP="00AC1D98">
      <w:r>
        <w:t>NIDRTWNDRDNKIKNNGRLWNIVKADIASRQNNKPLCIGDSPFMDVDEYASLRQIMKNIL</w:t>
      </w:r>
    </w:p>
    <w:p w14:paraId="3BBE99D7" w14:textId="77777777" w:rsidR="00AC1D98" w:rsidRDefault="00AC1D98" w:rsidP="00AC1D98">
      <w:r>
        <w:t>SEQKAAFNELMQQGGSYKELQNSELYLFKEVTKDEFDEYSKLTEDIEELATKRNQTKNER</w:t>
      </w:r>
    </w:p>
    <w:p w14:paraId="1A20B2DC" w14:textId="77777777" w:rsidR="00AC1D98" w:rsidRDefault="00AC1D98" w:rsidP="00AC1D98">
      <w:r>
        <w:t>EKKELKSQIERLSKQRGILISEADGRTANKFRTYKDFSILYRKLAQAHGRQLAKLKGIEK</w:t>
      </w:r>
    </w:p>
    <w:p w14:paraId="737A6F05" w14:textId="77777777" w:rsidR="00AC1D98" w:rsidRDefault="00AC1D98" w:rsidP="00AC1D98">
      <w:r>
        <w:t>EKTESQQLTYWAMILEKDNRHKLVLIPKAKSSECRSRLVEADNANGNIKLYWFESFTYRS</w:t>
      </w:r>
    </w:p>
    <w:p w14:paraId="3B020F7F" w14:textId="77777777" w:rsidR="00AC1D98" w:rsidRDefault="00AC1D98" w:rsidP="00AC1D98">
      <w:r>
        <w:t>LQKLCFGNIENGSNTFYPQIRRELNFRYSIPDNRGNYKFISGEHEFKGEEQRKIQFYQDV</w:t>
      </w:r>
    </w:p>
    <w:p w14:paraId="59195E91" w14:textId="77777777" w:rsidR="00AC1D98" w:rsidRDefault="00AC1D98" w:rsidP="00AC1D98">
      <w:r>
        <w:t>LKTDYARKNLNLPYREVEDRIINSTFESLDDFKIALESICYRRAVCTNIHLIDALESEYG</w:t>
      </w:r>
    </w:p>
    <w:p w14:paraId="3D4DBBF0" w14:textId="77777777" w:rsidR="00AC1D98" w:rsidRDefault="00AC1D98" w:rsidP="00AC1D98">
      <w:r>
        <w:t>AQIFDITSLDLRREDNIKDKEEKYSYSYKSHTAVWKEFWTAENEKRNFDIRLNPEISIIY</w:t>
      </w:r>
    </w:p>
    <w:p w14:paraId="6A2FC92A" w14:textId="77777777" w:rsidR="00AC1D98" w:rsidRDefault="00AC1D98" w:rsidP="00AC1D98">
      <w:r>
        <w:t>RKAKESRIEKYGVDSKKNNRYLHDQLTLVTTLSEHCNSPERNIAFATIDEEERIIAEFNS</w:t>
      </w:r>
    </w:p>
    <w:p w14:paraId="46454E70" w14:textId="77777777" w:rsidR="00AC1D98" w:rsidRDefault="00AC1D98" w:rsidP="00AC1D98">
      <w:r>
        <w:t>KLYKENIRFAFGIDNGEVELSTLGVYLSEFKQDSIKSSLKEVKNVDKYGFDTLTIRNLMH</w:t>
      </w:r>
    </w:p>
    <w:p w14:paraId="6BDEF407" w14:textId="77777777" w:rsidR="00AC1D98" w:rsidRDefault="00AC1D98" w:rsidP="00AC1D98">
      <w:r>
        <w:t>SEKDVNGRDRRIIDNPSYFLKEDLYCRTFGKNGEEYKAMFDKVFEQRRLLTLDLSTAKVI</w:t>
      </w:r>
    </w:p>
    <w:p w14:paraId="6344AC79" w14:textId="77777777" w:rsidR="00AC1D98" w:rsidRDefault="00AC1D98" w:rsidP="00AC1D98">
      <w:r>
        <w:t>CGRIVTNGDVISLYNLWLRHAQRNIYDMNEHIEGGGAKVYLKKSEELNDNEKRKFLDYLN</w:t>
      </w:r>
    </w:p>
    <w:p w14:paraId="5C998894" w14:textId="77777777" w:rsidR="00AC1D98" w:rsidRDefault="00AC1D98" w:rsidP="00AC1D98">
      <w:r>
        <w:t>DENERYEKLSDTDKKDYIDWIYQIWDGKDVENKRFAEVRKKQKRPGFYFHNVLLAASYIG</w:t>
      </w:r>
    </w:p>
    <w:p w14:paraId="091981D1" w14:textId="77777777" w:rsidR="00AC1D98" w:rsidRDefault="00AC1D98" w:rsidP="00AC1D98">
      <w:r>
        <w:t>EEVQDVKDIANIDDVRHVFKFREDFKQFKPEKEILDEINKYNIKVISNEELDLRLNQLKS</w:t>
      </w:r>
    </w:p>
    <w:p w14:paraId="3295DF8E" w14:textId="77777777" w:rsidR="00AC1D98" w:rsidRDefault="00AC1D98" w:rsidP="00AC1D98">
      <w:r>
        <w:t>SLVANVIGVIDYLYKQYKERFGGEGIIAKEGFGIEKVESDRMKFSGNIYRMLERKLYQKF</w:t>
      </w:r>
    </w:p>
    <w:p w14:paraId="3AAE2001" w14:textId="77777777" w:rsidR="00AC1D98" w:rsidRDefault="00AC1D98" w:rsidP="00AC1D98">
      <w:r>
        <w:t>QNYGMVPPIKNLTAFRSKDKSYTQIGYICFINYDGTSQRCPICNTKLAYNHGLECSAKCG</w:t>
      </w:r>
    </w:p>
    <w:p w14:paraId="450EA2E6" w14:textId="77777777" w:rsidR="00AC1D98" w:rsidRDefault="00AC1D98" w:rsidP="00AC1D98">
      <w:r>
        <w:t>FDSEGIMHSNDGIAGYNIAKKGFESIVNK</w:t>
      </w:r>
    </w:p>
    <w:p w14:paraId="5D8C37E8" w14:textId="77777777" w:rsidR="00AC1D98" w:rsidRDefault="00AC1D98" w:rsidP="00AC1D98">
      <w:r>
        <w:t>&gt;MBQ8720783.1 hypothetical protein [Paludibacteraceae bacterium]</w:t>
      </w:r>
    </w:p>
    <w:p w14:paraId="67499DC4" w14:textId="77777777" w:rsidR="00AC1D98" w:rsidRDefault="00AC1D98" w:rsidP="00AC1D98">
      <w:r>
        <w:t>MENNNVYQVKKAIRFKLQPAESNSVNLSEAIEGNVEFNLPNFVVHLVDFYDDLNEFFFYE</w:t>
      </w:r>
    </w:p>
    <w:p w14:paraId="0E3643EB" w14:textId="77777777" w:rsidR="00AC1D98" w:rsidRDefault="00AC1D98" w:rsidP="00AC1D98">
      <w:r>
        <w:t>DEDRWLVKEKMVVKKEWLQENEKEAYLKWKREKKDKENKEKVDVSKNKRVQLTIENIDGL</w:t>
      </w:r>
    </w:p>
    <w:p w14:paraId="52D84E6F" w14:textId="77777777" w:rsidR="00AC1D98" w:rsidRDefault="00AC1D98" w:rsidP="00AC1D98">
      <w:r>
        <w:t>ALRIERAIDNLGMLIDELEDDASRNLEERAKRTRTALLLKRLKTRRMLPYLASIVENVVS</w:t>
      </w:r>
    </w:p>
    <w:p w14:paraId="4F45DDC7" w14:textId="77777777" w:rsidR="00AC1D98" w:rsidRDefault="00AC1D98" w:rsidP="00AC1D98">
      <w:r>
        <w:t>KSERDDLSVRLKRLGRSVMRELELGIQAYLPEQSGGMPVAKASFNYYILNKKPIDFDKEK</w:t>
      </w:r>
    </w:p>
    <w:p w14:paraId="4659F2E2" w14:textId="77777777" w:rsidR="00AC1D98" w:rsidRDefault="00AC1D98" w:rsidP="00AC1D98">
      <w:r>
        <w:t>QELMSELEIDVDSFVFPQGPKSKKDPILDNAIRNSVRKEAKGKCVLLGDVPMVDFEDYIS</w:t>
      </w:r>
    </w:p>
    <w:p w14:paraId="03C7AEE8" w14:textId="77777777" w:rsidR="00AC1D98" w:rsidRDefault="00AC1D98" w:rsidP="00AC1D98">
      <w:r>
        <w:t>LRQVLKNIKSRQKAKFTEYMNNDPIYEDLREYDSLYLFNRISKDEFDEYLDLTEKIQEVA</w:t>
      </w:r>
    </w:p>
    <w:p w14:paraId="1E8DB5DA" w14:textId="77777777" w:rsidR="00AC1D98" w:rsidRDefault="00AC1D98" w:rsidP="00AC1D98">
      <w:r>
        <w:t>TKYGQYKSKEFKSKVEDLRKKRGAYINAADKTKEKYFGDYKKFADIYRRVAQQHGKILSR</w:t>
      </w:r>
    </w:p>
    <w:p w14:paraId="3D862F2F" w14:textId="77777777" w:rsidR="00AC1D98" w:rsidRDefault="00AC1D98" w:rsidP="00AC1D98">
      <w:r>
        <w:t>LKGIEIEQYESQLLNYWALMMEEGGRHRLVLVPRESASKAKSKVEQKRGVSGGDVKLYWF</w:t>
      </w:r>
    </w:p>
    <w:p w14:paraId="5FCCE062" w14:textId="77777777" w:rsidR="00AC1D98" w:rsidRDefault="00AC1D98" w:rsidP="00AC1D98">
      <w:r>
        <w:t>ESFTFRSLRKLCFGNLDNGTNTFYPELRNDRDFFRKYSTLDRNGRPQFVQGEFEFKGDEQ</w:t>
      </w:r>
    </w:p>
    <w:p w14:paraId="51C9064A" w14:textId="77777777" w:rsidR="00AC1D98" w:rsidRDefault="00AC1D98" w:rsidP="00AC1D98">
      <w:r>
        <w:t>RIIQFYKDVLMTSHAQENLNLPIKLVREQIVNTEFESLDDFVIALERVCYTRFVTTDKDT</w:t>
      </w:r>
    </w:p>
    <w:p w14:paraId="280313EF" w14:textId="77777777" w:rsidR="00AC1D98" w:rsidRDefault="00AC1D98" w:rsidP="00AC1D98">
      <w:r>
        <w:t>INYLKNECNALVFDIKSQDLDNAENTKDKEVKYTHHDKRHTQIWRRFWTTENENDNFDLR</w:t>
      </w:r>
    </w:p>
    <w:p w14:paraId="19208381" w14:textId="77777777" w:rsidR="00AC1D98" w:rsidRDefault="00AC1D98" w:rsidP="00AC1D98">
      <w:r>
        <w:lastRenderedPageBreak/>
        <w:t>LNPEITILYRKPKPSRVAKYGEGTENYDPTRKNRYLCDQYTLVTTFTDHSNTPQKNLAFA</w:t>
      </w:r>
    </w:p>
    <w:p w14:paraId="0F61B0E0" w14:textId="77777777" w:rsidR="00AC1D98" w:rsidRDefault="00AC1D98" w:rsidP="00AC1D98">
      <w:r>
        <w:t>TDEEVKCVVDEFNAKLAMPSFAFGLDNGETELSTFGVYVPEFDKAINEEVIAELNNVDKY</w:t>
      </w:r>
    </w:p>
    <w:p w14:paraId="31CB4004" w14:textId="77777777" w:rsidR="00AC1D98" w:rsidRDefault="00AC1D98" w:rsidP="00AC1D98">
      <w:r>
        <w:t>GFDTLKIKDLLYSEIDKNNNVKRIVLNPSYFVDEELYCRTFGKTHEEYVAMFEAQFEKRR</w:t>
      </w:r>
    </w:p>
    <w:p w14:paraId="5D63AD99" w14:textId="77777777" w:rsidR="00AC1D98" w:rsidRDefault="00AC1D98" w:rsidP="00AC1D98">
      <w:r>
        <w:t>LLTLDLTTAKVINGHIVENGDVASYFSLCMRNAQREIYEMNDKAKEETARKIMLKRSETL</w:t>
      </w:r>
    </w:p>
    <w:p w14:paraId="54079FBF" w14:textId="77777777" w:rsidR="00AC1D98" w:rsidRDefault="00AC1D98" w:rsidP="00AC1D98">
      <w:r>
        <w:t>DAKERREFVNYLNKKNDEYKKLTEEEKNKYIQVLYTHWGGENIEDKWFKKIKKDQRVGYF</w:t>
      </w:r>
    </w:p>
    <w:p w14:paraId="43884212" w14:textId="77777777" w:rsidR="00AC1D98" w:rsidRDefault="00AC1D98" w:rsidP="00AC1D98">
      <w:r>
        <w:t>ASDVVCGVCYEGNELQTVIDVFDVHNIFKLRKDFYSIRSEQEILDEINEYNQKRVISNEE</w:t>
      </w:r>
    </w:p>
    <w:p w14:paraId="5D5B84A7" w14:textId="77777777" w:rsidR="00AC1D98" w:rsidRDefault="00AC1D98" w:rsidP="00AC1D98">
      <w:r>
        <w:t>LDLKIVNVKRAVVANVVGVVDKLYHEYAERFGGDGVIVKEGFDSKKEEADRNKFEGNIYR</w:t>
      </w:r>
    </w:p>
    <w:p w14:paraId="1AFCEBE3" w14:textId="77777777" w:rsidR="00AC1D98" w:rsidRDefault="00AC1D98" w:rsidP="00AC1D98">
      <w:r>
        <w:t>MLERKLYQKFQNYGLVPPLKNLMMLRDGGIKDNRDAIMQVGIVAFVDPAGTSQECPVCVE</w:t>
      </w:r>
    </w:p>
    <w:p w14:paraId="73F2288C" w14:textId="77777777" w:rsidR="00AC1D98" w:rsidRDefault="00AC1D98" w:rsidP="00AC1D98">
      <w:r>
        <w:t>GKLRHTTICPNKCGFTSDGIMHSNDGIAAYNIAKRGFNNLKNNR</w:t>
      </w:r>
    </w:p>
    <w:p w14:paraId="2C0A6ED5" w14:textId="77777777" w:rsidR="00AC1D98" w:rsidRDefault="00AC1D98" w:rsidP="00AC1D98">
      <w:r>
        <w:t>&gt;MCI6417139.1 transposase [Bacteroidales bacterium]</w:t>
      </w:r>
    </w:p>
    <w:p w14:paraId="274AB17B" w14:textId="77777777" w:rsidR="00AC1D98" w:rsidRDefault="00AC1D98" w:rsidP="00AC1D98">
      <w:r>
        <w:t>METIRSNRFIRFKLQADGENASIQNKIDALNVDGEFDLVNFFSKLKNYLYDINDYLFFER</w:t>
      </w:r>
    </w:p>
    <w:p w14:paraId="778775D3" w14:textId="77777777" w:rsidR="00AC1D98" w:rsidRDefault="00AC1D98" w:rsidP="00AC1D98">
      <w:r>
        <w:t>EDGSIFKGGIVVKSEWMKTHAKQQLAEFRYKERSEDNQRNDSRRVKRPRMQHTLSEYKVS</w:t>
      </w:r>
    </w:p>
    <w:p w14:paraId="22C01E0F" w14:textId="77777777" w:rsidR="00AC1D98" w:rsidRDefault="00AC1D98" w:rsidP="00AC1D98">
      <w:r>
        <w:t>DRIIDVHDDIVDVYEKLQDVVSRERHERADRAKIALLLGRLKTKGGLPLLVSLVENTTDK</w:t>
      </w:r>
    </w:p>
    <w:p w14:paraId="3F4DE969" w14:textId="77777777" w:rsidR="00AC1D98" w:rsidRDefault="00AC1D98" w:rsidP="00AC1D98">
      <w:r>
        <w:t>KEQGELSLRLKKSGKELLNLLEMGVQSYLPEQSKGYPIAKASFNFYTINKRPIDYTRKIK</w:t>
      </w:r>
    </w:p>
    <w:p w14:paraId="2B003152" w14:textId="77777777" w:rsidR="00AC1D98" w:rsidRDefault="00AC1D98" w:rsidP="00AC1D98">
      <w:r>
        <w:t>EINDRLRVDWKKCEEWCFGKNKSANDIRWWKTIKADVERRAKGKELLLGEMPMRDIEDYA</w:t>
      </w:r>
    </w:p>
    <w:p w14:paraId="4170D7E7" w14:textId="77777777" w:rsidR="00AC1D98" w:rsidRDefault="00AC1D98" w:rsidP="00AC1D98">
      <w:r>
        <w:t>NLRQILKNILAQQRAEFSEMIQSAESYSSLQESGLYLFDRISDEDFDEYFDFSEAIEQTA</w:t>
      </w:r>
    </w:p>
    <w:p w14:paraId="21178CD7" w14:textId="77777777" w:rsidR="00AC1D98" w:rsidRDefault="00AC1D98" w:rsidP="00AC1D98">
      <w:r>
        <w:t>TKRNQTRDQYKQRELRTKINRLKKQRGDLLNDACRETRDRFVDYKRFAAFYRKVAQQHGR</w:t>
      </w:r>
    </w:p>
    <w:p w14:paraId="1F82D85E" w14:textId="77777777" w:rsidR="00AC1D98" w:rsidRDefault="00AC1D98" w:rsidP="00AC1D98">
      <w:r>
        <w:t>LYAQLKGIEKERNESQMISYWAMILQSGSKHKLVLVPKEKASELKNGLNVSEDKTSNTKL</w:t>
      </w:r>
    </w:p>
    <w:p w14:paraId="79B353D4" w14:textId="77777777" w:rsidR="00AC1D98" w:rsidRDefault="00AC1D98" w:rsidP="00AC1D98">
      <w:r>
        <w:t>FWFESFSFRSLQKLCFSNIESGSNKFYSDLRNEAEFSRKYSFGGKFISGEFDLQGDEQKK</w:t>
      </w:r>
    </w:p>
    <w:p w14:paraId="6FA3E95E" w14:textId="77777777" w:rsidR="00AC1D98" w:rsidRDefault="00AC1D98" w:rsidP="00AC1D98">
      <w:r>
        <w:t>IEFYKDVLSSRTAGKMLSISKEELKQEVLDVDFDCLDDFKVALERVSYKRMFTVNPNIID</w:t>
      </w:r>
    </w:p>
    <w:p w14:paraId="7E3CB700" w14:textId="77777777" w:rsidR="00AC1D98" w:rsidRDefault="00AC1D98" w:rsidP="00AC1D98">
      <w:r>
        <w:t>ALKSDFAAQVFDITSLDLRHEESCKDKETVFEYSDKMHTRIWKEFWSEDNEDSNFDVRLC</w:t>
      </w:r>
    </w:p>
    <w:p w14:paraId="7A4584F1" w14:textId="77777777" w:rsidR="00AC1D98" w:rsidRDefault="00AC1D98" w:rsidP="00AC1D98">
      <w:r>
        <w:t>PEITLLYRKPKSSRIAKYGADSTQRNRYLHEQLTLVTRFTERSNSPGRELSFLAEEDEKK</w:t>
      </w:r>
    </w:p>
    <w:p w14:paraId="5809FAD3" w14:textId="77777777" w:rsidR="00AC1D98" w:rsidRDefault="00AC1D98" w:rsidP="00AC1D98">
      <w:r>
        <w:t>IVENFNREVLKEDFRFALGIDNGEVELSTLGVYLPQFAQESNDATFEMLKKVDEFGFPTL</w:t>
      </w:r>
    </w:p>
    <w:p w14:paraId="11E85270" w14:textId="77777777" w:rsidR="00AC1D98" w:rsidRDefault="00AC1D98" w:rsidP="00AC1D98">
      <w:r>
        <w:t>TIRDLKYKEKDIKGIDRRVVQNPSYFIKEDLYCRTFGKSHQEYEAMFETLFERRNLLTLD</w:t>
      </w:r>
    </w:p>
    <w:p w14:paraId="18AF47BD" w14:textId="77777777" w:rsidR="00AC1D98" w:rsidRDefault="00AC1D98" w:rsidP="00AC1D98">
      <w:r>
        <w:t>LSTAKVISGHIVTNGDVVSLFNLWKRHAQRNIYAMMEHQLAEGSVEIELKRSYELSDNER</w:t>
      </w:r>
    </w:p>
    <w:p w14:paraId="175FE837" w14:textId="77777777" w:rsidR="00AC1D98" w:rsidRDefault="00AC1D98" w:rsidP="00AC1D98">
      <w:r>
        <w:t>QTFIDYLNADNKKYEKLSKTDKSKYVTWIYDCWNGKEVENKDFENVYNECKRKGNFADIV</w:t>
      </w:r>
    </w:p>
    <w:p w14:paraId="555C558E" w14:textId="77777777" w:rsidR="00AC1D98" w:rsidRDefault="00AC1D98" w:rsidP="00AC1D98">
      <w:r>
        <w:t>LYAVCTNAGKVETVVDVFDVRNVFKLRKDFDCLMSQEEIKAELNRYNVRVISDEELDLNL</w:t>
      </w:r>
    </w:p>
    <w:p w14:paraId="524AFEAE" w14:textId="77777777" w:rsidR="00AC1D98" w:rsidRDefault="00AC1D98" w:rsidP="00AC1D98">
      <w:r>
        <w:t>RQTKSSLVANVIGVIDFLYARYKEKFGGEGLVVSEGFGVSKVEQDLEKFSGNIYRLLERK</w:t>
      </w:r>
    </w:p>
    <w:p w14:paraId="221927BD" w14:textId="77777777" w:rsidR="00AC1D98" w:rsidRDefault="00AC1D98" w:rsidP="00AC1D98">
      <w:r>
        <w:t>LYQKFQAKGLVPPIKNILMFREEDNNRESKKSVPFLHIGNICFVDPRETSQNCPVCENGK</w:t>
      </w:r>
    </w:p>
    <w:p w14:paraId="3A163EEC" w14:textId="77777777" w:rsidR="00AC1D98" w:rsidRDefault="00AC1D98" w:rsidP="00AC1D98">
      <w:r>
        <w:t>LGHTEICPNNCGFKSEGIMHSNDGIAGYNIAKRGFLEFKKLK</w:t>
      </w:r>
    </w:p>
    <w:p w14:paraId="0278C598" w14:textId="77777777" w:rsidR="00AC1D98" w:rsidRDefault="00AC1D98" w:rsidP="00AC1D98">
      <w:r>
        <w:t>&gt;MCI7571710.1 transposase [Bacteroidales bacterium]</w:t>
      </w:r>
    </w:p>
    <w:p w14:paraId="6E41143C" w14:textId="77777777" w:rsidR="00AC1D98" w:rsidRDefault="00AC1D98" w:rsidP="00AC1D98">
      <w:r>
        <w:t>METIRSNRFIRFKLQADGENASIQSKIDALNVDGEFDLVNFFSKLEDYLSGINDYLFFER</w:t>
      </w:r>
    </w:p>
    <w:p w14:paraId="51B22E98" w14:textId="77777777" w:rsidR="00AC1D98" w:rsidRDefault="00AC1D98" w:rsidP="00AC1D98">
      <w:r>
        <w:t>EDGSIFKGGIVVKSEWMKTHAKQQLAEFRYKERSEDNQRNDSRRVKRPRMQHTLSDYKLS</w:t>
      </w:r>
    </w:p>
    <w:p w14:paraId="3BB2643F" w14:textId="77777777" w:rsidR="00AC1D98" w:rsidRDefault="00AC1D98" w:rsidP="00AC1D98">
      <w:r>
        <w:t>DRIIGVYDDIVDVYEKLQDVVSRERHERADRAKIALLLGRLKTKGGLPLLVSLVENTTDK</w:t>
      </w:r>
    </w:p>
    <w:p w14:paraId="45BC955C" w14:textId="77777777" w:rsidR="00AC1D98" w:rsidRDefault="00AC1D98" w:rsidP="00AC1D98">
      <w:r>
        <w:t>KEQGELSLRLKKSGKELLNLLEMGVQNYLPEQSKGYPIAKASFNFYTINKRPIDYTRKIK</w:t>
      </w:r>
    </w:p>
    <w:p w14:paraId="6EBAC768" w14:textId="77777777" w:rsidR="00AC1D98" w:rsidRDefault="00AC1D98" w:rsidP="00AC1D98">
      <w:r>
        <w:t>EINDRLRVDWKKCEEWCFGKNKSANDIRWWKTIKADVERRAKGKELLLGEMPMRDIEDYA</w:t>
      </w:r>
    </w:p>
    <w:p w14:paraId="0E80CA95" w14:textId="77777777" w:rsidR="00AC1D98" w:rsidRDefault="00AC1D98" w:rsidP="00AC1D98">
      <w:r>
        <w:t>NLRQILKNILAQQRAEFSEMIQSAESYSSLQESGLYLFDRISDEDFDEYFDFSEEIEQTA</w:t>
      </w:r>
    </w:p>
    <w:p w14:paraId="7DE87BE2" w14:textId="77777777" w:rsidR="00AC1D98" w:rsidRDefault="00AC1D98" w:rsidP="00AC1D98">
      <w:r>
        <w:t>TKRNQTRDQYKQRELRTKINRLKKQRGDLLNDACRETRDRFVDYKRFAAFYRKVAQQHGR</w:t>
      </w:r>
    </w:p>
    <w:p w14:paraId="5AE5916C" w14:textId="77777777" w:rsidR="00AC1D98" w:rsidRDefault="00AC1D98" w:rsidP="00AC1D98">
      <w:r>
        <w:t>LYAQLKGIEKERNESQMISYWAMILQNGSKHKLVLVPKEKASELKNGLNVSEDKTSNTKL</w:t>
      </w:r>
    </w:p>
    <w:p w14:paraId="3408D40C" w14:textId="77777777" w:rsidR="00AC1D98" w:rsidRDefault="00AC1D98" w:rsidP="00AC1D98">
      <w:r>
        <w:t>FWFESFSFRSLQKLCFSNIESGSNKFYSDLRNEAEFSRKYSFGGKFISGEFDLQGDEKKK</w:t>
      </w:r>
    </w:p>
    <w:p w14:paraId="51BB94D8" w14:textId="77777777" w:rsidR="00AC1D98" w:rsidRDefault="00AC1D98" w:rsidP="00AC1D98">
      <w:r>
        <w:t>IEFYKDVLSSRTAGKVLSISKEELKQEVLDVDFDCLDDFKVALERVSYKRMFTVNPHIID</w:t>
      </w:r>
    </w:p>
    <w:p w14:paraId="2449FD0F" w14:textId="77777777" w:rsidR="00AC1D98" w:rsidRDefault="00AC1D98" w:rsidP="00AC1D98">
      <w:r>
        <w:t>ALRGNFAAQVFDITSLDLRHEESCKDKETVFEYSDKMHTRIWKEFWSEDNEDSNFDIRLC</w:t>
      </w:r>
    </w:p>
    <w:p w14:paraId="457DF314" w14:textId="77777777" w:rsidR="00AC1D98" w:rsidRDefault="00AC1D98" w:rsidP="00AC1D98">
      <w:r>
        <w:t>PEITLLYRKPKSSRIAKYGADSTQRNRYLHEQLTLVTRFTERSNSPGRELSFLAEEDEKK</w:t>
      </w:r>
    </w:p>
    <w:p w14:paraId="0BE31CD0" w14:textId="77777777" w:rsidR="00AC1D98" w:rsidRDefault="00AC1D98" w:rsidP="00AC1D98">
      <w:r>
        <w:t>IVENFNREVLKEDFRFALGIDNGEVELSTLGVYLPQFAQESNDATFEMLKKVDEFGFPTL</w:t>
      </w:r>
    </w:p>
    <w:p w14:paraId="22D5032C" w14:textId="77777777" w:rsidR="00AC1D98" w:rsidRDefault="00AC1D98" w:rsidP="00AC1D98">
      <w:r>
        <w:lastRenderedPageBreak/>
        <w:t>TIRDLNYKEKDIKGIDRRVVQNPSYFIKEDLYCRTFGKSHQEYEAMFETLFERRNLLTLD</w:t>
      </w:r>
    </w:p>
    <w:p w14:paraId="60E77DE2" w14:textId="77777777" w:rsidR="00AC1D98" w:rsidRDefault="00AC1D98" w:rsidP="00AC1D98">
      <w:r>
        <w:t>LSTAKVISGHIVTNGDVVSLFNLWKRHAQRNIYAMMEHQLAEGSVEIELKRSYELSDNER</w:t>
      </w:r>
    </w:p>
    <w:p w14:paraId="2BD52B35" w14:textId="77777777" w:rsidR="00AC1D98" w:rsidRDefault="00AC1D98" w:rsidP="00AC1D98">
      <w:r>
        <w:t>QTFIDYLNADNKRYEKLSKTDKSKYVTWIYDRWNGKEVANKDFENVYNECKRKGNFADIV</w:t>
      </w:r>
    </w:p>
    <w:p w14:paraId="2BE75D82" w14:textId="77777777" w:rsidR="00AC1D98" w:rsidRDefault="00AC1D98" w:rsidP="00AC1D98">
      <w:r>
        <w:t>LYAVCTNAGKVETVVDVFDIRNVFKLRKDFDCLMSQEEIKAELNRYNVRVISDEELDLNL</w:t>
      </w:r>
    </w:p>
    <w:p w14:paraId="65FB021E" w14:textId="77777777" w:rsidR="00AC1D98" w:rsidRDefault="00AC1D98" w:rsidP="00AC1D98">
      <w:r>
        <w:t>RQTKSSLVANVIGVIDFLYARYKEKFGGEGLVVSEGFGVNKVEQDLEKFSGNIYRLLERK</w:t>
      </w:r>
    </w:p>
    <w:p w14:paraId="698D1415" w14:textId="77777777" w:rsidR="00AC1D98" w:rsidRDefault="00AC1D98" w:rsidP="00AC1D98">
      <w:r>
        <w:t>LYQKFQAKGLVPPIKNILMFREEDNNRESKKSVPFLHIGNICFVDPSGTSQNCPVCENGK</w:t>
      </w:r>
    </w:p>
    <w:p w14:paraId="64486C01" w14:textId="77777777" w:rsidR="00AC1D98" w:rsidRDefault="00AC1D98" w:rsidP="00AC1D98">
      <w:r>
        <w:t>LGHTEICPNNCGFESKGIMHSNDGIAGYNIAKRGFLEFKKLK</w:t>
      </w:r>
    </w:p>
    <w:p w14:paraId="49643E4D" w14:textId="77777777" w:rsidR="00AC1D98" w:rsidRDefault="00AC1D98" w:rsidP="00AC1D98">
      <w:r>
        <w:t>&gt;MCI7701238.1 transposase [Bacteroidales bacterium]</w:t>
      </w:r>
    </w:p>
    <w:p w14:paraId="25B6E4F1" w14:textId="77777777" w:rsidR="00AC1D98" w:rsidRDefault="00AC1D98" w:rsidP="00AC1D98">
      <w:r>
        <w:t>METIRSNRFIRFKLQADGENASIQNKIDALNVDGEFDLVNFFSKLEDYLYDINDYLFFER</w:t>
      </w:r>
    </w:p>
    <w:p w14:paraId="7479CAA3" w14:textId="77777777" w:rsidR="00AC1D98" w:rsidRDefault="00AC1D98" w:rsidP="00AC1D98">
      <w:r>
        <w:t>EDGSIFKGGIVVKSEWMKTHAKQQLAEFRYKERSEDNQRNDSRRVKRPRMQHTLSDYKLS</w:t>
      </w:r>
    </w:p>
    <w:p w14:paraId="7F5FCE4A" w14:textId="77777777" w:rsidR="00AC1D98" w:rsidRDefault="00AC1D98" w:rsidP="00AC1D98">
      <w:r>
        <w:t>DRIIGVYDDIVDVYEKLQDVVSRERHERADRAKIALLLGRLKTKGGLPLLVSLVENTTDK</w:t>
      </w:r>
    </w:p>
    <w:p w14:paraId="1979EF7C" w14:textId="77777777" w:rsidR="00AC1D98" w:rsidRDefault="00AC1D98" w:rsidP="00AC1D98">
      <w:r>
        <w:t>KEQGELSLRLKKSGKELLNLLEMGVQNYLPEQSKGYPIAKASFNFYTINKRPIDYTRKIK</w:t>
      </w:r>
    </w:p>
    <w:p w14:paraId="75E53299" w14:textId="77777777" w:rsidR="00AC1D98" w:rsidRDefault="00AC1D98" w:rsidP="00AC1D98">
      <w:r>
        <w:t>EINDRLRVDWKKCEEWCFGKNKSANDIIWWKTIKADVERRAKGKELLLGEMPMRDIEDYA</w:t>
      </w:r>
    </w:p>
    <w:p w14:paraId="74D30D84" w14:textId="77777777" w:rsidR="00AC1D98" w:rsidRDefault="00AC1D98" w:rsidP="00AC1D98">
      <w:r>
        <w:t>NLRQILKNILAQQQAEFSEMIQSAESYSSLQESGLYLFDRISDEDFDEYFDFSEEIEQTA</w:t>
      </w:r>
    </w:p>
    <w:p w14:paraId="5FBA7D8F" w14:textId="77777777" w:rsidR="00AC1D98" w:rsidRDefault="00AC1D98" w:rsidP="00AC1D98">
      <w:r>
        <w:t>TKRNQTRDQYKQRELRTKINRLRKQRRDLLNDACRETRDRFMDYKRFVAFYRKVAQQHGR</w:t>
      </w:r>
    </w:p>
    <w:p w14:paraId="106FB37D" w14:textId="77777777" w:rsidR="00AC1D98" w:rsidRDefault="00AC1D98" w:rsidP="00AC1D98">
      <w:r>
        <w:t>LYAQLKGIEKERNESQMISYWAMILQNGSKHKLVLVPKEKARELKNGLNVSEDKTSNTKL</w:t>
      </w:r>
    </w:p>
    <w:p w14:paraId="28458267" w14:textId="77777777" w:rsidR="00AC1D98" w:rsidRDefault="00AC1D98" w:rsidP="00AC1D98">
      <w:r>
        <w:t>FWFESFSFRSLQKLCFSNIESGSNKFYSDLRNEAEFSRKYSFGGKFISGEFDLQGDEQKK</w:t>
      </w:r>
    </w:p>
    <w:p w14:paraId="0DA8618B" w14:textId="77777777" w:rsidR="00AC1D98" w:rsidRDefault="00AC1D98" w:rsidP="00AC1D98">
      <w:r>
        <w:t>IEFYKDVLSSRTAGKMLSISKEELKQEVLDVDFDCLDDFKVALERVSYKRMFTVNPHIID</w:t>
      </w:r>
    </w:p>
    <w:p w14:paraId="0FB2C6D9" w14:textId="77777777" w:rsidR="00AC1D98" w:rsidRDefault="00AC1D98" w:rsidP="00AC1D98">
      <w:r>
        <w:t>ALRGNFAAQVFDITSLDLRHEESCKDKETVFEYSDKMHTRIWKEFWSEDNEDSNFDVRLC</w:t>
      </w:r>
    </w:p>
    <w:p w14:paraId="588332E5" w14:textId="77777777" w:rsidR="00AC1D98" w:rsidRDefault="00AC1D98" w:rsidP="00AC1D98">
      <w:r>
        <w:t>PEITLLYRKPKSSRIAKYGADSTQRNRYLHEQLTLVTRFTERSNSPGRELSFLAEEDEKK</w:t>
      </w:r>
    </w:p>
    <w:p w14:paraId="3C4460A5" w14:textId="77777777" w:rsidR="00AC1D98" w:rsidRDefault="00AC1D98" w:rsidP="00AC1D98">
      <w:r>
        <w:t>IVENFNREVLKEDFRFALGIDNGEVELSTLGVYLPQFAQESNDATFEMLKKVDEFGFPTL</w:t>
      </w:r>
    </w:p>
    <w:p w14:paraId="263C7189" w14:textId="77777777" w:rsidR="00AC1D98" w:rsidRDefault="00AC1D98" w:rsidP="00AC1D98">
      <w:r>
        <w:t>TIRDLKYKEKDIKGIDRRVVQNPSYFIKEDLYCRTFGKSHQEYEAMFETLFERRNLLTLD</w:t>
      </w:r>
    </w:p>
    <w:p w14:paraId="77DC5534" w14:textId="77777777" w:rsidR="00AC1D98" w:rsidRDefault="00AC1D98" w:rsidP="00AC1D98">
      <w:r>
        <w:t>LSTAKVISGHIVTNGDVVSLFNLWKRHAQRNIYAMMEHQLAEGSVEIELKRSYELSDNER</w:t>
      </w:r>
    </w:p>
    <w:p w14:paraId="5ABDB42F" w14:textId="77777777" w:rsidR="00AC1D98" w:rsidRDefault="00AC1D98" w:rsidP="00AC1D98">
      <w:r>
        <w:t>QTFIDYLNADNKKYEKLSKTDKSKYVTWIYDCWNGKEVENKDFENVYNECKRKGNFADIV</w:t>
      </w:r>
    </w:p>
    <w:p w14:paraId="3AB65880" w14:textId="77777777" w:rsidR="00AC1D98" w:rsidRDefault="00AC1D98" w:rsidP="00AC1D98">
      <w:r>
        <w:t>LYAVCTNAGKVETVVDVFDIRNVFKLRKDFDCLMSQEEIKAELNRYNVRVISDEELDLNL</w:t>
      </w:r>
    </w:p>
    <w:p w14:paraId="006DEFC9" w14:textId="77777777" w:rsidR="00AC1D98" w:rsidRDefault="00AC1D98" w:rsidP="00AC1D98">
      <w:r>
        <w:t>RQTKSSLVANVIGVIDFLYARYKEKFGGEGLVVSEGFGVSKVEQDLEKFSGNIYRLLERK</w:t>
      </w:r>
    </w:p>
    <w:p w14:paraId="149497DC" w14:textId="77777777" w:rsidR="00AC1D98" w:rsidRDefault="00AC1D98" w:rsidP="00AC1D98">
      <w:r>
        <w:t>LYQKFQAKGLVPPIKNILMFRENDNNRESKKSVPFLHIGNICFVDPSGTSQNCPVCENGK</w:t>
      </w:r>
    </w:p>
    <w:p w14:paraId="2392A259" w14:textId="77777777" w:rsidR="00AC1D98" w:rsidRDefault="00AC1D98" w:rsidP="00AC1D98">
      <w:r>
        <w:t>LGHTEICPNNCGFESKGIMHSNDGIAGYNIAKRGFLEFKKLK</w:t>
      </w:r>
    </w:p>
    <w:p w14:paraId="4B6B03FD" w14:textId="77777777" w:rsidR="00AC1D98" w:rsidRDefault="00AC1D98" w:rsidP="00AC1D98">
      <w:r>
        <w:t>&gt;MCO5290432.1 transposase [Chitinophagaceae bacterium]</w:t>
      </w:r>
    </w:p>
    <w:p w14:paraId="6384E653" w14:textId="77777777" w:rsidR="00AC1D98" w:rsidRDefault="00AC1D98" w:rsidP="00AC1D98">
      <w:r>
        <w:t>MEKFKITKTIRFKLANSEGSILKDEITKLNNNIESFEVKNFIAELFNLFEKLEAYLFFTE</w:t>
      </w:r>
    </w:p>
    <w:p w14:paraId="7C84E566" w14:textId="77777777" w:rsidR="00AC1D98" w:rsidRDefault="00AC1D98" w:rsidP="00AC1D98">
      <w:r>
        <w:t>DNELQVSEHINFKKSWLRLNVKNEYYKFLESKEPNKIISIKVSDIPGLEEIIKQRFDEVR</w:t>
      </w:r>
    </w:p>
    <w:p w14:paraId="116185CD" w14:textId="77777777" w:rsidR="00AC1D98" w:rsidRDefault="00AC1D98" w:rsidP="00AC1D98">
      <w:r>
        <w:t>KQIKKLNECENLDLNQRARDEHISLLIKQIAGRNSIPFFLSLVEHTDKMKEEDDASMYLK</w:t>
      </w:r>
    </w:p>
    <w:p w14:paraId="6556B3CE" w14:textId="77777777" w:rsidR="00AC1D98" w:rsidRDefault="00AC1D98" w:rsidP="00AC1D98">
      <w:r>
        <w:t>NKAEVIKNTLLVAIQKYLPNQSQGLSILKASFNYYTINKTPIDFQKKKEELEKQLVIKID</w:t>
      </w:r>
    </w:p>
    <w:p w14:paraId="4A3CD7BA" w14:textId="77777777" w:rsidR="00AC1D98" w:rsidRDefault="00AC1D98" w:rsidP="00AC1D98">
      <w:r>
        <w:t>NGRIHVQEHKKGKLEYVSLFDKKMNEEVVKIFKKELAKNENAILTIGHNPLSDEKTFSLR</w:t>
      </w:r>
    </w:p>
    <w:p w14:paraId="1B2CD802" w14:textId="77777777" w:rsidR="00AC1D98" w:rsidRDefault="00AC1D98" w:rsidP="00AC1D98">
      <w:r>
        <w:t>QFLKQIKAEQRKKFEEAICGPDSTYERLKQNPELFLFNNILIGEYNNYKKLTEEIQELAN</w:t>
      </w:r>
    </w:p>
    <w:p w14:paraId="22678B9C" w14:textId="77777777" w:rsidR="00AC1D98" w:rsidRDefault="00AC1D98" w:rsidP="00AC1D98">
      <w:r>
        <w:t>QKNNTQDDAKKEQLTSTIKSRKQKRGELLDFQNKDNKQAFKTYKGFIRKYTDVARIHGKT</w:t>
      </w:r>
    </w:p>
    <w:p w14:paraId="7963B310" w14:textId="77777777" w:rsidR="00AC1D98" w:rsidRDefault="00AC1D98" w:rsidP="00AC1D98">
      <w:r>
        <w:t>LALLKSIEKESIESALLSHWALIIENNQQHQLALIPKEKAKLCKEWLETSQTNNSEQDAI</w:t>
      </w:r>
    </w:p>
    <w:p w14:paraId="00D97363" w14:textId="77777777" w:rsidR="00AC1D98" w:rsidRDefault="00AC1D98" w:rsidP="00AC1D98">
      <w:r>
        <w:t>IWFESLQLRSLRKLCFGFVENRTNSFYKAISQSPELKKYTSKNGRGFIKGEYEFEGDEQK</w:t>
      </w:r>
    </w:p>
    <w:p w14:paraId="312C5922" w14:textId="77777777" w:rsidR="00AC1D98" w:rsidRDefault="00AC1D98" w:rsidP="00AC1D98">
      <w:r>
        <w:t>IIQFYKHVLRTKYTESVLKLPFKEMQDTIFVQDFENLDEFKIALERITYKRYVCKPVNYL</w:t>
      </w:r>
    </w:p>
    <w:p w14:paraId="0D6441BA" w14:textId="77777777" w:rsidR="00AC1D98" w:rsidRDefault="00AC1D98" w:rsidP="00AC1D98">
      <w:r>
        <w:t>EELKKFSPKIFNITSQDLEKAEEKNLKHHTILWKKFWTKENEVNHFAFRLNPEIQITYRL</w:t>
      </w:r>
    </w:p>
    <w:p w14:paraId="5A3A296A" w14:textId="77777777" w:rsidR="00AC1D98" w:rsidRDefault="00AC1D98" w:rsidP="00AC1D98">
      <w:r>
        <w:t>SKTSRMLKYGHTSSHYDPSKKNRYLHPQFTLVITISENCNSNEPEMNFKTDEELAEQITG</w:t>
      </w:r>
    </w:p>
    <w:p w14:paraId="0453A97B" w14:textId="77777777" w:rsidR="00AC1D98" w:rsidRDefault="00AC1D98" w:rsidP="00AC1D98">
      <w:r>
        <w:t>YNQRLSTDFKFALGIDNGVAELATLGVCHPDFLKKSAQERLETFQNINDYGFKTLEIKNP</w:t>
      </w:r>
    </w:p>
    <w:p w14:paraId="189986F0" w14:textId="77777777" w:rsidR="00AC1D98" w:rsidRDefault="00AC1D98" w:rsidP="00AC1D98">
      <w:r>
        <w:t>SYYELYKGKDKRIIAQNPSYFLNKETYKAVFDKTEEEFKAMFANQFKEKTSLSLNLSIAK</w:t>
      </w:r>
    </w:p>
    <w:p w14:paraId="54DA61F4" w14:textId="77777777" w:rsidR="00AC1D98" w:rsidRDefault="00AC1D98" w:rsidP="00AC1D98">
      <w:r>
        <w:t>VINNQLVSNGDIYTFFNLCLKEAQRLIYEMNDHSKITSSMQVVLKTNEQLNLNEKWAFIE</w:t>
      </w:r>
    </w:p>
    <w:p w14:paraId="58ECB364" w14:textId="77777777" w:rsidR="00AC1D98" w:rsidRDefault="00AC1D98" w:rsidP="00AC1D98">
      <w:r>
        <w:lastRenderedPageBreak/>
        <w:t>KNHSAKRLTSLETNEQRNKYIEFVFEGKHNNDEELKDIFKGIQIRRNYTQRAIYAINYME</w:t>
      </w:r>
    </w:p>
    <w:p w14:paraId="0BAAF6CC" w14:textId="77777777" w:rsidR="00AC1D98" w:rsidRDefault="00AC1D98" w:rsidP="00AC1D98">
      <w:r>
        <w:t>EDGAISDIKIVFQLKPLFNPIMCEEEIMDKLKEFNVKQISNEELDLKLINLRKAVVSNAI</w:t>
      </w:r>
    </w:p>
    <w:p w14:paraId="38CAA010" w14:textId="77777777" w:rsidR="00AC1D98" w:rsidRDefault="00AC1D98" w:rsidP="00AC1D98">
      <w:r>
        <w:t>GVIDFLYKAFQARYGGEGIIVKEHFKPEDVDNKVADFRGNIYRLLEMKLYQKFQNYGLVP</w:t>
      </w:r>
    </w:p>
    <w:p w14:paraId="506B693E" w14:textId="77777777" w:rsidR="00AC1D98" w:rsidRDefault="00AC1D98" w:rsidP="00AC1D98">
      <w:r>
        <w:t>PIKRILSLREEKIGIENIQNFGIIGFVNPQHTSNLCPVCEKNSMHHTTICPENCGFDSMD</w:t>
      </w:r>
    </w:p>
    <w:p w14:paraId="43B14AC9" w14:textId="77777777" w:rsidR="00AC1D98" w:rsidRDefault="00AC1D98" w:rsidP="00AC1D98">
      <w:r>
        <w:t>KFHSNDGIAGFNIAKRGLEKIRKNQLINKLNKTQ</w:t>
      </w:r>
    </w:p>
    <w:p w14:paraId="038EE401" w14:textId="77777777" w:rsidR="00AC1D98" w:rsidRDefault="00AC1D98" w:rsidP="00AC1D98">
      <w:r>
        <w:t>&gt;MBK7097284.1 hypothetical protein [Sphingobacteriales bacterium]</w:t>
      </w:r>
    </w:p>
    <w:p w14:paraId="1BCDABD2" w14:textId="77777777" w:rsidR="00AC1D98" w:rsidRDefault="00AC1D98" w:rsidP="00AC1D98">
      <w:r>
        <w:t>MENQLTIKITNEQIQIQKFKKGSLEFESPFDKKTNAEIVKIVNEELAKNKNAKIYIGHNP</w:t>
      </w:r>
    </w:p>
    <w:p w14:paraId="3C454645" w14:textId="77777777" w:rsidR="00AC1D98" w:rsidRDefault="00AC1D98" w:rsidP="00AC1D98">
      <w:r>
        <w:t>LSEEMILSLRQILKQIKAQQRKIFEETICNPNSTFEQLKQDPKLFLFNNISIDEYNNYKK</w:t>
      </w:r>
    </w:p>
    <w:p w14:paraId="48A59AA2" w14:textId="77777777" w:rsidR="00AC1D98" w:rsidRDefault="00AC1D98" w:rsidP="00AC1D98">
      <w:r>
        <w:t>LTKEIQELASQKNNTQEDSKKEQLTSEIKSKTGERGGFLDYQNKDKDKSKLFRTYKDFIR</w:t>
      </w:r>
    </w:p>
    <w:p w14:paraId="142A2354" w14:textId="77777777" w:rsidR="00AC1D98" w:rsidRDefault="00AC1D98" w:rsidP="00AC1D98">
      <w:r>
        <w:t>KYADVARIHGSTLALLKSIEKESVESALLSHWALIVENNKQHQLVLIPKEKAKECKEWLE</w:t>
      </w:r>
    </w:p>
    <w:p w14:paraId="2F9A0543" w14:textId="77777777" w:rsidR="00AC1D98" w:rsidRDefault="00AC1D98" w:rsidP="00AC1D98">
      <w:r>
        <w:t>NKRENPENDFQSTIFWFESLQLRSLRKLCFGFVENKTNSFYKEISKCGDLQKYISNNGRG</w:t>
      </w:r>
    </w:p>
    <w:p w14:paraId="42C8BA93" w14:textId="77777777" w:rsidR="00AC1D98" w:rsidRDefault="00AC1D98" w:rsidP="00AC1D98">
      <w:r>
        <w:t>FIKGEYEFKGDEQKIIQFYKDVLSAKYTQSVLKLPFKEINDTIIKKDFENLDEFKIALKR</w:t>
      </w:r>
    </w:p>
    <w:p w14:paraId="29AA6E13" w14:textId="77777777" w:rsidR="00AC1D98" w:rsidRDefault="00AC1D98" w:rsidP="00AC1D98">
      <w:r>
        <w:t>ITYKRFVCKPTNYLEEIKKFSPKILVITSQDLEKEEVKNFKNHTILWKKFWTKENEVKYF</w:t>
      </w:r>
    </w:p>
    <w:p w14:paraId="0A4D8C1F" w14:textId="77777777" w:rsidR="00AC1D98" w:rsidRDefault="00AC1D98" w:rsidP="00AC1D98">
      <w:r>
        <w:t>DFRLNPEIQITYRLPKTSRVLKYGSASSNYDPTKKNRYLNPQFTLVTTISENCNSNEPQL</w:t>
      </w:r>
    </w:p>
    <w:p w14:paraId="5C054419" w14:textId="77777777" w:rsidR="00AC1D98" w:rsidRDefault="00AC1D98" w:rsidP="00AC1D98">
      <w:r>
        <w:t>AFKTDEELNGQIRHYNQRLCTDFKFAFGIDNGVAELAAFGVCHTDFLKSSTQDRLEAFHN</w:t>
      </w:r>
    </w:p>
    <w:p w14:paraId="51124DD2" w14:textId="77777777" w:rsidR="00AC1D98" w:rsidRDefault="00AC1D98" w:rsidP="00AC1D98">
      <w:r>
        <w:t>VNDYGFKTIKIKNPSYYELYKGKDKRTIAQNPSFFLNMETYRKVFNKTKDDFIAMYAEQF</w:t>
      </w:r>
    </w:p>
    <w:p w14:paraId="464049DB" w14:textId="77777777" w:rsidR="00AC1D98" w:rsidRDefault="00AC1D98" w:rsidP="00AC1D98">
      <w:r>
        <w:t>EEGISLSLNLSIAKVINNQLVLNGDIYTFFNLSLREAQRLIYEMNDHSKLVSSMQVILKT</w:t>
      </w:r>
    </w:p>
    <w:p w14:paraId="2B5E24DC" w14:textId="77777777" w:rsidR="00AC1D98" w:rsidRDefault="00AC1D98" w:rsidP="00AC1D98">
      <w:r>
        <w:t>NEQLNQNEKWAFIEKNHSAKSLKPLETNEQRNKYIEYVFEGKHNNDEELIKIFNGIQIIR</w:t>
      </w:r>
    </w:p>
    <w:p w14:paraId="55B8DEA4" w14:textId="77777777" w:rsidR="00AC1D98" w:rsidRDefault="00AC1D98" w:rsidP="00AC1D98">
      <w:r>
        <w:t>KYTQKAIYAISYMEGNGAILDIKMVFQSKPLFDCIMSENEIINKLEGFNRKEISNEELDL</w:t>
      </w:r>
    </w:p>
    <w:p w14:paraId="304227CD" w14:textId="77777777" w:rsidR="00AC1D98" w:rsidRDefault="00AC1D98" w:rsidP="00AC1D98">
      <w:r>
        <w:t>KLVNLKKAVVSNAVGVIDYLYKSYKARFDGEGLIVKEHFKPEDVDNKVADFRGNIYRLLE</w:t>
      </w:r>
    </w:p>
    <w:p w14:paraId="74FD9E5D" w14:textId="77777777" w:rsidR="00AC1D98" w:rsidRDefault="00AC1D98" w:rsidP="00AC1D98">
      <w:r>
        <w:t>MKLYQKFQNYGLVPPLKRILSIREKKIDLENIQNIGIVGFVNPQDTSNQCPVCNMNKMRH</w:t>
      </w:r>
    </w:p>
    <w:p w14:paraId="40B14D25" w14:textId="77777777" w:rsidR="00AC1D98" w:rsidRDefault="00AC1D98" w:rsidP="00AC1D98">
      <w:r>
        <w:t>TTICPENCGFDSKDIFHSNDGIAGFNIAKRGLGNIRNKI</w:t>
      </w:r>
    </w:p>
    <w:p w14:paraId="6CE96BEA" w14:textId="77777777" w:rsidR="00AC1D98" w:rsidRDefault="00AC1D98" w:rsidP="00AC1D98">
      <w:r>
        <w:t>&gt;MBP6739571.1 hypothetical protein [Leptospiraceae bacterium]</w:t>
      </w:r>
    </w:p>
    <w:p w14:paraId="51DDEA4A" w14:textId="77777777" w:rsidR="00AC1D98" w:rsidRDefault="00AC1D98" w:rsidP="00AC1D98">
      <w:r>
        <w:t>MEKYQITKSISFRLNKVKAPILEEQVEKIGDVKEAEASLLRLFSVGQDLAGLLKQYIYKD</w:t>
      </w:r>
    </w:p>
    <w:p w14:paraId="49720381" w14:textId="77777777" w:rsidR="00AC1D98" w:rsidRDefault="00AC1D98" w:rsidP="00AC1D98">
      <w:r>
        <w:t>NQKLKSSVTVHFRWLRDYTKDKFYNWKTESRRDFSREKRFKLSEVDYLKEVFEHFISDWD</w:t>
      </w:r>
    </w:p>
    <w:p w14:paraId="35FD57E9" w14:textId="77777777" w:rsidR="00AC1D98" w:rsidRDefault="00AC1D98" w:rsidP="00AC1D98">
      <w:r>
        <w:t>AIIQNLGSEISRKQEALSRKAEIGKIIKRIGTRNVFLFFENLIIESKDKNEIHLEAQLNE</w:t>
      </w:r>
    </w:p>
    <w:p w14:paraId="53225CA3" w14:textId="77777777" w:rsidR="00AC1D98" w:rsidRDefault="00AC1D98" w:rsidP="00AC1D98">
      <w:r>
        <w:t>KIKVFKENLIKAEQWALPAQSAGIELAKASFNYYTINKKPKDFELEKRNLEKQLHNYDER</w:t>
      </w:r>
    </w:p>
    <w:p w14:paraId="6848AEA2" w14:textId="77777777" w:rsidR="00AC1D98" w:rsidRDefault="00AC1D98" w:rsidP="00AC1D98">
      <w:r>
        <w:t>FMKDIAQRENKLFGELRIIGKDDATNMYRFLYELIQNSEGKQVLEKTDKGLTVDLDSLYK</w:t>
      </w:r>
    </w:p>
    <w:p w14:paraId="47605963" w14:textId="77777777" w:rsidR="00AC1D98" w:rsidRDefault="00AC1D98" w:rsidP="00AC1D98">
      <w:r>
        <w:t>NLKVFRAEQKKSFQEAVSKGSSYEDTAKINILFSSVDQKNNEKNLKAFNKYKEFTDTIQK</w:t>
      </w:r>
    </w:p>
    <w:p w14:paraId="56521151" w14:textId="77777777" w:rsidR="00AC1D98" w:rsidRDefault="00AC1D98" w:rsidP="00AC1D98">
      <w:r>
        <w:t>LADQKNKVERDSLNSRKLQEEISRIRQYRGKLLFQGPSKRGEPEERFDKYLKFCKVYKDI</w:t>
      </w:r>
    </w:p>
    <w:p w14:paraId="256F2EEA" w14:textId="77777777" w:rsidR="00AC1D98" w:rsidRDefault="00AC1D98" w:rsidP="00AC1D98">
      <w:r>
        <w:t>ALKRGRLVARLKGIEKEKIDSQRLKYWTFIVEKDKQHQLVLIPKSQSQKVYQKISSYESL</w:t>
      </w:r>
    </w:p>
    <w:p w14:paraId="35677C5C" w14:textId="77777777" w:rsidR="00AC1D98" w:rsidRDefault="00AC1D98" w:rsidP="00AC1D98">
      <w:r>
        <w:t>GAGSSNIYYFESLTYRALKKLCFGVNGNTFIPEISEELRKAGKWNYEERDFGEHIFKIRS</w:t>
      </w:r>
    </w:p>
    <w:p w14:paraId="5E1A957C" w14:textId="77777777" w:rsidR="00AC1D98" w:rsidRDefault="00AC1D98" w:rsidP="00AC1D98">
      <w:r>
        <w:t>GVEEIRDEKRLIAFYKDVLGTDYIRKNREGGKIVLPSSFDEEVLIPEFSTEQEFHAALEK</w:t>
      </w:r>
    </w:p>
    <w:p w14:paraId="3CE59B80" w14:textId="77777777" w:rsidR="00AC1D98" w:rsidRDefault="00AC1D98" w:rsidP="00AC1D98">
      <w:r>
        <w:t>CCYLRKKKIPKDDIEKIFSECSAQIFTITSYDLEKQDKTNLKAHTKLWFDFWTGENEAQR</w:t>
      </w:r>
    </w:p>
    <w:p w14:paraId="4F8B5517" w14:textId="77777777" w:rsidR="00AC1D98" w:rsidRDefault="00AC1D98" w:rsidP="00AC1D98">
      <w:r>
        <w:t>FPLRLNPEIRILWREPKATRVEKYGKDSKLFDPKKRNRYLHPQFTLTTSFIENALHPEIN</w:t>
      </w:r>
    </w:p>
    <w:p w14:paraId="2F4C3A29" w14:textId="77777777" w:rsidR="00AC1D98" w:rsidRDefault="00AC1D98" w:rsidP="00AC1D98">
      <w:r>
        <w:t>YRFLDAKQKKDNVKKFNMDINAKLKPLPKAWYYGIDTGIVELASLCLIQKNGIPQTFEVL</w:t>
      </w:r>
    </w:p>
    <w:p w14:paraId="1A5FF277" w14:textId="77777777" w:rsidR="00AC1D98" w:rsidRDefault="00AC1D98" w:rsidP="00AC1D98">
      <w:r>
        <w:t>NLKEDKMNYDKTGYLKDGTKKKYKAIQNLSYFLNEDLYKRTFQDESFLDTFAEIFEKKEV</w:t>
      </w:r>
    </w:p>
    <w:p w14:paraId="6DE58237" w14:textId="77777777" w:rsidR="00AC1D98" w:rsidRDefault="00AC1D98" w:rsidP="00AC1D98">
      <w:r>
        <w:t>SALDLSVSKIISGHIVMNGDITARLNVALANARRKIVDALIKNPSVQLSEQDYNIKVGDE</w:t>
      </w:r>
    </w:p>
    <w:p w14:paraId="18C160A8" w14:textId="77777777" w:rsidR="00AC1D98" w:rsidRDefault="00AC1D98" w:rsidP="00AC1D98">
      <w:r>
        <w:t>IIFKGRIEFNAIKSWEDIQAIIHSSFEKDKENLARVQEDINKYRQVIAANVTGVIHFLYK</w:t>
      </w:r>
    </w:p>
    <w:p w14:paraId="4DA5DD6E" w14:textId="77777777" w:rsidR="00AC1D98" w:rsidRDefault="00AC1D98" w:rsidP="00AC1D98">
      <w:r>
        <w:t>KFPGLITIEYLDQSEVESHRKDFEGIIDNPVERALYRKFQTEGLTPPVSELWSIKNKNEQ</w:t>
      </w:r>
    </w:p>
    <w:p w14:paraId="6F2C9AFA" w14:textId="77777777" w:rsidR="00AC1D98" w:rsidRDefault="00AC1D98" w:rsidP="00AC1D98">
      <w:r>
        <w:t>IGIIYFADPKDGKKGAHGIRCPKCGEKAYPRSEDDGYKKDKNNKIFQCKQCGFHNLNNSM</w:t>
      </w:r>
    </w:p>
    <w:p w14:paraId="1D4256BE" w14:textId="77777777" w:rsidR="00AC1D98" w:rsidRDefault="00AC1D98" w:rsidP="00AC1D98">
      <w:r>
        <w:t>GLLGLDSNDKVAAYNIAKRGLEILK</w:t>
      </w:r>
    </w:p>
    <w:p w14:paraId="15067C7C" w14:textId="77777777" w:rsidR="00AC1D98" w:rsidRDefault="00AC1D98" w:rsidP="00AC1D98">
      <w:r>
        <w:t>&gt;KFO67988.1 hypothetical protein ER57_07110 [Smithella sp. SCADC]</w:t>
      </w:r>
    </w:p>
    <w:p w14:paraId="34E26322" w14:textId="77777777" w:rsidR="00AC1D98" w:rsidRDefault="00AC1D98" w:rsidP="00AC1D98">
      <w:r>
        <w:t>MEKYKITKTIRFKLLPDKIQDISRQVAVLQNSTNAEKKNNLLRLVQRGQELPKLLNEYIR</w:t>
      </w:r>
    </w:p>
    <w:p w14:paraId="6C01F121" w14:textId="77777777" w:rsidR="00AC1D98" w:rsidRDefault="00AC1D98" w:rsidP="00AC1D98">
      <w:r>
        <w:lastRenderedPageBreak/>
        <w:t>YSDNHKLKSNVTVHFRWLRLFTKDLFYNWKKDNTEKKIKISDVVYLSHVFEAFLKEWEST</w:t>
      </w:r>
    </w:p>
    <w:p w14:paraId="218C80C4" w14:textId="77777777" w:rsidR="00AC1D98" w:rsidRDefault="00AC1D98" w:rsidP="00AC1D98">
      <w:r>
        <w:t>IERVNADCNKPEESKTRDAEIALSIRKLGIKHQLPFIKGFVDNSNDKNSEDTKSKLTALL</w:t>
      </w:r>
    </w:p>
    <w:p w14:paraId="2634A9C2" w14:textId="77777777" w:rsidR="00AC1D98" w:rsidRDefault="00AC1D98" w:rsidP="00AC1D98">
      <w:r>
        <w:t>SEFEAVLKICEQNYLPSQSSGIAIAKASFNYYTINKKQKDFEAEIVALKKQLHARYGNKK</w:t>
      </w:r>
    </w:p>
    <w:p w14:paraId="4D61470D" w14:textId="77777777" w:rsidR="00AC1D98" w:rsidRDefault="00AC1D98" w:rsidP="00AC1D98">
      <w:r>
        <w:t>YDQLLRELNLIPLKELPLKELPLIEFYSEIKKRKSTKKSEFLEAVSNGLVFDDLKSKFPL</w:t>
      </w:r>
    </w:p>
    <w:p w14:paraId="27EF93D1" w14:textId="77777777" w:rsidR="00AC1D98" w:rsidRDefault="00AC1D98" w:rsidP="00AC1D98">
      <w:r>
        <w:t>FQTESNKYDEYLKLSNKITQKSTAKSLLSKDSPEAQKLQTEITKLKKNRGEYFKKAFGKY</w:t>
      </w:r>
    </w:p>
    <w:p w14:paraId="2D068774" w14:textId="77777777" w:rsidR="00AC1D98" w:rsidRDefault="00AC1D98" w:rsidP="00AC1D98">
      <w:r>
        <w:t>VQLCELYKEIAGKRGKLKGQIKGIENERIDSQRLQYWALVLEDNLKHSLILIPKEKTNEL</w:t>
      </w:r>
    </w:p>
    <w:p w14:paraId="6E872E67" w14:textId="77777777" w:rsidR="00AC1D98" w:rsidRDefault="00AC1D98" w:rsidP="00AC1D98">
      <w:r>
        <w:t>YRKVWGAKDDGASSSSSSTLYYFESMTYRALRKLCFGINGNTFLPEIQKELPQYNQKEFG</w:t>
      </w:r>
    </w:p>
    <w:p w14:paraId="530C0746" w14:textId="77777777" w:rsidR="00AC1D98" w:rsidRDefault="00AC1D98" w:rsidP="00AC1D98">
      <w:r>
        <w:t>EFCFHKSNDDKEIDEPKLISFYQSVLKTDFVKNTLALPQSVFNEVAIQSFETRQDFQIAL</w:t>
      </w:r>
    </w:p>
    <w:p w14:paraId="0F7FEAF7" w14:textId="77777777" w:rsidR="00AC1D98" w:rsidRDefault="00AC1D98" w:rsidP="00AC1D98">
      <w:r>
        <w:t>EKCCYAKKQIISESLKKEILENYNTQIFKITSLDLQRSEQKNLKGHTRIWNRFWTKQNEE</w:t>
      </w:r>
    </w:p>
    <w:p w14:paraId="3965B3BD" w14:textId="77777777" w:rsidR="00AC1D98" w:rsidRDefault="00AC1D98" w:rsidP="00AC1D98">
      <w:r>
        <w:t>INYNLRLNPEIAIVWRKAKKTRIEKYGERSVLYEPEKRNRYLHEQYTLCTTVTDNALNNE</w:t>
      </w:r>
    </w:p>
    <w:p w14:paraId="0DAD215F" w14:textId="77777777" w:rsidR="00AC1D98" w:rsidRDefault="00AC1D98" w:rsidP="00AC1D98">
      <w:r>
        <w:t>ITFAFEDTKKKGTEIVKYNEKINQTLKKEFNKNQLWFYGIDAGEIELATLALMNKDKEPQ</w:t>
      </w:r>
    </w:p>
    <w:p w14:paraId="45E5E678" w14:textId="77777777" w:rsidR="00AC1D98" w:rsidRDefault="00AC1D98" w:rsidP="00AC1D98">
      <w:r>
        <w:t>LFTVYELKKLDFFKHGYIYNKERELVIREKPYKAIQNLSYFLNEELYEKTFRDGKFNETY</w:t>
      </w:r>
    </w:p>
    <w:p w14:paraId="1FC762D6" w14:textId="77777777" w:rsidR="00AC1D98" w:rsidRDefault="00AC1D98" w:rsidP="00AC1D98">
      <w:r>
        <w:t>NELFKEKHVSAIDLTTAKVINGKIILNGDMITFLNLRILHAQRKIYEELIENPHAELKEK</w:t>
      </w:r>
    </w:p>
    <w:p w14:paraId="3F276C08" w14:textId="77777777" w:rsidR="00AC1D98" w:rsidRDefault="00AC1D98" w:rsidP="00AC1D98">
      <w:r>
        <w:t>DYKLYFEIEGKDKDIYISRLDFEYIKPYQEISNYLFAYFASQQINEAREEEQINQTKRAL</w:t>
      </w:r>
    </w:p>
    <w:p w14:paraId="666842E6" w14:textId="77777777" w:rsidR="00AC1D98" w:rsidRDefault="00AC1D98" w:rsidP="00AC1D98">
      <w:r>
        <w:t>AGNMIGVIYYLYQKYRGIISIEDLKQTKVESDRNKFEGNIERPLEWALYRKFQQEGYVPP</w:t>
      </w:r>
    </w:p>
    <w:p w14:paraId="48DB6325" w14:textId="77777777" w:rsidR="00AC1D98" w:rsidRDefault="00AC1D98" w:rsidP="00AC1D98">
      <w:r>
        <w:t>ISELIKLRELEKFPLKDVKQPKYENIQQFGIIKFVSPEETSTTCPKCLRRFKDYDKNKQE</w:t>
      </w:r>
    </w:p>
    <w:p w14:paraId="23776A5E" w14:textId="77777777" w:rsidR="00AC1D98" w:rsidRDefault="00AC1D98" w:rsidP="00AC1D98">
      <w:r>
        <w:t>GFCKCQCGFDTRNDLKGFEGLNDPDKVAAFNIAKRGFEDLQKYK</w:t>
      </w:r>
    </w:p>
    <w:p w14:paraId="37386F84" w14:textId="77777777" w:rsidR="00AC1D98" w:rsidRDefault="00AC1D98" w:rsidP="00AC1D98">
      <w:r>
        <w:t>&gt;OGX23684.1 hypothetical protein A2Y03_07010 [Omnitrophica WOR_2 bacterium GWF2_38_59]</w:t>
      </w:r>
    </w:p>
    <w:p w14:paraId="0B1AECDA" w14:textId="77777777" w:rsidR="00AC1D98" w:rsidRDefault="00AC1D98" w:rsidP="00AC1D98">
      <w:r>
        <w:t>MKNGINLFKTKTTKTKGVDMEKYQITKTIRFKLLPDNAHEIVEKVKSLKTSNVDELMDEV</w:t>
      </w:r>
    </w:p>
    <w:p w14:paraId="22FD2F21" w14:textId="77777777" w:rsidR="00AC1D98" w:rsidRDefault="00AC1D98" w:rsidP="00AC1D98">
      <w:r>
        <w:t>KNVHLKGLELLFALKKYFYFDGNQCKSFKSTLEIKARWLRLYTPDQYYLKKSSKNSYQLK</w:t>
      </w:r>
    </w:p>
    <w:p w14:paraId="6605C6D9" w14:textId="77777777" w:rsidR="00AC1D98" w:rsidRDefault="00AC1D98" w:rsidP="00AC1D98">
      <w:r>
        <w:t>SLSYFKDVFNDWLFNWEESVSELAIIYEKYKICQHQRDSRADIALLIKKLSMKEYFPFIS</w:t>
      </w:r>
    </w:p>
    <w:p w14:paraId="06AA6613" w14:textId="77777777" w:rsidR="00AC1D98" w:rsidRDefault="00AC1D98" w:rsidP="00AC1D98">
      <w:r>
        <w:t>DLIDCVNDKNSNKTFLMKLSEELSVLLEKCNSRALPYQSNGIVVGKASLNYYTVSKSEKM</w:t>
      </w:r>
    </w:p>
    <w:p w14:paraId="521AA850" w14:textId="77777777" w:rsidR="00AC1D98" w:rsidRDefault="00AC1D98" w:rsidP="00AC1D98">
      <w:r>
        <w:t>LQNEYEDVCQSLDKNYDITEMKVILYKEKLDNLNFKDVTIANAYNLLKENKALQKRLFSE</w:t>
      </w:r>
    </w:p>
    <w:p w14:paraId="63B7F4DB" w14:textId="77777777" w:rsidR="00AC1D98" w:rsidRDefault="00AC1D98" w:rsidP="00AC1D98">
      <w:r>
        <w:t>YVSQGKVLSLIKTELPLFSNINDNDFEKYKEWSNEIKKLADKKNTFCKKTQQDKIKDIQN</w:t>
      </w:r>
    </w:p>
    <w:p w14:paraId="23394FB3" w14:textId="77777777" w:rsidR="00AC1D98" w:rsidRDefault="00AC1D98" w:rsidP="00AC1D98">
      <w:r>
        <w:t>KISELKKKRGALFQYKFTSFQKHCDNYKKVAVQYGKLKARKKAIEKDEIEANLLRYWSVI</w:t>
      </w:r>
    </w:p>
    <w:p w14:paraId="68B34D35" w14:textId="77777777" w:rsidR="00AC1D98" w:rsidRDefault="00AC1D98" w:rsidP="00AC1D98">
      <w:r>
        <w:t>LEQEDKHSLVLIPKNNAKDAKQYIETINTKGGKYIIHHLDSLTLRALNKLCFNAVDIEKG</w:t>
      </w:r>
    </w:p>
    <w:p w14:paraId="41A5D986" w14:textId="77777777" w:rsidR="00AC1D98" w:rsidRDefault="00AC1D98" w:rsidP="00AC1D98">
      <w:r>
        <w:t>QMVRENTFYQGIKEEFERNKINCDNQGVLKIQGLYSFKTEGGQINEKEAVEFFKEVLKSN</w:t>
      </w:r>
    </w:p>
    <w:p w14:paraId="1296B968" w14:textId="77777777" w:rsidR="00AC1D98" w:rsidRDefault="00AC1D98" w:rsidP="00AC1D98">
      <w:r>
        <w:t>YAREVLNLPYDLESNIFQKEYTNLDQFRQDLEKCCYALHSKIGKDDLDEFTRRFEAQVFD</w:t>
      </w:r>
    </w:p>
    <w:p w14:paraId="3B538873" w14:textId="77777777" w:rsidR="00AC1D98" w:rsidRDefault="00AC1D98" w:rsidP="00AC1D98">
      <w:r>
        <w:t>ITSIDLKSKKEKTKTTGEMKKHTQLWLEFWKGAIEQNFATRVNPELSIFWRAPKSSREKK</w:t>
      </w:r>
    </w:p>
    <w:p w14:paraId="0EA66A10" w14:textId="77777777" w:rsidR="00AC1D98" w:rsidRDefault="00AC1D98" w:rsidP="00AC1D98">
      <w:r>
        <w:t>YGKGSDLYDPNKNNRYLYEQYTLALTITENAGSHFKDIAFKDTSKIKEAIKEFNMSLSQS</w:t>
      </w:r>
    </w:p>
    <w:p w14:paraId="213FA9D4" w14:textId="77777777" w:rsidR="00AC1D98" w:rsidRDefault="00AC1D98" w:rsidP="00AC1D98">
      <w:r>
        <w:t>KYCFGIDRGNAELVSLCLIKNEKDFPFEKFPVYRLRDLTYQGDFKDKHDQMRYGVAIKNI</w:t>
      </w:r>
    </w:p>
    <w:p w14:paraId="2262DE78" w14:textId="77777777" w:rsidR="00AC1D98" w:rsidRDefault="00AC1D98" w:rsidP="00AC1D98">
      <w:r>
        <w:t>SYFIDQEDLFEKNNLSAIDMTTAKLIKNKIVLNGDVLTYLKLKEETAKHKLTQFFQGSSI</w:t>
      </w:r>
    </w:p>
    <w:p w14:paraId="45FD5AC4" w14:textId="77777777" w:rsidR="00AC1D98" w:rsidRDefault="00AC1D98" w:rsidP="00AC1D98">
      <w:r>
        <w:t>NKNSRVYFDEDENVFKITTNRNHNPEEIIYFYRGEYGAIKNKNDLEDILNEYLCKMETGE</w:t>
      </w:r>
    </w:p>
    <w:p w14:paraId="238FDB62" w14:textId="77777777" w:rsidR="00AC1D98" w:rsidRDefault="00AC1D98" w:rsidP="00AC1D98">
      <w:r>
        <w:t>SEIVLLNRVNHLRDAISANIVGILSYLIDLFPETIVALENLAKGTIDRHVSQSYENITRR</w:t>
      </w:r>
    </w:p>
    <w:p w14:paraId="60E011B2" w14:textId="77777777" w:rsidR="00AC1D98" w:rsidRDefault="00AC1D98" w:rsidP="00AC1D98">
      <w:r>
        <w:t>FEWALYRKLLNKQLAPPELKENILLREGDDKIDQFGIIHFVEEKNTSKDCPNCRKTTQQT</w:t>
      </w:r>
    </w:p>
    <w:p w14:paraId="0F13C45E" w14:textId="77777777" w:rsidR="00AC1D98" w:rsidRDefault="00AC1D98" w:rsidP="00AC1D98">
      <w:r>
        <w:t>NDNKFKEKKFVCKSCGFDTSKDRKGMDSLNSPDTVAAYNVARKKFES</w:t>
      </w:r>
    </w:p>
    <w:p w14:paraId="0460F071" w14:textId="77777777" w:rsidR="00AC1D98" w:rsidRDefault="00AC1D98" w:rsidP="00AC1D98">
      <w:r>
        <w:t>&gt;MBR4264557.1 transposase [Bacteroidales bacterium]</w:t>
      </w:r>
    </w:p>
    <w:p w14:paraId="15F4CB90" w14:textId="77777777" w:rsidR="00AC1D98" w:rsidRDefault="00AC1D98" w:rsidP="00AC1D98">
      <w:r>
        <w:t>MDNTKYQITKTVRFKLEPMFDEKKLVKDVKTNEDKRNTDNVSLLDDFITLIKGVVTSFKN</w:t>
      </w:r>
    </w:p>
    <w:p w14:paraId="6B3202BD" w14:textId="77777777" w:rsidR="00AC1D98" w:rsidRDefault="00AC1D98" w:rsidP="00AC1D98">
      <w:r>
        <w:t>CVFFHNVDPQTGECFKPYDDESKYKKDNTIYVIDKATNLHVWNKLLEVKYTWLRRYMQDE</w:t>
      </w:r>
    </w:p>
    <w:p w14:paraId="78A00C09" w14:textId="77777777" w:rsidR="00AC1D98" w:rsidRDefault="00AC1D98" w:rsidP="00AC1D98">
      <w:r>
        <w:t>FYSNRAETIGKLPKSYGVNQLEYLKKYFELDWLIKIEEVISNLEEIKNKPQENHSRNAAV</w:t>
      </w:r>
    </w:p>
    <w:p w14:paraId="2EFAAD62" w14:textId="77777777" w:rsidR="00AC1D98" w:rsidRDefault="00AC1D98" w:rsidP="00AC1D98">
      <w:r>
        <w:t>AVEISKLKRRTYFEFMKTFVFALTSTNKPDIDNLVKKIKNELDDCESKLNNIYSYFLPLQ</w:t>
      </w:r>
    </w:p>
    <w:p w14:paraId="61DA42AB" w14:textId="77777777" w:rsidR="00AC1D98" w:rsidRDefault="00AC1D98" w:rsidP="00AC1D98">
      <w:r>
        <w:t>SKGAELLSGSLNYFTVNKKTTDFDEDEQAANNFLDGDIDLSVYPNFNEWKTLPLSGKSKD</w:t>
      </w:r>
    </w:p>
    <w:p w14:paraId="0D3C918F" w14:textId="77777777" w:rsidR="00AC1D98" w:rsidRDefault="00AC1D98" w:rsidP="00AC1D98">
      <w:r>
        <w:t>EAYWIVKEWKAKNKSKFLECLRNENYGEAFGIEPFTHTQTYDFESLKRETRNQRLCSDIL</w:t>
      </w:r>
    </w:p>
    <w:p w14:paraId="67A8E2F4" w14:textId="77777777" w:rsidR="00AC1D98" w:rsidRDefault="00AC1D98" w:rsidP="00AC1D98">
      <w:r>
        <w:lastRenderedPageBreak/>
        <w:t>SIKNFSVDKLTKEQQTFITENIATLNLDSDSDEVVTEAVKQKNKEYKHLISEFFKIEDAS</w:t>
      </w:r>
    </w:p>
    <w:p w14:paraId="551799D5" w14:textId="77777777" w:rsidR="00AC1D98" w:rsidRDefault="00AC1D98" w:rsidP="00AC1D98">
      <w:r>
        <w:t>NQFEIKTYNCIPAYEQLCNDYKQLALKRGQSIAKLAAIDKERQTIERLKYWSLIVDCNNE</w:t>
      </w:r>
    </w:p>
    <w:p w14:paraId="05756F80" w14:textId="77777777" w:rsidR="00AC1D98" w:rsidRDefault="00AC1D98" w:rsidP="00AC1D98">
      <w:r>
        <w:t>QFLYMIERTEEDKIQKAYKHISDLPTIKNDTEVKYRIHFFESLTLSALRKLCFNKVNKNF</w:t>
      </w:r>
    </w:p>
    <w:p w14:paraId="0543434A" w14:textId="77777777" w:rsidR="00AC1D98" w:rsidRDefault="00AC1D98" w:rsidP="00AC1D98">
      <w:r>
        <w:t>IKAVKKNASKNEDDYNKLNVQYEQAMETDKDKINFYKCVLTYTSTLNTQSFELQSLLKGN</w:t>
      </w:r>
    </w:p>
    <w:p w14:paraId="007933CC" w14:textId="77777777" w:rsidR="00AC1D98" w:rsidRDefault="00AC1D98" w:rsidP="00AC1D98">
      <w:r>
        <w:t>YNTLNDFEIALNTICYSKTIKTDVDIDSFLVNDCKALKFKLTSLDIKNNKVFEAYYAKNE</w:t>
      </w:r>
    </w:p>
    <w:p w14:paraId="44C4B848" w14:textId="77777777" w:rsidR="00AC1D98" w:rsidRDefault="00AC1D98" w:rsidP="00AC1D98">
      <w:r>
        <w:t>AEKYINHKSNTMTKLWKKFWSNKNLESNFEVRLNPELRVFWRDAKQSRIEKYGADSKKNN</w:t>
      </w:r>
    </w:p>
    <w:p w14:paraId="49DE6B36" w14:textId="77777777" w:rsidR="00AC1D98" w:rsidRDefault="00AC1D98" w:rsidP="00AC1D98">
      <w:r>
        <w:t>RYLRPHFTLALTMCENANSQKINYAFKSTEDKGHEIKAFNGEINKTICKNFALGIDAGSI</w:t>
      </w:r>
    </w:p>
    <w:p w14:paraId="74C3DFBD" w14:textId="77777777" w:rsidR="00AC1D98" w:rsidRDefault="00AC1D98" w:rsidP="00AC1D98">
      <w:r>
        <w:t>ELATLSVVERKNNLLLPGLFDVYRIIYSQRDYEKEGYLKDGTPKQYKLILNPSYYLNRDL</w:t>
      </w:r>
    </w:p>
    <w:p w14:paraId="196B4FCC" w14:textId="77777777" w:rsidR="00AC1D98" w:rsidRDefault="00AC1D98" w:rsidP="00AC1D98">
      <w:r>
        <w:t>YIKTFFKKNDATSLEVKIDDFENTKKLLFEKVSVASIDLTTAKVISGVIVTNGDYKTFEN</w:t>
      </w:r>
    </w:p>
    <w:p w14:paraId="44E0FB95" w14:textId="77777777" w:rsidR="00AC1D98" w:rsidRDefault="00AC1D98" w:rsidP="00AC1D98">
      <w:r>
        <w:t>LRILHAQRIINQVLRKDLTALLEPHQGEKAKDCYIKLKSKVYDGTIYHWRGNHGVITSFE</w:t>
      </w:r>
    </w:p>
    <w:p w14:paraId="06205EFF" w14:textId="77777777" w:rsidR="00AC1D98" w:rsidRDefault="00AC1D98" w:rsidP="00AC1D98">
      <w:r>
        <w:t>DAKVKLTNNFNEYKDFYSDPNGYMRSHKDKFLFDETRLDDNINNTRRSMVANMVGVIKYV</w:t>
      </w:r>
    </w:p>
    <w:p w14:paraId="22E90447" w14:textId="77777777" w:rsidR="00AC1D98" w:rsidRDefault="00AC1D98" w:rsidP="00AC1D98">
      <w:r>
        <w:t>YDQFKEKYGLGHICMENFDPITYESHRKEFEGDVLRPLEIALYKKFQNDCIVPPIGELLK</w:t>
      </w:r>
    </w:p>
    <w:p w14:paraId="6055CEA4" w14:textId="77777777" w:rsidR="00AC1D98" w:rsidRDefault="00AC1D98" w:rsidP="00AC1D98">
      <w:r>
        <w:t>QRSYTTKDKDGFTQFGIIKFVDKEGTSSTCPKCGKKAYANDDQLADAKLNKGEFRCPHCG</w:t>
      </w:r>
    </w:p>
    <w:p w14:paraId="56E541EB" w14:textId="77777777" w:rsidR="00AC1D98" w:rsidRDefault="00AC1D98" w:rsidP="00AC1D98">
      <w:r>
        <w:t>FVVYKNNNKQSDRCTDMFGLLDDNDKIAAFNIGKRAISSEAIEITPEIQKVIDEETKKSL</w:t>
      </w:r>
    </w:p>
    <w:p w14:paraId="341EB421" w14:textId="77777777" w:rsidR="00AC1D98" w:rsidRDefault="00AC1D98" w:rsidP="00AC1D98">
      <w:r>
        <w:t>KKESIQISSSIVNQKSVEKTTKSDKKLKNTYQNNKPSKGGNKKHRR</w:t>
      </w:r>
    </w:p>
    <w:p w14:paraId="18F13513" w14:textId="77777777" w:rsidR="00AC1D98" w:rsidRDefault="00AC1D98" w:rsidP="00AC1D98">
      <w:r>
        <w:t>&gt;PIZ64637.1 hypothetical protein COY15_04620 [Candidatus Roizmanbacteria bacterium CG_4_10_14_0_2_um_filter_39_12]</w:t>
      </w:r>
    </w:p>
    <w:p w14:paraId="788DE0A2" w14:textId="77777777" w:rsidR="00AC1D98" w:rsidRDefault="00AC1D98" w:rsidP="00AC1D98">
      <w:r>
        <w:t>MDRFKNLYEVKKTVRFELKPSRKKIFEGGDVIKLLKDFKKVQRLFLEIFVYKKKDSKLEF</w:t>
      </w:r>
    </w:p>
    <w:p w14:paraId="75EF92AC" w14:textId="77777777" w:rsidR="00AC1D98" w:rsidRDefault="00AC1D98" w:rsidP="00AC1D98">
      <w:r>
        <w:t>KKKREIKYTWLRTHTKNEFYNWSRRSDIEKNYVLSKIDFLPEEILRWLDEWQKLTESLED</w:t>
      </w:r>
    </w:p>
    <w:p w14:paraId="02DAB903" w14:textId="77777777" w:rsidR="00AC1D98" w:rsidRDefault="00AC1D98" w:rsidP="00AC1D98">
      <w:r>
        <w:t>ITQTEEHKQKRKSNIAFALRKFSKRQNLPFIKDFFNAVIDIQGKQGNESDVRIKEFRGRL</w:t>
      </w:r>
    </w:p>
    <w:p w14:paraId="1BF86A8E" w14:textId="77777777" w:rsidR="00AC1D98" w:rsidRDefault="00AC1D98" w:rsidP="00AC1D98">
      <w:r>
        <w:t>KEIEKNFNACSKKYLPTQSNGVLLHKASFNYYTLNKTPKEYEDLKKEKELELNGVLSWAI</w:t>
      </w:r>
    </w:p>
    <w:p w14:paraId="241C817D" w14:textId="77777777" w:rsidR="00AC1D98" w:rsidRDefault="00AC1D98" w:rsidP="00AC1D98">
      <w:r>
        <w:t>YKRERVIDRRTEQTEILFDCDIDWLKKIGLGDEIQNWVLDEAYQKMKIWKANQKSDFIEA</w:t>
      </w:r>
    </w:p>
    <w:p w14:paraId="74A04FDB" w14:textId="77777777" w:rsidR="00AC1D98" w:rsidRDefault="00AC1D98" w:rsidP="00AC1D98">
      <w:r>
        <w:t>VARDKLTFQNFRKKFPLFDASDENFEICYKLTKELDKKPKDAKKVAQERGKFFNAPKEKI</w:t>
      </w:r>
    </w:p>
    <w:p w14:paraId="45246E48" w14:textId="77777777" w:rsidR="00AC1D98" w:rsidRDefault="00AC1D98" w:rsidP="00AC1D98">
      <w:r>
        <w:t>QTKNYFELCELYKRIALKRGKIIAEIKGIENEEVQSQLLTHYAMVAEEENKKFIVFIPRK</w:t>
      </w:r>
    </w:p>
    <w:p w14:paraId="21A7A563" w14:textId="77777777" w:rsidR="00AC1D98" w:rsidRDefault="00AC1D98" w:rsidP="00AC1D98">
      <w:r>
        <w:t>NGEELENHKNAHKFLQGKEKKESGDVKVYHFKSLTLRALEKLCFKKTKNTFAPEIEKETN</w:t>
      </w:r>
    </w:p>
    <w:p w14:paraId="378089A7" w14:textId="77777777" w:rsidR="00AC1D98" w:rsidRDefault="00AC1D98" w:rsidP="00AC1D98">
      <w:r>
        <w:t>PKIWFPKYKQQWNKTPEKLIEFYKKVLQSDYSKKYLDLVDFGNLNTFLKTDFTTLEEFES</w:t>
      </w:r>
    </w:p>
    <w:p w14:paraId="592D9878" w14:textId="77777777" w:rsidR="00AC1D98" w:rsidRDefault="00AC1D98" w:rsidP="00AC1D98">
      <w:r>
        <w:t>VLEKTCYTKVPVYFSKKEFETFKDEFEAEVFEITTRSVSTGSARKENAHAKIWKDFWSRK</w:t>
      </w:r>
    </w:p>
    <w:p w14:paraId="453F1467" w14:textId="77777777" w:rsidR="00AC1D98" w:rsidRDefault="00AC1D98" w:rsidP="00AC1D98">
      <w:r>
        <w:t>NETAGHTIRLNPEVSIFYRDEIKEMSNASRQNRTSDVNNRFSDPRFTLATTITTHADKKK</w:t>
      </w:r>
    </w:p>
    <w:p w14:paraId="1FFE80F9" w14:textId="77777777" w:rsidR="00AC1D98" w:rsidRDefault="00AC1D98" w:rsidP="00AC1D98">
      <w:r>
        <w:t>PNLAFKKIEDIKNHIDSFNTVFNRDFSGVWVYGIDRGLKELATLNVVKFSDVKNKFGVLQ</w:t>
      </w:r>
    </w:p>
    <w:p w14:paraId="01A683DD" w14:textId="77777777" w:rsidR="00AC1D98" w:rsidRDefault="00AC1D98" w:rsidP="00AC1D98">
      <w:r>
        <w:t>PKEFAKISIYKLSDEKAILKDVGGKSLKNAKGEDRKVIDNISEVLEEGKEPDPILFENRI</w:t>
      </w:r>
    </w:p>
    <w:p w14:paraId="6C1D599F" w14:textId="77777777" w:rsidR="00AC1D98" w:rsidRDefault="00AC1D98" w:rsidP="00AC1D98">
      <w:r>
        <w:t>VSSIDLTQAKLIKGHIITNGDQKTYLKLKETSAKRRIFELFSNAQIDKNTTISGNKTIML</w:t>
      </w:r>
    </w:p>
    <w:p w14:paraId="3D042CA3" w14:textId="77777777" w:rsidR="00AC1D98" w:rsidRDefault="00AC1D98" w:rsidP="00AC1D98">
      <w:r>
        <w:t>GKNNTIYWLCEWQRQNPWRDKKESLMQSLKDYLQNLDIKNHFKDIETIEQINHLRDSITA</w:t>
      </w:r>
    </w:p>
    <w:p w14:paraId="6431429A" w14:textId="77777777" w:rsidR="00AC1D98" w:rsidRDefault="00AC1D98" w:rsidP="00AC1D98">
      <w:r>
        <w:t>NMVGLLFHLQNKLKIHGVIALENLDTVQKKSDSKMIDEHFEQSNEDISRRLEWALYRKFA</w:t>
      </w:r>
    </w:p>
    <w:p w14:paraId="50D50288" w14:textId="77777777" w:rsidR="00AC1D98" w:rsidRDefault="00AC1D98" w:rsidP="00AC1D98">
      <w:r>
        <w:t>NTGEVPPQIKESIFLRGEFKVCQMGILKFVEVGGTSRGCPNCQSEWNQECGNQCNPKCNK</w:t>
      </w:r>
    </w:p>
    <w:p w14:paraId="16CF0D86" w14:textId="77777777" w:rsidR="00AC1D98" w:rsidRDefault="00AC1D98" w:rsidP="00AC1D98">
      <w:r>
        <w:t>CTENDSYKKNKRKNVYICKDDNQCKFSTEESRNLLEQNLHNSDDVAAYNIAKRGLEINSI</w:t>
      </w:r>
    </w:p>
    <w:p w14:paraId="204699A9" w14:textId="77777777" w:rsidR="00AC1D98" w:rsidRDefault="00AC1D98" w:rsidP="00AC1D98"/>
    <w:p w14:paraId="4F81A2EA" w14:textId="77777777" w:rsidR="00AC1D98" w:rsidRDefault="00AC1D98" w:rsidP="00AC1D98">
      <w:r>
        <w:t>&gt;GHV42792.1 hypothetical protein FACS1894180_0100 [Bacteroidia bacterium]</w:t>
      </w:r>
    </w:p>
    <w:p w14:paraId="3B53BF87" w14:textId="77777777" w:rsidR="00AC1D98" w:rsidRDefault="00AC1D98" w:rsidP="00AC1D98">
      <w:r>
        <w:t>MEIYKTTKAIRFKLSVNKDNDLRNHIPENQELNLSQLGKLGFEIINQVENYIWFEKKDKV</w:t>
      </w:r>
    </w:p>
    <w:p w14:paraId="16E773B0" w14:textId="77777777" w:rsidR="00AC1D98" w:rsidRDefault="00AC1D98" w:rsidP="00AC1D98">
      <w:r>
        <w:t>SEKPQTAMQIAFAKANIATNINQKIAKELSKANSIKTNFLTNFCKRDFYEWIGNEKPKKQ</w:t>
      </w:r>
    </w:p>
    <w:p w14:paraId="484DF204" w14:textId="77777777" w:rsidR="00AC1D98" w:rsidRDefault="00AC1D98" w:rsidP="00AC1D98">
      <w:r>
        <w:t>YSLSKLKFLDEKLKNVIQNINQKLEIITNYADKRTRKEHHNLERKKEINLLVIELENKQH</w:t>
      </w:r>
    </w:p>
    <w:p w14:paraId="714A5D70" w14:textId="77777777" w:rsidR="00AC1D98" w:rsidRDefault="00AC1D98" w:rsidP="00AC1D98">
      <w:r>
        <w:t>FKFIKSFVENLILKNQSKDELDSLLKEFEKELKIATDYYRPSQSSGLIIAKASFNYYTLN</w:t>
      </w:r>
    </w:p>
    <w:p w14:paraId="4CEF97A9" w14:textId="77777777" w:rsidR="00AC1D98" w:rsidRDefault="00AC1D98" w:rsidP="00AC1D98">
      <w:r>
        <w:t>KNNKDLKIEENIKGELIKLEKQRTQENLPQEFTNIDFADLEKSKECTEKQQQEKFDKVST</w:t>
      </w:r>
    </w:p>
    <w:p w14:paraId="1E99FF8B" w14:textId="77777777" w:rsidR="00AC1D98" w:rsidRDefault="00AC1D98" w:rsidP="00AC1D98">
      <w:r>
        <w:t>LLANFIRYVNIGSKSNQPFSYDLSLKMKNDPNIKFHQEKENLSNYELMYMLMKLYKAKAK</w:t>
      </w:r>
    </w:p>
    <w:p w14:paraId="14ED4679" w14:textId="77777777" w:rsidR="00AC1D98" w:rsidRDefault="00AC1D98" w:rsidP="00AC1D98">
      <w:r>
        <w:t>ALFIAGISKKENLNMSFEDLQQNYPLFVVNNKEDFTTFKKWNEKVVKQTSDDKATTERGK</w:t>
      </w:r>
    </w:p>
    <w:p w14:paraId="6DB554AA" w14:textId="77777777" w:rsidR="00AC1D98" w:rsidRDefault="00AC1D98" w:rsidP="00AC1D98">
      <w:r>
        <w:lastRenderedPageBreak/>
        <w:t>YFQKDGIYQQFVKKYTSISKKYGELKSKLAGIDKEKVESQLLQYWALILQEKEQHKLVLI</w:t>
      </w:r>
    </w:p>
    <w:p w14:paraId="607DED40" w14:textId="77777777" w:rsidR="00AC1D98" w:rsidRDefault="00AC1D98" w:rsidP="00AC1D98">
      <w:r>
        <w:t>HREKAKSFKEKVEKLPPATNESPQLIYFESLTYRSLQKLCFGNSDTSTFAPEIKKEMNVP</w:t>
      </w:r>
    </w:p>
    <w:p w14:paraId="5A0394E1" w14:textId="77777777" w:rsidR="00AC1D98" w:rsidRDefault="00AC1D98" w:rsidP="00AC1D98">
      <w:r>
        <w:t>IGEYEFQGNEQQKICFYKTVLQTDHARKVLNLDWSKIDDDIIKPHFEKLDDFKIALEKVT</w:t>
      </w:r>
    </w:p>
    <w:p w14:paraId="56735367" w14:textId="77777777" w:rsidR="00AC1D98" w:rsidRDefault="00AC1D98" w:rsidP="00AC1D98">
      <w:r>
        <w:t>YNKHVKIPEDINLFKDNNALFFDIVSQDLNLKQENKEYHKNKKHTEIWNNFWSDDKNNNY</w:t>
      </w:r>
    </w:p>
    <w:p w14:paraId="21538431" w14:textId="77777777" w:rsidR="00AC1D98" w:rsidRDefault="00AC1D98" w:rsidP="00AC1D98">
      <w:r>
        <w:t>NIRLNPEIAISYRQAKPSRIDKYQDGIVNGKQMRNRYLGEQFTLITTISENCLSKENNLS</w:t>
      </w:r>
    </w:p>
    <w:p w14:paraId="1C030340" w14:textId="77777777" w:rsidR="00AC1D98" w:rsidRDefault="00AC1D98" w:rsidP="00AC1D98">
      <w:r>
        <w:t>FKTNKDLTDYIVDFNTQFNNKCQNVQYSLGIDVGTKDLAYATLIGKSDKHNLGYLPKTFT</w:t>
      </w:r>
    </w:p>
    <w:p w14:paraId="3AA0719C" w14:textId="77777777" w:rsidR="00AC1D98" w:rsidRDefault="00AC1D98" w:rsidP="00AC1D98">
      <w:r>
        <w:t>AYELIKLDYAKPNINSKEYKAINNLSYFLNENLYNKSFADNKFQECFNEIFKEKQLSSFD</w:t>
      </w:r>
    </w:p>
    <w:p w14:paraId="383352D3" w14:textId="77777777" w:rsidR="00AC1D98" w:rsidRDefault="00AC1D98" w:rsidP="00AC1D98">
      <w:r>
        <w:t>LTISKVIDGKLIVNGDYHALLNLKILHAKRQIYQSLIENIKQEFSDDFFRGIYAHRNEFE</w:t>
      </w:r>
    </w:p>
    <w:p w14:paraId="23FD4ABC" w14:textId="77777777" w:rsidR="00AC1D98" w:rsidRDefault="00AC1D98" w:rsidP="00AC1D98">
      <w:r>
        <w:t>NISFLKKDDIRIVATIENIKHELEDYFQEQKQIRQSDDNKEKEDKLLESYINKARNALVA</w:t>
      </w:r>
    </w:p>
    <w:p w14:paraId="4728DF38" w14:textId="77777777" w:rsidR="00AC1D98" w:rsidRDefault="00AC1D98" w:rsidP="00AC1D98">
      <w:r>
        <w:t>NMIGVIDFIRKQYQCYIVLEDLNQSVIESHRTEFNGDITRFLEFKLYQKMQNYGFVPPIK</w:t>
      </w:r>
    </w:p>
    <w:p w14:paraId="060847C8" w14:textId="77777777" w:rsidR="00AC1D98" w:rsidRDefault="00AC1D98" w:rsidP="00AC1D98">
      <w:r>
        <w:t>GIAELREREGKKLKQVGIVRFVDEEETSLICPNCGKKAYSKSDDYVYNSDKGKGIFKCKK</w:t>
      </w:r>
    </w:p>
    <w:p w14:paraId="06B66E5F" w14:textId="77777777" w:rsidR="00AC1D98" w:rsidRDefault="00AC1D98" w:rsidP="00AC1D98">
      <w:r>
        <w:t>YEILNFTKQTEEIIHTGKYYPKDIHKPCEYHNRDNQMQFSDLITNDAIAAFNIAKRGFEN</w:t>
      </w:r>
    </w:p>
    <w:p w14:paraId="1FB4D428" w14:textId="77777777" w:rsidR="00AC1D98" w:rsidRDefault="00AC1D98" w:rsidP="00AC1D98">
      <w:r>
        <w:t>FLKQQ</w:t>
      </w:r>
    </w:p>
    <w:p w14:paraId="773BCB5C" w14:textId="77777777" w:rsidR="00AC1D98" w:rsidRDefault="00AC1D98" w:rsidP="00AC1D98">
      <w:r>
        <w:t>&gt;KKQ38176.1 hypothetical protein US54_C0016G0017 [Candidatus Roizmanbacteria bacterium GW2011_GWA2_37_7]</w:t>
      </w:r>
    </w:p>
    <w:p w14:paraId="4BF5778A" w14:textId="77777777" w:rsidR="00AC1D98" w:rsidRDefault="00AC1D98" w:rsidP="00AC1D98">
      <w:r>
        <w:t>MEIQELKNLYEVKKTVRFELKPSKKKIFEGGDVIKLQKDFEKVQKFFLDIFVYKNEHTKL</w:t>
      </w:r>
    </w:p>
    <w:p w14:paraId="22F7D15C" w14:textId="77777777" w:rsidR="00AC1D98" w:rsidRDefault="00AC1D98" w:rsidP="00AC1D98">
      <w:r>
        <w:t>EFKKKREIKYTWLRTNTKNEFYNWRGKSDTGKNYALNKIGFLAEEILRWLNEWQELTKSL</w:t>
      </w:r>
    </w:p>
    <w:p w14:paraId="1827834D" w14:textId="77777777" w:rsidR="00AC1D98" w:rsidRDefault="00AC1D98" w:rsidP="00AC1D98">
      <w:r>
        <w:t>KDLTQREEHKQERKSDIAFVLRNFLKRQNLPFIKDFFNAVIDIQGKQGKESDDKIRKFRE</w:t>
      </w:r>
    </w:p>
    <w:p w14:paraId="3EE4E263" w14:textId="77777777" w:rsidR="00AC1D98" w:rsidRDefault="00AC1D98" w:rsidP="00AC1D98">
      <w:r>
        <w:t>EIKEIEKNLNACSREYLPTQSNGVLLYKASFSYYTLNKTPKEYEDLKKEKESELSSVLLK</w:t>
      </w:r>
    </w:p>
    <w:p w14:paraId="6DCDB964" w14:textId="77777777" w:rsidR="00AC1D98" w:rsidRDefault="00AC1D98" w:rsidP="00AC1D98">
      <w:r>
        <w:t>EIYRRKRFNRTTNQKDTLFECTSDWLVKIKLGKDIYEWTLDEAYQKMKIWKANQKSNFIE</w:t>
      </w:r>
    </w:p>
    <w:p w14:paraId="084E31D5" w14:textId="77777777" w:rsidR="00AC1D98" w:rsidRDefault="00AC1D98" w:rsidP="00AC1D98">
      <w:r>
        <w:t>AVAGDKLTHQNFRKQFPLFDASDEDFETFYRLTKALDKNPENAKKIAQKRGKFFNAPNET</w:t>
      </w:r>
    </w:p>
    <w:p w14:paraId="3ADA7FA3" w14:textId="77777777" w:rsidR="00AC1D98" w:rsidRDefault="00AC1D98" w:rsidP="00AC1D98">
      <w:r>
        <w:t>VQTKNYHELCELYKRIAVKRGKIIAEIKGIENEEVQSQLLTHWAVIAEERDKKFIVLIPR</w:t>
      </w:r>
    </w:p>
    <w:p w14:paraId="6B5F6016" w14:textId="77777777" w:rsidR="00AC1D98" w:rsidRDefault="00AC1D98" w:rsidP="00AC1D98">
      <w:r>
        <w:t>KNGGKLENHKNAHAFLQEKDRKEPNDIKVYHFKSLTLRSLEKLCFKEAKNTFAPEIKKET</w:t>
      </w:r>
    </w:p>
    <w:p w14:paraId="44F61DF5" w14:textId="77777777" w:rsidR="00AC1D98" w:rsidRDefault="00AC1D98" w:rsidP="00AC1D98">
      <w:r>
        <w:t>NPKIWFPTYKQEWNSTPERLIKFYKQVLQSNYAQTYLDLVDFGNLNTFLETHFTTLEEFE</w:t>
      </w:r>
    </w:p>
    <w:p w14:paraId="30E8247C" w14:textId="77777777" w:rsidR="00AC1D98" w:rsidRDefault="00AC1D98" w:rsidP="00AC1D98">
      <w:r>
        <w:t>SDLEKTCYTKVPVYFAKKELETFADEFEAEVFEITTRSISTESKRKENAHAEIWRDFWSR</w:t>
      </w:r>
    </w:p>
    <w:p w14:paraId="54CC72C6" w14:textId="77777777" w:rsidR="00AC1D98" w:rsidRDefault="00AC1D98" w:rsidP="00AC1D98">
      <w:r>
        <w:t>ENEEENHITRLNPEVSVLYRDEIKEKSNTSRKNRKSNANNRFSDPRFTLATTITLNADKK</w:t>
      </w:r>
    </w:p>
    <w:p w14:paraId="425C0BF1" w14:textId="77777777" w:rsidR="00AC1D98" w:rsidRDefault="00AC1D98" w:rsidP="00AC1D98">
      <w:r>
        <w:t>KSNLAFKTVEDINIHIDNFNKKFSKNFSGEWVYGIDRGLKELATLNVVKFSDVKNVFGVS</w:t>
      </w:r>
    </w:p>
    <w:p w14:paraId="6042F99C" w14:textId="77777777" w:rsidR="00AC1D98" w:rsidRDefault="00AC1D98" w:rsidP="00AC1D98">
      <w:r>
        <w:t>QPKEFAKIPIYKLRDEKAILKDENGLSLKNAKGEARKVIDNISDVLEEGKEPDSTLFEKR</w:t>
      </w:r>
    </w:p>
    <w:p w14:paraId="046EC671" w14:textId="77777777" w:rsidR="00AC1D98" w:rsidRDefault="00AC1D98" w:rsidP="00AC1D98">
      <w:r>
        <w:t>EVSSIDLTRAKLIKGHIISNGDQKTYLKLKETSAKRRIFELFSTAKIDKSSQFHVRKTIE</w:t>
      </w:r>
    </w:p>
    <w:p w14:paraId="28BF9EB1" w14:textId="77777777" w:rsidR="00AC1D98" w:rsidRDefault="00AC1D98" w:rsidP="00AC1D98">
      <w:r>
        <w:t>LSGTKIYWLCEWQRQDSWRTEKVSLRNTLKGYLQNLDLKNRFENIETIEKINHLRDAITA</w:t>
      </w:r>
    </w:p>
    <w:p w14:paraId="5A37A445" w14:textId="77777777" w:rsidR="00AC1D98" w:rsidRDefault="00AC1D98" w:rsidP="00AC1D98">
      <w:r>
        <w:t>NMVGILSHLQNKLEMQGVIALENLDTVREQSNKKMIDEHFEQSNEHVSRRLEWALYCKFA</w:t>
      </w:r>
    </w:p>
    <w:p w14:paraId="23A5DF35" w14:textId="77777777" w:rsidR="00AC1D98" w:rsidRDefault="00AC1D98" w:rsidP="00AC1D98">
      <w:r>
        <w:t>NTGEVPPQIKESIFLRDEFKVCQIGILNFIDVKGTSSNCPNCDQESRKTGSHFICNFQNN</w:t>
      </w:r>
    </w:p>
    <w:p w14:paraId="2D70BC90" w14:textId="77777777" w:rsidR="00AC1D98" w:rsidRDefault="00AC1D98" w:rsidP="00AC1D98">
      <w:r>
        <w:t>CIFSSKENRNLLEQNLHNSDDVAAFNIAKRGLEIVKV</w:t>
      </w:r>
    </w:p>
    <w:p w14:paraId="58FE9EA7" w14:textId="77777777" w:rsidR="00AC1D98" w:rsidRDefault="00AC1D98" w:rsidP="00AC1D98">
      <w:r>
        <w:t>&gt;MBI9016532.1 hypothetical protein [Phycisphaerae bacterium]</w:t>
      </w:r>
    </w:p>
    <w:p w14:paraId="3B194B4E" w14:textId="77777777" w:rsidR="00AC1D98" w:rsidRDefault="00AC1D98" w:rsidP="00AC1D98">
      <w:r>
        <w:t>MNKDIKQNSVSEYSYNKALRFKLEHLAGPLPAIPQGQANSKNLIETGNLLADEFEKFIYI</w:t>
      </w:r>
    </w:p>
    <w:p w14:paraId="546AB29F" w14:textId="77777777" w:rsidR="00AC1D98" w:rsidRDefault="00AC1D98" w:rsidP="00AC1D98">
      <w:r>
        <w:t>VNDDGTLNRRNGQKVLTKHISIKKQWLRQYFKNDFYAFGRQGKDSSLADYKYIQTPLCKW</w:t>
      </w:r>
    </w:p>
    <w:p w14:paraId="1C535BF3" w14:textId="77777777" w:rsidR="00AC1D98" w:rsidRDefault="00AC1D98" w:rsidP="00AC1D98">
      <w:r>
        <w:t>FEDFREQLSSLQQVVSYADHQKSRRSEIANILTVINSKGYFVFVKDFCEYANHKANQSLQ</w:t>
      </w:r>
    </w:p>
    <w:p w14:paraId="44FB391E" w14:textId="77777777" w:rsidR="00AC1D98" w:rsidRDefault="00AC1D98" w:rsidP="00AC1D98">
      <w:r>
        <w:t>NNLQKLVNEFEQQLTAGINEYLPAQSAGLVIAQGSMNYYTVNKKPKNYQKEIDGLGIKLD</w:t>
      </w:r>
    </w:p>
    <w:p w14:paraId="74CB0472" w14:textId="77777777" w:rsidR="00AC1D98" w:rsidRDefault="00AC1D98" w:rsidP="00AC1D98">
      <w:r>
        <w:t>ELEHKYTEYKENKANQKSKLYELINTHASKERIKEECDLFGDNCDDNCLEKVTELTLQIE</w:t>
      </w:r>
    </w:p>
    <w:p w14:paraId="2B766D5F" w14:textId="77777777" w:rsidR="00AC1D98" w:rsidRDefault="00AC1D98" w:rsidP="00AC1D98">
      <w:r>
        <w:t>KLNENKDSSNNLSLELKKEIKNLKQQRGHYFIKQTRGKTHDMYFKTYWKYCEEYKKIAID</w:t>
      </w:r>
    </w:p>
    <w:p w14:paraId="794E94F9" w14:textId="77777777" w:rsidR="00AC1D98" w:rsidRDefault="00AC1D98" w:rsidP="00AC1D98">
      <w:r>
        <w:t>RGKMLAKINGIKREQIESGNLKYWSLIFDNGSEKHLWLIPKDKMQEFHDSITADKQSLCI</w:t>
      </w:r>
    </w:p>
    <w:p w14:paraId="56B60EE4" w14:textId="77777777" w:rsidR="00AC1D98" w:rsidRDefault="00AC1D98" w:rsidP="00AC1D98">
      <w:r>
        <w:t>LHTPHSLTMRALHKLCFAEESSFVENMPGELKSLQSGVKKATNDQNNRNFNADRSKDVLA</w:t>
      </w:r>
    </w:p>
    <w:p w14:paraId="2166132D" w14:textId="77777777" w:rsidR="00AC1D98" w:rsidRDefault="00AC1D98" w:rsidP="00AC1D98">
      <w:r>
        <w:t>LEFLKKLMQSKYAHDILDLQHFDLSELQNTDDLNKFEAALEQACYYMEPIALSAESADNA</w:t>
      </w:r>
    </w:p>
    <w:p w14:paraId="63FA70B9" w14:textId="77777777" w:rsidR="00AC1D98" w:rsidRDefault="00AC1D98" w:rsidP="00AC1D98">
      <w:r>
        <w:t>INTYNILIFKITSYDLEKRNQNTHQTAETKGKTHTREIWDAFWMGDANIRLNPEIKIRFR</w:t>
      </w:r>
    </w:p>
    <w:p w14:paraId="19C35F12" w14:textId="77777777" w:rsidR="00AC1D98" w:rsidRDefault="00AC1D98" w:rsidP="00AC1D98">
      <w:r>
        <w:lastRenderedPageBreak/>
        <w:t>QKNEELTEYMENKGFDLSKVKNRFLQEQYTAGFTFTLNAGKRYPRLAFAKTEDICQEINN</w:t>
      </w:r>
    </w:p>
    <w:p w14:paraId="772304A9" w14:textId="77777777" w:rsidR="00AC1D98" w:rsidRDefault="00AC1D98" w:rsidP="00AC1D98">
      <w:r>
        <w:t>FNQKFNEQNWQGTYKYGIDRGNIELSTLCIAKFDQNDTYNYNGKSYLKPSFPQGQQDIKV</w:t>
      </w:r>
    </w:p>
    <w:p w14:paraId="1576C068" w14:textId="77777777" w:rsidR="00AC1D98" w:rsidRDefault="00AC1D98" w:rsidP="00AC1D98">
      <w:r>
        <w:t>YELKKQWYDQKQKSDMENIPYENRKEKRIIANLSYFIDKIEDASWFDKKNCSCIDLTTAK</w:t>
      </w:r>
    </w:p>
    <w:p w14:paraId="07C016BF" w14:textId="77777777" w:rsidR="00AC1D98" w:rsidRDefault="00AC1D98" w:rsidP="00AC1D98">
      <w:r>
        <w:t>VIKDKIILNGDVLTFLKLKKEAAKRVLFELVADGKITDQNKELKWASDNTDSFKSIELRT</w:t>
      </w:r>
    </w:p>
    <w:p w14:paraId="6F35635E" w14:textId="77777777" w:rsidR="00AC1D98" w:rsidRDefault="00AC1D98" w:rsidP="00AC1D98">
      <w:r>
        <w:t>EQGNTIYFFEGKHGRNFEGLLVKDDIVYTRDNIKDNLQSYLDNLLEEKSKQSSNPYKHVP</w:t>
      </w:r>
    </w:p>
    <w:p w14:paraId="6E320003" w14:textId="77777777" w:rsidR="00AC1D98" w:rsidRDefault="00AC1D98" w:rsidP="00AC1D98">
      <w:r>
        <w:t>PIAKINNLRKAIAANMVGVVCYLQKQYPGIIVLEDLEDDTIKKHFSQMNINISRPLERAL</w:t>
      </w:r>
    </w:p>
    <w:p w14:paraId="0F375E77" w14:textId="77777777" w:rsidR="00AC1D98" w:rsidRDefault="00AC1D98" w:rsidP="00AC1D98">
      <w:r>
        <w:t>IDKFQTVGKVPPHIKDIIEIRERFRRDGKAKSSQLGALVFVDKSETSAQCPYCGESWTWD</w:t>
      </w:r>
    </w:p>
    <w:p w14:paraId="5A2FB9F2" w14:textId="77777777" w:rsidR="00AC1D98" w:rsidRDefault="00AC1D98" w:rsidP="00AC1D98">
      <w:r>
        <w:t>KSRKDKLKFLEHRYICGENEPCGFDTENIEGKTDFLKEINDPDKIAAYNVAKKIQDYKNI</w:t>
      </w:r>
    </w:p>
    <w:p w14:paraId="73FD5406" w14:textId="77777777" w:rsidR="00AC1D98" w:rsidRDefault="00AC1D98" w:rsidP="00AC1D98">
      <w:r>
        <w:t>EQLKILTGENKKQYKGTNGKSKPQTEYRQPKKYQGFSLEIPKKDKAQKNSQGTEIDKLIK</w:t>
      </w:r>
    </w:p>
    <w:p w14:paraId="588D6596" w14:textId="77777777" w:rsidR="00AC1D98" w:rsidRDefault="00AC1D98" w:rsidP="00AC1D98">
      <w:r>
        <w:t>LLLNKKAKEVSNILKQLKAKDLSRSQIEQIEKILNKRHDAGQADYNPQVKKYFEIFNEIK</w:t>
      </w:r>
    </w:p>
    <w:p w14:paraId="437F0BA0" w14:textId="77777777" w:rsidR="00AC1D98" w:rsidRDefault="00AC1D98" w:rsidP="00AC1D98">
      <w:r>
        <w:t>SGN</w:t>
      </w:r>
    </w:p>
    <w:p w14:paraId="7BEDD4AF" w14:textId="77777777" w:rsidR="00AC1D98" w:rsidRDefault="00AC1D98" w:rsidP="00AC1D98">
      <w:r>
        <w:t>&gt;MBP7967128.1 transposase [Candidatus Woesebacteria bacterium]</w:t>
      </w:r>
    </w:p>
    <w:p w14:paraId="6E053C6D" w14:textId="77777777" w:rsidR="00AC1D98" w:rsidRDefault="00AC1D98" w:rsidP="00AC1D98">
      <w:r>
        <w:t>MRNKYEIRKTIRFKLDPKTKVIQPSVQTSLDMNVVQKNFIDAYKTVINSFEKLLFIQKFG</w:t>
      </w:r>
    </w:p>
    <w:p w14:paraId="59EC0F5E" w14:textId="77777777" w:rsidR="00AC1D98" w:rsidRDefault="00AC1D98" w:rsidP="00AC1D98">
      <w:r>
        <w:t>EDCLNRLITVKHNWLRIYTKHEFYEFKDQIIKYNRNGQKIINKINIADPHVDFLYTYFKE</w:t>
      </w:r>
    </w:p>
    <w:p w14:paraId="50166708" w14:textId="77777777" w:rsidR="00AC1D98" w:rsidRDefault="00AC1D98" w:rsidP="00AC1D98">
      <w:r>
        <w:t>WIINNRNAIENIQYLYARKDHELKRRSDLAYWITFISKRNNFESIFELFDGNIVHSESNV</w:t>
      </w:r>
    </w:p>
    <w:p w14:paraId="067B8E9A" w14:textId="77777777" w:rsidR="00AC1D98" w:rsidRDefault="00AC1D98" w:rsidP="00AC1D98">
      <w:r>
        <w:t>DIDLIKEHLVNSRALLNQLMQYIAPNAVFGIEIERASLNYFTVNKRFCDYQTEILTKEKQ</w:t>
      </w:r>
    </w:p>
    <w:p w14:paraId="4D1A649D" w14:textId="77777777" w:rsidR="00AC1D98" w:rsidRDefault="00AC1D98" w:rsidP="00AC1D98">
      <w:r>
        <w:t>LEQVFSVGELDALYRRDRFNELPSKFLYYVGFIGYIQQDNKSNNMSIAAWHEKLKLYKAE</w:t>
      </w:r>
    </w:p>
    <w:p w14:paraId="0892BD7F" w14:textId="77777777" w:rsidR="00AC1D98" w:rsidRDefault="00AC1D98" w:rsidP="00AC1D98">
      <w:r>
        <w:t>QKKLFYERVAKGMTYEELKNSSDLPLLKDISPANFYSFCSGPKKRSSHFQYSFSNYKKYC</w:t>
      </w:r>
    </w:p>
    <w:p w14:paraId="007C582E" w14:textId="77777777" w:rsidR="00AC1D98" w:rsidRDefault="00AC1D98" w:rsidP="00AC1D98">
      <w:r>
        <w:t>DIKKKLAMVYGKMKAEVKSLEKARIDAERTQSWALIHEKDGQKYLLTIQRDANGTMKKAK</w:t>
      </w:r>
    </w:p>
    <w:p w14:paraId="3D4F822D" w14:textId="77777777" w:rsidR="00AC1D98" w:rsidRDefault="00AC1D98" w:rsidP="00AC1D98">
      <w:r>
        <w:t>KHLDGFLSDRNEYPNKLYLFESLTLRALDKLCFGLDKNTFLPSIQEELYKKCPSLFYGNT</w:t>
      </w:r>
    </w:p>
    <w:p w14:paraId="2E41CB4C" w14:textId="77777777" w:rsidR="00AC1D98" w:rsidRDefault="00AC1D98" w:rsidP="00AC1D98">
      <w:r>
        <w:t>LKRKDQLSKDNSELLLLYQTVLGLTATKNTLAVDSFIGFEALTKEKFNSLSDFEQKLKQA</w:t>
      </w:r>
    </w:p>
    <w:p w14:paraId="2D20E479" w14:textId="77777777" w:rsidR="00AC1D98" w:rsidRDefault="00AC1D98" w:rsidP="00AC1D98">
      <w:r>
        <w:t>CYIKKQITMNENDFDAFINSYQVRIYKITSYDLQKNDPDFLNSLSKKKILDRSHPEAHTK</w:t>
      </w:r>
    </w:p>
    <w:p w14:paraId="61E9C2D5" w14:textId="77777777" w:rsidR="00AC1D98" w:rsidRDefault="00AC1D98" w:rsidP="00AC1D98">
      <w:r>
        <w:t>IWLDFWTKENEQNNHNIRINPEIKISYRQAEKKDISLEQKSKPFNRAYHDQYTLSTTITL</w:t>
      </w:r>
    </w:p>
    <w:p w14:paraId="5FE44D27" w14:textId="77777777" w:rsidR="00AC1D98" w:rsidRDefault="00AC1D98" w:rsidP="00AC1D98">
      <w:r>
        <w:t>NAHERSINTSYLKKREIEEFIQTYNTDFNKNIDQSKIYYYGLDRGEKELITLGVFSCKEF</w:t>
      </w:r>
    </w:p>
    <w:p w14:paraId="5470C0F6" w14:textId="77777777" w:rsidR="00AC1D98" w:rsidRDefault="00AC1D98" w:rsidP="00AC1D98">
      <w:r>
        <w:t>DTSSASALQPQEITNLEVYTIPKDQYLTVKNGYTLYRSPAEFIDDHEYITPNGARSYLDL</w:t>
      </w:r>
    </w:p>
    <w:p w14:paraId="04A77783" w14:textId="77777777" w:rsidR="00AC1D98" w:rsidRDefault="00AC1D98" w:rsidP="00AC1D98">
      <w:r>
        <w:t>TCAKLLKGKIVTNGDIATYLKLKEINAKRMIYELVRKNRLTHAQVLYDKVKNKIILDQGG</w:t>
      </w:r>
    </w:p>
    <w:p w14:paraId="27A07D69" w14:textId="77777777" w:rsidR="00AC1D98" w:rsidRDefault="00AC1D98" w:rsidP="00AC1D98">
      <w:r>
        <w:t>DSRYRYKDIYFCDDEYQQIAPPTSIEKDLQGFLTEILHGKGIIPTILEINRMRDAICANA</w:t>
      </w:r>
    </w:p>
    <w:p w14:paraId="52F7EE0D" w14:textId="77777777" w:rsidR="00AC1D98" w:rsidRDefault="00AC1D98" w:rsidP="00AC1D98">
      <w:r>
        <w:t>VGIISFLQTKYPGFLVLEGFNISKKEGFIQKTMEHLASRIEWKLFQKFQSTSQVPPVYRE</w:t>
      </w:r>
    </w:p>
    <w:p w14:paraId="0C743873" w14:textId="77777777" w:rsidR="00AC1D98" w:rsidRDefault="00AC1D98" w:rsidP="00AC1D98">
      <w:r>
        <w:t>LMSIIGDNTVGLSEAEVYQLGIMLYVSEKNTSTCCPHCETISTKNKDAKFSSHQFVCVNC</w:t>
      </w:r>
    </w:p>
    <w:p w14:paraId="61A65171" w14:textId="77777777" w:rsidR="00AC1D98" w:rsidRDefault="00AC1D98" w:rsidP="00AC1D98">
      <w:r>
        <w:t>GYIGNSDSIAAYNIAKRGLLAMKNKF</w:t>
      </w:r>
    </w:p>
    <w:p w14:paraId="448F48B2" w14:textId="77777777" w:rsidR="00AC1D98" w:rsidRDefault="00AC1D98" w:rsidP="00AC1D98">
      <w:r>
        <w:t>&gt;WP_213348974.1 hypothetical protein [Candidatus Vampirococcus lugosii]</w:t>
      </w:r>
    </w:p>
    <w:p w14:paraId="47E4BD0A" w14:textId="77777777" w:rsidR="00AC1D98" w:rsidRDefault="00AC1D98" w:rsidP="00AC1D98">
      <w:r>
        <w:t>MTNIKNLQNLYEVNKTVRFELKPYFDEELIKPKYEGNLDENLKKFVEIYEKILSIFPEIV</w:t>
      </w:r>
    </w:p>
    <w:p w14:paraId="2D350373" w14:textId="77777777" w:rsidR="00AC1D98" w:rsidRDefault="00AC1D98" w:rsidP="00AC1D98">
      <w:r>
        <w:t>FNFNKEKLNKKLKIKFSFLKNYTKREFYDKNIIFLKKGNNQIEIGESKKLDYLLDRFKSF</w:t>
      </w:r>
    </w:p>
    <w:p w14:paraId="65D20BF2" w14:textId="77777777" w:rsidR="00AC1D98" w:rsidRDefault="00AC1D98" w:rsidP="00AC1D98">
      <w:r>
        <w:t>ENDNNFFLGKIKNLGFRNQEDKARNSDLNYFFYQISKITNFNFLKELFNNINIEEAEISK</w:t>
      </w:r>
    </w:p>
    <w:p w14:paraId="46213375" w14:textId="77777777" w:rsidR="00AC1D98" w:rsidRDefault="00AC1D98" w:rsidP="00AC1D98">
      <w:r>
        <w:t>KINDIKEKIKKTEKLIINIEKHLLPKNSGQVIEKASFNYFTVNKKPKNYDKNILEKEKEN</w:t>
      </w:r>
    </w:p>
    <w:p w14:paraId="02BFE29A" w14:textId="77777777" w:rsidR="00AC1D98" w:rsidRDefault="00AC1D98" w:rsidP="00AC1D98">
      <w:r>
        <w:t>NKKLNEFTYFNKKERKIKNIFNIYNIKNSGFCKYITSDIGDLEIKRAYELMKEYKTEQKS</w:t>
      </w:r>
    </w:p>
    <w:p w14:paraId="1664F248" w14:textId="77777777" w:rsidR="00AC1D98" w:rsidRDefault="00AC1D98" w:rsidP="00AC1D98">
      <w:r>
        <w:t>NFLKYLEAKAKGENIDLNISLYNDIFDKDQYKNILDLTKAILILSTAKSDILNIKKAKNK</w:t>
      </w:r>
    </w:p>
    <w:p w14:paraId="39AF80D0" w14:textId="77777777" w:rsidR="00AC1D98" w:rsidRDefault="00AC1D98" w:rsidP="00AC1D98">
      <w:r>
        <w:t>EQKNEEIKYNLEKYNNEFGEKFGEIEKENFFEKITELKKERGQYFFEGNRKGKFKFYKFK</w:t>
      </w:r>
    </w:p>
    <w:p w14:paraId="1CED6F13" w14:textId="77777777" w:rsidR="00AC1D98" w:rsidRDefault="00AC1D98" w:rsidP="00AC1D98">
      <w:r>
        <w:t>NFCNEYKKIATEYGKIKALIKSIEKEKIEAEKTNSWALILENKNNKYLLTIPRDTKKEIS</w:t>
      </w:r>
    </w:p>
    <w:p w14:paraId="5BCAF8A1" w14:textId="77777777" w:rsidR="00AC1D98" w:rsidRDefault="00AC1D98" w:rsidP="00AC1D98">
      <w:r>
        <w:t>KYKTNLNQSKYFIDNLQNENNGEWILYKFESFTLRALDKLCFGKEVENIHGKLKEVDNSF</w:t>
      </w:r>
    </w:p>
    <w:p w14:paraId="14B11255" w14:textId="77777777" w:rsidR="00AC1D98" w:rsidRDefault="00AC1D98" w:rsidP="00AC1D98">
      <w:r>
        <w:t>RKDLYNSFRKEVDDSFRKNLNKNICKYKYKIFFNKGKLKDKFEFKKQNGENDEKLLIDFY</w:t>
      </w:r>
    </w:p>
    <w:p w14:paraId="6818F22F" w14:textId="77777777" w:rsidR="00AC1D98" w:rsidRDefault="00AC1D98" w:rsidP="00AC1D98">
      <w:r>
        <w:t>KTVLNLESTKKQISIKYFDGFDDFIKKDFENLEKFEEELKKVCYKREKIIISDKTKQEII</w:t>
      </w:r>
    </w:p>
    <w:p w14:paraId="200FF4D4" w14:textId="77777777" w:rsidR="00AC1D98" w:rsidRDefault="00AC1D98" w:rsidP="00AC1D98">
      <w:r>
        <w:t>ENFEAKLYKITNYDLKKYDEEEIKKLETKKEFKREKPNNYTKVWWNFWTEDNEKEKFPIR</w:t>
      </w:r>
    </w:p>
    <w:p w14:paraId="1F30373E" w14:textId="77777777" w:rsidR="00AC1D98" w:rsidRDefault="00AC1D98" w:rsidP="00AC1D98">
      <w:r>
        <w:t>INPEIKISFIEKDKNFEKKYSGLKFNRKLYDRYILTTSITQNSFNKSIDLNFKETDEILN</w:t>
      </w:r>
    </w:p>
    <w:p w14:paraId="17C41147" w14:textId="77777777" w:rsidR="00AC1D98" w:rsidRDefault="00AC1D98" w:rsidP="00AC1D98">
      <w:r>
        <w:lastRenderedPageBreak/>
        <w:t>FYNKYNKDFNKENSFKYFYGLDRGENELVSLGIFDFSKENNKGVKIKVYELNEKGLKATN</w:t>
      </w:r>
    </w:p>
    <w:p w14:paraId="57D79CC5" w14:textId="77777777" w:rsidR="00AC1D98" w:rsidRDefault="00AC1D98" w:rsidP="00AC1D98">
      <w:r>
        <w:t>EKGTPIYKNLSYYTFDTHPDFYDEKEVSCIDLTKAKFINGRIYLNGDLSTYLNLKIASAK</w:t>
      </w:r>
    </w:p>
    <w:p w14:paraId="05A61274" w14:textId="77777777" w:rsidR="00AC1D98" w:rsidRDefault="00AC1D98" w:rsidP="00AC1D98">
      <w:r>
        <w:t>RKIYDLVYAKKIKDYKILDDDYNITINCIEKKEFLYYYKENVICSKEEIIEELQEYLNKN</w:t>
      </w:r>
    </w:p>
    <w:p w14:paraId="4F1E9A4C" w14:textId="77777777" w:rsidR="00AC1D98" w:rsidRDefault="00AC1D98" w:rsidP="00AC1D98">
      <w:r>
        <w:t>KFDENENNISILKINNLRNAICANMVGIIIYLQELYPGMIFFEDFELSKKQNDFEKNNTT</w:t>
      </w:r>
    </w:p>
    <w:p w14:paraId="64122B40" w14:textId="77777777" w:rsidR="00AC1D98" w:rsidRDefault="00AC1D98" w:rsidP="00AC1D98">
      <w:r>
        <w:t>LGSRIEEKLLQKFSSLGKVPPNYKQVFSFQSDKKLDQLGIIGYINKYNTSSACPVCNEKL</w:t>
      </w:r>
    </w:p>
    <w:p w14:paraId="281227B1" w14:textId="77777777" w:rsidR="00AC1D98" w:rsidRDefault="00AC1D98" w:rsidP="00AC1D98">
      <w:r>
        <w:t>FGHGKGPKFENSMHHYKENNGIDYGNNLKKAKKTENNTCNYHMKNKRHGFDFINSGDDLA</w:t>
      </w:r>
    </w:p>
    <w:p w14:paraId="5B898B4A" w14:textId="77777777" w:rsidR="00AC1D98" w:rsidRDefault="00AC1D98" w:rsidP="00AC1D98">
      <w:r>
        <w:t>TYNIAKKGMEYIKKQINS</w:t>
      </w:r>
    </w:p>
    <w:p w14:paraId="46B1757E" w14:textId="77777777" w:rsidR="00AC1D98" w:rsidRDefault="00AC1D98" w:rsidP="00AC1D98">
      <w:r>
        <w:t>&gt;RAL57849.1 hypothetical protein BLD25_00640 [Candidatus Gracilibacteria bacterium GN02872]</w:t>
      </w:r>
    </w:p>
    <w:p w14:paraId="20F533EC" w14:textId="77777777" w:rsidR="00AC1D98" w:rsidRDefault="00AC1D98" w:rsidP="00AC1D98">
      <w:r>
        <w:t>MLESFKDLYEVRKNASFRLEPQENAATNENLYNQDVDLSEILSKYKNFVYDLKNLLYIEG</w:t>
      </w:r>
    </w:p>
    <w:p w14:paraId="79D5B3B5" w14:textId="77777777" w:rsidR="00AC1D98" w:rsidRDefault="00AC1D98" w:rsidP="00AC1D98">
      <w:r>
        <w:t>EKVTEKEKDNDLSVDKLDSSNVVHINHKYLSKYFSKEFFENYDRIIKRNKHGAKTKNWTT</w:t>
      </w:r>
    </w:p>
    <w:p w14:paraId="165C11D4" w14:textId="77777777" w:rsidR="00AC1D98" w:rsidRDefault="00AC1D98" w:rsidP="00AC1D98">
      <w:r>
        <w:t>IGNNDFLEVFFRSFFNNAFENINKLQELIDTKENEQKRKADIAFEIRRLLSRNHLGKIFP</w:t>
      </w:r>
    </w:p>
    <w:p w14:paraId="6524BB38" w14:textId="77777777" w:rsidR="00AC1D98" w:rsidRDefault="00AC1D98" w:rsidP="00AC1D98">
      <w:r>
        <w:t>LFKGGYLTHKNDIKTIPELTNQAKELKELLDNAKIYFLEDSNFGVQVEHISLNYYTRNKT</w:t>
      </w:r>
    </w:p>
    <w:p w14:paraId="4D2F3EF1" w14:textId="77777777" w:rsidR="00AC1D98" w:rsidRDefault="00AC1D98" w:rsidP="00AC1D98">
      <w:r>
        <w:t>QKEYDELIKGKKKLLDSPYNKDISELYGIDRNLPIKQLYEEMKMFKARQKSAFFQQLQSK</w:t>
      </w:r>
    </w:p>
    <w:p w14:paraId="288E7719" w14:textId="77777777" w:rsidR="00AC1D98" w:rsidRDefault="00AC1D98" w:rsidP="00AC1D98">
      <w:r>
        <w:t>TPFKKFKEPFTFTDNEGIKHKEFRTELFFDVEEEYYNKMLDLTKKIEKSGSNKFKKERGD</w:t>
      </w:r>
    </w:p>
    <w:p w14:paraId="7C7BC1DC" w14:textId="77777777" w:rsidR="00AC1D98" w:rsidRDefault="00AC1D98" w:rsidP="00AC1D98">
      <w:r>
        <w:t>FLLFQDKGTKSFKGWSGFCSEYKKVAMEYGKRKAESLSLEREKILAEQERGWGVFSKVNN</w:t>
      </w:r>
    </w:p>
    <w:p w14:paraId="32C91593" w14:textId="77777777" w:rsidR="00AC1D98" w:rsidRDefault="00AC1D98" w:rsidP="00AC1D98">
      <w:r>
        <w:t>EFYINTFPIDKVKDAYQSLSKKKNDGELSYFILSSITLRALNKLCFSKDSKFINKEILIK</w:t>
      </w:r>
    </w:p>
    <w:p w14:paraId="674D7D98" w14:textId="77777777" w:rsidR="00AC1D98" w:rsidRDefault="00AC1D98" w:rsidP="00AC1D98">
      <w:r>
        <w:t>LDNEFLKEKEYNNKTKEIVLRKKSDLTELKLIKLYYNVLELQNSLRISYKNSDSFDKLKS</w:t>
      </w:r>
    </w:p>
    <w:p w14:paraId="22D81E37" w14:textId="77777777" w:rsidR="00AC1D98" w:rsidRDefault="00AC1D98" w:rsidP="00AC1D98">
      <w:r>
        <w:t>SKNLEEFELNLKNETYKLEEFKTTEDEFNKILKSNEGKSYKIINKEKGNFEKWWKNFWNS</w:t>
      </w:r>
    </w:p>
    <w:p w14:paraId="580BF055" w14:textId="77777777" w:rsidR="00AC1D98" w:rsidRDefault="00AC1D98" w:rsidP="00AC1D98">
      <w:r>
        <w:t>SKDGEIRINPELNISLRKGNEDYNDKISFHRKKDDVYLLNVNFSHFANRSYIDSSFIEDD</w:t>
      </w:r>
    </w:p>
    <w:p w14:paraId="5D0FCA3D" w14:textId="77777777" w:rsidR="00AC1D98" w:rsidRDefault="00AC1D98" w:rsidP="00AC1D98">
      <w:r>
        <w:t>KRKENLKKFNDLYNKNIKLNYFYGLDKGTNELITLGLFKKEGGKIKSVNISKEIPVYRIT</w:t>
      </w:r>
    </w:p>
    <w:p w14:paraId="41CE6C70" w14:textId="77777777" w:rsidR="00AC1D98" w:rsidRDefault="00AC1D98" w:rsidP="00AC1D98">
      <w:r>
        <w:t>RKGLLHSKVTFKKAPKEGQNPKTIHTLYKNPSLFIDELDNEEIFEKVNIESCLGNLNSAK</w:t>
      </w:r>
    </w:p>
    <w:p w14:paraId="2722DC35" w14:textId="77777777" w:rsidR="00AC1D98" w:rsidRDefault="00AC1D98" w:rsidP="00AC1D98">
      <w:r>
        <w:t>LIKGNIILNGDILTNLNLHKLSAKRKLYIAITEGKTIIKNIGFDEKEQENGAFFYEYINK</w:t>
      </w:r>
    </w:p>
    <w:p w14:paraId="7F6696B8" w14:textId="77777777" w:rsidR="00AC1D98" w:rsidRDefault="00AC1D98" w:rsidP="00AC1D98">
      <w:r>
        <w:t>GKTEKEPVFYINEEFLTIVSLDELKNELNEYIKYIKNEPNEYKKYMGNNALDTDISMLAI</w:t>
      </w:r>
    </w:p>
    <w:p w14:paraId="1DB11D43" w14:textId="77777777" w:rsidR="00AC1D98" w:rsidRDefault="00AC1D98" w:rsidP="00AC1D98">
      <w:r>
        <w:t>NKIKNALCANIIGIIMKLQEKFPGYVCFESLSNDNNNRDMEKEHSFLGNLINDKLYSKLN</w:t>
      </w:r>
    </w:p>
    <w:p w14:paraId="2EBC561A" w14:textId="77777777" w:rsidR="00AC1D98" w:rsidRDefault="00AC1D98" w:rsidP="00AC1D98">
      <w:r>
        <w:t>INASVPPILKKFRSELKNSYYQYGQVIYVNEDSTSSACPVCNDKFIKGINKKGNLEEYKK</w:t>
      </w:r>
    </w:p>
    <w:p w14:paraId="0A3FF738" w14:textId="77777777" w:rsidR="00AC1D98" w:rsidRDefault="00AC1D98" w:rsidP="00AC1D98">
      <w:r>
        <w:t>NKLYGHLTESESSMHHLTDDEYNKKYDNNDKFREKHTNDKGKKKDNIYRSGNGCNYHMKD</w:t>
      </w:r>
    </w:p>
    <w:p w14:paraId="52FBD5AA" w14:textId="77777777" w:rsidR="00AC1D98" w:rsidRDefault="00AC1D98" w:rsidP="00AC1D98">
      <w:r>
        <w:t>NPKGFDFIKSGDDLATYNIAKKALEYLEYLESQNNDETK</w:t>
      </w:r>
    </w:p>
    <w:p w14:paraId="2240CF0C" w14:textId="77777777" w:rsidR="00AC1D98" w:rsidRDefault="00AC1D98" w:rsidP="00AC1D98">
      <w:r>
        <w:t>&gt;MBB1565335.1 hypothetical protein [Candidatus Gracilibacteria bacterium]</w:t>
      </w:r>
    </w:p>
    <w:p w14:paraId="2B53D59A" w14:textId="77777777" w:rsidR="00AC1D98" w:rsidRDefault="00AC1D98" w:rsidP="00AC1D98">
      <w:r>
        <w:t>MNKFTKPYEVRKSIKFKLIPEIQKRPHYTPDYDLEFSELSDSYKELIENLINFFYSEKEI</w:t>
      </w:r>
    </w:p>
    <w:p w14:paraId="4A365168" w14:textId="77777777" w:rsidR="00AC1D98" w:rsidRDefault="00AC1D98" w:rsidP="00AC1D98">
      <w:r>
        <w:t>VDKEDKTSKFSNLKGFKEAFANFDFDEAEEKVFDLKNKEFSKMPRLKHKFFKENFKEDWY</w:t>
      </w:r>
    </w:p>
    <w:p w14:paraId="20DDE22B" w14:textId="77777777" w:rsidR="00AC1D98" w:rsidRDefault="00AC1D98" w:rsidP="00AC1D98">
      <w:r>
        <w:t>AIKDRLIKKNKTKNYEILDSLPFFQKVLKDFFEKSEQLYKELDEIISSPDNASKRKSDLR</w:t>
      </w:r>
    </w:p>
    <w:p w14:paraId="7B3A47DC" w14:textId="77777777" w:rsidR="00AC1D98" w:rsidRDefault="00AC1D98" w:rsidP="00AC1D98">
      <w:r>
        <w:t>FVLQKISGNEVFKKIIKLFSLGFVDHKNDVEIVGKISEELGEFSEKIQNAIELLRVNDSF</w:t>
      </w:r>
    </w:p>
    <w:p w14:paraId="05E3C4A0" w14:textId="77777777" w:rsidR="00AC1D98" w:rsidRDefault="00AC1D98" w:rsidP="00AC1D98">
      <w:r>
        <w:t>GFPVEYLSLNYYTINKTPKEYDKEITEKQNNLEKLYEGGLSELYGIDKNQTIEQLRNDMK</w:t>
      </w:r>
    </w:p>
    <w:p w14:paraId="0DFAF1CA" w14:textId="77777777" w:rsidR="00AC1D98" w:rsidRDefault="00AC1D98" w:rsidP="00AC1D98">
      <w:r>
        <w:t>MFKARQKSAFLEFLQMKNEFSELEELKTYLNDIEKKYKQKKGSKYNFYEELQNNTFELDS</w:t>
      </w:r>
    </w:p>
    <w:p w14:paraId="6F1A86AE" w14:textId="77777777" w:rsidR="00AC1D98" w:rsidRDefault="00AC1D98" w:rsidP="00AC1D98">
      <w:r>
        <w:t>SDVDTDIDKVFKAFSLILFLETEKDDYEKLLNLTKKIEKSSTLSERTSYKIERGEFFKGK</w:t>
      </w:r>
    </w:p>
    <w:p w14:paraId="67ADB92B" w14:textId="77777777" w:rsidR="00AC1D98" w:rsidRDefault="00AC1D98" w:rsidP="00AC1D98">
      <w:r>
        <w:t>NENGIFSEDRDTSYDGFCSEFKKVAISYGRLKAEKLSLEREREQARFERGLAILSKDLDG</w:t>
      </w:r>
    </w:p>
    <w:p w14:paraId="0EA59F7C" w14:textId="77777777" w:rsidR="00AC1D98" w:rsidRDefault="00AC1D98" w:rsidP="00AC1D98">
      <w:r>
        <w:t>NYYINSFSNNDSKKAFEKLKNINSTSGDYSYFIMKSITLRALQKLCGKENFKKTVVNKIS</w:t>
      </w:r>
    </w:p>
    <w:p w14:paraId="02E40B01" w14:textId="77777777" w:rsidR="00AC1D98" w:rsidRDefault="00AC1D98" w:rsidP="00AC1D98">
      <w:r>
        <w:t>EKFTKVNENDTGRQVRKFKSFEEIGDNIVEFYVDILDKQRTLDVSYRSGYEEGLKKLKGA</w:t>
      </w:r>
    </w:p>
    <w:p w14:paraId="0186C643" w14:textId="77777777" w:rsidR="00AC1D98" w:rsidRDefault="00AC1D98" w:rsidP="00AC1D98">
      <w:r>
        <w:t>KDLDELEILLKQETYTLEEHKISKDDFEGILEDYKGNSYKITSEDLEKNIETNNFTKWWN</w:t>
      </w:r>
    </w:p>
    <w:p w14:paraId="2A70A1DB" w14:textId="77777777" w:rsidR="00AC1D98" w:rsidRDefault="00AC1D98" w:rsidP="00AC1D98">
      <w:r>
        <w:t>IFWTIENKEHKYISRLNPELVISLRAGEKVFKDRKKHRKSDKSFLLTMSYSHYTDKSYID</w:t>
      </w:r>
    </w:p>
    <w:p w14:paraId="3DFE0ACC" w14:textId="77777777" w:rsidR="00AC1D98" w:rsidRDefault="00AC1D98" w:rsidP="00AC1D98">
      <w:r>
        <w:t>DAFIKDEERKSSLEQFNKHYNENHKFDYIYGLDKGTNELVTLGIFKKVGDKLEKVNISEK</w:t>
      </w:r>
    </w:p>
    <w:p w14:paraId="55F0FC4D" w14:textId="77777777" w:rsidR="00AC1D98" w:rsidRDefault="00AC1D98" w:rsidP="00AC1D98">
      <w:r>
        <w:t>IPVYRITEKGLKYSKKYSTRVDGLGGEREIFLYKNPSLFIDEIDNEELFEKVNIDSCIGN</w:t>
      </w:r>
    </w:p>
    <w:p w14:paraId="190C035F" w14:textId="77777777" w:rsidR="00AC1D98" w:rsidRDefault="00AC1D98" w:rsidP="00AC1D98">
      <w:r>
        <w:t>LNCAKLIKGNIILNGDINGFLSLNKIAAKRHLYDAITKGFMLKDKITFDEVKNNFYYEHT</w:t>
      </w:r>
    </w:p>
    <w:p w14:paraId="7CEA0E7A" w14:textId="77777777" w:rsidR="00AC1D98" w:rsidRDefault="00AC1D98" w:rsidP="00AC1D98">
      <w:r>
        <w:lastRenderedPageBreak/>
        <w:t>LAGKKFNKVVFYLDSFESITTKDEIEKELNNYIKLVIEHKSEEDVSIDGINKKRVAISGN</w:t>
      </w:r>
    </w:p>
    <w:p w14:paraId="3A3A5CA6" w14:textId="77777777" w:rsidR="00AC1D98" w:rsidRDefault="00AC1D98" w:rsidP="00AC1D98">
      <w:r>
        <w:t>IVGIILKLQEKFPGYIVWEALNLDQNNKNISSNHAFLGNLINDKIYQKLMISLDVPPILK</w:t>
      </w:r>
    </w:p>
    <w:p w14:paraId="6C012FBB" w14:textId="77777777" w:rsidR="00AC1D98" w:rsidRDefault="00AC1D98" w:rsidP="00AC1D98">
      <w:r>
        <w:t>KYRSELTKDTLTQHGKVFYINENLTSKACPSCNDTLTIEVNGTLKEKDPNKHKVKVYQLF</w:t>
      </w:r>
    </w:p>
    <w:p w14:paraId="04911A90" w14:textId="77777777" w:rsidR="00AC1D98" w:rsidRDefault="00AC1D98" w:rsidP="00AC1D98">
      <w:r>
        <w:t>GHLTEYENEMHHLTDEEYDNLYDNDKNFKKFHSNDKGNKKQNSYLAGENCDYNMKHNPKG</w:t>
      </w:r>
    </w:p>
    <w:p w14:paraId="4DB4C314" w14:textId="77777777" w:rsidR="00AC1D98" w:rsidRDefault="00AC1D98" w:rsidP="00AC1D98">
      <w:r>
        <w:t>FDFIRSGDDLATYNIAKKAKEYLEFLEKQKNNNS</w:t>
      </w:r>
    </w:p>
    <w:p w14:paraId="2AACBC05" w14:textId="77777777" w:rsidR="00AC1D98" w:rsidRDefault="00AC1D98" w:rsidP="00AC1D98">
      <w:r>
        <w:t>&gt;MBP5368392.1 hypothetical protein [Bacteroidales bacterium]</w:t>
      </w:r>
    </w:p>
    <w:p w14:paraId="3FB5D8EB" w14:textId="77777777" w:rsidR="00AC1D98" w:rsidRDefault="00AC1D98" w:rsidP="00AC1D98">
      <w:r>
        <w:t>MDNTKYQITKTVRFKLEPVFDETNTKVEFDKEFNPIVYSQIDLDSFSNDLKELLQKLKKF</w:t>
      </w:r>
    </w:p>
    <w:p w14:paraId="3E4F85B0" w14:textId="77777777" w:rsidR="00AC1D98" w:rsidRDefault="00AC1D98" w:rsidP="00AC1D98">
      <w:r>
        <w:t>LLEYEGDSPKSIDKPNNKFVYVFKKNIEIRYDFLMAFIKKDFFAARIKEEKLKFYSVNKY</w:t>
      </w:r>
    </w:p>
    <w:p w14:paraId="0BC8945F" w14:textId="77777777" w:rsidR="00AC1D98" w:rsidRDefault="00AC1D98" w:rsidP="00AC1D98">
      <w:r>
        <w:t>GFLAQRITEVLLDIEDVNRKLSDFANLDLEEQEQRAVIAYWINRLDNRFHFHFIHELFKS</w:t>
      </w:r>
    </w:p>
    <w:p w14:paraId="28F0B56A" w14:textId="77777777" w:rsidR="00AC1D98" w:rsidRDefault="00AC1D98" w:rsidP="00AC1D98">
      <w:r>
        <w:t>LNDKLFADTSYKERLSELDSFKDEIKVMQKSYLPAQSNGLQVATSSLNYYTVEKTPKPLD</w:t>
      </w:r>
    </w:p>
    <w:p w14:paraId="356C6020" w14:textId="77777777" w:rsidR="00AC1D98" w:rsidRDefault="00AC1D98" w:rsidP="00AC1D98">
      <w:r>
        <w:t>SLDGSDEEGYSLINEKMKAQNANQSKIFEPLYRGFVLANDYISYVNYSKWDSIDQKISFK</w:t>
      </w:r>
    </w:p>
    <w:p w14:paraId="19B08372" w14:textId="77777777" w:rsidR="00AC1D98" w:rsidRDefault="00AC1D98" w:rsidP="00AC1D98">
      <w:r>
        <w:t>KGNFQIKGDVENVNIYGQCESLIQNAINKKYPFINVYSYFKNLQKSESDGQNELFINLYA</w:t>
      </w:r>
    </w:p>
    <w:p w14:paraId="23AF5B65" w14:textId="77777777" w:rsidR="00AC1D98" w:rsidRDefault="00AC1D98" w:rsidP="00AC1D98">
      <w:r>
        <w:t>SQNNKDIKEVAAFFIDFESDNILDDKYRKLFPDDFGKRLHNLYTTKQSYRIDELISHFSL</w:t>
      </w:r>
    </w:p>
    <w:p w14:paraId="19520743" w14:textId="77777777" w:rsidR="00AC1D98" w:rsidRDefault="00AC1D98" w:rsidP="00AC1D98">
      <w:r>
        <w:t>EETYLFLKCWRKSIVKSYFTQNVYNYLSDKDEYKDKEAIKIALKAFDLYKLSDDDLTQYI</w:t>
      </w:r>
    </w:p>
    <w:p w14:paraId="7AED5972" w14:textId="77777777" w:rsidR="00AC1D98" w:rsidRDefault="00AC1D98" w:rsidP="00AC1D98">
      <w:r>
        <w:t>ELTKQIKVISNQINDAIKNFENVDSLQKQLQNICDERNTILTNQPLYGNFCDFYMKVAIA</w:t>
      </w:r>
    </w:p>
    <w:p w14:paraId="7E8D6EE2" w14:textId="77777777" w:rsidR="00AC1D98" w:rsidRDefault="00AC1D98" w:rsidP="00AC1D98">
      <w:r>
        <w:t>YGKNKALIKSIEKENNTALQLNYWSFISEIDNTRYVYFIPRNSSNNYKAAKKILFDDKHK</w:t>
      </w:r>
    </w:p>
    <w:p w14:paraId="12E3D9B4" w14:textId="77777777" w:rsidR="00AC1D98" w:rsidRDefault="00AC1D98" w:rsidP="00AC1D98">
      <w:r>
        <w:t>VSGKPNLFYFESLTLRALRKLCFNNINDNTFRDSLTSCKLPACEQIKKIPGQKPIPTTDF</w:t>
      </w:r>
    </w:p>
    <w:p w14:paraId="4A237CC5" w14:textId="77777777" w:rsidR="00AC1D98" w:rsidRDefault="00AC1D98" w:rsidP="00AC1D98">
      <w:r>
        <w:t>DKILMYVRVLNDGGSIKNQLNTYSKLKKKVLNIRYNRDTASFADFETKLNLYCYKVLGYC</w:t>
      </w:r>
    </w:p>
    <w:p w14:paraId="4E767C1D" w14:textId="77777777" w:rsidR="00AC1D98" w:rsidRDefault="00AC1D98" w:rsidP="00AC1D98">
      <w:r>
        <w:t>CDVDALLKNNNIPFFKFKIELPRKNNKEKDYTKLWNEFFKSGNETNDYPIRLNPEVKLFR</w:t>
      </w:r>
    </w:p>
    <w:p w14:paraId="3284499D" w14:textId="77777777" w:rsidR="00AC1D98" w:rsidRDefault="00AC1D98" w:rsidP="00AC1D98">
      <w:r>
        <w:t>RDANVDFGSWYDCGKSGAERKETRFEKPRYTLALTFTENADSTKVDYSFSSDTRDYGKVD</w:t>
      </w:r>
    </w:p>
    <w:p w14:paraId="1808E727" w14:textId="77777777" w:rsidR="00AC1D98" w:rsidRDefault="00AC1D98" w:rsidP="00AC1D98">
      <w:r>
        <w:t>RKVINIQHKIDDFTNEYKKDKNCKFALGIDVGDNECLACLTACDENGNPILIDVMEVNDD</w:t>
      </w:r>
    </w:p>
    <w:p w14:paraId="289871DA" w14:textId="77777777" w:rsidR="00AC1D98" w:rsidRDefault="00AC1D98" w:rsidP="00AC1D98">
      <w:r>
        <w:t>TKQGKNDIAKKNGNVAEFMHNPSYYLNKDLYDNSFDTPYSRDKYVVHKKVCSIDLTTTKV</w:t>
      </w:r>
    </w:p>
    <w:p w14:paraId="7B5471E3" w14:textId="77777777" w:rsidR="00AC1D98" w:rsidRDefault="00AC1D98" w:rsidP="00AC1D98">
      <w:r>
        <w:t>FALDNIGKNKGIVLDSDYISHLNLKKINAQVKMSECRKENPECEFVLGTFRGNTRIFALS</w:t>
      </w:r>
    </w:p>
    <w:p w14:paraId="71A20C6B" w14:textId="77777777" w:rsidR="00AC1D98" w:rsidRDefault="00AC1D98" w:rsidP="00AC1D98">
      <w:r>
        <w:t>KDVAQRYSATSSEILLDKQPSIYDFNCKYDNVKNINEIYNEIKILERQLGKENLEENINK</w:t>
      </w:r>
    </w:p>
    <w:p w14:paraId="70C367EB" w14:textId="77777777" w:rsidR="00AC1D98" w:rsidRDefault="00AC1D98" w:rsidP="00AC1D98">
      <w:r>
        <w:t>AKNTIVANMVGVIYYVYNQLQKRFGADSYGMIVFEGLSEKEIAAHRDSNKADITLTLRNA</w:t>
      </w:r>
    </w:p>
    <w:p w14:paraId="137696BD" w14:textId="77777777" w:rsidR="00AC1D98" w:rsidRDefault="00AC1D98" w:rsidP="00AC1D98">
      <w:r>
        <w:t>LLKKFQNDLCVPPYKEVSKLSDGLKFTIKKSKNNPKTEKDFGIVRFVNQDNTSQCCPRCK</w:t>
      </w:r>
    </w:p>
    <w:p w14:paraId="47818795" w14:textId="77777777" w:rsidR="00AC1D98" w:rsidRDefault="00AC1D98" w:rsidP="00AC1D98">
      <w:r>
        <w:t>AKSSVIHPEIFDCCSITLNNWKATPNMSDEEILLYESMDINDKVAAFNIAKRAFGLF</w:t>
      </w:r>
    </w:p>
    <w:p w14:paraId="4F3B3E70" w14:textId="77777777" w:rsidR="00AC1D98" w:rsidRDefault="00AC1D98" w:rsidP="00AC1D98">
      <w:r>
        <w:t>&gt;KIM12007.1 MAG: hypothetical protein KU37_03970 [Sulfuricurvum sp. PC0866]</w:t>
      </w:r>
    </w:p>
    <w:p w14:paraId="2ED72A54" w14:textId="77777777" w:rsidR="00AC1D98" w:rsidRDefault="00AC1D98" w:rsidP="00AC1D98">
      <w:r>
        <w:t>MLHAFTNQYQLSKTLRFGATLKEDEKKCKSHEELKGFVDISYENMKSSATIAESLNENEL</w:t>
      </w:r>
    </w:p>
    <w:p w14:paraId="0F7F919D" w14:textId="77777777" w:rsidR="00AC1D98" w:rsidRDefault="00AC1D98" w:rsidP="00AC1D98">
      <w:r>
        <w:t>VKKCERCYSEIVKFHNAWEKIYYRTDQIAVYKDFYRQLSRKARFDAGKQNSQLITLASLC</w:t>
      </w:r>
    </w:p>
    <w:p w14:paraId="2C01F73F" w14:textId="77777777" w:rsidR="00AC1D98" w:rsidRDefault="00AC1D98" w:rsidP="00AC1D98">
      <w:r>
        <w:t>GMYQGAKLSRYITNYWKDNITRQKSFLKDFSQQLHQYTRALEKSDKAHTKPNLINFNKTF</w:t>
      </w:r>
    </w:p>
    <w:p w14:paraId="6277031A" w14:textId="77777777" w:rsidR="00AC1D98" w:rsidRDefault="00AC1D98" w:rsidP="00AC1D98">
      <w:r>
        <w:t>MVLANLVNEIVIPLSNGAISFPNISKLEDGEESHLIEFALNDYSQLSELIGELKDAIATN</w:t>
      </w:r>
    </w:p>
    <w:p w14:paraId="0ABEE6C6" w14:textId="77777777" w:rsidR="00AC1D98" w:rsidRDefault="00AC1D98" w:rsidP="00AC1D98">
      <w:r>
        <w:t>GGYTPFAKVTLNHYTAEQKPHVFKNDIDAKIRELKLIGLVETLKGKSSEQIEEYFSNLDK</w:t>
      </w:r>
    </w:p>
    <w:p w14:paraId="58A7E3BD" w14:textId="77777777" w:rsidR="00AC1D98" w:rsidRDefault="00AC1D98" w:rsidP="00AC1D98">
      <w:r>
        <w:t>FSTYNDRNQSVIVRTQCFKYKPIPFLVKHQLAKYISEPNGWDEDAVAKVLDAVGAIRSPA</w:t>
      </w:r>
    </w:p>
    <w:p w14:paraId="3BD8B123" w14:textId="77777777" w:rsidR="00AC1D98" w:rsidRDefault="00AC1D98" w:rsidP="00AC1D98">
      <w:r>
        <w:t>HDYANNQEGFDLNHYPIKVAFDYAWEQLANSLYTTVTFPQEMCEKYLNSIYGCEVSKEPV</w:t>
      </w:r>
    </w:p>
    <w:p w14:paraId="03105FA3" w14:textId="77777777" w:rsidR="00AC1D98" w:rsidRDefault="00AC1D98" w:rsidP="00AC1D98">
      <w:r>
        <w:t>FKFYADLLYIRKNLAVLEHKNNLPSNQEEFICKINNTFENIVLPYKISQFETYKKDILAW</w:t>
      </w:r>
    </w:p>
    <w:p w14:paraId="2631B47A" w14:textId="77777777" w:rsidR="00AC1D98" w:rsidRDefault="00AC1D98" w:rsidP="00AC1D98">
      <w:r>
        <w:t>INDGHDHKKYTDAKQQLGFIRGGLKGRIKAEEVSQKDKYGKIKSYYENPYTKLTNEFKQI</w:t>
      </w:r>
    </w:p>
    <w:p w14:paraId="5BE57201" w14:textId="77777777" w:rsidR="00AC1D98" w:rsidRDefault="00AC1D98" w:rsidP="00AC1D98">
      <w:r>
        <w:t>SSTYGKTFAELRDKFKEKNEITKITHFGIIIEDKNRDRYLLASELKHEQINHVSTILNKL</w:t>
      </w:r>
    </w:p>
    <w:p w14:paraId="0C537E5D" w14:textId="77777777" w:rsidR="00AC1D98" w:rsidRDefault="00AC1D98" w:rsidP="00AC1D98">
      <w:r>
        <w:t>DKSSEFITYQVKSLTSKTLIKLIKNHTTKKGAISPYADFHTSKTGFNKNEIEKNWDNYKR</w:t>
      </w:r>
    </w:p>
    <w:p w14:paraId="7A235BC5" w14:textId="77777777" w:rsidR="00AC1D98" w:rsidRDefault="00AC1D98" w:rsidP="00AC1D98">
      <w:r>
        <w:t>EQVLVEYVKDCLTDSTMAKNQNWAEFGWNFEKCNSYEDIEHEIDQKSYLLQSDTISKQSI</w:t>
      </w:r>
    </w:p>
    <w:p w14:paraId="3984984B" w14:textId="77777777" w:rsidR="00AC1D98" w:rsidRDefault="00AC1D98" w:rsidP="00AC1D98">
      <w:r>
        <w:t>ASLVEGGCLLLPIINQDITSKERKDKNQFSKDWNHIFEGSKEFRLHPEFAVSYRTPIEGY</w:t>
      </w:r>
    </w:p>
    <w:p w14:paraId="2ED33550" w14:textId="77777777" w:rsidR="00AC1D98" w:rsidRDefault="00AC1D98" w:rsidP="00AC1D98">
      <w:r>
        <w:t>PVQKRYGRLQFVCAFNAHIVPQNGEFINLKKQIENFNDEDVQKRNVTEFNKKVNHALSDK</w:t>
      </w:r>
    </w:p>
    <w:p w14:paraId="77B0FD26" w14:textId="77777777" w:rsidR="00AC1D98" w:rsidRDefault="00AC1D98" w:rsidP="00AC1D98">
      <w:r>
        <w:t>EYVVIGIDRGLKQLATLCVLDKRGKILGDFEIYKKEFVRAEKRSESHWEHTQAETRHILD</w:t>
      </w:r>
    </w:p>
    <w:p w14:paraId="5BEC98C2" w14:textId="77777777" w:rsidR="00AC1D98" w:rsidRDefault="00AC1D98" w:rsidP="00AC1D98">
      <w:r>
        <w:t>LSNLRVETTIEGKKVLVDQSLTLVKKNRDTPDEEATEENKQKIKLKQLSYIRKLQHKMQT</w:t>
      </w:r>
    </w:p>
    <w:p w14:paraId="1EAD315B" w14:textId="77777777" w:rsidR="00AC1D98" w:rsidRDefault="00AC1D98" w:rsidP="00AC1D98">
      <w:r>
        <w:lastRenderedPageBreak/>
        <w:t>NEQDVLDLINNEPSDEEFKKRIEGLISSFGEGQKYADLPINTMREMISDLQGVIARGNNQ</w:t>
      </w:r>
    </w:p>
    <w:p w14:paraId="754B3298" w14:textId="77777777" w:rsidR="00AC1D98" w:rsidRDefault="00AC1D98" w:rsidP="00AC1D98">
      <w:r>
        <w:t>TEKNKIIELDAADNLKQGIVANMIGIVNYIFAKYSYKAYISLEDLSRAYGGAKSGYDGRY</w:t>
      </w:r>
    </w:p>
    <w:p w14:paraId="60E0D672" w14:textId="77777777" w:rsidR="00AC1D98" w:rsidRDefault="00AC1D98" w:rsidP="00AC1D98">
      <w:r>
        <w:t>LPSTSQDEDVDFKEQQNQMLAGLGTYQFFEMQLLKKLQKIQSDNTVLRFVPAFRSADNYR</w:t>
      </w:r>
    </w:p>
    <w:p w14:paraId="2C8FBC8A" w14:textId="77777777" w:rsidR="00AC1D98" w:rsidRDefault="00AC1D98" w:rsidP="00AC1D98">
      <w:r>
        <w:t>NILRLEETKYKSKPFGVVHFIDPKFTSKKCPVCSKTNVYRDKDDILVCKECGFRSDSQLK</w:t>
      </w:r>
    </w:p>
    <w:p w14:paraId="2140CDE8" w14:textId="77777777" w:rsidR="00AC1D98" w:rsidRDefault="00AC1D98" w:rsidP="00AC1D98">
      <w:r>
        <w:t>ERENNIHYIHNGDDNGAYHIALKSVENLIQMK</w:t>
      </w:r>
    </w:p>
    <w:p w14:paraId="4E27F39B" w14:textId="77777777" w:rsidR="00AC1D98" w:rsidRDefault="00AC1D98" w:rsidP="00AC1D98">
      <w:r>
        <w:t>&gt;MCK9562686.1 hypothetical protein [Bacteroidales bacterium]</w:t>
      </w:r>
    </w:p>
    <w:p w14:paraId="6DB94F3B" w14:textId="77777777" w:rsidR="00AC1D98" w:rsidRDefault="00AC1D98" w:rsidP="00AC1D98">
      <w:r>
        <w:t>MENIKNNYQLSKTLRFGLTQKQNGNSSNTDNVYHSHSALKELVDISENRIKKNVSTEGAT</w:t>
      </w:r>
    </w:p>
    <w:p w14:paraId="79218709" w14:textId="77777777" w:rsidR="00AC1D98" w:rsidRDefault="00AC1D98" w:rsidP="00AC1D98">
      <w:r>
        <w:t>EMQLSIESIRKCMIMIEQFIKDWKRVYYRSDQISLDKDFYKKLSKKIGFEAFWFERNKKT</w:t>
      </w:r>
    </w:p>
    <w:p w14:paraId="1646672C" w14:textId="77777777" w:rsidR="00AC1D98" w:rsidRDefault="00AC1D98" w:rsidP="00AC1D98">
      <w:r>
        <w:t>QQRIKKPQSCIIALSELSKRDNFGKERQEYIVEYWENNLLKSTERYEEVSEKLEQFELAL</w:t>
      </w:r>
    </w:p>
    <w:p w14:paraId="25F0C30D" w14:textId="77777777" w:rsidR="00AC1D98" w:rsidRDefault="00AC1D98" w:rsidP="00AC1D98">
      <w:r>
        <w:t>KINRTDNRPNEVELRKMFLSLVNMVREVVEPLCLGQISFPKLEKLADNSKNKQLRKFATD</w:t>
      </w:r>
    </w:p>
    <w:p w14:paraId="207788D1" w14:textId="77777777" w:rsidR="00AC1D98" w:rsidRDefault="00AC1D98" w:rsidP="00AC1D98">
      <w:r>
        <w:t>YQSKSDLLTQISELKKYFEENGGNVPYCRATLNPLTAVKNPKSTDSSILDEIKKLKLDVI</w:t>
      </w:r>
    </w:p>
    <w:p w14:paraId="24C86B28" w14:textId="77777777" w:rsidR="00AC1D98" w:rsidRDefault="00AC1D98" w:rsidP="00AC1D98">
      <w:r>
        <w:t>LRDYQSVALFDNSIRDLTASQKMQLLNQNNEGLIKRGLLFKYKPIPAIVQYEIAKVLSAE</w:t>
      </w:r>
    </w:p>
    <w:p w14:paraId="37C39DF8" w14:textId="77777777" w:rsidR="00AC1D98" w:rsidRDefault="00AC1D98" w:rsidP="00AC1D98">
      <w:r>
        <w:t>LNKDEQELRNFLRDIGQVKSPAKDYAELQDKKDFDINHYPLKVAFDFAWESLAKSVYHPD</w:t>
      </w:r>
    </w:p>
    <w:p w14:paraId="66901506" w14:textId="77777777" w:rsidR="00AC1D98" w:rsidRDefault="00AC1D98" w:rsidP="00AC1D98">
      <w:r>
        <w:t>IDFPEEQCKTLLREVFQVDENNENFKFYAQLLELRSLLATLEHGKPTEVITIENEVKKIL</w:t>
      </w:r>
    </w:p>
    <w:p w14:paraId="40837087" w14:textId="77777777" w:rsidR="00AC1D98" w:rsidRDefault="00AC1D98" w:rsidP="00AC1D98">
      <w:r>
        <w:t>ENIDWSKFGDRGKNYKSAIENWIHNRNKKDFKGDYFKKAKQQIGLTRGRQKNLIKKYDEI</w:t>
      </w:r>
    </w:p>
    <w:p w14:paraId="0D80D3B9" w14:textId="77777777" w:rsidR="00AC1D98" w:rsidRDefault="00AC1D98" w:rsidP="00AC1D98">
      <w:r>
        <w:t>TKSYKDIAMKMGKTFAEMRDKITGAAELNKVSHYAMIVEDTNQDKYVLLQEFVENNKDRI</w:t>
      </w:r>
    </w:p>
    <w:p w14:paraId="22470A2B" w14:textId="77777777" w:rsidR="00AC1D98" w:rsidRDefault="00AC1D98" w:rsidP="00AC1D98">
      <w:r>
        <w:t>YAKSTPQNEDFKAYSVNSVTSSAIAKMIRKIRIDKLQANERNNNRQQAPELSETQKEARN</w:t>
      </w:r>
    </w:p>
    <w:p w14:paraId="1A5DE2AC" w14:textId="77777777" w:rsidR="00AC1D98" w:rsidRDefault="00AC1D98" w:rsidP="00AC1D98">
      <w:r>
        <w:t>IKEWKDFIAEKRWNYEFDLKLDNKNFEQIKKEIDSKCFKLETKYMSEEVLVDLVKNQNCL</w:t>
      </w:r>
    </w:p>
    <w:p w14:paraId="1ECDAC2A" w14:textId="77777777" w:rsidR="00AC1D98" w:rsidRDefault="00AC1D98" w:rsidP="00AC1D98">
      <w:r>
        <w:t>LLPIINQDLAKKIKSESNQFTKDWNAIFAQNTPWRLTPEFRVSYRKPTPNYPKSERGDKR</w:t>
      </w:r>
    </w:p>
    <w:p w14:paraId="53528C44" w14:textId="77777777" w:rsidR="00AC1D98" w:rsidRDefault="00AC1D98" w:rsidP="00AC1D98">
      <w:r>
        <w:t>YSRFQMIGHFLCDFIPKTADYISNREMIANFKDDEKQKQTIINFHERLNPKSENEKMNML</w:t>
      </w:r>
    </w:p>
    <w:p w14:paraId="20DBF1B5" w14:textId="77777777" w:rsidR="00AC1D98" w:rsidRDefault="00AC1D98" w:rsidP="00AC1D98">
      <w:r>
        <w:t>LAKFGNKNSNQSKETKKEEKFYVFGIDRGQKELATLCVIDQDKKIIGDFNIYTRSFNTQN</w:t>
      </w:r>
    </w:p>
    <w:p w14:paraId="30D480E6" w14:textId="77777777" w:rsidR="00AC1D98" w:rsidRDefault="00AC1D98" w:rsidP="00AC1D98">
      <w:r>
        <w:t>KQWEHQLLDKRHILDLSNLRVETTIVIDGKPDVRKVLVDLSEVKVKDKNGNYTKTDKMQV</w:t>
      </w:r>
    </w:p>
    <w:p w14:paraId="6361D0B8" w14:textId="77777777" w:rsidR="00AC1D98" w:rsidRDefault="00AC1D98" w:rsidP="00AC1D98">
      <w:r>
        <w:t>KMQQLAYIRKLQFQMQTNPDTVLEWYNKNQTKEAILNNFVDKPNGEKGLVSFYGSAVEEL</w:t>
      </w:r>
    </w:p>
    <w:p w14:paraId="3A910287" w14:textId="77777777" w:rsidR="00AC1D98" w:rsidRDefault="00AC1D98" w:rsidP="00AC1D98">
      <w:r>
        <w:t>KDTLPIERIEKMLQQFKSLKNEEKEGKDVKAEIDKLIQLEPVDNLKAGVVANMVGVIAHL</w:t>
      </w:r>
    </w:p>
    <w:p w14:paraId="681ACD28" w14:textId="77777777" w:rsidR="00AC1D98" w:rsidRDefault="00AC1D98" w:rsidP="00AC1D98">
      <w:r>
        <w:t>LKEFNYQVYISLEDLSNPFGSHVIDGTTGTHSKTNKGEGKRADVEKYAGLGLYNFFEMQL</w:t>
      </w:r>
    </w:p>
    <w:p w14:paraId="673D68BF" w14:textId="77777777" w:rsidR="00AC1D98" w:rsidRDefault="00AC1D98" w:rsidP="00AC1D98">
      <w:r>
        <w:t>LKKLFRIQQDSQNILHLVPAFRAVKNYENIIAGKDKIKNQFGIVFFVDANSTSKMCPVCN</w:t>
      </w:r>
    </w:p>
    <w:p w14:paraId="39E852D6" w14:textId="77777777" w:rsidR="00AC1D98" w:rsidRDefault="00AC1D98" w:rsidP="00AC1D98">
      <w:r>
        <w:t>STNETNREYPNAKKGTSKDDKEVWVERDKSNGDDIIRCFVCGFDTTKKYEENPLKFIKSG</w:t>
      </w:r>
    </w:p>
    <w:p w14:paraId="20BEA15A" w14:textId="77777777" w:rsidR="00AC1D98" w:rsidRDefault="00AC1D98" w:rsidP="00AC1D98">
      <w:r>
        <w:t>DDNAAYIISAFGIKAYELAKSVIDNK</w:t>
      </w:r>
    </w:p>
    <w:p w14:paraId="4C40C9B8" w14:textId="77777777" w:rsidR="00AC1D98" w:rsidRDefault="00AC1D98" w:rsidP="00AC1D98">
      <w:r>
        <w:t>&gt;MBC6415218.1 hypothetical protein [Bdellovibrionales bacterium]</w:t>
      </w:r>
    </w:p>
    <w:p w14:paraId="6C877161" w14:textId="77777777" w:rsidR="00AC1D98" w:rsidRDefault="00AC1D98" w:rsidP="00AC1D98">
      <w:r>
        <w:t>MGDNKKPTNYQYTRGVRFKAEPVDNTKLLFEKEETKNVNLTALEEDLSKFHKDLTDLLYN</w:t>
      </w:r>
    </w:p>
    <w:p w14:paraId="231598C4" w14:textId="77777777" w:rsidR="00AC1D98" w:rsidRDefault="00AC1D98" w:rsidP="00AC1D98">
      <w:r>
        <w:t>KEKKIKNKSDKKFKTTITINKLWLKCWHKDIFYGQIKKNSNKKGKYNLKDLNSLPFKEKL</w:t>
      </w:r>
    </w:p>
    <w:p w14:paraId="0E925ADE" w14:textId="77777777" w:rsidR="00AC1D98" w:rsidRDefault="00AC1D98" w:rsidP="00AC1D98">
      <w:r>
        <w:t>EQWDKACKEIKKFSSAPQDSQYRRSDFAEWIKLLLNNWKYFNDFLRELHAKSPEDDKKIT</w:t>
      </w:r>
    </w:p>
    <w:p w14:paraId="1FB4AAF3" w14:textId="77777777" w:rsidR="00AC1D98" w:rsidRDefault="00AC1D98" w:rsidP="00AC1D98">
      <w:r>
        <w:t>QLKEDSDKIHKNLKISEKSYLSFQSSGVEIAKASLNYYTVNKKPKEYDKELKEAEKDLKE</w:t>
      </w:r>
    </w:p>
    <w:p w14:paraId="710EFDDF" w14:textId="77777777" w:rsidR="00AC1D98" w:rsidRDefault="00AC1D98" w:rsidP="00AC1D98">
      <w:r>
        <w:t>DSFSSIVEEKYRYQLKSKSAIFTFKSKQEKEWIERYCKEEFNKNLKENDIGLSLDKTYSM</w:t>
      </w:r>
    </w:p>
    <w:p w14:paraId="672E4CCB" w14:textId="77777777" w:rsidR="00AC1D98" w:rsidRDefault="00AC1D98" w:rsidP="00AC1D98">
      <w:r>
        <w:t>MKAFKAEQKSIFYELASRVPLKANDNLRNKSSTSLFTRFQEKVSHTNSDKKEDYINNNKK</w:t>
      </w:r>
    </w:p>
    <w:p w14:paraId="76450074" w14:textId="77777777" w:rsidR="00AC1D98" w:rsidRDefault="00AC1D98" w:rsidP="00AC1D98">
      <w:r>
        <w:t>HFLFNYKFLCESFSSIDKLSESFSLFKDIKGNKKFHYEEFVKLCKKIKNPKNKKEGSSNT</w:t>
      </w:r>
    </w:p>
    <w:p w14:paraId="502F53E2" w14:textId="77777777" w:rsidR="00AC1D98" w:rsidRDefault="00AC1D98" w:rsidP="00AC1D98">
      <w:r>
        <w:t>KKLAEKRGKYLKKTQAYFKEYTDFCDDYEKIAQKRGKLIAQIKGIEKEKRESSEINYWAL</w:t>
      </w:r>
    </w:p>
    <w:p w14:paraId="42B1D4C0" w14:textId="77777777" w:rsidR="00AC1D98" w:rsidRDefault="00AC1D98" w:rsidP="00AC1D98">
      <w:r>
        <w:t>IYTKSGKRQLWLIPKKPSQTDKSEQNNSSDTNLQSAKKCIDKKPQASAEANSYLSSFESL</w:t>
      </w:r>
    </w:p>
    <w:p w14:paraId="3B3BA6D0" w14:textId="77777777" w:rsidR="00AC1D98" w:rsidRDefault="00AC1D98" w:rsidP="00AC1D98">
      <w:r>
        <w:t>TMRALHKLCFAEQSSFVKEMPDELKKQQKEVKTFRTQGDKEKLKQKEKKEINFLKDLLKD</w:t>
      </w:r>
    </w:p>
    <w:p w14:paraId="7A7B43F7" w14:textId="77777777" w:rsidR="00AC1D98" w:rsidRDefault="00AC1D98" w:rsidP="00AC1D98">
      <w:r>
        <w:t>NYTKSKLKLNNFNLTKVHKAENKQDFELALEKDCYYEKKVSFNDKEKEEFIKKFHVSTFK</w:t>
      </w:r>
    </w:p>
    <w:p w14:paraId="65EB42BB" w14:textId="77777777" w:rsidR="00AC1D98" w:rsidRDefault="00AC1D98" w:rsidP="00AC1D98">
      <w:r>
        <w:t>ISSYDLQGRNKNTHQSPESENRIHTDWWNEFWKKIKNNQEESIVKEFKIGAIRLNPEIKI</w:t>
      </w:r>
    </w:p>
    <w:p w14:paraId="0D6BDE46" w14:textId="77777777" w:rsidR="00AC1D98" w:rsidRDefault="00AC1D98" w:rsidP="00AC1D98">
      <w:r>
        <w:t>RHRKVDKNLEAYFYKRKFPKEFKHRNLQEQFTAHFTLSLNAGKKYEDLAFSKPEEILEKI</w:t>
      </w:r>
    </w:p>
    <w:p w14:paraId="7E3ACAD7" w14:textId="77777777" w:rsidR="00AC1D98" w:rsidRDefault="00AC1D98" w:rsidP="00AC1D98">
      <w:r>
        <w:t>ENFNQRLNKSRNFETAWKYGIDRGNIELATLCLSRFNREDFYEVKGIKILKPTFTKTEKD</w:t>
      </w:r>
    </w:p>
    <w:p w14:paraId="308488C7" w14:textId="77777777" w:rsidR="00AC1D98" w:rsidRDefault="00AC1D98" w:rsidP="00AC1D98">
      <w:r>
        <w:t>TPCYSLKNYDLKETYQTKTQGEKTRFAVQNVSYFLEEKYLNDTNFKPENLTCLDLTTAKV</w:t>
      </w:r>
    </w:p>
    <w:p w14:paraId="677FF8B5" w14:textId="77777777" w:rsidR="00AC1D98" w:rsidRDefault="00AC1D98" w:rsidP="00AC1D98">
      <w:r>
        <w:lastRenderedPageBreak/>
        <w:t>IKGKIITNGDIMTYLKLKKAVAKRSLFELYTKREINDFSKLQWIDYEHGDKNRKMSDGVL</w:t>
      </w:r>
    </w:p>
    <w:p w14:paraId="33751D5C" w14:textId="77777777" w:rsidR="00AC1D98" w:rsidRDefault="00AC1D98" w:rsidP="00AC1D98">
      <w:r>
        <w:t>NIKTKDGEKTIYWYCRKYENILINSNKNIKYSKKSILCSLSSYLGNLKESNNQHTPSILK</w:t>
      </w:r>
    </w:p>
    <w:p w14:paraId="2EF41196" w14:textId="77777777" w:rsidR="00AC1D98" w:rsidRDefault="00AC1D98" w:rsidP="00AC1D98">
      <w:r>
        <w:t>INHLRDALTANMVGVICFLQKKYPGFIILEDLNRGIIDRHFFQHNENISRRLENALYNKF</w:t>
      </w:r>
    </w:p>
    <w:p w14:paraId="6453860D" w14:textId="77777777" w:rsidR="00AC1D98" w:rsidRDefault="00AC1D98" w:rsidP="00AC1D98">
      <w:r>
        <w:t>QTLGLVPPHVKDIIQLRENNRKKANKEKEKIEEQIGAIVFVSEENTSKTCPYCEEISKKQ</w:t>
      </w:r>
    </w:p>
    <w:p w14:paraId="734A8367" w14:textId="77777777" w:rsidR="00AC1D98" w:rsidRDefault="00AC1D98" w:rsidP="00AC1D98">
      <w:r>
        <w:t>NKELKNDLKFRQHRFICDSCGFDTYYFYENPVKEPTPEIDETKKKKEFEIVRDIDDPDKV</w:t>
      </w:r>
    </w:p>
    <w:p w14:paraId="0C9FE8BA" w14:textId="77777777" w:rsidR="00AC1D98" w:rsidRDefault="00AC1D98" w:rsidP="00AC1D98">
      <w:r>
        <w:t>ASFNVAKKSMKESS</w:t>
      </w:r>
    </w:p>
    <w:p w14:paraId="6DAFE708" w14:textId="77777777" w:rsidR="00AC1D98" w:rsidRDefault="00AC1D98" w:rsidP="00AC1D98">
      <w:r>
        <w:t>&gt;MDE0119592.1 hypothetical protein [Bdellovibrionales bacterium]</w:t>
      </w:r>
    </w:p>
    <w:p w14:paraId="103F1858" w14:textId="77777777" w:rsidR="00AC1D98" w:rsidRDefault="00AC1D98" w:rsidP="00AC1D98">
      <w:r>
        <w:t>MNQNNQAITFKGNPYQYIRGVRFQARIDGRVSESFKTKHKAIGNEEVSKSNLSELAGLLS</w:t>
      </w:r>
    </w:p>
    <w:p w14:paraId="5F9593F3" w14:textId="77777777" w:rsidR="00AC1D98" w:rsidRDefault="00AC1D98" w:rsidP="00AC1D98">
      <w:r>
        <w:t>GFHTELKSLLYDTGSETEKEEFRKNLSVSKTWLKKWHKELFYSQIKKDNNRQGKYALKDL</w:t>
      </w:r>
    </w:p>
    <w:p w14:paraId="0859C306" w14:textId="77777777" w:rsidR="00AC1D98" w:rsidRDefault="00AC1D98" w:rsidP="00AC1D98">
      <w:r>
        <w:t>KGILHFFEQKLVSWGEHSEKIKKSAEASKNERFRHSDIATAIRALSSRELLDYIGDFLME</w:t>
      </w:r>
    </w:p>
    <w:p w14:paraId="769B6650" w14:textId="77777777" w:rsidR="00AC1D98" w:rsidRDefault="00AC1D98" w:rsidP="00AC1D98">
      <w:r>
        <w:t>VHTKSTELDNRVKKLKEDLENLREQLKTAEQEYLSFESPGIEIAKASFNYYTLNKRPKEY</w:t>
      </w:r>
    </w:p>
    <w:p w14:paraId="42B1008D" w14:textId="77777777" w:rsidR="00AC1D98" w:rsidRDefault="00AC1D98" w:rsidP="00AC1D98">
      <w:r>
        <w:t>YEKEPQKAKDELCKNHFSKIQKTKNREYSWEFVNPRSEIFQFKSDQEKKWIEKYCEKHLK</w:t>
      </w:r>
    </w:p>
    <w:p w14:paraId="1B6EF3DF" w14:textId="77777777" w:rsidR="00AC1D98" w:rsidRDefault="00AC1D98" w:rsidP="00AC1D98">
      <w:r>
        <w:t>DDLKTEINLTLDQTYSAMKDFKAEQKSIFYEVITHIASNQNNSYEDKNSNHLLKGWQFPY</w:t>
      </w:r>
    </w:p>
    <w:p w14:paraId="0A8E72E7" w14:textId="77777777" w:rsidR="00AC1D98" w:rsidRDefault="00AC1D98" w:rsidP="00AC1D98">
      <w:r>
        <w:t>SQQNVQGVNTAFSLFQFKEKEIKKNQWTIKNILSLYKNESNKVTADKAFEVFIHLTKQIQ</w:t>
      </w:r>
    </w:p>
    <w:p w14:paraId="15DAC6F0" w14:textId="77777777" w:rsidR="00AC1D98" w:rsidRDefault="00AC1D98" w:rsidP="00AC1D98">
      <w:r>
        <w:t>QSGDKKNKKTQTKKLLQHPKHRFLARRQNRLKNDSSLGFYNNMDTIPYKSQNPKKDRGAF</w:t>
      </w:r>
    </w:p>
    <w:p w14:paraId="050E8F73" w14:textId="77777777" w:rsidR="00AC1D98" w:rsidRDefault="00AC1D98" w:rsidP="00AC1D98">
      <w:r>
        <w:t>LFGKGCYFKEYEKFCEEYKKIAQKRGRLNAQIKGIEKEKREALQTGFWAFIYTTQTKKQL</w:t>
      </w:r>
    </w:p>
    <w:p w14:paraId="1AA1F357" w14:textId="77777777" w:rsidR="00AC1D98" w:rsidRDefault="00AC1D98" w:rsidP="00AC1D98">
      <w:r>
        <w:t>WLVPKDKCEAAKSFIYSPDRKNGSSEDSQCLSCFESLTMRALHKLCFAEQSSFVKDMPYD</w:t>
      </w:r>
    </w:p>
    <w:p w14:paraId="52010BCC" w14:textId="77777777" w:rsidR="00AC1D98" w:rsidRDefault="00AC1D98" w:rsidP="00AC1D98">
      <w:r>
        <w:t>LKTLQQSAKEFKTKDENKDLQEQKMKEKSQKELVFFKKLLKNEYAKEKLLLKNFNLQECY</w:t>
      </w:r>
    </w:p>
    <w:p w14:paraId="0D2E7DFC" w14:textId="77777777" w:rsidR="00AC1D98" w:rsidRDefault="00AC1D98" w:rsidP="00AC1D98">
      <w:r>
        <w:t>KAENLTEFEKSLEKACYHEKKISLTEGEKQDFLKKQDVTVLNISSYDLEGRNKNTYQTPV</w:t>
      </w:r>
    </w:p>
    <w:p w14:paraId="4BA3DD1A" w14:textId="77777777" w:rsidR="00AC1D98" w:rsidRDefault="00AC1D98" w:rsidP="00AC1D98">
      <w:r>
        <w:t>SANRYHTDLWQEFWKGVGVPSNRDRTVKGFKIGEIRLNPEVKIRYRKADEGLKKYFDKKK</w:t>
      </w:r>
    </w:p>
    <w:p w14:paraId="6865FCE5" w14:textId="77777777" w:rsidR="00AC1D98" w:rsidRDefault="00AC1D98" w:rsidP="00AC1D98">
      <w:r>
        <w:t>FPSKFKHRRLQEGFTVHFTLALNAGKRYEGLAFARSEELLSKINDFNQKLNQEINFKTAW</w:t>
      </w:r>
    </w:p>
    <w:p w14:paraId="2BA3BDDA" w14:textId="77777777" w:rsidR="00AC1D98" w:rsidRDefault="00AC1D98" w:rsidP="00AC1D98">
      <w:r>
        <w:t>KYGIDRGQKELATLCLVRFNPDKDFYQVDNKNILKPTFPKDDKDSETIKCWTLKNCNYKE</w:t>
      </w:r>
    </w:p>
    <w:p w14:paraId="43B713CF" w14:textId="77777777" w:rsidR="00AC1D98" w:rsidRDefault="00AC1D98" w:rsidP="00AC1D98">
      <w:r>
        <w:t>EYTTKKGEKRERWAIKNLSYFVDERYLNNRELFEEENIACLDLTTAKVIKGKIITNGDVL</w:t>
      </w:r>
    </w:p>
    <w:p w14:paraId="617FCE34" w14:textId="77777777" w:rsidR="00AC1D98" w:rsidRDefault="00AC1D98" w:rsidP="00AC1D98">
      <w:r>
        <w:t>TYLKLKKTVAKRQLYELFQNGKINGNASLEPSTQENGSKEEERHRPDGVLNIKVSNGEEK</w:t>
      </w:r>
    </w:p>
    <w:p w14:paraId="7F169134" w14:textId="77777777" w:rsidR="00AC1D98" w:rsidRDefault="00AC1D98" w:rsidP="00AC1D98">
      <w:r>
        <w:t>TIYHYRKGFEDILINKEKNIKYNQQSIKDSLNHYLNELRENNNSHTPTILKINHLRDAII</w:t>
      </w:r>
    </w:p>
    <w:p w14:paraId="1FCD82CF" w14:textId="77777777" w:rsidR="00AC1D98" w:rsidRDefault="00AC1D98" w:rsidP="00AC1D98">
      <w:r>
        <w:t>ANMVGVICHLQKTYPGFVILEDLSKSNIDKHRFKNEENISRRLENALYNKFQSIGLVPPH</w:t>
      </w:r>
    </w:p>
    <w:p w14:paraId="2A20100C" w14:textId="77777777" w:rsidR="00AC1D98" w:rsidRDefault="00AC1D98" w:rsidP="00AC1D98">
      <w:r>
        <w:t>VKNIIQLREQQQTKRKQEKTSKESMEKEIKNMEKKIEDVKKGINSARDAEKKEELEKKLK</w:t>
      </w:r>
    </w:p>
    <w:p w14:paraId="2B1475D3" w14:textId="77777777" w:rsidR="00AC1D98" w:rsidRDefault="00AC1D98" w:rsidP="00AC1D98">
      <w:r>
        <w:t>DTKEKISYLEKKKNRLESNSLMKENQNQFSQIGAIVFVPKEDTSKTCPCCPEKTPGNSDL</w:t>
      </w:r>
    </w:p>
    <w:p w14:paraId="4AF8F4D8" w14:textId="77777777" w:rsidR="00AC1D98" w:rsidRDefault="00AC1D98" w:rsidP="00AC1D98">
      <w:r>
        <w:t>KFRQHRFLCNNKACGFDTYYFKKEEEKVRDPNPSVKEEGYKEQFNLFKDINDNDKVAAYN</w:t>
      </w:r>
    </w:p>
    <w:p w14:paraId="4BD5F077" w14:textId="77777777" w:rsidR="00AC1D98" w:rsidRDefault="00AC1D98" w:rsidP="00AC1D98">
      <w:r>
        <w:t>VANYNNKVIKKMK</w:t>
      </w:r>
    </w:p>
    <w:p w14:paraId="6976D195" w14:textId="77777777" w:rsidR="00AC1D98" w:rsidRDefault="00AC1D98" w:rsidP="00AC1D98">
      <w:r>
        <w:t>&gt;WGK68195.1 hypothetical protein P0082_06830 [Candidatus Haliotispira prima]</w:t>
      </w:r>
    </w:p>
    <w:p w14:paraId="0E531E7E" w14:textId="77777777" w:rsidR="00AC1D98" w:rsidRDefault="00AC1D98" w:rsidP="00AC1D98">
      <w:r>
        <w:t>MSDSIGAGNGQYSYTRAIRLKGILQSGSLPKPNDTLEVSLEELAEHLEEISLLFEKIVFR</w:t>
      </w:r>
    </w:p>
    <w:p w14:paraId="25C587B0" w14:textId="77777777" w:rsidR="00AC1D98" w:rsidRDefault="00AC1D98" w:rsidP="00AC1D98">
      <w:r>
        <w:t>RNEKNEQESRKGIRINKSWLKRYHKALFYLLIKNNKNRDGKYDLKTELRHVQEDIRERWL</w:t>
      </w:r>
    </w:p>
    <w:p w14:paraId="25F34275" w14:textId="77777777" w:rsidR="00AC1D98" w:rsidRDefault="00AC1D98" w:rsidP="00AC1D98">
      <w:r>
        <w:t>TDFEHYQKNLTSAARRPKASKLRRSEIAESVRGLLHPSILHYALDLFSYNGITTKDTEID</w:t>
      </w:r>
    </w:p>
    <w:p w14:paraId="00493BFA" w14:textId="77777777" w:rsidR="00AC1D98" w:rsidRDefault="00AC1D98" w:rsidP="00AC1D98">
      <w:r>
        <w:t>GQITKLRGRLETVREGLLSVQRKYLPAEATGIQVAKASFNFYTVNKKPKEYTVESLEKEL</w:t>
      </w:r>
    </w:p>
    <w:p w14:paraId="148EA583" w14:textId="77777777" w:rsidR="00AC1D98" w:rsidRDefault="00AC1D98" w:rsidP="00AC1D98">
      <w:r>
        <w:t>YEKPYLTISIKTTKKGNKQVEFVGLSKPLSDSQIEQEIVWFEKYLEANIKPVSENKWELS</w:t>
      </w:r>
    </w:p>
    <w:p w14:paraId="3F705534" w14:textId="77777777" w:rsidR="00AC1D98" w:rsidRDefault="00AC1D98" w:rsidP="00AC1D98">
      <w:r>
        <w:t>LEETYKLLKAFKSQQKDIFYKFMGHLAQNKKESFMVKNPDKPLDNYCFLPQKEGQNNIDF</w:t>
      </w:r>
    </w:p>
    <w:p w14:paraId="53818017" w14:textId="77777777" w:rsidR="00AC1D98" w:rsidRDefault="00AC1D98" w:rsidP="00AC1D98">
      <w:r>
        <w:t>VNSLFSLFKFRNLKKESEEKNNRFGHPSIAEENYKKFISYYKDIKEDKKERGKYLFGKNC</w:t>
      </w:r>
    </w:p>
    <w:p w14:paraId="2A1BDA5C" w14:textId="77777777" w:rsidR="00AC1D98" w:rsidRDefault="00AC1D98" w:rsidP="00AC1D98">
      <w:r>
        <w:t>YFLGYSKLIQKYEEIARNRGKLVAQIKGVTREKQEAEEIGYWSFIYRTSEQSKLWLVPKT</w:t>
      </w:r>
    </w:p>
    <w:p w14:paraId="0994B366" w14:textId="77777777" w:rsidR="00AC1D98" w:rsidRDefault="00AC1D98" w:rsidP="00AC1D98">
      <w:r>
        <w:t>EDLSALKKFLDEQVDAGAEDKEYLCYFRSLTMRALHKLCFAEGSSFAKGLSSELQVLLSE</w:t>
      </w:r>
    </w:p>
    <w:p w14:paraId="28B2F778" w14:textId="77777777" w:rsidR="00AC1D98" w:rsidRDefault="00AC1D98" w:rsidP="00AC1D98">
      <w:r>
        <w:t>LKELLKAAKEYPTTDERSRKEKKQKQLVFFKKLVQSQEKLGTLELEGFDLEKVKNSQTLQ</w:t>
      </w:r>
    </w:p>
    <w:p w14:paraId="74CC7EE6" w14:textId="77777777" w:rsidR="00AC1D98" w:rsidRDefault="00AC1D98" w:rsidP="00AC1D98">
      <w:r>
        <w:t>DFELALEKVCYNVRKIRLNETKQQRIISDYKIVTFDITSYDLEDRKRTGEDRRHTAIWRT</w:t>
      </w:r>
    </w:p>
    <w:p w14:paraId="642D2242" w14:textId="77777777" w:rsidR="00AC1D98" w:rsidRDefault="00AC1D98" w:rsidP="00AC1D98">
      <w:r>
        <w:t>FWGYPGDGAVSKVQGFDLGEVRLNPEVKIRYRQADDEWKKSQTEERGNTVFKPHRKLQEQ</w:t>
      </w:r>
    </w:p>
    <w:p w14:paraId="32881C9D" w14:textId="77777777" w:rsidR="00AC1D98" w:rsidRDefault="00AC1D98" w:rsidP="00AC1D98">
      <w:r>
        <w:t>YTLGFSFALHAGRIHEELAFAKPEDLLAKINQFNADINEKMDFDHAWRYGIDRGYIELAT</w:t>
      </w:r>
    </w:p>
    <w:p w14:paraId="2ABE7653" w14:textId="77777777" w:rsidR="00AC1D98" w:rsidRDefault="00AC1D98" w:rsidP="00AC1D98">
      <w:r>
        <w:lastRenderedPageBreak/>
        <w:t>LCIAKFQPEKKYKYAGKDIPIPEFPGTALKAYSFKGEKYDYTELYVTQVGGKQRRAILNL</w:t>
      </w:r>
    </w:p>
    <w:p w14:paraId="67CE05F9" w14:textId="77777777" w:rsidR="00AC1D98" w:rsidRDefault="00AC1D98" w:rsidP="00AC1D98">
      <w:r>
        <w:t>SYFLEKDEAPRADLFEEESITCLDLTTAKVIKGHIITNGDVMSYLKLKKVAAKRQIYTLY</w:t>
      </w:r>
    </w:p>
    <w:p w14:paraId="65C807A8" w14:textId="77777777" w:rsidR="00AC1D98" w:rsidRDefault="00AC1D98" w:rsidP="00AC1D98">
      <w:r>
        <w:t>HQARSIGKDDTLTWGKENELSLPGLEKVIYYFLPKYEAILSKDEIKDSLNSYLDELRRLE</w:t>
      </w:r>
    </w:p>
    <w:p w14:paraId="45DAAEF1" w14:textId="77777777" w:rsidR="00AC1D98" w:rsidRDefault="00AC1D98" w:rsidP="00AC1D98">
      <w:r>
        <w:t>KARQGQSSEKENPHTPAVQEINHLRDAITANMVGVICHLQKTYSGYVMLEDLDDVKKKHF</w:t>
      </w:r>
    </w:p>
    <w:p w14:paraId="71763781" w14:textId="77777777" w:rsidR="00AC1D98" w:rsidRDefault="00AC1D98" w:rsidP="00AC1D98">
      <w:r>
        <w:t>EEHQENISSRLELALYNRFQTLGFVPPHVKDILQLRKENKPESCQIGTILFVDKTKTSKD</w:t>
      </w:r>
    </w:p>
    <w:p w14:paraId="5F3C358A" w14:textId="77777777" w:rsidR="00AC1D98" w:rsidRDefault="00AC1D98" w:rsidP="00AC1D98">
      <w:r>
        <w:t>CPYCEQTDKKGEKDADRAKLVEHRFSCTPKENSCGFDTYRFKGPQDRVEGSVEVEDTDRD</w:t>
      </w:r>
    </w:p>
    <w:p w14:paraId="23DEDBB5" w14:textId="77777777" w:rsidR="00AC1D98" w:rsidRDefault="00AC1D98" w:rsidP="00AC1D98">
      <w:r>
        <w:t>FSFLKEIDDPDKVAAFNVSKKIKTVKDIPPWDMSNKPEEKQDQEEIVNKKKKHPHKNIKK</w:t>
      </w:r>
    </w:p>
    <w:p w14:paraId="379F69CC" w14:textId="77777777" w:rsidR="00AC1D98" w:rsidRDefault="00AC1D98" w:rsidP="00AC1D98">
      <w:r>
        <w:t>ESPETFTIGDSMQEKRHKRR</w:t>
      </w:r>
    </w:p>
    <w:p w14:paraId="79AA960A" w14:textId="77777777" w:rsidR="00AC1D98" w:rsidRDefault="00AC1D98" w:rsidP="00AC1D98">
      <w:r>
        <w:t>&gt;HOI18830.1 hypothetical protein [Candidatus Woesearchaeota archaeon]</w:t>
      </w:r>
    </w:p>
    <w:p w14:paraId="204B0328" w14:textId="77777777" w:rsidR="00AC1D98" w:rsidRDefault="00AC1D98" w:rsidP="00AC1D98">
      <w:r>
        <w:t>MLIQFKNHYSYNKSIRFKLEHKNGKLPKLESDNVDLNKLVDIGNSLKDIFEELVYTKNNY</w:t>
      </w:r>
    </w:p>
    <w:p w14:paraId="78C4E361" w14:textId="77777777" w:rsidR="00AC1D98" w:rsidRDefault="00AC1D98" w:rsidP="00AC1D98">
      <w:r>
        <w:t>NKLNSLVSIKKQWLKIYFKNEFYSNGKIQNYSLSNFSYLPNKLIEWLNNWQNNLKALIEL</w:t>
      </w:r>
    </w:p>
    <w:p w14:paraId="3453F5E0" w14:textId="77777777" w:rsidR="00AC1D98" w:rsidRDefault="00AC1D98" w:rsidP="00AC1D98">
      <w:r>
        <w:t>TKQQDFNKTKKSEIAYILSLFNGKYSFSFVKDFSTCINHKNSQEQILKLQGVVENFEKVL</w:t>
      </w:r>
    </w:p>
    <w:p w14:paraId="140C731C" w14:textId="77777777" w:rsidR="00AC1D98" w:rsidRDefault="00AC1D98" w:rsidP="00AC1D98">
      <w:r>
        <w:t>NLCIQEYLPSKSAGVVIAQGSMNYYAINKEPKRYDNILADLNQKFEELDKEYIAMKQYKS</w:t>
      </w:r>
    </w:p>
    <w:p w14:paraId="3CA8BFC1" w14:textId="77777777" w:rsidR="00AC1D98" w:rsidRDefault="00AC1D98" w:rsidP="00AC1D98">
      <w:r>
        <w:t>SQKSRLFEFIRKGFSKDQILSEFKKKENNEVSFVYNNQIIIRIYTQELFKDSYCLGEVIK</w:t>
      </w:r>
    </w:p>
    <w:p w14:paraId="30D12D00" w14:textId="77777777" w:rsidR="00AC1D98" w:rsidRDefault="00AC1D98" w:rsidP="00AC1D98">
      <w:r>
        <w:t>LTKKIEELNESKDSNNNLPEETKKEITKLKKEIGFYFIRRTRGKSHNNYFKSYYGFCNDK</w:t>
      </w:r>
    </w:p>
    <w:p w14:paraId="63B82354" w14:textId="77777777" w:rsidR="00AC1D98" w:rsidRDefault="00AC1D98" w:rsidP="00AC1D98">
      <w:r>
        <w:t>FKKKAQERGRLLTKIKAIRKEKIESQNLRYWSLILDDGKDKFLWLVPKENMQEFRRELSK</w:t>
      </w:r>
    </w:p>
    <w:p w14:paraId="2A302E8D" w14:textId="77777777" w:rsidR="00AC1D98" w:rsidRDefault="00AC1D98" w:rsidP="00AC1D98">
      <w:r>
        <w:t>IHPSGESSLFLFHSLTMRALHKLCFAQESDFVKEMPKVLKEEQLNCEKASNDTETNKRIK</w:t>
      </w:r>
    </w:p>
    <w:p w14:paraId="15769351" w14:textId="77777777" w:rsidR="00AC1D98" w:rsidRDefault="00AC1D98" w:rsidP="00AC1D98">
      <w:r>
        <w:t>RNFGLNYIKTKDELTLSFLKKLIISEYAHERLDLNHFDLSKLQVATTLNEFEEYLEDACY</w:t>
      </w:r>
    </w:p>
    <w:p w14:paraId="00FE57D5" w14:textId="77777777" w:rsidR="00AC1D98" w:rsidRDefault="00AC1D98" w:rsidP="00AC1D98">
      <w:r>
        <w:t>YLEKISISSSMIKELLEEYNILNFRITSYDLEKRNKNTYQTPESDIKRHTKEIWNKFWEG</w:t>
      </w:r>
    </w:p>
    <w:p w14:paraId="387C2BD8" w14:textId="77777777" w:rsidR="00AC1D98" w:rsidRDefault="00AC1D98" w:rsidP="00AC1D98">
      <w:r>
        <w:t>DRFIRLNPEIKIRYRQKNQNIEDYLKEKGFDLTKIKNRFLQEQYSVSFTFALNAGKKYPK</w:t>
      </w:r>
    </w:p>
    <w:p w14:paraId="0EAAD06B" w14:textId="77777777" w:rsidR="00AC1D98" w:rsidRDefault="00AC1D98" w:rsidP="00AC1D98">
      <w:r>
        <w:t>LAFVKTEEILEKIEEFNDEFNKQYFDNSYKYGIDRGNIELATLCITKFNKNDTYEYKGKK</w:t>
      </w:r>
    </w:p>
    <w:p w14:paraId="4A0A5ABC" w14:textId="77777777" w:rsidR="00AC1D98" w:rsidRDefault="00AC1D98" w:rsidP="00AC1D98">
      <w:r>
        <w:t>YLKPNFPTSQEDIKTYELKNEWYKRTAISNIETKPKNKKTPKRIIANISYFIDNVENEEW</w:t>
      </w:r>
    </w:p>
    <w:p w14:paraId="0A47AB2D" w14:textId="77777777" w:rsidR="00AC1D98" w:rsidRDefault="00AC1D98" w:rsidP="00AC1D98">
      <w:r>
        <w:t>FNKKTCTSIDLTTAKVIKGKLILNGDVLTFLKLKKEAAKRILFELVAQNKLTAKNKELKW</w:t>
      </w:r>
    </w:p>
    <w:p w14:paraId="7A7E9EC2" w14:textId="77777777" w:rsidR="00AC1D98" w:rsidRDefault="00AC1D98" w:rsidP="00AC1D98">
      <w:r>
        <w:t>KSDDGNNSDSVRLICDVLDNETNSIYFYEDSKYGRGFEGLLTTDKTAYSKEGIRINLQNY</w:t>
      </w:r>
    </w:p>
    <w:p w14:paraId="669D6844" w14:textId="77777777" w:rsidR="00AC1D98" w:rsidRDefault="00AC1D98" w:rsidP="00AC1D98">
      <w:r>
        <w:t>LNHLISEKENKSNKAYSHVPSIEKINHLRDALVANMVGVISYLQAYYPGIVVLEDLNHKL</w:t>
      </w:r>
    </w:p>
    <w:p w14:paraId="3FB5F935" w14:textId="77777777" w:rsidR="00AC1D98" w:rsidRDefault="00AC1D98" w:rsidP="00AC1D98">
      <w:r>
        <w:t>LIKHFEDLNINISNRFEHALIEKFQTLGMVPPHIKDYLEIRSSFRMSRNDSSQFGALIFV</w:t>
      </w:r>
    </w:p>
    <w:p w14:paraId="43262D70" w14:textId="77777777" w:rsidR="00AC1D98" w:rsidRDefault="00AC1D98" w:rsidP="00AC1D98">
      <w:r>
        <w:t>SKEGTSKECPYCEKKWNWGKEKEIELKFSKKQYICGKENSCGFDTKHIQNTFEFLSEIND</w:t>
      </w:r>
    </w:p>
    <w:p w14:paraId="2AA9EA98" w14:textId="77777777" w:rsidR="00AC1D98" w:rsidRDefault="00AC1D98" w:rsidP="00AC1D98">
      <w:r>
        <w:t>PDKIAAYNIAKRGFKSFINKSSIKKQ</w:t>
      </w:r>
    </w:p>
    <w:p w14:paraId="539998F1" w14:textId="77777777" w:rsidR="00AC1D98" w:rsidRDefault="00AC1D98" w:rsidP="00AC1D98">
      <w:r>
        <w:t>&gt;MDD3976412.1 hypothetical protein [Candidatus ainarchaeum sp.]</w:t>
      </w:r>
    </w:p>
    <w:p w14:paraId="468D3994" w14:textId="77777777" w:rsidR="00AC1D98" w:rsidRDefault="00AC1D98" w:rsidP="00AC1D98">
      <w:r>
        <w:t>MSELKFLGDYSYNKAIRFKLEHKCGELPKFESNNSNPLDLIDLGLKIVDDFKDLIYLKTE</w:t>
      </w:r>
    </w:p>
    <w:p w14:paraId="32E6CF6A" w14:textId="77777777" w:rsidR="00AC1D98" w:rsidRDefault="00AC1D98" w:rsidP="00AC1D98">
      <w:r>
        <w:t>KNELKLDKNKSPILTKFVSIKKQWLRYYTKLEFYDGSKNKSVDFSITNFPYLSDSFKKWI</w:t>
      </w:r>
    </w:p>
    <w:p w14:paraId="5BAFD785" w14:textId="77777777" w:rsidR="00AC1D98" w:rsidRDefault="00AC1D98" w:rsidP="00AC1D98">
      <w:r>
        <w:t>VDWTDAINHLNNLLQDKENLMIRRSEIAYYLLLISSKNYFNYIKDFSFYSNDKNTTKVAE</w:t>
      </w:r>
    </w:p>
    <w:p w14:paraId="03EBE422" w14:textId="77777777" w:rsidR="00AC1D98" w:rsidRDefault="00AC1D98" w:rsidP="00AC1D98">
      <w:r>
        <w:t>FQKLILIFEEKLNSCVIKYAPAQNAGLLIASGSMNYYTINKKPKDYNFELSQLKKEYEIK</w:t>
      </w:r>
    </w:p>
    <w:p w14:paraId="0B9BA586" w14:textId="77777777" w:rsidR="00AC1D98" w:rsidRDefault="00AC1D98" w:rsidP="00AC1D98">
      <w:r>
        <w:t>QEEYNLFKVYKSTQKSLLFQYINSGLDKDEILKKLADNYNFYKENNKKIKTFYSGDSGND</w:t>
      </w:r>
    </w:p>
    <w:p w14:paraId="6D29CFDB" w14:textId="77777777" w:rsidR="00AC1D98" w:rsidRDefault="00AC1D98" w:rsidP="00AC1D98">
      <w:r>
        <w:t>LAYKYSRLFADDRALTSIINLTDKINELNLKLQTTNNNKDQIKLEISALKQKRGFYFIKR</w:t>
      </w:r>
    </w:p>
    <w:p w14:paraId="7817FE04" w14:textId="77777777" w:rsidR="00AC1D98" w:rsidRDefault="00AC1D98" w:rsidP="00AC1D98">
      <w:r>
        <w:t>HPRKSGDPDFYISNEKNWHDRYTFCFSNYTNFCKIFKVIAQKTGKLKAKIRAIEKEKIES</w:t>
      </w:r>
    </w:p>
    <w:p w14:paraId="4B78CA3A" w14:textId="77777777" w:rsidR="00AC1D98" w:rsidRDefault="00AC1D98" w:rsidP="00AC1D98">
      <w:r>
        <w:t>QTLKYWSFVVDRSDEKELWMVPKENRTKFKDLLKSDNSTDVNIYQLTSLTMRALNKLCFA</w:t>
      </w:r>
    </w:p>
    <w:p w14:paraId="73F2E6C3" w14:textId="77777777" w:rsidR="00AC1D98" w:rsidRDefault="00AC1D98" w:rsidP="00AC1D98">
      <w:r>
        <w:t>EESSFVKDMPDYLKDLQKKVKEATDDEQKIKNQRKKINFSTDIKTKSELKLSFFKELIKS</w:t>
      </w:r>
    </w:p>
    <w:p w14:paraId="488BC2EC" w14:textId="77777777" w:rsidR="00AC1D98" w:rsidRDefault="00AC1D98" w:rsidP="00AC1D98">
      <w:r>
        <w:t>EYAKSLLDLSKFNLEDLQKVKDLKEFEMLLEKNCYVLEKIGLSKESCEKLIKECNILIFK</w:t>
      </w:r>
    </w:p>
    <w:p w14:paraId="34C1A9C8" w14:textId="77777777" w:rsidR="00AC1D98" w:rsidRDefault="00AC1D98" w:rsidP="00AC1D98">
      <w:r>
        <w:t>ITSYDLEDRPKNTYQTKESDYKRITSEIWNTFWENPGINLRINPEVKIRYREKNEEHIKY</w:t>
      </w:r>
    </w:p>
    <w:p w14:paraId="049B3387" w14:textId="77777777" w:rsidR="00AC1D98" w:rsidRDefault="00AC1D98" w:rsidP="00AC1D98">
      <w:r>
        <w:t>LEEKGFDLTKIKNRFIVDQYTCYFTFTLNPGKLYPELVFAKTEELIKKIQEFNDQFNKIN</w:t>
      </w:r>
    </w:p>
    <w:p w14:paraId="51147BAA" w14:textId="77777777" w:rsidR="00AC1D98" w:rsidRDefault="00AC1D98" w:rsidP="00AC1D98">
      <w:r>
        <w:t>LEGTYKYGIDRGSIELSTLCLAKFDKNDVYTYTVDDKTKTILKPKFPNGEEDIKVYELKK</w:t>
      </w:r>
    </w:p>
    <w:p w14:paraId="19D8F663" w14:textId="77777777" w:rsidR="00AC1D98" w:rsidRDefault="00AC1D98" w:rsidP="00AC1D98">
      <w:r>
        <w:t>ELYNKKAISDLENLPMEKRKPKRIIANISYFIDKINDPNWFNKKTVTCIDLTTAKVIKDK</w:t>
      </w:r>
    </w:p>
    <w:p w14:paraId="3370EE56" w14:textId="77777777" w:rsidR="00AC1D98" w:rsidRDefault="00AC1D98" w:rsidP="00AC1D98">
      <w:r>
        <w:t>IIVNGDLLTFLKMKKEAAKRVLFELVSEGKITPDHKELKWGSENLEDPSSRELRYYPYTS</w:t>
      </w:r>
    </w:p>
    <w:p w14:paraId="0E741FD4" w14:textId="77777777" w:rsidR="00AC1D98" w:rsidRDefault="00AC1D98" w:rsidP="00AC1D98">
      <w:r>
        <w:lastRenderedPageBreak/>
        <w:t>DKIVYHFENNFGRDLEGLLIKDDLIYSKENVLSNFQVYLTELLDNKLVDKNEPNTHTPTI</w:t>
      </w:r>
    </w:p>
    <w:p w14:paraId="17F5BF8A" w14:textId="77777777" w:rsidR="00AC1D98" w:rsidRDefault="00AC1D98" w:rsidP="00AC1D98">
      <w:r>
        <w:t>PKINNLRRALVSNMVGVITYLQKYYPGYVVLENLKSSEELNKFERNYINTSIPFEKALIQ</w:t>
      </w:r>
    </w:p>
    <w:p w14:paraId="49C1DB76" w14:textId="77777777" w:rsidR="00AC1D98" w:rsidRDefault="00AC1D98" w:rsidP="00AC1D98">
      <w:r>
        <w:t>KFQTMGLVPPHIKNLWEIREEKTKKNLLVNKQNFQLGAILFVNKDRTSKDCPYCEKPYTW</w:t>
      </w:r>
    </w:p>
    <w:p w14:paraId="2D0D1EE7" w14:textId="77777777" w:rsidR="00AC1D98" w:rsidRDefault="00AC1D98" w:rsidP="00AC1D98">
      <w:r>
        <w:t>DKEKADELKFKLHQYKCGPDPSCGFDTKELLPKFDFLKEISDPDKIAAFNVAKRWKDIVE</w:t>
      </w:r>
    </w:p>
    <w:p w14:paraId="6B674002" w14:textId="77777777" w:rsidR="00AC1D98" w:rsidRDefault="00AC1D98" w:rsidP="00AC1D98">
      <w:r>
        <w:t>NDAKK</w:t>
      </w:r>
    </w:p>
    <w:p w14:paraId="730F807D" w14:textId="77777777" w:rsidR="00AC1D98" w:rsidRDefault="00AC1D98" w:rsidP="00AC1D98">
      <w:r>
        <w:t>&gt;MDD3794022.1 hypothetical protein [Candidatus Gracilibacteria bacterium]</w:t>
      </w:r>
    </w:p>
    <w:p w14:paraId="34C12DAD" w14:textId="77777777" w:rsidR="00AC1D98" w:rsidRDefault="00AC1D98" w:rsidP="00AC1D98">
      <w:r>
        <w:t>MDKENSFKGFTNLYEVRKTVRFGLTQPNKKGELKTHLEFDDLINKSFENIKKDVKSRDKP</w:t>
      </w:r>
    </w:p>
    <w:p w14:paraId="72021FD5" w14:textId="77777777" w:rsidR="00AC1D98" w:rsidRDefault="00AC1D98" w:rsidP="00AC1D98">
      <w:r>
        <w:t>NFKEKELIEKINQFINGLEKQLGNWKQIYERYDVISVNKDYYKILARKAKFDAFKKDKKP</w:t>
      </w:r>
    </w:p>
    <w:p w14:paraId="568C345A" w14:textId="77777777" w:rsidR="00AC1D98" w:rsidRDefault="00AC1D98" w:rsidP="00AC1D98">
      <w:r>
        <w:t>QASQIKLSSLQKDNRKDNIIRYWGNIITRSDYLINIFKPKLEQYLNAVNNPNNSSHTKPD</w:t>
      </w:r>
    </w:p>
    <w:p w14:paraId="5BC131D7" w14:textId="77777777" w:rsidR="00AC1D98" w:rsidRDefault="00AC1D98" w:rsidP="00AC1D98">
      <w:r>
        <w:t>LIDFRKVFLQFLKVNEEYLQPLFDKSIQFETGKKENSEEIKKINTFSGDENNKEINYLID</w:t>
      </w:r>
    </w:p>
    <w:p w14:paraId="1DA1FA72" w14:textId="77777777" w:rsidR="00AC1D98" w:rsidRDefault="00AC1D98" w:rsidP="00AC1D98">
      <w:r>
        <w:t>LGKEIREYFEANGSQVPYGKVSLNYYTALQKPNNFGEDIRKGVENLGIIKFLNKSEEDIK</w:t>
      </w:r>
    </w:p>
    <w:p w14:paraId="6A11AC1F" w14:textId="77777777" w:rsidR="00AC1D98" w:rsidRDefault="00AC1D98" w:rsidP="00AC1D98">
      <w:r>
        <w:t>NYLKQNSKEKINLLNNAKNHYFIELIHLFKPKTIPFSVKYNLAKYLEKNFNLKYEDILNK</w:t>
      </w:r>
    </w:p>
    <w:p w14:paraId="430510C1" w14:textId="77777777" w:rsidR="00AC1D98" w:rsidRDefault="00AC1D98" w:rsidP="00AC1D98">
      <w:r>
        <w:t>FDLLGKSVDIGKDYLECKEKEKFSLEKYPIKSAFDYSWENLARNLKRDVDFPKSVCEKFL</w:t>
      </w:r>
    </w:p>
    <w:p w14:paraId="3460A0BE" w14:textId="77777777" w:rsidR="00AC1D98" w:rsidRDefault="00AC1D98" w:rsidP="00AC1D98">
      <w:r>
        <w:t>KDNFDIIINNSSFNLYANLLFIAENLATIEYGNPNNENEIIESIKNTFDDIKFESNKQEY</w:t>
      </w:r>
    </w:p>
    <w:p w14:paraId="7A0370B0" w14:textId="77777777" w:rsidR="00AC1D98" w:rsidRDefault="00AC1D98" w:rsidP="00AC1D98">
      <w:r>
        <w:t>DGYKKEILNILNQEKSKRNYKNILTAKQRLGLLRGQQKNKISKYYNLTQSFKKIASFIGK</w:t>
      </w:r>
    </w:p>
    <w:p w14:paraId="7106FDB4" w14:textId="77777777" w:rsidR="00AC1D98" w:rsidRDefault="00AC1D98" w:rsidP="00AC1D98">
      <w:r>
        <w:t>TLATIREGLKEENELNKITDYGIIIEDKNQDKYILTLKLDGKDIREKIKSKLWDGEYKVF</w:t>
      </w:r>
    </w:p>
    <w:p w14:paraId="343FE6A4" w14:textId="77777777" w:rsidR="00AC1D98" w:rsidRDefault="00AC1D98" w:rsidP="00AC1D98">
      <w:r>
        <w:t>EINSFTSRALNKFIKNPLGEDSKKFHGDYKYKHKEVSIYKDVKWIGYKEEFLIHLKDSLV</w:t>
      </w:r>
    </w:p>
    <w:p w14:paraId="127FEBFC" w14:textId="77777777" w:rsidR="00AC1D98" w:rsidRDefault="00AC1D98" w:rsidP="00AC1D98">
      <w:r>
        <w:t>NSQIAKEQNWKAFGWNFDNFNTYEKIEKEIDKKGYKLIKNSISKENLEYLINEEKCLLFP</w:t>
      </w:r>
    </w:p>
    <w:p w14:paraId="508CE42F" w14:textId="77777777" w:rsidR="00AC1D98" w:rsidRDefault="00AC1D98" w:rsidP="00AC1D98">
      <w:r>
        <w:t>LINQDISSKKEQNKNEFTKDFNKAFLGIGYRIHPEFSIFYRQPDEENKKINKSGIINRFG</w:t>
      </w:r>
    </w:p>
    <w:p w14:paraId="481ABD69" w14:textId="77777777" w:rsidR="00AC1D98" w:rsidRDefault="00AC1D98" w:rsidP="00AC1D98">
      <w:r>
        <w:t>RLQLLANIGIEYIPQNNDYKTRKEQNKISLDQTNQNELVQNFNKEKVNKYFDSLDDYYIF</w:t>
      </w:r>
    </w:p>
    <w:p w14:paraId="44E132EC" w14:textId="77777777" w:rsidR="00AC1D98" w:rsidRDefault="00AC1D98" w:rsidP="00AC1D98">
      <w:r>
        <w:t>GIDRGIKQLATLCITNKNGIIQSYEIYTKYFNNNSKKWEYKKNRIEGILDLTNLKIESDK</w:t>
      </w:r>
    </w:p>
    <w:p w14:paraId="0E6B500B" w14:textId="77777777" w:rsidR="00AC1D98" w:rsidRDefault="00AC1D98" w:rsidP="00AC1D98">
      <w:r>
        <w:t>DGNKFLVDLSLFEAKDENGNSTGTNKQNIKLKQLAYIRKLQYQMSSNEKGVLNFLKKYQT</w:t>
      </w:r>
    </w:p>
    <w:p w14:paraId="45EA7456" w14:textId="77777777" w:rsidR="00AC1D98" w:rsidRDefault="00AC1D98" w:rsidP="00AC1D98">
      <w:r>
        <w:t>KEERQNNIKELITPYKEGHHFEDLPVNIFEEMFENYEKLKNDKTLSEIEKQNLMKLTIEL</w:t>
      </w:r>
    </w:p>
    <w:p w14:paraId="4E7DE5E0" w14:textId="77777777" w:rsidR="00AC1D98" w:rsidRDefault="00AC1D98" w:rsidP="00AC1D98">
      <w:r>
        <w:t>DSSEDLKKGVIANMIGVIVYLMKKYDYKVKIAVENLNQSFMGQNDGLNNSYISIKTNFKD</w:t>
      </w:r>
    </w:p>
    <w:p w14:paraId="4EE8AC06" w14:textId="77777777" w:rsidR="00AC1D98" w:rsidRDefault="00AC1D98" w:rsidP="00AC1D98">
      <w:r>
        <w:t>QENGALAGMGTYHFFENQLLRKLYKVSVEEGILHLVPFFNSLDNVNKLNFEKEKILWVQT</w:t>
      </w:r>
    </w:p>
    <w:p w14:paraId="4F1C405D" w14:textId="77777777" w:rsidR="00AC1D98" w:rsidRDefault="00AC1D98" w:rsidP="00AC1D98">
      <w:r>
        <w:t>ENYRKFGIVSFVRPHNTSKRCPICKSINVKRKDNITTCSDCGFITGKDNNIVIKKYKKEG</w:t>
      </w:r>
    </w:p>
    <w:p w14:paraId="09DE15FE" w14:textId="77777777" w:rsidR="00AC1D98" w:rsidRDefault="00AC1D98" w:rsidP="00AC1D98">
      <w:r>
        <w:t>LNLDLIKNGDDNGAYNICCKIGL</w:t>
      </w:r>
    </w:p>
    <w:p w14:paraId="27FE5B76" w14:textId="77777777" w:rsidR="00AC1D98" w:rsidRDefault="00AC1D98" w:rsidP="00AC1D98">
      <w:r>
        <w:t>&gt;MBB1543285.1 hypothetical protein [candidate division SR1 bacterium]</w:t>
      </w:r>
    </w:p>
    <w:p w14:paraId="64077B75" w14:textId="77777777" w:rsidR="00AC1D98" w:rsidRDefault="00AC1D98" w:rsidP="00AC1D98">
      <w:r>
        <w:t>MVNLESFKNLYEVRKTVRFGLNQPNKKSNINKTHGQLKDLVDLSFEREKKLINNEKNQVL</w:t>
      </w:r>
    </w:p>
    <w:p w14:paraId="0E181D2F" w14:textId="77777777" w:rsidR="00AC1D98" w:rsidRDefault="00AC1D98" w:rsidP="00AC1D98">
      <w:r>
        <w:t>IDSEKALIEKLQQYVNGLEVQLENWEGTYQRYDLIAINKDYYKILARKAKFDAMWEISKF</w:t>
      </w:r>
    </w:p>
    <w:p w14:paraId="4E245A35" w14:textId="77777777" w:rsidR="00AC1D98" w:rsidRDefault="00AC1D98" w:rsidP="00AC1D98">
      <w:r>
        <w:t>DKKSNKYIKVKQPQASQISLSSLKIGNRSDSIIQYWGEIIEKTDYLLNIFKPKLEQYERA</w:t>
      </w:r>
    </w:p>
    <w:p w14:paraId="63A57DB1" w14:textId="77777777" w:rsidR="00AC1D98" w:rsidRDefault="00AC1D98" w:rsidP="00AC1D98">
      <w:r>
        <w:t>INDANSTHIKPDSIDFRKIFLQLLKLTKEFLQPLLDRSIIFEFSKKKVSQEIEKISEFAG</w:t>
      </w:r>
    </w:p>
    <w:p w14:paraId="5ED3D25B" w14:textId="77777777" w:rsidR="00AC1D98" w:rsidRDefault="00AC1D98" w:rsidP="00AC1D98">
      <w:r>
        <w:t>EKNNTKIYNVLKNGEELRQYFEANGSQVPYGRVSLNYYTAVQKPNNFDQEIKKAIDDLGI</w:t>
      </w:r>
    </w:p>
    <w:p w14:paraId="7F39CBD7" w14:textId="77777777" w:rsidR="00AC1D98" w:rsidRDefault="00AC1D98" w:rsidP="00AC1D98">
      <w:r>
        <w:t>INFLKKRDSQIIDYLHQGSKQKIKLLLTSKSPYSIELLQLFKVKPIPFSVKYNLAKFIEK</w:t>
      </w:r>
    </w:p>
    <w:p w14:paraId="674DEEB0" w14:textId="77777777" w:rsidR="00AC1D98" w:rsidRDefault="00AC1D98" w:rsidP="00AC1D98">
      <w:r>
        <w:t>NYKNEINLSYEEILDKLNLLGRAIDIANDFKNSNNQNNFSLDEYPVKLAFDYAWENTARS</w:t>
      </w:r>
    </w:p>
    <w:p w14:paraId="33CAD23F" w14:textId="77777777" w:rsidR="00AC1D98" w:rsidRDefault="00AC1D98" w:rsidP="00AC1D98">
      <w:r>
        <w:t>LKRTIPFPKEVCKQFLKDNFDVDVNVDNADFKLYANLLFIADNLATIEYNNPNNEAELIN</w:t>
      </w:r>
    </w:p>
    <w:p w14:paraId="06F07B7B" w14:textId="77777777" w:rsidR="00AC1D98" w:rsidRDefault="00AC1D98" w:rsidP="00AC1D98">
      <w:r>
        <w:t>EIKQVFDSIDFSFDKERYGGYKNDVLVLLNKAKPQRDYSTILKAKQELGLLRGGLKNKIK</w:t>
      </w:r>
    </w:p>
    <w:p w14:paraId="52BDC0D3" w14:textId="77777777" w:rsidR="00AC1D98" w:rsidRDefault="00AC1D98" w:rsidP="00AC1D98">
      <w:r>
        <w:t>KYRDLTQRLIDKKDSHFGIASFVGKTLAKIRDRLKEENELNKISHYGVILEDKNQDKYLL</w:t>
      </w:r>
    </w:p>
    <w:p w14:paraId="549B3FC2" w14:textId="77777777" w:rsidR="00AC1D98" w:rsidRDefault="00AC1D98" w:rsidP="00AC1D98">
      <w:r>
        <w:t>ISQLDGKDTREKISQKFGNGDIKVYQVNSFTSKALNKFIKNPLSEDAKKFHGDFRYKHKE</w:t>
      </w:r>
    </w:p>
    <w:p w14:paraId="62E9DEE6" w14:textId="77777777" w:rsidR="00AC1D98" w:rsidRDefault="00AC1D98" w:rsidP="00AC1D98">
      <w:r>
        <w:t>VSIYDEKGKWTGYQESFLSHIKKCLIDSEISREQNWEAFGWNFAGCNTYEEIEKEVDSKG</w:t>
      </w:r>
    </w:p>
    <w:p w14:paraId="41190D33" w14:textId="77777777" w:rsidR="00AC1D98" w:rsidRDefault="00AC1D98" w:rsidP="00AC1D98">
      <w:r>
        <w:t>YQLTENFISIGNLESLEKDEGCLLFPIINQDISSQKQENKNIFTLDLEKVFEGKECRIHP</w:t>
      </w:r>
    </w:p>
    <w:p w14:paraId="791C29BA" w14:textId="77777777" w:rsidR="00AC1D98" w:rsidRDefault="00AC1D98" w:rsidP="00AC1D98">
      <w:r>
        <w:t>EFSIFYRKPMEEHKKENKSGIINRFGRLQLLANLGIEFIPRNSSFKTKKEQNRIAIDQKK</w:t>
      </w:r>
    </w:p>
    <w:p w14:paraId="4879BA5B" w14:textId="77777777" w:rsidR="00AC1D98" w:rsidRDefault="00AC1D98" w:rsidP="00AC1D98">
      <w:r>
        <w:t>QNQLVQEFNQEKVNTYFEGLDNYYIFGIDRGIKQLATLCITNKNGVIQDFDIYTKHFNSE</w:t>
      </w:r>
    </w:p>
    <w:p w14:paraId="00EF2395" w14:textId="77777777" w:rsidR="00AC1D98" w:rsidRDefault="00AC1D98" w:rsidP="00AC1D98">
      <w:r>
        <w:t>SKKWEYKFHRKDGILDLTNLKIESDKSGNKYIVDISLFQAKDEDGNPTGTNKQNIQLKKL</w:t>
      </w:r>
    </w:p>
    <w:p w14:paraId="7134BB88" w14:textId="77777777" w:rsidR="00AC1D98" w:rsidRDefault="00AC1D98" w:rsidP="00AC1D98">
      <w:r>
        <w:lastRenderedPageBreak/>
        <w:t>AYIRKLQYQMSANEEGVLSFLEKYKNKEEREQNMKELITPYKEGKNFVDLPMDIFQEMFE</w:t>
      </w:r>
    </w:p>
    <w:p w14:paraId="0F0B374A" w14:textId="77777777" w:rsidR="00AC1D98" w:rsidRDefault="00AC1D98" w:rsidP="00AC1D98">
      <w:r>
        <w:t>NYYRLKTDQNLSESEKKNLMKITTELDASESLKKGVVANMIGVIYYLMKKYEYKVKISLE</w:t>
      </w:r>
    </w:p>
    <w:p w14:paraId="3C54B9AC" w14:textId="77777777" w:rsidR="00AC1D98" w:rsidRDefault="00AC1D98" w:rsidP="00AC1D98">
      <w:r>
        <w:t>DLSNAWFFSKDGLSGDVVLNTKNDGTMDLKKQDNLALAGVGTYHFFEMQLLKKLFKISTE</w:t>
      </w:r>
    </w:p>
    <w:p w14:paraId="1963C045" w14:textId="77777777" w:rsidR="00AC1D98" w:rsidRDefault="00AC1D98" w:rsidP="00AC1D98">
      <w:r>
        <w:t>EGILHLVPSFGSVKNYTEIFKDKGKYVYKQFGIVYFVDPRNTSKKCPVCLNTQTTGKKEG</w:t>
      </w:r>
    </w:p>
    <w:p w14:paraId="22D3E72B" w14:textId="77777777" w:rsidR="00AC1D98" w:rsidRDefault="00AC1D98" w:rsidP="00AC1D98">
      <w:r>
        <w:t>IPIINRNYKKSNIFYCERCGFQSIHSHCQEENIKDSNGFHYSVEEVERIEMKNKEAIEKY</w:t>
      </w:r>
    </w:p>
    <w:p w14:paraId="365816C4" w14:textId="77777777" w:rsidR="00AC1D98" w:rsidRDefault="00AC1D98" w:rsidP="00AC1D98">
      <w:r>
        <w:t>KKQGKNLHFIKNGDDNGAYNIGEKIRELPKKSDVKNT</w:t>
      </w:r>
    </w:p>
    <w:p w14:paraId="6C6E353E" w14:textId="77777777" w:rsidR="00AC1D98" w:rsidRDefault="00AC1D98" w:rsidP="00AC1D98">
      <w:r>
        <w:t>&gt;MDR2345186.1 transposase [Planctomycetaceae bacterium]</w:t>
      </w:r>
    </w:p>
    <w:p w14:paraId="5AFD75C5" w14:textId="77777777" w:rsidR="00AC1D98" w:rsidRDefault="00AC1D98" w:rsidP="00AC1D98">
      <w:r>
        <w:t>MKNLTQFVNLYQLSKTLKFGLTLRNKIRKNGFEGEIYESHTELQELIKISEQKIIKETTD</w:t>
      </w:r>
    </w:p>
    <w:p w14:paraId="489BF649" w14:textId="77777777" w:rsidR="00AC1D98" w:rsidRDefault="00AC1D98" w:rsidP="00AC1D98">
      <w:r>
        <w:t>KNKEIMTFTELPLDEIRKCLDDMHKYLDDWEQFYNRYDQIAVLKDYYRKLERKARFDGFW</w:t>
      </w:r>
    </w:p>
    <w:p w14:paraId="224421B1" w14:textId="77777777" w:rsidR="00AC1D98" w:rsidRDefault="00AC1D98" w:rsidP="00AC1D98">
      <w:r>
        <w:t>REKNIKNKIQNNESETIKKPQSQVIKLSSLNNEYENKKRRDYITDYWNENIQKAKRKFYE</w:t>
      </w:r>
    </w:p>
    <w:p w14:paraId="2ACD4E9B" w14:textId="77777777" w:rsidR="00AC1D98" w:rsidRDefault="00AC1D98" w:rsidP="00AC1D98">
      <w:r>
        <w:t>VNSVLKQFEVANEQNRDDKKLNEVVLRKLFLSFTNLINDTLEPLCNGSICFPDIEKLTNS</w:t>
      </w:r>
    </w:p>
    <w:p w14:paraId="214D58D7" w14:textId="77777777" w:rsidR="00AC1D98" w:rsidRDefault="00AC1D98" w:rsidP="00AC1D98">
      <w:r>
        <w:t>KTDEQLQRFVFDDGFKKILSEQIENLKIYFAINGGYVQYGRVTLNKYTALQQPNKVDEDI</w:t>
      </w:r>
    </w:p>
    <w:p w14:paraId="2F56035A" w14:textId="77777777" w:rsidR="00AC1D98" w:rsidRDefault="00AC1D98" w:rsidP="00AC1D98">
      <w:r>
        <w:t>KNIIKELGLLEFVKKYENTEQIINYIKNIKDKKQELNANNLSLIEKVQLFKYKTIPAGVQ</w:t>
      </w:r>
    </w:p>
    <w:p w14:paraId="11CB65F8" w14:textId="77777777" w:rsidR="00AC1D98" w:rsidRDefault="00AC1D98" w:rsidP="00AC1D98">
      <w:r>
        <w:t>PSLIAYLARTEKKDKKTLRELFYAIGQPQSPSKDYKELQNKTDFNLYKYPLKVAFDYAWE</w:t>
      </w:r>
    </w:p>
    <w:p w14:paraId="43139F81" w14:textId="77777777" w:rsidR="00AC1D98" w:rsidRDefault="00AC1D98" w:rsidP="00AC1D98">
      <w:r>
        <w:t>SLAKSKYNPHIDFPDVKCKEFLKDIFGTDISVNDNFKLYSALLFVRENLATLDHGNPNDK</w:t>
      </w:r>
    </w:p>
    <w:p w14:paraId="62DAEB7B" w14:textId="77777777" w:rsidR="00AC1D98" w:rsidRDefault="00AC1D98" w:rsidP="00AC1D98">
      <w:r>
        <w:t>NIHVNKVENTFKEIKDRLAKKEYKKEYKALEIICKWHKNSATIEQSEYEAAKQTIYEAAK</w:t>
      </w:r>
    </w:p>
    <w:p w14:paraId="0388C2CD" w14:textId="77777777" w:rsidR="00AC1D98" w:rsidRDefault="00AC1D98" w:rsidP="00AC1D98">
      <w:r>
        <w:t>QTIGQLRGRQKNQISKFKELTDSFKKLAPKFGKAFANLRDKFNEEYEINKISHCGVIVED</w:t>
      </w:r>
    </w:p>
    <w:p w14:paraId="30A5E247" w14:textId="77777777" w:rsidR="00AC1D98" w:rsidRDefault="00AC1D98" w:rsidP="00AC1D98">
      <w:r>
        <w:t>RNNDQYLLLSQLNDNRENASDIFELEADPNGELKIYQVKSLTSKTLLKFLKNKKGSNTGF</w:t>
      </w:r>
    </w:p>
    <w:p w14:paraId="66E69349" w14:textId="77777777" w:rsidR="00AC1D98" w:rsidRDefault="00AC1D98" w:rsidP="00AC1D98">
      <w:r>
        <w:t>HINENWTFPKGKWDVINKDKIFLNYVIQRITNSSMAKEQKWSNFKWDFRRCDSYEAIAKE</w:t>
      </w:r>
    </w:p>
    <w:p w14:paraId="36AD3B06" w14:textId="77777777" w:rsidR="00AC1D98" w:rsidRDefault="00AC1D98" w:rsidP="00AC1D98">
      <w:r>
        <w:t>VDAKGYILESVNISKLTLNKLITEKKCLLLPIVNQDLTRQDKKTKNQFTKDWIKIFESNN</w:t>
      </w:r>
    </w:p>
    <w:p w14:paraId="2EBE3769" w14:textId="77777777" w:rsidR="00AC1D98" w:rsidRDefault="00AC1D98" w:rsidP="00AC1D98">
      <w:r>
        <w:t>CYRLHPEFKISYRYPTPNYPKPEEKRYSRFQMISHLLCEYIPQNDNYKSRKEQVKIFNDK</w:t>
      </w:r>
    </w:p>
    <w:p w14:paraId="52609601" w14:textId="77777777" w:rsidR="00AC1D98" w:rsidRDefault="00AC1D98" w:rsidP="00AC1D98">
      <w:r>
        <w:t>VAQKESVEQFNQQFEITDDYYIFGIDRGIKQLATLCILNKNGQIQGDFEIYTREFDKVNK</w:t>
      </w:r>
    </w:p>
    <w:p w14:paraId="5E677C8D" w14:textId="77777777" w:rsidR="00AC1D98" w:rsidRDefault="00AC1D98" w:rsidP="00AC1D98">
      <w:r>
        <w:t>QWKHTILEKRNILDLSDLRVETTVEGKKVLVDLSKVKLHSGNENKQTIKLKRLAYIRMLQ</w:t>
      </w:r>
    </w:p>
    <w:p w14:paraId="43222568" w14:textId="77777777" w:rsidR="00AC1D98" w:rsidRDefault="00AC1D98" w:rsidP="00AC1D98">
      <w:r>
        <w:t>YQMQHEQDKVLRFINQYKTIDEIEKNIRDLISPFKEGKQYADLPTEKIKDMLIQFGELSK</w:t>
      </w:r>
    </w:p>
    <w:p w14:paraId="1001EE1C" w14:textId="77777777" w:rsidR="00AC1D98" w:rsidRDefault="00AC1D98" w:rsidP="00AC1D98">
      <w:r>
        <w:t>NDSDKSKKELCTLCELDAVDDFKTGAVANMIGVIAYLLEKYKYNVYISLEDLTRAFRLQR</w:t>
      </w:r>
    </w:p>
    <w:p w14:paraId="35186E28" w14:textId="77777777" w:rsidR="00AC1D98" w:rsidRDefault="00AC1D98" w:rsidP="00AC1D98">
      <w:r>
        <w:t>DRLTNNILQSTNKDNTVDFKDQENLVLAGLGTYHYFEIQLLRKLFRIQRNSEGDILHLVP</w:t>
      </w:r>
    </w:p>
    <w:p w14:paraId="0546C109" w14:textId="77777777" w:rsidR="00AC1D98" w:rsidRDefault="00AC1D98" w:rsidP="00AC1D98">
      <w:r>
        <w:t>TFRSVDNYEKIVRRDKKTDNDKYVNYPFGIVRFVDPKYTSKKCPICDKTNTTRKDNVLIC</w:t>
      </w:r>
    </w:p>
    <w:p w14:paraId="06683B35" w14:textId="77777777" w:rsidR="00AC1D98" w:rsidRDefault="00AC1D98" w:rsidP="00AC1D98">
      <w:r>
        <w:t>NSCNAVSGEYETDNENRHYITNGDDNGAYHIALKALSLRKSKNLEKKK</w:t>
      </w:r>
    </w:p>
    <w:p w14:paraId="67B417EC" w14:textId="77777777" w:rsidR="00AC1D98" w:rsidRDefault="00AC1D98" w:rsidP="00AC1D98">
      <w:r>
        <w:t>&gt;MDR0982475.1 transposase [Culturomica sp.]</w:t>
      </w:r>
    </w:p>
    <w:p w14:paraId="0306B75E" w14:textId="77777777" w:rsidR="00AC1D98" w:rsidRDefault="00AC1D98" w:rsidP="00AC1D98">
      <w:r>
        <w:t>METLNQFTGLYSLSKTMRFGLTLKEKKPKNDSIAVESLYQSHQDLKELVELSDKRIIEEK</w:t>
      </w:r>
    </w:p>
    <w:p w14:paraId="33B54394" w14:textId="77777777" w:rsidR="00AC1D98" w:rsidRDefault="00AC1D98" w:rsidP="00AC1D98">
      <w:r>
        <w:t>KPEPPVENLGNPPIEKLRDCLNSMQKYLNDWRKVYTRYDQLAVLKDFYRKLERKARFDGF</w:t>
      </w:r>
    </w:p>
    <w:p w14:paraId="4BEE419C" w14:textId="77777777" w:rsidR="00AC1D98" w:rsidRDefault="00AC1D98" w:rsidP="00AC1D98">
      <w:r>
        <w:t>WKDKKGQNQPQSQEIKLSSLKHKSGEKEIKDCIVTYWGENIRKANEKWHQVDSVLKQFEE</w:t>
      </w:r>
    </w:p>
    <w:p w14:paraId="0E57DB09" w14:textId="77777777" w:rsidR="00AC1D98" w:rsidRDefault="00AC1D98" w:rsidP="00AC1D98">
      <w:r>
        <w:t>AKRKNRDDKKLNQVELRKLFLSLANLVNDTLVPLCQRSITFPNADKLSDNARDKSVLDFI</w:t>
      </w:r>
    </w:p>
    <w:p w14:paraId="5B7AA82F" w14:textId="77777777" w:rsidR="00AC1D98" w:rsidRDefault="00AC1D98" w:rsidP="00AC1D98">
      <w:r>
        <w:t>GDNEIREHLLDKITKLKEYFQDNGGYVPFGRVTLNQYTAMQKPNKTDKEIEDAIKNLGLS</w:t>
      </w:r>
    </w:p>
    <w:p w14:paraId="0B92EA98" w14:textId="77777777" w:rsidR="00AC1D98" w:rsidRDefault="00AC1D98" w:rsidP="00AC1D98">
      <w:r>
        <w:t>IIKSQNFDAFEHIEEATDKVERLNTVSLPLVERAQYFKDKTIPVGVRDSLAKYLAKDDTA</w:t>
      </w:r>
    </w:p>
    <w:p w14:paraId="1E3E82B1" w14:textId="77777777" w:rsidR="00AC1D98" w:rsidRDefault="00AC1D98" w:rsidP="00AC1D98">
      <w:r>
        <w:t>KEKELIDLFEKIGMPKRPAKDYSDPTLKEKFDLRKYPLKVAFDYAWETVASKELHDDILK</w:t>
      </w:r>
    </w:p>
    <w:p w14:paraId="5F287FFD" w14:textId="77777777" w:rsidR="00AC1D98" w:rsidRDefault="00AC1D98" w:rsidP="00AC1D98">
      <w:r>
        <w:t>NKCKKYLKDIFDVDTDKSIFFNIYSDLNYMKIILSRIEYPTQNQLSKDNFLEWNRKVITI</w:t>
      </w:r>
    </w:p>
    <w:p w14:paraId="2FC2F5E3" w14:textId="77777777" w:rsidR="00AC1D98" w:rsidRDefault="00AC1D98" w:rsidP="00AC1D98">
      <w:r>
        <w:t>LDGDDFSHFNKNADGSTDKKMNTAKTYVKTWLDKLEANIEQFDGQDFKKFYEDFKKKNKN</w:t>
      </w:r>
    </w:p>
    <w:p w14:paraId="655FCB4C" w14:textId="77777777" w:rsidR="00AC1D98" w:rsidRDefault="00AC1D98" w:rsidP="00AC1D98">
      <w:r>
        <w:t>SCKDFDDAKRDIGLKRGGLKQIIEETETFTDKKTGKQKPKYKDSKYKELTEAFKSIAVDF</w:t>
      </w:r>
    </w:p>
    <w:p w14:paraId="2707078A" w14:textId="77777777" w:rsidR="00AC1D98" w:rsidRDefault="00AC1D98" w:rsidP="00AC1D98">
      <w:r>
        <w:t>GKHFATLRDKFNEENEINKIEYYGVIVEDENADRYLLLSKLSESREEIKNIFPDKAEGLK</w:t>
      </w:r>
    </w:p>
    <w:p w14:paraId="53B9064F" w14:textId="77777777" w:rsidR="00AC1D98" w:rsidRDefault="00AC1D98" w:rsidP="00AC1D98">
      <w:r>
        <w:t>TYKVKSLTSKTLTKLVKNKGAYKDFHISDMRVDFKKIKEEWSAYKNDQAFLKYLKKCLTD</w:t>
      </w:r>
    </w:p>
    <w:p w14:paraId="7C33E1FB" w14:textId="77777777" w:rsidR="00AC1D98" w:rsidRDefault="00AC1D98" w:rsidP="00AC1D98">
      <w:r>
        <w:t>SSMAQAQNWSEFGLDFDKCNTYEEVEKELDGKAYLLQETRLSKATITNLVKNKGCYLLPI</w:t>
      </w:r>
    </w:p>
    <w:p w14:paraId="6D715FDA" w14:textId="77777777" w:rsidR="00AC1D98" w:rsidRDefault="00AC1D98" w:rsidP="00AC1D98">
      <w:r>
        <w:t>INQDLAREDRTAKNQFTKDWKQIFENKKHYRLHPEFNMAYRQPTPNYPNSEIGDKRYSRF</w:t>
      </w:r>
    </w:p>
    <w:p w14:paraId="31773032" w14:textId="77777777" w:rsidR="00AC1D98" w:rsidRDefault="00AC1D98" w:rsidP="00AC1D98">
      <w:r>
        <w:t>QMIANFMCEIVPQSTSYATRKEQIQTFNDNNKQQKAVKDFDSKFKLSDSYFIFGIDRGIK</w:t>
      </w:r>
    </w:p>
    <w:p w14:paraId="4480CDB3" w14:textId="77777777" w:rsidR="00AC1D98" w:rsidRDefault="00AC1D98" w:rsidP="00AC1D98">
      <w:r>
        <w:lastRenderedPageBreak/>
        <w:t>QLATLCVLDQGGVIRGGFEIYTRHFDGNKKQWVHTSLERRNILDLTNLRAETTIDGKKVL</w:t>
      </w:r>
    </w:p>
    <w:p w14:paraId="1C601635" w14:textId="77777777" w:rsidR="00AC1D98" w:rsidRDefault="00AC1D98" w:rsidP="00AC1D98">
      <w:r>
        <w:t>VDLSKVEIKNQTDNKQNIKLKQLAYIRKLQYQMQTNPEKVKNMSDEDIENDLKDIITPYK</w:t>
      </w:r>
    </w:p>
    <w:p w14:paraId="2D40C25A" w14:textId="77777777" w:rsidR="00AC1D98" w:rsidRDefault="00AC1D98" w:rsidP="00AC1D98">
      <w:r>
        <w:t>EGTHYADLPIENIKAMLDRFKVLYGKTDQQSKQELKELCELDAADNLKGGIVANMVGVIA</w:t>
      </w:r>
    </w:p>
    <w:p w14:paraId="286CBB08" w14:textId="77777777" w:rsidR="00AC1D98" w:rsidRDefault="00AC1D98" w:rsidP="00AC1D98">
      <w:r>
        <w:t>HLMEQYNYRVKISLENLTTSFVNQSDGLNEYFISRGMDFKEQENAALAGLGTYQFFEMQL</w:t>
      </w:r>
    </w:p>
    <w:p w14:paraId="6E4FEE8E" w14:textId="77777777" w:rsidR="00AC1D98" w:rsidRDefault="00AC1D98" w:rsidP="00AC1D98">
      <w:r>
        <w:t>LKKIFRIQQDDGNVLHLVPAFRSKEDYEKIIRRDKNDGDEYVNYPFGLVTFVDPRYTSRK</w:t>
      </w:r>
    </w:p>
    <w:p w14:paraId="0B7FB6D3" w14:textId="77777777" w:rsidR="00AC1D98" w:rsidRDefault="00AC1D98" w:rsidP="00AC1D98">
      <w:r>
        <w:t>CPICGKTDVKRNDNIITCKKCGAVSGKYSFDDKNRQFITNGDENGAYHIALKTRKEVHNE</w:t>
      </w:r>
    </w:p>
    <w:p w14:paraId="3D956C3B" w14:textId="77777777" w:rsidR="00AC1D98" w:rsidRDefault="00AC1D98" w:rsidP="00AC1D98">
      <w:r>
        <w:t>N</w:t>
      </w:r>
    </w:p>
    <w:p w14:paraId="2865FA63" w14:textId="77777777" w:rsidR="00AC1D98" w:rsidRDefault="00AC1D98" w:rsidP="00AC1D98">
      <w:r>
        <w:t>&gt;MDR2755657.1 transposase [Planctomycetaceae bacterium]</w:t>
      </w:r>
    </w:p>
    <w:p w14:paraId="6B437178" w14:textId="77777777" w:rsidR="00AC1D98" w:rsidRDefault="00AC1D98" w:rsidP="00AC1D98">
      <w:r>
        <w:t>MLQQFEKAKQQNRDDKKLNEVELRKLFLSLANLINETLEPLCNGSICFPDSEKITDREND</w:t>
      </w:r>
    </w:p>
    <w:p w14:paraId="1564E9B4" w14:textId="77777777" w:rsidR="00AC1D98" w:rsidRDefault="00AC1D98" w:rsidP="00AC1D98">
      <w:r>
        <w:t>KKLQNFVFDNNFKEKLSKQIENLKIYFRQNGGYVPLGRVTLNKHTAQQKPNKVDNDINKL</w:t>
      </w:r>
    </w:p>
    <w:p w14:paraId="5B666173" w14:textId="77777777" w:rsidR="00AC1D98" w:rsidRDefault="00AC1D98" w:rsidP="00AC1D98">
      <w:r>
        <w:t>IEKIKLQKFIKEYTNDKQLNDFIKTTKNKSEKIKDNELSLIEKIQLFKYKTIPVGVRHEL</w:t>
      </w:r>
    </w:p>
    <w:p w14:paraId="01B5686D" w14:textId="77777777" w:rsidR="00AC1D98" w:rsidRDefault="00AC1D98" w:rsidP="00AC1D98">
      <w:r>
        <w:t>SEYLFKICKIDKEQIKKLLQEIGKPQSPAKDYKDLQNKEEFDLHKYPLKVAFDYAWESLA</w:t>
      </w:r>
    </w:p>
    <w:p w14:paraId="2773C370" w14:textId="77777777" w:rsidR="00AC1D98" w:rsidRDefault="00AC1D98" w:rsidP="00AC1D98">
      <w:r>
        <w:t>KNEYHTDIEFPKEKCQEFLREVFNINIGNNKDFKLYSALLFIRENLATLDHSKPNNIDIY</w:t>
      </w:r>
    </w:p>
    <w:p w14:paraId="1F1D6F1E" w14:textId="77777777" w:rsidR="00AC1D98" w:rsidRDefault="00AC1D98" w:rsidP="00AC1D98">
      <w:r>
        <w:t>IKNVETTFKKIGLEKHTKTINTIINWHKKLSNIQQLDYDKAKQTIGQLRGGLKNTIKCFK</w:t>
      </w:r>
    </w:p>
    <w:p w14:paraId="473C8AB2" w14:textId="77777777" w:rsidR="00AC1D98" w:rsidRDefault="00AC1D98" w:rsidP="00AC1D98">
      <w:r>
        <w:t>DLTEYFKVLAVEFGKKFAELRDKFNEEYEINKISHYGIIVEDTNADRYFLLTELSESREE</w:t>
      </w:r>
    </w:p>
    <w:p w14:paraId="78A19C5D" w14:textId="77777777" w:rsidR="00AC1D98" w:rsidRDefault="00AC1D98" w:rsidP="00AC1D98">
      <w:r>
        <w:t>VENLFTNENKGFKTCTVKSLTSKALWKLLHNNKGISEDFHTKNWNCPKKRENLSHEENLQ</w:t>
      </w:r>
    </w:p>
    <w:p w14:paraId="6AF8837C" w14:textId="77777777" w:rsidR="00AC1D98" w:rsidRDefault="00AC1D98" w:rsidP="00AC1D98">
      <w:r>
        <w:t>YIIECLKESAMAKVQNWAEFGWNFDKCKTYEDVEKEVDRKGYKLQESGRISKETIESLIK</w:t>
      </w:r>
    </w:p>
    <w:p w14:paraId="5AD914DF" w14:textId="77777777" w:rsidR="00AC1D98" w:rsidRDefault="00AC1D98" w:rsidP="00AC1D98">
      <w:r>
        <w:t>DKNCLLLPIVNQDIARKDREAKNQFTKDWEKIFATNNGYRLHPEFKISYRHPTPNYPKPE</w:t>
      </w:r>
    </w:p>
    <w:p w14:paraId="55028D58" w14:textId="77777777" w:rsidR="00AC1D98" w:rsidRDefault="00AC1D98" w:rsidP="00AC1D98">
      <w:r>
        <w:t>EKRYSRFQMIAYLMCEYIPKNNTYTSRKEQIKFFNDKEKQKDSVEKFNNMIETKNDYFIF</w:t>
      </w:r>
    </w:p>
    <w:p w14:paraId="5DF55D1B" w14:textId="77777777" w:rsidR="00AC1D98" w:rsidRDefault="00AC1D98" w:rsidP="00AC1D98">
      <w:r>
        <w:t>GIDRGIRQLATLCVLNKNGQIQGGFEIYTREFDYVCKQWKHTLLEKRNILDLSNLRVETT</w:t>
      </w:r>
    </w:p>
    <w:p w14:paraId="2901C37B" w14:textId="77777777" w:rsidR="00AC1D98" w:rsidRDefault="00AC1D98" w:rsidP="00AC1D98">
      <w:r>
        <w:t>IDGKKVLVDLSEVAVKIKDEHGKYIKDEEGKYKTDKNNQQKIKLKQLAYIRKLQYKMQTE</w:t>
      </w:r>
    </w:p>
    <w:p w14:paraId="43B50406" w14:textId="77777777" w:rsidR="00AC1D98" w:rsidRDefault="00AC1D98" w:rsidP="00AC1D98">
      <w:r>
        <w:t>QERVLSFIKKYKTDQDIEQNIKELITPYKEGKNYTDLPIEKIKDMFIQFTELTSKNDDKS</w:t>
      </w:r>
    </w:p>
    <w:p w14:paraId="126838D1" w14:textId="77777777" w:rsidR="00AC1D98" w:rsidRDefault="00AC1D98" w:rsidP="00AC1D98">
      <w:r>
        <w:t>EKELREFCELDAADDLKTGVVANMIGVIVYLLEKYNYNIYIALEDLTRAFYEQKDGLSDV</w:t>
      </w:r>
    </w:p>
    <w:p w14:paraId="43586D36" w14:textId="77777777" w:rsidR="00AC1D98" w:rsidRDefault="00AC1D98" w:rsidP="00AC1D98">
      <w:r>
        <w:t>ILSNTNKDKTVDFKDQENLVLAGLGTYQYFEMQLLKKLFRIQQNNGNILHLVPTFRSVDN</w:t>
      </w:r>
    </w:p>
    <w:p w14:paraId="32628ECE" w14:textId="77777777" w:rsidR="00AC1D98" w:rsidRDefault="00AC1D98" w:rsidP="00AC1D98">
      <w:r>
        <w:t>YEKIVRQDSKTVGNKYVNYPFGIVQFVDPKYTSEKCPKCGKTNTTRKENILTCKECAFKT</w:t>
      </w:r>
    </w:p>
    <w:p w14:paraId="0A0D34AE" w14:textId="77777777" w:rsidR="00AC1D98" w:rsidRDefault="00AC1D98" w:rsidP="00AC1D98">
      <w:r>
        <w:t>PCNQAGEQNIHYIQNADDNGAYHIALKVLENLEKPQKRV</w:t>
      </w:r>
    </w:p>
    <w:p w14:paraId="37AAA165" w14:textId="77777777" w:rsidR="00AC1D98" w:rsidRDefault="00AC1D98" w:rsidP="00AC1D98">
      <w:r>
        <w:t>&gt;MDR2342477.1 transposase [Campylobacteraceae bacterium]</w:t>
      </w:r>
    </w:p>
    <w:p w14:paraId="27FE83A6" w14:textId="77777777" w:rsidR="00AC1D98" w:rsidRDefault="00AC1D98" w:rsidP="00AC1D98">
      <w:r>
        <w:t>TKLKLNEVNLVLKQFEEAKQQNRNDKKLNEVALRKLFLSLTNLIKDTLEPLCNGSICFPD</w:t>
      </w:r>
    </w:p>
    <w:p w14:paraId="6A0D369E" w14:textId="77777777" w:rsidR="00AC1D98" w:rsidRDefault="00AC1D98" w:rsidP="00AC1D98">
      <w:r>
        <w:t>IEKITNSENDEKLQSFVFDNGLKEELSKQIESLKIYFEQNGGYVPYGRATLNKYTALQKP</w:t>
      </w:r>
    </w:p>
    <w:p w14:paraId="17F537E6" w14:textId="77777777" w:rsidR="00AC1D98" w:rsidRDefault="00AC1D98" w:rsidP="00AC1D98">
      <w:r>
        <w:t>NKVDDKIEVLVKKLKLLDFIKKYKNSKQLNDFIKTIKNKSEKIKDSELSLIEKVELFKYK</w:t>
      </w:r>
    </w:p>
    <w:p w14:paraId="356E26A1" w14:textId="77777777" w:rsidR="00AC1D98" w:rsidRDefault="00AC1D98" w:rsidP="00AC1D98">
      <w:r>
        <w:t>TIPIEVQNNLSEYLSKTSRINEEQIKKLFGEIGKSQSPAKDYKDLENKEKFDLCKYPLKV</w:t>
      </w:r>
    </w:p>
    <w:p w14:paraId="5DCCD18B" w14:textId="77777777" w:rsidR="00AC1D98" w:rsidRDefault="00AC1D98" w:rsidP="00AC1D98">
      <w:r>
        <w:t>AFDYAWESLAKSKCHHDIEFPKEKSQEFLEKVFDIDVNNNENFKLYSALLLIQENLATLD</w:t>
      </w:r>
    </w:p>
    <w:p w14:paraId="158FA049" w14:textId="77777777" w:rsidR="00AC1D98" w:rsidRDefault="00AC1D98" w:rsidP="00AC1D98">
      <w:r>
        <w:t>HSKPNDRNVHIANIENIFENISLKEKDFKAAKTIINWHKKLPNINQSDYDKAKQTIGQLR</w:t>
      </w:r>
    </w:p>
    <w:p w14:paraId="4204BB61" w14:textId="77777777" w:rsidR="00AC1D98" w:rsidRDefault="00AC1D98" w:rsidP="00AC1D98">
      <w:r>
        <w:t>EGLKNKISKFKDLTNAFQELSQKFDKAFAYFRDKLNERYEINKISHYGIIVEDANNDHYF</w:t>
      </w:r>
    </w:p>
    <w:p w14:paraId="4A954E2E" w14:textId="77777777" w:rsidR="00AC1D98" w:rsidRDefault="00AC1D98" w:rsidP="00AC1D98">
      <w:r>
        <w:t>LLHKLSENREEVEFLFPNEAEEFKTYTVKSLTSKALWKFLHNKKGISENFHTNQNWHCPK</w:t>
      </w:r>
    </w:p>
    <w:p w14:paraId="5CE521A9" w14:textId="77777777" w:rsidR="00AC1D98" w:rsidRDefault="00AC1D98" w:rsidP="00AC1D98">
      <w:r>
        <w:t>KREHLSDERNLKYITNCLQESEMSKEQNWAEFGWNFDNYKTYEEIEKEVDSKGYKLQISH</w:t>
      </w:r>
    </w:p>
    <w:p w14:paraId="5D494043" w14:textId="77777777" w:rsidR="00AC1D98" w:rsidRDefault="00AC1D98" w:rsidP="00AC1D98">
      <w:r>
        <w:t>LSQETISFLINSKNCLLLPIINQDISREDKKAKNQFTKDWEKIFADDNGYRLHPEFKISY</w:t>
      </w:r>
    </w:p>
    <w:p w14:paraId="5E332B72" w14:textId="77777777" w:rsidR="00AC1D98" w:rsidRDefault="00AC1D98" w:rsidP="00AC1D98">
      <w:r>
        <w:t>RHPTPNYPKPEEKRYSRFQMIAHLICEYIPQNSNYISRKEQIKTFNNKDIQKESVENFNK</w:t>
      </w:r>
    </w:p>
    <w:p w14:paraId="6C169DD6" w14:textId="77777777" w:rsidR="00AC1D98" w:rsidRDefault="00AC1D98" w:rsidP="00AC1D98">
      <w:r>
        <w:t>QLDIKDDYYIFGIDRGIKQLATLCILNKDKQIQGDFEIYTREFDKDKKQWKHSLIEKRNI</w:t>
      </w:r>
    </w:p>
    <w:p w14:paraId="3AB20A63" w14:textId="77777777" w:rsidR="00AC1D98" w:rsidRDefault="00AC1D98" w:rsidP="00AC1D98">
      <w:r>
        <w:t>LDLSNLRVETTVDNKKVLVDLSEVRVKIKGEDGKYVKDNNGEYKKDKNNRQNIKLKELAY</w:t>
      </w:r>
    </w:p>
    <w:p w14:paraId="5B454451" w14:textId="77777777" w:rsidR="00AC1D98" w:rsidRDefault="00AC1D98" w:rsidP="00AC1D98">
      <w:r>
        <w:t>IRKLQYAMQTESENVLRLANQCKTEQDITKENMENLITAYKEGRMADDIPKSKIFDMLRQ</w:t>
      </w:r>
    </w:p>
    <w:p w14:paraId="0B5AB4CA" w14:textId="77777777" w:rsidR="00AC1D98" w:rsidRDefault="00AC1D98" w:rsidP="00AC1D98">
      <w:r>
        <w:t>FKQFSDNKDEKSKRELIELDPTGNLKTGIVANMIGVVTHLLEKYGYQVYISIEDLTKCFY</w:t>
      </w:r>
    </w:p>
    <w:p w14:paraId="31D6694C" w14:textId="77777777" w:rsidR="00AC1D98" w:rsidRDefault="00AC1D98" w:rsidP="00AC1D98">
      <w:r>
        <w:t>VQKDGLSRADLTRDMSFKVQENAVLAGLGTYHYFEMQLLRKLFRIQQNNGDILHLVPAFR</w:t>
      </w:r>
    </w:p>
    <w:p w14:paraId="09926021" w14:textId="77777777" w:rsidR="00AC1D98" w:rsidRDefault="00AC1D98" w:rsidP="00AC1D98">
      <w:r>
        <w:t>SVDNYEKIVRRDKQTNGDEYVNYPFGIVQFIDPKYTSKRCPNPKCEKTNTTRIKNILTCK</w:t>
      </w:r>
    </w:p>
    <w:p w14:paraId="4F7E8B75" w14:textId="77777777" w:rsidR="00AC1D98" w:rsidRDefault="00AC1D98" w:rsidP="00AC1D98">
      <w:r>
        <w:lastRenderedPageBreak/>
        <w:t>ECGFKTPWDQVNEQNINYIQNGDDNGAYNIALKALKNFEKQK</w:t>
      </w:r>
    </w:p>
    <w:p w14:paraId="44B8ED8E" w14:textId="77777777" w:rsidR="00AC1D98" w:rsidRDefault="00AC1D98" w:rsidP="00AC1D98">
      <w:r>
        <w:t>&gt;MDR0305996.1 transposase [Chitinispirillales bacterium]</w:t>
      </w:r>
    </w:p>
    <w:p w14:paraId="057E4990" w14:textId="77777777" w:rsidR="00AC1D98" w:rsidRDefault="00AC1D98" w:rsidP="00AC1D98">
      <w:r>
        <w:t>MNQEVQGKQYQFSKTLRFGLTSTNQNLYSEETMRLLKVSQEKIEKQVKKENNNTDKTNQL</w:t>
      </w:r>
    </w:p>
    <w:p w14:paraId="58D8DF25" w14:textId="77777777" w:rsidR="00AC1D98" w:rsidRDefault="00AC1D98" w:rsidP="00AC1D98">
      <w:r>
        <w:t>RNCLVQIKEYLKTWDNTYPQIDFLAITKDYYKVISRKARFDFDKGNGSEIKLSSLQSMYN</w:t>
      </w:r>
    </w:p>
    <w:p w14:paraId="12F5735F" w14:textId="77777777" w:rsidR="00AC1D98" w:rsidRDefault="00AC1D98" w:rsidP="00AC1D98">
      <w:r>
        <w:t>NKKRYQYITDFWKENLHKTENLYRKSDDLLRIFEEAEKQNREDKKLNKVELRKTFLSLFN</w:t>
      </w:r>
    </w:p>
    <w:p w14:paraId="6D57D0AF" w14:textId="77777777" w:rsidR="00AC1D98" w:rsidRDefault="00AC1D98" w:rsidP="00AC1D98">
      <w:r>
        <w:t>LVNESLKPLIEGNLFIVNDEKIDEQNPKHNYVSDFILKAEARKPLYNCIGNLQNYFKDNG</w:t>
      </w:r>
    </w:p>
    <w:p w14:paraId="5CEDCD39" w14:textId="77777777" w:rsidR="00AC1D98" w:rsidRDefault="00AC1D98" w:rsidP="00AC1D98">
      <w:r>
        <w:t>GYVPFGRVTLNKWTALQKSNNRDTKINRIIKELKINSFLIKNINYKYNEFTSNFKEKKDK</w:t>
      </w:r>
    </w:p>
    <w:p w14:paraId="29E6E318" w14:textId="77777777" w:rsidR="00AC1D98" w:rsidRDefault="00AC1D98" w:rsidP="00AC1D98">
      <w:r>
        <w:t>KGKIVKNKDGDIVWELEPNDKSVIELCQFFKYKKIPINACLNLAKRLIKENKLEKEKENT</w:t>
      </w:r>
    </w:p>
    <w:p w14:paraId="19A2CBF7" w14:textId="77777777" w:rsidR="00AC1D98" w:rsidRDefault="00AC1D98" w:rsidP="00AC1D98">
      <w:r>
        <w:t>FLSELGVSKSPALDYKKDQSNFSLTNYPLKVAFDYAWENCAKAKYEDIPFPKKQCEKYLR</w:t>
      </w:r>
    </w:p>
    <w:p w14:paraId="157777B5" w14:textId="77777777" w:rsidR="00AC1D98" w:rsidRDefault="00AC1D98" w:rsidP="00AC1D98">
      <w:r>
        <w:t>DVFDLDIETNADFAKYALLLRFKILIGRIKVEETTRIENIATIKEFFNDVKSNLTKEKDK</w:t>
      </w:r>
    </w:p>
    <w:p w14:paraId="23381E57" w14:textId="77777777" w:rsidR="00AC1D98" w:rsidRDefault="00AC1D98" w:rsidP="00AC1D98">
      <w:r>
        <w:t>TVAEINNWLTFKENQTDKKAKYSNQDEFSEAMKTIGEERGGLKSKISRYKALTDMFKVCS</w:t>
      </w:r>
    </w:p>
    <w:p w14:paraId="3AF0C34D" w14:textId="77777777" w:rsidR="00AC1D98" w:rsidRDefault="00AC1D98" w:rsidP="00AC1D98">
      <w:r>
        <w:t>SKFGKQFADLRDYFNEAYEVDKIKYRAWIIEDDKKNRFVLLADKGKEVGLTSGNGDLYFY</w:t>
      </w:r>
    </w:p>
    <w:p w14:paraId="418136B1" w14:textId="77777777" w:rsidR="00AC1D98" w:rsidRDefault="00AC1D98" w:rsidP="00AC1D98">
      <w:r>
        <w:t>EVKSLTSKSLVKFIKNKGAYPDFHNKKSEDGFCQIYLNSENKENKDRFIDDVKIHWSTYK</w:t>
      </w:r>
    </w:p>
    <w:p w14:paraId="151BF65A" w14:textId="77777777" w:rsidR="00AC1D98" w:rsidRDefault="00AC1D98" w:rsidP="00AC1D98">
      <w:r>
        <w:t>NDQEFLKKLKECLKNSKMAIEQNWNEFNFDFSECDNYEKLEKEIDRKGYKFERKAISLTD</w:t>
      </w:r>
    </w:p>
    <w:p w14:paraId="6CC68A33" w14:textId="77777777" w:rsidR="00AC1D98" w:rsidRDefault="00AC1D98" w:rsidP="00AC1D98">
      <w:r>
        <w:t>ITDLVENKECLLLPIVNHDINKEKQTENQSQFTKDWFAIFKNKKHLHPEFNIFYRFQTKD</w:t>
      </w:r>
    </w:p>
    <w:p w14:paraId="17B0A683" w14:textId="77777777" w:rsidR="00AC1D98" w:rsidRDefault="00AC1D98" w:rsidP="00AC1D98">
      <w:r>
        <w:t>YLKTKFKNGTEKTKRYSRFQMLAHFGCEVIPQGDYLSKKEQIAIFNDDEKQKKEVENFKE</w:t>
      </w:r>
    </w:p>
    <w:p w14:paraId="6EF0BD4A" w14:textId="77777777" w:rsidR="00AC1D98" w:rsidRDefault="00AC1D98" w:rsidP="00AC1D98">
      <w:r>
        <w:t>NISSDFDYVIGIDRGIKQLATLCVLDKKGVIQGDFQIFTRKFNDITKKWEHKELEKRNIL</w:t>
      </w:r>
    </w:p>
    <w:p w14:paraId="249AA796" w14:textId="77777777" w:rsidR="00AC1D98" w:rsidRDefault="00AC1D98" w:rsidP="00AC1D98">
      <w:r>
        <w:t>DLSNLRVETTIAGEKVLVDLASIKTKKGENQQKIKLKELAYIRELQYAMQTRKDELLDFA</w:t>
      </w:r>
    </w:p>
    <w:p w14:paraId="5C1BE7F4" w14:textId="77777777" w:rsidR="00AC1D98" w:rsidRDefault="00AC1D98" w:rsidP="00AC1D98">
      <w:r>
        <w:t>NKINSADDITEDSIKNFISPYKEGTRYADLPKSEFFNRLTEWKNADDKGKLKVAELDSAD</w:t>
      </w:r>
    </w:p>
    <w:p w14:paraId="359E59E7" w14:textId="77777777" w:rsidR="00AC1D98" w:rsidRDefault="00AC1D98" w:rsidP="00AC1D98">
      <w:r>
        <w:t>NLKSGIVANMIGVIAFLCEKYKYKVRISLEDLTRAYGIQKDALSGTAIYQNDEDFKEQEN</w:t>
      </w:r>
    </w:p>
    <w:p w14:paraId="16EBB9BA" w14:textId="77777777" w:rsidR="00AC1D98" w:rsidRDefault="00AC1D98" w:rsidP="00AC1D98">
      <w:r>
        <w:t>RRLAGVGTMQFFEMQLLRKLFKIQIDEKLCLIPSFRSVANYEKIVRRDRKSSGDKFVNYP</w:t>
      </w:r>
    </w:p>
    <w:p w14:paraId="6C40E0FF" w14:textId="77777777" w:rsidR="00AC1D98" w:rsidRDefault="00AC1D98" w:rsidP="00AC1D98">
      <w:r>
        <w:t>FGIVCFVDPSYTSQKCPYCDNKHKKNDKETGKKAFYRDKGENKNSLLCKQCGVSTIKGQE</w:t>
      </w:r>
    </w:p>
    <w:p w14:paraId="10047AF8" w14:textId="77777777" w:rsidR="00AC1D98" w:rsidRDefault="00AC1D98" w:rsidP="00AC1D98">
      <w:r>
        <w:t>KPSNKNDSKKQFNIHFITNGDENGAYHIAKKTLNNLIPNNKNNKNQPSDFPIGTCT</w:t>
      </w:r>
    </w:p>
    <w:p w14:paraId="16EE37F7" w14:textId="77777777" w:rsidR="00AC1D98" w:rsidRDefault="00AC1D98" w:rsidP="00AC1D98">
      <w:r>
        <w:t>&gt;GHT58552.1 hypothetical protein AGMMS50239_03340 [Bacteroidia bacterium]</w:t>
      </w:r>
    </w:p>
    <w:p w14:paraId="4BE5B73A" w14:textId="77777777" w:rsidR="00AC1D98" w:rsidRDefault="00AC1D98" w:rsidP="00AC1D98">
      <w:r>
        <w:t>METNKTTKAINEYQTQKTIRFGLTVTNNNLYSENIVKLLKCSEEKIKEQLKKTQTDDLQN</w:t>
      </w:r>
    </w:p>
    <w:p w14:paraId="46B30443" w14:textId="77777777" w:rsidR="00AC1D98" w:rsidRDefault="00AC1D98" w:rsidP="00AC1D98">
      <w:r>
        <w:t>QRLRCCLIEIKEYLKTWNNVFSQIDFLAITKDYYKVLSRKAKFDYDKGNGSEIKLSSLQS</w:t>
      </w:r>
    </w:p>
    <w:p w14:paraId="5CB75029" w14:textId="77777777" w:rsidR="00AC1D98" w:rsidRDefault="00AC1D98" w:rsidP="00AC1D98">
      <w:r>
        <w:t>KQSKYNDKKRYQYILDFWHENFIKVENLYRKSDDLLKVFEEAANQNQDDKKLNKVDLRKT</w:t>
      </w:r>
    </w:p>
    <w:p w14:paraId="7F8B1C38" w14:textId="77777777" w:rsidR="00AC1D98" w:rsidRDefault="00AC1D98" w:rsidP="00AC1D98">
      <w:r>
        <w:t>FLSLFNLVNETLKPLIEGNLFIVNDDKIDEHNSKHNFVSDFIVKTEERKQLHDCITDLQD</w:t>
      </w:r>
    </w:p>
    <w:p w14:paraId="16C67CB1" w14:textId="77777777" w:rsidR="00AC1D98" w:rsidRDefault="00AC1D98" w:rsidP="00AC1D98">
      <w:r>
        <w:t>LFKANGGYVPFGRATINKWTALQKSNHKDDEIKRIIRELKIENISMQNIDYKYKYDSFAE</w:t>
      </w:r>
    </w:p>
    <w:p w14:paraId="57AA5EF4" w14:textId="77777777" w:rsidR="00AC1D98" w:rsidRDefault="00AC1D98" w:rsidP="00AC1D98">
      <w:r>
        <w:t>NFKQIYNKEGEKVWVLQFDANSVIKVCQYFKYKKVPINARLNIAERLIKEKSWQREKKND</w:t>
      </w:r>
    </w:p>
    <w:p w14:paraId="3E098983" w14:textId="77777777" w:rsidR="00AC1D98" w:rsidRDefault="00AC1D98" w:rsidP="00AC1D98">
      <w:r>
        <w:t>FLSEFGISKSPALDYKNDKENFNLANYPLKVAFDYAWENCAKAIYETTTFPKEHCEKYLK</w:t>
      </w:r>
    </w:p>
    <w:p w14:paraId="0EED3C63" w14:textId="77777777" w:rsidR="00AC1D98" w:rsidRDefault="00AC1D98" w:rsidP="00AC1D98">
      <w:r>
        <w:t>EVFDLDIANNACFTKYALLLRFKILICRIKSEETTQIQNIEAVRGILDEINKNISGRQDF</w:t>
      </w:r>
    </w:p>
    <w:p w14:paraId="3E32549E" w14:textId="77777777" w:rsidR="00AC1D98" w:rsidRDefault="00AC1D98" w:rsidP="00AC1D98">
      <w:r>
        <w:t>SKAKIITEINNWLSFKEKQTDKKEKYSNQDNFSLAMQIIGQERGGLKSRIEKYKTLTDMF</w:t>
      </w:r>
    </w:p>
    <w:p w14:paraId="2BE50326" w14:textId="77777777" w:rsidR="00AC1D98" w:rsidRDefault="00AC1D98" w:rsidP="00AC1D98">
      <w:r>
        <w:t>KVCASKFGKQFADLREYFQEAYEVDKIKYRAWIIEDEKQNRFVLFANKEREIDLTSEEGN</w:t>
      </w:r>
    </w:p>
    <w:p w14:paraId="0BB682CD" w14:textId="77777777" w:rsidR="00AC1D98" w:rsidRDefault="00AC1D98" w:rsidP="00AC1D98">
      <w:r>
        <w:t>LYFYEVKSLTSKSLVKFIKNRGAYADFHKLKNNFNYEKIKRDWQYYKNDKYFIQNLKDAL</w:t>
      </w:r>
    </w:p>
    <w:p w14:paraId="73C4BC93" w14:textId="77777777" w:rsidR="00AC1D98" w:rsidRDefault="00AC1D98" w:rsidP="00AC1D98">
      <w:r>
        <w:t>RNSKMAIDQNWAEFKFDFTKFNTYEDIEKEIDRKGYKLVCKTVSLNTLKDFVENKGCLLL</w:t>
      </w:r>
    </w:p>
    <w:p w14:paraId="5D8345E4" w14:textId="77777777" w:rsidR="00AC1D98" w:rsidRDefault="00AC1D98" w:rsidP="00AC1D98">
      <w:r>
        <w:t>PIINQDINKDDKQAKNQFTKDWNSIYDNKKRLHPEFNLFYRFPTQDYPNTKFSNGTEKTK</w:t>
      </w:r>
    </w:p>
    <w:p w14:paraId="101D2AA6" w14:textId="77777777" w:rsidR="00AC1D98" w:rsidRDefault="00AC1D98" w:rsidP="00AC1D98">
      <w:r>
        <w:t>RYSRFQMLAHFGCESVPKGDYLSKKEQIAIFNDDAKQKDAVEKFNNSIASDFEYIIGIDR</w:t>
      </w:r>
    </w:p>
    <w:p w14:paraId="49F9EE95" w14:textId="77777777" w:rsidR="00AC1D98" w:rsidRDefault="00AC1D98" w:rsidP="00AC1D98">
      <w:r>
        <w:t>GIKQLATLCVLNKNGQIQGDFEIYTRTFENKQWKHTLSEKRNILDLSNLRVETTIDGNKV</w:t>
      </w:r>
    </w:p>
    <w:p w14:paraId="1442A086" w14:textId="77777777" w:rsidR="00AC1D98" w:rsidRDefault="00AC1D98" w:rsidP="00AC1D98">
      <w:r>
        <w:t>LVDLASITTKNGENQQKIKLKQLAYIRELQYSMQTRRDDLLDFAKGLQSADDILKDIRNF</w:t>
      </w:r>
    </w:p>
    <w:p w14:paraId="5B14F8B7" w14:textId="77777777" w:rsidR="00AC1D98" w:rsidRDefault="00AC1D98" w:rsidP="00AC1D98">
      <w:r>
        <w:t>IVPFKEGGQYADLPNERIYNLLKEWRDADDEAKRKIAELDPAQDLKSGIVANMIGVVAFL</w:t>
      </w:r>
    </w:p>
    <w:p w14:paraId="4E965B9F" w14:textId="77777777" w:rsidR="00AC1D98" w:rsidRDefault="00AC1D98" w:rsidP="00AC1D98">
      <w:r>
        <w:t>CEKYGYKVRISLEDLTRAFGIQKDALSGIAIAPNDEDFKEQENRRLAGVGTYQFFEMQLL</w:t>
      </w:r>
    </w:p>
    <w:p w14:paraId="7945C61D" w14:textId="77777777" w:rsidR="00AC1D98" w:rsidRDefault="00AC1D98" w:rsidP="00AC1D98">
      <w:r>
        <w:t>KKLFKTQVDKNLHLVPAFRSVDNYEKIVRRDKKTNGDEYVNYPFGIVRFIDPKYTSKRCP</w:t>
      </w:r>
    </w:p>
    <w:p w14:paraId="04CE4132" w14:textId="77777777" w:rsidR="00AC1D98" w:rsidRDefault="00AC1D98" w:rsidP="00AC1D98">
      <w:r>
        <w:t>KCGKTDVNRNQKTNIVKCNNCEYETKAGNSSEANNIHFITDGDQNGAYHIAQKALKIQKE</w:t>
      </w:r>
    </w:p>
    <w:p w14:paraId="77A7DBF9" w14:textId="77777777" w:rsidR="00AC1D98" w:rsidRDefault="00AC1D98" w:rsidP="00AC1D98">
      <w:r>
        <w:lastRenderedPageBreak/>
        <w:t>Q</w:t>
      </w:r>
    </w:p>
    <w:p w14:paraId="7DAEE43A" w14:textId="77777777" w:rsidR="00AC1D98" w:rsidRDefault="00AC1D98" w:rsidP="00AC1D98">
      <w:r>
        <w:t>&gt;MDD4848569.1 hypothetical protein [Bacteroidales bacterium]</w:t>
      </w:r>
    </w:p>
    <w:p w14:paraId="3976802E" w14:textId="77777777" w:rsidR="00AC1D98" w:rsidRDefault="00AC1D98" w:rsidP="00AC1D98">
      <w:r>
        <w:t>MKNITNKYQITKTLRFGLSQKGKTKKEGFDGEIYQSHQEFNKLVSVSEARIKKSVTTEQK</w:t>
      </w:r>
    </w:p>
    <w:p w14:paraId="122028F9" w14:textId="77777777" w:rsidR="00AC1D98" w:rsidRDefault="00AC1D98" w:rsidP="00AC1D98">
      <w:r>
        <w:t>TELALSIDNVARCLNNISDFLINWQRVYYRTDQIALDKDYYKIMCKKIGFEGFWFETNRR</w:t>
      </w:r>
    </w:p>
    <w:p w14:paraId="76D09E23" w14:textId="77777777" w:rsidR="00AC1D98" w:rsidRDefault="00AC1D98" w:rsidP="00AC1D98">
      <w:r>
        <w:t>TQQKIKKPQSRIISLSALDKKDGLGKERKQYILDYWKENLLSAAEKYEVVSEKLKQFQDA</w:t>
      </w:r>
    </w:p>
    <w:p w14:paraId="3C4FA212" w14:textId="77777777" w:rsidR="00AC1D98" w:rsidRDefault="00AC1D98" w:rsidP="00AC1D98">
      <w:r>
        <w:t>LNINRTDNKPNEIELRKLFLSLTHIVYDILQPLCYGQICFPKIEKLDNTKEDNKKLIEFA</w:t>
      </w:r>
    </w:p>
    <w:p w14:paraId="56096208" w14:textId="77777777" w:rsidR="00AC1D98" w:rsidRDefault="00AC1D98" w:rsidP="00AC1D98">
      <w:r>
        <w:t>SDYQSKSDLLSEIAELKQYFEENGGNVPFCRATLNPKTLVKNPKSTDNSINEEIKDLGLK</w:t>
      </w:r>
    </w:p>
    <w:p w14:paraId="4102B069" w14:textId="77777777" w:rsidR="00AC1D98" w:rsidRDefault="00AC1D98" w:rsidP="00AC1D98">
      <w:r>
        <w:t>EILKTYKDVLNYNNYLESLSAKQKLQLLNDRNTSIITRSLLFKYKPISANVQFDIAKTLS</w:t>
      </w:r>
    </w:p>
    <w:p w14:paraId="1F368E61" w14:textId="77777777" w:rsidR="00AC1D98" w:rsidRDefault="00AC1D98" w:rsidP="00AC1D98">
      <w:r>
        <w:t>PEVGKGEEDLRAFLRGIGQPKSPAKDYADLQNKSDFNIEAYPLKVAFDFAWESLARAIYH</w:t>
      </w:r>
    </w:p>
    <w:p w14:paraId="0B00D7BD" w14:textId="77777777" w:rsidR="00AC1D98" w:rsidRDefault="00AC1D98" w:rsidP="00AC1D98">
      <w:r>
        <w:t>ADSDLPMDACKNFLQDNFKVKNDDTNLKLYAQLQELKAVLSTLENGNPNNAAAFRLKATN</w:t>
      </w:r>
    </w:p>
    <w:p w14:paraId="3A611F7D" w14:textId="77777777" w:rsidR="00AC1D98" w:rsidRDefault="00AC1D98" w:rsidP="00AC1D98">
      <w:r>
        <w:t>LLNEIPWKTVGNYGQQNKDEISKWLNNGKNKDDYKKAKQQIGLFRGRLKNNIQGFDNITQ</w:t>
      </w:r>
    </w:p>
    <w:p w14:paraId="3B01D03C" w14:textId="77777777" w:rsidR="00AC1D98" w:rsidRDefault="00AC1D98" w:rsidP="00AC1D98">
      <w:r>
        <w:t>TNKNIAMKMGRTFATMRDKITGAAELNKVSHYAMIIEDRNTDRYVLLQPFTENEQDRIYS</w:t>
      </w:r>
    </w:p>
    <w:p w14:paraId="4F9E4EC2" w14:textId="77777777" w:rsidR="00AC1D98" w:rsidRDefault="00AC1D98" w:rsidP="00AC1D98">
      <w:r>
        <w:t>QTDYNNGDYTTYEVNSITSGAIAKMLRKARIDELSKNDNNRNLTSQPELTEEKKEKRNIK</w:t>
      </w:r>
    </w:p>
    <w:p w14:paraId="074054D4" w14:textId="77777777" w:rsidR="00AC1D98" w:rsidRDefault="00AC1D98" w:rsidP="00AC1D98">
      <w:r>
        <w:t>EWKNFIENKRWDLEFQLKLNEKNFEQIKKEVDTKCYNLRTKKINKTTLEDLVNKSDCLLL</w:t>
      </w:r>
    </w:p>
    <w:p w14:paraId="4A02EF27" w14:textId="77777777" w:rsidR="00AC1D98" w:rsidRDefault="00AC1D98" w:rsidP="00AC1D98">
      <w:r>
        <w:t>PIVNQDLAKEEKTNGNQFTKDWNSIFAQNTPWRLTPEFRVSYRKPTPDYPISDKGDKRYS</w:t>
      </w:r>
    </w:p>
    <w:p w14:paraId="6D9D9676" w14:textId="77777777" w:rsidR="00AC1D98" w:rsidRDefault="00AC1D98" w:rsidP="00AC1D98">
      <w:r>
        <w:t>RFQMIGHFLCDYIPKSDKYISNREQILNYKNDELQKKAVKDFHEDLKGKTEEENQNESMN</w:t>
      </w:r>
    </w:p>
    <w:p w14:paraId="51A23144" w14:textId="77777777" w:rsidR="00AC1D98" w:rsidRDefault="00AC1D98" w:rsidP="00AC1D98">
      <w:r>
        <w:t>ALMAKFGNVNKKQKATTVEKPKEKFYVFGIDRGQKELATLCVIDQDKKIVGDFDIYTRSF</w:t>
      </w:r>
    </w:p>
    <w:p w14:paraId="5648D60B" w14:textId="77777777" w:rsidR="00AC1D98" w:rsidRDefault="00AC1D98" w:rsidP="00AC1D98">
      <w:r>
        <w:t>NSERKEWEHTFFEKRHILDLSNLRVETTASIDGKAEKKKVLVDLSEIKVKDKNGNYSKPD</w:t>
      </w:r>
    </w:p>
    <w:p w14:paraId="434843C1" w14:textId="77777777" w:rsidR="00AC1D98" w:rsidRDefault="00AC1D98" w:rsidP="00AC1D98">
      <w:r>
        <w:t>KMQIKMQQLAYIRKLQFQMQTNPEGVLAWFKENSTKDLIINNLVDKKNGEKGLISFYGSA</w:t>
      </w:r>
    </w:p>
    <w:p w14:paraId="465C2232" w14:textId="77777777" w:rsidR="00AC1D98" w:rsidRDefault="00AC1D98" w:rsidP="00AC1D98">
      <w:r>
        <w:t>IEKMEDTLPVDRIEEMLQKFAALKKQEKEGEDVKLSIDQLVQLEPVDNLKNGVVANMVGV</w:t>
      </w:r>
    </w:p>
    <w:p w14:paraId="5798C542" w14:textId="77777777" w:rsidR="00AC1D98" w:rsidRDefault="00AC1D98" w:rsidP="00AC1D98">
      <w:r>
        <w:t>IAYLLQKFNYQVYISLEDLSNPFGSQITGGIAGVPLKQGKDEGRRMDVEKYAGLGLYNFF</w:t>
      </w:r>
    </w:p>
    <w:p w14:paraId="1AD460CD" w14:textId="77777777" w:rsidR="00AC1D98" w:rsidRDefault="00AC1D98" w:rsidP="00AC1D98">
      <w:r>
        <w:t>EMQLLKKLFRIQQDSCNILHLVPAFRAQKNYDHVAVGKEKVKGQFGIVFFVDANATSKTC</w:t>
      </w:r>
    </w:p>
    <w:p w14:paraId="60925A8F" w14:textId="77777777" w:rsidR="00AC1D98" w:rsidRDefault="00AC1D98" w:rsidP="00AC1D98">
      <w:r>
        <w:t>PVCGTTNNKPNNQKYPNAKKGLSADGKEVWLERDKSNGNDIIRCFVCNFDTTKEYTENPL</w:t>
      </w:r>
    </w:p>
    <w:p w14:paraId="69A901BA" w14:textId="77777777" w:rsidR="00AC1D98" w:rsidRDefault="00AC1D98" w:rsidP="00AC1D98">
      <w:r>
        <w:t>KYIKSGDDNAAYLISAAGIKAYELATTLINNQ</w:t>
      </w:r>
    </w:p>
    <w:p w14:paraId="13B43E59" w14:textId="77777777" w:rsidR="00AC1D98" w:rsidRDefault="00AC1D98" w:rsidP="00AC1D98">
      <w:r>
        <w:t>&gt;MDX1959256.1 hypothetical protein [Leptospiraceae bacterium]</w:t>
      </w:r>
    </w:p>
    <w:p w14:paraId="04C8A6E4" w14:textId="77777777" w:rsidR="00AC1D98" w:rsidRDefault="00AC1D98" w:rsidP="00AC1D98">
      <w:r>
        <w:t>MEKYQITKTVRFGLTATNSNLYSDELKDLIETSEIKIKESLKNKSHNSLQIEQLRSCLNG</w:t>
      </w:r>
    </w:p>
    <w:p w14:paraId="20B7220A" w14:textId="77777777" w:rsidR="00AC1D98" w:rsidRDefault="00AC1D98" w:rsidP="00AC1D98">
      <w:r>
        <w:t>VKEYLKTWNNVYSQIDFLGISKDYYKVISRKARFDFDNKGLGSEVKLASLQSKYNSKKRI</w:t>
      </w:r>
    </w:p>
    <w:p w14:paraId="2CA1AFBA" w14:textId="77777777" w:rsidR="00AC1D98" w:rsidRDefault="00AC1D98" w:rsidP="00AC1D98">
      <w:r>
        <w:t>QYILDFWEDNFQKTEILYRKSDELLKVFEEAEKQKRDDKKLNEVELRKTFLSLFNLVNES</w:t>
      </w:r>
    </w:p>
    <w:p w14:paraId="51DF4118" w14:textId="77777777" w:rsidR="00AC1D98" w:rsidRDefault="00AC1D98" w:rsidP="00AC1D98">
      <w:r>
        <w:t>LKPLVEGNLFTINDDKIDSRNQNHEVIADFISNTKVRTELYESITELQNFFRDNGGYVPF</w:t>
      </w:r>
    </w:p>
    <w:p w14:paraId="7CD11D57" w14:textId="77777777" w:rsidR="00AC1D98" w:rsidRDefault="00AC1D98" w:rsidP="00AC1D98">
      <w:r>
        <w:t>GRATFNQWTALQKADKNGEREIDKIIKQLNLETVSMANIDYKYNTFTKNFEQGGQVWKIK</w:t>
      </w:r>
    </w:p>
    <w:p w14:paraId="7D5F9AD2" w14:textId="77777777" w:rsidR="00AC1D98" w:rsidRDefault="00AC1D98" w:rsidP="00AC1D98">
      <w:r>
        <w:t>QNAKSVIELCQFFKYKKVSITTRLNLAKRLNKTNNFLSEFGISKSPALDYKKDKENFNLA</w:t>
      </w:r>
    </w:p>
    <w:p w14:paraId="57C3732F" w14:textId="77777777" w:rsidR="00AC1D98" w:rsidRDefault="00AC1D98" w:rsidP="00AC1D98">
      <w:r>
        <w:t>NYPLKVAFDYAWENCAKAKHESITFPELQCKDYLHNVFGVDANKDKNGKIKNEELNKYAD</w:t>
      </w:r>
    </w:p>
    <w:p w14:paraId="0026A686" w14:textId="77777777" w:rsidR="00AC1D98" w:rsidRDefault="00AC1D98" w:rsidP="00AC1D98">
      <w:r>
        <w:t>LLQFKILLGRLKAEFHKAAEETNKNNIRKLKNIFENLDYSGVQDFNKNKIKEIVEVWFAN</w:t>
      </w:r>
    </w:p>
    <w:p w14:paraId="65CF0AFD" w14:textId="77777777" w:rsidR="00AC1D98" w:rsidRDefault="00AC1D98" w:rsidP="00AC1D98">
      <w:r>
        <w:t>KEKNIGKKKEEMIPLTEKKKDDFSKAMQIIGQERGGLKSRIKKYKTLTEMFKVCASRFGK</w:t>
      </w:r>
    </w:p>
    <w:p w14:paraId="52E58179" w14:textId="77777777" w:rsidR="00AC1D98" w:rsidRDefault="00AC1D98" w:rsidP="00AC1D98">
      <w:r>
        <w:t>LFADLRDYFNEAHEVDKIKYRSWILEDGKQNRFVLLVDKAKDLELENEENGELKLYEVKS</w:t>
      </w:r>
    </w:p>
    <w:p w14:paraId="49A4E6F5" w14:textId="77777777" w:rsidR="00AC1D98" w:rsidRDefault="00AC1D98" w:rsidP="00AC1D98">
      <w:r>
        <w:t>LTSKSLIKFIKNKGAYPDFHSLNSFNSDEIKKNWTNHKANINFLKNLKSALENSLMAINQ</w:t>
      </w:r>
    </w:p>
    <w:p w14:paraId="563D2356" w14:textId="77777777" w:rsidR="00AC1D98" w:rsidRDefault="00AC1D98" w:rsidP="00AC1D98">
      <w:r>
        <w:t>NWKEFNFDFSRCDTYEQIEKEIDRKGYILKQQNISLNTIKKSINEEKSEKINNSKKLPSL</w:t>
      </w:r>
    </w:p>
    <w:p w14:paraId="02818E63" w14:textId="77777777" w:rsidR="00AC1D98" w:rsidRDefault="00AC1D98" w:rsidP="00AC1D98">
      <w:r>
        <w:t>LFPIVNQDINREAKQEKNQFTKDWFEIFAEENNLHKKRLHPEFHLFYRFPTKNYPNTKFK</w:t>
      </w:r>
    </w:p>
    <w:p w14:paraId="3F400DE8" w14:textId="77777777" w:rsidR="00AC1D98" w:rsidRDefault="00AC1D98" w:rsidP="00AC1D98">
      <w:r>
        <w:t>NGKEKSKRYSRFQMLAHFGLEVFPQGDYISKKEQIEIFNDDKKQKEAVEKYNNSIVSEVE</w:t>
      </w:r>
    </w:p>
    <w:p w14:paraId="176261FD" w14:textId="77777777" w:rsidR="00AC1D98" w:rsidRDefault="00AC1D98" w:rsidP="00AC1D98">
      <w:r>
        <w:t>YIIGIDRGIKQLATLCVLNKNGVIQSGFQIYTPSFNHDTKQWEHSFLGKRNILDLSNLRV</w:t>
      </w:r>
    </w:p>
    <w:p w14:paraId="3455F62F" w14:textId="77777777" w:rsidR="00AC1D98" w:rsidRDefault="00AC1D98" w:rsidP="00AC1D98">
      <w:r>
        <w:t>ETTIKNEKVLVDLASIQTKKGENQQKIKLKQLAYIRELQYSMQTRQVELLEYAKTLNSAE</w:t>
      </w:r>
    </w:p>
    <w:p w14:paraId="60D249A8" w14:textId="77777777" w:rsidR="00AC1D98" w:rsidRDefault="00AC1D98" w:rsidP="00AC1D98">
      <w:r>
        <w:t>DITEEKIKIFISPFKEGSHYEHLPKQEIYNLLNEWQNADETRKRKIQELDPTDSLKSGIV</w:t>
      </w:r>
    </w:p>
    <w:p w14:paraId="7E609109" w14:textId="77777777" w:rsidR="00AC1D98" w:rsidRDefault="00AC1D98" w:rsidP="00AC1D98">
      <w:r>
        <w:t>ANIVGVIAFFCEKYNYKVRISLEDLTRAFSIQKDALTGTPIHRNDEDFKEQENRRLAGVG</w:t>
      </w:r>
    </w:p>
    <w:p w14:paraId="59A912C2" w14:textId="77777777" w:rsidR="00AC1D98" w:rsidRDefault="00AC1D98" w:rsidP="00AC1D98">
      <w:r>
        <w:t>TMQFLEMQLLKKLFKLQSEKNKHLIPAFRSVANYEKIVRRDKENGGDEFVNYPFGIVTFV</w:t>
      </w:r>
    </w:p>
    <w:p w14:paraId="46418C7F" w14:textId="77777777" w:rsidR="00AC1D98" w:rsidRDefault="00AC1D98" w:rsidP="00AC1D98">
      <w:r>
        <w:lastRenderedPageBreak/>
        <w:t>DPRNTSQKCPYCNNIARKEDDAFYRNAGENKNSLLCKKCGLSTIKGKENKSNQDDSKNQF</w:t>
      </w:r>
    </w:p>
    <w:p w14:paraId="5BB7ACD1" w14:textId="77777777" w:rsidR="00AC1D98" w:rsidRDefault="00AC1D98" w:rsidP="00AC1D98">
      <w:r>
        <w:t>NIHFITDGDQNGAYHIALKTLENLHRLNTPKVTKHTKTKWKK</w:t>
      </w:r>
    </w:p>
    <w:p w14:paraId="306DAF1C" w14:textId="77777777" w:rsidR="00AC1D98" w:rsidRDefault="00AC1D98" w:rsidP="00AC1D98">
      <w:r>
        <w:t>&gt;MDD6002420.1 zinc ribbon domaincontaining protein [Bacteroidales bacterium]</w:t>
      </w:r>
    </w:p>
    <w:p w14:paraId="7AE38F33" w14:textId="77777777" w:rsidR="00AC1D98" w:rsidRDefault="00AC1D98" w:rsidP="00AC1D98">
      <w:r>
        <w:t>MEQYQLTKTIRFGLTKVRKEKKHLSHEELDELVMVSEERIKKEHPQAENQLDEQSFVKKI</w:t>
      </w:r>
    </w:p>
    <w:p w14:paraId="06F9830E" w14:textId="77777777" w:rsidR="00AC1D98" w:rsidRDefault="00AC1D98" w:rsidP="00AC1D98">
      <w:r>
        <w:t>GDCSKAIKEYLLSWGKVCRRIDKITVRKEFFKILARKTFFKYESKVGKKRTPLPSEVKLS</w:t>
      </w:r>
    </w:p>
    <w:p w14:paraId="2D255660" w14:textId="77777777" w:rsidR="00AC1D98" w:rsidRDefault="00AC1D98" w:rsidP="00AC1D98">
      <w:r>
        <w:t>GQKGNNYYDEPINEGISQFWQNRVSKALKLHSQLESMLFDYKKAIETEKHNQENPKENND</w:t>
      </w:r>
    </w:p>
    <w:p w14:paraId="0C6F73C0" w14:textId="77777777" w:rsidR="00AC1D98" w:rsidRDefault="00AC1D98" w:rsidP="00AC1D98">
      <w:r>
        <w:t>QFDKLHLVDFRKMFLSVCSLVMDSLRPIVNELIIVSDNVSKDEDKYILDFVNDKSKQWDL</w:t>
      </w:r>
    </w:p>
    <w:p w14:paraId="2AB83C2E" w14:textId="77777777" w:rsidR="00AC1D98" w:rsidRDefault="00AC1D98" w:rsidP="00AC1D98">
      <w:r>
        <w:t>FKQIEDLQNLCKDNGGNIPFGKATFNKYTSEQAPNHRDNDIHKVIRELKIEEFVSDFIGL</w:t>
      </w:r>
    </w:p>
    <w:p w14:paraId="78E989B9" w14:textId="77777777" w:rsidR="00AC1D98" w:rsidRDefault="00AC1D98" w:rsidP="00AC1D98">
      <w:r>
        <w:t>EQEDIYRKIYQSTQHSLVNLNKPSISPIIRAQFFKYKPIPVLVRFGLANYLNKQQGKKYS</w:t>
      </w:r>
    </w:p>
    <w:p w14:paraId="32557651" w14:textId="77777777" w:rsidR="00AC1D98" w:rsidRDefault="00AC1D98" w:rsidP="00AC1D98">
      <w:r>
        <w:t>NRLKDIQELFRIFGTSKSPELDYSDKNNRTEFSLDKYPIKVAFDYAWERCARSKYAQKPV</w:t>
      </w:r>
    </w:p>
    <w:p w14:paraId="13A8E1DD" w14:textId="77777777" w:rsidR="00AC1D98" w:rsidRDefault="00AC1D98" w:rsidP="00AC1D98">
      <w:r>
        <w:t>DFPKEICVTFLETYFEYNSKEKNREAFEIYAHLLKVNECLATLEHFENEPPKDIKSLWQD</w:t>
      </w:r>
    </w:p>
    <w:p w14:paraId="50ED85FE" w14:textId="77777777" w:rsidR="00AC1D98" w:rsidRDefault="00AC1D98" w:rsidP="00AC1D98">
      <w:r>
        <w:t>VQNHLDKVGKLCSNEDRKAITQWYEEYKNLWAKGNYKKLKKWIESKSYTVTNFTQAKMHL</w:t>
      </w:r>
    </w:p>
    <w:p w14:paraId="433A4FA5" w14:textId="77777777" w:rsidR="00AC1D98" w:rsidRDefault="00AC1D98" w:rsidP="00AC1D98">
      <w:r>
        <w:t>GQKRGSQKTMVLKSYFHPTYGKIKDGNRFINSNVTEVFKNIASTFGKSFATIRDYFNEES</w:t>
      </w:r>
    </w:p>
    <w:p w14:paraId="2F0E35C6" w14:textId="77777777" w:rsidR="00AC1D98" w:rsidRDefault="00AC1D98" w:rsidP="00AC1D98">
      <w:r>
        <w:t>EVNKIEYGAVIIKDKKGDKYLLLQKKNEGGIDMPVFNESDGNGDYDVYQVQSLTYKTVNK</w:t>
      </w:r>
    </w:p>
    <w:p w14:paraId="4F31B5AF" w14:textId="77777777" w:rsidR="00AC1D98" w:rsidRDefault="00AC1D98" w:rsidP="00AC1D98">
      <w:r>
        <w:t>IYNSTKYPEFFAINGEKAIYAPNRPQRFKDDQEKNTFNEKKLQSLKKCLTESDFMTNTTE</w:t>
      </w:r>
    </w:p>
    <w:p w14:paraId="4113E2BA" w14:textId="77777777" w:rsidR="00AC1D98" w:rsidRDefault="00AC1D98" w:rsidP="00AC1D98">
      <w:r>
        <w:t>NYLQKFNWTEEINNCTDFEPLAKIVDQKGYYLKSYKISKEQIAELVNNQNCYLLPIVNQN</w:t>
      </w:r>
    </w:p>
    <w:p w14:paraId="32EDBF7B" w14:textId="77777777" w:rsidR="00AC1D98" w:rsidRDefault="00AC1D98" w:rsidP="00AC1D98">
      <w:r>
        <w:t>ITAKTKNDTNQFTKDWNKIFNDEYKDYRLHPEFTMFYRYPTPDYPCPGEKRYSRFQMNVN</w:t>
      </w:r>
    </w:p>
    <w:p w14:paraId="65D79737" w14:textId="77777777" w:rsidR="00AC1D98" w:rsidRDefault="00AC1D98" w:rsidP="00AC1D98">
      <w:r>
        <w:t>FLMEVIPSEGEYVSRKEQIESFNTPKQDKEDNDNENSQAKKVAQFNDNINTKKPSYIIGI</w:t>
      </w:r>
    </w:p>
    <w:p w14:paraId="1AD10867" w14:textId="77777777" w:rsidR="00AC1D98" w:rsidRDefault="00AC1D98" w:rsidP="00AC1D98">
      <w:r>
        <w:t>DRGINELATLCVINSEGKIVAVDENGLIKDEFDIYVKHFDKDNKCWIHNIKPKTATDNKP</w:t>
      </w:r>
    </w:p>
    <w:p w14:paraId="603C0EB7" w14:textId="77777777" w:rsidR="00AC1D98" w:rsidRDefault="00AC1D98" w:rsidP="00AC1D98">
      <w:r>
        <w:t>RTILDLSNLRVETTIDGKQVLVDLSSDENGIQVNSKQIVHLKRLYYLRCLSYLLQSSDYK</w:t>
      </w:r>
    </w:p>
    <w:p w14:paraId="7B0D5E44" w14:textId="77777777" w:rsidR="00AC1D98" w:rsidRDefault="00AC1D98" w:rsidP="00AC1D98">
      <w:r>
        <w:t>SIILEKLKDVNNMTDDAIYEVFKNDKFIDSYKGGVQYTDLPYDEIRHLISTYQEIDQSNK</w:t>
      </w:r>
    </w:p>
    <w:p w14:paraId="4AE64419" w14:textId="77777777" w:rsidR="00AC1D98" w:rsidRDefault="00AC1D98" w:rsidP="00AC1D98">
      <w:r>
        <w:t>TDSEKQSELNTLCQLDATESLKKGVVANMIGVVVYILKKLNYDAYISLENLCRALYFSKD</w:t>
      </w:r>
    </w:p>
    <w:p w14:paraId="7ECF5469" w14:textId="77777777" w:rsidR="00AC1D98" w:rsidRDefault="00AC1D98" w:rsidP="00AC1D98">
      <w:r>
        <w:t>SLSGYTIENTSVNPDLDFKDQENAKLAGLGTYSYFEIQLLKKLFKLQIDEKQFLVPGFRS</w:t>
      </w:r>
    </w:p>
    <w:p w14:paraId="72E63E79" w14:textId="77777777" w:rsidR="00AC1D98" w:rsidRDefault="00AC1D98" w:rsidP="00AC1D98">
      <w:r>
        <w:t>VENYEKIVKLGKVKHSIYQFGVVHFVEPANTSLKCPICGANGKRIKYNPNYDEDELVCKK</w:t>
      </w:r>
    </w:p>
    <w:p w14:paraId="05F78B64" w14:textId="77777777" w:rsidR="00AC1D98" w:rsidRDefault="00AC1D98" w:rsidP="00AC1D98">
      <w:r>
        <w:t>CGFRSNISKIQNSKIMEDSVIKTYYDNHNYKAIISGDTNAGFNIALRLLMNLNTQIENAI</w:t>
      </w:r>
    </w:p>
    <w:p w14:paraId="04AB304E" w14:textId="77777777" w:rsidR="00AC1D98" w:rsidRDefault="00AC1D98" w:rsidP="00AC1D98">
      <w:r>
        <w:t>NHLHKTGKNYHSVNK</w:t>
      </w:r>
    </w:p>
    <w:p w14:paraId="3668E3EC" w14:textId="77777777" w:rsidR="00AC1D98" w:rsidRDefault="00AC1D98" w:rsidP="00AC1D98">
      <w:r>
        <w:t>&gt;HHU47362.1 hypothetical protein [Bacteroidales bacterium]</w:t>
      </w:r>
    </w:p>
    <w:p w14:paraId="70FCA86D" w14:textId="77777777" w:rsidR="00AC1D98" w:rsidRDefault="00AC1D98" w:rsidP="00AC1D98">
      <w:r>
        <w:t>MKQIKNQYQLSKTLRFGLTQKNKTKKENYAGEIYKSHSELSDLVEISEQRIKDSVSTNKN</w:t>
      </w:r>
    </w:p>
    <w:p w14:paraId="27D659AE" w14:textId="77777777" w:rsidR="00AC1D98" w:rsidRDefault="00AC1D98" w:rsidP="00AC1D98">
      <w:r>
        <w:t>SESSLPVDAIGKCLNQISEFLKGWQQVYQRTDQIALDKDYYKILCKKIGFDGFWFDKKNG</w:t>
      </w:r>
    </w:p>
    <w:p w14:paraId="653B3A41" w14:textId="77777777" w:rsidR="00AC1D98" w:rsidRDefault="00AC1D98" w:rsidP="00AC1D98">
      <w:r>
        <w:t>RKTKKPQARIISLLELEKKDDKETERKQYILDYWQENFINAVEKYNVVSEKLKQFEVALK</w:t>
      </w:r>
    </w:p>
    <w:p w14:paraId="2C36CBD9" w14:textId="77777777" w:rsidR="00AC1D98" w:rsidRDefault="00AC1D98" w:rsidP="00AC1D98">
      <w:r>
        <w:t>INRTDNKPNEVEFRKLFLSLVNIICDTLKPLCFQQICFPRLEKIDNSKIDNKNLIDFAID</w:t>
      </w:r>
    </w:p>
    <w:p w14:paraId="4D36FD74" w14:textId="77777777" w:rsidR="00AC1D98" w:rsidRDefault="00AC1D98" w:rsidP="00AC1D98">
      <w:r>
        <w:t>YQSKNELLSLISKLKSYFEENGGNVPYCRATLNPKTAVKNPESTDNSIESEIKKLGLDKI</w:t>
      </w:r>
    </w:p>
    <w:p w14:paraId="51A618C4" w14:textId="77777777" w:rsidR="00AC1D98" w:rsidRDefault="00AC1D98" w:rsidP="00AC1D98">
      <w:r>
        <w:t>IKNNKDAFSFSYNLYNNTAEDKKSKLKDDENGGLIERSLLFKYKSIPATVRFEIAKTLSK</w:t>
      </w:r>
    </w:p>
    <w:p w14:paraId="6C10F7EF" w14:textId="77777777" w:rsidR="00AC1D98" w:rsidRDefault="00AC1D98" w:rsidP="00AC1D98">
      <w:r>
        <w:t>PDGKTEEEILEFLRDIGQLESPAKDYADLKEKDNFNIEKYPLKVAFNFAWEGLARAKYHP</w:t>
      </w:r>
    </w:p>
    <w:p w14:paraId="620478C5" w14:textId="77777777" w:rsidR="00AC1D98" w:rsidRDefault="00AC1D98" w:rsidP="00AC1D98">
      <w:r>
        <w:t>EAVFPTEICKQYLKNHFKITEDNKDFVMYAKLLELNAVLSTLEKAKPTDEKKFSVAAKKL</w:t>
      </w:r>
    </w:p>
    <w:p w14:paraId="6099FB9A" w14:textId="77777777" w:rsidR="00AC1D98" w:rsidRDefault="00AC1D98" w:rsidP="00AC1D98">
      <w:r>
        <w:t>LEEIEWEKVGKNGSKNKEAITKWLQTKSKTDKNFKSAKQEIGLFRGRIKNNIRIKNNIKS</w:t>
      </w:r>
    </w:p>
    <w:p w14:paraId="0E561B37" w14:textId="77777777" w:rsidR="00AC1D98" w:rsidRDefault="00AC1D98" w:rsidP="00AC1D98">
      <w:r>
        <w:t>EYSEITNVFKNIAEEMGKTFAEMRDKISGAAESNKISHYAMIIEDNNKDKYVLLQEFVEN</w:t>
      </w:r>
    </w:p>
    <w:p w14:paraId="185EBF69" w14:textId="77777777" w:rsidR="00AC1D98" w:rsidRDefault="00AC1D98" w:rsidP="00AC1D98">
      <w:r>
        <w:t>KNERIYAKSDSQKSDFKAYSVNSITSGAIVKMLKKIRTDKLKESNNFANTQPELTSKEKE</w:t>
      </w:r>
    </w:p>
    <w:p w14:paraId="05E1DBFD" w14:textId="77777777" w:rsidR="00AC1D98" w:rsidRDefault="00AC1D98" w:rsidP="00AC1D98">
      <w:r>
        <w:t>KRNIKEWKKFINEKGWNLEFGLKLENKTLEEIKKEVDAKCYKFDIKYFDKETLSDLVKNK</w:t>
      </w:r>
    </w:p>
    <w:p w14:paraId="44C13F45" w14:textId="77777777" w:rsidR="00AC1D98" w:rsidRDefault="00AC1D98" w:rsidP="00AC1D98">
      <w:r>
        <w:t>NCLLLPIVNQDLAKKEKNESNQFTKDWNAVFPQDTPWRLTPEFRISYRKPTPNYPKSDKG</w:t>
      </w:r>
    </w:p>
    <w:p w14:paraId="44A5030C" w14:textId="77777777" w:rsidR="00AC1D98" w:rsidRDefault="00AC1D98" w:rsidP="00AC1D98">
      <w:r>
        <w:t>DKRYSRFQMIGHFLCDYIPKTDSFISNRQQIENYKDDERQELAVKKFNAALRGRTKNEEY</w:t>
      </w:r>
    </w:p>
    <w:p w14:paraId="0972BA0E" w14:textId="77777777" w:rsidR="00AC1D98" w:rsidRDefault="00AC1D98" w:rsidP="00AC1D98">
      <w:r>
        <w:t>KEQLNELAAKYSKNGQQKINVKTNEKFYVFGIDRGQKELATLCIIDQDKKIIGPHKIYTR</w:t>
      </w:r>
    </w:p>
    <w:p w14:paraId="115864A2" w14:textId="77777777" w:rsidR="00AC1D98" w:rsidRDefault="00AC1D98" w:rsidP="00AC1D98">
      <w:r>
        <w:t>SFNSEKKQWEHKFLEERHILDLSNLRVETTVFIDGKPEKTKVLVDLSEVKVKDKVTGEYT</w:t>
      </w:r>
    </w:p>
    <w:p w14:paraId="07196183" w14:textId="77777777" w:rsidR="00AC1D98" w:rsidRDefault="00AC1D98" w:rsidP="00AC1D98">
      <w:r>
        <w:t>KPDKMQIKMQQLAYIRKLQFKMQNEPEAVLAWYEKNSTEDLILKNFVDNEDGTNNGLVSF</w:t>
      </w:r>
    </w:p>
    <w:p w14:paraId="73BE9D14" w14:textId="77777777" w:rsidR="00AC1D98" w:rsidRDefault="00AC1D98" w:rsidP="00AC1D98">
      <w:r>
        <w:lastRenderedPageBreak/>
        <w:t>YGAAIEELKETLPIERIVDMLKEFKTIKKEEGKLTKEDEEGREKNKRKMDKLVQLEPVDN</w:t>
      </w:r>
    </w:p>
    <w:p w14:paraId="729CF4D5" w14:textId="77777777" w:rsidR="00AC1D98" w:rsidRDefault="00AC1D98" w:rsidP="00AC1D98">
      <w:r>
        <w:t>LKNGVVANMVGVIAFLLQKFDYQVYISLEDLSKPFSSKIISGIDGVPIRVEKEEGRRADV</w:t>
      </w:r>
    </w:p>
    <w:p w14:paraId="0A69973A" w14:textId="77777777" w:rsidR="00AC1D98" w:rsidRDefault="00AC1D98" w:rsidP="00AC1D98">
      <w:r>
        <w:t>EKYAGLGLYNFFEMQLLKKLFRIQQDSENILHLVPAFRAMKNYDHIAVGKGKVKNQFGIV</w:t>
      </w:r>
    </w:p>
    <w:p w14:paraId="0FDB4BB0" w14:textId="77777777" w:rsidR="00AC1D98" w:rsidRDefault="00AC1D98" w:rsidP="00AC1D98">
      <w:r>
        <w:t>FFVDAEATSKTCPRCGSTNQKPNKKDYPNAQQARLSNDKEGWIDRDKSNGNDIIRCFVCG</w:t>
      </w:r>
    </w:p>
    <w:p w14:paraId="6AF35A94" w14:textId="77777777" w:rsidR="00AC1D98" w:rsidRDefault="00AC1D98" w:rsidP="00AC1D98">
      <w:r>
        <w:t>FDTTKEYTENPLKYINSGDDNAAYLISAEGVKAYELATTLADNI</w:t>
      </w:r>
    </w:p>
    <w:p w14:paraId="14E6D016" w14:textId="77777777" w:rsidR="00AC1D98" w:rsidRDefault="00AC1D98" w:rsidP="00AC1D98">
      <w:r>
        <w:t>&gt;MBR4327012.1 hypothetical protein [Bacteroidales bacterium]</w:t>
      </w:r>
    </w:p>
    <w:p w14:paraId="75C99A41" w14:textId="77777777" w:rsidR="00AC1D98" w:rsidRDefault="00AC1D98" w:rsidP="00AC1D98">
      <w:r>
        <w:t>MAGKEVDAKYLSHEELDDLVMRSEYNLIKRNVLEWSKKKESDKSNYIFDELDKRFEEIIE</w:t>
      </w:r>
    </w:p>
    <w:p w14:paraId="522FADA4" w14:textId="77777777" w:rsidR="00AC1D98" w:rsidRDefault="00AC1D98" w:rsidP="00AC1D98">
      <w:r>
        <w:t>IEDRDQRNAEYVEFLNEFFKEVNHQTINQLDESTFINKIGDCSKAIKEYLLSWGKVCRRI</w:t>
      </w:r>
    </w:p>
    <w:p w14:paraId="0A255A80" w14:textId="77777777" w:rsidR="00AC1D98" w:rsidRDefault="00AC1D98" w:rsidP="00AC1D98">
      <w:r>
        <w:t>DKITVRKDYFKILARKTFFKYESKVGKKRTPLPSEVKLSGQKGNNYFDEPINEGISQFWQ</w:t>
      </w:r>
    </w:p>
    <w:p w14:paraId="560DA5E2" w14:textId="77777777" w:rsidR="00AC1D98" w:rsidRDefault="00AC1D98" w:rsidP="00AC1D98">
      <w:r>
        <w:t>NRVAKALNLHSQLESMLFDYKKAIETEKHNQENPKGDNGSFDKLHLVDFRKMFLSVCSLV</w:t>
      </w:r>
    </w:p>
    <w:p w14:paraId="64A1B095" w14:textId="77777777" w:rsidR="00AC1D98" w:rsidRDefault="00AC1D98" w:rsidP="00AC1D98">
      <w:r>
        <w:t>MDSLRPIVNELIIVSDNVSKDEDKYILDFVNDKKTQWDLFQQIENLQTICKDNGENIFFG</w:t>
      </w:r>
    </w:p>
    <w:p w14:paraId="2A002A08" w14:textId="77777777" w:rsidR="00AC1D98" w:rsidRDefault="00AC1D98" w:rsidP="00AC1D98">
      <w:r>
        <w:t>KATFNKYTSEQAPNHRNNDIAKVLRELKIEKFVSDYIDLDQEAINRKIYQSTQSRLENLN</w:t>
      </w:r>
    </w:p>
    <w:p w14:paraId="63594FF1" w14:textId="77777777" w:rsidR="00AC1D98" w:rsidRDefault="00AC1D98" w:rsidP="00AC1D98">
      <w:r>
        <w:t>NPQISPIIRAQYFKYKPIPTLVRFGLAKELAKQQGKKYSDRLKGIQELFRIFGSSKSPAL</w:t>
      </w:r>
    </w:p>
    <w:p w14:paraId="745CC4FD" w14:textId="77777777" w:rsidR="00AC1D98" w:rsidRDefault="00AC1D98" w:rsidP="00AC1D98">
      <w:r>
        <w:t>DYKNNRTDFSLDNYPIKVAFDYAWEMCARSEYAQKPVDFPKSICEKFLEKFFECKSNEKY</w:t>
      </w:r>
    </w:p>
    <w:p w14:paraId="25FE0217" w14:textId="77777777" w:rsidR="00AC1D98" w:rsidRDefault="00AC1D98" w:rsidP="00AC1D98">
      <w:r>
        <w:t>QQSFVTYARLLKINEDLATLEHFENEPPKDIESIYQDAQRYLDEVGNLCSNEDRAAIAKW</w:t>
      </w:r>
    </w:p>
    <w:p w14:paraId="1CA300A7" w14:textId="77777777" w:rsidR="00AC1D98" w:rsidRDefault="00AC1D98" w:rsidP="00AC1D98">
      <w:r>
        <w:t>YEEYNKLWTKGDHKKLKEWIVSKSSIITNFTQAKMHLGQKRGSQKTFVLKSYFHSSYGKI</w:t>
      </w:r>
    </w:p>
    <w:p w14:paraId="345CC768" w14:textId="77777777" w:rsidR="00AC1D98" w:rsidRDefault="00AC1D98" w:rsidP="00AC1D98">
      <w:r>
        <w:t>RDNNRFVNSNVTEVFKTIASTFGKSFATIREYFNEESEVNKIEYGAVIIKDKNGDKYLLL</w:t>
      </w:r>
    </w:p>
    <w:p w14:paraId="665AB838" w14:textId="77777777" w:rsidR="00AC1D98" w:rsidRDefault="00AC1D98" w:rsidP="00AC1D98">
      <w:r>
        <w:t>QKKNEGGIDMPIFNKSDENGDCDLYQVKSLTSKTVRKIIASPNKYNDFFVNNDGKKIIYP</w:t>
      </w:r>
    </w:p>
    <w:p w14:paraId="415A3B92" w14:textId="77777777" w:rsidR="00AC1D98" w:rsidRDefault="00AC1D98" w:rsidP="00AC1D98">
      <w:r>
        <w:t>DKTDFKYKINPYDKEEVKKRKRELYNNDLVRPIIYSLTQSKFANKQNFEKYFDWTKALKQ</w:t>
      </w:r>
    </w:p>
    <w:p w14:paraId="3DAC3A37" w14:textId="77777777" w:rsidR="00AC1D98" w:rsidRDefault="00AC1D98" w:rsidP="00AC1D98">
      <w:r>
        <w:t>CSNIEQLYKTIDQKGYSLNPSKISKEQIADLVNNMNCYLLPIVNQNITAKTKNDTNQFTK</w:t>
      </w:r>
    </w:p>
    <w:p w14:paraId="13421238" w14:textId="77777777" w:rsidR="00AC1D98" w:rsidRDefault="00AC1D98" w:rsidP="00AC1D98">
      <w:r>
        <w:t>DWNKIFNEVDKDYRIHPEFTMFYRYPTPDYPKFGEKRYSRFQMNVNFLMEVIPADGEYCS</w:t>
      </w:r>
    </w:p>
    <w:p w14:paraId="68C1B7B2" w14:textId="77777777" w:rsidR="00AC1D98" w:rsidRDefault="00AC1D98" w:rsidP="00AC1D98">
      <w:r>
        <w:t>RKEQIEIYNAPKDNENCQKNVVERFNNKIKALKPSYFIGIDRGINELATLCVIDKEGKIV</w:t>
      </w:r>
    </w:p>
    <w:p w14:paraId="6AB12132" w14:textId="77777777" w:rsidR="00AC1D98" w:rsidRDefault="00AC1D98" w:rsidP="00AC1D98">
      <w:r>
        <w:t>GDFEIYKREFDSNLKRQKYTSIETRDILDLSYLRVEKDENGESRLVDLSESEVWIDSLDH</w:t>
      </w:r>
    </w:p>
    <w:p w14:paraId="28536CD5" w14:textId="77777777" w:rsidR="00AC1D98" w:rsidRDefault="00AC1D98" w:rsidP="00AC1D98">
      <w:r>
        <w:t>DKGKRANKQIVHLKHLYYLRCIAHLLQSSDYKSIVLEKLKDCNNLKDEEIKKVFEKDKFV</w:t>
      </w:r>
    </w:p>
    <w:p w14:paraId="2382EFE9" w14:textId="77777777" w:rsidR="00AC1D98" w:rsidRDefault="00AC1D98" w:rsidP="00AC1D98">
      <w:r>
        <w:t>DSYKGGEAYTDLPYDEIRKLISDYQEIEQSNQTESEKSKALNTLCQLDASEYLKKGVVAN</w:t>
      </w:r>
    </w:p>
    <w:p w14:paraId="713A90E3" w14:textId="77777777" w:rsidR="00AC1D98" w:rsidRDefault="00AC1D98" w:rsidP="00AC1D98">
      <w:r>
        <w:t>MIGVVVYVLKKYNYDAYISLENLCYAYGYSKDTLSGYSITSTKEDPYLDFKDQENAKLAG</w:t>
      </w:r>
    </w:p>
    <w:p w14:paraId="6ED54D19" w14:textId="77777777" w:rsidR="00AC1D98" w:rsidRDefault="00AC1D98" w:rsidP="00AC1D98">
      <w:r>
        <w:t>LGTYSFFEVQLLKKLFKLQIEENTELIPAFRSVDNYEKIFLLKNIDNKIYQFGIVYFVDP</w:t>
      </w:r>
    </w:p>
    <w:p w14:paraId="07FBA302" w14:textId="77777777" w:rsidR="00AC1D98" w:rsidRDefault="00AC1D98" w:rsidP="00AC1D98">
      <w:r>
        <w:t>KYTSLCCPICGEHGKKNVDRKKHTKKYDEDELVCKQCGFHTNLSHIETRVMEDKTIKNSY</w:t>
      </w:r>
    </w:p>
    <w:p w14:paraId="5BA93EFE" w14:textId="77777777" w:rsidR="00AC1D98" w:rsidRDefault="00AC1D98" w:rsidP="00AC1D98">
      <w:r>
        <w:t>DECNLKAIVSGDANAAYNIAIRLGKNIYSTIADKVKDLHHEGKKYIIVKG</w:t>
      </w:r>
    </w:p>
    <w:p w14:paraId="06E28A1E" w14:textId="77777777" w:rsidR="00AC1D98" w:rsidRDefault="00AC1D98" w:rsidP="00AC1D98">
      <w:r>
        <w:t>&gt;MEE1259578.1 hypothetical protein [Paludibacteraceae bacterium]</w:t>
      </w:r>
    </w:p>
    <w:p w14:paraId="3BD94D55" w14:textId="77777777" w:rsidR="00AC1D98" w:rsidRDefault="00AC1D98" w:rsidP="00AC1D98">
      <w:r>
        <w:t>MGKNENKYQLSKTLRFGLTLKEKISNNEKRPYQSHSQFRDLIILSENKIREGISTPQNRD</w:t>
      </w:r>
    </w:p>
    <w:p w14:paraId="1A7884B5" w14:textId="77777777" w:rsidR="00AC1D98" w:rsidRDefault="00AC1D98" w:rsidP="00AC1D98">
      <w:r>
        <w:t>LPSFIHRIQNCTDFINDFIHDWWMILMHTGQIELDKDYYKSLTKKVGFVGFWYKENKKKG</w:t>
      </w:r>
    </w:p>
    <w:p w14:paraId="1C87CA87" w14:textId="77777777" w:rsidR="00AC1D98" w:rsidRDefault="00AC1D98" w:rsidP="00AC1D98">
      <w:r>
        <w:t>GKTKQPQARNIPMGELRHLCPQNTKECATYITDYWKDLLITAANKLHESSEQQKKFIKAM</w:t>
      </w:r>
    </w:p>
    <w:p w14:paraId="20716E6B" w14:textId="77777777" w:rsidR="00AC1D98" w:rsidRDefault="00AC1D98" w:rsidP="00AC1D98">
      <w:r>
        <w:t>EQNRTDNKPNEIDLKKSFLSLVSVTMELLNPILNGQILFNKMDRLDMSKKSDNDFIDFVN</w:t>
      </w:r>
    </w:p>
    <w:p w14:paraId="3AA5BC63" w14:textId="77777777" w:rsidR="00AC1D98" w:rsidRDefault="00AC1D98" w:rsidP="00AC1D98">
      <w:r>
        <w:t>DHETVRELNNDIEEIIADFKENGNNVNYCKATLNPDTALKQHNNNIPNDIATDLEELMMD</w:t>
      </w:r>
    </w:p>
    <w:p w14:paraId="033900AE" w14:textId="77777777" w:rsidR="00AC1D98" w:rsidRDefault="00AC1D98" w:rsidP="00AC1D98">
      <w:r>
        <w:t>SIVGNYDDVNSFMDNCVSNLSAKEKIRIIKDSNISLIYRAILFKYKMIPANVRRDIAQGM</w:t>
      </w:r>
    </w:p>
    <w:p w14:paraId="3CDBB71A" w14:textId="77777777" w:rsidR="00AC1D98" w:rsidRDefault="00AC1D98" w:rsidP="00AC1D98">
      <w:r>
        <w:t>AKKINKDEDNIYSFLCEFGTLRTPQKDYADLKDKNSFNLNDYPLKVAFDFAWEGLAKAQH</w:t>
      </w:r>
    </w:p>
    <w:p w14:paraId="540C3A83" w14:textId="77777777" w:rsidR="00AC1D98" w:rsidRDefault="00AC1D98" w:rsidP="00AC1D98">
      <w:r>
        <w:t>HDQSDFPFDLCRNFLQENFDVNLEENQDFLLYADLIELNALLSTLDKGNPADPDSIIKKA</w:t>
      </w:r>
    </w:p>
    <w:p w14:paraId="742D8ACE" w14:textId="77777777" w:rsidR="00AC1D98" w:rsidRDefault="00AC1D98" w:rsidP="00AC1D98">
      <w:r>
        <w:t>LDMVEQINWDSFDEKRGNEYKKRGNEYKRVIINRLNFSKDDEKYERIKKEISMSRGRLKN</w:t>
      </w:r>
    </w:p>
    <w:p w14:paraId="1232EB2A" w14:textId="77777777" w:rsidR="00AC1D98" w:rsidRDefault="00AC1D98" w:rsidP="00AC1D98">
      <w:r>
        <w:t>KIKKYDDLTSQYKRIAMDLGKKFASLRDKIIDANEDNKVTHYAMILEDSNCDKYLLLQKV</w:t>
      </w:r>
    </w:p>
    <w:p w14:paraId="46745425" w14:textId="77777777" w:rsidR="00AC1D98" w:rsidRDefault="00AC1D98" w:rsidP="00AC1D98">
      <w:r>
        <w:t>SNNNIYHCMSYDSSDPKAYYVDSITSSAIAKMIRKGTDTSKIKEYAKLEEKERERRNVDD</w:t>
      </w:r>
    </w:p>
    <w:p w14:paraId="77CCD785" w14:textId="77777777" w:rsidR="00AC1D98" w:rsidRDefault="00AC1D98" w:rsidP="00AC1D98">
      <w:r>
        <w:t>WCRFISKKEYDRRYQLNINNGLSFEALKKEIDSKSYILVKKNISVDSIRELVENEGCLLF</w:t>
      </w:r>
    </w:p>
    <w:p w14:paraId="0874FF7B" w14:textId="77777777" w:rsidR="00AC1D98" w:rsidRDefault="00AC1D98" w:rsidP="00AC1D98">
      <w:r>
        <w:t>PIVNKDLTKERKTTEDNQFTKDWNMIFSGSETNWRLPPEFRVTYRNPVPGYPNDKFGSKR</w:t>
      </w:r>
    </w:p>
    <w:p w14:paraId="0B79D665" w14:textId="77777777" w:rsidR="00AC1D98" w:rsidRDefault="00AC1D98" w:rsidP="00AC1D98">
      <w:r>
        <w:t>YSRFQMNAHFVCDFIPSSNSYTSNREQIAIFKDENEQKKRVEEFNRTLSNINQKFYVIGI</w:t>
      </w:r>
    </w:p>
    <w:p w14:paraId="5C22A9D2" w14:textId="77777777" w:rsidR="00AC1D98" w:rsidRDefault="00AC1D98" w:rsidP="00AC1D98">
      <w:r>
        <w:lastRenderedPageBreak/>
        <w:t>DRGQKELATLCVVDQDKKIHGDFKIYTRKFNSERKQWEHYSLEGEKGTRNILDLSNLRVE</w:t>
      </w:r>
    </w:p>
    <w:p w14:paraId="38D9C1EB" w14:textId="77777777" w:rsidR="00AC1D98" w:rsidRDefault="00AC1D98" w:rsidP="00AC1D98">
      <w:r>
        <w:t>TTIMIDGKPERRQVLVDLSEVLVKDKDGNYTKPNKMQIKMQQMAYVRKLQFQMQANPTEV</w:t>
      </w:r>
    </w:p>
    <w:p w14:paraId="14F12C0A" w14:textId="77777777" w:rsidR="00AC1D98" w:rsidRDefault="00AC1D98" w:rsidP="00AC1D98">
      <w:r>
        <w:t>LEWYEQNPTEELIIKNLVDKENGEKGLISFYGAALVELDQTLPVSKIKEMLEEFKILKQR</w:t>
      </w:r>
    </w:p>
    <w:p w14:paraId="0333430B" w14:textId="77777777" w:rsidR="00AC1D98" w:rsidRDefault="00AC1D98" w:rsidP="00AC1D98">
      <w:r>
        <w:t>ESKKENVQKELNNLTQLEAVDSLKAGIVANMVGVISYILKTLDYNAYISLEDLSTAQSSP</w:t>
      </w:r>
    </w:p>
    <w:p w14:paraId="609FB471" w14:textId="77777777" w:rsidR="00AC1D98" w:rsidRDefault="00AC1D98" w:rsidP="00AC1D98">
      <w:r>
        <w:t>EFASGISGAITKMSREEGRRIDVEKYAGLGLYNFFEMQLLRKLHHIQTDSGNILHLVPAF</w:t>
      </w:r>
    </w:p>
    <w:p w14:paraId="69DA3CC6" w14:textId="77777777" w:rsidR="00AC1D98" w:rsidRDefault="00AC1D98" w:rsidP="00AC1D98">
      <w:r>
        <w:t>RAQKNYDHIMVGKEKIKNQFGIVFFVDAAATSIKCPRCGAVNKEDFHPDKQKYPDAEKGP</w:t>
      </w:r>
    </w:p>
    <w:p w14:paraId="745A7415" w14:textId="77777777" w:rsidR="00AC1D98" w:rsidRDefault="00AC1D98" w:rsidP="00AC1D98">
      <w:r>
        <w:t>NLRNGKEQSGKKVWVTRDKGDEDRIKCYCCGFDTKQKNEGNPFMYIKSGDDNAAYLISDL</w:t>
      </w:r>
    </w:p>
    <w:p w14:paraId="4D244902" w14:textId="77777777" w:rsidR="00AC1D98" w:rsidRDefault="00AC1D98" w:rsidP="00AC1D98">
      <w:r>
        <w:t>GVESYRKAYELAATVVEDRKKH</w:t>
      </w:r>
    </w:p>
    <w:p w14:paraId="0411A37A" w14:textId="77777777" w:rsidR="00AC1D98" w:rsidRDefault="00AC1D98" w:rsidP="00AC1D98">
      <w:r>
        <w:t>&gt;WP_324313362.1 hypothetical protein [Xanthomarina sp.]</w:t>
      </w:r>
    </w:p>
    <w:p w14:paraId="33B93951" w14:textId="77777777" w:rsidR="00AC1D98" w:rsidRDefault="00AC1D98" w:rsidP="00AC1D98">
      <w:r>
        <w:t>MNHIYNNYQVSKTLRFGLTQKQKIRRPGYTGELYESHKVLKELVKISEEKVKNLIVPAKN</w:t>
      </w:r>
    </w:p>
    <w:p w14:paraId="63D8A287" w14:textId="77777777" w:rsidR="00AC1D98" w:rsidRDefault="00AC1D98" w:rsidP="00AC1D98">
      <w:r>
        <w:t>EELLSSLDSVKWTLTEIREFLDQWRYIYNKSNQIALDKSYYLILSKKLGFNDEKKSRVIK</w:t>
      </w:r>
    </w:p>
    <w:p w14:paraId="08E00789" w14:textId="77777777" w:rsidR="00AC1D98" w:rsidRDefault="00AC1D98" w:rsidP="00AC1D98">
      <w:r>
        <w:t>MIEIKDDIKEKIINYWAFNLNESNQKLLMVNEMVNTQLKALEINRTDHKINEIELRKALQ</w:t>
      </w:r>
    </w:p>
    <w:p w14:paraId="158DDB3A" w14:textId="77777777" w:rsidR="00AC1D98" w:rsidRDefault="00AC1D98" w:rsidP="00AC1D98">
      <w:r>
        <w:t>SLFNTVLDILKPLVYREISFINLEKIEKDSKNSLLEKFATDFQRKIDLLEKIRSLKTHFS</w:t>
      </w:r>
    </w:p>
    <w:p w14:paraId="7E200C58" w14:textId="77777777" w:rsidR="00AC1D98" w:rsidRDefault="00AC1D98" w:rsidP="00AC1D98">
      <w:r>
        <w:t>ENGGNVSFCRATFNPKTAIKNPKSNDNSILKEIKKLGIKDILENNENVFYFEKKLAEITA</w:t>
      </w:r>
    </w:p>
    <w:p w14:paraId="2E8688BA" w14:textId="77777777" w:rsidR="00AC1D98" w:rsidRDefault="00AC1D98" w:rsidP="00AC1D98">
      <w:r>
        <w:t>KEKLEYIIKDSESFLIRSLLFKYISIPAFLHHGIATELAPIISKEKNDLINFMISIGQIK</w:t>
      </w:r>
    </w:p>
    <w:p w14:paraId="7A380BAD" w14:textId="77777777" w:rsidR="00AC1D98" w:rsidRDefault="00AC1D98" w:rsidP="00AC1D98">
      <w:r>
        <w:t>SPAKDYADIPNKNDFNVNAYPIKVAFDYAWETVAKSQYHHDINAPVSMCKTFLDENFENC</w:t>
      </w:r>
    </w:p>
    <w:p w14:paraId="5324F052" w14:textId="77777777" w:rsidR="00AC1D98" w:rsidRDefault="00AC1D98" w:rsidP="00AC1D98">
      <w:r>
        <w:t>TKTKYFTLYSDLLELHTLLSTLDYGNPSMEDSIIDKANKIIAKIDNKEHKTKDKDLDKDI</w:t>
      </w:r>
    </w:p>
    <w:p w14:paraId="4B245906" w14:textId="77777777" w:rsidR="00AC1D98" w:rsidRDefault="00AC1D98" w:rsidP="00AC1D98">
      <w:r>
        <w:t>DKYKETIKNRLNHKNFNDKQRYSDAKKELSQFRGKLKNENDIYRKLTESYKKIAMNTGKI</w:t>
      </w:r>
    </w:p>
    <w:p w14:paraId="4C780FD9" w14:textId="77777777" w:rsidR="00AC1D98" w:rsidRDefault="00AC1D98" w:rsidP="00AC1D98">
      <w:r>
        <w:t>FAEMRDKISNASEQNKISHHALIIEDHNKDRYLFLQEFTTDKEKQIESICNDQAGQYIVY</w:t>
      </w:r>
    </w:p>
    <w:p w14:paraId="3504DB6A" w14:textId="77777777" w:rsidR="00AC1D98" w:rsidRDefault="00AC1D98" w:rsidP="00AC1D98">
      <w:r>
        <w:t>WVNSITSKSISKMLSKKRIEKLKQKKIINNSIKTSILSDAEKEARDIKEWVSFIKEKGWD</w:t>
      </w:r>
    </w:p>
    <w:p w14:paraId="16623459" w14:textId="77777777" w:rsidR="00AC1D98" w:rsidRDefault="00AC1D98" w:rsidP="00AC1D98">
      <w:r>
        <w:t>IDFNLDLQNKNLEEIKKEVDAKAYKLKETLISQKTLSNLVKEGNCLLFPIINKDLVKKVK</w:t>
      </w:r>
    </w:p>
    <w:p w14:paraId="507EEEB5" w14:textId="77777777" w:rsidR="00AC1D98" w:rsidRDefault="00AC1D98" w:rsidP="00AC1D98">
      <w:r>
        <w:t>TEKNQFTKDWNSIFKKDNLWRLTPEFRVSYRQATPGYPTSDIGTKRYSRFQMTAHFLCDF</w:t>
      </w:r>
    </w:p>
    <w:p w14:paraId="30986E52" w14:textId="77777777" w:rsidR="00AC1D98" w:rsidRDefault="00AC1D98" w:rsidP="00AC1D98">
      <w:r>
        <w:t>LPQGTKYISNREQIENYKSSEKQKEAVEIFHQQIENDNNNVISTQSLNHLARHFGSKNIK</w:t>
      </w:r>
    </w:p>
    <w:p w14:paraId="62CD0E16" w14:textId="77777777" w:rsidR="00AC1D98" w:rsidRDefault="00AC1D98" w:rsidP="00AC1D98">
      <w:r>
        <w:t>KKHNTIEKKFYVFGIDRGQKELATLCIIDQDKKIEGPFKIYTRSFNTKTKQWEHQFYEER</w:t>
      </w:r>
    </w:p>
    <w:p w14:paraId="6FA25B13" w14:textId="77777777" w:rsidR="00AC1D98" w:rsidRDefault="00AC1D98" w:rsidP="00AC1D98">
      <w:r>
        <w:t>YILDISNLRVETSISIDGKPDQQKILVDLSYYKEGEKFIKLPKMQVKLQQLAYIRKLQYQ</w:t>
      </w:r>
    </w:p>
    <w:p w14:paraId="428CD61F" w14:textId="77777777" w:rsidR="00AC1D98" w:rsidRDefault="00AC1D98" w:rsidP="00AC1D98">
      <w:r>
        <w:t>MQRNPETVLDWSYKNTDDKSILENFVDKPNGEKGLVSFYGAAVIELKDTLPLSEIKDMLE</w:t>
      </w:r>
    </w:p>
    <w:p w14:paraId="2FFF4498" w14:textId="77777777" w:rsidR="00AC1D98" w:rsidRDefault="00AC1D98" w:rsidP="00AC1D98">
      <w:r>
        <w:t>RFKELKGKEKNGEDVSQQLNELTQLKSVDHSKYGVVANMVGVIAHLLERYDYKAYISLED</w:t>
      </w:r>
    </w:p>
    <w:p w14:paraId="6EF7532F" w14:textId="77777777" w:rsidR="00AC1D98" w:rsidRDefault="00AC1D98" w:rsidP="00AC1D98">
      <w:r>
        <w:t>LTKPYSAIDGITGQKTDAKSISGKQQDVEKYAGLGLYNFFEIQLLKKLFRIQKDSQNTLH</w:t>
      </w:r>
    </w:p>
    <w:p w14:paraId="213F155B" w14:textId="77777777" w:rsidR="00AC1D98" w:rsidRDefault="00AC1D98" w:rsidP="00AC1D98">
      <w:r>
        <w:t>LVPAFRATKNYENLIAGEDKVKNRFGIVYFVDPKSTSIMCPSCGKTNNSSNKEKRVVRDK</w:t>
      </w:r>
    </w:p>
    <w:p w14:paraId="0C231177" w14:textId="77777777" w:rsidR="00AC1D98" w:rsidRDefault="00AC1D98" w:rsidP="00AC1D98">
      <w:r>
        <w:t>KNGNDIIYCEFCGFDTRNDYKENPLKFIKSGDDNAAYIISTHTAKKAYELAKSIL</w:t>
      </w:r>
    </w:p>
    <w:p w14:paraId="3861A7B2" w14:textId="77777777" w:rsidR="00AC1D98" w:rsidRDefault="00AC1D98" w:rsidP="00AC1D98">
      <w:r>
        <w:t>&gt;GFI53642.1 CRISPRassociated endonuclease Cas12a [Alistipes sp.]</w:t>
      </w:r>
    </w:p>
    <w:p w14:paraId="156B2A9D" w14:textId="77777777" w:rsidR="00AC1D98" w:rsidRDefault="00AC1D98" w:rsidP="00AC1D98">
      <w:r>
        <w:t>MKLEDFTNLYSLSKTLRFELRPIGKTRENIENGGLLRQDEDRAEKYVHIKKLIDEYHKAY</w:t>
      </w:r>
    </w:p>
    <w:p w14:paraId="4B4E7F6F" w14:textId="77777777" w:rsidR="00AC1D98" w:rsidRDefault="00AC1D98" w:rsidP="00AC1D98">
      <w:r>
        <w:t>IDKQLSGLVLQYADIGKANSLEEYYHSTRKSKDSDKDKIVKIQDNLRKQIVKRLKDSDEF</w:t>
      </w:r>
    </w:p>
    <w:p w14:paraId="1D7B9A38" w14:textId="77777777" w:rsidR="00AC1D98" w:rsidRDefault="00AC1D98" w:rsidP="00AC1D98">
      <w:r>
        <w:t>KRIDKKELIQSDLAEFIKPAEDRALIAEFKNFTTYFTGFNENRQNMYSDKAISTAIAYRL</w:t>
      </w:r>
    </w:p>
    <w:p w14:paraId="29D82878" w14:textId="77777777" w:rsidR="00AC1D98" w:rsidRDefault="00AC1D98" w:rsidP="00AC1D98">
      <w:r>
        <w:t>IHENLPKFIDNIETFDRIAGITELYDQTSSDAEIFRLEHFSETLSQKQIDAYNSVMGRYN</w:t>
      </w:r>
    </w:p>
    <w:p w14:paraId="64953A11" w14:textId="77777777" w:rsidR="00AC1D98" w:rsidRDefault="00AC1D98" w:rsidP="00AC1D98">
      <w:r>
        <w:t>MLINEYNQTHKQSRLPKFKMLYKQILSDREHPSWLPEQFESDTAVLTAIRECYDDLRIPM</w:t>
      </w:r>
    </w:p>
    <w:p w14:paraId="4BE17A0A" w14:textId="77777777" w:rsidR="00AC1D98" w:rsidRDefault="00AC1D98" w:rsidP="00AC1D98">
      <w:r>
        <w:t>ANLKTLLEGLGNYDPSGIFLRNDQHLSQISKRLTGDRSSIERSVTEDLLTSRRLNKRKSR</w:t>
      </w:r>
    </w:p>
    <w:p w14:paraId="24139FA3" w14:textId="77777777" w:rsidR="00AC1D98" w:rsidRDefault="00AC1D98" w:rsidP="00AC1D98">
      <w:r>
        <w:t>TTDEEESRKLFKQKGSLSIGYIADTAKIDVERYFAKLGAINTVTEQSENLFAKAENARTT</w:t>
      </w:r>
    </w:p>
    <w:p w14:paraId="1FDFE711" w14:textId="77777777" w:rsidR="00AC1D98" w:rsidRDefault="00AC1D98" w:rsidP="00AC1D98">
      <w:r>
        <w:t>ADELLANDYPAGKRLVQSNDDIALLKNLLDALMELQWFVKPLLGTGDEAGKDERFYGEFA</w:t>
      </w:r>
    </w:p>
    <w:p w14:paraId="6BB02927" w14:textId="77777777" w:rsidR="00AC1D98" w:rsidRDefault="00AC1D98" w:rsidP="00AC1D98">
      <w:r>
        <w:t>QIWEQLDRITPLYNMVRNYVTRKPYSTDKFKLNFESAALLGGWDKNKEPDCLSVILRKDE</w:t>
      </w:r>
    </w:p>
    <w:p w14:paraId="60279CED" w14:textId="77777777" w:rsidR="00AC1D98" w:rsidRDefault="00AC1D98" w:rsidP="00AC1D98">
      <w:r>
        <w:t>QYYLGIINKNHKKIFENDILPCEGECYDKMVYKLLPGANKMLPKVFFSASRIAEFAPSDE</w:t>
      </w:r>
    </w:p>
    <w:p w14:paraId="6ABC0F54" w14:textId="77777777" w:rsidR="00AC1D98" w:rsidRDefault="00AC1D98" w:rsidP="00AC1D98">
      <w:r>
        <w:t>VKRIYNDKTFQKGEKFDLNDCRTLIDFYKASIDKHEEWNKFGFEFSDTNNYEDISGFFRE</w:t>
      </w:r>
    </w:p>
    <w:p w14:paraId="4BA5048C" w14:textId="77777777" w:rsidR="00AC1D98" w:rsidRDefault="00AC1D98" w:rsidP="00AC1D98">
      <w:r>
        <w:t>VDRQGYKMSFRPVAASYIETLVEEGKLYLFQIYNKDFSAYSKGTPNMHTLYWRMLFDERN</w:t>
      </w:r>
    </w:p>
    <w:p w14:paraId="14AC5271" w14:textId="77777777" w:rsidR="00AC1D98" w:rsidRDefault="00AC1D98" w:rsidP="00AC1D98">
      <w:r>
        <w:t>LSDVVYQLNGGAELFFRRKSLQNGRPTHPANIPIKNKNSRNDKKESLFDYDLIKDRRYTV</w:t>
      </w:r>
    </w:p>
    <w:p w14:paraId="31E37BE3" w14:textId="77777777" w:rsidR="00AC1D98" w:rsidRDefault="00AC1D98" w:rsidP="00AC1D98">
      <w:r>
        <w:lastRenderedPageBreak/>
        <w:t>DKFQFHVPITLNFKSDGAGRINERVREYLRSADDVHVIGIDRGERNLLYLVVTDMDGNIC</w:t>
      </w:r>
    </w:p>
    <w:p w14:paraId="7F148E33" w14:textId="77777777" w:rsidR="00AC1D98" w:rsidRDefault="00AC1D98" w:rsidP="00AC1D98">
      <w:r>
        <w:t>EQFSLNEICNTDYHSLLDEREHKRMQERQSWQAIEGIKELKEGYLSQVVHRIATLMVKYR</w:t>
      </w:r>
    </w:p>
    <w:p w14:paraId="52A03974" w14:textId="77777777" w:rsidR="00AC1D98" w:rsidRDefault="00AC1D98" w:rsidP="00AC1D98">
      <w:r>
        <w:t>AIVVLEDLNFGFMRSRQKVEKSVYQKFEHMLIDKLNYLVDKKANPTTPGGLLKAYQLTDK</w:t>
      </w:r>
    </w:p>
    <w:p w14:paraId="67C90BF4" w14:textId="77777777" w:rsidR="00AC1D98" w:rsidRDefault="00AC1D98" w:rsidP="00AC1D98">
      <w:r>
        <w:t>FESFQKLGKQSGFLFYVPAWNTSKIDPATGFVNMLDLGYESIDKAKTLLCKFDSIRYNAC</w:t>
      </w:r>
    </w:p>
    <w:p w14:paraId="26DC704D" w14:textId="77777777" w:rsidR="00AC1D98" w:rsidRDefault="00AC1D98" w:rsidP="00AC1D98">
      <w:r>
        <w:t>KDWFEFALDYDKFGSKATGTRTKWTVCTYGQRIDTYRNKDSQWVSRDVDLTNELKSLFSE</w:t>
      </w:r>
    </w:p>
    <w:p w14:paraId="71CCF996" w14:textId="77777777" w:rsidR="00AC1D98" w:rsidRDefault="00AC1D98" w:rsidP="00AC1D98">
      <w:r>
        <w:t>HGIDIYSNLKDAIVAQNDKEFFANMQRILKLTMQMRNSKTGTDTDYIVSPVADANGRFFD</w:t>
      </w:r>
    </w:p>
    <w:p w14:paraId="5F8FD17F" w14:textId="77777777" w:rsidR="00AC1D98" w:rsidRDefault="00AC1D98" w:rsidP="00AC1D98">
      <w:r>
        <w:t>SRQADATMPKDADANGAYNIARKGIMLVQQIKQSDDLRTMKFDISNKSWLRFAQHTNQAD</w:t>
      </w:r>
    </w:p>
    <w:p w14:paraId="2B64E575" w14:textId="77777777" w:rsidR="00AC1D98" w:rsidRDefault="00AC1D98" w:rsidP="00AC1D98">
      <w:r>
        <w:t>E</w:t>
      </w:r>
    </w:p>
    <w:p w14:paraId="58C377B1" w14:textId="77777777" w:rsidR="00AC1D98" w:rsidRDefault="00AC1D98" w:rsidP="00AC1D98">
      <w:r>
        <w:t>&gt;MBK6607653.1 hypothetical protein [Leptospiraceae bacterium]</w:t>
      </w:r>
    </w:p>
    <w:p w14:paraId="5DD3B85C" w14:textId="77777777" w:rsidR="00AC1D98" w:rsidRDefault="00AC1D98" w:rsidP="00AC1D98">
      <w:r>
        <w:t>MEKYQITKSISFRLNKVKAPILEEQVEKIGDVKEAEASLLRLFSVGQDLAGLLKQYIYKD</w:t>
      </w:r>
    </w:p>
    <w:p w14:paraId="1E549351" w14:textId="77777777" w:rsidR="00AC1D98" w:rsidRDefault="00AC1D98" w:rsidP="00AC1D98">
      <w:r>
        <w:t>NQKLKSSVTVHFRWLRDYTKDKFYNWKTESRRDFSREKRFKLSEVDYLKEVFEHFISDWD</w:t>
      </w:r>
    </w:p>
    <w:p w14:paraId="2DA44180" w14:textId="77777777" w:rsidR="00AC1D98" w:rsidRDefault="00AC1D98" w:rsidP="00AC1D98">
      <w:r>
        <w:t>AIIQNLGSEISRKQEALSRKAEIGKIIKRIGTRNVFLFFENLIIESKDKNEIHLEAQLNE</w:t>
      </w:r>
    </w:p>
    <w:p w14:paraId="11719263" w14:textId="77777777" w:rsidR="00AC1D98" w:rsidRDefault="00AC1D98" w:rsidP="00AC1D98">
      <w:r>
        <w:t>KIKVFKENLIKAEQWALPAQSAGIELAKASFNYYTINKKPKDFELEKRNLEKQLHNYDER</w:t>
      </w:r>
    </w:p>
    <w:p w14:paraId="4D098CFF" w14:textId="77777777" w:rsidR="00AC1D98" w:rsidRDefault="00AC1D98" w:rsidP="00AC1D98">
      <w:r>
        <w:t>FMKDIAQRENKLFGELRIIEKDDATNTYRFLYELIQNGEGKQVLEKTDKGLTVDLDSLYK</w:t>
      </w:r>
    </w:p>
    <w:p w14:paraId="0272F2D9" w14:textId="77777777" w:rsidR="00AC1D98" w:rsidRDefault="00AC1D98" w:rsidP="00AC1D98">
      <w:r>
        <w:t>NLKVFRAEQKKSFQEAVSKGSSYDDTAKINILFSSVDQKNNEKNLKAFNKYKEFTDTIQK</w:t>
      </w:r>
    </w:p>
    <w:p w14:paraId="0EDB2B01" w14:textId="77777777" w:rsidR="00AC1D98" w:rsidRDefault="00AC1D98" w:rsidP="00AC1D98">
      <w:r>
        <w:t>LADQKNKVERDSLNSRKLQEEISRIRQYRGKLLFQGPSKRGEPEERFDKYLKFCKVYKDI</w:t>
      </w:r>
    </w:p>
    <w:p w14:paraId="090D7360" w14:textId="77777777" w:rsidR="00AC1D98" w:rsidRDefault="00AC1D98" w:rsidP="00AC1D98">
      <w:r>
        <w:t>ALKRGRLVARLKGIEKEKIDSQRLKYWTFIIEKDKQHQLVLIPKSQSQKVYQKISSYESL</w:t>
      </w:r>
    </w:p>
    <w:p w14:paraId="640FE238" w14:textId="77777777" w:rsidR="00AC1D98" w:rsidRDefault="00AC1D98" w:rsidP="00AC1D98">
      <w:r>
        <w:t>GAGSSDIYYFESLTYRALKKLCFGVNGNTFIPEISEELRKAGKWNYEERDFGEHIFKIRS</w:t>
      </w:r>
    </w:p>
    <w:p w14:paraId="50666EF6" w14:textId="77777777" w:rsidR="00AC1D98" w:rsidRDefault="00AC1D98" w:rsidP="00AC1D98">
      <w:r>
        <w:t>GVEEIRDEKRLIAFYKDVLGTDYIRKNREGGKIVLPSSFDEEVLIPEFSTEQEFHAALEK</w:t>
      </w:r>
    </w:p>
    <w:p w14:paraId="04BBAD6F" w14:textId="77777777" w:rsidR="00AC1D98" w:rsidRDefault="00AC1D98" w:rsidP="00AC1D98">
      <w:r>
        <w:t>CCYLRKKKIPKDDIEKIFSECSAQIFTITSYDLEKQDKTNLKAHTKLWFDFWTGENEAQR</w:t>
      </w:r>
    </w:p>
    <w:p w14:paraId="2EF93B8A" w14:textId="77777777" w:rsidR="00AC1D98" w:rsidRDefault="00AC1D98" w:rsidP="00AC1D98">
      <w:r>
        <w:t>FPLRLNPEIRILWREPKATRIEKYGKDSKLFDPKKRNRYLHPQFTLTTSFIENALHPEIN</w:t>
      </w:r>
    </w:p>
    <w:p w14:paraId="2A6DEA29" w14:textId="77777777" w:rsidR="00AC1D98" w:rsidRDefault="00AC1D98" w:rsidP="00AC1D98">
      <w:r>
        <w:t>YRFLDAKQKKDNVKKFNLDINAKLKPLPKAWYYGIDTGIVELASLCLIQKNGIPQTFEVL</w:t>
      </w:r>
    </w:p>
    <w:p w14:paraId="55BCF63E" w14:textId="77777777" w:rsidR="00AC1D98" w:rsidRDefault="00AC1D98" w:rsidP="00AC1D98">
      <w:r>
        <w:t>NLKEDKMNYDKTGYLKDGTKKKYKAIQNLSYFLNEDLYKRTFQDESFLDTFAEIFEKKEV</w:t>
      </w:r>
    </w:p>
    <w:p w14:paraId="4D3F9013" w14:textId="77777777" w:rsidR="00AC1D98" w:rsidRDefault="00AC1D98" w:rsidP="00AC1D98">
      <w:r>
        <w:t>SALDLSVSKIISGHIVMNGDITARLNVALANARRKIVDALIKNPSVQLSEQDYNIKVGDE</w:t>
      </w:r>
    </w:p>
    <w:p w14:paraId="1A8703CB" w14:textId="77777777" w:rsidR="00AC1D98" w:rsidRDefault="00AC1D98" w:rsidP="00AC1D98">
      <w:r>
        <w:t>IIFKGRIEFNAIKSWEDIQAIIHSSFEKDKENLARVQEDINKYRQVIAANVTGVIHFLYK</w:t>
      </w:r>
    </w:p>
    <w:p w14:paraId="48A942E2" w14:textId="77777777" w:rsidR="00AC1D98" w:rsidRDefault="00AC1D98" w:rsidP="00AC1D98">
      <w:r>
        <w:t>KFPGLITIEYLDQSEVESHRKDFEGIIDNPVERALYRKFQTEGLTPPVSELWSIKNKNEQ</w:t>
      </w:r>
    </w:p>
    <w:p w14:paraId="2077C486" w14:textId="77777777" w:rsidR="00AC1D98" w:rsidRDefault="00AC1D98" w:rsidP="00AC1D98">
      <w:r>
        <w:t>IGIIYFADPKDGKKGAHGIRCPKCGEKAYPRSEDDGYKKDKNNKIFQCKQCGFHNLNNSM</w:t>
      </w:r>
    </w:p>
    <w:p w14:paraId="2DBB1C27" w14:textId="77777777" w:rsidR="00AC1D98" w:rsidRDefault="00AC1D98" w:rsidP="00AC1D98">
      <w:r>
        <w:t>GLLGLDSNDKVAAYNIAKRGLEILK</w:t>
      </w:r>
    </w:p>
    <w:p w14:paraId="7E33C4FA" w14:textId="77777777" w:rsidR="00AC1D98" w:rsidRDefault="00AC1D98" w:rsidP="00AC1D98">
      <w:r>
        <w:t>&gt;HRG77638.1 hypothetical protein [Leptospiraceae bacterium]</w:t>
      </w:r>
    </w:p>
    <w:p w14:paraId="2318AF98" w14:textId="77777777" w:rsidR="00AC1D98" w:rsidRDefault="00AC1D98" w:rsidP="00AC1D98">
      <w:r>
        <w:t>MEKYQITKSISFRLNKVKAPILEEQVEKIGDVKEAEASLLRLFSVGQDLAGLLKQYIYKD</w:t>
      </w:r>
    </w:p>
    <w:p w14:paraId="05152EF7" w14:textId="77777777" w:rsidR="00AC1D98" w:rsidRDefault="00AC1D98" w:rsidP="00AC1D98">
      <w:r>
        <w:t>NQKLKSSVTVHFRWLRDYTKDKFYNWKTESRRDFSREKRFKLSEVDYLKEVFEHFISDWD</w:t>
      </w:r>
    </w:p>
    <w:p w14:paraId="18B77DEB" w14:textId="77777777" w:rsidR="00AC1D98" w:rsidRDefault="00AC1D98" w:rsidP="00AC1D98">
      <w:r>
        <w:t>TIIQNLGSEISRKQEALSRKAEIGKIIKRIGTRNVFLFFENLIIESKDKNEIHLEAQLNE</w:t>
      </w:r>
    </w:p>
    <w:p w14:paraId="52665F16" w14:textId="77777777" w:rsidR="00AC1D98" w:rsidRDefault="00AC1D98" w:rsidP="00AC1D98">
      <w:r>
        <w:t>KIKVFKENLIKAEQWALPAQSAGIELAKASFNYYTINKKPKDFELEKRNLEKQLHNYDER</w:t>
      </w:r>
    </w:p>
    <w:p w14:paraId="3C5AAA1B" w14:textId="77777777" w:rsidR="00AC1D98" w:rsidRDefault="00AC1D98" w:rsidP="00AC1D98">
      <w:r>
        <w:t>FMKDIAQRENKLFGELRIIEKDDATNMYRFLYELIQNGEGKQVLEKTDKGLTVDLDSLYK</w:t>
      </w:r>
    </w:p>
    <w:p w14:paraId="7D3CA2D9" w14:textId="77777777" w:rsidR="00AC1D98" w:rsidRDefault="00AC1D98" w:rsidP="00AC1D98">
      <w:r>
        <w:t>NLKVFRAEQKKSFQEAVSKGSSYDDTAKINILFSSVDQKNNEKNLKAFNKYKEFTDTIQK</w:t>
      </w:r>
    </w:p>
    <w:p w14:paraId="1A406542" w14:textId="77777777" w:rsidR="00AC1D98" w:rsidRDefault="00AC1D98" w:rsidP="00AC1D98">
      <w:r>
        <w:t>LADQKNKVERDSLNSQKLQEEISRIRQYRGKLLFQGPSKRGEPEERFDKYLKFCKVYKDI</w:t>
      </w:r>
    </w:p>
    <w:p w14:paraId="3379435C" w14:textId="77777777" w:rsidR="00AC1D98" w:rsidRDefault="00AC1D98" w:rsidP="00AC1D98">
      <w:r>
        <w:t>ALKRGRLVARLKGIEKEKIDSQRLKYWTFIVEKDKQHQLVLIPKSQSQKVYQKISSYESL</w:t>
      </w:r>
    </w:p>
    <w:p w14:paraId="4E19E49B" w14:textId="77777777" w:rsidR="00AC1D98" w:rsidRDefault="00AC1D98" w:rsidP="00AC1D98">
      <w:r>
        <w:t>GAGSSDIYYFESLTYRALKKLCFGVNGNTFIPEISEELRKAGKWNYEERDFGEHIFKIRS</w:t>
      </w:r>
    </w:p>
    <w:p w14:paraId="5263F363" w14:textId="77777777" w:rsidR="00AC1D98" w:rsidRDefault="00AC1D98" w:rsidP="00AC1D98">
      <w:r>
        <w:t>GVEEIRDEKRLIAFYKDVLGTDYIRKNREGGKIVLPSSFDEEVLIPEFSTEQEFHAALEK</w:t>
      </w:r>
    </w:p>
    <w:p w14:paraId="5F7CF813" w14:textId="77777777" w:rsidR="00AC1D98" w:rsidRDefault="00AC1D98" w:rsidP="00AC1D98">
      <w:r>
        <w:t>CCYLRKKKIPKDDIEKIFSECSAQIFTITSYDLEKQNKTNLKAHTKLWFDFWTGENEAQR</w:t>
      </w:r>
    </w:p>
    <w:p w14:paraId="5845EC4F" w14:textId="77777777" w:rsidR="00AC1D98" w:rsidRDefault="00AC1D98" w:rsidP="00AC1D98">
      <w:r>
        <w:t>FPLRLNPEIRILWREPKATRVEKYGKDSKLFDPKKRNRYLHPQFTLTTSFIENALHPEIN</w:t>
      </w:r>
    </w:p>
    <w:p w14:paraId="0D8772C3" w14:textId="77777777" w:rsidR="00AC1D98" w:rsidRDefault="00AC1D98" w:rsidP="00AC1D98">
      <w:r>
        <w:t>YRFLDAKQKKENVKKFNMDIYAKLKPLPKAWYYGIDTGIVELASLCLIQKNGIPQTFEVL</w:t>
      </w:r>
    </w:p>
    <w:p w14:paraId="204A5113" w14:textId="77777777" w:rsidR="00AC1D98" w:rsidRDefault="00AC1D98" w:rsidP="00AC1D98">
      <w:r>
        <w:t>NLKEDKMNYDKTGYLKDGTKKKYKAIQNLSYFLNEDLYKRTFQDESFLDTFAEIFEKKEV</w:t>
      </w:r>
    </w:p>
    <w:p w14:paraId="5E14FC26" w14:textId="77777777" w:rsidR="00AC1D98" w:rsidRDefault="00AC1D98" w:rsidP="00AC1D98">
      <w:r>
        <w:t>SALDLSVSKIISGHIVMNGDITARLNVALANARRKIVDALIKNPSVQLSEQDYNIKVGDE</w:t>
      </w:r>
    </w:p>
    <w:p w14:paraId="661A2B20" w14:textId="77777777" w:rsidR="00AC1D98" w:rsidRDefault="00AC1D98" w:rsidP="00AC1D98">
      <w:r>
        <w:lastRenderedPageBreak/>
        <w:t>IIFKGRIEFNAIKSWEDIQAIIHSSFEKDKENLARVQEDINKYRQVIAANVTGVIHFLYK</w:t>
      </w:r>
    </w:p>
    <w:p w14:paraId="14F544FE" w14:textId="77777777" w:rsidR="00AC1D98" w:rsidRDefault="00AC1D98" w:rsidP="00AC1D98">
      <w:r>
        <w:t>KFPGLITIEYLDQSEVESHRKDFEGIIDNPVERALYRKFQTEGLTPPVSELWSIKNKNEQ</w:t>
      </w:r>
    </w:p>
    <w:p w14:paraId="20647A00" w14:textId="77777777" w:rsidR="00AC1D98" w:rsidRDefault="00AC1D98" w:rsidP="00AC1D98">
      <w:r>
        <w:t>IGIIYFADPKDGKKGAHGIRCPKCGEKAYPRSEDDGYKKDKNNKIFQCKQCGFHNLNNSM</w:t>
      </w:r>
    </w:p>
    <w:p w14:paraId="49A90E8B" w14:textId="77777777" w:rsidR="00AC1D98" w:rsidRDefault="00AC1D98" w:rsidP="00AC1D98">
      <w:r>
        <w:t>GLLGLDSNDKVAAYNIAKRGLEI</w:t>
      </w:r>
    </w:p>
    <w:p w14:paraId="759FBB57" w14:textId="77777777" w:rsidR="00AC1D98" w:rsidRDefault="00AC1D98" w:rsidP="00AC1D98">
      <w:r>
        <w:t>&gt;HIZ28593.1 type V CRISPRassociated protein Cas12a/Cpf1 [Candidatus Adamsella sp.]</w:t>
      </w:r>
    </w:p>
    <w:p w14:paraId="0BE2F870" w14:textId="77777777" w:rsidR="00AC1D98" w:rsidRDefault="00AC1D98" w:rsidP="00AC1D98">
      <w:r>
        <w:t>MEKFYDKFNNLFSVSKTLRFELEPIGKTKEFFEKYILKEDERKSDLFKKVKKYCDEYHKL</w:t>
      </w:r>
    </w:p>
    <w:p w14:paraId="1D618FAC" w14:textId="77777777" w:rsidR="00AC1D98" w:rsidRDefault="00AC1D98" w:rsidP="00AC1D98">
      <w:r>
        <w:t>FISECLKNFDDKDFENLLKEYFALVNLSNPSEKETKRITDILKVLRAKISDRFTKNPKYK</w:t>
      </w:r>
    </w:p>
    <w:p w14:paraId="42D168B0" w14:textId="77777777" w:rsidR="00AC1D98" w:rsidRDefault="00AC1D98" w:rsidP="00AC1D98">
      <w:r>
        <w:t>GLFGKELINDYLKDYYKNNKNILDEITPFKDFTSYFTGFNTNRKNMYSKEEKHTAIAYRL</w:t>
      </w:r>
    </w:p>
    <w:p w14:paraId="76AA1268" w14:textId="77777777" w:rsidR="00AC1D98" w:rsidRDefault="00AC1D98" w:rsidP="00AC1D98">
      <w:r>
        <w:t>IDENLSTYIKNIKAFNIILENIPDIKIQIKENLNLDCDEFFSNIENYTNVLTQEQIETYN</w:t>
      </w:r>
    </w:p>
    <w:p w14:paraId="75912440" w14:textId="77777777" w:rsidR="00AC1D98" w:rsidRDefault="00AC1D98" w:rsidP="00AC1D98">
      <w:r>
        <w:t>LAISGKSQENSKIKGINEIVNLYKQKNKIKIPKLKELYKQLLSDTTSASFKFDIIEYDYQ</w:t>
      </w:r>
    </w:p>
    <w:p w14:paraId="5C28B0D9" w14:textId="77777777" w:rsidR="00AC1D98" w:rsidRDefault="00AC1D98" w:rsidP="00AC1D98">
      <w:r>
        <w:t>IVEMINSYYETFKKNFIDDNGCQSALSNIQNYDIKNIYINNDVSLTSLSQNIYNDWNYIN</w:t>
      </w:r>
    </w:p>
    <w:p w14:paraId="20154994" w14:textId="77777777" w:rsidR="00AC1D98" w:rsidRDefault="00AC1D98" w:rsidP="00AC1D98">
      <w:r>
        <w:t>SLLGNEYDQNYKGKAKFGTEKYSEKKEETLKKIKEISLLKIEELIKNYDKENNNSEKIFE</w:t>
      </w:r>
    </w:p>
    <w:p w14:paraId="6BB476F3" w14:textId="77777777" w:rsidR="00AC1D98" w:rsidRDefault="00AC1D98" w:rsidP="00AC1D98">
      <w:r>
        <w:t>YFKNAIEENLKKIDIEYKNTKTILQKEYDKTSTDLLKDEQSIEKIKNFLDSIKDLQILIK</w:t>
      </w:r>
    </w:p>
    <w:p w14:paraId="05442D5C" w14:textId="77777777" w:rsidR="00AC1D98" w:rsidRDefault="00AC1D98" w:rsidP="00AC1D98">
      <w:r>
        <w:t>YLIPKNNTLETDLEFYNALNYDILSEIIPVYNKTRNYLTKKTYSLEKFKLNFDCPTFLNG</w:t>
      </w:r>
    </w:p>
    <w:p w14:paraId="238CD740" w14:textId="77777777" w:rsidR="00AC1D98" w:rsidRDefault="00AC1D98" w:rsidP="00AC1D98">
      <w:r>
        <w:t>WDLNKEEANLGTLFRKDGNYYIGIMNTNSRKSFIEYNQAEFKNEKKYQKIEYKLLPNPNQ</w:t>
      </w:r>
    </w:p>
    <w:p w14:paraId="6D2A67E5" w14:textId="77777777" w:rsidR="00AC1D98" w:rsidRDefault="00AC1D98" w:rsidP="00AC1D98">
      <w:r>
        <w:t>MLPKVFFSESRIKEFNPSEELLSKYERGYHKKGADFDLNFCHQLIDFFKSSINKHEDWSK</w:t>
      </w:r>
    </w:p>
    <w:p w14:paraId="0EE0BE7F" w14:textId="77777777" w:rsidR="00AC1D98" w:rsidRDefault="00AC1D98" w:rsidP="00AC1D98">
      <w:r>
        <w:t>FNFKFSETNKYNDISEFYKEVELQGYKISFTDISEEYINKLVEEGKLYLFRIYNKDFSSY</w:t>
      </w:r>
    </w:p>
    <w:p w14:paraId="5EF8BCD1" w14:textId="77777777" w:rsidR="00AC1D98" w:rsidRDefault="00AC1D98" w:rsidP="00AC1D98">
      <w:r>
        <w:t>SKGTPNLHTLYWKALFDEDNLKNIIYKLNGGAEIFYRKKSIEAKITHPKNQPIDNKNPNN</w:t>
      </w:r>
    </w:p>
    <w:p w14:paraId="07707DFD" w14:textId="77777777" w:rsidR="00AC1D98" w:rsidRDefault="00AC1D98" w:rsidP="00AC1D98">
      <w:r>
        <w:t>PKKQSIFEYDLIKDKRFTLDKFQFHVPITLNFKAKDTHKLNDLVNNKIKNTEDINIIGID</w:t>
      </w:r>
    </w:p>
    <w:p w14:paraId="019E0125" w14:textId="77777777" w:rsidR="00AC1D98" w:rsidRDefault="00AC1D98" w:rsidP="00AC1D98">
      <w:r>
        <w:t>RGERHLLYACVINKNGEILEQYSLNTIGQTNYHYLLSKKEDDRLKQRQAWGTIQNIKELK</w:t>
      </w:r>
    </w:p>
    <w:p w14:paraId="259E9EB1" w14:textId="77777777" w:rsidR="00AC1D98" w:rsidRDefault="00AC1D98" w:rsidP="00AC1D98">
      <w:r>
        <w:t>EGYMSQVIHKLTKLMVQYNAVIVLEDLNSGFKNSRKKVEKSVYDKFETALINKLSYLVDK</w:t>
      </w:r>
    </w:p>
    <w:p w14:paraId="513AB342" w14:textId="77777777" w:rsidR="00AC1D98" w:rsidRDefault="00AC1D98" w:rsidP="00AC1D98">
      <w:r>
        <w:t>SIQNKFEQGGIMNAYQLANADIKSAKQNGVIFYIPAWCTSKIDPTTGFVNLFDLKKIDKE</w:t>
      </w:r>
    </w:p>
    <w:p w14:paraId="53FBD0D7" w14:textId="77777777" w:rsidR="00AC1D98" w:rsidRDefault="00AC1D98" w:rsidP="00AC1D98">
      <w:r>
        <w:t>FVKKFNSIKFNNTENYFEFDFDYSNFSDKSSGDRTNWTLCSFGNRIRTFKNPKKNNNYDS</w:t>
      </w:r>
    </w:p>
    <w:p w14:paraId="7E87B2CD" w14:textId="77777777" w:rsidR="00AC1D98" w:rsidRDefault="00AC1D98" w:rsidP="00AC1D98">
      <w:r>
        <w:t>QTVELTQEFKKLFDCYNLDCSNLRDEILNKSDSKFFNATPEKNNFYGFALLFKLLLQLRN</w:t>
      </w:r>
    </w:p>
    <w:p w14:paraId="36E3557D" w14:textId="77777777" w:rsidR="00AC1D98" w:rsidRDefault="00AC1D98" w:rsidP="00AC1D98">
      <w:r>
        <w:t>SITGSEEDYILSPIKNKKGLFYDSRTANGVLPENADANGAYNIARKGLLILNRIKNSEEN</w:t>
      </w:r>
    </w:p>
    <w:p w14:paraId="4A536F5B" w14:textId="77777777" w:rsidR="00AC1D98" w:rsidRDefault="00AC1D98" w:rsidP="00AC1D98">
      <w:r>
        <w:t>TKTDYTIKNADWLTYVQQQDR</w:t>
      </w:r>
    </w:p>
    <w:p w14:paraId="7DE3D2D1" w14:textId="77777777" w:rsidR="00AC1D98" w:rsidRDefault="00AC1D98" w:rsidP="00AC1D98">
      <w:r>
        <w:t>&gt;MBS1644465.1 type V CRISPRassociated protein Cas12a/Cpf1 [Bacteroidota bacterium]</w:t>
      </w:r>
    </w:p>
    <w:p w14:paraId="281B972F" w14:textId="77777777" w:rsidR="00AC1D98" w:rsidRDefault="00AC1D98" w:rsidP="00AC1D98">
      <w:r>
        <w:t>MTNFQSFTQKYALSKTLRFELKPIGKTKDHIEAKGLLAQDTNRASAYQKVKKIIDNYHKY</w:t>
      </w:r>
    </w:p>
    <w:p w14:paraId="4583B845" w14:textId="77777777" w:rsidR="00AC1D98" w:rsidRDefault="00AC1D98" w:rsidP="00AC1D98">
      <w:r>
        <w:t>FIDLAMQDVKLSKLSDFQELYFATADKKKDESYKIEVEKVQTDLRKEIVAGFKADRVKSI</w:t>
      </w:r>
    </w:p>
    <w:p w14:paraId="694112DE" w14:textId="77777777" w:rsidR="00AC1D98" w:rsidRDefault="00AC1D98" w:rsidP="00AC1D98">
      <w:r>
        <w:t>FDKLFKKELITEILPSWLDENGGSKELVAEFKTFTTYFTGFHENRKNMYSDKEQSTAIAY</w:t>
      </w:r>
    </w:p>
    <w:p w14:paraId="007DCCC2" w14:textId="77777777" w:rsidR="00AC1D98" w:rsidRDefault="00AC1D98" w:rsidP="00AC1D98">
      <w:r>
        <w:t>RLIHENLPKFLDNLKVFEKLKGVPELYAKCTQLYTDIEEYLNVRTIDEAFELAYFNEVLI</w:t>
      </w:r>
    </w:p>
    <w:p w14:paraId="7524D67C" w14:textId="77777777" w:rsidR="00AC1D98" w:rsidRDefault="00AC1D98" w:rsidP="00AC1D98">
      <w:r>
        <w:t>QKQIDVYNLIIGGRTAVEGTTRIQGLNEYINLYNQTQQDRTSRVPKLKPLYKQILSDRES</w:t>
      </w:r>
    </w:p>
    <w:p w14:paraId="2145531A" w14:textId="77777777" w:rsidR="00AC1D98" w:rsidRDefault="00AC1D98" w:rsidP="00AC1D98">
      <w:r>
        <w:t>ISFLQDKFDSSQEVLASINEYYHANVISFQSAENEGAENVLTRIKELLDDLNRYNLAQIY</w:t>
      </w:r>
    </w:p>
    <w:p w14:paraId="7B91DBCB" w14:textId="77777777" w:rsidR="00AC1D98" w:rsidRDefault="00AC1D98" w:rsidP="00AC1D98">
      <w:r>
        <w:t>IRNDRSLTDISQALFGDFSIIKEALKFSFISTLEIEKKVLSKKQEESIEKYLKQSYFSIV</w:t>
      </w:r>
    </w:p>
    <w:p w14:paraId="25A9E24D" w14:textId="77777777" w:rsidR="00AC1D98" w:rsidRDefault="00AC1D98" w:rsidP="00AC1D98">
      <w:r>
        <w:t>EIETALQQYKGENDALKDLGENVIASYFKNNFKTKVNDKDYDLVANVTAKYSCVKGILES</w:t>
      </w:r>
    </w:p>
    <w:p w14:paraId="015B58A7" w14:textId="77777777" w:rsidR="00AC1D98" w:rsidRDefault="00AC1D98" w:rsidP="00AC1D98">
      <w:r>
        <w:t>YPDDKKLNQEQKDIDNIKNFLDSLMLVLHFVKPLMLPKDSTLEKDANFYNTILPYYEQLQ</w:t>
      </w:r>
    </w:p>
    <w:p w14:paraId="2864A662" w14:textId="77777777" w:rsidR="00AC1D98" w:rsidRDefault="00AC1D98" w:rsidP="00AC1D98">
      <w:r>
        <w:t>HLIPLYNKVRNFATQKAYSTEKIKLNFENSTLLDGWDVNKETDNTSILFRKGNDYFLGVM</w:t>
      </w:r>
    </w:p>
    <w:p w14:paraId="384FBB6B" w14:textId="77777777" w:rsidR="00AC1D98" w:rsidRDefault="00AC1D98" w:rsidP="00AC1D98">
      <w:r>
        <w:t>DKKHNNIFRNPPKANTDNTYSKVNYKLLPGASKMLPKVFFSAKNIGFYNPSEEIQNIRNH</w:t>
      </w:r>
    </w:p>
    <w:p w14:paraId="65D5D797" w14:textId="77777777" w:rsidR="00AC1D98" w:rsidRDefault="00AC1D98" w:rsidP="00AC1D98">
      <w:r>
        <w:t>GTHTKSGTPQNGFEKKDFNLLDCRKMIEFFKDSIAKHPEWKQFGFNFSNTDSYDSIDGFY</w:t>
      </w:r>
    </w:p>
    <w:p w14:paraId="57BCAA99" w14:textId="77777777" w:rsidR="00AC1D98" w:rsidRDefault="00AC1D98" w:rsidP="00AC1D98">
      <w:r>
        <w:t>REVEAQGYTISYTEIDDEYINQLVEDGKLYLFQIYNKDFSEFSKGKPNMHTLYWKALFEP</w:t>
      </w:r>
    </w:p>
    <w:p w14:paraId="7BE99B40" w14:textId="77777777" w:rsidR="00AC1D98" w:rsidRDefault="00AC1D98" w:rsidP="00AC1D98">
      <w:r>
        <w:t>ENLNDVIYKLNGQAEIFYRKKSIHDDKKIIHKANEKVANKNPLNTKKESLFAYDLVKDKR</w:t>
      </w:r>
    </w:p>
    <w:p w14:paraId="4BF5E720" w14:textId="77777777" w:rsidR="00AC1D98" w:rsidRDefault="00AC1D98" w:rsidP="00AC1D98">
      <w:r>
        <w:t>FTVDKFQFHVPITLNFKAKGNDFINQDVLSFLQNNPDINIIGLDRGERHLIYLTLINQKG</w:t>
      </w:r>
    </w:p>
    <w:p w14:paraId="33B0A0A6" w14:textId="77777777" w:rsidR="00AC1D98" w:rsidRDefault="00AC1D98" w:rsidP="00AC1D98">
      <w:r>
        <w:t>EILQQFSLNDIVNEHNGETYKTSYKVLLDKKEKERADARENWGTIENIKELKEGYISQVV</w:t>
      </w:r>
    </w:p>
    <w:p w14:paraId="1A0FDAF8" w14:textId="77777777" w:rsidR="00AC1D98" w:rsidRDefault="00AC1D98" w:rsidP="00AC1D98">
      <w:r>
        <w:t>HKIAKMMVEYNAIVVMEDLNMGFKRGRFKVEKQVYQKLEKMLIDKLNYLVFKDKAPDEAG</w:t>
      </w:r>
    </w:p>
    <w:p w14:paraId="6D502DB0" w14:textId="77777777" w:rsidR="00AC1D98" w:rsidRDefault="00AC1D98" w:rsidP="00AC1D98">
      <w:r>
        <w:lastRenderedPageBreak/>
        <w:t>GLYKALQLANKFESFQKMGKQSGFLFYVPAWNTSKIDPTTGFVNLFFTKYESVEKAQKFF</w:t>
      </w:r>
    </w:p>
    <w:p w14:paraId="37F5B1B9" w14:textId="77777777" w:rsidR="00AC1D98" w:rsidRDefault="00AC1D98" w:rsidP="00AC1D98">
      <w:r>
        <w:t>ENFDSICFNMNEKFFEFAFDYNKFTERAAGTKTKWTVCTQGERILTFRNPETNNQWDNKE</w:t>
      </w:r>
    </w:p>
    <w:p w14:paraId="67AFD88D" w14:textId="77777777" w:rsidR="00AC1D98" w:rsidRDefault="00AC1D98" w:rsidP="00AC1D98">
      <w:r>
        <w:t>ITLSEQFEDLFGKYNISYGDGTCIKAQIVAQNEAKFFKELMDLFKLSLQMRNSITNSELD</w:t>
      </w:r>
    </w:p>
    <w:p w14:paraId="60138AF6" w14:textId="77777777" w:rsidR="00AC1D98" w:rsidRDefault="00AC1D98" w:rsidP="00AC1D98">
      <w:r>
        <w:t>YLISPVKNESGVFYDSRNADETLPKDADANGAYHIAKKGLMWLRQIHEFEGNDWKNLKFE</w:t>
      </w:r>
    </w:p>
    <w:p w14:paraId="68C6F53A" w14:textId="77777777" w:rsidR="00AC1D98" w:rsidRDefault="00AC1D98" w:rsidP="00AC1D98">
      <w:r>
        <w:t>NTNKGWLNFVQNKNEKL</w:t>
      </w:r>
    </w:p>
    <w:p w14:paraId="33BAA78F" w14:textId="77777777" w:rsidR="00AC1D98" w:rsidRDefault="00AC1D98" w:rsidP="00AC1D98">
      <w:r>
        <w:t>&gt;MBQ4618127.1 type V CRISPRassociated protein Cas12a/Cpf1 [Clostridia bacterium]</w:t>
      </w:r>
    </w:p>
    <w:p w14:paraId="1ABAEB99" w14:textId="77777777" w:rsidR="00AC1D98" w:rsidRDefault="00AC1D98" w:rsidP="00AC1D98">
      <w:r>
        <w:t>MTKRDGFINQYSISKTLRFSLLPVGKTEEHFNHKLLLEKDKTRAQEYQKVKEYIDRYHKY</w:t>
      </w:r>
    </w:p>
    <w:p w14:paraId="0FED0D79" w14:textId="77777777" w:rsidR="00AC1D98" w:rsidRDefault="00AC1D98" w:rsidP="00AC1D98">
      <w:r>
        <w:t>YIESVLKKAVLSNVSEYAELYYKSAKTENDFKTMEKLETAMRKQIAGWLTKTDTYKLLDK</w:t>
      </w:r>
    </w:p>
    <w:p w14:paraId="142A99FA" w14:textId="77777777" w:rsidR="00AC1D98" w:rsidRDefault="00AC1D98" w:rsidP="00AC1D98">
      <w:r>
        <w:t>REMIEEILPEFLKDADERATVEMFRGFATYFSGFYENRKNMYSAEPQSTAIAYRVVHENL</w:t>
      </w:r>
    </w:p>
    <w:p w14:paraId="4161B615" w14:textId="77777777" w:rsidR="00AC1D98" w:rsidRDefault="00AC1D98" w:rsidP="00AC1D98">
      <w:r>
        <w:t>PKFLDNAAAFAKVKNALPAETMDELNATYQGLYGVSVEDVFSVEYFSFVLAQSGIDRYND</w:t>
      </w:r>
    </w:p>
    <w:p w14:paraId="5C930830" w14:textId="77777777" w:rsidR="00AC1D98" w:rsidRDefault="00AC1D98" w:rsidP="00AC1D98">
      <w:r>
        <w:t>ILGGYTCEDQTKVKGLNEHINLYNQQVAGNDRSKRLPLMKALYKQILSERETVSFLPEQF</w:t>
      </w:r>
    </w:p>
    <w:p w14:paraId="0FADFAFF" w14:textId="77777777" w:rsidR="00AC1D98" w:rsidRDefault="00AC1D98" w:rsidP="00AC1D98">
      <w:r>
        <w:t>ASDNAALLAVKRFYEDVMDSSAQDAQTLFAELETFDPDGIFVRSGPAVNELSNAVFGSWS</w:t>
      </w:r>
    </w:p>
    <w:p w14:paraId="2082CF26" w14:textId="77777777" w:rsidR="00AC1D98" w:rsidRDefault="00AC1D98" w:rsidP="00AC1D98">
      <w:r>
        <w:t>AVVGAWEEEYRLAHPLKGKADPEKYEEKMKKAYKAIASFSLAKVQALGAQSATDEHSDKT</w:t>
      </w:r>
    </w:p>
    <w:p w14:paraId="5551955B" w14:textId="77777777" w:rsidR="00AC1D98" w:rsidRDefault="00AC1D98" w:rsidP="00AC1D98">
      <w:r>
        <w:t>VVEYYKQAVAQALEDVKTAYEQAKGLLDSDYEATHVKKLCANDEAIDCVKTLLDAIKNVE</w:t>
      </w:r>
    </w:p>
    <w:p w14:paraId="35DBB8DF" w14:textId="77777777" w:rsidR="00AC1D98" w:rsidRDefault="00AC1D98" w:rsidP="00AC1D98">
      <w:r>
        <w:t>HLLKSLRGSGKEESKDSVFYGRFTPLYETLSSIDRLYDKVRNYVTKKPYSKDKIKLNFDN</w:t>
      </w:r>
    </w:p>
    <w:p w14:paraId="495023AB" w14:textId="77777777" w:rsidR="00AC1D98" w:rsidRDefault="00AC1D98" w:rsidP="00AC1D98">
      <w:r>
        <w:t>PQLLGGWDRNKERDYRTILLRKNGMYYLAIMDKSNNKAFMSLPSTAGVEHYEKMEYKLLP</w:t>
      </w:r>
    </w:p>
    <w:p w14:paraId="22753D1A" w14:textId="77777777" w:rsidR="00AC1D98" w:rsidRDefault="00AC1D98" w:rsidP="00AC1D98">
      <w:r>
        <w:t>GPNKMLPKVFFAASNIDTFAPSPEILAIRKNETFKKGDKFKLEDCHQFIDFFKASIERHE</w:t>
      </w:r>
    </w:p>
    <w:p w14:paraId="06B5CA18" w14:textId="77777777" w:rsidR="00AC1D98" w:rsidRDefault="00AC1D98" w:rsidP="00AC1D98">
      <w:r>
        <w:t>DWKQFGFRFSPTEKYRDISEFYNEVKEQGYSLRFQDVDAAYINGLVESGQLYLFQIYNKD</w:t>
      </w:r>
    </w:p>
    <w:p w14:paraId="07169E50" w14:textId="77777777" w:rsidR="00AC1D98" w:rsidRDefault="00AC1D98" w:rsidP="00AC1D98">
      <w:r>
        <w:t>FSPHSKGRPNLHTMYFKMLFDERNLKDVVFQLNGGAEMFYREASIRKEEQIVHPANQPID</w:t>
      </w:r>
    </w:p>
    <w:p w14:paraId="09C42142" w14:textId="77777777" w:rsidR="00AC1D98" w:rsidRDefault="00AC1D98" w:rsidP="00AC1D98">
      <w:r>
        <w:t>NKNPNNPKTQSTFVYDLIKDRRFTKRQFALHLPITLNFKADGKSYLNEEVRAAVKNAEDT</w:t>
      </w:r>
    </w:p>
    <w:p w14:paraId="443C8B50" w14:textId="77777777" w:rsidR="00AC1D98" w:rsidRDefault="00AC1D98" w:rsidP="00AC1D98">
      <w:r>
        <w:t>YVIGIDRGERHLLYICVINGKGEIVEQRSLNQILGEHGHKVDYHALLDKKEAERDAARKS</w:t>
      </w:r>
    </w:p>
    <w:p w14:paraId="61B94797" w14:textId="77777777" w:rsidR="00AC1D98" w:rsidRDefault="00AC1D98" w:rsidP="00AC1D98">
      <w:r>
        <w:t>WGTIENIKELKEGYLSIVVHEICQLMLKYDAIVALEDLNFGFKRGRFKVEKQVYQKFENM</w:t>
      </w:r>
    </w:p>
    <w:p w14:paraId="1BFC494B" w14:textId="77777777" w:rsidR="00AC1D98" w:rsidRDefault="00AC1D98" w:rsidP="00AC1D98">
      <w:r>
        <w:t>LIQKLNFLVDKTAEPTENGGVLRAYQLTNKVEGVHRGKQNGFLFYVPAWMTSKIDPTTGF</w:t>
      </w:r>
    </w:p>
    <w:p w14:paraId="38948921" w14:textId="77777777" w:rsidR="00AC1D98" w:rsidRDefault="00AC1D98" w:rsidP="00AC1D98">
      <w:r>
        <w:t>VDLLKPRYTSVADAKGFISVIDVIRYNQGEDLLEFDVDLDKFPRCTADFRKRWTVCSNAD</w:t>
      </w:r>
    </w:p>
    <w:p w14:paraId="355D8A62" w14:textId="77777777" w:rsidR="00AC1D98" w:rsidRDefault="00AC1D98" w:rsidP="00AC1D98">
      <w:r>
        <w:t>RIETFRNPQKNNMYDNRRVVLTEEWKALFAQYGVPLSEDMKEAILGVKETEFYRRFMKLM</w:t>
      </w:r>
    </w:p>
    <w:p w14:paraId="6092B1CF" w14:textId="77777777" w:rsidR="00AC1D98" w:rsidRDefault="00AC1D98" w:rsidP="00AC1D98">
      <w:r>
        <w:t>GLTLQMRNSITGDSSVDYLTSPVRNRDGLFFDSRNYSDTAALPANADANGAYHIARKALQ</w:t>
      </w:r>
    </w:p>
    <w:p w14:paraId="76BC34BA" w14:textId="77777777" w:rsidR="00AC1D98" w:rsidRDefault="00AC1D98" w:rsidP="00AC1D98">
      <w:r>
        <w:t>MIDVLKQTPEHELAKADLTISNADWLAYTQK</w:t>
      </w:r>
    </w:p>
    <w:p w14:paraId="2D3FBE4E" w14:textId="77777777" w:rsidR="00AC1D98" w:rsidRDefault="00AC1D98" w:rsidP="00AC1D98">
      <w:r>
        <w:t>&gt;MCQ4773245.1 type V CRISPRassociated protein Cas12a/Cpf1 [Lacrimispora saccharolytica]</w:t>
      </w:r>
    </w:p>
    <w:p w14:paraId="01747E32" w14:textId="77777777" w:rsidR="00AC1D98" w:rsidRDefault="00AC1D98" w:rsidP="00AC1D98">
      <w:r>
        <w:t>MEDKQFLERYKEFIGLNSLSKTLRNSLIPVGSTLKHIQEYGILEEDSLRAQKREELKGIM</w:t>
      </w:r>
    </w:p>
    <w:p w14:paraId="6D19FF0E" w14:textId="77777777" w:rsidR="00AC1D98" w:rsidRDefault="00AC1D98" w:rsidP="00AC1D98">
      <w:r>
        <w:t>DDYYRNYIEMHLRDVHDIDWNELFEALTEVKKNQTDDAKKRLEKIQEKKRKEIYQYLSDD</w:t>
      </w:r>
    </w:p>
    <w:p w14:paraId="195AB373" w14:textId="77777777" w:rsidR="00AC1D98" w:rsidRDefault="00AC1D98" w:rsidP="00AC1D98">
      <w:r>
        <w:t>AVFSEMFKEKMISGILPDFIRCNEEYSEEEKEEKLKTVALFHRFTSSFNDFFLNRKNVFT</w:t>
      </w:r>
    </w:p>
    <w:p w14:paraId="47A30F6E" w14:textId="77777777" w:rsidR="00AC1D98" w:rsidRDefault="00AC1D98" w:rsidP="00AC1D98">
      <w:r>
        <w:t>KEAIATAIGYRVVHENAEIFLENMVAFQNIQKSAESQISIIERKNEHYFMEWKLSHIFTA</w:t>
      </w:r>
    </w:p>
    <w:p w14:paraId="5593C1D5" w14:textId="77777777" w:rsidR="00AC1D98" w:rsidRDefault="00AC1D98" w:rsidP="00AC1D98">
      <w:r>
        <w:t>DYYMMLMTQKTIEHYNEMCGVVNQQMKEYCQKEKKNWNLYRMKRLHKQILSNASTSFKIP</w:t>
      </w:r>
    </w:p>
    <w:p w14:paraId="207FDE2D" w14:textId="77777777" w:rsidR="00AC1D98" w:rsidRDefault="00AC1D98" w:rsidP="00AC1D98">
      <w:r>
        <w:t>EKYENDAEVYESVNSFLQNVMEKTVMERIAVLKNSTDNFDLSKIYITAPYYEKISNYLCG</w:t>
      </w:r>
    </w:p>
    <w:p w14:paraId="647B16FF" w14:textId="77777777" w:rsidR="00AC1D98" w:rsidRDefault="00AC1D98" w:rsidP="00AC1D98">
      <w:r>
        <w:t>SWNTITDCLTHYYEQQIAGKGARKDQKVKAAVKADKWKSLSEIEQLLKEYARAEEVKRKP</w:t>
      </w:r>
    </w:p>
    <w:p w14:paraId="612E2CBF" w14:textId="77777777" w:rsidR="00AC1D98" w:rsidRDefault="00AC1D98" w:rsidP="00AC1D98">
      <w:r>
        <w:t>EEYIAEIENIVSLKEVHLLEYHPEVNLIENEKYAIEIKDVLDNYMELFHWMKWFYIEEAV</w:t>
      </w:r>
    </w:p>
    <w:p w14:paraId="43777BBF" w14:textId="77777777" w:rsidR="00AC1D98" w:rsidRDefault="00AC1D98" w:rsidP="00AC1D98">
      <w:r>
        <w:t>EKEVNFYGELDDLYEEIKDIVPLYNKVRNYVTQKPYSDTKIKLNFGTPTLANGWSKSKEY</w:t>
      </w:r>
    </w:p>
    <w:p w14:paraId="59D3187D" w14:textId="77777777" w:rsidR="00AC1D98" w:rsidRDefault="00AC1D98" w:rsidP="00AC1D98">
      <w:r>
        <w:t>DYNAILLQKDGKYYMGIFNPIQKPEKEIIEGHSQPLEGNEYKKMVYYYLPSANKMLPKVL</w:t>
      </w:r>
    </w:p>
    <w:p w14:paraId="125F65E7" w14:textId="77777777" w:rsidR="00AC1D98" w:rsidRDefault="00AC1D98" w:rsidP="00AC1D98">
      <w:r>
        <w:t>LSKKGMEIYQPSEYIINGYKERRHIKSEEKFDLQFCHDLIDYFKSGIERNPDWKVFGFNF</w:t>
      </w:r>
    </w:p>
    <w:p w14:paraId="70D5175F" w14:textId="77777777" w:rsidR="00AC1D98" w:rsidRDefault="00AC1D98" w:rsidP="00AC1D98">
      <w:r>
        <w:t>SDTDTYQDISGFYREVEDQGYKIDWTYIKEADIDRLNEEGKLYLFQIYNKDFSEKSTGRE</w:t>
      </w:r>
    </w:p>
    <w:p w14:paraId="39EE8A27" w14:textId="77777777" w:rsidR="00AC1D98" w:rsidRDefault="00AC1D98" w:rsidP="00AC1D98">
      <w:r>
        <w:t>NLHTMYLKNLFSEENIREQVLKLNGEAEIFFRKSSVKKPIIHKKGTMLVNRMYMEEVNGN</w:t>
      </w:r>
    </w:p>
    <w:p w14:paraId="0F36D0B7" w14:textId="77777777" w:rsidR="00AC1D98" w:rsidRDefault="00AC1D98" w:rsidP="00AC1D98">
      <w:r>
        <w:t>SVRRNIPEKEYREIYNYKNHRLKGELSTEAKKYLEKAVCHETKKDIVKDHRYSVDKFFIH</w:t>
      </w:r>
    </w:p>
    <w:p w14:paraId="44F1A817" w14:textId="77777777" w:rsidR="00AC1D98" w:rsidRDefault="00AC1D98" w:rsidP="00AC1D98">
      <w:r>
        <w:t>LPITINYRASGKETLNFVAQRYIAHQNDMHVIGIDRGERNLIYVSVINMQGEIKEQKSFN</w:t>
      </w:r>
    </w:p>
    <w:p w14:paraId="05CA4942" w14:textId="77777777" w:rsidR="00AC1D98" w:rsidRDefault="00AC1D98" w:rsidP="00AC1D98">
      <w:r>
        <w:t>VVNKYDYKEKLKEREQIRDEARRNWKEIGQIKDLKEGYLSGVIHEIARMMIKYHAIIAME</w:t>
      </w:r>
    </w:p>
    <w:p w14:paraId="3C6926B8" w14:textId="77777777" w:rsidR="00AC1D98" w:rsidRDefault="00AC1D98" w:rsidP="00AC1D98">
      <w:r>
        <w:lastRenderedPageBreak/>
        <w:t>DLNYGFKRGRFKVERQVYQKFENMLIQKLNYLVFKDRPADEDGGVLRGYQLAYIPDSVKK</w:t>
      </w:r>
    </w:p>
    <w:p w14:paraId="28FF2E19" w14:textId="77777777" w:rsidR="00AC1D98" w:rsidRDefault="00AC1D98" w:rsidP="00AC1D98">
      <w:r>
        <w:t>MGRQCGMIFYVPAAFTSKIDPTTGFVDIFKHKVYTTEQAKREFILSFDEICYDVERQLFR</w:t>
      </w:r>
    </w:p>
    <w:p w14:paraId="609832F9" w14:textId="77777777" w:rsidR="00AC1D98" w:rsidRDefault="00AC1D98" w:rsidP="00AC1D98">
      <w:r>
        <w:t>FTFDYANFATHNVTLARNNWTIYTNGTRAQKEFGNGRMRDKEDYNPKDKMVELLESEGIE</w:t>
      </w:r>
    </w:p>
    <w:p w14:paraId="49E855A5" w14:textId="77777777" w:rsidR="00AC1D98" w:rsidRDefault="00AC1D98" w:rsidP="00AC1D98">
      <w:r>
        <w:t>FESGQNLLPALKKVSNAKVFEELQRIVRFTVQLRNSKSEENDVDYDHVISPVLNEEGKFF</w:t>
      </w:r>
    </w:p>
    <w:p w14:paraId="712A76F3" w14:textId="77777777" w:rsidR="00AC1D98" w:rsidRDefault="00AC1D98" w:rsidP="00AC1D98">
      <w:r>
        <w:t>DSSKYENKEEKKESLLPVDADANGAYCIALKGLYIMQAIQKNWSEEKALSPDVLRLNNND</w:t>
      </w:r>
    </w:p>
    <w:p w14:paraId="05224A95" w14:textId="77777777" w:rsidR="00AC1D98" w:rsidRDefault="00AC1D98" w:rsidP="00AC1D98">
      <w:r>
        <w:t>WFDYIQNKRYR</w:t>
      </w:r>
    </w:p>
    <w:p w14:paraId="0F93E4D0" w14:textId="77777777" w:rsidR="00AC1D98" w:rsidRDefault="00AC1D98" w:rsidP="00AC1D98">
      <w:r>
        <w:t>&gt;RGD65337.1 type V CRISPRassociated protein Cpf1 [Lachnospiraceae bacterium OF096]</w:t>
      </w:r>
    </w:p>
    <w:p w14:paraId="37BDB942" w14:textId="77777777" w:rsidR="00AC1D98" w:rsidRDefault="00AC1D98" w:rsidP="00AC1D98">
      <w:r>
        <w:t>MENKRDENIYGRYEEFIGLNSLSKTLRNSLIPVGSTLKHIQEYGILEEDSLRAQKREELK</w:t>
      </w:r>
    </w:p>
    <w:p w14:paraId="0478ED93" w14:textId="77777777" w:rsidR="00AC1D98" w:rsidRDefault="00AC1D98" w:rsidP="00AC1D98">
      <w:r>
        <w:t>GIMDDYYRNYIEMHLRDVHDIDWNELFEALTEVKKNQTDDAKKRLEKIQEKKRKEIYQYL</w:t>
      </w:r>
    </w:p>
    <w:p w14:paraId="2E3ED6A7" w14:textId="77777777" w:rsidR="00AC1D98" w:rsidRDefault="00AC1D98" w:rsidP="00AC1D98">
      <w:r>
        <w:t>SDDAVFSEMFKEKMISGILPDFIRCNEEYSEEEKEKKLKTVALFHRFTSSFNDFFLNRKN</w:t>
      </w:r>
    </w:p>
    <w:p w14:paraId="3BBD8BA0" w14:textId="77777777" w:rsidR="00AC1D98" w:rsidRDefault="00AC1D98" w:rsidP="00AC1D98">
      <w:r>
        <w:t>VFTKEAIATAIGYRVVHENAEIFLENMVAFQNIQKSAESQISIIERKNEHYFMEWKLSHI</w:t>
      </w:r>
    </w:p>
    <w:p w14:paraId="71A2537C" w14:textId="77777777" w:rsidR="00AC1D98" w:rsidRDefault="00AC1D98" w:rsidP="00AC1D98">
      <w:r>
        <w:t>FTADYYMMLMTQKAIEHYNEMCGVVNQQMKEYCQKEKKNWNLYRMKRLHKQILSNASTSF</w:t>
      </w:r>
    </w:p>
    <w:p w14:paraId="7B69BE7E" w14:textId="77777777" w:rsidR="00AC1D98" w:rsidRDefault="00AC1D98" w:rsidP="00AC1D98">
      <w:r>
        <w:t>KIPEKYENDAEVYESVNSFLQNVMEKTVMERIAVLKNSTDNFDLSKIYITAPYYEKISNY</w:t>
      </w:r>
    </w:p>
    <w:p w14:paraId="22BDF11E" w14:textId="77777777" w:rsidR="00AC1D98" w:rsidRDefault="00AC1D98" w:rsidP="00AC1D98">
      <w:r>
        <w:t>LCGSWNTITDCLTHYYEQQIAGKGARKDQKVKAAVKADKWKSLSEIEQLLKEYARAEEVK</w:t>
      </w:r>
    </w:p>
    <w:p w14:paraId="6BD7E3C9" w14:textId="77777777" w:rsidR="00AC1D98" w:rsidRDefault="00AC1D98" w:rsidP="00AC1D98">
      <w:r>
        <w:t>RKPEEYIAEIENIVSLKEVHFLEYHPEVNLIENEKYAIEIKDVLDNYMELFHWMKWFYIE</w:t>
      </w:r>
    </w:p>
    <w:p w14:paraId="544A98B2" w14:textId="77777777" w:rsidR="00AC1D98" w:rsidRDefault="00AC1D98" w:rsidP="00AC1D98">
      <w:r>
        <w:t>EAVEKEVNFYGELDDLYEEIKDIVPLYNKVRNYVTQKPYSDTKIKLNFGTPTLANGWSKS</w:t>
      </w:r>
    </w:p>
    <w:p w14:paraId="4CD0B61C" w14:textId="77777777" w:rsidR="00AC1D98" w:rsidRDefault="00AC1D98" w:rsidP="00AC1D98">
      <w:r>
        <w:t>KEYDYNAILLQKDGKYYMGIFNPIQKPEKEIIEGHSQPLEGNEYKKMVYYYLPSANKMLP</w:t>
      </w:r>
    </w:p>
    <w:p w14:paraId="7DE73B04" w14:textId="77777777" w:rsidR="00AC1D98" w:rsidRDefault="00AC1D98" w:rsidP="00AC1D98">
      <w:r>
        <w:t>KVLLSKKGMEIYQPSEYIINGYKERRHIKSEEKFDLQFCHDLIDYFKSGIERNPDWKVFG</w:t>
      </w:r>
    </w:p>
    <w:p w14:paraId="2AD00968" w14:textId="77777777" w:rsidR="00AC1D98" w:rsidRDefault="00AC1D98" w:rsidP="00AC1D98">
      <w:r>
        <w:t>FNFSDTDTYQDISGFYREVEDQGYKIDWTYIKEADIDRLNEEGKLYLFQIYNKDFSEKST</w:t>
      </w:r>
    </w:p>
    <w:p w14:paraId="0A05A57D" w14:textId="77777777" w:rsidR="00AC1D98" w:rsidRDefault="00AC1D98" w:rsidP="00AC1D98">
      <w:r>
        <w:t>GRENLHTMYLKNLFSEENVKEQVLKLNGEAEIFFRKSSVKKPIIHKKGTMLVNRTYMEEV</w:t>
      </w:r>
    </w:p>
    <w:p w14:paraId="15AA638F" w14:textId="77777777" w:rsidR="00AC1D98" w:rsidRDefault="00AC1D98" w:rsidP="00AC1D98">
      <w:r>
        <w:t>NGNSVRRNIPEKEYQEIYNYKNHRLKGELSTEAKKYLEKAVCHETKKDIVKDYRYSVDKF</w:t>
      </w:r>
    </w:p>
    <w:p w14:paraId="44BA32CD" w14:textId="77777777" w:rsidR="00AC1D98" w:rsidRDefault="00AC1D98" w:rsidP="00AC1D98">
      <w:r>
        <w:t>FIHLPITINYRASGKEMLNSVAQRYIAHQNDMHVIGIDRGERNLIYVSVINMQGEIKEQK</w:t>
      </w:r>
    </w:p>
    <w:p w14:paraId="363BB1BF" w14:textId="77777777" w:rsidR="00AC1D98" w:rsidRDefault="00AC1D98" w:rsidP="00AC1D98">
      <w:r>
        <w:t>SFNIINEFNYKEKLKEREQSRGAARRNWKEIGQIKDLKEGYLSGVIHEIARMMIEYHAII</w:t>
      </w:r>
    </w:p>
    <w:p w14:paraId="2B1ECCF9" w14:textId="77777777" w:rsidR="00AC1D98" w:rsidRDefault="00AC1D98" w:rsidP="00AC1D98">
      <w:r>
        <w:t>AMEDLNYGFKRGRFKVERQVYQKFENMLIQKLNYLVFKDRSADEDGGVLRGYQLAYIPDS</w:t>
      </w:r>
    </w:p>
    <w:p w14:paraId="57AA251A" w14:textId="77777777" w:rsidR="00AC1D98" w:rsidRDefault="00AC1D98" w:rsidP="00AC1D98">
      <w:r>
        <w:t>VKKLGRQCGMIFYVPAAFTSKIDPTTGFVDIFNHKAYTTDQAKREFILSFDEICYDVERQ</w:t>
      </w:r>
    </w:p>
    <w:p w14:paraId="355E3C93" w14:textId="77777777" w:rsidR="00AC1D98" w:rsidRDefault="00AC1D98" w:rsidP="00AC1D98">
      <w:r>
        <w:t>LFRFTFDYANFATHNVTLARNNWTIYTNGTRTQKEFVNRRVRDKEDYNPKDKMVELLESE</w:t>
      </w:r>
    </w:p>
    <w:p w14:paraId="7B469CFB" w14:textId="77777777" w:rsidR="00AC1D98" w:rsidRDefault="00AC1D98" w:rsidP="00AC1D98">
      <w:r>
        <w:t>EIEFKSGQNLLPALKKVSNAKVFEELQKIVRFTVQLRNSKSEENDVDYDHVISPVLNEEG</w:t>
      </w:r>
    </w:p>
    <w:p w14:paraId="5F013142" w14:textId="77777777" w:rsidR="00AC1D98" w:rsidRDefault="00AC1D98" w:rsidP="00AC1D98">
      <w:r>
        <w:t>KFFDSSKYKNKEEKKESLLPVDADANGAYCIALKGLYIMQAIQKNWSEEKALSPDVLRLN</w:t>
      </w:r>
    </w:p>
    <w:p w14:paraId="4BCB965B" w14:textId="77777777" w:rsidR="00AC1D98" w:rsidRDefault="00AC1D98" w:rsidP="00AC1D98">
      <w:r>
        <w:t>NNDWFDYIQNKRYR</w:t>
      </w:r>
    </w:p>
    <w:p w14:paraId="5C53F1AE" w14:textId="77777777" w:rsidR="00AC1D98" w:rsidRDefault="00AC1D98" w:rsidP="00AC1D98">
      <w:r>
        <w:t>&gt;MDD5770391.1 hypothetical protein [Candidatus Gracilibacteria bacterium]</w:t>
      </w:r>
    </w:p>
    <w:p w14:paraId="1B6B8B23" w14:textId="77777777" w:rsidR="00AC1D98" w:rsidRDefault="00AC1D98" w:rsidP="00AC1D98">
      <w:r>
        <w:t>MKNLQNLYEVRKTVRFLAQGKTQEIINFLEIDKKQGNDKKYDLLGSFLLKFESLVSLNNK</w:t>
      </w:r>
    </w:p>
    <w:p w14:paraId="07C578E9" w14:textId="77777777" w:rsidR="00AC1D98" w:rsidRDefault="00AC1D98" w:rsidP="00AC1D98">
      <w:r>
        <w:t>LFFYENSGNLKDSFKIKYKFLQNHTKYDFYDMLKKPEYIREKPKDYSFKDLNFIEKFLKE</w:t>
      </w:r>
    </w:p>
    <w:p w14:paraId="3DBC4927" w14:textId="77777777" w:rsidR="00AC1D98" w:rsidRDefault="00AC1D98" w:rsidP="00AC1D98">
      <w:r>
        <w:t>YFELLDNIYNNLNNYQSAKKEKQNRYREIGFYLQKLSGKNISILKDLFEFLLKTNKKYID</w:t>
      </w:r>
    </w:p>
    <w:p w14:paraId="7B4F3415" w14:textId="77777777" w:rsidR="00AC1D98" w:rsidRDefault="00AC1D98" w:rsidP="00AC1D98">
      <w:r>
        <w:t>DKIEEIKKIISEFEKDLVELLKEFGPNNGLEIAKGSFNYYILNKSSKSYFDDEILKLKNK</w:t>
      </w:r>
    </w:p>
    <w:p w14:paraId="288DFE72" w14:textId="77777777" w:rsidR="00AC1D98" w:rsidRDefault="00AC1D98" w:rsidP="00AC1D98">
      <w:r>
        <w:t>QKYNLPKDIFTLKERDKQDVYLNETFFQNIGLSKNELENMTLENAYNFLKDFKAKRKSAF</w:t>
      </w:r>
    </w:p>
    <w:p w14:paraId="6A6715C8" w14:textId="77777777" w:rsidR="00AC1D98" w:rsidRDefault="00AC1D98" w:rsidP="00AC1D98">
      <w:r>
        <w:t>NQFVGNGYTHYDLTNKTKGKYKYKQNGELKEEEMSVELFDDIGETHFEDFKKLTDEINGL</w:t>
      </w:r>
    </w:p>
    <w:p w14:paraId="0FBB869B" w14:textId="77777777" w:rsidR="00AC1D98" w:rsidRDefault="00AC1D98" w:rsidP="00AC1D98">
      <w:r>
        <w:t>GKEINDILQPLDKKRKDYEKEITKKKIEERTEEENNFMKLSKKVQDKAKERGKYFNIPNE</w:t>
      </w:r>
    </w:p>
    <w:p w14:paraId="28279FD5" w14:textId="77777777" w:rsidR="00AC1D98" w:rsidRDefault="00AC1D98" w:rsidP="00AC1D98">
      <w:r>
        <w:t>KIYTKNYKSLCEFYKNIALKLGLNKSKILGYEKQIVDSEKLKFFSVIVEKGNDKFLVLIP</w:t>
      </w:r>
    </w:p>
    <w:p w14:paraId="132B78B6" w14:textId="77777777" w:rsidR="00AC1D98" w:rsidRDefault="00AC1D98" w:rsidP="00AC1D98">
      <w:r>
        <w:t>KGGENHHKKAYDFLNDEKNNNSNGNINIYSFKSLTLRALQKLCFKAEDKEVLIGEENLNS</w:t>
      </w:r>
    </w:p>
    <w:p w14:paraId="05C298CA" w14:textId="77777777" w:rsidR="00AC1D98" w:rsidRDefault="00AC1D98" w:rsidP="00AC1D98">
      <w:r>
        <w:t>KERNTFIKNIIDELSGNQETQNKKYLYNGKIKRFDEFKIYDKYEKDKTKWQFNEKLLIEF</w:t>
      </w:r>
    </w:p>
    <w:p w14:paraId="156C397A" w14:textId="77777777" w:rsidR="00AC1D98" w:rsidRDefault="00AC1D98" w:rsidP="00AC1D98">
      <w:r>
        <w:t>YKDVLKTKSAKKVLDLKDFGLDNILNENFETLDEFELTLEKVAYVKNITKLDENGYKNFI</w:t>
      </w:r>
    </w:p>
    <w:p w14:paraId="73E5CAB8" w14:textId="77777777" w:rsidR="00AC1D98" w:rsidRDefault="00AC1D98" w:rsidP="00AC1D98">
      <w:r>
        <w:t>EKNKAFEYKINSQDLSINDENHKNKKHTNYWLEFWTDHNKNKDYDIRINPEFSLYYTLSD</w:t>
      </w:r>
    </w:p>
    <w:p w14:paraId="519EE709" w14:textId="77777777" w:rsidR="00AC1D98" w:rsidRDefault="00AC1D98" w:rsidP="00AC1D98">
      <w:r>
        <w:t>EDLKDKKENGLLKDGLKVGFKNRKLENQLIFTTNFSLNANEKLQNLAFLETPDLKENINK</w:t>
      </w:r>
    </w:p>
    <w:p w14:paraId="58121737" w14:textId="77777777" w:rsidR="00AC1D98" w:rsidRDefault="00AC1D98" w:rsidP="00AC1D98">
      <w:r>
        <w:t>FNENLETHISKNDLWYFGIDRGINELATLSITKFLDTKNENQVNKFEFAKINCLKLKDEY</w:t>
      </w:r>
    </w:p>
    <w:p w14:paraId="491175BE" w14:textId="77777777" w:rsidR="00AC1D98" w:rsidRDefault="00AC1D98" w:rsidP="00AC1D98">
      <w:r>
        <w:lastRenderedPageBreak/>
        <w:t>DKILDIKVDEKGNTKYEFKKLEFEDKNGYKREFAASKNISYFLPKIEIFESITTGIIDLT</w:t>
      </w:r>
    </w:p>
    <w:p w14:paraId="3DDECEEB" w14:textId="77777777" w:rsidR="00AC1D98" w:rsidRDefault="00AC1D98" w:rsidP="00AC1D98">
      <w:r>
        <w:t>QAKLIGDKIVLNGDKSTLLKLKELSAKRRLFEYHREIDKNSEFEVVNKNKNSNGGLFIKL</w:t>
      </w:r>
    </w:p>
    <w:p w14:paraId="27B4DF7F" w14:textId="77777777" w:rsidR="00AC1D98" w:rsidRDefault="00AC1D98" w:rsidP="00AC1D98">
      <w:r>
        <w:t>INGNYIQIYWFNENLSITSQEKKELKNYKENLQSQLIEIFKKYLTFLSEENKFEDLETIL</w:t>
      </w:r>
    </w:p>
    <w:p w14:paraId="60EEC19C" w14:textId="77777777" w:rsidR="00AC1D98" w:rsidRDefault="00AC1D98" w:rsidP="00AC1D98">
      <w:r>
        <w:t>KINHLRDAISSNIVGIINFLMIKKGYFGKIVLENLDETIGFTGLERNKTKNGKFENLKEY</w:t>
      </w:r>
    </w:p>
    <w:p w14:paraId="42865989" w14:textId="77777777" w:rsidR="00AC1D98" w:rsidRDefault="00AC1D98" w:rsidP="00AC1D98">
      <w:r>
        <w:t>TGEELKMIDGHFYQSNTDISRRLEWSLYRKFQETGFVPPEIKQSIFLKDDFGINKFGIIE</w:t>
      </w:r>
    </w:p>
    <w:p w14:paraId="3725AAC5" w14:textId="77777777" w:rsidR="00AC1D98" w:rsidRDefault="00AC1D98" w:rsidP="00AC1D98">
      <w:r>
        <w:t>FVKTGGTSSTCPYCQNCNENFGNKDGLKKHHEKNDCGFTKQSGEYLEFKNKDNSINYDSI</w:t>
      </w:r>
    </w:p>
    <w:p w14:paraId="3B1524C7" w14:textId="77777777" w:rsidR="00AC1D98" w:rsidRDefault="00AC1D98" w:rsidP="00AC1D98">
      <w:r>
        <w:t>ASFTIGKFAFEGKFGEFEKNKKIISYGEYKESHNKFESKNKTHIIEFKRKK</w:t>
      </w:r>
    </w:p>
    <w:p w14:paraId="3530BEA2" w14:textId="77777777" w:rsidR="00AC1D98" w:rsidRDefault="00AC1D98" w:rsidP="00AC1D98">
      <w:r>
        <w:t>&gt;MDR1615103.1 transposase [Campylobacteraceae bacterium]</w:t>
      </w:r>
    </w:p>
    <w:p w14:paraId="2A0E2C9D" w14:textId="77777777" w:rsidR="00AC1D98" w:rsidRDefault="00AC1D98" w:rsidP="00AC1D98">
      <w:r>
        <w:t>MEKYKITKTIRFKLDYDKEESIKKLEKQVENLKKEQDFDLYIFVTECHKFIPRLKEYLYC</w:t>
      </w:r>
    </w:p>
    <w:p w14:paraId="7CD23BC1" w14:textId="77777777" w:rsidR="00AC1D98" w:rsidRDefault="00AC1D98" w:rsidP="00AC1D98">
      <w:r>
        <w:t>KDKNDKITNKLKKTIYIKKSWIRLYAQDTYYKSMQIDNKIREFSIGTIKEMNELIKKWFE</w:t>
      </w:r>
    </w:p>
    <w:p w14:paraId="284B4836" w14:textId="77777777" w:rsidR="00AC1D98" w:rsidRDefault="00AC1D98" w:rsidP="00AC1D98">
      <w:r>
        <w:t>RFEELVQLLTEKANENEHNLSKHSAIGLLIKKMFARNNFPFISSFVDNSNDKSEIEVLSL</w:t>
      </w:r>
    </w:p>
    <w:p w14:paraId="6B1E0513" w14:textId="77777777" w:rsidR="00AC1D98" w:rsidRDefault="00AC1D98" w:rsidP="00AC1D98">
      <w:r>
        <w:t>QLKNIKEKIESMLETGLKRYLPSQSNGFPLVKASFNYYTIFKNAVDFGKEIKKQKGNLII</w:t>
      </w:r>
    </w:p>
    <w:p w14:paraId="79B59259" w14:textId="77777777" w:rsidR="00AC1D98" w:rsidRDefault="00AC1D98" w:rsidP="00AC1D98">
      <w:r>
        <w:t>NIQKLTSYFNITTNNQKIIECVIDDIKYIVQDKTLLLGDTPNFSNDNTVSLRQILKNIKS</w:t>
      </w:r>
    </w:p>
    <w:p w14:paraId="45BC68A0" w14:textId="77777777" w:rsidR="00AC1D98" w:rsidRDefault="00AC1D98" w:rsidP="00AC1D98">
      <w:r>
        <w:t>VQKKTFNELMQKENFSYDNLKNNHKLYLFENISKNEFETYKNITQEITEKATKRDLSNSE</w:t>
      </w:r>
    </w:p>
    <w:p w14:paraId="6806AB8C" w14:textId="77777777" w:rsidR="00AC1D98" w:rsidRDefault="00AC1D98" w:rsidP="00AC1D98">
      <w:r>
        <w:t>EYKRQLKSEMEELKQKRGKAINGADKSTKQQFIGYKSFCNFYGNVAHKHGIILTLIKGIE</w:t>
      </w:r>
    </w:p>
    <w:p w14:paraId="62F00980" w14:textId="77777777" w:rsidR="00AC1D98" w:rsidRDefault="00AC1D98" w:rsidP="00AC1D98">
      <w:r>
        <w:t>KESVESQQLKYWAVIAEEENKHLLILIPKENNKAKECRDFIINKQNDEGNKKAYWFESLT</w:t>
      </w:r>
    </w:p>
    <w:p w14:paraId="2DA96611" w14:textId="77777777" w:rsidR="00AC1D98" w:rsidRDefault="00AC1D98" w:rsidP="00AC1D98">
      <w:r>
        <w:t>LRSLRKLCFGYVENKIKTNEFYLKIEEEFKGTKYQYFSNNKFLQGEYELKTEEKKIKFYK</w:t>
      </w:r>
    </w:p>
    <w:p w14:paraId="56BD6999" w14:textId="77777777" w:rsidR="00AC1D98" w:rsidRDefault="00AC1D98" w:rsidP="00AC1D98">
      <w:r>
        <w:t>DVLDSNYAKKVLNLPFEQLQNEVLNHDFNSLEDFAIALEKICYRRKVIYENDIIQKMQST</w:t>
      </w:r>
    </w:p>
    <w:p w14:paraId="3B89011A" w14:textId="77777777" w:rsidR="00AC1D98" w:rsidRDefault="00AC1D98" w:rsidP="00AC1D98">
      <w:r>
        <w:t>YDAQIFEIASLDLKNKEKINLKTHTKLWKSFWENENEQNGFNVRLNPEITISWRDAKESR</w:t>
      </w:r>
    </w:p>
    <w:p w14:paraId="11FC1937" w14:textId="77777777" w:rsidR="00AC1D98" w:rsidRDefault="00AC1D98" w:rsidP="00AC1D98">
      <w:r>
        <w:t>VKKYGKESELYDAKKKNRYRDPQYTLITTISENSNLPTKNISFIEQDEFKKQIDSFNENI</w:t>
      </w:r>
    </w:p>
    <w:p w14:paraId="0F60137F" w14:textId="77777777" w:rsidR="00AC1D98" w:rsidRDefault="00AC1D98" w:rsidP="00AC1D98">
      <w:r>
        <w:t>KKDDIKFIIGIDNGIVELSSLCVYIPEFKTHESISNQDKISNLETTKHKFPVLTITEGGL</w:t>
      </w:r>
    </w:p>
    <w:p w14:paraId="73D8B1AC" w14:textId="77777777" w:rsidR="00AC1D98" w:rsidRDefault="00AC1D98" w:rsidP="00AC1D98">
      <w:r>
        <w:t>GFSKYRNDKEYKIIKNPSYFLNKEFFVKTFKTTTLEYDEVKNKYFKEGSLLTIDLTMAKI</w:t>
      </w:r>
    </w:p>
    <w:p w14:paraId="5B24F8B6" w14:textId="77777777" w:rsidR="00AC1D98" w:rsidRDefault="00AC1D98" w:rsidP="00AC1D98">
      <w:r>
        <w:t>INGNIVTNGDISSFLSLKLMDAQKIIYELNDHIKEETAQKIIIKSGLELTEDEIDEINKN</w:t>
      </w:r>
    </w:p>
    <w:p w14:paraId="3466473E" w14:textId="77777777" w:rsidR="00AC1D98" w:rsidRDefault="00AC1D98" w:rsidP="00AC1D98">
      <w:r>
        <w:t>RKEDKKYNNEKEGFNFFALVFIADHLSEIKEVLRNRIYFKYLIEQEQIKERLERYNVKRE</w:t>
      </w:r>
    </w:p>
    <w:p w14:paraId="52C7E94B" w14:textId="77777777" w:rsidR="00AC1D98" w:rsidRDefault="00AC1D98" w:rsidP="00AC1D98">
      <w:r>
        <w:t>ITNEKLSLKINHLRKAIVSNAIGVIDFLYKHYKSILGGDGLIIKEGFDTQKTENDLKLFQ</w:t>
      </w:r>
    </w:p>
    <w:p w14:paraId="5A4DBEEE" w14:textId="77777777" w:rsidR="00AC1D98" w:rsidRDefault="00AC1D98" w:rsidP="00AC1D98">
      <w:r>
        <w:t>GNIYRMLEWGLYQKFQNYGLVPPIKNLLSVRGEGIDDNDKNKIMRLGNIGFVSQAGTSQE</w:t>
      </w:r>
    </w:p>
    <w:p w14:paraId="73A2A4BF" w14:textId="77777777" w:rsidR="00AC1D98" w:rsidRDefault="00AC1D98" w:rsidP="00AC1D98">
      <w:r>
        <w:t>CPICGEKNKDKNKILENKKKKIFICENQNCTFSSISIMHSNDGIAAFNIAKRGFQNFMNE</w:t>
      </w:r>
    </w:p>
    <w:p w14:paraId="41972FFE" w14:textId="77777777" w:rsidR="00AC1D98" w:rsidRDefault="00AC1D98" w:rsidP="00AC1D98">
      <w:r>
        <w:t>RN</w:t>
      </w:r>
    </w:p>
    <w:p w14:paraId="6018FFCF" w14:textId="77777777" w:rsidR="00AC1D98" w:rsidRDefault="00AC1D98" w:rsidP="00AC1D98">
      <w:r>
        <w:t>&gt;MEG1642078.1 type V CRISPRassociated protein Cas12a/Cpf1 [Synergistaceae bacterium]</w:t>
      </w:r>
    </w:p>
    <w:p w14:paraId="3A1A8E8D" w14:textId="77777777" w:rsidR="00AC1D98" w:rsidRDefault="00AC1D98" w:rsidP="00AC1D98">
      <w:r>
        <w:t>MAKSLLDFSGKYLLSKTLRFELKPIGKTEDYISKRNLISEDEARRENYKKVKKIIDRYHK</w:t>
      </w:r>
    </w:p>
    <w:p w14:paraId="27DB95B6" w14:textId="77777777" w:rsidR="00AC1D98" w:rsidRDefault="00AC1D98" w:rsidP="00AC1D98">
      <w:r>
        <w:t>KFISNVLNAIPETGANLDWTELEKAIKNKTDDKYRENLEKEQKKKREEIIECFSGKSGAK</w:t>
      </w:r>
    </w:p>
    <w:p w14:paraId="2E0B1C78" w14:textId="77777777" w:rsidR="00AC1D98" w:rsidRDefault="00AC1D98" w:rsidP="00AC1D98">
      <w:r>
        <w:t>TKTLSEEEKNKEKEKQEFFKQIFSEKLFSEILVSEKNLLTEEEVEQLKTFNKFSTYFTGF</w:t>
      </w:r>
    </w:p>
    <w:p w14:paraId="7B4FE7A7" w14:textId="77777777" w:rsidR="00AC1D98" w:rsidRDefault="00AC1D98" w:rsidP="00AC1D98">
      <w:r>
        <w:t>HENRKNMYSSEEKSTSVAYRIVNENFPKFLTNIEIYNKIKEIAPEIITETENELKDILNG</w:t>
      </w:r>
    </w:p>
    <w:p w14:paraId="4376FD7C" w14:textId="77777777" w:rsidR="00AC1D98" w:rsidRDefault="00AC1D98" w:rsidP="00AC1D98">
      <w:r>
        <w:t>TKLDEIFNIKAFNKALSQEGIDYYNLILSGRTEKAGERKIQGINEKANLFRQQHKDNMPK</w:t>
      </w:r>
    </w:p>
    <w:p w14:paraId="46E755CA" w14:textId="77777777" w:rsidR="00AC1D98" w:rsidRDefault="00AC1D98" w:rsidP="00AC1D98">
      <w:r>
        <w:t>GTSFKMLLLFKQILSDRETLSFIPEKFLDDKEVLDTINALGDDFSKTNLYSEIRNLLSNI</w:t>
      </w:r>
    </w:p>
    <w:p w14:paraId="33D2F4C2" w14:textId="77777777" w:rsidR="00AC1D98" w:rsidRDefault="00AC1D98" w:rsidP="00AC1D98">
      <w:r>
        <w:t>DEYDTTKIYVENKNREKLSPELLGNWEALKNAQIAYKENEIGSPEKSTNLKKIEKYLKQK</w:t>
      </w:r>
    </w:p>
    <w:p w14:paraId="3F04902B" w14:textId="77777777" w:rsidR="00AC1D98" w:rsidRDefault="00AC1D98" w:rsidP="00AC1D98">
      <w:r>
        <w:t>TYSLKEINEAISFYMGEEKDYTKQYIDNLLSDISAIEKYQNKFNELKDKETNLLENENEI</w:t>
      </w:r>
    </w:p>
    <w:p w14:paraId="2D1B855C" w14:textId="77777777" w:rsidR="00AC1D98" w:rsidRDefault="00AC1D98" w:rsidP="00AC1D98">
      <w:r>
        <w:t>EIVKNYLDAIEKIFFKIKMLQNGVEIEIDVDFYSQYDKLFEQLKQIIFVYDKVRNYVTQK</w:t>
      </w:r>
    </w:p>
    <w:p w14:paraId="13D7D5B1" w14:textId="77777777" w:rsidR="00AC1D98" w:rsidRDefault="00AC1D98" w:rsidP="00AC1D98">
      <w:r>
        <w:t>PYSEEKFKLTFKCPTLANGWDKNKEKDNLSILLLKDGNYYLGIMNKDKKLSEKELIGDES</w:t>
      </w:r>
    </w:p>
    <w:p w14:paraId="5A2DB4C6" w14:textId="77777777" w:rsidR="00AC1D98" w:rsidRDefault="00AC1D98" w:rsidP="00AC1D98">
      <w:r>
        <w:t>VNQYRKITYKFLPGPNKMLPKVFLSKKGIETFNPSKEILENYKNGMHKGGDTFDLEFCHK</w:t>
      </w:r>
    </w:p>
    <w:p w14:paraId="267D0917" w14:textId="77777777" w:rsidR="00AC1D98" w:rsidRDefault="00AC1D98" w:rsidP="00AC1D98">
      <w:r>
        <w:t>LIDFFKDSISKHEDWKNFGFEFSKTETYENISKFYKEVAEQGYKITFDNISEQRINKFVE</w:t>
      </w:r>
    </w:p>
    <w:p w14:paraId="25D2862F" w14:textId="77777777" w:rsidR="00AC1D98" w:rsidRDefault="00AC1D98" w:rsidP="00AC1D98">
      <w:r>
        <w:t>DGKLYLFQIWNKDFANGATGKKNLHTLYWESLFSEENLKDVIYKLNGEAELFFRKKSIEN</w:t>
      </w:r>
    </w:p>
    <w:p w14:paraId="18726FD9" w14:textId="77777777" w:rsidR="00AC1D98" w:rsidRDefault="00AC1D98" w:rsidP="00AC1D98">
      <w:r>
        <w:t>PIRHEIGSKKVNKRDSDGNAIPDEIYKEIYLHANGKKAINEINTTAREYIEKGNVRITEV</w:t>
      </w:r>
    </w:p>
    <w:p w14:paraId="7939A933" w14:textId="77777777" w:rsidR="00AC1D98" w:rsidRDefault="00AC1D98" w:rsidP="00AC1D98">
      <w:r>
        <w:t>KHELIKDKRYTENKYLFHVPITINFKLPDKVIVNNEINKFLKDNKDINIIGIDRGERNLI</w:t>
      </w:r>
    </w:p>
    <w:p w14:paraId="341D13C5" w14:textId="77777777" w:rsidR="00AC1D98" w:rsidRDefault="00AC1D98" w:rsidP="00AC1D98">
      <w:r>
        <w:lastRenderedPageBreak/>
        <w:t>YVTLINRKGELLEQKDYNNINKTDYHAKLDTKERSRDEARKNWKTIEKIKELKEGYLSQV</w:t>
      </w:r>
    </w:p>
    <w:p w14:paraId="5A8C4B59" w14:textId="77777777" w:rsidR="00AC1D98" w:rsidRDefault="00AC1D98" w:rsidP="00AC1D98">
      <w:r>
        <w:t>VHEIVKMAIEYNAIIVMEDLNFGFKRGRFHVEKQVYQKFEKMLIDKLNYLVFKEKATTEP</w:t>
      </w:r>
    </w:p>
    <w:p w14:paraId="53338CEB" w14:textId="77777777" w:rsidR="00AC1D98" w:rsidRDefault="00AC1D98" w:rsidP="00AC1D98">
      <w:r>
        <w:t>CGILKGLQLTEKFDSFKNIGKQNGILFYIPASYTSKIDPVTGFANLFNLSKTTTQEKQKE</w:t>
      </w:r>
    </w:p>
    <w:p w14:paraId="7BB1E94F" w14:textId="77777777" w:rsidR="00AC1D98" w:rsidRDefault="00AC1D98" w:rsidP="00AC1D98">
      <w:r>
        <w:t>FMSKIDSIKYVKEEDKFVFEVDYDKFDTYQTSYKKKWSIYTNGKRIVGHKENGKWQQQDT</w:t>
      </w:r>
    </w:p>
    <w:p w14:paraId="73508903" w14:textId="77777777" w:rsidR="00AC1D98" w:rsidRDefault="00AC1D98" w:rsidP="00AC1D98">
      <w:r>
        <w:t>MPTEEMKKVLFSLNVPYEKGEELKDYIENREKEFAAKLYYIFKNTLQLRNSNAQTGEDYI</w:t>
      </w:r>
    </w:p>
    <w:p w14:paraId="73A5281B" w14:textId="77777777" w:rsidR="00AC1D98" w:rsidRDefault="00AC1D98" w:rsidP="00AC1D98">
      <w:r>
        <w:t>ISPVKDKKGKFFDSRTAGSLLPKDADANGAYHIALKGLCVLDKIDENLDENGEISYKEMT</w:t>
      </w:r>
    </w:p>
    <w:p w14:paraId="220082EE" w14:textId="77777777" w:rsidR="00AC1D98" w:rsidRDefault="00AC1D98" w:rsidP="00AC1D98">
      <w:r>
        <w:t>ISTPDWFEFAQTRDIK</w:t>
      </w:r>
    </w:p>
    <w:p w14:paraId="08ABA654" w14:textId="77777777" w:rsidR="00AC1D98" w:rsidRDefault="00AC1D98" w:rsidP="00AC1D98">
      <w:r>
        <w:t>&gt;KIE18642.1 hypothetical protein DS62_10740 [Smithella sp. SC_K08D17]</w:t>
      </w:r>
    </w:p>
    <w:p w14:paraId="3C188B08" w14:textId="77777777" w:rsidR="00AC1D98" w:rsidRDefault="00AC1D98" w:rsidP="00AC1D98">
      <w:r>
        <w:t>MEKYKITKTIRFKLLPDKIQDISRQVAVLQNSTNAEKKNNLLRLIQRGQELPKLLNEYIR</w:t>
      </w:r>
    </w:p>
    <w:p w14:paraId="149A7352" w14:textId="77777777" w:rsidR="00AC1D98" w:rsidRDefault="00AC1D98" w:rsidP="00AC1D98">
      <w:r>
        <w:t>YSDNHKLKSNVTVHFRWLRLFTKDLFYNWKKDNTEKKIKISDVDYLSRVFEDFFNEWETV</w:t>
      </w:r>
    </w:p>
    <w:p w14:paraId="0446DA39" w14:textId="77777777" w:rsidR="00AC1D98" w:rsidRDefault="00AC1D98" w:rsidP="00AC1D98">
      <w:r>
        <w:t>IERINTDCNRPEESKTRDAEIAFSIKKIATKQMFPFIKSFVYNSNYKNSEETKSKLTALL</w:t>
      </w:r>
    </w:p>
    <w:p w14:paraId="2D2E707C" w14:textId="77777777" w:rsidR="00AC1D98" w:rsidRDefault="00AC1D98" w:rsidP="00AC1D98">
      <w:r>
        <w:t>NEFETVLKICEQNYLPSQSAGIVIAKASFNYYTINKKQKDYKGYTDDIEKIEKGMNSKFH</w:t>
      </w:r>
    </w:p>
    <w:p w14:paraId="699E0C3A" w14:textId="77777777" w:rsidR="00AC1D98" w:rsidRDefault="00AC1D98" w:rsidP="00AC1D98">
      <w:r>
        <w:t>YERKYDQLLEELNLIALKELPLIEFYSKIKSYKSTRKIEFSEAVSKGLAFADLKSKFPLF</w:t>
      </w:r>
    </w:p>
    <w:p w14:paraId="6F47FC56" w14:textId="77777777" w:rsidR="00AC1D98" w:rsidRDefault="00AC1D98" w:rsidP="00AC1D98">
      <w:r>
        <w:t>QTESNKYAEFLELTGRITQISTAKSLLSKDNPEAQKLRDEIKKLRINRGEYFKNNFHKYI</w:t>
      </w:r>
    </w:p>
    <w:p w14:paraId="37A86554" w14:textId="77777777" w:rsidR="00AC1D98" w:rsidRDefault="00AC1D98" w:rsidP="00AC1D98">
      <w:r>
        <w:t>SLCNLYKKIADKKGRLKGQVKGIENERIDSQRIQHWALVLEDNLKHSLILIPKEKVTEVY</w:t>
      </w:r>
    </w:p>
    <w:p w14:paraId="52442B8B" w14:textId="77777777" w:rsidR="00AC1D98" w:rsidRDefault="00AC1D98" w:rsidP="00AC1D98">
      <w:r>
        <w:t>RKVRASKADSTSSSSSLYYFESMTYRALHKLCFGVNGNTFLPEIQKELPEYNPNKQSDFG</w:t>
      </w:r>
    </w:p>
    <w:p w14:paraId="1C476025" w14:textId="77777777" w:rsidR="00AC1D98" w:rsidRDefault="00AC1D98" w:rsidP="00AC1D98">
      <w:r>
        <w:t>EFCFHKSNTDKEIDEPKLISFYQSVLKTNYVKDNLNLPQSVFDEATVQTFETRQDFQIAL</w:t>
      </w:r>
    </w:p>
    <w:p w14:paraId="79402D73" w14:textId="77777777" w:rsidR="00AC1D98" w:rsidRDefault="00AC1D98" w:rsidP="00AC1D98">
      <w:r>
        <w:t>EKCCYAKKTIISETLKKEILEDNNVQIFQITSLDLQRSEQKNLKAHTKIWNRFWTKQNET</w:t>
      </w:r>
    </w:p>
    <w:p w14:paraId="2E1C95F5" w14:textId="77777777" w:rsidR="00AC1D98" w:rsidRDefault="00AC1D98" w:rsidP="00AC1D98">
      <w:r>
        <w:t>ANYDLRLNPETAIVWRKPKKTRIDKYGAGTSLYDPKKRNRYLHEQYTLCTTVTDNALNNE</w:t>
      </w:r>
    </w:p>
    <w:p w14:paraId="19B1912D" w14:textId="77777777" w:rsidR="00AC1D98" w:rsidRDefault="00AC1D98" w:rsidP="00AC1D98">
      <w:r>
        <w:t>ITFAFEDTKKKGTEIVKYNEKINQTLKKEFNKNQLWFYGIDAGEIELATLALMNKDKEPQ</w:t>
      </w:r>
    </w:p>
    <w:p w14:paraId="4C1B3587" w14:textId="77777777" w:rsidR="00AC1D98" w:rsidRDefault="00AC1D98" w:rsidP="00AC1D98">
      <w:r>
        <w:t>LFTVYELKKSDFFKHGYIYNKERELVIREKPYKAIQNLSYFLNEELYEKTFRDGKFQETF</w:t>
      </w:r>
    </w:p>
    <w:p w14:paraId="4AE14F23" w14:textId="77777777" w:rsidR="00AC1D98" w:rsidRDefault="00AC1D98" w:rsidP="00AC1D98">
      <w:r>
        <w:t>NELFKEKHVSAIDLTTAKVINGKIILNGDMITFLNLRILHAKRKIYEELIINPQAELKEN</w:t>
      </w:r>
    </w:p>
    <w:p w14:paraId="40A5DC6A" w14:textId="77777777" w:rsidR="00AC1D98" w:rsidRDefault="00AC1D98" w:rsidP="00AC1D98">
      <w:r>
        <w:t>EKEYYLYFDKEGTEKVEKIYRSRLDFEHIKPYQEIRNDLNAYFKNVQKNEAKVEDQINQT</w:t>
      </w:r>
    </w:p>
    <w:p w14:paraId="36059B29" w14:textId="77777777" w:rsidR="00AC1D98" w:rsidRDefault="00AC1D98" w:rsidP="00AC1D98">
      <w:r>
        <w:t>RRALVGNMIGVIYYLYQKYRGIISIEDLKQTKVESDRNKFEGNIERPLEWALYRKFQQEG</w:t>
      </w:r>
    </w:p>
    <w:p w14:paraId="101E46C5" w14:textId="77777777" w:rsidR="00AC1D98" w:rsidRDefault="00AC1D98" w:rsidP="00AC1D98">
      <w:r>
        <w:t>YVPPISELIKLRELEKFPLKDVKQPKYENIQQFGIIKFVSPEETSTTCPSCEKKAYELQK</w:t>
      </w:r>
    </w:p>
    <w:p w14:paraId="748DA2FE" w14:textId="77777777" w:rsidR="00AC1D98" w:rsidRDefault="00AC1D98" w:rsidP="00AC1D98">
      <w:r>
        <w:t>EKKGEEKPAENKRYEADKKAGVFCCPKCGFHNRTNPMGYESLDSNDKVAAFNIAKRGFEQ</w:t>
      </w:r>
    </w:p>
    <w:p w14:paraId="78B2E9A6" w14:textId="77777777" w:rsidR="00AC1D98" w:rsidRDefault="00AC1D98" w:rsidP="00AC1D98">
      <w:r>
        <w:t>NFRQ</w:t>
      </w:r>
    </w:p>
    <w:p w14:paraId="02BA7D6B" w14:textId="77777777" w:rsidR="00AC1D98" w:rsidRDefault="00AC1D98" w:rsidP="00AC1D98">
      <w:r>
        <w:t>&gt;Cas12h</w:t>
      </w:r>
    </w:p>
    <w:p w14:paraId="476A2BF1" w14:textId="77777777" w:rsidR="00AC1D98" w:rsidRDefault="00AC1D98" w:rsidP="00AC1D98">
      <w:r>
        <w:t>MKVHEIPRSQLLKIKQYEGSFVEWYRDLQEDRKKFASLLFRWAAFGYAAREDDGATYISP</w:t>
      </w:r>
    </w:p>
    <w:p w14:paraId="4F248DA0" w14:textId="77777777" w:rsidR="00AC1D98" w:rsidRDefault="00AC1D98" w:rsidP="00AC1D98">
      <w:r>
        <w:t>SQALLERRLLLGDAEDVAIKFLDVLFKGGAPSSSCYSLFYEDFALRDKAKYSGAKREFIE</w:t>
      </w:r>
    </w:p>
    <w:p w14:paraId="485A1222" w14:textId="77777777" w:rsidR="00AC1D98" w:rsidRDefault="00AC1D98" w:rsidP="00AC1D98">
      <w:r>
        <w:t>GLATMPLDKIIERIRQDEQLSKIPAEEWLILGAEYSPEEIWEQVAPRIVNVDRSLGKQLR</w:t>
      </w:r>
    </w:p>
    <w:p w14:paraId="4276887B" w14:textId="77777777" w:rsidR="00AC1D98" w:rsidRDefault="00AC1D98" w:rsidP="00AC1D98">
      <w:r>
        <w:t>ERLGIKCRRPHDAGYCKILMEVVARQLRSHNETYHEYLNQTHEMKTKVANNLTNEFDLVC</w:t>
      </w:r>
    </w:p>
    <w:p w14:paraId="585EA043" w14:textId="77777777" w:rsidR="00AC1D98" w:rsidRDefault="00AC1D98" w:rsidP="00AC1D98">
      <w:r>
        <w:t>EFAEVLEEKNYGLGWYVLWQGVKQALKEQKKPTKIQIAVDQLRQPKFAGLLTAKWRALKG</w:t>
      </w:r>
    </w:p>
    <w:p w14:paraId="4137126A" w14:textId="77777777" w:rsidR="00AC1D98" w:rsidRDefault="00AC1D98" w:rsidP="00AC1D98">
      <w:r>
        <w:t>AYDTWKLKKRLEKRKAFPYMPNWDNDYQIPVGLTGLGVFTLEVKRTEVVVDLKEHGKLFC</w:t>
      </w:r>
    </w:p>
    <w:p w14:paraId="78CA51CF" w14:textId="77777777" w:rsidR="00AC1D98" w:rsidRDefault="00AC1D98" w:rsidP="00AC1D98">
      <w:r>
        <w:t>SHSHYFGDLTAEKHPSRYHLKFRHKLKLRKRDSRVEPTIGPWIEAALREITIQKKPNGVF</w:t>
      </w:r>
    </w:p>
    <w:p w14:paraId="04B16239" w14:textId="77777777" w:rsidR="00AC1D98" w:rsidRDefault="00AC1D98" w:rsidP="00AC1D98">
      <w:r>
        <w:t>YLGLPYALSHGIDNFQIAKRFFSAAKPDKEVINGLPSEMVVGAADLNLSNIVAPVKARIG</w:t>
      </w:r>
    </w:p>
    <w:p w14:paraId="2411C71A" w14:textId="77777777" w:rsidR="00AC1D98" w:rsidRDefault="00AC1D98" w:rsidP="00AC1D98">
      <w:r>
        <w:t>KGLEGPLHALDYGYGELIDGPKILTPDGPRCGELISLKRDIVEIKSAIKEFKACQREGLT</w:t>
      </w:r>
    </w:p>
    <w:p w14:paraId="590FF23B" w14:textId="77777777" w:rsidR="00AC1D98" w:rsidRDefault="00AC1D98" w:rsidP="00AC1D98">
      <w:r>
        <w:t>MSEETTTWLSEVESPSDSPRCMIQSRIADTSRRLNSFKYQMNKEGYQDLAEALRLLDAMD</w:t>
      </w:r>
    </w:p>
    <w:p w14:paraId="53CCADB4" w14:textId="77777777" w:rsidR="00AC1D98" w:rsidRDefault="00AC1D98" w:rsidP="00AC1D98">
      <w:r>
        <w:t>SYNSLLESYQRMHLSPGEQSPKEAKFDTKRASFRDLLRRRVAHTIVEYFDDCDIVFFEDL</w:t>
      </w:r>
    </w:p>
    <w:p w14:paraId="6E30BE49" w14:textId="77777777" w:rsidR="00AC1D98" w:rsidRDefault="00AC1D98" w:rsidP="00AC1D98">
      <w:r>
        <w:t>DGPSDSDSRNNALVKLLSPRTLLLYIRQALEKRGIGMVEVAKDGTSQNNPISGHVGWRNK</w:t>
      </w:r>
    </w:p>
    <w:p w14:paraId="5F00E5F0" w14:textId="77777777" w:rsidR="00AC1D98" w:rsidRDefault="00AC1D98" w:rsidP="00AC1D98">
      <w:r>
        <w:t>QNKSEIYFYEDKELLVMDADEVGAMNILCRGLNHSVCPYSFVTKAPEKKNDEKKEGDYGK</w:t>
      </w:r>
    </w:p>
    <w:p w14:paraId="408205EC" w14:textId="77777777" w:rsidR="00AC1D98" w:rsidRDefault="00AC1D98" w:rsidP="00AC1D98">
      <w:r>
        <w:t>RVKRFLKDRYGSSNVRFLVASMGFVTVTTKRPKDALVGKRLYYHGGELVTHDLHNRMKDE</w:t>
      </w:r>
    </w:p>
    <w:p w14:paraId="572A117D" w14:textId="77777777" w:rsidR="00AC1D98" w:rsidRDefault="00AC1D98" w:rsidP="00AC1D98">
      <w:r>
        <w:t>IKYLVEKEVLARRVSLSDSTIKSYKSFAHV</w:t>
      </w:r>
    </w:p>
    <w:p w14:paraId="03EDD1B0" w14:textId="77777777" w:rsidR="00AC1D98" w:rsidRDefault="00AC1D98" w:rsidP="00AC1D98">
      <w:r>
        <w:t>&gt;Cas12h2</w:t>
      </w:r>
    </w:p>
    <w:p w14:paraId="55920848" w14:textId="77777777" w:rsidR="00AC1D98" w:rsidRDefault="00AC1D98" w:rsidP="00AC1D98">
      <w:r>
        <w:lastRenderedPageBreak/>
        <w:t>MATRSFIRTGNLKAKNTAEEVMQWYADLQSDYRSFLNLFFGWMAIGYGTNAEDEVFYTSK</w:t>
      </w:r>
    </w:p>
    <w:p w14:paraId="5E548699" w14:textId="77777777" w:rsidR="00AC1D98" w:rsidRDefault="00AC1D98" w:rsidP="00AC1D98">
      <w:r>
        <w:t>EESERLRSLTIGDAKKEQLAVSFIELLLKGGENASSCYNVFYRNYKSLGKAKLTQKKNDF</w:t>
      </w:r>
    </w:p>
    <w:p w14:paraId="6BBC909E" w14:textId="77777777" w:rsidR="00AC1D98" w:rsidRDefault="00AC1D98" w:rsidP="00AC1D98">
      <w:r>
        <w:t>LSALPLLDENKIKEYFKTDEQLSQICIEEWLEYGVKNLPLPEIWAEVSPRLASIERSLGV</w:t>
      </w:r>
    </w:p>
    <w:p w14:paraId="3C04F2F6" w14:textId="77777777" w:rsidR="00AC1D98" w:rsidRDefault="00AC1D98" w:rsidP="00AC1D98">
      <w:r>
        <w:t>DLRLAFGLSCIRSRDCNYCRILIEMVGRDLRSIFEKYNNHLLETEKIKLSMNDKQGPVYD</w:t>
      </w:r>
    </w:p>
    <w:p w14:paraId="24E9A10F" w14:textId="77777777" w:rsidR="00AC1D98" w:rsidRDefault="00AC1D98" w:rsidP="00AC1D98">
      <w:r>
        <w:t>SICCFAAELESKNSGLTKYVLTKGIDHVKKGTGEKTDIRLAVKELKKNKYRILIESSYSE</w:t>
      </w:r>
    </w:p>
    <w:p w14:paraId="31D48030" w14:textId="77777777" w:rsidR="00AC1D98" w:rsidRDefault="00AC1D98" w:rsidP="00AC1D98">
      <w:r>
        <w:t>IMSAYSCWRTKKQLEKRKLYPCFDPNRNDYKVPVGQGSLGNFTVSVEDSGDVLIEIVGVG</w:t>
      </w:r>
    </w:p>
    <w:p w14:paraId="40466CB5" w14:textId="77777777" w:rsidR="00AC1D98" w:rsidRDefault="00AC1D98" w:rsidP="00AC1D98">
      <w:r>
        <w:t>VIRCAASCYFSGIVFDEIRNKNGRTGYSLNFCHKSISKGKKAVKAASHTGDKISGVLKEI</w:t>
      </w:r>
    </w:p>
    <w:p w14:paraId="68C5293A" w14:textId="77777777" w:rsidR="00AC1D98" w:rsidRDefault="00AC1D98" w:rsidP="00AC1D98">
      <w:r>
        <w:t>GLRNTDSGFFVSLPYSIHHDEKNFKIAEFFMSACPKKENVENLPDKIVVGAIDLNVSNPV</w:t>
      </w:r>
    </w:p>
    <w:p w14:paraId="6ECB8F3A" w14:textId="77777777" w:rsidR="00AC1D98" w:rsidRDefault="00AC1D98" w:rsidP="00AC1D98">
      <w:r>
        <w:t>AAVKAVVYRDDKSGQLNALDYGSGNLIKKPFMLVANGPRIKNLIEIRDDARRVIGAIREF</w:t>
      </w:r>
    </w:p>
    <w:p w14:paraId="12429943" w14:textId="77777777" w:rsidR="00AC1D98" w:rsidRDefault="00AC1D98" w:rsidP="00AC1D98">
      <w:r>
        <w:t>KVSNAVKEHVGEDTRDFLILCGDTKSSSTRYLIQSWVKKINSRLRKIKFEMRSGGYRDCA</w:t>
      </w:r>
    </w:p>
    <w:p w14:paraId="1FFE561D" w14:textId="77777777" w:rsidR="00AC1D98" w:rsidRDefault="00AC1D98" w:rsidP="00AC1D98">
      <w:r>
        <w:t>DNIRLIEAMDQCASMAESYNRIHLKSGEKLVKVAKFDKSRANFRNFVLRQLASKIANEMK</w:t>
      </w:r>
    </w:p>
    <w:p w14:paraId="7B3A67E7" w14:textId="77777777" w:rsidR="00AC1D98" w:rsidRDefault="00AC1D98" w:rsidP="00AC1D98">
      <w:r>
        <w:t>DCNVVFGEDLDFIFDSDKNNNALLRLFSAATLLKYIIEALEKIGVGFVKVAKNGTSQSDP</w:t>
      </w:r>
    </w:p>
    <w:p w14:paraId="0AB1132A" w14:textId="77777777" w:rsidR="00AC1D98" w:rsidRDefault="00AC1D98" w:rsidP="00AC1D98">
      <w:r>
        <w:t>VTSNPGWRDDKNKSRLYVVRDKQLGWIDSDLAATMNILIQGLNHSVCPYKFYVKEYENKP</w:t>
      </w:r>
    </w:p>
    <w:p w14:paraId="4638EAAE" w14:textId="77777777" w:rsidR="00AC1D98" w:rsidRDefault="00AC1D98" w:rsidP="00AC1D98">
      <w:r>
        <w:t>NSTQDSINAIKKPEEAIGKRIKRFFNLKYGSSVPKFVSDDRGRVTFAKKIDSTQTRLINQ</w:t>
      </w:r>
    </w:p>
    <w:p w14:paraId="108FE670" w14:textId="77777777" w:rsidR="00AC1D98" w:rsidRDefault="00AC1D98" w:rsidP="00AC1D98">
      <w:r>
        <w:t>FVYAHSSCIVTCELHNEMVNKIKQLAVEKPNCQEFDVTCDPDGRYNNFALPEVHDSSKDV</w:t>
      </w:r>
    </w:p>
    <w:p w14:paraId="7B880643" w14:textId="77777777" w:rsidR="00AC1D98" w:rsidRDefault="00AC1D98" w:rsidP="00AC1D98">
      <w:r>
        <w:t>GAKALTTKDVDFKTILKDHTA*</w:t>
      </w:r>
    </w:p>
    <w:p w14:paraId="2C6545A8" w14:textId="77777777" w:rsidR="00AC1D98" w:rsidRDefault="00AC1D98" w:rsidP="00AC1D98">
      <w:r>
        <w:t>&gt;Cas12l 8DC2_A Chain A, CasLambda [uncultured virus]</w:t>
      </w:r>
    </w:p>
    <w:p w14:paraId="442E07B0" w14:textId="77777777" w:rsidR="00AC1D98" w:rsidRDefault="00AC1D98" w:rsidP="00AC1D98">
      <w:r>
        <w:t>MASHKKTESNQIIKTFSFKIKNANGLSLDVLNDAITEYQNYYNICSDWIKDHLTMKISEL</w:t>
      </w:r>
    </w:p>
    <w:p w14:paraId="34E9B39E" w14:textId="77777777" w:rsidR="00AC1D98" w:rsidRDefault="00AC1D98" w:rsidP="00AC1D98">
      <w:r>
        <w:t>YKYIPNEKKNSGYALTLISDEWKDKPMYMMFKKGYPANNRDNAIYETLNTCNTEHYTGNI</w:t>
      </w:r>
    </w:p>
    <w:p w14:paraId="049C9596" w14:textId="77777777" w:rsidR="00AC1D98" w:rsidRDefault="00AC1D98" w:rsidP="00AC1D98">
      <w:r>
        <w:t>LNFSDTYYRRFGYVASAISNYVTKISKMSTGSRSKNISNDSDVDTIMEQVIYEMEHNGWT</w:t>
      </w:r>
    </w:p>
    <w:p w14:paraId="06233F29" w14:textId="77777777" w:rsidR="00AC1D98" w:rsidRDefault="00AC1D98" w:rsidP="00AC1D98">
      <w:r>
        <w:t>SVKDWENQMEYLESKTDSNPNFVYRMTTLYEFYKSHIDEVNSKMETMSIDSLIKFGGCRR</w:t>
      </w:r>
    </w:p>
    <w:p w14:paraId="113ACD0E" w14:textId="77777777" w:rsidR="00AC1D98" w:rsidRDefault="00AC1D98" w:rsidP="00AC1D98">
      <w:r>
        <w:t>KDSKKSMYIMGGSNTPFDITQIGGNSLNIKFSKNLNVDVFGRYDVIKDNTLLVDIINGHG</w:t>
      </w:r>
    </w:p>
    <w:p w14:paraId="17D95EAA" w14:textId="77777777" w:rsidR="00AC1D98" w:rsidRDefault="00AC1D98" w:rsidP="00AC1D98">
      <w:r>
        <w:t>ASFVLKIINDEIYIDINVSVPFDKKIATTNKVVGIDVNIKHMLLATNILDDGNVKGYVNI</w:t>
      </w:r>
    </w:p>
    <w:p w14:paraId="09116BAA" w14:textId="77777777" w:rsidR="00AC1D98" w:rsidRDefault="00AC1D98" w:rsidP="00AC1D98">
      <w:r>
        <w:t>YKEVINDSDFKKVCNSTVMQYFTDFSKFVTFCPLEFDFLFSRVCNQKGIYNDNSAMEKSF</w:t>
      </w:r>
    </w:p>
    <w:p w14:paraId="7C5C0C4E" w14:textId="77777777" w:rsidR="00AC1D98" w:rsidRDefault="00AC1D98" w:rsidP="00AC1D98">
      <w:r>
        <w:t>SDVLNKLKWNFIETGDNTKRIYIENVMKLRSQMKAYAIVKNAYYKQQSEYDFGKSEEFIQ</w:t>
      </w:r>
    </w:p>
    <w:p w14:paraId="72510B56" w14:textId="77777777" w:rsidR="00AC1D98" w:rsidRDefault="00AC1D98" w:rsidP="00AC1D98">
      <w:r>
        <w:t>EHPFSNTDKGIEILNKLDNISKKILGCRNNIIQYSYNLFEINGYDMVSLEKLTSSQFKKK</w:t>
      </w:r>
    </w:p>
    <w:p w14:paraId="2A2CDDF3" w14:textId="77777777" w:rsidR="00AC1D98" w:rsidRDefault="00AC1D98" w:rsidP="00AC1D98">
      <w:r>
        <w:t>PFPTVNSLLKYHKILGCTQEEMEKKDIYSVIKKGYYDIIFDNDVVTDAKLSAKGELSKFK</w:t>
      </w:r>
    </w:p>
    <w:p w14:paraId="164B88EC" w14:textId="77777777" w:rsidR="00AC1D98" w:rsidRDefault="00AC1D98" w:rsidP="00AC1D98">
      <w:r>
        <w:t>DDFFNLMIKSIHFADIKDYFITLSNNGTAGVSLVPSYFTSQMDSIDHKIYFVQDNKSGKL</w:t>
      </w:r>
    </w:p>
    <w:p w14:paraId="6AD090CF" w14:textId="77777777" w:rsidR="00AC1D98" w:rsidRDefault="00AC1D98" w:rsidP="00AC1D98">
      <w:r>
        <w:t>KLANKHKVRSSQEKHINGLNADYNAARNIAYIMENTDCRNMFMKQSRTDKSLYNKPSYET</w:t>
      </w:r>
    </w:p>
    <w:p w14:paraId="5E50558D" w14:textId="77777777" w:rsidR="00AC1D98" w:rsidRDefault="00AC1D98" w:rsidP="00AC1D98">
      <w:r>
        <w:t>FIKTQGSAVAKLKKEGFVKILDEASVGSSGHHHHHH</w:t>
      </w:r>
    </w:p>
    <w:p w14:paraId="4AEEE1E8" w14:textId="77777777" w:rsidR="00AC1D98" w:rsidRDefault="00AC1D98" w:rsidP="00AC1D98">
      <w:r>
        <w:t>&gt;Cas12l DAE37039.1 MAG TPA: hypothetical protein [Bacteriophage sp.]</w:t>
      </w:r>
    </w:p>
    <w:p w14:paraId="495D5966" w14:textId="77777777" w:rsidR="00AC1D98" w:rsidRDefault="00AC1D98" w:rsidP="00AC1D98">
      <w:r>
        <w:t>MAHKKNVGAEIVKTYSFKVKNTNGITMEKLMNAIDEFQSYYNLCSDWICKNLTTMTIGDL</w:t>
      </w:r>
    </w:p>
    <w:p w14:paraId="1D3B68E9" w14:textId="77777777" w:rsidR="00AC1D98" w:rsidRDefault="00AC1D98" w:rsidP="00AC1D98">
      <w:r>
        <w:t>DQYIPEKAKGNTYATVLLDEAWKNQPLYKIFSKKYSSNNRNNALYCALSSVIDTNKENVL</w:t>
      </w:r>
    </w:p>
    <w:p w14:paraId="0B3477BB" w14:textId="77777777" w:rsidR="00AC1D98" w:rsidRDefault="00AC1D98" w:rsidP="00AC1D98">
      <w:r>
        <w:t>GFSKTYYTRNGYILNVISNYASKLSKLNTGVKSRAIKETSDEATIIEQIIYEMEHNKWES</w:t>
      </w:r>
    </w:p>
    <w:p w14:paraId="76E2068A" w14:textId="77777777" w:rsidR="00AC1D98" w:rsidRDefault="00AC1D98" w:rsidP="00AC1D98">
      <w:r>
        <w:t>IEDWKNQIEYLNSKTDYNPTYMERMKTLSAYYSAHKSEVDAKMQEMAVENLVKFGGCRRN</w:t>
      </w:r>
    </w:p>
    <w:p w14:paraId="5821D285" w14:textId="77777777" w:rsidR="00AC1D98" w:rsidRDefault="00AC1D98" w:rsidP="00AC1D98">
      <w:r>
        <w:t>NSKKSMFIMGASNTNYTISYIGDNSFNINFANILNFDVYGRRDVVKNGEVLVDIMANHRD</w:t>
      </w:r>
    </w:p>
    <w:p w14:paraId="249611DC" w14:textId="77777777" w:rsidR="00AC1D98" w:rsidRDefault="00AC1D98" w:rsidP="00AC1D98">
      <w:r>
        <w:t>SIVLKIVNGELYADVPCSVTLNKVESNFEKVVGIDVNMKHMLLSTSVTDNGSSDFLNIYK</w:t>
      </w:r>
    </w:p>
    <w:p w14:paraId="2C37DAB9" w14:textId="77777777" w:rsidR="00AC1D98" w:rsidRDefault="00AC1D98" w:rsidP="00AC1D98">
      <w:r>
        <w:t>EMSNNAEFMALCPEEDRKYYKDISQYVTFAPLELDLLFSRISKQGKVKMEKAYSEILEAL</w:t>
      </w:r>
    </w:p>
    <w:p w14:paraId="75CEAEB7" w14:textId="77777777" w:rsidR="00AC1D98" w:rsidRDefault="00AC1D98" w:rsidP="00AC1D98">
      <w:r>
        <w:t>KWKFFANGDNKNRIYVESIQKIRQQIKALCVIKNAYYEQQSAYDIDKTQEYIETHPFSLT</w:t>
      </w:r>
    </w:p>
    <w:p w14:paraId="15119593" w14:textId="77777777" w:rsidR="00AC1D98" w:rsidRDefault="00AC1D98" w:rsidP="00AC1D98">
      <w:r>
        <w:t>EKGMSIKSKMDKICQTIIGCRNNIIDYAYSFFEKNGYSIIGLEKLTSSQFEKTKSMPTCK</w:t>
      </w:r>
    </w:p>
    <w:p w14:paraId="5EA3DBE0" w14:textId="77777777" w:rsidR="00AC1D98" w:rsidRDefault="00AC1D98" w:rsidP="00AC1D98">
      <w:r>
        <w:t>SLLNFHKVLGHTLSELETLPINDVVKKGYYTFTTDNEGKITDASLSEKGKVRKMKDDFFN</w:t>
      </w:r>
    </w:p>
    <w:p w14:paraId="4F371869" w14:textId="77777777" w:rsidR="00AC1D98" w:rsidRDefault="00AC1D98" w:rsidP="00AC1D98">
      <w:r>
        <w:t>QAIKAIHFADVKDYFATLSNNGQTGIFFVPSQFTSQMDSNTHNLYFENAKNGGLKLAPKY</w:t>
      </w:r>
    </w:p>
    <w:p w14:paraId="0FB04D8A" w14:textId="77777777" w:rsidR="00AC1D98" w:rsidRDefault="00AC1D98" w:rsidP="00AC1D98">
      <w:r>
        <w:t>KVRQTQEYHLNGLPADYNAARNIAYIGLDETMRNTFLKKANSNKSLYNQPIYDTGIKKTA</w:t>
      </w:r>
    </w:p>
    <w:p w14:paraId="799B4EFE" w14:textId="77777777" w:rsidR="00AC1D98" w:rsidRDefault="00AC1D98" w:rsidP="00AC1D98">
      <w:r>
        <w:t>GVFSRMKKLKRYEII</w:t>
      </w:r>
    </w:p>
    <w:p w14:paraId="56325863" w14:textId="77777777" w:rsidR="00AC1D98" w:rsidRDefault="00AC1D98" w:rsidP="00AC1D98">
      <w:r>
        <w:lastRenderedPageBreak/>
        <w:t>&gt;Cas12l 7YOJ_A Chain A, CasPi [Armatimonadota bacterium]</w:t>
      </w:r>
    </w:p>
    <w:p w14:paraId="6475C061" w14:textId="77777777" w:rsidR="00AC1D98" w:rsidRDefault="00AC1D98" w:rsidP="00AC1D98">
      <w:r>
        <w:t>MAKATKEVKSKRVEALRQVAYQRLERLERKAQKIGAHLRKPGKAADLQSLHYLLHKVEVE</w:t>
      </w:r>
    </w:p>
    <w:p w14:paraId="14623118" w14:textId="77777777" w:rsidR="00AC1D98" w:rsidRDefault="00AC1D98" w:rsidP="00AC1D98">
      <w:r>
        <w:t>YHDIARNLEKDPTWTPKPKMRREKRAIVPESGPAAPLPTTAKGEPGRPANRHIPPPVPLD</w:t>
      </w:r>
    </w:p>
    <w:p w14:paraId="16020FC2" w14:textId="77777777" w:rsidR="00AC1D98" w:rsidRDefault="00AC1D98" w:rsidP="00AC1D98">
      <w:r>
        <w:t>SARIPEDQQSMGQGSGGRSWCSAPFVEVKLPPTQWSNVREKLLKFRIEDDADIVRRWAEA</w:t>
      </w:r>
    </w:p>
    <w:p w14:paraId="68233521" w14:textId="77777777" w:rsidR="00AC1D98" w:rsidRDefault="00AC1D98" w:rsidP="00AC1D98">
      <w:r>
        <w:t>KFGSIETARDGLRASAEIGTSPDVWRSFISRAISNGKKDFEPLLSLDDDELTADATAERV</w:t>
      </w:r>
    </w:p>
    <w:p w14:paraId="29BA20E9" w14:textId="77777777" w:rsidR="00AC1D98" w:rsidRDefault="00AC1D98" w:rsidP="00AC1D98">
      <w:r>
        <w:t>VRRWHQIDWVGRMLDSILETVPSGVSKDTFRSRVESRLKTFHSSVNSFELKKRKDGTVER</w:t>
      </w:r>
    </w:p>
    <w:p w14:paraId="648D5007" w14:textId="77777777" w:rsidR="00AC1D98" w:rsidRDefault="00AC1D98" w:rsidP="00AC1D98">
      <w:r>
        <w:t>KRKHTNPQFPYLSPSAVSIDPDVVTMEAVELLQMQPEERFAKDPNDANGRMRLRVLQAEL</w:t>
      </w:r>
    </w:p>
    <w:p w14:paraId="1C43FE07" w14:textId="77777777" w:rsidR="00AC1D98" w:rsidRDefault="00AC1D98" w:rsidP="00AC1D98">
      <w:r>
        <w:t>GKARREALGRRGEKAPPWSGRKVFRGTTTRKREACLVWDKEAQADGLYFALVMSGGPKID</w:t>
      </w:r>
    </w:p>
    <w:p w14:paraId="77751214" w14:textId="77777777" w:rsidR="00AC1D98" w:rsidRDefault="00AC1D98" w:rsidP="00AC1D98">
      <w:r>
        <w:t>DKRFVYMDGQPLQSDWQLHNGVAGKAKSCRAMPLILKHDFLRWYHRHIKNHDVNAPLEKR</w:t>
      </w:r>
    </w:p>
    <w:p w14:paraId="61438AAA" w14:textId="77777777" w:rsidR="00AC1D98" w:rsidRDefault="00AC1D98" w:rsidP="00AC1D98">
      <w:r>
        <w:t>CVHTTTQFVFVEPDEKKGLQPRLFIRPVFKFYDPVYEVPDSHSIDKKPDCRYLIGIARGV</w:t>
      </w:r>
    </w:p>
    <w:p w14:paraId="772B9045" w14:textId="77777777" w:rsidR="00AC1D98" w:rsidRDefault="00AC1D98" w:rsidP="00AC1D98">
      <w:r>
        <w:t>NYPYRAAVYDCETNSIIADKFVDGRKADWERIRNELAYHQRRRDLLRNSRASSAAIQREI</w:t>
      </w:r>
    </w:p>
    <w:p w14:paraId="5D4A9236" w14:textId="77777777" w:rsidR="00AC1D98" w:rsidRDefault="00AC1D98" w:rsidP="00AC1D98">
      <w:r>
        <w:t>RAIARIRKRERGLNKVETVESIARLVDWAEENLGKCNYCFVLADLSSNLNLGRNNRVKHI</w:t>
      </w:r>
    </w:p>
    <w:p w14:paraId="10D8183B" w14:textId="77777777" w:rsidR="00AC1D98" w:rsidRDefault="00AC1D98" w:rsidP="00AC1D98">
      <w:r>
        <w:t>AAIKEALINQMRKRGYRFKKSGKVDGVREESAWYTSAVAPSGWWAKKEEVDGAWKADKTR</w:t>
      </w:r>
    </w:p>
    <w:p w14:paraId="4D265784" w14:textId="77777777" w:rsidR="00AC1D98" w:rsidRDefault="00AC1D98" w:rsidP="00AC1D98">
      <w:r>
        <w:t>PLARKIGSYYCCEEIDGLHLRGVLKGLGRAKRLVLQSDDPSAPTRRRGFGSELFWDPYCT</w:t>
      </w:r>
    </w:p>
    <w:p w14:paraId="52F832C0" w14:textId="77777777" w:rsidR="00AC1D98" w:rsidRDefault="00AC1D98" w:rsidP="00AC1D98">
      <w:r>
        <w:t>ELCGHAFPQGVVLDADFIGAFNIALRPLVREELGKKAKAVDLADRHQTLNPTVALRCGVT</w:t>
      </w:r>
    </w:p>
    <w:p w14:paraId="16BFDAC0" w14:textId="77777777" w:rsidR="00AC1D98" w:rsidRDefault="00AC1D98" w:rsidP="00AC1D98">
      <w:r>
        <w:t>AYEFVEVGGDPRGGLRKILLNPAEAVI</w:t>
      </w:r>
    </w:p>
    <w:p w14:paraId="5937B9E9" w14:textId="77777777" w:rsidR="00AC1D98" w:rsidRDefault="00AC1D98" w:rsidP="00AC1D98">
      <w:r>
        <w:t>&gt;Cas12l RIJ98969.1 MAG: hypothetical protein DCC46_10025 [Armatimonadota bacterium]</w:t>
      </w:r>
    </w:p>
    <w:p w14:paraId="49E40865" w14:textId="77777777" w:rsidR="00AC1D98" w:rsidRDefault="00AC1D98" w:rsidP="00AC1D98">
      <w:r>
        <w:t>MSPLERSLRKVGENRLERLRVREEKIRKHIEQHPRGKNDHQALHFLLHQIEVERNDLYRN</w:t>
      </w:r>
    </w:p>
    <w:p w14:paraId="4C22E1FC" w14:textId="77777777" w:rsidR="00AC1D98" w:rsidRDefault="00AC1D98" w:rsidP="00AC1D98">
      <w:r>
        <w:t>LKDPEYVPKPAKQRRERRQINVAKPPTRPKKEKGPQPESTKYVIRPPVPGKNLPAFASKY</w:t>
      </w:r>
    </w:p>
    <w:p w14:paraId="71444B79" w14:textId="77777777" w:rsidR="00AC1D98" w:rsidRDefault="00AC1D98" w:rsidP="00AC1D98">
      <w:r>
        <w:t>EARDTRDDSYQDGRSWTSAPYVEVELPILGADKVIQKLMKFVQKDERSIVRDWATKTYSS</w:t>
      </w:r>
    </w:p>
    <w:p w14:paraId="6410535F" w14:textId="77777777" w:rsidR="00AC1D98" w:rsidRDefault="00AC1D98" w:rsidP="00AC1D98">
      <w:r>
        <w:t>IEAAREALLVGAQVSEDVSVWRGLLAETKNAQNFAALSDDQIEAAMSKEAKGADLRPRRA</w:t>
      </w:r>
    </w:p>
    <w:p w14:paraId="615B4B70" w14:textId="77777777" w:rsidR="00AC1D98" w:rsidRDefault="00AC1D98" w:rsidP="00AC1D98">
      <w:r>
        <w:t>ALLVAQRHWVDQTVKAIKESAPSGVDKDTLDRRLRAGLRGFHTAANSGKHTNPQFPYLTA</w:t>
      </w:r>
    </w:p>
    <w:p w14:paraId="0669DF0F" w14:textId="77777777" w:rsidR="00AC1D98" w:rsidRDefault="00AC1D98" w:rsidP="00AC1D98">
      <w:r>
        <w:t>EKPVVPMESVVQSVLAFLDDPDDQRYTKDKEDDKKRHRVTVLQKELGKARPRKRLELQTP</w:t>
      </w:r>
    </w:p>
    <w:p w14:paraId="269EEDFC" w14:textId="77777777" w:rsidR="00AC1D98" w:rsidRDefault="00AC1D98" w:rsidP="00AC1D98">
      <w:r>
        <w:t>KWAGRPTVKGTISKRRDAALVWDTSKEANGLCLALPIGGMPKIDVEQFIYQDGTSLLSDC</w:t>
      </w:r>
    </w:p>
    <w:p w14:paraId="3A1CA47B" w14:textId="77777777" w:rsidR="00AC1D98" w:rsidRDefault="00AC1D98" w:rsidP="00AC1D98">
      <w:r>
        <w:t>QIASKTTKKGAACAVLPLKPKHDFLRWFTKHVENHNPDAPLERRCLHNTTQFVIVDPEGP</w:t>
      </w:r>
    </w:p>
    <w:p w14:paraId="77DEC48B" w14:textId="77777777" w:rsidR="00AC1D98" w:rsidRDefault="00AC1D98" w:rsidP="00AC1D98">
      <w:r>
        <w:t>RPRLFVRPVFKFYDPGKTVPNTHETWKKPDCRYLVGIDRGINYVLRAVVVDTEEKKVIAD</w:t>
      </w:r>
    </w:p>
    <w:p w14:paraId="3826FBBD" w14:textId="77777777" w:rsidR="00AC1D98" w:rsidRDefault="00AC1D98" w:rsidP="00AC1D98">
      <w:r>
        <w:t>IGLPGRKHEWRMIRDEIAYHQQMRDLARNTGKHASVVAKHVRALALARKKDRALGKFATV</w:t>
      </w:r>
    </w:p>
    <w:p w14:paraId="4A944339" w14:textId="77777777" w:rsidR="00AC1D98" w:rsidRDefault="00AC1D98" w:rsidP="00AC1D98">
      <w:r>
        <w:t>EAVAELVKKCEQDYGSGNYCFVLEDLDMGAMNLKRNNRVKHMAVMEEALVNQMRKQGYAY</w:t>
      </w:r>
    </w:p>
    <w:p w14:paraId="34E3B913" w14:textId="77777777" w:rsidR="00AC1D98" w:rsidRDefault="00AC1D98" w:rsidP="00AC1D98">
      <w:r>
        <w:t>DGRRGRVDGVRHEGAWYTSQVSPFGWWAKRDEVEEAWKRDKTRPIGRKVGNWYEMPEPGQ</w:t>
      </w:r>
    </w:p>
    <w:p w14:paraId="1F3FDFCD" w14:textId="77777777" w:rsidR="00AC1D98" w:rsidRDefault="00AC1D98" w:rsidP="00AC1D98">
      <w:r>
        <w:t>DGDRPDTYRKGYWSKPKNAEGKPYGRNRFSVEPGDEKPDAERRFCWGSELFWDPNVKSFK</w:t>
      </w:r>
    </w:p>
    <w:p w14:paraId="70798367" w14:textId="77777777" w:rsidR="00AC1D98" w:rsidRDefault="00AC1D98" w:rsidP="00AC1D98">
      <w:r>
        <w:t>GKEFPEGVVLDADFVGALNIALRPLVNDGQGKGFKAEDMAREHTILNPQFKIACQIPVYE</w:t>
      </w:r>
    </w:p>
    <w:p w14:paraId="00B2EEA6" w14:textId="77777777" w:rsidR="00AC1D98" w:rsidRDefault="00AC1D98" w:rsidP="00AC1D98">
      <w:r>
        <w:t>FVEEDGDKWAALRRIML</w:t>
      </w:r>
    </w:p>
    <w:p w14:paraId="6B79FCE4" w14:textId="77777777" w:rsidR="00AC1D98" w:rsidRDefault="00AC1D98" w:rsidP="00AC1D98">
      <w:r>
        <w:t>&gt;Corynebacterium glutamicum Cas12n</w:t>
      </w:r>
    </w:p>
    <w:p w14:paraId="41E7A593" w14:textId="77777777" w:rsidR="00AC1D98" w:rsidRDefault="00AC1D98" w:rsidP="00AC1D98">
      <w:r>
        <w:t>MTSTTLAPEEPLMVFRGARFRLDPTGEQQGILSQQAGAARVAYNMMCTLNKDILEARSQL</w:t>
      </w:r>
    </w:p>
    <w:p w14:paraId="6EC7C93F" w14:textId="77777777" w:rsidR="00AC1D98" w:rsidRDefault="00AC1D98" w:rsidP="00AC1D98">
      <w:r>
        <w:t>YSTLIKDGKTKDKAKKELKAAAKEDPSLAIVWARDFDKNYITPERNRHKHAAQRIAAGEN</w:t>
      </w:r>
    </w:p>
    <w:p w14:paraId="018075B8" w14:textId="77777777" w:rsidR="00AC1D98" w:rsidRDefault="00AC1D98" w:rsidP="00AC1D98">
      <w:r>
        <w:t>PVDVWNPDEERFNEPWLHTANRRVLRSGQKQYEQALDNFFKSQNGSRAGQKMGKPRFKTK</w:t>
      </w:r>
    </w:p>
    <w:p w14:paraId="3830C2D3" w14:textId="77777777" w:rsidR="00AC1D98" w:rsidRDefault="00AC1D98" w:rsidP="00AC1D98">
      <w:r>
        <w:t>IRSTDSFTIDAVDVSSSTTLIRDIGPKDHARYKTGEASTGIIADYRHVRLSHLGTFRVFG</w:t>
      </w:r>
    </w:p>
    <w:p w14:paraId="41AEEE39" w14:textId="77777777" w:rsidR="00AC1D98" w:rsidRDefault="00AC1D98" w:rsidP="00AC1D98">
      <w:r>
        <w:t>STKALVRQLDRGGRIKSCTVSRSADRWYVSFLVELPIEIARSTPTKKQYKAGAVGIDLGV</w:t>
      </w:r>
    </w:p>
    <w:p w14:paraId="6EF5D047" w14:textId="77777777" w:rsidR="00AC1D98" w:rsidRDefault="00AC1D98" w:rsidP="00AC1D98">
      <w:r>
        <w:t>KSLAALSTGEIIPNPRFLRTADKKIKKLQRKIARCQKGSKNSIRLKRRLARCHHELALQR</w:t>
      </w:r>
    </w:p>
    <w:p w14:paraId="6744303F" w14:textId="77777777" w:rsidR="00AC1D98" w:rsidRDefault="00AC1D98" w:rsidP="00AC1D98">
      <w:r>
        <w:t>AGYLNELTSMLASSFSAIALEDLNVAGMTSSARGTVENPGKNVKQKAGLNRSILDISPGR</w:t>
      </w:r>
    </w:p>
    <w:p w14:paraId="3DFBD5DA" w14:textId="77777777" w:rsidR="00AC1D98" w:rsidRDefault="00AC1D98" w:rsidP="00AC1D98">
      <w:r>
        <w:t>IRTLLEYKCTDRGVELQVIDRFFPSSQLCSSCGSKTTIPLAQRIYHCDVCGGVIDRDVNA</w:t>
      </w:r>
    </w:p>
    <w:p w14:paraId="0147D46E" w14:textId="77777777" w:rsidR="00AC1D98" w:rsidRDefault="00AC1D98" w:rsidP="00AC1D98">
      <w:r>
        <w:t>AINIVYEAKRLVEQKCSEHSAPEGAEDKRPWSVHLPSTQYVDGLYTRKRQGPSGHSS</w:t>
      </w:r>
    </w:p>
    <w:p w14:paraId="3BAD3755" w14:textId="77777777" w:rsidR="00AC1D98" w:rsidRDefault="00AC1D98" w:rsidP="00AC1D98">
      <w:r>
        <w:t>&gt;Nocardiopsis metallicus Cas12n</w:t>
      </w:r>
    </w:p>
    <w:p w14:paraId="7F309AA2" w14:textId="77777777" w:rsidR="00AC1D98" w:rsidRDefault="00AC1D98" w:rsidP="00AC1D98">
      <w:r>
        <w:t>MKKDAHQRWRDEVDILITTGLSEKDARTRLKGTSKIPNKPDVYKAFQHLRGDAAQGIDGI</w:t>
      </w:r>
    </w:p>
    <w:p w14:paraId="06A92D98" w14:textId="77777777" w:rsidR="00AC1D98" w:rsidRDefault="00AC1D98" w:rsidP="00AC1D98">
      <w:r>
        <w:lastRenderedPageBreak/>
        <w:t>APWHAEIPTYVFQSAFQDADRAWKNWLDSYTGKRAGRRVGYPRFKKKFRSRDSFRLHHDA</w:t>
      </w:r>
    </w:p>
    <w:p w14:paraId="2346D3B2" w14:textId="77777777" w:rsidR="00AC1D98" w:rsidRDefault="00AC1D98" w:rsidP="00AC1D98">
      <w:r>
        <w:t>KKPKPALRLEGYRRLRLGGALKTVRLHGSAKPLHRLVSSGRAVVQSVTVSRGGTRWYASV</w:t>
      </w:r>
    </w:p>
    <w:p w14:paraId="6F342555" w14:textId="77777777" w:rsidR="00AC1D98" w:rsidRDefault="00AC1D98" w:rsidP="00AC1D98">
      <w:r>
        <w:t>LCKVETDVPDPTHRQKANGRIGLDWGLNHLAALSTPLDGHHLVDNPRHLRHASKRLTKAQ</w:t>
      </w:r>
    </w:p>
    <w:p w14:paraId="3E892DA2" w14:textId="77777777" w:rsidR="00AC1D98" w:rsidRDefault="00AC1D98" w:rsidP="00AC1D98">
      <w:r>
        <w:t>RALSRTQKGSARRRRAAARVGKLHHLVAEQRATFLHTLTKRLTTTFACVAIEDLNVAGMT</w:t>
      </w:r>
    </w:p>
    <w:p w14:paraId="2FA86E27" w14:textId="77777777" w:rsidR="00AC1D98" w:rsidRDefault="00AC1D98" w:rsidP="00AC1D98">
      <w:r>
        <w:t>RSARGTVQLPGKNVSSKAGLNRSILDAAPAELRRQLEYKTSWYGSHIAILDRWFPSSKTC</w:t>
      </w:r>
    </w:p>
    <w:p w14:paraId="6B96A0E3" w14:textId="77777777" w:rsidR="00AC1D98" w:rsidRDefault="00AC1D98" w:rsidP="00AC1D98">
      <w:r>
        <w:t>SGCGWRNPSLPLSEREFVCAECGLRLDRDLNAARNIAAHAEVPASGTGAPGRGESVNARG</w:t>
      </w:r>
    </w:p>
    <w:p w14:paraId="0CA712B0" w14:textId="77777777" w:rsidR="00AC1D98" w:rsidRDefault="00AC1D98" w:rsidP="00AC1D98">
      <w:r>
        <w:t>GCVSPRLLRESGQHPSKREDAAPSGPAPPRRSNPPTFP</w:t>
      </w:r>
    </w:p>
    <w:p w14:paraId="0084A4E9" w14:textId="77777777" w:rsidR="00AC1D98" w:rsidRDefault="00AC1D98" w:rsidP="00AC1D98">
      <w:r>
        <w:t>&gt;Rothia dentocariosa Cas12n</w:t>
      </w:r>
    </w:p>
    <w:p w14:paraId="7BB7303E" w14:textId="77777777" w:rsidR="00AC1D98" w:rsidRDefault="00AC1D98" w:rsidP="00AC1D98">
      <w:r>
        <w:t>MATTDKKDEENLRAYKFRLDPNQAQTTALYQAVGAARYTYNMLTAYNLEVNRLRDDYWKR</w:t>
      </w:r>
    </w:p>
    <w:p w14:paraId="3DC2C42B" w14:textId="77777777" w:rsidR="00AC1D98" w:rsidRDefault="00AC1D98" w:rsidP="00AC1D98">
      <w:r>
        <w:t>RHDEDISDADIKKELNALAKEDKRYKQLNYGAFGTQYLTPEKKRHEQAEHRIENGEDPSV</w:t>
      </w:r>
    </w:p>
    <w:p w14:paraId="73EC7E8F" w14:textId="77777777" w:rsidR="00AC1D98" w:rsidRDefault="00AC1D98" w:rsidP="00AC1D98">
      <w:r>
        <w:t>VWNQETERSANPWLHTANQRVLVSGLQNASDAWDNFWASRTGKRAGRLVGTPRFKKKGVS</w:t>
      </w:r>
    </w:p>
    <w:p w14:paraId="52C02517" w14:textId="77777777" w:rsidR="00AC1D98" w:rsidRDefault="00AC1D98" w:rsidP="00AC1D98">
      <w:r>
        <w:t>RDSFTVPAPEKMGAYGTAYLRGEPAYKQGRRKITDYRHVRLSYLGTIRTFNSTKPLVKAV</w:t>
      </w:r>
    </w:p>
    <w:p w14:paraId="305BC7FC" w14:textId="77777777" w:rsidR="00AC1D98" w:rsidRDefault="00AC1D98" w:rsidP="00AC1D98">
      <w:r>
        <w:t>VAGAKIRSYTVSRNADRWYVSFLVKFSEPIRRSATKRARAAGSVGVDLGVKYLASLSDSE</w:t>
      </w:r>
    </w:p>
    <w:p w14:paraId="4C13E636" w14:textId="77777777" w:rsidR="00AC1D98" w:rsidRDefault="00AC1D98" w:rsidP="00AC1D98">
      <w:r>
        <w:t>APQRFPNLKFVEGLPSLENPRWSEASSRRLHKLQRALARSQKGSNRRSRLVKQIARLHHM</w:t>
      </w:r>
    </w:p>
    <w:p w14:paraId="32739363" w14:textId="77777777" w:rsidR="00AC1D98" w:rsidRDefault="00AC1D98" w:rsidP="00AC1D98">
      <w:r>
        <w:t>TALRRESNLHQLTKKLATEYTLVGFEDLNVSGMTASAKGTVENPGKNVAQKSGLNRVVLD</w:t>
      </w:r>
    </w:p>
    <w:p w14:paraId="16EA1AC7" w14:textId="77777777" w:rsidR="00AC1D98" w:rsidRDefault="00AC1D98" w:rsidP="00AC1D98">
      <w:r>
        <w:t>AAFGVFRNQLEYKAVWYGSAFEKVDRYFASSQTCSECGRKAKTKLTLRDRVFDCAYCGNM</w:t>
      </w:r>
    </w:p>
    <w:p w14:paraId="2E1207A8" w14:textId="77777777" w:rsidR="00AC1D98" w:rsidRDefault="00AC1D98" w:rsidP="00AC1D98">
      <w:r>
        <w:t>MDRDLNAAVNICREAQRLFDEKLASEDRESLNGRGSRGALRGAETVEASRPPASHRRGSP</w:t>
      </w:r>
    </w:p>
    <w:p w14:paraId="04BC76D3" w14:textId="77777777" w:rsidR="00AC1D98" w:rsidRDefault="00AC1D98" w:rsidP="00AC1D98"/>
    <w:p w14:paraId="4D27385F" w14:textId="77777777" w:rsidR="00AC1D98" w:rsidRDefault="00AC1D98" w:rsidP="00AC1D98">
      <w:r>
        <w:t>&gt;Mycobacterium heckeshornense Cas12n</w:t>
      </w:r>
    </w:p>
    <w:p w14:paraId="74AA656E" w14:textId="77777777" w:rsidR="00AC1D98" w:rsidRDefault="00AC1D98" w:rsidP="00AC1D98">
      <w:r>
        <w:t>MVRSVGDDLRAYRFALDLRPAQLRAVAEHAGAARWAYNHALGVKFAALKQRQTVIAELVT</w:t>
      </w:r>
    </w:p>
    <w:p w14:paraId="480233C2" w14:textId="77777777" w:rsidR="00AC1D98" w:rsidRDefault="00AC1D98" w:rsidP="00AC1D98">
      <w:r>
        <w:t>AGVDAQAAARRAPRIPTRPQIQKDLNATKGDSRSGVDGLCPWWWTASTYAFQSAMIDADR</w:t>
      </w:r>
    </w:p>
    <w:p w14:paraId="17886AA0" w14:textId="77777777" w:rsidR="00AC1D98" w:rsidRDefault="00AC1D98" w:rsidP="00AC1D98">
      <w:r>
        <w:t>AWHNWMSSVTGQRAGRRVGRPRFKSKHRCRDSFRIHHNVKQPTIRPDTSGYRRLIVPRLG</w:t>
      </w:r>
    </w:p>
    <w:p w14:paraId="676F4B19" w14:textId="77777777" w:rsidR="00AC1D98" w:rsidRDefault="00AC1D98" w:rsidP="00AC1D98">
      <w:r>
        <w:t>SLRTHDSTKRLRRALDRGAVIQSVTISRGGHRWYASVLVKTPDAPAVGPSRAQRKAGIVG</w:t>
      </w:r>
    </w:p>
    <w:p w14:paraId="33A0E928" w14:textId="77777777" w:rsidR="00AC1D98" w:rsidRDefault="00AC1D98" w:rsidP="00AC1D98">
      <w:r>
        <w:t>VDIGVHSLAALSTGELVVNPRHLNSSCDRLGAAQRALARCQKGSNRRRRAARLLGRRHHE</w:t>
      </w:r>
    </w:p>
    <w:p w14:paraId="3F1D6CA9" w14:textId="77777777" w:rsidR="00AC1D98" w:rsidRDefault="00AC1D98" w:rsidP="00AC1D98">
      <w:r>
        <w:t>LAERRATALHQLTKRLATCWSVVAVEDLHVAGMIRSARGTVDKPGRNVRAKSALNRAILD</w:t>
      </w:r>
    </w:p>
    <w:p w14:paraId="66DE7405" w14:textId="77777777" w:rsidR="00AC1D98" w:rsidRDefault="00AC1D98" w:rsidP="00AC1D98">
      <w:r>
        <w:t>VAPGELRRQLAYKTVWYGSSLVVCDRFYPSTQTCSACGAKAKLTLADRVFRCTACGFGPT</w:t>
      </w:r>
    </w:p>
    <w:p w14:paraId="7F15E1D8" w14:textId="77777777" w:rsidR="00AC1D98" w:rsidRDefault="00AC1D98" w:rsidP="00AC1D98">
      <w:r>
        <w:t>DRDINAARNIAANAAVASGAGETLNARRADQQHLPQVGPCRRPAMKREGHHQSKTDSGHL</w:t>
      </w:r>
    </w:p>
    <w:p w14:paraId="0586093E" w14:textId="77777777" w:rsidR="00AC1D98" w:rsidRDefault="00AC1D98" w:rsidP="00AC1D98">
      <w:r>
        <w:t>SRATG</w:t>
      </w:r>
    </w:p>
    <w:p w14:paraId="021D470D" w14:textId="77777777" w:rsidR="00AC1D98" w:rsidRDefault="00AC1D98" w:rsidP="00AC1D98">
      <w:r>
        <w:t>&gt;Saccharomonospora piscinae Cas12n</w:t>
      </w:r>
    </w:p>
    <w:p w14:paraId="383B61B0" w14:textId="77777777" w:rsidR="00AC1D98" w:rsidRDefault="00AC1D98" w:rsidP="00AC1D98">
      <w:r>
        <w:t>MRAYRFTLDPTRTQLDTLAQHAGAARWAYNHALATKLDALRRRQLQIDELVTLGLTEQQA</w:t>
      </w:r>
    </w:p>
    <w:p w14:paraId="591F7DF9" w14:textId="77777777" w:rsidR="00AC1D98" w:rsidRDefault="00AC1D98" w:rsidP="00AC1D98">
      <w:r>
        <w:t>RRDATVTVPSKPQVQKRWNQLKGDTTRGGDGICPWWRAVSTYAFQSAFLDADRAWKNWMD</w:t>
      </w:r>
    </w:p>
    <w:p w14:paraId="28308C8E" w14:textId="77777777" w:rsidR="00AC1D98" w:rsidRDefault="00AC1D98" w:rsidP="00AC1D98">
      <w:r>
        <w:t>SLTGKRAGRRVGAPRFKKKGRCRDSFRLHHAVNDPTIRLEGYRRLRMPRLGSIRLHDSGK</w:t>
      </w:r>
    </w:p>
    <w:p w14:paraId="698CE7EB" w14:textId="77777777" w:rsidR="00AC1D98" w:rsidRDefault="00AC1D98" w:rsidP="00AC1D98">
      <w:r>
        <w:t>RLARALARGGRVQSVTVSRGGHRWYASVLVDEPDHTPGRETQHRPSRAQHTAGGVGVDVG</w:t>
      </w:r>
    </w:p>
    <w:p w14:paraId="5DAA1562" w14:textId="77777777" w:rsidR="00AC1D98" w:rsidRDefault="00AC1D98" w:rsidP="00AC1D98">
      <w:r>
        <w:t>VHHLAALSTGETLDNPRHLHHAHTRLVKAQRALARTQKGSHRRRRAAERVGRLHHQLAER</w:t>
      </w:r>
    </w:p>
    <w:p w14:paraId="610349D5" w14:textId="77777777" w:rsidR="00AC1D98" w:rsidRDefault="00AC1D98" w:rsidP="00AC1D98">
      <w:r>
        <w:t>RASHLHTITKRLATQHALVAVEDLNVQGMTRTARGTLTQPGRNVRAKAGLNRAILDAAPG</w:t>
      </w:r>
    </w:p>
    <w:p w14:paraId="56346C89" w14:textId="77777777" w:rsidR="00AC1D98" w:rsidRDefault="00AC1D98" w:rsidP="00AC1D98">
      <w:r>
        <w:t>ELRRQLEYKASWYGSTLAVCDRWAPTSKTCSTCGTVKTKLPLSTRVYRCDTCGMVCDRDI</w:t>
      </w:r>
    </w:p>
    <w:p w14:paraId="34349CC9" w14:textId="77777777" w:rsidR="00AC1D98" w:rsidRDefault="00AC1D98" w:rsidP="00AC1D98">
      <w:r>
        <w:t>NAARNILKDADPVAPGRGETLNACGGPVSPSAPHAPTARPSEAGRPGHPARSPRGNDPPS</w:t>
      </w:r>
    </w:p>
    <w:p w14:paraId="616F9CC4" w14:textId="77777777" w:rsidR="00AC1D98" w:rsidRDefault="00AC1D98" w:rsidP="00AC1D98">
      <w:r>
        <w:t>TPKTE</w:t>
      </w:r>
    </w:p>
    <w:p w14:paraId="11DDEB90" w14:textId="77777777" w:rsidR="00AC1D98" w:rsidRDefault="00AC1D98" w:rsidP="00AC1D98">
      <w:r>
        <w:t>&gt;Thiopseudomonas Cas12n</w:t>
      </w:r>
    </w:p>
    <w:p w14:paraId="09A2BD6C" w14:textId="77777777" w:rsidR="00AC1D98" w:rsidRDefault="00AC1D98" w:rsidP="00AC1D98">
      <w:r>
        <w:t>MPLNGWTMLAQEEVRAMTTTTGTDLVPRLRAFKHRLDPNPAQATLLAQYAGAARVAYNML</w:t>
      </w:r>
    </w:p>
    <w:p w14:paraId="43497E00" w14:textId="77777777" w:rsidR="00AC1D98" w:rsidRDefault="00AC1D98" w:rsidP="00AC1D98">
      <w:r>
        <w:t>TAHNRAALAASAARRTELAETGLAGPELAARMKAERAADPTLRVASYQSYSTTHLTPLIR</w:t>
      </w:r>
    </w:p>
    <w:p w14:paraId="75738E74" w14:textId="77777777" w:rsidR="00AC1D98" w:rsidRDefault="00AC1D98" w:rsidP="00AC1D98">
      <w:r>
        <w:t>RHREAAAAIAAGADPAEAWTDERYAEPWMHTVPRRVLVSGLQNAAKATENWMASASGTRA</w:t>
      </w:r>
    </w:p>
    <w:p w14:paraId="6D2CEAC7" w14:textId="77777777" w:rsidR="00AC1D98" w:rsidRDefault="00AC1D98" w:rsidP="00AC1D98">
      <w:r>
        <w:t>GARVGLPRFKKKGRSRDSFTIPAPEVIGAAGTPYKRGEPRRGVITDHRHLRLASLGTIRT</w:t>
      </w:r>
    </w:p>
    <w:p w14:paraId="6F37D132" w14:textId="77777777" w:rsidR="00AC1D98" w:rsidRDefault="00AC1D98" w:rsidP="00AC1D98">
      <w:r>
        <w:t>YDKTSRLVRACRRGAQIRSMTISQAGGRWYASILVADPTPIRTGPSRRQRANDAVGVDLG</w:t>
      </w:r>
    </w:p>
    <w:p w14:paraId="4B616393" w14:textId="77777777" w:rsidR="00AC1D98" w:rsidRDefault="00AC1D98" w:rsidP="00AC1D98">
      <w:r>
        <w:lastRenderedPageBreak/>
        <w:t>VKHLAALSTGEVIDNGRPGARQAARLTRLQRAYARTQPGSNRRERVRRQIAALHHGIALR</w:t>
      </w:r>
    </w:p>
    <w:p w14:paraId="7235D458" w14:textId="77777777" w:rsidR="00AC1D98" w:rsidRDefault="00AC1D98" w:rsidP="00AC1D98">
      <w:r>
        <w:t>RAGLLHQVSTRLAMDFAVVALEDLNVAGMTRSARGTLEAPGRNVAAKSGLNRAILDAGLG</w:t>
      </w:r>
    </w:p>
    <w:p w14:paraId="16201AEC" w14:textId="77777777" w:rsidR="00AC1D98" w:rsidRDefault="00AC1D98" w:rsidP="00AC1D98">
      <w:r>
        <w:t>MLRRQLDYKTSWAGSQVKMIDRFAPSSKACSRCGTVKSTLSLAERTFECEACHLVIDRDV</w:t>
      </w:r>
    </w:p>
    <w:p w14:paraId="68B59963" w14:textId="77777777" w:rsidR="00AC1D98" w:rsidRDefault="00AC1D98" w:rsidP="00AC1D98">
      <w:r>
        <w:t>NAAINIRAWAVQEERGAGVGLARGRRESRNGRGAAVSGPPSGGAAGQGRGSVKPAPQGVG</w:t>
      </w:r>
    </w:p>
    <w:p w14:paraId="19CA5A03" w14:textId="77777777" w:rsidR="00AC1D98" w:rsidRDefault="00AC1D98" w:rsidP="00AC1D98">
      <w:r>
        <w:t>MSSRATGWSSQPPSTEGESAERGASALAR</w:t>
      </w:r>
    </w:p>
    <w:p w14:paraId="02EBDFEA" w14:textId="77777777" w:rsidR="00AC1D98" w:rsidRDefault="00AC1D98" w:rsidP="00AC1D98">
      <w:r>
        <w:t>&gt;ISDra2TnpB</w:t>
      </w:r>
    </w:p>
    <w:p w14:paraId="2DF9B7AD" w14:textId="77777777" w:rsidR="00AC1D98" w:rsidRDefault="00AC1D98" w:rsidP="00AC1D98">
      <w:r>
        <w:t>MIRNKAFVVRLYPNAAQTELINRTLGSARFVYNHFLARRIAAYKESGKGLTYGQTSSELT</w:t>
      </w:r>
    </w:p>
    <w:p w14:paraId="60082D02" w14:textId="77777777" w:rsidR="00AC1D98" w:rsidRDefault="00AC1D98" w:rsidP="00AC1D98">
      <w:r>
        <w:t>LLKQAEETSWLSEVDKFALQNSLKNLETAYKNFFRTVKQSGKKVGFPRFRKKRTGESYRT</w:t>
      </w:r>
    </w:p>
    <w:p w14:paraId="34B3894F" w14:textId="77777777" w:rsidR="00AC1D98" w:rsidRDefault="00AC1D98" w:rsidP="00AC1D98">
      <w:r>
        <w:t>QFTNNNIQIGEGRLKLPKLGWVKTKGQQDIQGKILNVTVRRIHEGHYEASVLCEVEIPYL</w:t>
      </w:r>
    </w:p>
    <w:p w14:paraId="66A75E89" w14:textId="77777777" w:rsidR="00AC1D98" w:rsidRDefault="00AC1D98" w:rsidP="00AC1D98">
      <w:r>
        <w:t>PAAPKFAAGVDVGIKDFAIVTDGVRFKHEQNPKYYRSTLKRLRKAQQTLSRRKKGSARYG</w:t>
      </w:r>
    </w:p>
    <w:p w14:paraId="3DE28882" w14:textId="77777777" w:rsidR="00AC1D98" w:rsidRDefault="00AC1D98" w:rsidP="00AC1D98">
      <w:r>
        <w:t>KAKTKLARIHKRIVNKRQDFLHKLTTSLVREYEIIGTEHLKPDNMRKNRRLALSISDAGW</w:t>
      </w:r>
    </w:p>
    <w:p w14:paraId="369BBBCB" w14:textId="77777777" w:rsidR="00AC1D98" w:rsidRDefault="00AC1D98" w:rsidP="00AC1D98">
      <w:r>
        <w:t>GEFIRQLEYKAAWYGRLVSKVSPYFPSSQLCHDCGFKNPEVKNLAVRTWTCPNCGETHDR</w:t>
      </w:r>
    </w:p>
    <w:p w14:paraId="0F80290D" w14:textId="77777777" w:rsidR="00AC1D98" w:rsidRDefault="00AC1D98" w:rsidP="00AC1D98">
      <w:r>
        <w:t>DENAALNIRREALVAAGISDTLNAHGGYVRPASAGNGLRSENHATLVV</w:t>
      </w:r>
    </w:p>
    <w:p w14:paraId="42B38415" w14:textId="77777777" w:rsidR="00AC1D98" w:rsidRDefault="00AC1D98" w:rsidP="00AC1D98">
      <w:r>
        <w:t>&gt;WP_077795519.1 RNAguided endonuclease TnpB family protein [Shigella sonnei]</w:t>
      </w:r>
    </w:p>
    <w:p w14:paraId="7BDEE17B" w14:textId="77777777" w:rsidR="00AC1D98" w:rsidRDefault="00AC1D98" w:rsidP="00AC1D98">
      <w:r>
        <w:t>MKRLQAFKFQLRPGGQQEREMRRFAGACRFVFNRALARQNENHEAGNKYIPYGKMASWLV</w:t>
      </w:r>
    </w:p>
    <w:p w14:paraId="307D334E" w14:textId="77777777" w:rsidR="00AC1D98" w:rsidRDefault="00AC1D98" w:rsidP="00AC1D98">
      <w:r>
        <w:t>EWKNATETQWLKDAPSQPLQQSLKDLERAYKNFFQNRAAFPRFKKRGQNDVFRYPQGVKL</w:t>
      </w:r>
    </w:p>
    <w:p w14:paraId="4E26087C" w14:textId="77777777" w:rsidR="00AC1D98" w:rsidRDefault="00AC1D98" w:rsidP="00AC1D98">
      <w:r>
        <w:t>DQENSRIFLPKLGWMRYRNSRQVTGVVKNVTVSQSCGKWYISIQTESEVSTPVHPSASMV</w:t>
      </w:r>
    </w:p>
    <w:p w14:paraId="24204C06" w14:textId="77777777" w:rsidR="00AC1D98" w:rsidRDefault="00AC1D98" w:rsidP="00AC1D98">
      <w:r>
        <w:t>GLDAGVAKLATLSDGTVFEPVNSFQKNQKKLARLQRQLSRKVKFSNNWQKQKRKIQRLHS</w:t>
      </w:r>
    </w:p>
    <w:p w14:paraId="061146E5" w14:textId="77777777" w:rsidR="00AC1D98" w:rsidRDefault="00AC1D98" w:rsidP="00AC1D98">
      <w:r>
        <w:t>CIANIRRDYLHKVTTTVSKNHAMIVIEDLKVSNMSKSAAGTVSQPGRNVRAKSGLNRSIL</w:t>
      </w:r>
    </w:p>
    <w:p w14:paraId="5FD961F5" w14:textId="77777777" w:rsidR="00AC1D98" w:rsidRDefault="00AC1D98" w:rsidP="00AC1D98">
      <w:r>
        <w:t>DQGWYEMRRQLEYKQLWRGGQVLAVPPAYTSQRCACCGHTAKENRLSQSKFRCQVCGYTV</w:t>
      </w:r>
    </w:p>
    <w:p w14:paraId="318FD8A2" w14:textId="77777777" w:rsidR="00AC1D98" w:rsidRDefault="00AC1D98" w:rsidP="00AC1D98">
      <w:r>
        <w:t>NADVNGARNILAAGHAVLACGEMVQSGRPLKQEPTEMIQATAQRQLSRKVKFSNNWQKQK</w:t>
      </w:r>
    </w:p>
    <w:p w14:paraId="76769684" w14:textId="77777777" w:rsidR="00AC1D98" w:rsidRDefault="00AC1D98" w:rsidP="00AC1D98">
      <w:r>
        <w:t>RKIQRLHSCIANIRRDYLHKVTTAVSKNHAMIVIEDLKVSNMSKSAAGTVSQPGRNVRAK</w:t>
      </w:r>
    </w:p>
    <w:p w14:paraId="3E7933B9" w14:textId="77777777" w:rsidR="00AC1D98" w:rsidRDefault="00AC1D98" w:rsidP="00AC1D98">
      <w:r>
        <w:t>SGLNRSILDQGWYEMHRQLEYKQLWRGGQVLAVPPAYTSQRCAYCGHTAKENRLSQSKFR</w:t>
      </w:r>
    </w:p>
    <w:p w14:paraId="4AC21E18" w14:textId="77777777" w:rsidR="00AC1D98" w:rsidRDefault="00AC1D98" w:rsidP="00AC1D98">
      <w:r>
        <w:t>CQVCGYTANADVNGARNILAAGHAVLACGEMVQSGRPLKQEPTEMIQATA</w:t>
      </w:r>
    </w:p>
    <w:p w14:paraId="1409490D" w14:textId="77777777" w:rsidR="00AC1D98" w:rsidRDefault="00AC1D98" w:rsidP="00AC1D98">
      <w:r>
        <w:t>&gt;WP_052982496.1 RNAguided endonuclease TnpB family protein, partial [Shigella sonnei]</w:t>
      </w:r>
    </w:p>
    <w:p w14:paraId="43443264" w14:textId="77777777" w:rsidR="00AC1D98" w:rsidRDefault="00AC1D98" w:rsidP="00AC1D98">
      <w:r>
        <w:t>GNKYIPYGKMASWLVEWKNATETQWLKDAPSQPLQQSLKDLERAYKNFFQNRAAFPRFKK</w:t>
      </w:r>
    </w:p>
    <w:p w14:paraId="2A4E08C9" w14:textId="77777777" w:rsidR="00AC1D98" w:rsidRDefault="00AC1D98" w:rsidP="00AC1D98">
      <w:r>
        <w:t>RGQNDVFRYPQGVKLDQENSRIFLPKLGWMRYRNSRQVTGVVKNVTVSQSCGKWYISIQT</w:t>
      </w:r>
    </w:p>
    <w:p w14:paraId="0EB3D46C" w14:textId="77777777" w:rsidR="00AC1D98" w:rsidRDefault="00AC1D98" w:rsidP="00AC1D98">
      <w:r>
        <w:t>ESEVSTPVHPSASMVGLDAGVAKLATLSDGTVFEPVNSFQKNQKKLARLQRQLSRKVKFS</w:t>
      </w:r>
    </w:p>
    <w:p w14:paraId="23E8FF10" w14:textId="77777777" w:rsidR="00AC1D98" w:rsidRDefault="00AC1D98" w:rsidP="00AC1D98">
      <w:r>
        <w:t>NNWQKQKRKIQRLHSCIANIRRDYLHKVTTTVSKNHAMIVIEDLKVSNMSKSAAGTVSQP</w:t>
      </w:r>
    </w:p>
    <w:p w14:paraId="3C8DDBC2" w14:textId="77777777" w:rsidR="00AC1D98" w:rsidRDefault="00AC1D98" w:rsidP="00AC1D98">
      <w:r>
        <w:t>GRNVRAKSGLNRSILDQGWYEMRRQLEYKQLWRGGQVLAVPPAYTSQRCACCGHTAKENR</w:t>
      </w:r>
    </w:p>
    <w:p w14:paraId="29347E3D" w14:textId="77777777" w:rsidR="00AC1D98" w:rsidRDefault="00AC1D98" w:rsidP="00AC1D98">
      <w:r>
        <w:t>LSQSKFRCQVCGYTVNADVNGARNILAAGHAVLACGEMVQSSRKVKFSNNWQKQKRKIQR</w:t>
      </w:r>
    </w:p>
    <w:p w14:paraId="5DDBBF0D" w14:textId="77777777" w:rsidR="00AC1D98" w:rsidRDefault="00AC1D98" w:rsidP="00AC1D98">
      <w:r>
        <w:t>LHSCIANIRRDYLHKVTTAVSKNHAMIVIEDLKVSNMSKSAAGTVSQPGRNVRAKSGLNR</w:t>
      </w:r>
    </w:p>
    <w:p w14:paraId="523D4E35" w14:textId="77777777" w:rsidR="00AC1D98" w:rsidRDefault="00AC1D98" w:rsidP="00AC1D98">
      <w:r>
        <w:t>SILDQGWYEMHRQLEYKQLWRGGQVLAVPPAYTSQRCAYCGHTAKENRLSQSKFRCQVCG</w:t>
      </w:r>
    </w:p>
    <w:p w14:paraId="14EE2418" w14:textId="77777777" w:rsidR="00AC1D98" w:rsidRDefault="00AC1D98" w:rsidP="00AC1D98">
      <w:r>
        <w:t>YTANADVNGARNILAAGHAVLACGEMVQSGRPLKQEPTEMIQATA</w:t>
      </w:r>
    </w:p>
    <w:p w14:paraId="0EEB6239" w14:textId="77777777" w:rsidR="00AC1D98" w:rsidRDefault="00AC1D98" w:rsidP="00AC1D98">
      <w:r>
        <w:t>&gt;WP_192936035.1 RNAguided endonuclease TnpB family protein [Flavonifractor plautii]</w:t>
      </w:r>
    </w:p>
    <w:p w14:paraId="7723CC57" w14:textId="77777777" w:rsidR="00AC1D98" w:rsidRDefault="00AC1D98" w:rsidP="00AC1D98">
      <w:r>
        <w:t>MEKAYKFRLYPTAKQEELIRKTIGCSRFVYNQTLAARKGAYASGSSIHMTFKESHSGYDC</w:t>
      </w:r>
    </w:p>
    <w:p w14:paraId="3363292E" w14:textId="77777777" w:rsidR="00AC1D98" w:rsidRDefault="00AC1D98" w:rsidP="00AC1D98">
      <w:r>
        <w:t>VKLLPGLKDTYPWLREVDSTALQASVLNMDHAYKNFFSGRKGRRKVGFPKFKAKHHSKAS</w:t>
      </w:r>
    </w:p>
    <w:p w14:paraId="7E2FA20C" w14:textId="77777777" w:rsidR="00AC1D98" w:rsidRDefault="00AC1D98" w:rsidP="00AC1D98">
      <w:r>
        <w:t>YTSKVVGHNIQASDRAVKLPKLGWVKAKVSTTVQGRILNATVSMSRSGKFFVSLCCTEVD</w:t>
      </w:r>
    </w:p>
    <w:p w14:paraId="0468AC7C" w14:textId="77777777" w:rsidR="00AC1D98" w:rsidRDefault="00AC1D98" w:rsidP="00AC1D98">
      <w:r>
        <w:t>IPQLLSTGAAVGLDVGIKDLVITSDGQKYDNPKYLQKAEKKLATLQRRLSRKPKGSCNRE</w:t>
      </w:r>
    </w:p>
    <w:p w14:paraId="3EADC9EB" w14:textId="77777777" w:rsidR="00AC1D98" w:rsidRDefault="00AC1D98" w:rsidP="00AC1D98">
      <w:r>
        <w:t>KARLRLARQHEYIANCRQDYXVSMSRSGKFFVSLCCTEVDIPQLLSTGAAVGLDVGIKDL</w:t>
      </w:r>
    </w:p>
    <w:p w14:paraId="2C28110B" w14:textId="77777777" w:rsidR="00AC1D98" w:rsidRDefault="00AC1D98" w:rsidP="00AC1D98">
      <w:r>
        <w:t>VITSDGQKFDNPKYLRKAEKKLATLQRRLSRKPKGSCNREKARLRLSRQHEYIANCRQDY</w:t>
      </w:r>
    </w:p>
    <w:p w14:paraId="18229037" w14:textId="77777777" w:rsidR="00AC1D98" w:rsidRDefault="00AC1D98" w:rsidP="00AC1D98">
      <w:r>
        <w:t>LHKLTTQLVRDYDIICVESINVGGMLKNHKLAKAIADASWGELARQLKYKAAWQHKMLVE</w:t>
      </w:r>
    </w:p>
    <w:p w14:paraId="010350D2" w14:textId="77777777" w:rsidR="00AC1D98" w:rsidRDefault="00AC1D98" w:rsidP="00AC1D98">
      <w:r>
        <w:t>VGTFFPSSQLCSCCGYQNKEVKDLSVREWTCPQCGAHHDRDQNAAQNLLIEGLRLLPHDF</w:t>
      </w:r>
    </w:p>
    <w:p w14:paraId="77403CA9" w14:textId="77777777" w:rsidR="00AC1D98" w:rsidRDefault="00AC1D98" w:rsidP="00AC1D98">
      <w:r>
        <w:t>QRKSQASA</w:t>
      </w:r>
    </w:p>
    <w:p w14:paraId="76641E52" w14:textId="77777777" w:rsidR="00AC1D98" w:rsidRDefault="00AC1D98" w:rsidP="00AC1D98">
      <w:r>
        <w:lastRenderedPageBreak/>
        <w:t>&gt;WP_150190461.1 RNAguided endonuclease TnpB family protein [Bacillus cereus]</w:t>
      </w:r>
    </w:p>
    <w:p w14:paraId="79EC2FFD" w14:textId="77777777" w:rsidR="00AC1D98" w:rsidRDefault="00AC1D98" w:rsidP="00AC1D98">
      <w:r>
        <w:t>MTKQNKAYKFRLYPTEDQAHLMRKTFGCVRFVYNRMLAERKEAYEKHKDDKDQLKKQKLP</w:t>
      </w:r>
    </w:p>
    <w:p w14:paraId="74F9F504" w14:textId="77777777" w:rsidR="00AC1D98" w:rsidRDefault="00AC1D98" w:rsidP="00AC1D98">
      <w:r>
        <w:t>TPAKYKAEFEWLKEVDSLALANAQLNLQTAYKNFFRGQNDFPTFKSKKDRKSYTTNVVNG</w:t>
      </w:r>
    </w:p>
    <w:p w14:paraId="3439A140" w14:textId="77777777" w:rsidR="00AC1D98" w:rsidRDefault="00AC1D98" w:rsidP="00AC1D98">
      <w:r>
        <w:t>NIMLLNGHIKLPKLKMVRIKQHREIPQDHIIKSCTIFMTPTGKYYVSILTEYEKEIVQKK</w:t>
      </w:r>
    </w:p>
    <w:p w14:paraId="21EBE566" w14:textId="77777777" w:rsidR="00AC1D98" w:rsidRDefault="00AC1D98" w:rsidP="00AC1D98">
      <w:r>
        <w:t>VETVVGLDFAMDQLYVSSEDERANYPKFYREMLDRLAKAQRVLSRRTKGSGRWNKQCIRV</w:t>
      </w:r>
    </w:p>
    <w:p w14:paraId="71CC4907" w14:textId="77777777" w:rsidR="00AC1D98" w:rsidRDefault="00AC1D98" w:rsidP="00AC1D98">
      <w:r>
        <w:t>AKLHEKVANQRKNFLHHKSKELATHFDVVAIEDLNMKGISQALHFGKSIADNAWGMFTSF</w:t>
      </w:r>
    </w:p>
    <w:p w14:paraId="451A7C9E" w14:textId="77777777" w:rsidR="00AC1D98" w:rsidRDefault="00AC1D98" w:rsidP="00AC1D98">
      <w:r>
        <w:t>LAYKLNEQGKQLVKIDKWFPSTKTCSSCGXNFLHHKSKELATHFDVVAIEDLNMKGISQA</w:t>
      </w:r>
    </w:p>
    <w:p w14:paraId="242B829B" w14:textId="77777777" w:rsidR="00AC1D98" w:rsidRDefault="00AC1D98" w:rsidP="00AC1D98">
      <w:r>
        <w:t>LHFGKSIADNAWGMFTSFLAYKLNEQGKQLVKIDKWFPSTKTCSSCGNVKNMSLSERVYS</w:t>
      </w:r>
    </w:p>
    <w:p w14:paraId="343E398B" w14:textId="77777777" w:rsidR="00AC1D98" w:rsidRDefault="00AC1D98" w:rsidP="00AC1D98">
      <w:r>
        <w:t>CICGVNLDRDYNAAINIKNEAIRLLALA</w:t>
      </w:r>
    </w:p>
    <w:p w14:paraId="52325D0A" w14:textId="77777777" w:rsidR="00AC1D98" w:rsidRDefault="00AC1D98" w:rsidP="00AC1D98">
      <w:r>
        <w:t>&gt;WP_023070664.1 RNAguided endonuclease TnpB family protein [Leptolyngbya sp. Heron Island J]</w:t>
      </w:r>
    </w:p>
    <w:p w14:paraId="712836C6" w14:textId="77777777" w:rsidR="00AC1D98" w:rsidRDefault="00AC1D98" w:rsidP="00AC1D98">
      <w:r>
        <w:t>MSQKAFRYRFYPTPEQENLLRRTMGCARLVYNRALAARSDAWYKHQKRVGYKETSAMLTL</w:t>
      </w:r>
    </w:p>
    <w:p w14:paraId="2ECA4A95" w14:textId="77777777" w:rsidR="00AC1D98" w:rsidRDefault="00AC1D98" w:rsidP="00AC1D98">
      <w:r>
        <w:t>WKKEDSLNFLNEVSCVPLQQCLRHLQKAFTNFFAGRAKYPNFKKKHNGGSAEFTKSAFKF</w:t>
      </w:r>
    </w:p>
    <w:p w14:paraId="219C0B53" w14:textId="77777777" w:rsidR="00AC1D98" w:rsidRDefault="00AC1D98" w:rsidP="00AC1D98">
      <w:r>
        <w:t>RDNQIYLAKCSEPLPIRWSRPLPEGAKPSTVTVKLDPSGRWFVSLLVDVGIETLPKSPNK</w:t>
      </w:r>
    </w:p>
    <w:p w14:paraId="7A6B36C8" w14:textId="77777777" w:rsidR="00AC1D98" w:rsidRDefault="00AC1D98" w:rsidP="00AC1D98">
      <w:r>
        <w:t>IGVDLGVTSLIADSNGGKVANPKTFRKKHKRLALAQKRLAKKQKGSNNRHKARLKVARIQ</w:t>
      </w:r>
    </w:p>
    <w:p w14:paraId="7E21895E" w14:textId="77777777" w:rsidR="00AC1D98" w:rsidRDefault="00AC1D98" w:rsidP="00AC1D98">
      <w:r>
        <w:t>AEIADTRRDFLHKLTTRLIRENQVIAVEDLAVKNMKKNHKLALSISDASWGELVRQLEYK</w:t>
      </w:r>
    </w:p>
    <w:p w14:paraId="679FDEF2" w14:textId="77777777" w:rsidR="00AC1D98" w:rsidRDefault="00AC1D98" w:rsidP="00AC1D98">
      <w:r>
        <w:t>ADWYGRTVVKIDRWFPSSKRCSNCGHISPKMLLNVRDWVCPECGHSHDRDINAAINILAA</w:t>
      </w:r>
    </w:p>
    <w:p w14:paraId="7B38D73B" w14:textId="77777777" w:rsidR="00AC1D98" w:rsidRDefault="00AC1D98" w:rsidP="00AC1D98">
      <w:r>
        <w:t>GLAVEVCGATVRPEQSKSVKASATKQKTLKREPGNPPL</w:t>
      </w:r>
    </w:p>
    <w:p w14:paraId="4EA5F329" w14:textId="77777777" w:rsidR="00AC1D98" w:rsidRDefault="00AC1D98" w:rsidP="00AC1D98">
      <w:r>
        <w:t>&gt;Cas12m 8PM4_A Chain A_Transposase [Gordonia otitidis NBRC 100426]</w:t>
      </w:r>
    </w:p>
    <w:p w14:paraId="4F6E4821" w14:textId="77777777" w:rsidR="00AC1D98" w:rsidRDefault="00AC1D98" w:rsidP="00AC1D98">
      <w:r>
        <w:t>SNAGGGGMTRVTVQTAGVHYKWQMPDQLTQQLRLAHDLREDLVTLEYEYEDAVKAVWSSY</w:t>
      </w:r>
    </w:p>
    <w:p w14:paraId="54D20AD4" w14:textId="77777777" w:rsidR="00AC1D98" w:rsidRDefault="00AC1D98" w:rsidP="00AC1D98">
      <w:r>
        <w:t>PAVAALEAQVAELDERASELASTVKEEKSRQRTKRPSHPAVAQLAETRAQLKAAKASRRE</w:t>
      </w:r>
    </w:p>
    <w:p w14:paraId="18F655FD" w14:textId="77777777" w:rsidR="00AC1D98" w:rsidRDefault="00AC1D98" w:rsidP="00AC1D98">
      <w:r>
        <w:t>AIASVRDEATERLRTISDERYAAQKQLYRDYCTDGLLYWATFNAVLDHHKTAVKRIAAHR</w:t>
      </w:r>
    </w:p>
    <w:p w14:paraId="3D4D7EC3" w14:textId="77777777" w:rsidR="00AC1D98" w:rsidRDefault="00AC1D98" w:rsidP="00AC1D98">
      <w:r>
        <w:t>KQGRAAQLRHHRWDGTGTISVQLQRQATDPARTPAIIADADTGKWRSSLIVPWVNPDVWD</w:t>
      </w:r>
    </w:p>
    <w:p w14:paraId="6104CCFD" w14:textId="77777777" w:rsidR="00AC1D98" w:rsidRDefault="00AC1D98" w:rsidP="00AC1D98">
      <w:r>
        <w:t>TMDRASRRKAGRVVIRMRCGSSRNPDGTKTSEWIDVPVQQHRMLPADADITAAQLTVRRE</w:t>
      </w:r>
    </w:p>
    <w:p w14:paraId="1038F110" w14:textId="77777777" w:rsidR="00AC1D98" w:rsidRDefault="00AC1D98" w:rsidP="00AC1D98">
      <w:r>
        <w:t>GADLRATIGITAKIPDQGEVDEGPTIAVHLGWRSSDHGTVVATWRSTEPLDIPETLRGVI</w:t>
      </w:r>
    </w:p>
    <w:p w14:paraId="73849C8B" w14:textId="77777777" w:rsidR="00AC1D98" w:rsidRDefault="00AC1D98" w:rsidP="00AC1D98">
      <w:r>
        <w:t>TTQSAERTVGSIVVPHRIEQRVHHHATVASHRDLAVDSIRDTLVAWLTEHGPQPHPYDGD</w:t>
      </w:r>
    </w:p>
    <w:p w14:paraId="4176875E" w14:textId="77777777" w:rsidR="00AC1D98" w:rsidRDefault="00AC1D98" w:rsidP="00AC1D98">
      <w:r>
        <w:t>PITAASVQRWKAPRRFAWLALQWRDTPPPEGADIAETLEAWRRADKKLWLESEHGRGRAL</w:t>
      </w:r>
    </w:p>
    <w:p w14:paraId="7B33F930" w14:textId="77777777" w:rsidR="00AC1D98" w:rsidRDefault="00AC1D98" w:rsidP="00AC1D98">
      <w:r>
        <w:t>RHRTDLHRQVAAYFAGVAGRIVVDDSDIAQIAGTAKHSELLTDVDRQIARRRAIAAPGML</w:t>
      </w:r>
    </w:p>
    <w:p w14:paraId="13EB90B0" w14:textId="77777777" w:rsidR="00AC1D98" w:rsidRDefault="00AC1D98" w:rsidP="00AC1D98">
      <w:r>
        <w:t>RAAIVAAATRDEVPTTTVSHTGLSRVHAACGHENPADDRYLMQPVLCDGCGRTYDTDLSA</w:t>
      </w:r>
    </w:p>
    <w:p w14:paraId="4F1A794B" w14:textId="77777777" w:rsidR="00AC1D98" w:rsidRDefault="00AC1D98" w:rsidP="00AC1D98">
      <w:r>
        <w:t>TILMLQRASAATSN</w:t>
      </w:r>
    </w:p>
    <w:p w14:paraId="45AC056B" w14:textId="77777777" w:rsidR="00AC1D98" w:rsidRDefault="00AC1D98" w:rsidP="00AC1D98">
      <w:r>
        <w:t>&gt;H5TRP0.1 RecName: Full=CRISPRassociated DNAbinding protein Cas12m; Short=GoCas12m [Gordonia otitidis NBRC 100426]</w:t>
      </w:r>
    </w:p>
    <w:p w14:paraId="7358A52C" w14:textId="77777777" w:rsidR="00AC1D98" w:rsidRDefault="00AC1D98" w:rsidP="00AC1D98">
      <w:r>
        <w:t>MTRVTVQTAGVHYKWQMPDQLTQQLRLAHDLREDLVTLEYEYEDAVKAVWSSYPAVAALE</w:t>
      </w:r>
    </w:p>
    <w:p w14:paraId="2AC577E1" w14:textId="77777777" w:rsidR="00AC1D98" w:rsidRDefault="00AC1D98" w:rsidP="00AC1D98">
      <w:r>
        <w:t>AQVAELDERASELASTVKEEKSRQRTKRPSHPAVAQLAETRAQLKAAKASRREAIASVRD</w:t>
      </w:r>
    </w:p>
    <w:p w14:paraId="7494C5FB" w14:textId="77777777" w:rsidR="00AC1D98" w:rsidRDefault="00AC1D98" w:rsidP="00AC1D98">
      <w:r>
        <w:t>EATERLRTISDERYAAQKQLYRDYCTDGLLYWATFNAVLDHHKTAVKRIAAHRKQGRAAQ</w:t>
      </w:r>
    </w:p>
    <w:p w14:paraId="0A7C26D2" w14:textId="77777777" w:rsidR="00AC1D98" w:rsidRDefault="00AC1D98" w:rsidP="00AC1D98">
      <w:r>
        <w:t>LRHHRWDGTGTISVQLQRQATDPARTPAIIADADTGKWRSSLIVPWVNPDVWDTMDRASR</w:t>
      </w:r>
    </w:p>
    <w:p w14:paraId="57EA0AD9" w14:textId="77777777" w:rsidR="00AC1D98" w:rsidRDefault="00AC1D98" w:rsidP="00AC1D98">
      <w:r>
        <w:t>RKAGRVVIRMRCGSSRNPDGTKTSEWIDVPVQQHRMLPADADITAAQLTVRREGADLRAT</w:t>
      </w:r>
    </w:p>
    <w:p w14:paraId="48AF0863" w14:textId="77777777" w:rsidR="00AC1D98" w:rsidRDefault="00AC1D98" w:rsidP="00AC1D98">
      <w:r>
        <w:t>IGITAKIPDQGEVDEGPTIAVHLGWRSSDHGTVVATWRSTEPLDIPETLRGVITTQSAER</w:t>
      </w:r>
    </w:p>
    <w:p w14:paraId="7DE1AAD5" w14:textId="77777777" w:rsidR="00AC1D98" w:rsidRDefault="00AC1D98" w:rsidP="00AC1D98">
      <w:r>
        <w:t>TVGSIVVPHRIEQRVHHHATVASHRDLAVDSIRDTLVAWLTEHGPQPHPYDGDPITAASV</w:t>
      </w:r>
    </w:p>
    <w:p w14:paraId="5563AAA8" w14:textId="77777777" w:rsidR="00AC1D98" w:rsidRDefault="00AC1D98" w:rsidP="00AC1D98">
      <w:r>
        <w:t>QRWKAPRRFAWLALQWRDTPPPEGADIAETLEAWRRADKKLWLESEHGRGRALRHRTDLH</w:t>
      </w:r>
    </w:p>
    <w:p w14:paraId="6B96E3D8" w14:textId="77777777" w:rsidR="00AC1D98" w:rsidRDefault="00AC1D98" w:rsidP="00AC1D98">
      <w:r>
        <w:t>RQVAAYFAGVAGRIVVDDSDIAQIAGTAKHSELLTDVDRQIARRRAIAAPGMLRAAIVAA</w:t>
      </w:r>
    </w:p>
    <w:p w14:paraId="16AFB621" w14:textId="77777777" w:rsidR="00AC1D98" w:rsidRDefault="00AC1D98" w:rsidP="00AC1D98">
      <w:r>
        <w:t>ATRDEVPTTTVSHTGLSRVHAACGHENPADDRYLMQPVLCDGCGRTYDTDLSATILMLQR</w:t>
      </w:r>
    </w:p>
    <w:p w14:paraId="6DEACFC0" w14:textId="77777777" w:rsidR="00AC1D98" w:rsidRDefault="00AC1D98" w:rsidP="00AC1D98">
      <w:r>
        <w:t>ASAATSN</w:t>
      </w:r>
    </w:p>
    <w:p w14:paraId="6430E8B1" w14:textId="77777777" w:rsidR="00AC1D98" w:rsidRDefault="00AC1D98" w:rsidP="00AC1D98">
      <w:r>
        <w:t>&gt;Cas12m VBA31969.1 hypothetical protein LAUMK4_05640 [Mycobacterium persicum]</w:t>
      </w:r>
    </w:p>
    <w:p w14:paraId="435BB687" w14:textId="77777777" w:rsidR="00AC1D98" w:rsidRDefault="00AC1D98" w:rsidP="00AC1D98">
      <w:r>
        <w:lastRenderedPageBreak/>
        <w:t>MAVTVQTMGVHYRWPLPDVLRAQLRLAHDLREDLVTLQLEYEETLKAIWSSYPLVAAAEE</w:t>
      </w:r>
    </w:p>
    <w:p w14:paraId="307625EC" w14:textId="77777777" w:rsidR="00AC1D98" w:rsidRDefault="00AC1D98" w:rsidP="00AC1D98">
      <w:r>
        <w:t>TLQFAEAAAETAAQAVSAERLRQRTKRIVGPIADRLTAARVEVKRARQQRRDAIVAVRDH</w:t>
      </w:r>
    </w:p>
    <w:p w14:paraId="3F999026" w14:textId="77777777" w:rsidR="00AC1D98" w:rsidRDefault="00AC1D98" w:rsidP="00AC1D98">
      <w:r>
        <w:t>AADRIHQAATQLKTDHKRLYAQYCQQKGLYWATYNDVLNQHNTAVKLIKRARAAGRKSQL</w:t>
      </w:r>
    </w:p>
    <w:p w14:paraId="013BCB3D" w14:textId="77777777" w:rsidR="00AC1D98" w:rsidRDefault="00AC1D98" w:rsidP="00AC1D98">
      <w:r>
        <w:t>RHHRYDGTGSIAVQLRRQSHQPARTPIVLADPAGKYRNALVLPWIEPTRWQAMSRAQQRH</w:t>
      </w:r>
    </w:p>
    <w:p w14:paraId="6DF096EF" w14:textId="77777777" w:rsidR="00AC1D98" w:rsidRDefault="00AC1D98" w:rsidP="00AC1D98">
      <w:r>
        <w:t>RGRVTVRMRCGSQNGQPTWIEIPVQQHRMLDADADIIGARLTVTRTAGHLTARLSVTAKL</w:t>
      </w:r>
    </w:p>
    <w:p w14:paraId="41DB3C5F" w14:textId="77777777" w:rsidR="00AC1D98" w:rsidRDefault="00AC1D98" w:rsidP="00AC1D98">
      <w:r>
        <w:t>PDPPEVDSGPVVAIHLGWRDTDNGTQVATWRSTSPLDIPMELRDQLIASPDAPTGAVVVP</w:t>
      </w:r>
    </w:p>
    <w:p w14:paraId="12A7DCF6" w14:textId="77777777" w:rsidR="00AC1D98" w:rsidRDefault="00AC1D98" w:rsidP="00AC1D98">
      <w:r>
        <w:t>HRITERITHSDELRSQRDLALDAVRAKLAAWLAEHGPVPHPTRPEATVEGGDVARWRSPA</w:t>
      </w:r>
    </w:p>
    <w:p w14:paraId="4CD471AE" w14:textId="77777777" w:rsidR="00AC1D98" w:rsidRDefault="00AC1D98" w:rsidP="00AC1D98">
      <w:r>
        <w:t>RFAALAQAWRVAPPPGGQDIAGVLESWRRSDRALWERQEHGRGKAVRHRNNLYRQIAAIF</w:t>
      </w:r>
    </w:p>
    <w:p w14:paraId="0D19EF6A" w14:textId="77777777" w:rsidR="00AC1D98" w:rsidRDefault="00AC1D98" w:rsidP="00AC1D98">
      <w:r>
        <w:t>ADQAGRIVVDDTSVSAIAAAPTDLPTEVATRIARRRVVAAPANLRAAITSAATREGVPVS</w:t>
      </w:r>
    </w:p>
    <w:p w14:paraId="370268C2" w14:textId="77777777" w:rsidR="00AC1D98" w:rsidRDefault="00AC1D98" w:rsidP="00AC1D98">
      <w:r>
        <w:t>VVPAAGLTRIHAHCGYQNPADGRHIARPVLCDGCGSSYDPDASATLLMLQRVNAYPAPAT</w:t>
      </w:r>
    </w:p>
    <w:p w14:paraId="7279BD9B" w14:textId="77777777" w:rsidR="00AC1D98" w:rsidRDefault="00AC1D98" w:rsidP="00AC1D98">
      <w:r>
        <w:t>RTK</w:t>
      </w:r>
    </w:p>
    <w:p w14:paraId="436BC910" w14:textId="77777777" w:rsidR="00AC1D98" w:rsidRDefault="00AC1D98" w:rsidP="00AC1D98">
      <w:r>
        <w:t>&gt;Cas12m WP_122526562.1 hypothetical protein [Mycobacterium persicum]</w:t>
      </w:r>
    </w:p>
    <w:p w14:paraId="190D3811" w14:textId="77777777" w:rsidR="00AC1D98" w:rsidRDefault="00AC1D98" w:rsidP="00AC1D98">
      <w:r>
        <w:t>MGVHYRWPLPDVLRAQLRLAHDLREDLVTLQLEYEETLKAIWSSYPLVAAAEETLQFAEA</w:t>
      </w:r>
    </w:p>
    <w:p w14:paraId="2B2CA211" w14:textId="77777777" w:rsidR="00AC1D98" w:rsidRDefault="00AC1D98" w:rsidP="00AC1D98">
      <w:r>
        <w:t>AAETAAQAVSAERLRQRTKRIVGPIADRLTAARVEVKRARQQRRDAIVAVRDHAADRIHQ</w:t>
      </w:r>
    </w:p>
    <w:p w14:paraId="6A52415C" w14:textId="77777777" w:rsidR="00AC1D98" w:rsidRDefault="00AC1D98" w:rsidP="00AC1D98">
      <w:r>
        <w:t>AATQLKTDHKRLYAQYCQQKGLYWATYNDVLNQHNTAVKLIKRARAAGRKSQLRHHRYDG</w:t>
      </w:r>
    </w:p>
    <w:p w14:paraId="70A268CB" w14:textId="77777777" w:rsidR="00AC1D98" w:rsidRDefault="00AC1D98" w:rsidP="00AC1D98">
      <w:r>
        <w:t>TGSIAVQLRRQSHQPARTPIVLADPAGKYRNALVLPWIEPTRWQAMSRAQQRHRGRVTVR</w:t>
      </w:r>
    </w:p>
    <w:p w14:paraId="219B360C" w14:textId="77777777" w:rsidR="00AC1D98" w:rsidRDefault="00AC1D98" w:rsidP="00AC1D98">
      <w:r>
        <w:t>MRCGSQNGQPTWIEIPVQQHRMLDADADIIGARLTVTRTAGHLTARLSVTAKLPDPPEVD</w:t>
      </w:r>
    </w:p>
    <w:p w14:paraId="5A753F67" w14:textId="77777777" w:rsidR="00AC1D98" w:rsidRDefault="00AC1D98" w:rsidP="00AC1D98">
      <w:r>
        <w:t>SGPVVAIHLGWRDTDNGTQVATWRSTSPLDIPMELRDQLIASPDAPTGAVVVPHRITERI</w:t>
      </w:r>
    </w:p>
    <w:p w14:paraId="5F0E3279" w14:textId="77777777" w:rsidR="00AC1D98" w:rsidRDefault="00AC1D98" w:rsidP="00AC1D98">
      <w:r>
        <w:t>THSDELRSQRDLALDAVRAKLAAWLAEHGPVPHPTRPEATVEGGDVARWRSPARFAALAQ</w:t>
      </w:r>
    </w:p>
    <w:p w14:paraId="3EB346EA" w14:textId="77777777" w:rsidR="00AC1D98" w:rsidRDefault="00AC1D98" w:rsidP="00AC1D98">
      <w:r>
        <w:t>AWRVAPPPGGQDIAGVLESWRRSDRALWERQEHGRGKAVRHRNNLYRQIAAIFADQAGRI</w:t>
      </w:r>
    </w:p>
    <w:p w14:paraId="7EB45B9E" w14:textId="77777777" w:rsidR="00AC1D98" w:rsidRDefault="00AC1D98" w:rsidP="00AC1D98">
      <w:r>
        <w:t>VVDDTSVSAIAAAPTDLPTEVATRIARRRVVAAPANLRAAITSAATREGVPVSVVPAAGL</w:t>
      </w:r>
    </w:p>
    <w:p w14:paraId="682BA9B7" w14:textId="77777777" w:rsidR="00AC1D98" w:rsidRDefault="00AC1D98" w:rsidP="00AC1D98">
      <w:r>
        <w:t>TRIHAHCGYQNPADGRHIARPVLCDGCGSSYDPDASATLLMLQRVNAYPAPATRTK</w:t>
      </w:r>
    </w:p>
    <w:p w14:paraId="6E1AD248" w14:textId="77777777" w:rsidR="00AC1D98" w:rsidRDefault="00AC1D98" w:rsidP="00AC1D98">
      <w:r>
        <w:t>&gt;8HHL_A Chain A, Cas12m2 [Mycolicibacterium mucogenicum]</w:t>
      </w:r>
    </w:p>
    <w:p w14:paraId="1601F737" w14:textId="77777777" w:rsidR="00AC1D98" w:rsidRDefault="00AC1D98" w:rsidP="00AC1D98">
      <w:r>
        <w:t>GGMTTMTVHTMGVHYKWQIPEVLRQQLWLAHNLREDLVSLQLAYDDDLKAIWSSYPDVAQ</w:t>
      </w:r>
    </w:p>
    <w:p w14:paraId="6475B18D" w14:textId="77777777" w:rsidR="00AC1D98" w:rsidRDefault="00AC1D98" w:rsidP="00AC1D98">
      <w:r>
        <w:t>AEDTMAAAEADAVALSERVKQARIEARSKKISTELTQQLRDAKKRLKDARQARRDAIAVV</w:t>
      </w:r>
    </w:p>
    <w:p w14:paraId="12294D62" w14:textId="77777777" w:rsidR="00AC1D98" w:rsidRDefault="00AC1D98" w:rsidP="00AC1D98">
      <w:r>
        <w:t>KDDAAERRKARSDQLAADQKALYGQYCRDGDLYWASFNTVLDHHKTAVKRIAAQRASGKP</w:t>
      </w:r>
    </w:p>
    <w:p w14:paraId="558A764D" w14:textId="77777777" w:rsidR="00AC1D98" w:rsidRDefault="00AC1D98" w:rsidP="00AC1D98">
      <w:r>
        <w:t>ATLRHHRFDGSGTIAVQLQRQAGAPPRTPMVLADEAGKYRNVLHIPGWTDPDVWEQMTRS</w:t>
      </w:r>
    </w:p>
    <w:p w14:paraId="3BE94FAD" w14:textId="77777777" w:rsidR="00AC1D98" w:rsidRDefault="00AC1D98" w:rsidP="00AC1D98">
      <w:r>
        <w:t>QCRQSGRVTVRMRCGSTDGQPQWIDLPVQVHRWLPADADITGAELVVTRVAGIYRAKLCV</w:t>
      </w:r>
    </w:p>
    <w:p w14:paraId="00A26250" w14:textId="77777777" w:rsidR="00AC1D98" w:rsidRDefault="00AC1D98" w:rsidP="00AC1D98">
      <w:r>
        <w:t>TARIGDTEPVTSGPTVALHLGWRSTEEGTAVATWRSDAPLDIPFGLRTVMRVDAAGTSGI</w:t>
      </w:r>
    </w:p>
    <w:p w14:paraId="70A24EF5" w14:textId="77777777" w:rsidR="00AC1D98" w:rsidRDefault="00AC1D98" w:rsidP="00AC1D98">
      <w:r>
        <w:t>IVVPATIERRLTRTENIASSRSLALDALRDKVVGWLSDNDAPTYRDAPLEAATVKQWKSP</w:t>
      </w:r>
    </w:p>
    <w:p w14:paraId="1DBBFA2E" w14:textId="77777777" w:rsidR="00AC1D98" w:rsidRDefault="00AC1D98" w:rsidP="00AC1D98">
      <w:r>
        <w:t>QRFASLAHAWKDNGTEISDILWAWFSLDRKQWAQQENGRRKALGHRDDLYRQIAAVISDQ</w:t>
      </w:r>
    </w:p>
    <w:p w14:paraId="4F796863" w14:textId="77777777" w:rsidR="00AC1D98" w:rsidRDefault="00AC1D98" w:rsidP="00AC1D98">
      <w:r>
        <w:t>AGHVLVDDTSVAELSARAMERTELPTEVQQKIDRRRDHAAPGGLRASVVAAMTRDGVPVT</w:t>
      </w:r>
    </w:p>
    <w:p w14:paraId="7FA68836" w14:textId="77777777" w:rsidR="00AC1D98" w:rsidRDefault="00AC1D98" w:rsidP="00AC1D98">
      <w:r>
        <w:t>IVAAADFTRTHSRCGHVNPADDRYLSNPVRCDGCGAMYDQDRSFVTLMLRAATAPSNP</w:t>
      </w:r>
    </w:p>
    <w:p w14:paraId="32C46F30" w14:textId="77777777" w:rsidR="00AC1D98" w:rsidRDefault="00AC1D98" w:rsidP="00AC1D98">
      <w:r>
        <w:t>&gt;Cas12c_0_sd2019_length_1145</w:t>
      </w:r>
    </w:p>
    <w:p w14:paraId="34EA49BF" w14:textId="77777777" w:rsidR="00AC1D98" w:rsidRDefault="00AC1D98" w:rsidP="00AC1D98">
      <w:r>
        <w:t>MTKLRHRQKKREVLGSNGKVTEFRKAFSAYARATKGNMFTHSFPFKTKPSLHQCELADKA</w:t>
      </w:r>
    </w:p>
    <w:p w14:paraId="1B1BFEE7" w14:textId="77777777" w:rsidR="00AC1D98" w:rsidRDefault="00AC1D98" w:rsidP="00AC1D98">
      <w:r>
        <w:t>YQSLHSYLPGSLAHFLLSAHALGFRIFSKSGEATAFQASSKIEAYESKLASELALSIQNL</w:t>
      </w:r>
    </w:p>
    <w:p w14:paraId="1C0EA795" w14:textId="77777777" w:rsidR="00AC1D98" w:rsidRDefault="00AC1D98" w:rsidP="00AC1D98">
      <w:r>
        <w:t>TISTLFNALTTSVRGKGEETSADPLIARFYTLLTGKPLSDGPERDLAEVISRKIASSFGT</w:t>
      </w:r>
    </w:p>
    <w:p w14:paraId="793FB36D" w14:textId="77777777" w:rsidR="00AC1D98" w:rsidRDefault="00AC1D98" w:rsidP="00AC1D98">
      <w:r>
        <w:t>WKEMTANPLQSLQFFEEELHNVSLSPAFDVLIKMNDLQGDLKNRTIVFDPDAPVFAEDPA</w:t>
      </w:r>
    </w:p>
    <w:p w14:paraId="1BD3548F" w14:textId="77777777" w:rsidR="00AC1D98" w:rsidRDefault="00AC1D98" w:rsidP="00AC1D98">
      <w:r>
        <w:t>DIIIKLTARYAKEAVIKNQNVGNYVKNAITTTNANGLGWLLNKGLSLLPVSTDDELLEFI</w:t>
      </w:r>
    </w:p>
    <w:p w14:paraId="155FC473" w14:textId="77777777" w:rsidR="00AC1D98" w:rsidRDefault="00AC1D98" w:rsidP="00AC1D98">
      <w:r>
        <w:t>GVERSHPSCHALIELIAQLEAPELFEKNVFSDTRSEVQGMIDSAVSNHIARLSSRNSLSM</w:t>
      </w:r>
    </w:p>
    <w:p w14:paraId="160022BB" w14:textId="77777777" w:rsidR="00AC1D98" w:rsidRDefault="00AC1D98" w:rsidP="00AC1D98">
      <w:r>
        <w:t>DSEELERLIKSFQIHTPHCSLFIGAQSLSQQLESLPEALQSGVNSADILTYQRTLNRINY</w:t>
      </w:r>
    </w:p>
    <w:p w14:paraId="1E412731" w14:textId="77777777" w:rsidR="00AC1D98" w:rsidRDefault="00AC1D98" w:rsidP="00AC1D98">
      <w:r>
        <w:t>LSGVAGQINGAIKRKAIDGEKIHLPAAWSELISLPFIGQPVIDVESNEFDTLIKNFDLNF</w:t>
      </w:r>
    </w:p>
    <w:p w14:paraId="448952AD" w14:textId="77777777" w:rsidR="00AC1D98" w:rsidRDefault="00AC1D98" w:rsidP="00AC1D98">
      <w:r>
        <w:t>NKALLNRTQHFEAMCRSTKKNALSKPEIVSYRDLLARLTSCLGSLVLRRAGIEVLKKHKI</w:t>
      </w:r>
    </w:p>
    <w:p w14:paraId="63358273" w14:textId="77777777" w:rsidR="00AC1D98" w:rsidRDefault="00AC1D98" w:rsidP="00AC1D98">
      <w:r>
        <w:t>FESNSELREHVHERKHFVFVSPLDRKAKKLLRLTPDLLHVIDEILQHDNLENKDRESLWL</w:t>
      </w:r>
    </w:p>
    <w:p w14:paraId="16DA5A2F" w14:textId="77777777" w:rsidR="00AC1D98" w:rsidRDefault="00AC1D98" w:rsidP="00AC1D98">
      <w:r>
        <w:lastRenderedPageBreak/>
        <w:t>VRSGYLLAGLPDQLSSSFINLPIITQKGDRRLIDLIQYDQINRDAFVMVTSAFKSNLSGL</w:t>
      </w:r>
    </w:p>
    <w:p w14:paraId="51C27FD6" w14:textId="77777777" w:rsidR="00AC1D98" w:rsidRDefault="00AC1D98" w:rsidP="00AC1D98">
      <w:r>
        <w:t>QYRANKQSFVVTRTLSPYLGSKLVYVPKDKDWLVPSQMFEGRFADILQSVWKDAGRLCVI</w:t>
      </w:r>
    </w:p>
    <w:p w14:paraId="2DAF0883" w14:textId="77777777" w:rsidR="00AC1D98" w:rsidRDefault="00AC1D98" w:rsidP="00AC1D98">
      <w:r>
        <w:t>DTAKHLSNIKKSVFSSEEVLAFLRELPHRTFIQTEVRGLGVNVDGIAFNNGDIPSLKTFS</w:t>
      </w:r>
    </w:p>
    <w:p w14:paraId="2EE66647" w14:textId="77777777" w:rsidR="00AC1D98" w:rsidRDefault="00AC1D98" w:rsidP="00AC1D98">
      <w:r>
        <w:t>NCVQVKVSRTNTSLVQTLNWFEGGKVSPPSIQFERAYYDQIHEDAKRKIRFQMPATELVH</w:t>
      </w:r>
    </w:p>
    <w:p w14:paraId="57EE7FB8" w14:textId="77777777" w:rsidR="00AC1D98" w:rsidRDefault="00AC1D98" w:rsidP="00AC1D98">
      <w:r>
        <w:t>ASDDAGWTPSYLLGIDPGEYGMGLSLVSINNGEVLDSGFIHINSLINFASKKSNHQTKVV</w:t>
      </w:r>
    </w:p>
    <w:p w14:paraId="73A68C15" w14:textId="77777777" w:rsidR="00AC1D98" w:rsidRDefault="00AC1D98" w:rsidP="00AC1D98">
      <w:r>
        <w:t>PRQQYKSPYANYLDSAAGDIAHILDRLIYKLNALPVFEALSGNSQSAADQVWTKVLSFYT</w:t>
      </w:r>
    </w:p>
    <w:p w14:paraId="57590474" w14:textId="77777777" w:rsidR="00AC1D98" w:rsidRDefault="00AC1D98" w:rsidP="00AC1D98">
      <w:r>
        <w:t>WGDNDAQNSIRKQHWFGASHWDIKGMLRQPPTEKKPKPYIAFPGSQVSSYGNSQRCSCCG</w:t>
      </w:r>
    </w:p>
    <w:p w14:paraId="0D0CB5AD" w14:textId="77777777" w:rsidR="00AC1D98" w:rsidRDefault="00AC1D98" w:rsidP="00AC1D98">
      <w:r>
        <w:t>RNPIEQLREMAKDTSIKELKIRNSEIQLFDGTIKLFNPDPSTVIERRRHLGPSRIPVADR</w:t>
      </w:r>
    </w:p>
    <w:p w14:paraId="3BA27807" w14:textId="77777777" w:rsidR="00AC1D98" w:rsidRDefault="00AC1D98" w:rsidP="00AC1D98">
      <w:r>
        <w:t>LEFKELITIVSRSIRHSPEFIAKKRGIGSEYFCAYSDCNSSLNSEANAAANVAQKFQKQL</w:t>
      </w:r>
    </w:p>
    <w:p w14:paraId="62E377A3" w14:textId="77777777" w:rsidR="00AC1D98" w:rsidRDefault="00AC1D98" w:rsidP="00AC1D98">
      <w:r>
        <w:t>FFEL*</w:t>
      </w:r>
    </w:p>
    <w:p w14:paraId="4B7192EA" w14:textId="77777777" w:rsidR="00AC1D98" w:rsidRDefault="00AC1D98" w:rsidP="00AC1D98">
      <w:r>
        <w:t>&gt;Cas12c_1_sd2019_length_1251</w:t>
      </w:r>
    </w:p>
    <w:p w14:paraId="5F1DE7A8" w14:textId="77777777" w:rsidR="00AC1D98" w:rsidRDefault="00AC1D98" w:rsidP="00AC1D98">
      <w:r>
        <w:t>MNARDWRKHVGVLAQQHKETTRTYTFPLDTTGSAIDFDAALQAYNAVEGVGYGSLLGLAC</w:t>
      </w:r>
    </w:p>
    <w:p w14:paraId="194D1145" w14:textId="77777777" w:rsidR="00AC1D98" w:rsidRDefault="00AC1D98" w:rsidP="00AC1D98">
      <w:r>
        <w:t>AVHLSGFRLFSTGKEAATFRNRARYPNAAFQAALRKELGTTITTLTPETLDRLFSSRPKR</w:t>
      </w:r>
    </w:p>
    <w:p w14:paraId="3C9C337F" w14:textId="77777777" w:rsidR="00AC1D98" w:rsidRDefault="00AC1D98" w:rsidP="00AC1D98">
      <w:r>
        <w:t>RNGVPLPWNQDSIRDRLYTNWVKPRPGDTPDAVLFQIATGIAQEITEDVSSWTDLAKNSD</w:t>
      </w:r>
    </w:p>
    <w:p w14:paraId="4F706827" w14:textId="77777777" w:rsidR="00AC1D98" w:rsidRDefault="00AC1D98" w:rsidP="00AC1D98">
      <w:r>
        <w:t>RGLKAAHRYFARVGGFPAFDNLTPPATVQPTDTTIDYDPNAPFHLVSHADQTLIHQSISL</w:t>
      </w:r>
    </w:p>
    <w:p w14:paraId="265871EB" w14:textId="77777777" w:rsidR="00AC1D98" w:rsidRDefault="00AC1D98" w:rsidP="00AC1D98">
      <w:r>
        <w:t>CAHRIRQEDPALDPNKSGFIKQLQNNFLSQTFYGLSWLFGAGYVHFRECTANDLAIQYGI</w:t>
      </w:r>
    </w:p>
    <w:p w14:paraId="2A16FE5E" w14:textId="77777777" w:rsidR="00AC1D98" w:rsidRDefault="00AC1D98" w:rsidP="00AC1D98">
      <w:r>
        <w:t>PNNCRDGIHQIKSFADAILPNTFFEKKHYRKDSRSVGKKADQVHRDNLHQLKNRLPLDLR</w:t>
      </w:r>
    </w:p>
    <w:p w14:paraId="4F292640" w14:textId="77777777" w:rsidR="00AC1D98" w:rsidRDefault="00AC1D98" w:rsidP="00AC1D98">
      <w:r>
        <w:t>RPQALNKISGGVPDVAKSIRGLETQLDQVLKERRSHFGRLTKWAKECGITLDPLQPLIES</w:t>
      </w:r>
    </w:p>
    <w:p w14:paraId="78AD57BD" w14:textId="77777777" w:rsidR="00AC1D98" w:rsidRDefault="00AC1D98" w:rsidP="00AC1D98">
      <w:r>
        <w:t>EKQRVAERGSAHDAKELAIRLLLQRIGRLGHRLSPTNATAIQEKSWISNYWQRLLQLQTW</w:t>
      </w:r>
    </w:p>
    <w:p w14:paraId="2D0BDC7B" w14:textId="77777777" w:rsidR="00AC1D98" w:rsidRDefault="00AC1D98" w:rsidP="00AC1D98">
      <w:r>
        <w:t>VDHTWVTLPQELTEAQFKPLFRGLLVDAVELMAIAERLPQRLADCRDSLDCLMGKGPQAA</w:t>
      </w:r>
    </w:p>
    <w:p w14:paraId="3B162709" w14:textId="77777777" w:rsidR="00AC1D98" w:rsidRDefault="00AC1D98" w:rsidP="00AC1D98">
      <w:r>
        <w:t>TKNDVEIVEKVREEIESFVGQIEQLGNQLRHQLENENNLLRPVFAVKREFNLFFHNHMGA</w:t>
      </w:r>
    </w:p>
    <w:p w14:paraId="5BE461A1" w14:textId="77777777" w:rsidR="00AC1D98" w:rsidRDefault="00AC1D98" w:rsidP="00AC1D98">
      <w:r>
        <w:t>LYRSPYSTSRHQPFQINVDVAHGTDWIGTIETLIQNLFTQIQDDALLRDLVQLEGFVFSH</w:t>
      </w:r>
    </w:p>
    <w:p w14:paraId="638243C3" w14:textId="77777777" w:rsidR="00AC1D98" w:rsidRDefault="00AC1D98" w:rsidP="00AC1D98">
      <w:r>
        <w:t>KLRALPGVIPSELARPNNLQQMGLPALLLVLLQADQVHRETVLRVFNLYGSAINGYLFQA</w:t>
      </w:r>
    </w:p>
    <w:p w14:paraId="176E8DB9" w14:textId="77777777" w:rsidR="00AC1D98" w:rsidRDefault="00AC1D98" w:rsidP="00AC1D98">
      <w:r>
        <w:t>LRPGFIVRAGFQRLETKKLRYVPKAQSWQYPDRLHHAKSAIKNSLSAGWIKKNHQGAILP</w:t>
      </w:r>
    </w:p>
    <w:p w14:paraId="073FABAE" w14:textId="77777777" w:rsidR="00AC1D98" w:rsidRDefault="00AC1D98" w:rsidP="00AC1D98">
      <w:r>
        <w:t>QKTLTALVKQKSLKDTGVPEYLVQAPHDWYVPIDLRGPAIPIEGLTVGTEGPELTQLGPM</w:t>
      </w:r>
    </w:p>
    <w:p w14:paraId="30A9F1E7" w14:textId="77777777" w:rsidR="00AC1D98" w:rsidRDefault="00AC1D98" w:rsidP="00AC1D98">
      <w:r>
        <w:t>KDDCAFRAIGPSSFKSKIDAGLLPQDVKYGDMTLIFDQHYQQSISFNGTFSIQYQPTSLQ</w:t>
      </w:r>
    </w:p>
    <w:p w14:paraId="02B1ED89" w14:textId="77777777" w:rsidR="00AC1D98" w:rsidRDefault="00AC1D98" w:rsidP="00AC1D98">
      <w:r>
        <w:t>VKAAIPVVDKRPRDTRNNSHLYDRIVAIDLGERKIGYAIFDLKQVLKSEQLEPMREDGKP</w:t>
      </w:r>
    </w:p>
    <w:p w14:paraId="7EF2403C" w14:textId="77777777" w:rsidR="00AC1D98" w:rsidRDefault="00AC1D98" w:rsidP="00AC1D98">
      <w:r>
        <w:t>LIGSISIRSIRGLMKAVQTHRNRRQPNYRIDQTYSKALMHYRESVIGDVCNAIDTLCARY</w:t>
      </w:r>
    </w:p>
    <w:p w14:paraId="2E974918" w14:textId="77777777" w:rsidR="00AC1D98" w:rsidRDefault="00AC1D98" w:rsidP="00AC1D98">
      <w:r>
        <w:t>GGFPVLESSVRNFEVGSAQLKTVYGSVSRRYTWSAVDAHKNQRQQYWLGGTIWTHPYLMT</w:t>
      </w:r>
    </w:p>
    <w:p w14:paraId="7CDBDB88" w14:textId="77777777" w:rsidR="00AC1D98" w:rsidRDefault="00AC1D98" w:rsidP="00AC1D98">
      <w:r>
        <w:t>REWDEKNSKWSNRSKPLKMHPGVEVHPAGTSQICHQCKRNPIGALWNVADTVVLDDQGQL</w:t>
      </w:r>
    </w:p>
    <w:p w14:paraId="1981EAFE" w14:textId="77777777" w:rsidR="00AC1D98" w:rsidRDefault="00AC1D98" w:rsidP="00AC1D98">
      <w:r>
        <w:t>DLDDGTIRLNSGYIDTTEIKRARRKKIRLPENKPLTGSHKTSHVRAVARRNLRQPPKSTR</w:t>
      </w:r>
    </w:p>
    <w:p w14:paraId="2820CC0C" w14:textId="77777777" w:rsidR="00AC1D98" w:rsidRDefault="00AC1D98" w:rsidP="00AC1D98">
      <w:r>
        <w:t>AKDTTQSRYTCLYVDCGHECHADENAAINIGRKYLQERIHIEASRQALST*</w:t>
      </w:r>
    </w:p>
    <w:p w14:paraId="0D409D90" w14:textId="77777777" w:rsidR="00AC1D98" w:rsidRDefault="00AC1D98" w:rsidP="00AC1D98">
      <w:r>
        <w:t>&gt;Cas12c_4_sd2019_length_1242</w:t>
      </w:r>
    </w:p>
    <w:p w14:paraId="02E94F72" w14:textId="77777777" w:rsidR="00AC1D98" w:rsidRDefault="00AC1D98" w:rsidP="00AC1D98">
      <w:r>
        <w:t>MKKFELKQNFRNNYSGKTLRNFRQTLAQIANKKSSDSILTIKFKLDCSKTGKLPKYENLI</w:t>
      </w:r>
    </w:p>
    <w:p w14:paraId="4B996962" w14:textId="77777777" w:rsidR="00AC1D98" w:rsidRDefault="00AC1D98" w:rsidP="00AC1D98">
      <w:r>
        <w:t>SLYDTIEDIKKGTLSYYLFTLIVSGFKFFGSASQAKAFSTKDIFKDNDFYNQFKIQSHLD</w:t>
      </w:r>
    </w:p>
    <w:p w14:paraId="576CAB72" w14:textId="77777777" w:rsidR="00AC1D98" w:rsidRDefault="00AC1D98" w:rsidP="00AC1D98">
      <w:r>
        <w:t>LPDFVPSKIYQRLKKNVRSTNGKDNAFKASVIVAEYRKEIGKLSSEHQCEELFKKIGTAL</w:t>
      </w:r>
    </w:p>
    <w:p w14:paraId="7EFA12E5" w14:textId="77777777" w:rsidR="00AC1D98" w:rsidRDefault="00AC1D98" w:rsidP="00AC1D98">
      <w:r>
        <w:t>ETRFSSWQDLINNCSTGCEIIDEILDSFGTLPSIKKMVLASTTQSSDDGIAIAYDPDSTF</w:t>
      </w:r>
    </w:p>
    <w:p w14:paraId="5AB3DD44" w14:textId="77777777" w:rsidR="00AC1D98" w:rsidRDefault="00AC1D98" w:rsidP="00AC1D98">
      <w:r>
        <w:t>IKSDELLNPYFAVATILKSMPPEIQQDKKSAYVKANLTTPTHNALSWIFGKGLTLFQEST</w:t>
      </w:r>
    </w:p>
    <w:p w14:paraId="413C6021" w14:textId="77777777" w:rsidR="00AC1D98" w:rsidRDefault="00AC1D98" w:rsidP="00AC1D98">
      <w:r>
        <w:t>EKLCAMFNVSDKVQDAAKAVKLPAELDLNHCTLKFQDFRSSLGGHLSELKKKIEKNEKWD</w:t>
      </w:r>
    </w:p>
    <w:p w14:paraId="4440B771" w14:textId="77777777" w:rsidR="00AC1D98" w:rsidRDefault="00AC1D98" w:rsidP="00AC1D98">
      <w:r>
        <w:t>IWKNNLKKIPKLNKLSGGVPDAWKEIREIEQKFHEISENQKKHFTEVMEWIDAGNGTIDI</w:t>
      </w:r>
    </w:p>
    <w:p w14:paraId="01CA41A5" w14:textId="77777777" w:rsidR="00AC1D98" w:rsidRDefault="00AC1D98" w:rsidP="00AC1D98">
      <w:r>
        <w:t>FESRFKYDELLKKSKKNNLQSADELAFRSVLNKLGRFARQGNDLVCEKIKNDSWTTNYLK</w:t>
      </w:r>
    </w:p>
    <w:p w14:paraId="47451761" w14:textId="77777777" w:rsidR="00AC1D98" w:rsidRDefault="00AC1D98" w:rsidP="00AC1D98">
      <w:r>
        <w:t>RLDELNDLLLNLPKNLSLPDIFMIDGKDFIEYSGCNRDEIQQMIDFVVNEQNRIKLQESL</w:t>
      </w:r>
    </w:p>
    <w:p w14:paraId="409EC62C" w14:textId="77777777" w:rsidR="00AC1D98" w:rsidRDefault="00AC1D98" w:rsidP="00AC1D98">
      <w:r>
        <w:t>NALLGKGNNQICSDDISTVKDFSEIVLHSFVQQIDLEQSSNEANSIFWFKEQNIFDSSKD</w:t>
      </w:r>
    </w:p>
    <w:p w14:paraId="26255FFA" w14:textId="77777777" w:rsidR="00AC1D98" w:rsidRDefault="00AC1D98" w:rsidP="00AC1D98">
      <w:r>
        <w:t>FNRYFINQKGFIFKHPSSKKDNSPYNLSANLLEKRYEVTNTVGALLEQCESDPVNDPFSM</w:t>
      </w:r>
    </w:p>
    <w:p w14:paraId="02DFB312" w14:textId="77777777" w:rsidR="00AC1D98" w:rsidRDefault="00AC1D98" w:rsidP="00AC1D98">
      <w:r>
        <w:lastRenderedPageBreak/>
        <w:t>RSLVEFRALWFSINISGISKEIPTKIAQPKLDDSTYQESVSPTLKYRLEKEQITSSELNS</w:t>
      </w:r>
    </w:p>
    <w:p w14:paraId="5AE56452" w14:textId="77777777" w:rsidR="00AC1D98" w:rsidRDefault="00AC1D98" w:rsidP="00AC1D98">
      <w:r>
        <w:t>IFTVYKSLLSGLSIRLSRNSFYLRTKFSWIGNNSLIYCPKETTWKIPAAYFKSDLWNEYK</w:t>
      </w:r>
    </w:p>
    <w:p w14:paraId="2D469321" w14:textId="77777777" w:rsidR="00AC1D98" w:rsidRDefault="00AC1D98" w:rsidP="00AC1D98">
      <w:r>
        <w:t>DKQILIVNEEYDVDVVKTFESVYKIVKSKKNRILPLLKQLPHDWMFKLPFGASNAEKCKV</w:t>
      </w:r>
    </w:p>
    <w:p w14:paraId="078734B4" w14:textId="77777777" w:rsidR="00AC1D98" w:rsidRDefault="00AC1D98" w:rsidP="00AC1D98">
      <w:r>
        <w:t>LKLEKNNKKFKPLSVSKDSLARLSGPSTYFNQIDEIMMNDESELSEMTLLADEPVRQQMS</w:t>
      </w:r>
    </w:p>
    <w:p w14:paraId="68FD9D74" w14:textId="77777777" w:rsidR="00AC1D98" w:rsidRDefault="00AC1D98" w:rsidP="00AC1D98">
      <w:r>
        <w:t>NGKIEIIPDDYVMSLAIPITRSLKKGNTESFPFKNIVSIDQGEAGFAYAVFKLSDCGNER</w:t>
      </w:r>
    </w:p>
    <w:p w14:paraId="648E5097" w14:textId="77777777" w:rsidR="00AC1D98" w:rsidRDefault="00AC1D98" w:rsidP="00AC1D98">
      <w:r>
        <w:t>AEPIATGLIPIPSIRRLIHSVKKYRGKKQRIQNFNQKFDSTMFTLRENVTGDICGLIVAL</w:t>
      </w:r>
    </w:p>
    <w:p w14:paraId="42B6AECF" w14:textId="77777777" w:rsidR="00AC1D98" w:rsidRDefault="00AC1D98" w:rsidP="00AC1D98">
      <w:r>
        <w:t>MKKYNAFPILEKQVGNLESGSKQLMLVYKAVNSKFLAAKVDMQNDQRRSWWYQGNSWNTP</w:t>
      </w:r>
    </w:p>
    <w:p w14:paraId="755D21FF" w14:textId="77777777" w:rsidR="00AC1D98" w:rsidRDefault="00AC1D98" w:rsidP="00AC1D98">
      <w:r>
        <w:t>ILRISNPNQSNNKNVKNINGKKYEELKIYPGYSVSAYMTSCICHVCGRNALELLKNDDST</w:t>
      </w:r>
    </w:p>
    <w:p w14:paraId="10EE3BEF" w14:textId="77777777" w:rsidR="00AC1D98" w:rsidRDefault="00AC1D98" w:rsidP="00AC1D98">
      <w:r>
        <w:t>GKVKKYQINQDGEVTIGGEVIKLYRKPDRLTPVKNLARERTYASINERAPMSKDTTQSRY</w:t>
      </w:r>
    </w:p>
    <w:p w14:paraId="1E7E02E3" w14:textId="77777777" w:rsidR="00AC1D98" w:rsidRDefault="00AC1D98" w:rsidP="00AC1D98">
      <w:r>
        <w:t>FCVFKNCPCHNKEQHADVNAAINIGRRFLKDCILDDNKEKD*</w:t>
      </w:r>
    </w:p>
    <w:p w14:paraId="634187BE" w14:textId="77777777" w:rsidR="00AC1D98" w:rsidRDefault="00AC1D98" w:rsidP="00AC1D98">
      <w:r>
        <w:t>&gt;Cas12c_6_sd2019_length_1228</w:t>
      </w:r>
    </w:p>
    <w:p w14:paraId="64017696" w14:textId="77777777" w:rsidR="00AC1D98" w:rsidRDefault="00AC1D98" w:rsidP="00AC1D98">
      <w:r>
        <w:t>TKLRHRQKKLTHDWAGSKKRLGSNGKLQNPLLMPVKKGQVTEFRKAFSAYARATKGTDGR</w:t>
      </w:r>
    </w:p>
    <w:p w14:paraId="272F4E48" w14:textId="77777777" w:rsidR="00AC1D98" w:rsidRDefault="00AC1D98" w:rsidP="00AC1D98">
      <w:r>
        <w:t>KNMFTHSFPFKTKPSLHQCELADKAYQSLHSYLPGSLAHFLLSAHALGFRIFSKSGEATA</w:t>
      </w:r>
    </w:p>
    <w:p w14:paraId="5CDAE850" w14:textId="77777777" w:rsidR="00AC1D98" w:rsidRDefault="00AC1D98" w:rsidP="00AC1D98">
      <w:r>
        <w:t>FQASSKIEAYESKLASELALSIQNLTISTLFNALTTSVRGKGEETSADPLIARFYTLLTG</w:t>
      </w:r>
    </w:p>
    <w:p w14:paraId="550F1BD4" w14:textId="77777777" w:rsidR="00AC1D98" w:rsidRDefault="00AC1D98" w:rsidP="00AC1D98">
      <w:r>
        <w:t>KPLSRDTQGPERDLAEVISRKIASSFGTWKEMTANPLQSLQFFEEELLDANVSLSPAFDV</w:t>
      </w:r>
    </w:p>
    <w:p w14:paraId="3FAB7AE4" w14:textId="77777777" w:rsidR="00AC1D98" w:rsidRDefault="00AC1D98" w:rsidP="00AC1D98">
      <w:r>
        <w:t>LIKMNDLQGDLKNRTIVFDPDAPFEYNAEDPADIIIKLTARYAKEAVIKNQNVGNYVKNA</w:t>
      </w:r>
    </w:p>
    <w:p w14:paraId="309665BB" w14:textId="77777777" w:rsidR="00AC1D98" w:rsidRDefault="00AC1D98" w:rsidP="00AC1D98">
      <w:r>
        <w:t>ITTTNANGLGWLLNKGLSLLPVSTDDELLEFIGVERSHPSCHALIELIAQLEAPELFEKN</w:t>
      </w:r>
    </w:p>
    <w:p w14:paraId="14C975CD" w14:textId="77777777" w:rsidR="00AC1D98" w:rsidRDefault="00AC1D98" w:rsidP="00AC1D98">
      <w:r>
        <w:t>VFSDTRSEVQGMIDSAVSNHIARLSSSRNSLSMDSEELERLIKSFQIHTPHCSLFIGAQS</w:t>
      </w:r>
    </w:p>
    <w:p w14:paraId="0FB8FC2A" w14:textId="77777777" w:rsidR="00AC1D98" w:rsidRDefault="00AC1D98" w:rsidP="00AC1D98">
      <w:r>
        <w:t>LSQQLESLPEALQSGVNSADILLGSTTNSLVEESIATYQRTLNRINYLSGVAGQINGAIK</w:t>
      </w:r>
    </w:p>
    <w:p w14:paraId="46AE7DB2" w14:textId="77777777" w:rsidR="00AC1D98" w:rsidRDefault="00AC1D98" w:rsidP="00AC1D98">
      <w:r>
        <w:t>RKAIDGEKIHLPAAWSELISLPFIGQPVIDVESDLAHLKNQYQTLSNEFDTLISALQKNF</w:t>
      </w:r>
    </w:p>
    <w:p w14:paraId="2F18F679" w14:textId="77777777" w:rsidR="00AC1D98" w:rsidRDefault="00AC1D98" w:rsidP="00AC1D98">
      <w:r>
        <w:t>DLNFNKALLNRTQHFEAMCRSTKKNALSKPEIVSYRDLLARLTSCLYRGSLVLRRAGIEV</w:t>
      </w:r>
    </w:p>
    <w:p w14:paraId="6BB44D81" w14:textId="77777777" w:rsidR="00AC1D98" w:rsidRDefault="00AC1D98" w:rsidP="00AC1D98">
      <w:r>
        <w:t>LKKHKIFESNSELREHVHERKHFVFVSPLDRKAKKLLRLTDSRPDLLHVIDEILQHDNLE</w:t>
      </w:r>
    </w:p>
    <w:p w14:paraId="7F0E4DFD" w14:textId="77777777" w:rsidR="00AC1D98" w:rsidRDefault="00AC1D98" w:rsidP="00AC1D98">
      <w:r>
        <w:t>NKDRESLWLVRSGYLLAGLPDQLSSSFINLPIITQRLIDLIQYDQINRDAFVMLVTSFKS</w:t>
      </w:r>
    </w:p>
    <w:p w14:paraId="62D2D420" w14:textId="77777777" w:rsidR="00AC1D98" w:rsidRDefault="00AC1D98" w:rsidP="00AC1D98">
      <w:r>
        <w:t>NLSGLQYRANKQSFVVTRTLSPYLGSKLVYVPKDKDWLVPSQMFEGRFADILQSDYMVWK</w:t>
      </w:r>
    </w:p>
    <w:p w14:paraId="4D20BB26" w14:textId="77777777" w:rsidR="00AC1D98" w:rsidRDefault="00AC1D98" w:rsidP="00AC1D98">
      <w:r>
        <w:t>DAGRLCVIDTAKHLSNIKKSVFSSEEVLAFLRELPHRTFIQTEVRGLGVNVDGIAFNNGD</w:t>
      </w:r>
    </w:p>
    <w:p w14:paraId="7BB86D61" w14:textId="77777777" w:rsidR="00AC1D98" w:rsidRDefault="00AC1D98" w:rsidP="00AC1D98">
      <w:r>
        <w:t>IPSLKTFSNCVQVKVSRTNTSLVQTLNRWFEGGKVSPPSIQFERAYYKKDDQIHEDAAKR</w:t>
      </w:r>
    </w:p>
    <w:p w14:paraId="6D491480" w14:textId="77777777" w:rsidR="00AC1D98" w:rsidRDefault="00AC1D98" w:rsidP="00AC1D98">
      <w:r>
        <w:t>KIRFQMPATELVHASDDAGWTPSYLLGIDPGEYGMGLSLVSINNGEVLDSGFIHINSLIN</w:t>
      </w:r>
    </w:p>
    <w:p w14:paraId="27A472DB" w14:textId="77777777" w:rsidR="00AC1D98" w:rsidRDefault="00AC1D98" w:rsidP="00AC1D98">
      <w:r>
        <w:t>FASKKSNHQTKVVPRQQYKSPYANYLEQSKDSAAGDIAHILDRLIYKLNALPVFEALSGN</w:t>
      </w:r>
    </w:p>
    <w:p w14:paraId="6AD6F4E0" w14:textId="77777777" w:rsidR="00AC1D98" w:rsidRDefault="00AC1D98" w:rsidP="00AC1D98">
      <w:r>
        <w:t>SQSAADQVWTKVLSFYTWGDNDAQNSIRKQHWFGASHWDIKGMLRQPPTEKKPKPYIAFP</w:t>
      </w:r>
    </w:p>
    <w:p w14:paraId="537D33DA" w14:textId="77777777" w:rsidR="00AC1D98" w:rsidRDefault="00AC1D98" w:rsidP="00AC1D98">
      <w:r>
        <w:t>GSQVSSYGNSQRCSCCGRNPIEQLREMAKDTSIKELKIRNSEIQLFDGTIKLFNPDPSTV</w:t>
      </w:r>
    </w:p>
    <w:p w14:paraId="053B236A" w14:textId="77777777" w:rsidR="00AC1D98" w:rsidRDefault="00AC1D98" w:rsidP="00AC1D98">
      <w:r>
        <w:t>IERRRHNLGPSRIPVAKNISPSSLEFKELITIVSRSIRHSPEFIAKKRGIGSEYFCAYSD</w:t>
      </w:r>
    </w:p>
    <w:p w14:paraId="48CA5E97" w14:textId="77777777" w:rsidR="00AC1D98" w:rsidRDefault="00AC1D98" w:rsidP="00AC1D98">
      <w:r>
        <w:t>CNSSLNSEANAAANVAQKFQKQLFFEL*</w:t>
      </w:r>
    </w:p>
    <w:p w14:paraId="169BB2D4" w14:textId="77777777" w:rsidR="00AC1D98" w:rsidRDefault="00AC1D98" w:rsidP="00AC1D98">
      <w:r>
        <w:t>&gt;Cas12c_8_sd2019_length_1251</w:t>
      </w:r>
    </w:p>
    <w:p w14:paraId="6E283F09" w14:textId="77777777" w:rsidR="00AC1D98" w:rsidRDefault="00AC1D98" w:rsidP="00AC1D98">
      <w:r>
        <w:t>MAHKHKEQLDFVSGQKARQFRKALSGSASDPDKRETVRTLAFPIDISPLGQRAFNEAAQL</w:t>
      </w:r>
    </w:p>
    <w:p w14:paraId="19073C2D" w14:textId="77777777" w:rsidR="00AC1D98" w:rsidRDefault="00AC1D98" w:rsidP="00AC1D98">
      <w:r>
        <w:t>GNIVDGVASGTLYGLLTTLLCTGFGVYSSAAERKKAEISSRRPDDPFQEQLKASTGLLIQ</w:t>
      </w:r>
    </w:p>
    <w:p w14:paraId="459C4039" w14:textId="77777777" w:rsidR="00AC1D98" w:rsidRDefault="00AC1D98" w:rsidP="00AC1D98">
      <w:r>
        <w:t>GMSPLELFTEVSTRRRSNNKSDLRGLIDRWIKDKDDGRSVEFVVEMQSYLVAAMQTGGMT</w:t>
      </w:r>
    </w:p>
    <w:p w14:paraId="16589530" w14:textId="77777777" w:rsidR="00AC1D98" w:rsidRDefault="00AC1D98" w:rsidP="00AC1D98">
      <w:r>
        <w:t>VFNLPERIDTIGRLVDSFLNAKGFSLPSFETQIPDLTSESENFANSTVAFDPSAPRQAGL</w:t>
      </w:r>
    </w:p>
    <w:p w14:paraId="5F601B0B" w14:textId="77777777" w:rsidR="00AC1D98" w:rsidRDefault="00AC1D98" w:rsidP="00AC1D98">
      <w:r>
        <w:t>DPLLRMHFIVARFWGEARRHGNGEKQLDKYIQSRVTTANGNGFSWLFNEGLGYLRDTSEE</w:t>
      </w:r>
    </w:p>
    <w:p w14:paraId="04FA4F37" w14:textId="77777777" w:rsidR="00AC1D98" w:rsidRDefault="00AC1D98" w:rsidP="00AC1D98">
      <w:r>
        <w:t>TLIADFKMAAEAISIVQNVQSVARSIPGTALFSTYGPLHNSRSRVQGKLDSWISNYVSRL</w:t>
      </w:r>
    </w:p>
    <w:p w14:paraId="11BD98C5" w14:textId="77777777" w:rsidR="00AC1D98" w:rsidRDefault="00AC1D98" w:rsidP="00AC1D98">
      <w:r>
        <w:t>GELVDSVSKVGKLIFPEDLEGDAYRRFFLRSGVNVDALKVYGSELPMQAEKIRGSLEILQ</w:t>
      </w:r>
    </w:p>
    <w:p w14:paraId="319A825A" w14:textId="77777777" w:rsidR="00AC1D98" w:rsidRDefault="00AC1D98" w:rsidP="00AC1D98">
      <w:r>
        <w:t>GAIPFDSTAVESVDRFNRFLGELAGSLSAINKRIEDAREAEEADVPRDLPRHDWLKAGKK</w:t>
      </w:r>
    </w:p>
    <w:p w14:paraId="0F8786CC" w14:textId="77777777" w:rsidR="00AC1D98" w:rsidRDefault="00AC1D98" w:rsidP="00AC1D98">
      <w:r>
        <w:t>LNSISGGTPEYRLELCRLAESFRRLLAARADHFERVRRWASEQSIPFDNAFVAQEEYERR</w:t>
      </w:r>
    </w:p>
    <w:p w14:paraId="5D4AFA41" w14:textId="77777777" w:rsidR="00AC1D98" w:rsidRDefault="00AC1D98" w:rsidP="00AC1D98">
      <w:r>
        <w:t>QETEGREAAERRGSVAERARRQVLERLSRVCRNGSPRLRRIAMGTYLEDGVCSRTILNRY</w:t>
      </w:r>
    </w:p>
    <w:p w14:paraId="206F67A8" w14:textId="77777777" w:rsidR="00AC1D98" w:rsidRDefault="00AC1D98" w:rsidP="00AC1D98">
      <w:r>
        <w:t>FEAIQGGFYVAYRSRSRHDPYVVGSGFLRTFDPLAFIGKLQGRLRSEGAGDYNSDLLSLE</w:t>
      </w:r>
    </w:p>
    <w:p w14:paraId="6CE85BEA" w14:textId="77777777" w:rsidR="00AC1D98" w:rsidRDefault="00AC1D98" w:rsidP="00AC1D98">
      <w:r>
        <w:lastRenderedPageBreak/>
        <w:t>NLAIALRLGNVPGPVPGDLNRCVELASIAFRLPYWANDPTRSITSLQLQYLFNMYHSNLS</w:t>
      </w:r>
    </w:p>
    <w:p w14:paraId="291B0F94" w14:textId="77777777" w:rsidR="00AC1D98" w:rsidRDefault="00AC1D98" w:rsidP="00AC1D98">
      <w:r>
        <w:t>GLATQLTRPGFRIAVSLSPYKDQARIQYSPKQGSWMPPRHYLHAGGSLEAPLKELGVPTE</w:t>
      </w:r>
    </w:p>
    <w:p w14:paraId="0E316614" w14:textId="77777777" w:rsidR="00AC1D98" w:rsidRDefault="00AC1D98" w:rsidP="00AC1D98">
      <w:r>
        <w:t>PGVEKTARAIVSTLEKNPSSLERRKLATILSQLPHDWVLHADLSGLGESRWTVKVQKGVI</w:t>
      </w:r>
    </w:p>
    <w:p w14:paraId="1825C16B" w14:textId="77777777" w:rsidR="00AC1D98" w:rsidRDefault="00AC1D98" w:rsidP="00AC1D98">
      <w:r>
        <w:t>KSGASREGCIRLGGPPSYKTALDRALLDGEISPPTIVIEREVRQTLDEGKVIFKDVSVRG</w:t>
      </w:r>
    </w:p>
    <w:p w14:paraId="7B79E987" w14:textId="77777777" w:rsidR="00AC1D98" w:rsidRDefault="00AC1D98" w:rsidP="00AC1D98">
      <w:r>
        <w:t>FVNIPLAEPASTPPLLPRLRNVLGVDLGETGIGFAVIEGTQLPNYEYSRAKLISSAFLPI</w:t>
      </w:r>
    </w:p>
    <w:p w14:paraId="0F00E113" w14:textId="77777777" w:rsidR="00AC1D98" w:rsidRDefault="00AC1D98" w:rsidP="00AC1D98">
      <w:r>
        <w:t>RSLRRLINEVNVYRRRTQPRQRYRDAFASPLKALREAAIADTVAAIDGLCAKYEAIPILE</w:t>
      </w:r>
    </w:p>
    <w:p w14:paraId="2FC7414A" w14:textId="77777777" w:rsidR="00AC1D98" w:rsidRDefault="00AC1D98" w:rsidP="00AC1D98">
      <w:r>
        <w:t>SSVGAFETGSQRLKVIYESVLKYYRADNVDAHQAVRQHHFMGAWKWVHPFFRRTEVRASH</w:t>
      </w:r>
    </w:p>
    <w:p w14:paraId="0A206DE2" w14:textId="77777777" w:rsidR="00AC1D98" w:rsidRDefault="00AC1D98" w:rsidP="00AC1D98">
      <w:r>
        <w:t>TRDQLQLRPLALFPGAVIHPAGTSRICSACKRNSFQALGRYLTSHSEGAVPITGKGCLSL</w:t>
      </w:r>
    </w:p>
    <w:p w14:paraId="19241AD8" w14:textId="77777777" w:rsidR="00AC1D98" w:rsidRDefault="00AC1D98" w:rsidP="00AC1D98">
      <w:r>
        <w:t>DDGVVQFERPASVDPIERARLNRARLRRSFAPIDAGLYPRGQLFSLLAQSVRRPNPSRTA</w:t>
      </w:r>
    </w:p>
    <w:p w14:paraId="19269C99" w14:textId="77777777" w:rsidR="00AC1D98" w:rsidRDefault="00AC1D98" w:rsidP="00AC1D98">
      <w:r>
        <w:t>KDTTQSIFVCPYVDCAASRNADENAAENIARRWLERQGENQRAFDQWDSL*</w:t>
      </w:r>
    </w:p>
    <w:p w14:paraId="79526209" w14:textId="77777777" w:rsidR="00AC1D98" w:rsidRDefault="00AC1D98" w:rsidP="00AC1D98">
      <w:r>
        <w:t>&gt;Cas12c_10_sd2019_length_1271</w:t>
      </w:r>
    </w:p>
    <w:p w14:paraId="6887E5E8" w14:textId="77777777" w:rsidR="00AC1D98" w:rsidRDefault="00AC1D98" w:rsidP="00AC1D98">
      <w:r>
        <w:t>MQTKKTHLHLISAKASRKYRRTIACLSDTAKKDLERRKQSGAADPAQELSCLKTIKFKLE</w:t>
      </w:r>
    </w:p>
    <w:p w14:paraId="408BF230" w14:textId="77777777" w:rsidR="00AC1D98" w:rsidRDefault="00AC1D98" w:rsidP="00AC1D98">
      <w:r>
        <w:t>VPEGSKLPSFDRISQIYNALETIEKGSLSYLLFALILSGFRIFPNSSAAKTFASSSCYKN</w:t>
      </w:r>
    </w:p>
    <w:p w14:paraId="53D6ED68" w14:textId="77777777" w:rsidR="00AC1D98" w:rsidRDefault="00AC1D98" w:rsidP="00AC1D98">
      <w:r>
        <w:t>DQFASQIKEIFGEMVKNFIPSELESILKKGRRKNNKDWTEENIKRVLNSEFGRKNSEGSS</w:t>
      </w:r>
    </w:p>
    <w:p w14:paraId="775EA40A" w14:textId="77777777" w:rsidR="00AC1D98" w:rsidRDefault="00AC1D98" w:rsidP="00AC1D98">
      <w:r>
        <w:t>ALFDSFLSKFSQELFRKFDSWNEVNKKYLEAAELLDSMLASYGPFDSVCKMIGDSDSRNS</w:t>
      </w:r>
    </w:p>
    <w:p w14:paraId="04C81E1B" w14:textId="77777777" w:rsidR="00AC1D98" w:rsidRDefault="00AC1D98" w:rsidP="00AC1D98">
      <w:r>
        <w:t>LPDKSTIAFTNNAETVDIESSVMPYMAIAALLREYRQSKSKAAPVAYVQSHLTTTNGNGL</w:t>
      </w:r>
    </w:p>
    <w:p w14:paraId="0C3798B3" w14:textId="77777777" w:rsidR="00AC1D98" w:rsidRDefault="00AC1D98" w:rsidP="00AC1D98">
      <w:r>
        <w:t>SWFFKFGLDLIRKAPVKSLQELFSVPDDKLDGLKFIKEACEALPEASLLGELLGYQDFRT</w:t>
      </w:r>
    </w:p>
    <w:p w14:paraId="4BE9C8EB" w14:textId="77777777" w:rsidR="00AC1D98" w:rsidRDefault="00AC1D98" w:rsidP="00AC1D98">
      <w:r>
        <w:t>SFAGHIDSWVANYVNRLFELIELVNQLPESIKLPSILTQKNHNLVASLGLQEAEVSHSLE</w:t>
      </w:r>
    </w:p>
    <w:p w14:paraId="62CDBA8F" w14:textId="77777777" w:rsidR="00AC1D98" w:rsidRDefault="00AC1D98" w:rsidP="00AC1D98">
      <w:r>
        <w:t>LFEGLVKNVRQTLKKLAGIDSSSPNEQDIKEFYAFSDVLNRLGSIRNQIENAVQTAKKDK</w:t>
      </w:r>
    </w:p>
    <w:p w14:paraId="097ADBF7" w14:textId="77777777" w:rsidR="00AC1D98" w:rsidRDefault="00AC1D98" w:rsidP="00AC1D98">
      <w:r>
        <w:t>IDLESAIEWKEWKKLKKLPKLNGLGGGVPKQQELLDKALESVKQIRHYQRIDFERVIQWA</w:t>
      </w:r>
    </w:p>
    <w:p w14:paraId="4955484E" w14:textId="77777777" w:rsidR="00AC1D98" w:rsidRDefault="00AC1D98" w:rsidP="00AC1D98">
      <w:r>
        <w:t>VNEHCLETVPKFLVDAEKKKINKESSTDFAAKENAVRFLLEGIGAAARGKTDSVSKAAYN</w:t>
      </w:r>
    </w:p>
    <w:p w14:paraId="67C3AD4D" w14:textId="77777777" w:rsidR="00AC1D98" w:rsidRDefault="00AC1D98" w:rsidP="00AC1D98">
      <w:r>
        <w:t>WFVVNNFLAKKDLNRYFINCQGCIYKPPYSKRRSLAFALRSDDTIEVVWFETFYKEISKE</w:t>
      </w:r>
    </w:p>
    <w:p w14:paraId="58DC626D" w14:textId="77777777" w:rsidR="00AC1D98" w:rsidRDefault="00AC1D98" w:rsidP="00AC1D98">
      <w:r>
        <w:t>IEKFNIFSQEFQTFLHLENLRMKLLLRRIQKPIPAEIAFFSLPQEYYDSLPPNVAFLALN</w:t>
      </w:r>
    </w:p>
    <w:p w14:paraId="19B8C851" w14:textId="77777777" w:rsidR="00AC1D98" w:rsidRDefault="00AC1D98" w:rsidP="00AC1D98">
      <w:r>
        <w:t>QEITPSEYITQFNLYSSFLNGNLILLRRSRSYLRAKFSWVGNSKLIYAAKEARLWKIPNA</w:t>
      </w:r>
    </w:p>
    <w:p w14:paraId="60E9814C" w14:textId="77777777" w:rsidR="00AC1D98" w:rsidRDefault="00AC1D98" w:rsidP="00AC1D98">
      <w:r>
        <w:t>YWKSDEWKMILDSNVLVFDKAGNVLPAPTLKKVCEREGDLRLFYPLLRQLPHDWCYRNPF</w:t>
      </w:r>
    </w:p>
    <w:p w14:paraId="79123173" w14:textId="77777777" w:rsidR="00AC1D98" w:rsidRDefault="00AC1D98" w:rsidP="00AC1D98">
      <w:r>
        <w:t>VKSVGREKNVIEVNKEGEPKVASALPGSLFRLIGPAPFKSLLDDCFFNPDKDLRECMLIV</w:t>
      </w:r>
    </w:p>
    <w:p w14:paraId="49FFF7BF" w14:textId="77777777" w:rsidR="00AC1D98" w:rsidRDefault="00AC1D98" w:rsidP="00AC1D98">
      <w:r>
        <w:t>DQEISQKVEAQKVEASLESCTYSIAVPIRYHLEEPKVSNQFENVLAIDQGEAGLAYAVFS</w:t>
      </w:r>
    </w:p>
    <w:p w14:paraId="7BD034AC" w14:textId="77777777" w:rsidR="00AC1D98" w:rsidRDefault="00AC1D98" w:rsidP="00AC1D98">
      <w:r>
        <w:t>LKSIEAETKPIAVGTIRIPSIRRLIHSVSTYRKKKQRLQNFKQNYDSTAFIMRENVTGDV</w:t>
      </w:r>
    </w:p>
    <w:p w14:paraId="7D81A5F6" w14:textId="77777777" w:rsidR="00AC1D98" w:rsidRDefault="00AC1D98" w:rsidP="00AC1D98">
      <w:r>
        <w:t>CAKIVGLMKEFNAFPVLEYDVKNLESGSRQLSAVYKAVNSHFLYFKEPGRDALRKQLWYG</w:t>
      </w:r>
    </w:p>
    <w:p w14:paraId="71C8DBC1" w14:textId="77777777" w:rsidR="00AC1D98" w:rsidRDefault="00AC1D98" w:rsidP="00AC1D98">
      <w:r>
        <w:t>GDSWTIDGIVTRERKEDGKEGVEKIVPLKVFPGRSVSARFTSKTCSCCGRNVFDWLFTEK</w:t>
      </w:r>
    </w:p>
    <w:p w14:paraId="41A37206" w14:textId="77777777" w:rsidR="00AC1D98" w:rsidRDefault="00AC1D98" w:rsidP="00AC1D98">
      <w:r>
        <w:t>KAKTNKKFNVNSKGELTTADGVIQLFEADRSKGPKFYARRKERTPLTKPIAKGSYSLEEI</w:t>
      </w:r>
    </w:p>
    <w:p w14:paraId="365A3436" w14:textId="77777777" w:rsidR="00AC1D98" w:rsidRDefault="00AC1D98" w:rsidP="00AC1D98">
      <w:r>
        <w:t>ERRVRTNLRRAPKSKQSRDTSQSQYFCVYKDCALHFSGMQADENAAINIGRRFLTALRKN</w:t>
      </w:r>
    </w:p>
    <w:p w14:paraId="3D91C1E7" w14:textId="77777777" w:rsidR="00AC1D98" w:rsidRDefault="00AC1D98" w:rsidP="00AC1D98">
      <w:r>
        <w:t>RRSDFPSNVK*</w:t>
      </w:r>
    </w:p>
    <w:p w14:paraId="1BC87CEF" w14:textId="77777777" w:rsidR="00AC1D98" w:rsidRDefault="00AC1D98" w:rsidP="00AC1D98">
      <w:r>
        <w:t>&gt;Cas12c_12_sd2019_length_1215</w:t>
      </w:r>
    </w:p>
    <w:p w14:paraId="756D9145" w14:textId="77777777" w:rsidR="00AC1D98" w:rsidRDefault="00AC1D98" w:rsidP="00AC1D98">
      <w:r>
        <w:t>MTKHSIPLHAFRNSGADARKWKGRIALLAKRGKETMRTLQFPLEMSEEAAAINTTPFAVA</w:t>
      </w:r>
    </w:p>
    <w:p w14:paraId="076B09F8" w14:textId="77777777" w:rsidR="00AC1D98" w:rsidRDefault="00AC1D98" w:rsidP="00AC1D98">
      <w:r>
        <w:t>YNAIEGTGKGTLFDYWAKLHLAGFRFFPSGGAATIFRQQAVFEDASWNAAFCQQSGKDWP</w:t>
      </w:r>
    </w:p>
    <w:p w14:paraId="306A12FC" w14:textId="77777777" w:rsidR="00AC1D98" w:rsidRDefault="00AC1D98" w:rsidP="00AC1D98">
      <w:r>
        <w:t>WLVPSKLYERFTKSPREVTKKDGSKKSFTQENVANECHVSLVGASITDKTPEDQKEFFLK</w:t>
      </w:r>
    </w:p>
    <w:p w14:paraId="7067279C" w14:textId="77777777" w:rsidR="00AC1D98" w:rsidRDefault="00AC1D98" w:rsidP="00AC1D98">
      <w:r>
        <w:t>MAGALAEKFDSWKSANEDRIVAMKVIDEFLKSEGLHLPSLENIAVKCSVETKPDNATVAW</w:t>
      </w:r>
    </w:p>
    <w:p w14:paraId="40677240" w14:textId="77777777" w:rsidR="00AC1D98" w:rsidRDefault="00AC1D98" w:rsidP="00AC1D98">
      <w:r>
        <w:t>HDAPMSGVQNLAIGVFATCASRIDNIYDLNGGKLSKLIQESATTPNVTALSWLFGKGLEY</w:t>
      </w:r>
    </w:p>
    <w:p w14:paraId="5B96CE5A" w14:textId="77777777" w:rsidR="00AC1D98" w:rsidRDefault="00AC1D98" w:rsidP="00AC1D98">
      <w:r>
        <w:t>FRTTDIDTIMQDFNIPASAKESIKPVVESAQAIPTMTVLGKKNYAPFRPNFGGKIDSWIA</w:t>
      </w:r>
    </w:p>
    <w:p w14:paraId="43772903" w14:textId="77777777" w:rsidR="00AC1D98" w:rsidRDefault="00AC1D98" w:rsidP="00AC1D98">
      <w:r>
        <w:t>NYASRLMLLNDILEQIEPGFELPQALLDNETLMSGIDMTGDELKELIEAVYTWVDAAKQG</w:t>
      </w:r>
    </w:p>
    <w:p w14:paraId="4D6D3B85" w14:textId="77777777" w:rsidR="00AC1D98" w:rsidRDefault="00AC1D98" w:rsidP="00AC1D98">
      <w:r>
        <w:t>LATLLGRGGNVDDAVQTFEQFSAMMDTLNGTLNTISARYVRAVEMAGKDEARLEKLIECK</w:t>
      </w:r>
    </w:p>
    <w:p w14:paraId="72913894" w14:textId="77777777" w:rsidR="00AC1D98" w:rsidRDefault="00AC1D98" w:rsidP="00AC1D98">
      <w:r>
        <w:t>FDIPKWCKSVPKLVGISGGPPKVEEEIKVMNAAFMDVRARMFVRFEEIAAYVASKGAGMD</w:t>
      </w:r>
    </w:p>
    <w:p w14:paraId="483468BF" w14:textId="77777777" w:rsidR="00AC1D98" w:rsidRDefault="00AC1D98" w:rsidP="00AC1D98">
      <w:r>
        <w:t>VYDALEKRELEQIKKLKSAVPERAHIQAYRAVLHRIGRAVQNCSEKTKQLFSSKVIEMGV</w:t>
      </w:r>
    </w:p>
    <w:p w14:paraId="1DA33F48" w14:textId="77777777" w:rsidR="00AC1D98" w:rsidRDefault="00AC1D98" w:rsidP="00AC1D98">
      <w:r>
        <w:lastRenderedPageBreak/>
        <w:t>FKNPSHLNNFIFNQKGAIYRSPFDRSRHAPYQLHADKLLKNDWLELLAEISATLMASEST</w:t>
      </w:r>
    </w:p>
    <w:p w14:paraId="1ABF631B" w14:textId="77777777" w:rsidR="00AC1D98" w:rsidRDefault="00AC1D98" w:rsidP="00AC1D98">
      <w:r>
        <w:t>EQMEDALRLERTRLQLQLSGLPDEYPASLAKPDIEVEIQTALKMQLAKDTVTSDVLQRAF</w:t>
      </w:r>
    </w:p>
    <w:p w14:paraId="3B49D442" w14:textId="77777777" w:rsidR="00AC1D98" w:rsidRDefault="00AC1D98" w:rsidP="00AC1D98">
      <w:r>
        <w:t>NLYSSVLSGLTFKLLRRSFSLKMRFSVADTTQLIYVPKVCDWAIPKQYLQAEGEIGIAAR</w:t>
      </w:r>
    </w:p>
    <w:p w14:paraId="1A60AC77" w14:textId="77777777" w:rsidR="00AC1D98" w:rsidRDefault="00AC1D98" w:rsidP="00AC1D98">
      <w:r>
        <w:t>VVTESSPAKMVTEVEMKEPKALGHFMQQAPHDWYFDASLGGTQVAGRIVEKGKEVGKERK</w:t>
      </w:r>
    </w:p>
    <w:p w14:paraId="09C50576" w14:textId="77777777" w:rsidR="00AC1D98" w:rsidRDefault="00AC1D98" w:rsidP="00AC1D98">
      <w:r>
        <w:t>LVGYRMRGNSAYKTVLDKSLVGNTELSQCSMIIEIPYTQTVDADFRAQVQAGLPKVSINL</w:t>
      </w:r>
    </w:p>
    <w:p w14:paraId="666F2421" w14:textId="77777777" w:rsidR="00AC1D98" w:rsidRDefault="00AC1D98" w:rsidP="00AC1D98">
      <w:r>
        <w:t>PVKETITASNKDEQMLFDRFVAIDLGERGLGYAVFDAKTLELQESGHRPIKAITNLLNRT</w:t>
      </w:r>
    </w:p>
    <w:p w14:paraId="50CA02E5" w14:textId="77777777" w:rsidR="00AC1D98" w:rsidRDefault="00AC1D98" w:rsidP="00AC1D98">
      <w:r>
        <w:t>HHYEQRPNQRQKFQAKFNVNLSELRENTVGDVCHQINRICAYYNAFPVLEYMVPDRLDKQ</w:t>
      </w:r>
    </w:p>
    <w:p w14:paraId="70DDDD29" w14:textId="77777777" w:rsidR="00AC1D98" w:rsidRDefault="00AC1D98" w:rsidP="00AC1D98">
      <w:r>
        <w:t>LKSVYESVTNRYIWSSTDAHKSARVQFWLGGETWEHPYLKSAKDKKPLVLSPGRGASGKG</w:t>
      </w:r>
    </w:p>
    <w:p w14:paraId="0A7A6329" w14:textId="77777777" w:rsidR="00AC1D98" w:rsidRDefault="00AC1D98" w:rsidP="00AC1D98">
      <w:r>
        <w:t>TSQTCSCCGRNPFDLIKDMKPRAKIAVVDGKAKLENSELKLFERNLESKDDMLARRHRNE</w:t>
      </w:r>
    </w:p>
    <w:p w14:paraId="143AD9B7" w14:textId="77777777" w:rsidR="00AC1D98" w:rsidRDefault="00AC1D98" w:rsidP="00AC1D98">
      <w:r>
        <w:t>RAGMEQPLTPGNYTVDEIKALLRANLRRAPKNRRTKDTTVSEYHCVFSDCGKTMHADENA</w:t>
      </w:r>
    </w:p>
    <w:p w14:paraId="30BEEF56" w14:textId="77777777" w:rsidR="00AC1D98" w:rsidRDefault="00AC1D98" w:rsidP="00AC1D98">
      <w:r>
        <w:t>AVNIGGKFIADIEK*</w:t>
      </w:r>
    </w:p>
    <w:p w14:paraId="27F09661" w14:textId="77777777" w:rsidR="00AC1D98" w:rsidRDefault="00AC1D98" w:rsidP="00AC1D98">
      <w:r>
        <w:t>&gt;Cas12d_7_sd2019_length_1186</w:t>
      </w:r>
    </w:p>
    <w:p w14:paraId="53C5BC70" w14:textId="77777777" w:rsidR="00AC1D98" w:rsidRDefault="00AC1D98" w:rsidP="00AC1D98">
      <w:r>
        <w:t>MQKVRKTVHKNPYGTKVRNAKTGYSLQIERLSYTGKEGMRSFKIPLENKNKEVFDEFVKK</w:t>
      </w:r>
    </w:p>
    <w:p w14:paraId="63DAED2D" w14:textId="77777777" w:rsidR="00AC1D98" w:rsidRDefault="00AC1D98" w:rsidP="00AC1D98">
      <w:r>
        <w:t>IRNDYISQVGLLNLSDWYEHYQEKQEHYSLADFWLDSLRAGVIFAHKETEIKNLISKIRG</w:t>
      </w:r>
    </w:p>
    <w:p w14:paraId="60C9C50A" w14:textId="77777777" w:rsidR="00AC1D98" w:rsidRDefault="00AC1D98" w:rsidP="00AC1D98">
      <w:r>
        <w:t>DKSIVDKFNASIKKKHADLYALVDIKALYDFLTSDARRGLKTEEEFFNSKRNTLFPKFRK</w:t>
      </w:r>
    </w:p>
    <w:p w14:paraId="37990DD7" w14:textId="77777777" w:rsidR="00AC1D98" w:rsidRDefault="00AC1D98" w:rsidP="00AC1D98">
      <w:r>
        <w:t>KDNKAVDLWVKKFIGLNKDKLNFTKKFIGFDPNPQIKYDHTFFFHQDINFDLERITTPKE</w:t>
      </w:r>
    </w:p>
    <w:p w14:paraId="05B4B897" w14:textId="77777777" w:rsidR="00AC1D98" w:rsidRDefault="00AC1D98" w:rsidP="00AC1D98">
      <w:r>
        <w:t>LISTYKKFLGKNKDLYGSDETTEDQLKMVLGFHNNHGAFSKYFNASLEAFRGRDNSLVEQ</w:t>
      </w:r>
    </w:p>
    <w:p w14:paraId="011A3746" w14:textId="77777777" w:rsidR="00AC1D98" w:rsidRDefault="00AC1D98" w:rsidP="00AC1D98">
      <w:r>
        <w:t>IINNSPYWNSHRKELEKRIIFLQVQSKKIKETELGKPHEYLASFGGKFESWVSNYLRQEE</w:t>
      </w:r>
    </w:p>
    <w:p w14:paraId="65C737AB" w14:textId="77777777" w:rsidR="00AC1D98" w:rsidRDefault="00AC1D98" w:rsidP="00AC1D98">
      <w:r>
        <w:t>EVKRQLFGYEENKKGQKKFIVGNKQELDKIIRGTDEYEIKAISKETIGLTQKCLKLLEQL</w:t>
      </w:r>
    </w:p>
    <w:p w14:paraId="26AF80A7" w14:textId="77777777" w:rsidR="00AC1D98" w:rsidRDefault="00AC1D98" w:rsidP="00AC1D98">
      <w:r>
        <w:t>KDSVDDYTLSLYRQLIVELRIRLNVEFQETYPELIGKSEKDKEKDAKNKRADKRYPQIFK</w:t>
      </w:r>
    </w:p>
    <w:p w14:paraId="35E74A54" w14:textId="77777777" w:rsidR="00AC1D98" w:rsidRDefault="00AC1D98" w:rsidP="00AC1D98">
      <w:r>
        <w:t>DIKLIPNFLGETKQMVYKKFIRSADILYEGINFIDQIDKQITQLLPCFKNDKERIEFTEK</w:t>
      </w:r>
    </w:p>
    <w:p w14:paraId="051B532F" w14:textId="77777777" w:rsidR="00AC1D98" w:rsidRDefault="00AC1D98" w:rsidP="00AC1D98">
      <w:r>
        <w:t>QFETLRRKYYLMNSSRFHHVIEGIIKKRENSELKTFSDKKGKKYENEVYYTFYINPKARD</w:t>
      </w:r>
    </w:p>
    <w:p w14:paraId="0452DD50" w14:textId="77777777" w:rsidR="00AC1D98" w:rsidRDefault="00AC1D98" w:rsidP="00AC1D98">
      <w:r>
        <w:t>QRRIKIVLDINGNNSVGILQDLVQKLKPKWDDIIKKNDMGELIDAIEIEKVRLGILIALY</w:t>
      </w:r>
    </w:p>
    <w:p w14:paraId="7A00F21E" w14:textId="77777777" w:rsidR="00AC1D98" w:rsidRDefault="00AC1D98" w:rsidP="00AC1D98">
      <w:r>
        <w:t>CEHKFKIKKELLSLDLFASAYQYLELEDDPEELSGTNLGRFLQSLVCSEIKGAINKISRT</w:t>
      </w:r>
    </w:p>
    <w:p w14:paraId="1155619C" w14:textId="77777777" w:rsidR="00AC1D98" w:rsidRDefault="00AC1D98" w:rsidP="00AC1D98">
      <w:r>
        <w:t>EYIERYTVQPMNTEKNYPLLINKEGKATWHIAAKDDLSKKKGGGTVAMNQKIGKNFFGKQ</w:t>
      </w:r>
    </w:p>
    <w:p w14:paraId="138E6921" w14:textId="77777777" w:rsidR="00AC1D98" w:rsidRDefault="00AC1D98" w:rsidP="00AC1D98">
      <w:r>
        <w:t>DYKTVFMLQDKRFDLLTSKYHLQFLSKTLDTGGGWWKNKNIDLNLSSYSFIFEQKVKVEW</w:t>
      </w:r>
    </w:p>
    <w:p w14:paraId="5963C717" w14:textId="77777777" w:rsidR="00AC1D98" w:rsidRDefault="00AC1D98" w:rsidP="00AC1D98">
      <w:r>
        <w:t>DLTNLDHPIKPSENSDDRRLFVSIPFVIKPKQTKRKDLQTRVNYMGIDIGEYGLAWTIIN</w:t>
      </w:r>
    </w:p>
    <w:p w14:paraId="63D9AEB8" w14:textId="77777777" w:rsidR="00AC1D98" w:rsidRDefault="00AC1D98" w:rsidP="00AC1D98">
      <w:r>
        <w:t>IDLKNKKINKISKQGFIYEPLTHKVRDYVATIKDNQVRGTFGMPDTKLARLRENAITSLR</w:t>
      </w:r>
    </w:p>
    <w:p w14:paraId="3110C23B" w14:textId="77777777" w:rsidR="00AC1D98" w:rsidRDefault="00AC1D98" w:rsidP="00AC1D98">
      <w:r>
        <w:t>NQVHDIAMRYDAKPVYEFEISNFETGSNKVKVIYDSVKRADIGRGQNNTEADNTEVNLVW</w:t>
      </w:r>
    </w:p>
    <w:p w14:paraId="6AF80ECC" w14:textId="77777777" w:rsidR="00AC1D98" w:rsidRDefault="00AC1D98" w:rsidP="00AC1D98">
      <w:r>
        <w:t>GKTSKQFGSQIGAYATSYICSFCGYSPYYEFENSKSGDEEGARDNLYQMKKLSRPSLEDF</w:t>
      </w:r>
    </w:p>
    <w:p w14:paraId="495C9F3F" w14:textId="77777777" w:rsidR="00AC1D98" w:rsidRDefault="00AC1D98" w:rsidP="00AC1D98">
      <w:r>
        <w:t>LQGNPVYKTFRDFDKYKNDQRLQKTGDKDGEWKTHRGNTAIYACQKCRHISDADIQASYW</w:t>
      </w:r>
    </w:p>
    <w:p w14:paraId="01560689" w14:textId="77777777" w:rsidR="00AC1D98" w:rsidRDefault="00AC1D98" w:rsidP="00AC1D98">
      <w:r>
        <w:t>IALKQVVRDFYKDKEMDGDLIQGDNKDKRKVNELNRLVPIINKNL*</w:t>
      </w:r>
    </w:p>
    <w:p w14:paraId="5C4576A8" w14:textId="77777777" w:rsidR="00AC1D98" w:rsidRDefault="00AC1D98" w:rsidP="00AC1D98">
      <w:r>
        <w:t>&gt;Cas12d_8_sd2019_length_1128</w:t>
      </w:r>
    </w:p>
    <w:p w14:paraId="6FE5F068" w14:textId="77777777" w:rsidR="00AC1D98" w:rsidRDefault="00AC1D98" w:rsidP="00AC1D98">
      <w:r>
        <w:t>MQKVRKTVHKNPYGTKVRNAKTGYSLQIERLSYTGKEGMRSFKIPLENKNKEVFDEFVKK</w:t>
      </w:r>
    </w:p>
    <w:p w14:paraId="6344C83B" w14:textId="77777777" w:rsidR="00AC1D98" w:rsidRDefault="00AC1D98" w:rsidP="00AC1D98">
      <w:r>
        <w:t>IRNDYISQVGLLNLSDWYEHYQEKQEHYSLADFWLDSLRAGVIFAHKETEIKNLISKIRG</w:t>
      </w:r>
    </w:p>
    <w:p w14:paraId="60C2626A" w14:textId="77777777" w:rsidR="00AC1D98" w:rsidRDefault="00AC1D98" w:rsidP="00AC1D98">
      <w:r>
        <w:t>DKSIVDKFNASIKKKHADLYALVDIKALYDFLTSDARRGLKTEEEFFNSKRNTLFPKFRK</w:t>
      </w:r>
    </w:p>
    <w:p w14:paraId="1C465454" w14:textId="77777777" w:rsidR="00AC1D98" w:rsidRDefault="00AC1D98" w:rsidP="00AC1D98">
      <w:r>
        <w:t>KDNKAVDLWVKKFIGLNKDKLNFTKKFIGFDPNPQIKYDHTFFFHQDINFDLERITTPKE</w:t>
      </w:r>
    </w:p>
    <w:p w14:paraId="511DC97F" w14:textId="77777777" w:rsidR="00AC1D98" w:rsidRDefault="00AC1D98" w:rsidP="00AC1D98">
      <w:r>
        <w:t>LISTYKKFLGKNKDLYGSDETTEDQLKMVLGFHNNHGAFSKYFNASLEAFRGRDNSLVEQ</w:t>
      </w:r>
    </w:p>
    <w:p w14:paraId="7EC7E2B4" w14:textId="77777777" w:rsidR="00AC1D98" w:rsidRDefault="00AC1D98" w:rsidP="00AC1D98">
      <w:r>
        <w:t>IINNSPYWNSHRKELEKRIIFLQVQSKKIKETELGKPHEYLASFGGKFESWVSNYLRQEE</w:t>
      </w:r>
    </w:p>
    <w:p w14:paraId="5550FDDD" w14:textId="77777777" w:rsidR="00AC1D98" w:rsidRDefault="00AC1D98" w:rsidP="00AC1D98">
      <w:r>
        <w:t>EVKRQLFGYEENKKGQKKFIVGNKQELDKIIRGTDEYEIKAISKETIGLTQKCLKLLEQL</w:t>
      </w:r>
    </w:p>
    <w:p w14:paraId="1F27E579" w14:textId="77777777" w:rsidR="00AC1D98" w:rsidRDefault="00AC1D98" w:rsidP="00AC1D98">
      <w:r>
        <w:t>KDSVDDYTLSLYRQLIVELRIRLNVEFQETYPELIGKSEKDKEKDAKNKRADKRYPQIFK</w:t>
      </w:r>
    </w:p>
    <w:p w14:paraId="589B12CB" w14:textId="77777777" w:rsidR="00AC1D98" w:rsidRDefault="00AC1D98" w:rsidP="00AC1D98">
      <w:r>
        <w:t>DIKLIPNFLGETKQMVYKKFIRSADILYEGINFIDQIDKQITQLLPCFKNDKERIEFTEK</w:t>
      </w:r>
    </w:p>
    <w:p w14:paraId="502CECA8" w14:textId="77777777" w:rsidR="00AC1D98" w:rsidRDefault="00AC1D98" w:rsidP="00AC1D98">
      <w:r>
        <w:t>QFETLRRKYYLMNSSRFHHVIEGIIKKRENSELKTFSDKKGKKYENEVYYTFYINPKARD</w:t>
      </w:r>
    </w:p>
    <w:p w14:paraId="667FCCFC" w14:textId="77777777" w:rsidR="00AC1D98" w:rsidRDefault="00AC1D98" w:rsidP="00AC1D98">
      <w:r>
        <w:t>QRRIKIVLDINGNNSVGILQDLVQKLKPKWDDIIKKNDMGELIDAIEIEKVRLGILIALY</w:t>
      </w:r>
    </w:p>
    <w:p w14:paraId="4FE7C539" w14:textId="77777777" w:rsidR="00AC1D98" w:rsidRDefault="00AC1D98" w:rsidP="00AC1D98">
      <w:r>
        <w:lastRenderedPageBreak/>
        <w:t>CEHKFKIKKELLSLDLFASAYQYLELEDDPEELSGTNLGRFLQSLVCSEIKGAINKISRT</w:t>
      </w:r>
    </w:p>
    <w:p w14:paraId="09860835" w14:textId="77777777" w:rsidR="00AC1D98" w:rsidRDefault="00AC1D98" w:rsidP="00AC1D98">
      <w:r>
        <w:t>EYIERYTVQPMNTEKNYPLLINKEGKATWHIAAKDDLSKKKGGGTVAMNQKIGKNFFGKQ</w:t>
      </w:r>
    </w:p>
    <w:p w14:paraId="75F58D53" w14:textId="77777777" w:rsidR="00AC1D98" w:rsidRDefault="00AC1D98" w:rsidP="00AC1D98">
      <w:r>
        <w:t>DYKTVFMLQDKRFDLLTSKYHLQFLSKTLDTGGGWWKNKNIDLNLSSYSFIFEQKVKVEW</w:t>
      </w:r>
    </w:p>
    <w:p w14:paraId="683BB292" w14:textId="77777777" w:rsidR="00AC1D98" w:rsidRDefault="00AC1D98" w:rsidP="00AC1D98">
      <w:r>
        <w:t>DLTNLDHPIKPSENSDDRRLFVSIPFVIKPKQTKRKDLQTRVNYMGIDIGEYGLAWTIIN</w:t>
      </w:r>
    </w:p>
    <w:p w14:paraId="553E69F9" w14:textId="77777777" w:rsidR="00AC1D98" w:rsidRDefault="00AC1D98" w:rsidP="00AC1D98">
      <w:r>
        <w:t>IDLKNKKINKISKQGFIYEPLTHKVRDYVATIKDNQVRGTFGMPDTKLARLRENAITSLR</w:t>
      </w:r>
    </w:p>
    <w:p w14:paraId="5674549D" w14:textId="77777777" w:rsidR="00AC1D98" w:rsidRDefault="00AC1D98" w:rsidP="00AC1D98">
      <w:r>
        <w:t>NQVHDIAMRYDAKPVYEFEISNFETGSNKVKVIYDSVKRADIGRGQNNTEADNTEVNLVW</w:t>
      </w:r>
    </w:p>
    <w:p w14:paraId="47DEFF19" w14:textId="77777777" w:rsidR="00AC1D98" w:rsidRDefault="00AC1D98" w:rsidP="00AC1D98">
      <w:r>
        <w:t>GKTSKQFGSQIGAYATSYICSFCGYSPYYEFENSKSGDEEGARDNLYQMKKLSRPSLEDF</w:t>
      </w:r>
    </w:p>
    <w:p w14:paraId="50ED49C8" w14:textId="77777777" w:rsidR="00AC1D98" w:rsidRDefault="00AC1D98" w:rsidP="00AC1D98">
      <w:r>
        <w:t>LQGNPVYKTFRDFDKYKNDQRLQKTGDKDGEWKTHRGNTAIYACQKC*</w:t>
      </w:r>
    </w:p>
    <w:p w14:paraId="3A34667B" w14:textId="77777777" w:rsidR="00AC1D98" w:rsidRDefault="00AC1D98" w:rsidP="00AC1D98">
      <w:r>
        <w:t>&gt;Cas12d_12_sd2019_length_1197</w:t>
      </w:r>
    </w:p>
    <w:p w14:paraId="074C5AF2" w14:textId="77777777" w:rsidR="00AC1D98" w:rsidRDefault="00AC1D98" w:rsidP="00AC1D98">
      <w:r>
        <w:t>MAESKQMQCRKCGASMKYEVIGLGKKSCRYMCPDCGNHTSARKIQNKKKRDKKYGSASKA</w:t>
      </w:r>
    </w:p>
    <w:p w14:paraId="1749BCB9" w14:textId="77777777" w:rsidR="00AC1D98" w:rsidRDefault="00AC1D98" w:rsidP="00AC1D98">
      <w:r>
        <w:t>QSQRIAVAGALYPDKKVQTIKTYKYPADLNGEVHDRGVAEKIEQAIQEDEIGLLGPSSEY</w:t>
      </w:r>
    </w:p>
    <w:p w14:paraId="02D9D1A3" w14:textId="77777777" w:rsidR="00AC1D98" w:rsidRDefault="00AC1D98" w:rsidP="00AC1D98">
      <w:r>
        <w:t>ACWIASQKQSEPYSVVDFWFDAVCAGGVFAYSGARLLSTVLQLSGEESVLRAALASSPFV</w:t>
      </w:r>
    </w:p>
    <w:p w14:paraId="794C182D" w14:textId="77777777" w:rsidR="00AC1D98" w:rsidRDefault="00AC1D98" w:rsidP="00AC1D98">
      <w:r>
        <w:t>DDINLAQAEKFLAVSRRTGQDKLGKRIGECFAEGRLEALGIKDRMREFVQAIDVAQTAGQ</w:t>
      </w:r>
    </w:p>
    <w:p w14:paraId="77487EDE" w14:textId="77777777" w:rsidR="00AC1D98" w:rsidRDefault="00AC1D98" w:rsidP="00AC1D98">
      <w:r>
        <w:t>RFAAKLKIFGISQMPEAKQWNNDSGLTVCILPDYYVPEENRADQLVVLLRRLREIAYCMG</w:t>
      </w:r>
    </w:p>
    <w:p w14:paraId="3337F99E" w14:textId="77777777" w:rsidR="00AC1D98" w:rsidRDefault="00AC1D98" w:rsidP="00AC1D98">
      <w:r>
        <w:t>IEDEAGFEHLGIDPGALSNFSNGNPKRGFLGRLLNNDIIALANNMSAMTPYWEGRKGELI</w:t>
      </w:r>
    </w:p>
    <w:p w14:paraId="056FFCB1" w14:textId="77777777" w:rsidR="00AC1D98" w:rsidRDefault="00AC1D98" w:rsidP="00AC1D98">
      <w:r>
        <w:t>ERLAWLKHRAEGLYLKEPHFGNSWADHRSRIFSRIAGWLSGCAGKLKIAKDQISGVRTDL</w:t>
      </w:r>
    </w:p>
    <w:p w14:paraId="343DC10F" w14:textId="77777777" w:rsidR="00AC1D98" w:rsidRDefault="00AC1D98" w:rsidP="00AC1D98">
      <w:r>
        <w:t>FLLKRLLDAVPQSAPSPDFIVSISALDRFLEAAESSQDPAEQVRALYAFHLNAPAVRSIA</w:t>
      </w:r>
    </w:p>
    <w:p w14:paraId="40241D1D" w14:textId="77777777" w:rsidR="00AC1D98" w:rsidRDefault="00AC1D98" w:rsidP="00AC1D98">
      <w:r>
        <w:t>NKAVQRSDSQEWLIKELDAVDHLEFNKAFPFFSDTGKKKKKGANSNGAPSEEEYTETESI</w:t>
      </w:r>
    </w:p>
    <w:p w14:paraId="447DB202" w14:textId="77777777" w:rsidR="00AC1D98" w:rsidRDefault="00AC1D98" w:rsidP="00AC1D98">
      <w:r>
        <w:t>QQPEDAEQEVNGQEGNGASKNQKKFQRIPRFFGEGSRSEYRILTEAPQYFDMFCNNMRAI</w:t>
      </w:r>
    </w:p>
    <w:p w14:paraId="2522D3B7" w14:textId="77777777" w:rsidR="00AC1D98" w:rsidRDefault="00AC1D98" w:rsidP="00AC1D98">
      <w:r>
        <w:t>FMQLESQPRKAPRDFKCFLQNRLQKLYKQTFLNARSNKCRALLESVLISWGEFYTYGANE</w:t>
      </w:r>
    </w:p>
    <w:p w14:paraId="4420D6EA" w14:textId="77777777" w:rsidR="00AC1D98" w:rsidRDefault="00AC1D98" w:rsidP="00AC1D98">
      <w:r>
        <w:t>KKFRLRHEASERSSDPDYVVQQALEIARRLFLFGFEWRDCSAGERVDLVEIHKKAISFLL</w:t>
      </w:r>
    </w:p>
    <w:p w14:paraId="3AE1BB21" w14:textId="77777777" w:rsidR="00AC1D98" w:rsidRDefault="00AC1D98" w:rsidP="00AC1D98">
      <w:r>
        <w:t>AITQAEVSVGSYNWLGNSTVSRYLSVAGTDTLYGTQLEEFLNATVLSQMRGLAIRLSSQE</w:t>
      </w:r>
    </w:p>
    <w:p w14:paraId="00D4BEF4" w14:textId="77777777" w:rsidR="00AC1D98" w:rsidRDefault="00AC1D98" w:rsidP="00AC1D98">
      <w:r>
        <w:t>LKDGFDVQLESSCQDNLQHLLVYRASRDLAACKRATCPAELDPKILVLPAGAFIASVMKM</w:t>
      </w:r>
    </w:p>
    <w:p w14:paraId="7CAE4192" w14:textId="77777777" w:rsidR="00AC1D98" w:rsidRDefault="00AC1D98" w:rsidP="00AC1D98">
      <w:r>
        <w:t>IERGDEPLAGAYLRHRPHSFGWQIRVRGVAEVGMDQGTALAFQKPTESEPFKIKPFSAQY</w:t>
      </w:r>
    </w:p>
    <w:p w14:paraId="44168151" w14:textId="77777777" w:rsidR="00AC1D98" w:rsidRDefault="00AC1D98" w:rsidP="00AC1D98">
      <w:r>
        <w:t>GPVLWLNSSSYSQSQYLDGFLSQPKNWSMRVLPQAGSVRVEQRVALIWNLQAGKMRLERS</w:t>
      </w:r>
    </w:p>
    <w:p w14:paraId="2E6BC86F" w14:textId="77777777" w:rsidR="00AC1D98" w:rsidRDefault="00AC1D98" w:rsidP="00AC1D98">
      <w:r>
        <w:t>GARAFFMPVPFSFRPSGSGDEAVLAPNRYLGLFPHSGGIEYAVVDVLDSAGFKILERGTI</w:t>
      </w:r>
    </w:p>
    <w:p w14:paraId="77F51327" w14:textId="77777777" w:rsidR="00AC1D98" w:rsidRDefault="00AC1D98" w:rsidP="00AC1D98">
      <w:r>
        <w:t>AVNGFSQKRGERQEEAHREKQRRGISDIGRKKPVQAEVDAANELHRKYTDVATRLGCRIV</w:t>
      </w:r>
    </w:p>
    <w:p w14:paraId="0FECAE4A" w14:textId="77777777" w:rsidR="00AC1D98" w:rsidRDefault="00AC1D98" w:rsidP="00AC1D98">
      <w:r>
        <w:t>VQWAPQPKPGTAPTAQTVYARAVRTEAPRSGNQEDHARMKSSWGYTWSTYWEKRKPEDIL</w:t>
      </w:r>
    </w:p>
    <w:p w14:paraId="05E70EC0" w14:textId="77777777" w:rsidR="00AC1D98" w:rsidRDefault="00AC1D98" w:rsidP="00AC1D98">
      <w:r>
        <w:t>GISTQVYWTGGIGESCPAVAVALLGHIRATSTQTEWEKEEVVFGRLKKFFPGETIF*</w:t>
      </w:r>
    </w:p>
    <w:p w14:paraId="0C2D8244" w14:textId="77777777" w:rsidR="00AC1D98" w:rsidRDefault="00AC1D98" w:rsidP="00AC1D98">
      <w:r>
        <w:t>&gt;Cas12d_14_sd2019_length_1193</w:t>
      </w:r>
    </w:p>
    <w:p w14:paraId="48EB2C1E" w14:textId="77777777" w:rsidR="00AC1D98" w:rsidRDefault="00AC1D98" w:rsidP="00AC1D98">
      <w:r>
        <w:t>MAESKQMQCRKCGASMKYEVIGLGKKSCRYMCPDCGNHTSARKIQNKKKRDKKYGSASKA</w:t>
      </w:r>
    </w:p>
    <w:p w14:paraId="01084455" w14:textId="77777777" w:rsidR="00AC1D98" w:rsidRDefault="00AC1D98" w:rsidP="00AC1D98">
      <w:r>
        <w:t>QSQRIAVAGALYPDKKVQTIKTYKYPADLNGEVHDSGVAEKIAQAIQEDEIGLLGPSSEY</w:t>
      </w:r>
    </w:p>
    <w:p w14:paraId="353224A8" w14:textId="77777777" w:rsidR="00AC1D98" w:rsidRDefault="00AC1D98" w:rsidP="00AC1D98">
      <w:r>
        <w:t>ACWIASQKQSEPYSVVDFWFDAVCAGGVFAYSGARLLSTVLQLSGEESVLRAALASSPFV</w:t>
      </w:r>
    </w:p>
    <w:p w14:paraId="5FB50836" w14:textId="77777777" w:rsidR="00AC1D98" w:rsidRDefault="00AC1D98" w:rsidP="00AC1D98">
      <w:r>
        <w:t>DDINLAQAEKFLAVSRRTGQDKLGKRIGECFAEGRLEALGIKDRMREFVQAIDVAQTAGQ</w:t>
      </w:r>
    </w:p>
    <w:p w14:paraId="3F08FA63" w14:textId="77777777" w:rsidR="00AC1D98" w:rsidRDefault="00AC1D98" w:rsidP="00AC1D98">
      <w:r>
        <w:t>RFAAKLKIFGISQMPEAKQWNNDSGLTVCILPDYYVPEENRADQLVVLLRRLREIAYCMG</w:t>
      </w:r>
    </w:p>
    <w:p w14:paraId="567A8660" w14:textId="77777777" w:rsidR="00AC1D98" w:rsidRDefault="00AC1D98" w:rsidP="00AC1D98">
      <w:r>
        <w:t>IEDEAGFEHLGIDPGALSNFSNGNPKRGFLGRLLNNDIIALANNMSAMTPYWEGRKGELI</w:t>
      </w:r>
    </w:p>
    <w:p w14:paraId="3581E59F" w14:textId="77777777" w:rsidR="00AC1D98" w:rsidRDefault="00AC1D98" w:rsidP="00AC1D98">
      <w:r>
        <w:t>ERLAWLKHRAEGLYLKEPHFGNSWADHRSRIFSRIAGWLSGCAGKLKIAKDQISGVRTDL</w:t>
      </w:r>
    </w:p>
    <w:p w14:paraId="5352C8F2" w14:textId="77777777" w:rsidR="00AC1D98" w:rsidRDefault="00AC1D98" w:rsidP="00AC1D98">
      <w:r>
        <w:t>FLLKRLLDAVPQSAPSPDFIASISALDRFLEAAESSQDPAEQVRALYAFHLNAPAVRSIA</w:t>
      </w:r>
    </w:p>
    <w:p w14:paraId="29F3D0FE" w14:textId="77777777" w:rsidR="00AC1D98" w:rsidRDefault="00AC1D98" w:rsidP="00AC1D98">
      <w:r>
        <w:t>NKAVQRSDSQEWLIKELDAVDHLEFNKAFPFFSDTGKKKKKGANSNGAPSEEEYTETESI</w:t>
      </w:r>
    </w:p>
    <w:p w14:paraId="09A57B64" w14:textId="77777777" w:rsidR="00AC1D98" w:rsidRDefault="00AC1D98" w:rsidP="00AC1D98">
      <w:r>
        <w:t>QQPEDAEQEVNGQEGNGASKNQKKFQRIPRFFGEGSRSEYRILTEAPQYFDMFCNNMRAI</w:t>
      </w:r>
    </w:p>
    <w:p w14:paraId="2C7B5A03" w14:textId="77777777" w:rsidR="00AC1D98" w:rsidRDefault="00AC1D98" w:rsidP="00AC1D98">
      <w:r>
        <w:t>FMQLESQPRKAPRDFKCFLQNRLQKLYKQTFLNARSNKCRALLESVLISWGEFYTYGANE</w:t>
      </w:r>
    </w:p>
    <w:p w14:paraId="1338DECA" w14:textId="77777777" w:rsidR="00AC1D98" w:rsidRDefault="00AC1D98" w:rsidP="00AC1D98">
      <w:r>
        <w:t>KKFRLRHEASERSSDPDYVVQQALEIARRLFLFGFEWRDCSAGERVDLVEIHKKAISFLL</w:t>
      </w:r>
    </w:p>
    <w:p w14:paraId="07C7999E" w14:textId="77777777" w:rsidR="00AC1D98" w:rsidRDefault="00AC1D98" w:rsidP="00AC1D98">
      <w:r>
        <w:t>AITQAEVSVGSYNWLGNSTVSRYLSVAGTDTLYGTQLEEFLNATVLSQMRGLAIRLSSQE</w:t>
      </w:r>
    </w:p>
    <w:p w14:paraId="0F5CF8A6" w14:textId="77777777" w:rsidR="00AC1D98" w:rsidRDefault="00AC1D98" w:rsidP="00AC1D98">
      <w:r>
        <w:t>LKDGFDVQLESSCQDNLQHLLVYRASRDLAACKRATCPAELDPKILVLPAGAFIASVMKM</w:t>
      </w:r>
    </w:p>
    <w:p w14:paraId="7CBBBF42" w14:textId="77777777" w:rsidR="00AC1D98" w:rsidRDefault="00AC1D98" w:rsidP="00AC1D98">
      <w:r>
        <w:lastRenderedPageBreak/>
        <w:t>IERGDEPLAGAYLRHRPHSFGWQIRVRGVAEVGMDQGTALAFQKPTESEPFKIKPFSAQY</w:t>
      </w:r>
    </w:p>
    <w:p w14:paraId="49A547B4" w14:textId="77777777" w:rsidR="00AC1D98" w:rsidRDefault="00AC1D98" w:rsidP="00AC1D98">
      <w:r>
        <w:t>GPVLWLNSSSYSQSQYLDGFLSQPKNWSMRVLPQAGSVRVEQRVALIWNLQAGKMRLERS</w:t>
      </w:r>
    </w:p>
    <w:p w14:paraId="64BCA0A0" w14:textId="77777777" w:rsidR="00AC1D98" w:rsidRDefault="00AC1D98" w:rsidP="00AC1D98">
      <w:r>
        <w:t>GARAFFMPVPFSFRPSGSGDEAVLAPNRYLGLFPHSGGIEYAVVDVLDSAGFKILERGTI</w:t>
      </w:r>
    </w:p>
    <w:p w14:paraId="336B0AF8" w14:textId="77777777" w:rsidR="00AC1D98" w:rsidRDefault="00AC1D98" w:rsidP="00AC1D98">
      <w:r>
        <w:t>AVNGFSQKRGERQEEAHREKQRRGISDIGRKKPVQAEVDATNELHRKYTDVATRLGCRIV</w:t>
      </w:r>
    </w:p>
    <w:p w14:paraId="2C9094B3" w14:textId="77777777" w:rsidR="00AC1D98" w:rsidRDefault="00AC1D98" w:rsidP="00AC1D98">
      <w:r>
        <w:t>VQWAPQPKPGTAPTAQTVYARAVRTEAPRSGNQEDHARMKSSWGYTWSTYWEKRKPEDIL</w:t>
      </w:r>
    </w:p>
    <w:p w14:paraId="41A5713E" w14:textId="77777777" w:rsidR="00AC1D98" w:rsidRDefault="00AC1D98" w:rsidP="00AC1D98">
      <w:r>
        <w:t>GISTQVYWTGGIGESCPAVAVALLGHIRATSTQTEWEKEEVVFGRLKKFFPS*</w:t>
      </w:r>
    </w:p>
    <w:p w14:paraId="02F625AD" w14:textId="77777777" w:rsidR="00AC1D98" w:rsidRDefault="00AC1D98" w:rsidP="00AC1D98">
      <w:r>
        <w:t>&gt;Cas12e_2_sd2019_length_987</w:t>
      </w:r>
    </w:p>
    <w:p w14:paraId="381022A2" w14:textId="77777777" w:rsidR="00AC1D98" w:rsidRDefault="00AC1D98" w:rsidP="00AC1D98">
      <w:r>
        <w:t>MEKRINKIRKKLSADNATKPVSRSGPMKTLLVRVMTDDLKKRLEKRRKKPEVMPQVISNN</w:t>
      </w:r>
    </w:p>
    <w:p w14:paraId="5E0D70F3" w14:textId="77777777" w:rsidR="00AC1D98" w:rsidRDefault="00AC1D98" w:rsidP="00AC1D98">
      <w:r>
        <w:t>AANNLRMLLDDYTKMKEAILQVYWQEFKDDHVGLMCKFAQPASKKIDQNKLKPEMDEKGN</w:t>
      </w:r>
    </w:p>
    <w:p w14:paraId="44B311CA" w14:textId="77777777" w:rsidR="00AC1D98" w:rsidRDefault="00AC1D98" w:rsidP="00AC1D98">
      <w:r>
        <w:t>LTTAGFACSQCGQPLFVYKLEQVSEKGKAYTNYFGRCNVAEHEKLILLAQLKPEKDSDEA</w:t>
      </w:r>
    </w:p>
    <w:p w14:paraId="24BE415C" w14:textId="77777777" w:rsidR="00AC1D98" w:rsidRDefault="00AC1D98" w:rsidP="00AC1D98">
      <w:r>
        <w:t>VTYSLGKFGQRALDFYSIHVTKESTHPVKPLAQIAGNRYASGPVGKALSDACMGTIASFL</w:t>
      </w:r>
    </w:p>
    <w:p w14:paraId="31DE2B22" w14:textId="77777777" w:rsidR="00AC1D98" w:rsidRDefault="00AC1D98" w:rsidP="00AC1D98">
      <w:r>
        <w:t>SKYQDIIIEHQKVVKGNQKRLESLRELAGKENLEYPSVTLPPQPHTKEGVDAYNEVIARV</w:t>
      </w:r>
    </w:p>
    <w:p w14:paraId="3329807C" w14:textId="77777777" w:rsidR="00AC1D98" w:rsidRDefault="00AC1D98" w:rsidP="00AC1D98">
      <w:r>
        <w:t>RMWVNLNLWQKLKLSRDDAKPLLRLKGFPSFPVVERRENEVDWWNTINEVKKLIDAKRDM</w:t>
      </w:r>
    </w:p>
    <w:p w14:paraId="5A32D350" w14:textId="77777777" w:rsidR="00AC1D98" w:rsidRDefault="00AC1D98" w:rsidP="00AC1D98">
      <w:r>
        <w:t>GRVFWSGVTAEKRNTILEGYNYLPNENDHKKREGSLENPKKPAKRQFGDLLLYLEKKYAG</w:t>
      </w:r>
    </w:p>
    <w:p w14:paraId="6AE17BBA" w14:textId="77777777" w:rsidR="00AC1D98" w:rsidRDefault="00AC1D98" w:rsidP="00AC1D98">
      <w:r>
        <w:t>DWGKVFDEAWERIDKKIAGLTSHIEREEARNAEDAQSKAVLTDWLRAKASFVLERLKEMD</w:t>
      </w:r>
    </w:p>
    <w:p w14:paraId="67547C57" w14:textId="77777777" w:rsidR="00AC1D98" w:rsidRDefault="00AC1D98" w:rsidP="00AC1D98">
      <w:r>
        <w:t>EKEFYACEIQLQKWYGDLRGNPFAVEAENRVVDISGFSIGSDGHSIQYRNLLAWKYLENG</w:t>
      </w:r>
    </w:p>
    <w:p w14:paraId="2F32F37E" w14:textId="77777777" w:rsidR="00AC1D98" w:rsidRDefault="00AC1D98" w:rsidP="00AC1D98">
      <w:r>
        <w:t>KREFYLLMNYGKKGRIRFTDGTDIKKSGKWQGLLYGGGKAKVIDLTFDPDDEQLIILPLA</w:t>
      </w:r>
    </w:p>
    <w:p w14:paraId="50B3F31A" w14:textId="77777777" w:rsidR="00AC1D98" w:rsidRDefault="00AC1D98" w:rsidP="00AC1D98">
      <w:r>
        <w:t>FGTRQGREFIWNDLLSLETGLIKLANGRVIEKTIYNKKIGRDEPALFVALTFERREVVDP</w:t>
      </w:r>
    </w:p>
    <w:p w14:paraId="22820D7B" w14:textId="77777777" w:rsidR="00AC1D98" w:rsidRDefault="00AC1D98" w:rsidP="00AC1D98">
      <w:r>
        <w:t>SNIKPVNLIGVDRGENIPAVIALTDPEGCPLPEFKDSSGGPTDILRIGEGYKEKQRAIQA</w:t>
      </w:r>
    </w:p>
    <w:p w14:paraId="724BE3C6" w14:textId="77777777" w:rsidR="00AC1D98" w:rsidRDefault="00AC1D98" w:rsidP="00AC1D98">
      <w:r>
        <w:t>AKEVEQRRAGGYSRKFASKSRNLADDMVRNSARDLFYHAVTHDAVLVFENLSRGFGRQGK</w:t>
      </w:r>
    </w:p>
    <w:p w14:paraId="646E16B1" w14:textId="77777777" w:rsidR="00AC1D98" w:rsidRDefault="00AC1D98" w:rsidP="00AC1D98">
      <w:r>
        <w:t>RTFMTERQYTKMEDWLTAKLAYEGLTSKTYLSKTLAQYTSKTCSNCGFTITTADYDGMLV</w:t>
      </w:r>
    </w:p>
    <w:p w14:paraId="6E697690" w14:textId="77777777" w:rsidR="00AC1D98" w:rsidRDefault="00AC1D98" w:rsidP="00AC1D98">
      <w:r>
        <w:t>RLKKTSDGWATTLNNKELKAEGQITYYNRYKRQTVEKELSAELDRLSEESGNNDISKWTK</w:t>
      </w:r>
    </w:p>
    <w:p w14:paraId="5EF67297" w14:textId="77777777" w:rsidR="00AC1D98" w:rsidRDefault="00AC1D98" w:rsidP="00AC1D98">
      <w:r>
        <w:t>GRRDEALFLLKKRFSHRPVQEQFVCLDCGHEVHADEQAALNIARSWLFLNSNSTEFKSYK</w:t>
      </w:r>
    </w:p>
    <w:p w14:paraId="2F96E37F" w14:textId="77777777" w:rsidR="00AC1D98" w:rsidRDefault="00AC1D98" w:rsidP="00AC1D98">
      <w:r>
        <w:t>SGKQPFVGAWQAFYKRRLKEVWKPNA*</w:t>
      </w:r>
    </w:p>
    <w:p w14:paraId="4AA25468" w14:textId="77777777" w:rsidR="00AC1D98" w:rsidRDefault="00AC1D98" w:rsidP="00AC1D98">
      <w:r>
        <w:t>&gt;Cas12e_3_sd2019_length_979</w:t>
      </w:r>
    </w:p>
    <w:p w14:paraId="508CE861" w14:textId="77777777" w:rsidR="00AC1D98" w:rsidRDefault="00AC1D98" w:rsidP="00AC1D98">
      <w:r>
        <w:t>MQEIKRINKIRRRLVKDSNTKKAGKTGPMKTLLVRVMTPDLRERLENLRKKPENIPQPIS</w:t>
      </w:r>
    </w:p>
    <w:p w14:paraId="48BBBFD5" w14:textId="77777777" w:rsidR="00AC1D98" w:rsidRDefault="00AC1D98" w:rsidP="00AC1D98">
      <w:r>
        <w:t>NTSRANLNKLLTDYTEMKKAILHVYWEEFQKDPVGLMSRVAQPAPKNIDQRKLIPVKDGN</w:t>
      </w:r>
    </w:p>
    <w:p w14:paraId="65BB2C1D" w14:textId="77777777" w:rsidR="00AC1D98" w:rsidRDefault="00AC1D98" w:rsidP="00AC1D98">
      <w:r>
        <w:t>ERLTSSGFACSQCCQPLYVYKLEQVNDKGKPHTNYFGRCNVSEHERLILLSPHKPEANDE</w:t>
      </w:r>
    </w:p>
    <w:p w14:paraId="5898374A" w14:textId="77777777" w:rsidR="00AC1D98" w:rsidRDefault="00AC1D98" w:rsidP="00AC1D98">
      <w:r>
        <w:t>LVTYSLGKFGQRALDFYSIHVTRESNHPVKPLEQIGGNSCASGPVGKALSDACMGAVASF</w:t>
      </w:r>
    </w:p>
    <w:p w14:paraId="628DFB28" w14:textId="77777777" w:rsidR="00AC1D98" w:rsidRDefault="00AC1D98" w:rsidP="00AC1D98">
      <w:r>
        <w:t>LTKYQDIILEHQKVIKKNEKRLANLKDIASANGLAFPKITLPPQPHTKEGIEAYNNVVAQ</w:t>
      </w:r>
    </w:p>
    <w:p w14:paraId="7BE90F3C" w14:textId="77777777" w:rsidR="00AC1D98" w:rsidRDefault="00AC1D98" w:rsidP="00AC1D98">
      <w:r>
        <w:t>IVIWVNLNLWQKLKIGRDEAKPLQRLKGFPSFPLVERQANEVDWWDMVCNVKKLINEKKE</w:t>
      </w:r>
    </w:p>
    <w:p w14:paraId="36FA6B9B" w14:textId="77777777" w:rsidR="00AC1D98" w:rsidRDefault="00AC1D98" w:rsidP="00AC1D98">
      <w:r>
        <w:t>DGKVFWQNLAGYKRQEALLPYLSSEEDRKKGKKFARYQFGDLLLHLEKKHGEDWGKVYDE</w:t>
      </w:r>
    </w:p>
    <w:p w14:paraId="3FFEE80F" w14:textId="77777777" w:rsidR="00AC1D98" w:rsidRDefault="00AC1D98" w:rsidP="00AC1D98">
      <w:r>
        <w:t>AWERIDKKVEGLSKHIKLEEERRSEDAQSKAALTDWLRAKASFVIEGLKEADKDEFCRCE</w:t>
      </w:r>
    </w:p>
    <w:p w14:paraId="31195D9E" w14:textId="77777777" w:rsidR="00AC1D98" w:rsidRDefault="00AC1D98" w:rsidP="00AC1D98">
      <w:r>
        <w:t>LKLQKWYGDLRGKPFAIEAENSILDISGFSKQYNCAFIWQKDGVKKLNLYLIINYFKGGK</w:t>
      </w:r>
    </w:p>
    <w:p w14:paraId="35294BE5" w14:textId="77777777" w:rsidR="00AC1D98" w:rsidRDefault="00AC1D98" w:rsidP="00AC1D98">
      <w:r>
        <w:t>LRFKKIKPEAFEANRFYTVINKKSGEIVPMEVNFNFDDPNLIILPLAFGKRQGREFIWND</w:t>
      </w:r>
    </w:p>
    <w:p w14:paraId="0C514D56" w14:textId="77777777" w:rsidR="00AC1D98" w:rsidRDefault="00AC1D98" w:rsidP="00AC1D98">
      <w:r>
        <w:t>LLSLETGSLKLANGRVIEKTLYNRRTRQDEPALFVALTFERREVLDSSNIKPMNLIGIDR</w:t>
      </w:r>
    </w:p>
    <w:p w14:paraId="2610981D" w14:textId="77777777" w:rsidR="00AC1D98" w:rsidRDefault="00AC1D98" w:rsidP="00AC1D98">
      <w:r>
        <w:t>GENIPAVIALTDPEGCPLSRFKDSLGNPTHILRIGESYKEKQRTIQAAKEVEQRRAGGYS</w:t>
      </w:r>
    </w:p>
    <w:p w14:paraId="65A84907" w14:textId="77777777" w:rsidR="00AC1D98" w:rsidRDefault="00AC1D98" w:rsidP="00AC1D98">
      <w:r>
        <w:t>RKYASKAKNLADDMVRNTARDLLYYAVTQDAMLIFENLSRGFGRQGKRTFMAERQYTRME</w:t>
      </w:r>
    </w:p>
    <w:p w14:paraId="0406901A" w14:textId="77777777" w:rsidR="00AC1D98" w:rsidRDefault="00AC1D98" w:rsidP="00AC1D98">
      <w:r>
        <w:t>DWLTAKLAYEGLPSKTYLSKTLAQYTSKTCSNCGFTITSADYDRVLEKLKKTATGWMTTI</w:t>
      </w:r>
    </w:p>
    <w:p w14:paraId="0AD2E0E8" w14:textId="77777777" w:rsidR="00AC1D98" w:rsidRDefault="00AC1D98" w:rsidP="00AC1D98">
      <w:r>
        <w:t>NGKELKVEGQITYYNRYKRQNVVKDLSVELDRLSEESVNNDISSWTKGRSGEALSLLKKR</w:t>
      </w:r>
    </w:p>
    <w:p w14:paraId="570AE53E" w14:textId="77777777" w:rsidR="00AC1D98" w:rsidRDefault="00AC1D98" w:rsidP="00AC1D98">
      <w:r>
        <w:t>FSHRPVQEKFVCLNCGFETHADEQAALNIARSWLFLRSQEYKKYQTNKTTGNTDKRAFVE</w:t>
      </w:r>
    </w:p>
    <w:p w14:paraId="580967DE" w14:textId="77777777" w:rsidR="00AC1D98" w:rsidRDefault="00AC1D98" w:rsidP="00AC1D98">
      <w:r>
        <w:t>TWQSFYRKKLKEVWKPAV*</w:t>
      </w:r>
    </w:p>
    <w:p w14:paraId="7BE2A283" w14:textId="77777777" w:rsidR="00AC1D98" w:rsidRDefault="00AC1D98" w:rsidP="00AC1D98">
      <w:r>
        <w:t>&gt;Cas12g_0_sd2019_length_767</w:t>
      </w:r>
    </w:p>
    <w:p w14:paraId="408166E3" w14:textId="77777777" w:rsidR="00AC1D98" w:rsidRDefault="00AC1D98" w:rsidP="00AC1D98">
      <w:r>
        <w:t>MNRTRYREERTITRGMRRLPGEERKSFKAKVITLRRNFEQFNTDVSEICQWLMSIRPNGK</w:t>
      </w:r>
    </w:p>
    <w:p w14:paraId="3F54F080" w14:textId="77777777" w:rsidR="00AC1D98" w:rsidRDefault="00AC1D98" w:rsidP="00AC1D98">
      <w:r>
        <w:lastRenderedPageBreak/>
        <w:t>HNIPNTEPFWDFILEPHNFVVNQEETNIDSVRLVVFEMAVGWRQVTDVANFELERQLLMS</w:t>
      </w:r>
    </w:p>
    <w:p w14:paraId="389B36C4" w14:textId="77777777" w:rsidR="00AC1D98" w:rsidRDefault="00AC1D98" w:rsidP="00AC1D98">
      <w:r>
        <w:t>LESIQSVPRTIAAKRMLQRIKNYEFQHKMVLLRSAVEWINTRFIRTYKNWEMNIKEFLEK</w:t>
      </w:r>
    </w:p>
    <w:p w14:paraId="3590D5FE" w14:textId="77777777" w:rsidR="00AC1D98" w:rsidRDefault="00AC1D98" w:rsidP="00AC1D98">
      <w:r>
        <w:t>KKVWENDHPKLTEEIRNTFNKVFDELEISKKNPNICRWSHLKKNRDNCNYAGVRIKVGGE</w:t>
      </w:r>
    </w:p>
    <w:p w14:paraId="106E547B" w14:textId="77777777" w:rsidR="00AC1D98" w:rsidRDefault="00AC1D98" w:rsidP="00AC1D98">
      <w:r>
        <w:t>YNNHSEKCKRYQDFLKKHSAHKKYFAANAMMYINIRKKRRDLTKREAIKVLLDKIPQARS</w:t>
      </w:r>
    </w:p>
    <w:p w14:paraId="73ABB90A" w14:textId="77777777" w:rsidR="00AC1D98" w:rsidRDefault="00AC1D98" w:rsidP="00AC1D98">
      <w:r>
        <w:t>WFPQAWDNYLEYLGLNEISLINKFDGQLPHCLRLDTECIYNVHTQSCRKYYVLLKDLPDK</w:t>
      </w:r>
    </w:p>
    <w:p w14:paraId="1DE6A3FB" w14:textId="77777777" w:rsidR="00AC1D98" w:rsidRDefault="00AC1D98" w:rsidP="00AC1D98">
      <w:r>
        <w:t>YLSLEETYREWRKYFLREPRKPVFAYPSTRQRTVSKIFGRDYFEADYDNSIIKLRLDDMA</w:t>
      </w:r>
    </w:p>
    <w:p w14:paraId="342D84AA" w14:textId="77777777" w:rsidR="00AC1D98" w:rsidRDefault="00AC1D98" w:rsidP="00AC1D98">
      <w:r>
        <w:t>EGQFLSFGFKPWPVDYDVQPIDTEITSVLVHFIGTRARVGFRFKMPHRPSRINIKQDELD</w:t>
      </w:r>
    </w:p>
    <w:p w14:paraId="5147353D" w14:textId="77777777" w:rsidR="00AC1D98" w:rsidRDefault="00AC1D98" w:rsidP="00AC1D98">
      <w:r>
        <w:t>ELRSRSRLIQEKDQALLEKVRLRLRDGFIGIFDKELRVLAVDLGTSSCATAFFVGRQFQE</w:t>
      </w:r>
    </w:p>
    <w:p w14:paraId="33D249F1" w14:textId="77777777" w:rsidR="00AC1D98" w:rsidRDefault="00AC1D98" w:rsidP="00AC1D98">
      <w:r>
        <w:t>SSRLQIVKYDRVYKSNYEIKKRRNNKGIDKQKQLLFKEKGLNQYHIKVHLDKLAEQNKQI</w:t>
      </w:r>
    </w:p>
    <w:p w14:paraId="256B61CB" w14:textId="77777777" w:rsidR="00AC1D98" w:rsidRDefault="00AC1D98" w:rsidP="00AC1D98">
      <w:r>
        <w:t>IKKREASGNPTPTEQDMRRLSLHIGWMHRDWVRINASQIIKSAKKLRADLIVFESLRDFR</w:t>
      </w:r>
    </w:p>
    <w:p w14:paraId="239367EA" w14:textId="77777777" w:rsidR="00AC1D98" w:rsidRDefault="00AC1D98" w:rsidP="00AC1D98">
      <w:r>
        <w:t>PMMFNEFDIDKKRRLAFFPFGLIRHKVIEKAVESGMRVVTVPYMFSSQFCGACGRQQNDK</w:t>
      </w:r>
    </w:p>
    <w:p w14:paraId="69063434" w14:textId="77777777" w:rsidR="00AC1D98" w:rsidRDefault="00AC1D98" w:rsidP="00AC1D98">
      <w:r>
        <w:t>KRLQKNKTDKRFICEYNDCAFEGDPDENAARVLGGVFWGNIGLPLS*</w:t>
      </w:r>
    </w:p>
    <w:p w14:paraId="2E0D9193" w14:textId="77777777" w:rsidR="00AC1D98" w:rsidRDefault="00AC1D98" w:rsidP="00AC1D98">
      <w:r>
        <w:t>&gt;Cas12g_1_sd2019_length_794</w:t>
      </w:r>
    </w:p>
    <w:p w14:paraId="59967058" w14:textId="77777777" w:rsidR="00AC1D98" w:rsidRDefault="00AC1D98" w:rsidP="00AC1D98">
      <w:r>
        <w:t>MHPSRYKTARTLVRRLCRLPGEDRSAFRSKVGLLRGHFEQFNVDVSELCQWLMSLRKRNK</w:t>
      </w:r>
    </w:p>
    <w:p w14:paraId="7B60C5CB" w14:textId="77777777" w:rsidR="00AC1D98" w:rsidRDefault="00AC1D98" w:rsidP="00AC1D98">
      <w:r>
        <w:t>VPENPATALGDFLLQPGLPGEETDEKEADRLRLAVFDAVAGFRMLEDRLAASIPASLSDA</w:t>
      </w:r>
    </w:p>
    <w:p w14:paraId="4A90F72E" w14:textId="77777777" w:rsidR="00AC1D98" w:rsidRDefault="00AC1D98" w:rsidP="00AC1D98">
      <w:r>
        <w:t>IRDVRAAGKPSGLARVLARLEACAPAQRLVLLKSAAEWIVARFLRGTENWMRQRAEWEKE</w:t>
      </w:r>
    </w:p>
    <w:p w14:paraId="3667720F" w14:textId="77777777" w:rsidR="00AC1D98" w:rsidRDefault="00AC1D98" w:rsidP="00AC1D98">
      <w:r>
        <w:t>KAAWEAAHPHLTPEVRAQFNKIFESLHDPENSGKPGVSRKNPRICPWDRLKQNLDNCCYG</w:t>
      </w:r>
    </w:p>
    <w:p w14:paraId="398F74D4" w14:textId="77777777" w:rsidR="00AC1D98" w:rsidRDefault="00AC1D98" w:rsidP="00AC1D98">
      <w:r>
        <w:t>EKGHSALCWRYQDFLKQRMGENRRKKNFSATAMDLAQICREWKIQHSRNALNNPRVLDRL</w:t>
      </w:r>
    </w:p>
    <w:p w14:paraId="4F81B884" w14:textId="77777777" w:rsidR="00AC1D98" w:rsidRDefault="00AC1D98" w:rsidP="00AC1D98">
      <w:r>
        <w:t>FAEKANPKADYLFKAHWKAYLEHMKLNDTTVLERGCLPHCLSIKKNGKESTCKWNKHTEL</w:t>
      </w:r>
    </w:p>
    <w:p w14:paraId="3E906F14" w14:textId="77777777" w:rsidR="00AC1D98" w:rsidRDefault="00AC1D98" w:rsidP="00AC1D98">
      <w:r>
        <w:t>CLEYKRSLAPLPDSVLELEPEYREWRRLYLHGPGRPHFRYPSAGELPLPKVFGEGFHQVD</w:t>
      </w:r>
    </w:p>
    <w:p w14:paraId="460224E9" w14:textId="77777777" w:rsidR="00AC1D98" w:rsidRDefault="00AC1D98" w:rsidP="00AC1D98">
      <w:r>
        <w:t>LDRSIVRLRLEGAAEGEWLEFGFIPWPRGYQPSRREVLITSVQVHFVGTRPRAGFRFDVS</w:t>
      </w:r>
    </w:p>
    <w:p w14:paraId="5B4EE5E5" w14:textId="77777777" w:rsidR="00AC1D98" w:rsidRDefault="00AC1D98" w:rsidP="00AC1D98">
      <w:r>
        <w:t>HRTSRFGCSQDELDELRSRRYPRQAQDKEFLAAARAQLIQTFEGGAARQQMRVMSVDLGE</w:t>
      </w:r>
    </w:p>
    <w:p w14:paraId="7CD66791" w14:textId="77777777" w:rsidR="00AC1D98" w:rsidRDefault="00AC1D98" w:rsidP="00AC1D98">
      <w:r>
        <w:t>GGACASIYEGRTHQKDESLKVIKIDRRYDQHPEVLEKDVGAAKPQKFEKSDPRGVRKEHV</w:t>
      </w:r>
    </w:p>
    <w:p w14:paraId="48501CA9" w14:textId="77777777" w:rsidR="00AC1D98" w:rsidRDefault="00AC1D98" w:rsidP="00AC1D98">
      <w:r>
        <w:t>ARHLNRIAAGASAIAEHRRKERSDAECSVGELQEHDFRSLKRHIAWMIRDWVRLNAAQII</w:t>
      </w:r>
    </w:p>
    <w:p w14:paraId="44686A51" w14:textId="77777777" w:rsidR="00AC1D98" w:rsidRDefault="00AC1D98" w:rsidP="00AC1D98">
      <w:r>
        <w:t>DVAKQHCCDLIVFESQRGFRLPGYDELDRGKKQRFAILAFGRIRRKVVEKAVEHGMRVVT</w:t>
      </w:r>
    </w:p>
    <w:p w14:paraId="74C386FB" w14:textId="77777777" w:rsidR="00AC1D98" w:rsidRDefault="00AC1D98" w:rsidP="00AC1D98">
      <w:r>
        <w:t>VPYFASSQVCSACKRVQENRGSWRENKKKRVFACEFCKLKLNSDANASRVLARVFWGEIE</w:t>
      </w:r>
    </w:p>
    <w:p w14:paraId="0C1E380F" w14:textId="77777777" w:rsidR="00AC1D98" w:rsidRDefault="00AC1D98" w:rsidP="00AC1D98">
      <w:r>
        <w:t>LPEPTRAHLPSKA*</w:t>
      </w:r>
    </w:p>
    <w:p w14:paraId="7E594813" w14:textId="77777777" w:rsidR="00AC1D98" w:rsidRDefault="00AC1D98" w:rsidP="00AC1D98">
      <w:r>
        <w:t>&gt;Cas12g_2_sd2019_length_793</w:t>
      </w:r>
    </w:p>
    <w:p w14:paraId="422EFCAF" w14:textId="77777777" w:rsidR="00AC1D98" w:rsidRDefault="00AC1D98" w:rsidP="00AC1D98">
      <w:r>
        <w:t>MLPTRYKPARTLVRPLGRLPHEPRKEFVEKCRRVRMHFEQFNIDVADLCQWLMSLRPNTR</w:t>
      </w:r>
    </w:p>
    <w:p w14:paraId="1FA0A21D" w14:textId="77777777" w:rsidR="00AC1D98" w:rsidRDefault="00AC1D98" w:rsidP="00AC1D98">
      <w:r>
        <w:t>IGDAQSTVFWDFFLNPSILTVEADEKERDRWRLAAFDELLQIRFGHDPNAPPWSEEFRSA</w:t>
      </w:r>
    </w:p>
    <w:p w14:paraId="7077F285" w14:textId="77777777" w:rsidR="00AC1D98" w:rsidRDefault="00AC1D98" w:rsidP="00AC1D98">
      <w:r>
        <w:t>IRHVAQRPKSATAQRLFDRLRSLTAPHRLVLLKSAAEWIIARYQRGMENWQRQFAEWQRE</w:t>
      </w:r>
    </w:p>
    <w:p w14:paraId="449FDD2A" w14:textId="77777777" w:rsidR="00AC1D98" w:rsidRDefault="00AC1D98" w:rsidP="00AC1D98">
      <w:r>
        <w:t>KEEWEAAHPNLTPEVRDAFTRVFKNLFEPDGDGKIGVRRKNPRICSWERLKLNKDNCVYA</w:t>
      </w:r>
    </w:p>
    <w:p w14:paraId="43F4700C" w14:textId="77777777" w:rsidR="00AC1D98" w:rsidRDefault="00AC1D98" w:rsidP="00AC1D98">
      <w:r>
        <w:t>GQKGHGPLCWEFSKFVKAQKNAGTIKTFFVDVANKYLHVRRNLSKPGKLKKSPRQEAFKR</w:t>
      </w:r>
    </w:p>
    <w:p w14:paraId="137B4365" w14:textId="77777777" w:rsidR="00AC1D98" w:rsidRDefault="00AC1D98" w:rsidP="00AC1D98">
      <w:r>
        <w:t>LYNQKGMEKARNWFTDAWSGYLTALNLNEKTILDHGCLKHCGAIGAEFEKSLCQFNPHTH</w:t>
      </w:r>
    </w:p>
    <w:p w14:paraId="7AD534A8" w14:textId="77777777" w:rsidR="00AC1D98" w:rsidRDefault="00AC1D98" w:rsidP="00AC1D98">
      <w:r>
        <w:t>LCVQYRNALESLEPAIRELEGDYREWRRLFLAPPRKPSFRYPSSRRLPMPKIFGEHFHQI</w:t>
      </w:r>
    </w:p>
    <w:p w14:paraId="60520F5C" w14:textId="77777777" w:rsidR="00AC1D98" w:rsidRDefault="00AC1D98" w:rsidP="00AC1D98">
      <w:r>
        <w:t>DFDQSILRLRLEDMAEGEWIEFGFKPWPKDYRPGKDEVRVTSVHVNFHGNRMRAGFHFEA</w:t>
      </w:r>
    </w:p>
    <w:p w14:paraId="47241FDA" w14:textId="77777777" w:rsidR="00AC1D98" w:rsidRDefault="00AC1D98" w:rsidP="00AC1D98">
      <w:r>
        <w:t>PAKPSRFACTQDELDDLRSKQFPRQSQDRQLLEVARRRLLESFDGMLESDLRILAVDLGE</w:t>
      </w:r>
    </w:p>
    <w:p w14:paraId="4FE6C975" w14:textId="77777777" w:rsidR="00AC1D98" w:rsidRDefault="00AC1D98" w:rsidP="00AC1D98">
      <w:r>
        <w:t>KGAAAAVYQGHGHEADVAIPIVKIDRLYDHVPDVLDVESARVPPPKFDDSRDPRGVRKEH</w:t>
      </w:r>
    </w:p>
    <w:p w14:paraId="63CB707B" w14:textId="77777777" w:rsidR="00AC1D98" w:rsidRDefault="00AC1D98" w:rsidP="00AC1D98">
      <w:r>
        <w:t>VGRHLGQLQRGAQTLAQHRQQDESAPAALRRHDFRSLTRHIRWMIRDWTRHNAAQITAAA</w:t>
      </w:r>
    </w:p>
    <w:p w14:paraId="0EA71CDE" w14:textId="77777777" w:rsidR="00AC1D98" w:rsidRDefault="00AC1D98" w:rsidP="00AC1D98">
      <w:r>
        <w:t>ETHRCHLIVFESLRGFKPRGYDQMDFAQKARLAFFAYGRVRRKVVEKAVERGLRVVTVPY</w:t>
      </w:r>
    </w:p>
    <w:p w14:paraId="3C0B1FA1" w14:textId="77777777" w:rsidR="00AC1D98" w:rsidRDefault="00AC1D98" w:rsidP="00AC1D98">
      <w:r>
        <w:t>GFTSQICSECGHRQRNKGRLRKNKYQRRFVCECGTCRLQLGSDVNAARVLARVFWDEIVL</w:t>
      </w:r>
    </w:p>
    <w:p w14:paraId="11C9390F" w14:textId="77777777" w:rsidR="00AC1D98" w:rsidRDefault="00AC1D98" w:rsidP="00AC1D98">
      <w:r>
        <w:t>PTREEMREPAVD*</w:t>
      </w:r>
    </w:p>
    <w:p w14:paraId="6F9EB88E" w14:textId="77777777" w:rsidR="00AC1D98" w:rsidRDefault="00AC1D98" w:rsidP="00AC1D98">
      <w:r>
        <w:t>&gt;Cas12g_4_sd2019_length_720</w:t>
      </w:r>
    </w:p>
    <w:p w14:paraId="371B240F" w14:textId="77777777" w:rsidR="00AC1D98" w:rsidRDefault="00AC1D98" w:rsidP="00AC1D98">
      <w:r>
        <w:t>MSIRPDAKKPDKETKSFWDFFLNPESFFDPTINNVDIIRLNLFKVITGRESEANLIRYNL</w:t>
      </w:r>
    </w:p>
    <w:p w14:paraId="274332AF" w14:textId="77777777" w:rsidR="00AC1D98" w:rsidRDefault="00AC1D98" w:rsidP="00AC1D98">
      <w:r>
        <w:lastRenderedPageBreak/>
        <w:t>PLLLYESIILLKKQEPSDTARRLFARLKKMEPVHVMILLKAAAEWVYARYQRLMDNHEYQ</w:t>
      </w:r>
    </w:p>
    <w:p w14:paraId="57FC383E" w14:textId="77777777" w:rsidR="00AC1D98" w:rsidRDefault="00AC1D98" w:rsidP="00AC1D98">
      <w:r>
        <w:t>YKVWHDEKSAWENKHPELTPEIREKYNSIFKELGRKQGVTRKNPRICNWEKLEENKDNCG</w:t>
      </w:r>
    </w:p>
    <w:p w14:paraId="0206861B" w14:textId="77777777" w:rsidR="00AC1D98" w:rsidRDefault="00AC1D98" w:rsidP="00AC1D98">
      <w:r>
        <w:t>YNGKRIQFGDKWKAHSMLCIEYRNFLRDNKITGKRIGFFATHAYNYLKLRAHQPRLTKDE</w:t>
      </w:r>
    </w:p>
    <w:p w14:paraId="4F537CA5" w14:textId="77777777" w:rsidR="00AC1D98" w:rsidRDefault="00AC1D98" w:rsidP="00AC1D98">
      <w:r>
        <w:t>AFKRIFKSAPNGIYWFPKAWKNYLQFMNLNELNLIRKYNANLPHCLEFKGDKDCQYNKHT</w:t>
      </w:r>
    </w:p>
    <w:p w14:paraId="50E1A0AE" w14:textId="77777777" w:rsidR="00AC1D98" w:rsidRDefault="00AC1D98" w:rsidP="00AC1D98">
      <w:r>
        <w:t>ELCQEYKTLLLEKFTEDELKLEGLYREWRKQYLSGPSKPAFRYPSCSKLPTPKIFGKRFH</w:t>
      </w:r>
    </w:p>
    <w:p w14:paraId="7ADE22C7" w14:textId="77777777" w:rsidR="00AC1D98" w:rsidRDefault="00AC1D98" w:rsidP="00AC1D98">
      <w:r>
        <w:t>EIDFENSIVRLRLDDMPDGEYLTFKFKPWPNDYQPQPEEAEISSVHVHFVGTRARVGFRF</w:t>
      </w:r>
    </w:p>
    <w:p w14:paraId="36E917E4" w14:textId="77777777" w:rsidR="00AC1D98" w:rsidRDefault="00AC1D98" w:rsidP="00AC1D98">
      <w:r>
        <w:t>KIAHKQSRFKTSQDEIDELRSRKYPRQAQDADFLKAAREKLLQSFKGENPTKEIKIMAVD</w:t>
      </w:r>
    </w:p>
    <w:p w14:paraId="27465960" w14:textId="77777777" w:rsidR="00AC1D98" w:rsidRDefault="00AC1D98" w:rsidP="00AC1D98">
      <w:r>
        <w:t>LGEYRGYISVYKGENIEISEPLSILKIDKLYDSLESAGVDKTDLAKYIKDHKGLIKEHVD</w:t>
      </w:r>
    </w:p>
    <w:p w14:paraId="50DF7FA8" w14:textId="77777777" w:rsidR="00AC1D98" w:rsidRDefault="00AC1D98" w:rsidP="00AC1D98">
      <w:r>
        <w:t>SHLKVISEKANEITKHRPAGKKTGASNLKDYDLRSLTAHTGWMIRDWVRLNVSQIIRIAE</w:t>
      </w:r>
    </w:p>
    <w:p w14:paraId="29312A52" w14:textId="77777777" w:rsidR="00AC1D98" w:rsidRDefault="00AC1D98" w:rsidP="00AC1D98">
      <w:r>
        <w:t>KHEVDLIVLESLRGWKAPGYDEFDLRKKRWLAFFSYGRIRHKLKEKAVERGMMVVTVPYY</w:t>
      </w:r>
    </w:p>
    <w:p w14:paraId="5E3160E8" w14:textId="77777777" w:rsidR="00AC1D98" w:rsidRDefault="00AC1D98" w:rsidP="00AC1D98">
      <w:r>
        <w:t>KSSQICSKCGKEQENKGLWKKNKNERLFICDYPGCGHRDNSDANAAKVLAKIFWGEIVL*</w:t>
      </w:r>
    </w:p>
    <w:p w14:paraId="275F8B4F" w14:textId="77777777" w:rsidR="00AC1D98" w:rsidRDefault="00AC1D98" w:rsidP="00AC1D98"/>
    <w:p w14:paraId="1770262D" w14:textId="77777777" w:rsidR="00AC1D98" w:rsidRDefault="00AC1D98" w:rsidP="00AC1D98">
      <w:r>
        <w:t>&gt;Cas12g_6_sd2019_length_749</w:t>
      </w:r>
    </w:p>
    <w:p w14:paraId="447542F8" w14:textId="77777777" w:rsidR="00AC1D98" w:rsidRDefault="00AC1D98" w:rsidP="00AC1D98">
      <w:r>
        <w:t>RPRPRYREERTLVRKLLPRPGQSKQEFRENVKKLRKAFLQFNADVSGVCQWAIQFRPRYG</w:t>
      </w:r>
    </w:p>
    <w:p w14:paraId="61970DE4" w14:textId="77777777" w:rsidR="00AC1D98" w:rsidRDefault="00AC1D98" w:rsidP="00AC1D98">
      <w:r>
        <w:t>KPAEPTETFWKFFLEPETSLPPNDSRSPEFRRLQAFEAAAGINGAAALDDPAFTNELRDS</w:t>
      </w:r>
    </w:p>
    <w:p w14:paraId="7AFCCFF2" w14:textId="77777777" w:rsidR="00AC1D98" w:rsidRDefault="00AC1D98" w:rsidP="00AC1D98">
      <w:r>
        <w:t>ILAVASRPKTKEAQRLFSRLKDYQPAHRMILAKVAAEWIESRYRRAHQNWERNYEEWKKE</w:t>
      </w:r>
    </w:p>
    <w:p w14:paraId="4FC27B3D" w14:textId="77777777" w:rsidR="00AC1D98" w:rsidRDefault="00AC1D98" w:rsidP="00AC1D98">
      <w:r>
        <w:t>KQEWEQNHPELTPEIREAFNQIFQQLEVKEKRVRICPAARLLQNKDNCQYAGKNKHSVLC</w:t>
      </w:r>
    </w:p>
    <w:p w14:paraId="72FEA49B" w14:textId="77777777" w:rsidR="00AC1D98" w:rsidRDefault="00AC1D98" w:rsidP="00AC1D98">
      <w:r>
        <w:t>NQFNEFKKNHLQGKAIKFFYKDAEKYLRCGLQSLKPNVQGPFREDWNKYLRYMNLKEETL</w:t>
      </w:r>
    </w:p>
    <w:p w14:paraId="2DFDB928" w14:textId="77777777" w:rsidR="00AC1D98" w:rsidRDefault="00AC1D98" w:rsidP="00AC1D98">
      <w:r>
        <w:t>RGKNGGRLPHCKNLGQECEFNPHTALCKQYQQQLSSRPDLVQHDELYRKWRREYWREPRK</w:t>
      </w:r>
    </w:p>
    <w:p w14:paraId="79B50E44" w14:textId="77777777" w:rsidR="00AC1D98" w:rsidRDefault="00AC1D98" w:rsidP="00AC1D98">
      <w:r>
        <w:t>PVFRYPSVKRHSIAKIFGENYFQADFKNSVVGLRLDSMPAGQYLEFAFAPWPRNYRPQPG</w:t>
      </w:r>
    </w:p>
    <w:p w14:paraId="31F145A2" w14:textId="77777777" w:rsidR="00AC1D98" w:rsidRDefault="00AC1D98" w:rsidP="00AC1D98">
      <w:r>
        <w:t>ETEISSVHLHFVGTRPRIGFRFRVPHKRSRFDCTQEELDELRSRTFPRKAQDQKFLEAAR</w:t>
      </w:r>
    </w:p>
    <w:p w14:paraId="1009264E" w14:textId="77777777" w:rsidR="00AC1D98" w:rsidRDefault="00AC1D98" w:rsidP="00AC1D98">
      <w:r>
        <w:t>KRLLETFPGNAEQELRLLAVDLGTDSARAAFFIGKTFQQAFPLKIVKIEKLYEQWPNQKQ</w:t>
      </w:r>
    </w:p>
    <w:p w14:paraId="4A0F38A1" w14:textId="77777777" w:rsidR="00AC1D98" w:rsidRDefault="00AC1D98" w:rsidP="00AC1D98">
      <w:r>
        <w:t>AGDRRDASSKQPRPGLSRDHVGRHLQKMRAQASEIAQKRQELTGTPAPETTTTLQPFDLR</w:t>
      </w:r>
    </w:p>
    <w:p w14:paraId="44FC5E77" w14:textId="77777777" w:rsidR="00AC1D98" w:rsidRDefault="00AC1D98" w:rsidP="00AC1D98">
      <w:r>
        <w:t>GLTVHTARMIRDWARLNARQIIQLAEENQVDLIVLESLRGFRPPGYENLDQEKKRRVAFF</w:t>
      </w:r>
    </w:p>
    <w:p w14:paraId="20C0DD3D" w14:textId="77777777" w:rsidR="00AC1D98" w:rsidRDefault="00AC1D98" w:rsidP="00AC1D98">
      <w:r>
        <w:t>AHGRIRRKVTEKAVERGMRVVTVPYLASSKVCAECRKKQKDNKQWEKNKKRGLFKCEGCG</w:t>
      </w:r>
    </w:p>
    <w:p w14:paraId="21F4371E" w14:textId="77777777" w:rsidR="00AC1D98" w:rsidRDefault="00AC1D98" w:rsidP="00AC1D98">
      <w:r>
        <w:t>SQAQVDENAARVLGRVFWGEIELPTAIP*</w:t>
      </w:r>
    </w:p>
    <w:p w14:paraId="30F33817" w14:textId="77777777" w:rsidR="00AC1D98" w:rsidRDefault="00AC1D98" w:rsidP="00AC1D98">
      <w:r>
        <w:t>&gt;Cas12g_8_sd2019_length_770</w:t>
      </w:r>
    </w:p>
    <w:p w14:paraId="7DBB9B0D" w14:textId="77777777" w:rsidR="00AC1D98" w:rsidRDefault="00AC1D98" w:rsidP="00AC1D98">
      <w:r>
        <w:t>MNRTRYREERTITRGMRRLPGEERKSFKAKVITLRRNFEQFNTDVSEICQWLMSIRPNGK</w:t>
      </w:r>
    </w:p>
    <w:p w14:paraId="2138339E" w14:textId="77777777" w:rsidR="00AC1D98" w:rsidRDefault="00AC1D98" w:rsidP="00AC1D98">
      <w:r>
        <w:t>HNIPNTEPFWDFILEPHNFVVNQEETNIDSVRLVVFEMAVGWRQVTDVANFELERQLLMS</w:t>
      </w:r>
    </w:p>
    <w:p w14:paraId="0420EB7A" w14:textId="77777777" w:rsidR="00AC1D98" w:rsidRDefault="00AC1D98" w:rsidP="00AC1D98">
      <w:r>
        <w:t>LESIQSVPRTIAAKRMLQRIKNYEFQHKMVLLRSAVEWINTRFIRTYKNWEMNIKEFLEK</w:t>
      </w:r>
    </w:p>
    <w:p w14:paraId="7DF647D6" w14:textId="77777777" w:rsidR="00AC1D98" w:rsidRDefault="00AC1D98" w:rsidP="00AC1D98">
      <w:r>
        <w:t>KKVWENDHPKLTEEIRNTFNKVFDELEISKKNPNICRWSHLKKNRDNCNYAGVRIKVGGE</w:t>
      </w:r>
    </w:p>
    <w:p w14:paraId="6C2ED680" w14:textId="77777777" w:rsidR="00AC1D98" w:rsidRDefault="00AC1D98" w:rsidP="00AC1D98">
      <w:r>
        <w:t>YNNHSEKCKRYQDFLKKHSAHKKYFAANAMMYINIRKKRRDLTKREAIKVLLDKIPQARS</w:t>
      </w:r>
    </w:p>
    <w:p w14:paraId="5BE7CCC8" w14:textId="77777777" w:rsidR="00AC1D98" w:rsidRDefault="00AC1D98" w:rsidP="00AC1D98">
      <w:r>
        <w:t>WFPQAWDNYLEYLGLNEISLINKFDGQLPHCLRLDTECIYNVHTQSCRKYYVLLKDLPDK</w:t>
      </w:r>
    </w:p>
    <w:p w14:paraId="66A7FE3A" w14:textId="77777777" w:rsidR="00AC1D98" w:rsidRDefault="00AC1D98" w:rsidP="00AC1D98">
      <w:r>
        <w:t>YLSLEETYREWRKYFLREPRKPVFAYPSTRQRTVSKIFGRDYFEADYDNSIIKLRLDDMA</w:t>
      </w:r>
    </w:p>
    <w:p w14:paraId="55D0F4A6" w14:textId="77777777" w:rsidR="00AC1D98" w:rsidRDefault="00AC1D98" w:rsidP="00AC1D98">
      <w:r>
        <w:t>EGQFLSFGFKPWPVDYDVQPIDTEITSVLVHFIGTRARVGFRFKMPHRPSRINIKQDELD</w:t>
      </w:r>
    </w:p>
    <w:p w14:paraId="4C466EA1" w14:textId="77777777" w:rsidR="00AC1D98" w:rsidRDefault="00AC1D98" w:rsidP="00AC1D98">
      <w:r>
        <w:t>ELRSRSRLIQEKDQALLEKVRLRLRDGFIGIFDKELRVLAVDLGTSSCATAFFVGRQFQE</w:t>
      </w:r>
    </w:p>
    <w:p w14:paraId="450EE6A9" w14:textId="77777777" w:rsidR="00AC1D98" w:rsidRDefault="00AC1D98" w:rsidP="00AC1D98">
      <w:r>
        <w:t>SSRLQIVKYDRVYKSNYEIKKRRNNKGIDKQKQLLFKEKGLNQYHIKVHLDKLAEQNKQI</w:t>
      </w:r>
    </w:p>
    <w:p w14:paraId="67B3C8DE" w14:textId="77777777" w:rsidR="00AC1D98" w:rsidRDefault="00AC1D98" w:rsidP="00AC1D98">
      <w:r>
        <w:t>IKKREASGNPTPTEQDMRRLSLHIGWMHRDWVRINASQIIKSAKKLRADLIVFESLRDFR</w:t>
      </w:r>
    </w:p>
    <w:p w14:paraId="772DE6EE" w14:textId="77777777" w:rsidR="00AC1D98" w:rsidRDefault="00AC1D98" w:rsidP="00AC1D98">
      <w:r>
        <w:t>PMMFNEFDIDKKRRLAFFPFGLIRHKVIEKAVESGMRVVTVPYMFSSQFCGACGRQQNDK</w:t>
      </w:r>
    </w:p>
    <w:p w14:paraId="37012316" w14:textId="77777777" w:rsidR="00AC1D98" w:rsidRDefault="00AC1D98" w:rsidP="00AC1D98">
      <w:r>
        <w:t>KRLQKNKTDKRGACFICEYNDCAFEGDPDENAARVLGGVFWGNIGLPLS*</w:t>
      </w:r>
    </w:p>
    <w:p w14:paraId="41ABC8C0" w14:textId="77777777" w:rsidR="00AC1D98" w:rsidRDefault="00AC1D98" w:rsidP="00AC1D98">
      <w:r>
        <w:t>&gt;Cas12g_10_sd2019_length_822</w:t>
      </w:r>
    </w:p>
    <w:p w14:paraId="76414BB5" w14:textId="77777777" w:rsidR="00AC1D98" w:rsidRDefault="00AC1D98" w:rsidP="00AC1D98">
      <w:r>
        <w:t>MLPTRYKPARTLVRPLGRLPHEPRKEFVEKCRRVRMHFEQFNIDVADLCQWLMSLRPNTR</w:t>
      </w:r>
    </w:p>
    <w:p w14:paraId="4202566A" w14:textId="77777777" w:rsidR="00AC1D98" w:rsidRDefault="00AC1D98" w:rsidP="00AC1D98">
      <w:r>
        <w:t>IGDAQSTVFWDFFLNPSILTVEADEKERDRWRLAAFDELLQIRFGHDPNAPPWSEEFRSA</w:t>
      </w:r>
    </w:p>
    <w:p w14:paraId="6EB9FD7E" w14:textId="77777777" w:rsidR="00AC1D98" w:rsidRDefault="00AC1D98" w:rsidP="00AC1D98">
      <w:r>
        <w:t>IRHVAQRPKSATAQRLFDRLRSLTAPHRLVLLKSAAEWIIARYQRGMENWQRQFAEWQRE</w:t>
      </w:r>
    </w:p>
    <w:p w14:paraId="703EB492" w14:textId="77777777" w:rsidR="00AC1D98" w:rsidRDefault="00AC1D98" w:rsidP="00AC1D98">
      <w:r>
        <w:lastRenderedPageBreak/>
        <w:t>KEEWEAAHPNLTPEVRDAFTRVFKNLFENPDGDGKIGVRRKNPRICSWERLKLNKDNCVY</w:t>
      </w:r>
    </w:p>
    <w:p w14:paraId="30A23129" w14:textId="77777777" w:rsidR="00AC1D98" w:rsidRDefault="00AC1D98" w:rsidP="00AC1D98">
      <w:r>
        <w:t>AGQKGHGPLCWEFSKFVKAQKNAGTIKTFFVDVANKYLHVRRNLSKPGVKLKKSPRQEAF</w:t>
      </w:r>
    </w:p>
    <w:p w14:paraId="5944CFEE" w14:textId="77777777" w:rsidR="00AC1D98" w:rsidRDefault="00AC1D98" w:rsidP="00AC1D98">
      <w:r>
        <w:t>KRLYNQKGMEKARNWFTDAWSGYLTALNLNEKTILDHGCLKHCGAIGAEFEKSLCQFNPH</w:t>
      </w:r>
    </w:p>
    <w:p w14:paraId="3FE9B5BA" w14:textId="77777777" w:rsidR="00AC1D98" w:rsidRDefault="00AC1D98" w:rsidP="00AC1D98">
      <w:r>
        <w:t>THLCVQYRNALESLEPAIRELEGDYREWRRLFLAPPRKPSFRYPSSRRLPMPKIFGEHFH</w:t>
      </w:r>
    </w:p>
    <w:p w14:paraId="03ED795D" w14:textId="77777777" w:rsidR="00AC1D98" w:rsidRDefault="00AC1D98" w:rsidP="00AC1D98">
      <w:r>
        <w:t>QIDFDQSILRLRLEDMAEGEWIEFGFKPWPKDYRPGKDEVRVTSVHVNFHGNRMRAGFHF</w:t>
      </w:r>
    </w:p>
    <w:p w14:paraId="4855A1A0" w14:textId="77777777" w:rsidR="00AC1D98" w:rsidRDefault="00AC1D98" w:rsidP="00AC1D98">
      <w:r>
        <w:t>EAPAKPSRFACTQDELDDLRSKQFPRQSQDRQLLEVARRRLLESFDGMLESDLRILAVDL</w:t>
      </w:r>
    </w:p>
    <w:p w14:paraId="182663D9" w14:textId="77777777" w:rsidR="00AC1D98" w:rsidRDefault="00AC1D98" w:rsidP="00AC1D98">
      <w:r>
        <w:t>GEKGAAAAVYQGHGHEADVAIPIVKIDRLYDHVPDVLDVESARVPPPKFDDSRDPRGVRK</w:t>
      </w:r>
    </w:p>
    <w:p w14:paraId="13D144D1" w14:textId="77777777" w:rsidR="00AC1D98" w:rsidRDefault="00AC1D98" w:rsidP="00AC1D98">
      <w:r>
        <w:t>EHVGRHLGQLQRGAQTLAQHRQQDESAPAALRRHDFRSLTRHIRWMIRDWTRHNAAQITA</w:t>
      </w:r>
    </w:p>
    <w:p w14:paraId="5E49B641" w14:textId="77777777" w:rsidR="00AC1D98" w:rsidRDefault="00AC1D98" w:rsidP="00AC1D98">
      <w:r>
        <w:t>AAETHRCHLIVFESLRGFKPRGYDQMDFAQKARLAFFAYGRVRRKVVEKAVERGLRVVTV</w:t>
      </w:r>
    </w:p>
    <w:p w14:paraId="4CE1BB85" w14:textId="77777777" w:rsidR="00AC1D98" w:rsidRDefault="00AC1D98" w:rsidP="00AC1D98">
      <w:r>
        <w:t>PYGFTSQICSECGHRQRNKGRLRKNKYQRRFVCECGEPKKSANKTAAPDRSATVSPCTCR</w:t>
      </w:r>
    </w:p>
    <w:p w14:paraId="0AE3CA57" w14:textId="77777777" w:rsidR="00AC1D98" w:rsidRDefault="00AC1D98" w:rsidP="00AC1D98">
      <w:r>
        <w:t>LQLGSDVNAARVLARVFWDEIVLPTREEMREPAVDSAPPSK*</w:t>
      </w:r>
    </w:p>
    <w:p w14:paraId="5FD62A18" w14:textId="77777777" w:rsidR="00AC1D98" w:rsidRDefault="00AC1D98" w:rsidP="00AC1D98">
      <w:r>
        <w:t>&gt;Cas12g_12_sd2019_length_721</w:t>
      </w:r>
    </w:p>
    <w:p w14:paraId="3619C74A" w14:textId="77777777" w:rsidR="00AC1D98" w:rsidRDefault="00AC1D98" w:rsidP="00AC1D98">
      <w:r>
        <w:t>MSIRPDAKKPDKETKSFWDFFLNPESFFDPTINNVDIIRLNLFKVITGRESEANLIRYNL</w:t>
      </w:r>
    </w:p>
    <w:p w14:paraId="15FF434B" w14:textId="77777777" w:rsidR="00AC1D98" w:rsidRDefault="00AC1D98" w:rsidP="00AC1D98">
      <w:r>
        <w:t>PLLLYESIILLKKQEPSDTARRLFARLKKMEPVHVMILLKAAAEWVYARYQRLMDNHEYQ</w:t>
      </w:r>
    </w:p>
    <w:p w14:paraId="7CC54CD0" w14:textId="77777777" w:rsidR="00AC1D98" w:rsidRDefault="00AC1D98" w:rsidP="00AC1D98">
      <w:r>
        <w:t>YKVWHDEKSAWENKHPELTPEIREKYNSIFKELGRKQGVTIRKNPRICNWEKLEENKDNC</w:t>
      </w:r>
    </w:p>
    <w:p w14:paraId="3820CD16" w14:textId="77777777" w:rsidR="00AC1D98" w:rsidRDefault="00AC1D98" w:rsidP="00AC1D98">
      <w:r>
        <w:t>GYNGKRIQFGDKWKAHSMLCIEYRNFLRDNKITGKRIGFFATHAYNYLKLRAHQPRLTKD</w:t>
      </w:r>
    </w:p>
    <w:p w14:paraId="5D6892D7" w14:textId="77777777" w:rsidR="00AC1D98" w:rsidRDefault="00AC1D98" w:rsidP="00AC1D98">
      <w:r>
        <w:t>EAFKRIFKSAPNGIYWFPKAWKNYLQFMNLNELNLIRKYNANLPHCLEFKGDKDCQYNKH</w:t>
      </w:r>
    </w:p>
    <w:p w14:paraId="0FD637BF" w14:textId="77777777" w:rsidR="00AC1D98" w:rsidRDefault="00AC1D98" w:rsidP="00AC1D98">
      <w:r>
        <w:t>TELCQEYKTLLLEKFTEDELKLEGLYREWRKQYLSGPSKPAFRYPSCSKLPTPKIFGKRF</w:t>
      </w:r>
    </w:p>
    <w:p w14:paraId="2825549C" w14:textId="77777777" w:rsidR="00AC1D98" w:rsidRDefault="00AC1D98" w:rsidP="00AC1D98">
      <w:r>
        <w:t>HEIDFENSIVRLRLDDMPDGEYLTFKFKPWPNDYQPQPEEAEISSVHVHFVGTRARVGFR</w:t>
      </w:r>
    </w:p>
    <w:p w14:paraId="3B2B9D51" w14:textId="77777777" w:rsidR="00AC1D98" w:rsidRDefault="00AC1D98" w:rsidP="00AC1D98">
      <w:r>
        <w:t>FKIAHKQSRFKTSQDEIDELRSRKYPRQAQDADFLKAAREKLLQSFKGENPTKEIKIMAV</w:t>
      </w:r>
    </w:p>
    <w:p w14:paraId="133F128E" w14:textId="77777777" w:rsidR="00AC1D98" w:rsidRDefault="00AC1D98" w:rsidP="00AC1D98">
      <w:r>
        <w:t>DLGEYRGYISVYKGENIEISEPLSILKIDKLYDSLESAGVDKTDLAKYIKDHKGLIKEHV</w:t>
      </w:r>
    </w:p>
    <w:p w14:paraId="75B79B2A" w14:textId="77777777" w:rsidR="00AC1D98" w:rsidRDefault="00AC1D98" w:rsidP="00AC1D98">
      <w:r>
        <w:t>DSHLKVISEKANEITKHRPAGKKTGASNLKDYDLRSLTAHTGWMIRDWVRLNVSQIIRIA</w:t>
      </w:r>
    </w:p>
    <w:p w14:paraId="1FC88256" w14:textId="77777777" w:rsidR="00AC1D98" w:rsidRDefault="00AC1D98" w:rsidP="00AC1D98">
      <w:r>
        <w:t>EKHEVDLIVLESLRGWKAPGYDEFDLRKKRWLAFFSYGRIRHKLKEKAVERGMMVVTVPY</w:t>
      </w:r>
    </w:p>
    <w:p w14:paraId="6A3CDC41" w14:textId="77777777" w:rsidR="00AC1D98" w:rsidRDefault="00AC1D98" w:rsidP="00AC1D98">
      <w:r>
        <w:t>YKSSQICSKCGKEQENKGLWKKNKNERLFICDYPGCGHRDNSDANAAKVLAKIFWGEIVL</w:t>
      </w:r>
    </w:p>
    <w:p w14:paraId="3BDAA09A" w14:textId="77777777" w:rsidR="00AC1D98" w:rsidRDefault="00AC1D98" w:rsidP="00AC1D98">
      <w:r>
        <w:t>*</w:t>
      </w:r>
    </w:p>
    <w:p w14:paraId="4D4FF881" w14:textId="77777777" w:rsidR="00AC1D98" w:rsidRDefault="00AC1D98" w:rsidP="00AC1D98">
      <w:r>
        <w:t>&gt;Cas12i_0_sd2019_length_1001</w:t>
      </w:r>
    </w:p>
    <w:p w14:paraId="0FFD4E6C" w14:textId="77777777" w:rsidR="00AC1D98" w:rsidRDefault="00AC1D98" w:rsidP="00AC1D98">
      <w:r>
        <w:t>MMSDNIILPYNSKLAPDERKQRLLNDTFNWFDMCNEVFFDFVKNLYGGVKHEKPKKVSNS</w:t>
      </w:r>
    </w:p>
    <w:p w14:paraId="03B64BBF" w14:textId="77777777" w:rsidR="00AC1D98" w:rsidRDefault="00AC1D98" w:rsidP="00AC1D98">
      <w:r>
        <w:t>KKPKKKDVDNACATFWFRLQAKSTLDQSVQTAEERIRRFRDYAGHEPSSFAKSYLNGNYD</w:t>
      </w:r>
    </w:p>
    <w:p w14:paraId="03848EF2" w14:textId="77777777" w:rsidR="00AC1D98" w:rsidRDefault="00AC1D98" w:rsidP="00AC1D98">
      <w:r>
        <w:t>PEKTEWVDCRLLYVNFCRNLNVNLDADIRTMVEHNLLPVLPGQDFKTNNVFSNIFGVGNK</w:t>
      </w:r>
    </w:p>
    <w:p w14:paraId="0F6C8201" w14:textId="77777777" w:rsidR="00AC1D98" w:rsidRDefault="00AC1D98" w:rsidP="00AC1D98">
      <w:r>
        <w:t>EDKGQKTNWLNTVSEGLQSKEIWNWDEYRDLISRSTGCSTAAELRSESIGRPSMLAVDFA</w:t>
      </w:r>
    </w:p>
    <w:p w14:paraId="50C41AA8" w14:textId="77777777" w:rsidR="00AC1D98" w:rsidRDefault="00AC1D98" w:rsidP="00AC1D98">
      <w:r>
        <w:t>SEKSGQISQEWLAERVKSFRAAASQKSKIYDMPNRLVLKEYIASKIGPFKLERWSAAAVS</w:t>
      </w:r>
    </w:p>
    <w:p w14:paraId="0E3F8503" w14:textId="77777777" w:rsidR="00AC1D98" w:rsidRDefault="00AC1D98" w:rsidP="00AC1D98">
      <w:r>
        <w:t>AYKDVRSKNSINLLYSKERLWRCKEIAQIDNTQVAEAQQILVNYSSGDTNSFTVENRHMG</w:t>
      </w:r>
    </w:p>
    <w:p w14:paraId="35DE7FBC" w14:textId="77777777" w:rsidR="00AC1D98" w:rsidRDefault="00AC1D98" w:rsidP="00AC1D98">
      <w:r>
        <w:t>DLTVLFKIWEKMDMDSGIEQYSEIYRDEYSRDPITELLRYLYNHRHISAKTFRAAARLNS</w:t>
      </w:r>
    </w:p>
    <w:p w14:paraId="33D71941" w14:textId="77777777" w:rsidR="00AC1D98" w:rsidRDefault="00AC1D98" w:rsidP="00AC1D98">
      <w:r>
        <w:t>LLLKNDRKKIHPTISGRTSVSFGHSTIKGCITPPDHIVKNRKENAGSTGMIWVTMQLIDN</w:t>
      </w:r>
    </w:p>
    <w:p w14:paraId="5DF090CD" w14:textId="77777777" w:rsidR="00AC1D98" w:rsidRDefault="00AC1D98" w:rsidP="00AC1D98">
      <w:r>
        <w:t>GRWADHHIPFHNSRYYRDFYAYRADLPTISDPRRKSFGHRIGNNISDTRMINHDCKKASK</w:t>
      </w:r>
    </w:p>
    <w:p w14:paraId="70EFFF88" w14:textId="77777777" w:rsidR="00AC1D98" w:rsidRDefault="00AC1D98" w:rsidP="00AC1D98">
      <w:r>
        <w:t>MYLRTIQNMTHNVAFDQQTQFAVRRADNNFTITIQARVVGRKYKKEISVGDRVMGVDQNQ</w:t>
      </w:r>
    </w:p>
    <w:p w14:paraId="422AF64C" w14:textId="77777777" w:rsidR="00AC1D98" w:rsidRDefault="00AC1D98" w:rsidP="00AC1D98">
      <w:r>
        <w:t>TTSNTYSVWEVVAEGTENSYPYKGNNYRLVEDGFIRSECSGRDQLSYDGLDFQDFAQWRR</w:t>
      </w:r>
    </w:p>
    <w:p w14:paraId="05379F0D" w14:textId="77777777" w:rsidR="00AC1D98" w:rsidRDefault="00AC1D98" w:rsidP="00AC1D98">
      <w:r>
        <w:t>ERYAFLSSVGCILNDEIEPQIPVSAKKKFSKWRGCSLYSWNLCYAYYLKGLMHENLANNP</w:t>
      </w:r>
    </w:p>
    <w:p w14:paraId="41DD563E" w14:textId="77777777" w:rsidR="00AC1D98" w:rsidRDefault="00AC1D98" w:rsidP="00AC1D98">
      <w:r>
        <w:t>AGFRQEILNFIQGSRGVRLCSLNHTSFRLLSKAKSLIHSFFGLNNIKDPESQRDFDPEIY</w:t>
      </w:r>
    </w:p>
    <w:p w14:paraId="63425BEB" w14:textId="77777777" w:rsidR="00AC1D98" w:rsidRDefault="00AC1D98" w:rsidP="00AC1D98">
      <w:r>
        <w:t>DIMVNLTQRKTNKRKEKANRITSSILQIANRLNVSRIVIENDLPNASSKNKASANQRATD</w:t>
      </w:r>
    </w:p>
    <w:p w14:paraId="03CD2695" w14:textId="77777777" w:rsidR="00AC1D98" w:rsidRDefault="00AC1D98" w:rsidP="00AC1D98">
      <w:r>
        <w:t>WCARNVSEKLEYACKMLGISLWQIDPRDTSHLDPFVVGKEARFMKIKVSDINEYTISNFK</w:t>
      </w:r>
    </w:p>
    <w:p w14:paraId="704DDE4B" w14:textId="77777777" w:rsidR="00AC1D98" w:rsidRDefault="00AC1D98" w:rsidP="00AC1D98">
      <w:r>
        <w:t>KWHANIATTSTTAPLYHDALKAFSSHYGIDWDNLPEMKFWELKNALKDHKEVFIPNRGGR</w:t>
      </w:r>
    </w:p>
    <w:p w14:paraId="7655DDFA" w14:textId="77777777" w:rsidR="00AC1D98" w:rsidRDefault="00AC1D98" w:rsidP="00AC1D98">
      <w:r>
        <w:t>CYLSTLPVTSTSEKIVFNGRERWLNASDIVAGVNIVLRSV*</w:t>
      </w:r>
    </w:p>
    <w:p w14:paraId="5731AE0A" w14:textId="77777777" w:rsidR="00AC1D98" w:rsidRDefault="00AC1D98" w:rsidP="00AC1D98">
      <w:r>
        <w:t>&gt;Cas12i_1_sd2019_length_1047</w:t>
      </w:r>
    </w:p>
    <w:p w14:paraId="27EE96F7" w14:textId="77777777" w:rsidR="00AC1D98" w:rsidRDefault="00AC1D98" w:rsidP="00AC1D98">
      <w:r>
        <w:lastRenderedPageBreak/>
        <w:t>MVSESTIRPYTSKLAPNDPKLKMLNDTFNWLDHAYKVFFDVSVALFGAIEHETAQELIGE</w:t>
      </w:r>
    </w:p>
    <w:p w14:paraId="072259B3" w14:textId="77777777" w:rsidR="00AC1D98" w:rsidRDefault="00AC1D98" w:rsidP="00AC1D98">
      <w:r>
        <w:t>KSKFDADLLCAIMWFRLEEKSDNPGPLQTVEQRMRLFQKYSGHEPSSFTQEYIKGNIDSE</w:t>
      </w:r>
    </w:p>
    <w:p w14:paraId="4BD7E4F2" w14:textId="77777777" w:rsidR="00AC1D98" w:rsidRDefault="00AC1D98" w:rsidP="00AC1D98">
      <w:r>
        <w:t>KYQWVDCRLKFIDLARNINTTQESLKIDAYTLFMNKLIPVSKDDEFNAYGLISQLFGTGK</w:t>
      </w:r>
    </w:p>
    <w:p w14:paraId="3476E53E" w14:textId="77777777" w:rsidR="00AC1D98" w:rsidRDefault="00AC1D98" w:rsidP="00AC1D98">
      <w:r>
        <w:t>KEDRSIKASMLEEISNIIEDKKPNTWEEYHDLIKKTFNVDNYKELKEKLSAGSSGRDSSL</w:t>
      </w:r>
    </w:p>
    <w:p w14:paraId="50454062" w14:textId="77777777" w:rsidR="00AC1D98" w:rsidRDefault="00AC1D98" w:rsidP="00AC1D98">
      <w:r>
        <w:t>VIDLKEEKTGLLQPNFIKNRIVKFREDADKKRTVFLLPNRMKLREFIASQIGPFEQNSWS</w:t>
      </w:r>
    </w:p>
    <w:p w14:paraId="0BC3C6AC" w14:textId="77777777" w:rsidR="00AC1D98" w:rsidRDefault="00AC1D98" w:rsidP="00AC1D98">
      <w:r>
        <w:t>AVLNRSMAAIQSKNSSNILYTNEKEERNNEIQELLKKDILSAASILGDFRRGEFNRSVVS</w:t>
      </w:r>
    </w:p>
    <w:p w14:paraId="70A96A81" w14:textId="77777777" w:rsidR="00AC1D98" w:rsidRDefault="00AC1D98" w:rsidP="00AC1D98">
      <w:r>
        <w:t>KNHLGARLNELFEIWQELTMDDGIKKYVDLCKDKFSRRPVKALLQYIYPYFDKINAKQFL</w:t>
      </w:r>
    </w:p>
    <w:p w14:paraId="2E67D5A5" w14:textId="77777777" w:rsidR="00AC1D98" w:rsidRDefault="00AC1D98" w:rsidP="00AC1D98">
      <w:r>
        <w:t>DAASYNTLVETNNRKKIHPTVTGPTVCNWGPKSTINGSITPPNQMVKGRPAGSHGMIWVT</w:t>
      </w:r>
    </w:p>
    <w:p w14:paraId="607BDB4E" w14:textId="77777777" w:rsidR="00AC1D98" w:rsidRDefault="00AC1D98" w:rsidP="00AC1D98">
      <w:r>
        <w:t>MTVIDNGRWIKHHLPFHNSRYYEEHYCYREGLPTKNKPRTKQLGTQVGSTISAPSLAILK</w:t>
      </w:r>
    </w:p>
    <w:p w14:paraId="0A991A4D" w14:textId="77777777" w:rsidR="00AC1D98" w:rsidRDefault="00AC1D98" w:rsidP="00AC1D98">
      <w:r>
        <w:t>SQEEQDRRNDRKNRFKAHKSIIRSQENIEYNVAFDKSTNFDVTRKNGEFFITISSRVATP</w:t>
      </w:r>
    </w:p>
    <w:p w14:paraId="2E92C315" w14:textId="77777777" w:rsidR="00AC1D98" w:rsidRDefault="00AC1D98" w:rsidP="00AC1D98">
      <w:r>
        <w:t>KYSYKLNIGDMIMGLDNNQTAPCTYSIWRVVEKDTEGSFFHNKIWLQLVTDGKVTSIVDN</w:t>
      </w:r>
    </w:p>
    <w:p w14:paraId="4F52BE91" w14:textId="77777777" w:rsidR="00AC1D98" w:rsidRDefault="00AC1D98" w:rsidP="00AC1D98">
      <w:r>
        <w:t>NRQVDQLSYAGIEYSNFAEWRKDRRQFLRSINEDYVKKSDNWRNMNLYQWNAEYSRLLLD</w:t>
      </w:r>
    </w:p>
    <w:p w14:paraId="34659486" w14:textId="77777777" w:rsidR="00AC1D98" w:rsidRDefault="00AC1D98" w:rsidP="00AC1D98">
      <w:r>
        <w:t>VMKENKGKNIQNTFRAEIEELICGKFGIRLGSLFHHSLQFLTNCKSLISSYFMLNNKKEE</w:t>
      </w:r>
    </w:p>
    <w:p w14:paraId="37FF95F9" w14:textId="77777777" w:rsidR="00AC1D98" w:rsidRDefault="00AC1D98" w:rsidP="00AC1D98">
      <w:r>
        <w:t>YDQELFDSDFFRLMKSIGDKRVRKRKEKSSRISSTVLQIARENNVKSLCVEGYLPTSTKK</w:t>
      </w:r>
    </w:p>
    <w:p w14:paraId="63293B42" w14:textId="77777777" w:rsidR="00AC1D98" w:rsidRDefault="00AC1D98" w:rsidP="00AC1D98">
      <w:r>
        <w:t>TKPKQNQKSIDWCARAVVKKLNDGCKVLGINLQAIDPRDTSHLDPFVYYGKKSTKVGKEA</w:t>
      </w:r>
    </w:p>
    <w:p w14:paraId="3FD34FF5" w14:textId="77777777" w:rsidR="00AC1D98" w:rsidRDefault="00AC1D98" w:rsidP="00AC1D98">
      <w:r>
        <w:t>RYTIVEPSNIKEYMTNRFDDWHRGVTKKSKKGDVQTSTTVLLYQEALRQFASHYKLDFDS</w:t>
      </w:r>
    </w:p>
    <w:p w14:paraId="28AF42F2" w14:textId="77777777" w:rsidR="00AC1D98" w:rsidRDefault="00AC1D98" w:rsidP="00AC1D98">
      <w:r>
        <w:t>LPKMKFYELAKILGDHEKVIIPCRGGRAYLSTYPVTKDSSKITFNGRERWYNESDVVAAV</w:t>
      </w:r>
    </w:p>
    <w:p w14:paraId="66A808B1" w14:textId="77777777" w:rsidR="00AC1D98" w:rsidRDefault="00AC1D98" w:rsidP="00AC1D98">
      <w:r>
        <w:t>NIVLRGIIDEDEQPDGAKKQALARTK*</w:t>
      </w:r>
    </w:p>
    <w:p w14:paraId="576252C7" w14:textId="77777777" w:rsidR="00AC1D98" w:rsidRDefault="00AC1D98" w:rsidP="00AC1D98">
      <w:r>
        <w:t>&gt;Cas12i_2_sd2019_length_1052</w:t>
      </w:r>
    </w:p>
    <w:p w14:paraId="720E8C62" w14:textId="77777777" w:rsidR="00AC1D98" w:rsidRDefault="00AC1D98" w:rsidP="00AC1D98">
      <w:r>
        <w:t>YRSNVMVSESTIRPYTSKLAPNDPKLKMLNDTFNWLDHAYKVFFDVSVALFGAIEHETAQ</w:t>
      </w:r>
    </w:p>
    <w:p w14:paraId="332C819D" w14:textId="77777777" w:rsidR="00AC1D98" w:rsidRDefault="00AC1D98" w:rsidP="00AC1D98">
      <w:r>
        <w:t>ELIGEKSKFDADLLCAIMWFRLEEKSDNPGPLQTVEQRMRLFQKYSGHEPSSFTQEYIKG</w:t>
      </w:r>
    </w:p>
    <w:p w14:paraId="4D75412C" w14:textId="77777777" w:rsidR="00AC1D98" w:rsidRDefault="00AC1D98" w:rsidP="00AC1D98">
      <w:r>
        <w:t>NIDSEKYQWVDCRLKFIDLARNINTTQESLKIDAYTLFMNKLIPVSKDDEFNAYGLISQL</w:t>
      </w:r>
    </w:p>
    <w:p w14:paraId="2652065C" w14:textId="77777777" w:rsidR="00AC1D98" w:rsidRDefault="00AC1D98" w:rsidP="00AC1D98">
      <w:r>
        <w:t>FGTGKKEDRSIKASMLEEISNIIEDKKPNTWEEYHDLIKKTFNVDNYKELKEKLSAGSSG</w:t>
      </w:r>
    </w:p>
    <w:p w14:paraId="33CAB4F0" w14:textId="77777777" w:rsidR="00AC1D98" w:rsidRDefault="00AC1D98" w:rsidP="00AC1D98">
      <w:r>
        <w:t>RDSSLVIDLKEEKTGLLQPNFIKNRIVKFREDADKKRTVFLLPNRMKLREFIASQIGPFE</w:t>
      </w:r>
    </w:p>
    <w:p w14:paraId="028C39E7" w14:textId="77777777" w:rsidR="00AC1D98" w:rsidRDefault="00AC1D98" w:rsidP="00AC1D98">
      <w:r>
        <w:t>QNSWSAVLNRSMAAIQSKNSSNILYTNEKEERNNEIQELLKKDILSAASILGDFRRGEFN</w:t>
      </w:r>
    </w:p>
    <w:p w14:paraId="5895F6CF" w14:textId="77777777" w:rsidR="00AC1D98" w:rsidRDefault="00AC1D98" w:rsidP="00AC1D98">
      <w:r>
        <w:t>RSVVSKNHLGARLNELFEIWQELTMDDGIKKYVDLCKDKFSRRPVKALLQYIYPYFDKIN</w:t>
      </w:r>
    </w:p>
    <w:p w14:paraId="0C2A3D45" w14:textId="77777777" w:rsidR="00AC1D98" w:rsidRDefault="00AC1D98" w:rsidP="00AC1D98">
      <w:r>
        <w:t>AKQFLDAASYNTLVETNNRKKIHPTVTGPTVCNWGPKSTINGSITPPNQMVKGRPAGSHG</w:t>
      </w:r>
    </w:p>
    <w:p w14:paraId="4B7D30EB" w14:textId="77777777" w:rsidR="00AC1D98" w:rsidRDefault="00AC1D98" w:rsidP="00AC1D98">
      <w:r>
        <w:t>MIWVTMTVIDNGRWIKHHLPFHNSRYYEEHYCYREGLPTKNKPRTKQLGTQVGSTISAPS</w:t>
      </w:r>
    </w:p>
    <w:p w14:paraId="1CCA91B2" w14:textId="77777777" w:rsidR="00AC1D98" w:rsidRDefault="00AC1D98" w:rsidP="00AC1D98">
      <w:r>
        <w:t>LAILKSQEEQDRRNDRKNRFKAHKSIIRSQENIEYNVAFDKSTNFDVTRKNGEFFITISS</w:t>
      </w:r>
    </w:p>
    <w:p w14:paraId="224429D7" w14:textId="77777777" w:rsidR="00AC1D98" w:rsidRDefault="00AC1D98" w:rsidP="00AC1D98">
      <w:r>
        <w:t>RVATPKYSYKLNIGDMIMGLDNNQTAPCTYSIWRVVEKDTEGSFFHNKIWLQLVTDGKVT</w:t>
      </w:r>
    </w:p>
    <w:p w14:paraId="2C05DE38" w14:textId="77777777" w:rsidR="00AC1D98" w:rsidRDefault="00AC1D98" w:rsidP="00AC1D98">
      <w:r>
        <w:t>SIVDNNRQVDQLSYAGIEYSNFAEWRKDRRQFLRSINEDYVKKSDNWRNMNLYQWNAEYS</w:t>
      </w:r>
    </w:p>
    <w:p w14:paraId="782ADE43" w14:textId="77777777" w:rsidR="00AC1D98" w:rsidRDefault="00AC1D98" w:rsidP="00AC1D98">
      <w:r>
        <w:t>RLLLDVMKENKGKNIQNTFRAEIEELICGKFGIRLGSLFHHSLQFLTNCKSLISSYFMLN</w:t>
      </w:r>
    </w:p>
    <w:p w14:paraId="1F9D9AF7" w14:textId="77777777" w:rsidR="00AC1D98" w:rsidRDefault="00AC1D98" w:rsidP="00AC1D98">
      <w:r>
        <w:t>NKKEEYDQELFDSDFFRLMKSIGDKRVRKRKEKSSRISSTVLQIARENNVKSLCVEGYLP</w:t>
      </w:r>
    </w:p>
    <w:p w14:paraId="7C4EBB7C" w14:textId="77777777" w:rsidR="00AC1D98" w:rsidRDefault="00AC1D98" w:rsidP="00AC1D98">
      <w:r>
        <w:t>TSTKKTKPKQNQKSIDWCARAVVKKLNDGCKVLGINLQAIDPRDTSHLDPFVYYGKKSTK</w:t>
      </w:r>
    </w:p>
    <w:p w14:paraId="737B885E" w14:textId="77777777" w:rsidR="00AC1D98" w:rsidRDefault="00AC1D98" w:rsidP="00AC1D98">
      <w:r>
        <w:t>VGKEARYTIVEPSNIKEYMTNRFDDWHRGVTKKSKKGDVQTSTTVLLYQEALRQFASHYK</w:t>
      </w:r>
    </w:p>
    <w:p w14:paraId="652B75F5" w14:textId="77777777" w:rsidR="00AC1D98" w:rsidRDefault="00AC1D98" w:rsidP="00AC1D98">
      <w:r>
        <w:t>LDFDSLPKMKFYELAKILGDHEKVIIPCRGGRAYLSTYPVTKDSSKITFNGRERWYNESD</w:t>
      </w:r>
    </w:p>
    <w:p w14:paraId="4F5922ED" w14:textId="77777777" w:rsidR="00AC1D98" w:rsidRDefault="00AC1D98" w:rsidP="00AC1D98">
      <w:r>
        <w:t>VVAAVNIVLRGIIDEDEQPDGAKKQALARTK*</w:t>
      </w:r>
    </w:p>
    <w:p w14:paraId="299DBFA8" w14:textId="77777777" w:rsidR="00AC1D98" w:rsidRDefault="00AC1D98" w:rsidP="00AC1D98">
      <w:r>
        <w:t>&gt;Cas12i_3_sd2019_length_1041</w:t>
      </w:r>
    </w:p>
    <w:p w14:paraId="23CE568A" w14:textId="77777777" w:rsidR="00AC1D98" w:rsidRDefault="00AC1D98" w:rsidP="00AC1D98">
      <w:r>
        <w:t>MSSAIKSYKSVLRPNERKNQLLKSTIQCLEDGSAFFFKMLQGLFGGITPEIVRFSTEQEK</w:t>
      </w:r>
    </w:p>
    <w:p w14:paraId="3DDAC30D" w14:textId="77777777" w:rsidR="00AC1D98" w:rsidRDefault="00AC1D98" w:rsidP="00AC1D98">
      <w:r>
        <w:t>QQQDIALWCAVNWFRPVSQDSLTHTIASDNLVEKFEEYYGGTASDAIKQYFSASIGESYY</w:t>
      </w:r>
    </w:p>
    <w:p w14:paraId="0C79982D" w14:textId="77777777" w:rsidR="00AC1D98" w:rsidRDefault="00AC1D98" w:rsidP="00AC1D98">
      <w:r>
        <w:t>WNDCRQQYYDLCRELGVEVSDLTHDLEILCREKCLAVATESNQNNSIISVLFGTGEKEDR</w:t>
      </w:r>
    </w:p>
    <w:p w14:paraId="2FCFB0A5" w14:textId="77777777" w:rsidR="00AC1D98" w:rsidRDefault="00AC1D98" w:rsidP="00AC1D98">
      <w:r>
        <w:t>SVKLRITKKILEAISNLKEPKNVAPIQEIILNVAKAETFRQVYAGNLGAPSTLEKFIAKD</w:t>
      </w:r>
    </w:p>
    <w:p w14:paraId="4DB8698E" w14:textId="77777777" w:rsidR="00AC1D98" w:rsidRDefault="00AC1D98" w:rsidP="00AC1D98">
      <w:r>
        <w:t>GQKEFDLKKLQTDLKKVIRGKSKERDWCCQEELRSYVEQNTIQYDLWAWGEMFNKAHTAL</w:t>
      </w:r>
    </w:p>
    <w:p w14:paraId="36B64E98" w14:textId="77777777" w:rsidR="00AC1D98" w:rsidRDefault="00AC1D98" w:rsidP="00AC1D98">
      <w:r>
        <w:t>KIKSTRNYNFAKQRLEQFKEIQSLNNLLVVKKLNDFFDSEFFSGEETYTICVHHLGGKDL</w:t>
      </w:r>
    </w:p>
    <w:p w14:paraId="0AF1E72D" w14:textId="77777777" w:rsidR="00AC1D98" w:rsidRDefault="00AC1D98" w:rsidP="00AC1D98">
      <w:r>
        <w:lastRenderedPageBreak/>
        <w:t>SKLYKAWEDDPADPENAIVVLCDDLKNNFKKEPIRNILRYIFTIRQECSAQDILAAAKYN</w:t>
      </w:r>
    </w:p>
    <w:p w14:paraId="7D3E6789" w14:textId="77777777" w:rsidR="00AC1D98" w:rsidRDefault="00AC1D98" w:rsidP="00AC1D98">
      <w:r>
        <w:t>QQLDRYKSQKANPSVLGNQGFTWTNAVILPEKAQRNDRPNSLDLRIWLYLKLRHPDGRWK</w:t>
      </w:r>
    </w:p>
    <w:p w14:paraId="5E16E9D4" w14:textId="77777777" w:rsidR="00AC1D98" w:rsidRDefault="00AC1D98" w:rsidP="00AC1D98">
      <w:r>
        <w:t>KHHIPFYDTRFFQEIYAAGNSPVDTCQFRTPRFGYHLPKLTDQTAIRVNKKHVKAAKTEA</w:t>
      </w:r>
    </w:p>
    <w:p w14:paraId="30155BFC" w14:textId="77777777" w:rsidR="00AC1D98" w:rsidRDefault="00AC1D98" w:rsidP="00AC1D98">
      <w:r>
        <w:t>RIRLAIQQGTLPVSNLKITEISATINSKGQVRIPVKFDVGRQKGTLQIGDRFCGYDQNQT</w:t>
      </w:r>
    </w:p>
    <w:p w14:paraId="3E769097" w14:textId="77777777" w:rsidR="00AC1D98" w:rsidRDefault="00AC1D98" w:rsidP="00AC1D98">
      <w:r>
        <w:t>ASHAYSLWEVVKEGQYHKELGCFVRFISSGDIVSITENRGNQFDQLSYEGLAYPQYADWR</w:t>
      </w:r>
    </w:p>
    <w:p w14:paraId="6595B39D" w14:textId="77777777" w:rsidR="00AC1D98" w:rsidRDefault="00AC1D98" w:rsidP="00AC1D98">
      <w:r>
        <w:t>KKASKFVSLWQITKKNKKKEIVTVEAKEKFDAICKYQPRLYKFNKEYAYLLRDIVRGKSL</w:t>
      </w:r>
    </w:p>
    <w:p w14:paraId="3B18882B" w14:textId="77777777" w:rsidR="00AC1D98" w:rsidRDefault="00AC1D98" w:rsidP="00AC1D98">
      <w:r>
        <w:t>VELQQIRQEIFRFIEQDCGVTRLGSLSLSTLETVKAVKGIIYSYFSTALNASKNNPISDE</w:t>
      </w:r>
    </w:p>
    <w:p w14:paraId="372CB64F" w14:textId="77777777" w:rsidR="00AC1D98" w:rsidRDefault="00AC1D98" w:rsidP="00AC1D98">
      <w:r>
        <w:t>QRKEFDPELFALLEKLELIRTRKKKQKVERIANSLIQTCLENNIKFIRGEGDLSTTNNAT</w:t>
      </w:r>
    </w:p>
    <w:p w14:paraId="495AC2A0" w14:textId="77777777" w:rsidR="00AC1D98" w:rsidRDefault="00AC1D98" w:rsidP="00AC1D98">
      <w:r>
        <w:t>KKKANSRSMDWLARGVFNKIRQLAPMHNITLFGCGSLYTSHQDPLVHRNPDKAMKCRWAA</w:t>
      </w:r>
    </w:p>
    <w:p w14:paraId="39E94A5E" w14:textId="77777777" w:rsidR="00AC1D98" w:rsidRDefault="00AC1D98" w:rsidP="00AC1D98">
      <w:r>
        <w:t>IPVKDIGDWVLRKLSQNLRAKNIGTGEYYHQGVKEFLSHYELQDLEEELLKWDRKSNIPC</w:t>
      </w:r>
    </w:p>
    <w:p w14:paraId="45D6D49C" w14:textId="77777777" w:rsidR="00AC1D98" w:rsidRDefault="00AC1D98" w:rsidP="00AC1D98">
      <w:r>
        <w:t>WVLQNRLAEKAVVYIPVRGGRIYFATHKVATGAVSIVFDQKQVWVCNADHVAAANIALKG</w:t>
      </w:r>
    </w:p>
    <w:p w14:paraId="5DA7440E" w14:textId="77777777" w:rsidR="00AC1D98" w:rsidRDefault="00AC1D98" w:rsidP="00AC1D98">
      <w:r>
        <w:t>IGESDEENPDGSRIKLQLTS*</w:t>
      </w:r>
    </w:p>
    <w:p w14:paraId="74EAAFB0" w14:textId="77777777" w:rsidR="00AC1D98" w:rsidRDefault="00AC1D98" w:rsidP="00AC1D98">
      <w:r>
        <w:t>&gt;Cas12i_4_sd2019_length_1094</w:t>
      </w:r>
    </w:p>
    <w:p w14:paraId="6A62F4A3" w14:textId="77777777" w:rsidR="00AC1D98" w:rsidRDefault="00AC1D98" w:rsidP="00AC1D98">
      <w:r>
        <w:t>MSNKEKNASETRKAYTTKMIPRSHDRMKLLGNFMDYLMDGTPIFFELWNQFGGGIDRDII</w:t>
      </w:r>
    </w:p>
    <w:p w14:paraId="714FFB3C" w14:textId="77777777" w:rsidR="00AC1D98" w:rsidRDefault="00AC1D98" w:rsidP="00AC1D98">
      <w:r>
        <w:t>SGTANKDKISDDLLLAVNWFKVMPINSKPQGVSPSNLANLFQQYSGSEPDIQAQEYFASN</w:t>
      </w:r>
    </w:p>
    <w:p w14:paraId="24662DD3" w14:textId="77777777" w:rsidR="00AC1D98" w:rsidRDefault="00AC1D98" w:rsidP="00AC1D98">
      <w:r>
        <w:t>FDTEKHQWKDMRVEYERLLAELQLSRSDMHHDLKLMYKEKCIGLSLSTAHYITSVMFGTG</w:t>
      </w:r>
    </w:p>
    <w:p w14:paraId="7EF8C965" w14:textId="77777777" w:rsidR="00AC1D98" w:rsidRDefault="00AC1D98" w:rsidP="00AC1D98">
      <w:r>
        <w:t>AKNNRQTKHQFYSKVIQLLEESTQINSVEQLASIILKAGDCDSYRKLRIRCSRKGATPSI</w:t>
      </w:r>
    </w:p>
    <w:p w14:paraId="29532E6A" w14:textId="77777777" w:rsidR="00AC1D98" w:rsidRDefault="00AC1D98" w:rsidP="00AC1D98">
      <w:r>
        <w:t>LKIVQDYELGTNHDDEVNVPSLIANLKEKLGRFEYECEWKCMEKIKAFLASKVGPYYLGS</w:t>
      </w:r>
    </w:p>
    <w:p w14:paraId="772862C2" w14:textId="77777777" w:rsidR="00AC1D98" w:rsidRDefault="00AC1D98" w:rsidP="00AC1D98">
      <w:r>
        <w:t>YSAMLENALSPIKGMTTKNCKFVLKQIDAKNDIKYENEPFGKIVEGFFDSPYFESDTNVK</w:t>
      </w:r>
    </w:p>
    <w:p w14:paraId="6361ACE7" w14:textId="77777777" w:rsidR="00AC1D98" w:rsidRDefault="00AC1D98" w:rsidP="00AC1D98">
      <w:r>
        <w:t>WVLHPHHIGESNIKTLWEDLNAIHSKYEEDIASLSEDKKEKRIKVYQGDVCQTINTYCEE</w:t>
      </w:r>
    </w:p>
    <w:p w14:paraId="353300A5" w14:textId="77777777" w:rsidR="00AC1D98" w:rsidRDefault="00AC1D98" w:rsidP="00AC1D98">
      <w:r>
        <w:t>VGKEAKTPLVQLLRYLYSRKDDIAVDKIIDGITFLSKKHKVEKQKINPVIQKYPSFNFGN</w:t>
      </w:r>
    </w:p>
    <w:p w14:paraId="00AC94E9" w14:textId="77777777" w:rsidR="00AC1D98" w:rsidRDefault="00AC1D98" w:rsidP="00AC1D98">
      <w:r>
        <w:t>NSKLLGKIISPKDKLKHNLKCNRNQVDNYIWIEIKVLNTKTMRWEKHHYALSSTRFLEEV</w:t>
      </w:r>
    </w:p>
    <w:p w14:paraId="77D94F63" w14:textId="77777777" w:rsidR="00AC1D98" w:rsidRDefault="00AC1D98" w:rsidP="00AC1D98">
      <w:r>
        <w:t>YYPATSENPPDALAARFRTKTNGYEGKPALSAEQIEQIRSAPVGLRKVKKRQMRLEAARQ</w:t>
      </w:r>
    </w:p>
    <w:p w14:paraId="66C77144" w14:textId="77777777" w:rsidR="00AC1D98" w:rsidRDefault="00AC1D98" w:rsidP="00AC1D98">
      <w:r>
        <w:t>QNLLPRYTWGKDFNINICKRGNNFEVTLATKVKKKKEKNYKVVLGYDANIVRKNTYAAIE</w:t>
      </w:r>
    </w:p>
    <w:p w14:paraId="0C511D17" w14:textId="77777777" w:rsidR="00AC1D98" w:rsidRDefault="00AC1D98" w:rsidP="00AC1D98">
      <w:r>
        <w:t>AHANGDGVIDYNDLPVKPIESGFVTVESQVRDKSYDQLSYNGVKLLYCKPHVESRRSFLE</w:t>
      </w:r>
    </w:p>
    <w:p w14:paraId="1ED5B79A" w14:textId="77777777" w:rsidR="00AC1D98" w:rsidRDefault="00AC1D98" w:rsidP="00AC1D98">
      <w:r>
        <w:t>KYRNGTMKDNRGNNIQIDFMKDFEAIADDETSLYYFNMKYCKLLQSSIRNHSSQAKEYRE</w:t>
      </w:r>
    </w:p>
    <w:p w14:paraId="07F143EC" w14:textId="77777777" w:rsidR="00AC1D98" w:rsidRDefault="00AC1D98" w:rsidP="00AC1D98">
      <w:r>
        <w:t>EIFELLRDGKLSVLKLSSLSNLSFVMFKVAKSLIGTYFGHLLKKPKNSKSDVKAPPITDE</w:t>
      </w:r>
    </w:p>
    <w:p w14:paraId="4DC77852" w14:textId="77777777" w:rsidR="00AC1D98" w:rsidRDefault="00AC1D98" w:rsidP="00AC1D98">
      <w:r>
        <w:t>DKQKADPEMFALRLALEEKRLNKVKSKKEVIANKIVAKALELRDKYGPVLIKGENISDTT</w:t>
      </w:r>
    </w:p>
    <w:p w14:paraId="785FB57B" w14:textId="77777777" w:rsidR="00AC1D98" w:rsidRDefault="00AC1D98" w:rsidP="00AC1D98">
      <w:r>
        <w:t>KKGKKSSTNSFLMDWLARGVANKVKEMVMMHQGLEFVEVNPNFTSHQDPFVHKNPENTFR</w:t>
      </w:r>
    </w:p>
    <w:p w14:paraId="0AC22BC5" w14:textId="77777777" w:rsidR="00AC1D98" w:rsidRDefault="00AC1D98" w:rsidP="00AC1D98">
      <w:r>
        <w:t>ARYSRCTPSELTEKNRKEILSFLSDKPSKRPTNAYYNEGAMAFLATYGLKKNDVLGVSLE</w:t>
      </w:r>
    </w:p>
    <w:p w14:paraId="5615D040" w14:textId="77777777" w:rsidR="00AC1D98" w:rsidRDefault="00AC1D98" w:rsidP="00AC1D98">
      <w:r>
        <w:t>KFKQIMANILHQRSEDQLLFPSRGGMFYLATYKLDADATSVNWNGKQFWVCNADLVAAYN</w:t>
      </w:r>
    </w:p>
    <w:p w14:paraId="1DE2FD1F" w14:textId="77777777" w:rsidR="00AC1D98" w:rsidRDefault="00AC1D98" w:rsidP="00AC1D98">
      <w:r>
        <w:t>VGLVDIQKDFKKK*</w:t>
      </w:r>
    </w:p>
    <w:p w14:paraId="281547E2" w14:textId="77777777" w:rsidR="00AC1D98" w:rsidRDefault="00AC1D98" w:rsidP="00AC1D98">
      <w:r>
        <w:t>&gt;Cas12i_5_sd2019_length_1034</w:t>
      </w:r>
    </w:p>
    <w:p w14:paraId="537376BA" w14:textId="77777777" w:rsidR="00AC1D98" w:rsidRDefault="00AC1D98" w:rsidP="00AC1D98">
      <w:r>
        <w:t>MMSDNIILPYNSKLAPDERKQRLLNDTFNWFDMCNEVFFDFVKNLYGGVKHEHLILVNFA</w:t>
      </w:r>
    </w:p>
    <w:p w14:paraId="0F9E9E4E" w14:textId="77777777" w:rsidR="00AC1D98" w:rsidRDefault="00AC1D98" w:rsidP="00AC1D98">
      <w:r>
        <w:t>EKPKKVSNSKKPKKKDQEVNIHVEPNQAEWVDNACATFWFRLQAKSTVQLDQSVQTAEER</w:t>
      </w:r>
    </w:p>
    <w:p w14:paraId="532BDCEB" w14:textId="77777777" w:rsidR="00AC1D98" w:rsidRDefault="00AC1D98" w:rsidP="00AC1D98">
      <w:r>
        <w:t>IRRFRDYAGHEPSSFAKSYLNGNYDPEKTEWVDCRLLYVNFCRNLNVNLDADIRTMVEHN</w:t>
      </w:r>
    </w:p>
    <w:p w14:paraId="54C70141" w14:textId="77777777" w:rsidR="00AC1D98" w:rsidRDefault="00AC1D98" w:rsidP="00AC1D98">
      <w:r>
        <w:t>LLPVLPGQDFKTNNVFSNIFGVGNKEDKGQKTNWLNTVSEGLQSKEIWNWDEYRDLISRS</w:t>
      </w:r>
    </w:p>
    <w:p w14:paraId="71880B4D" w14:textId="77777777" w:rsidR="00AC1D98" w:rsidRDefault="00AC1D98" w:rsidP="00AC1D98">
      <w:r>
        <w:t>TGCSTAAELRSESIGRPSMLAVDFASEKSGQISQEWLAERVKSFRAAASQKSKIYDMPNR</w:t>
      </w:r>
    </w:p>
    <w:p w14:paraId="0B26905F" w14:textId="77777777" w:rsidR="00AC1D98" w:rsidRDefault="00AC1D98" w:rsidP="00AC1D98">
      <w:r>
        <w:t>LVLKEYIASKIGPFKLERWSAAAVSAYKDVRSKNSINLLYSKERLWRCKEIAQILVDNTQ</w:t>
      </w:r>
    </w:p>
    <w:p w14:paraId="617D48AD" w14:textId="77777777" w:rsidR="00AC1D98" w:rsidRDefault="00AC1D98" w:rsidP="00AC1D98">
      <w:r>
        <w:t>VAEAQQILVNYSSGDTNSFTVENRHMGDLTVLFKIWEKMDMDSGIEQYSEIYRDEYSRDP</w:t>
      </w:r>
    </w:p>
    <w:p w14:paraId="1E5A0F95" w14:textId="77777777" w:rsidR="00AC1D98" w:rsidRDefault="00AC1D98" w:rsidP="00AC1D98">
      <w:r>
        <w:t>ITELLRYLYNHRHISAKTFRAAARLNSLLLKNDRKKIHPTISGRTSVSFGHSTIKGCITP</w:t>
      </w:r>
    </w:p>
    <w:p w14:paraId="00148ED7" w14:textId="77777777" w:rsidR="00AC1D98" w:rsidRDefault="00AC1D98" w:rsidP="00AC1D98">
      <w:r>
        <w:t>PDHIVKNRKENAGSTGMIWVTMQLIDNGRWADHHIPFHNSRYYRDFYAYRADLPTISDPR</w:t>
      </w:r>
    </w:p>
    <w:p w14:paraId="2FB87B10" w14:textId="77777777" w:rsidR="00AC1D98" w:rsidRDefault="00AC1D98" w:rsidP="00AC1D98">
      <w:r>
        <w:t>RKSFGHRIGNNISDTRMINHDCKKASKMYLRTIQNMTHNVAFDQQTQFAVRRYADNNFTI</w:t>
      </w:r>
    </w:p>
    <w:p w14:paraId="5355EE0D" w14:textId="77777777" w:rsidR="00AC1D98" w:rsidRDefault="00AC1D98" w:rsidP="00AC1D98">
      <w:r>
        <w:t>TIQARVVGRKYKKEISVGDRVMGVDQNQTTSNTYSVWEVVAEGTENSYPYKGNNYRLVED</w:t>
      </w:r>
    </w:p>
    <w:p w14:paraId="229A5D03" w14:textId="77777777" w:rsidR="00AC1D98" w:rsidRDefault="00AC1D98" w:rsidP="00AC1D98">
      <w:r>
        <w:lastRenderedPageBreak/>
        <w:t>GFIRSECSGRDQLSYDGLDFQDFAQWRRERYAFLSSVGCILNDEIEPQIPVSAEKAKKKK</w:t>
      </w:r>
    </w:p>
    <w:p w14:paraId="16EF1256" w14:textId="77777777" w:rsidR="00AC1D98" w:rsidRDefault="00AC1D98" w:rsidP="00AC1D98">
      <w:r>
        <w:t>KFSKWRGCSLYSWNLCYAYYLKGLMHENLANNPAGFRQEILNFIQGSRGVRLCSLNHTSF</w:t>
      </w:r>
    </w:p>
    <w:p w14:paraId="6C9F2357" w14:textId="77777777" w:rsidR="00AC1D98" w:rsidRDefault="00AC1D98" w:rsidP="00AC1D98">
      <w:r>
        <w:t>RLLSKAKSLIHSFFGLNNIKDPESQRDFDPEIYDIMVNLTQRKTNKRKEKANRITSSILQ</w:t>
      </w:r>
    </w:p>
    <w:p w14:paraId="301B9FFE" w14:textId="77777777" w:rsidR="00AC1D98" w:rsidRDefault="00AC1D98" w:rsidP="00AC1D98">
      <w:r>
        <w:t>IANRLNVSRIVIENDLPNASSKNKASANQRATDWCARNVSEKLEYACKMLGISLWQIDPR</w:t>
      </w:r>
    </w:p>
    <w:p w14:paraId="2ED58F98" w14:textId="77777777" w:rsidR="00AC1D98" w:rsidRDefault="00AC1D98" w:rsidP="00AC1D98">
      <w:r>
        <w:t>DTSHLDPFVVGKEARFMKIKVSDINEYTISNFKKWHANIATTSTTAPLYHDALKAFSSHY</w:t>
      </w:r>
    </w:p>
    <w:p w14:paraId="51F27629" w14:textId="77777777" w:rsidR="00AC1D98" w:rsidRDefault="00AC1D98" w:rsidP="00AC1D98">
      <w:r>
        <w:t>GIDWDNLPEMKFWELKNALKDHKEVFIPNRGGRCYLSTLPVTSTSEKIVFNGRERWLNAS</w:t>
      </w:r>
    </w:p>
    <w:p w14:paraId="5DABE8B8" w14:textId="77777777" w:rsidR="00AC1D98" w:rsidRDefault="00AC1D98" w:rsidP="00AC1D98">
      <w:r>
        <w:t>DIVAGVNIVLRSV*</w:t>
      </w:r>
    </w:p>
    <w:p w14:paraId="270BD547" w14:textId="77777777" w:rsidR="00AC1D98" w:rsidRDefault="00AC1D98" w:rsidP="00AC1D98">
      <w:r>
        <w:t>&gt;Cas12i_6_sd2019_length_1092</w:t>
      </w:r>
    </w:p>
    <w:p w14:paraId="0C01D6FE" w14:textId="77777777" w:rsidR="00AC1D98" w:rsidRDefault="00AC1D98" w:rsidP="00AC1D98">
      <w:r>
        <w:t>MFTLLLSDISQQNFNKFLKNFFFTRNKTVVHCSSEIRHKGYRSNVMVSESTIRPYTSKLA</w:t>
      </w:r>
    </w:p>
    <w:p w14:paraId="3DA18BB7" w14:textId="77777777" w:rsidR="00AC1D98" w:rsidRDefault="00AC1D98" w:rsidP="00AC1D98">
      <w:r>
        <w:t>PNDPKLKMLNDTFNWLDHAYKVFFDVSVALFGAIEHETAQELIGEKSKFDADLLCAIMWF</w:t>
      </w:r>
    </w:p>
    <w:p w14:paraId="7979C338" w14:textId="77777777" w:rsidR="00AC1D98" w:rsidRDefault="00AC1D98" w:rsidP="00AC1D98">
      <w:r>
        <w:t>RLEEKSDNPGPLQTVEQRMRLFQKYSGHEPSSFTQEYIKGNIDSEKYQWVDCRLKFIDLA</w:t>
      </w:r>
    </w:p>
    <w:p w14:paraId="4F433015" w14:textId="77777777" w:rsidR="00AC1D98" w:rsidRDefault="00AC1D98" w:rsidP="00AC1D98">
      <w:r>
        <w:t>RNINTTQESLKIDAYTLFMNKLIPVSKDDEFNAYGLISQLFGTGKKEDRSIKASMLEEIS</w:t>
      </w:r>
    </w:p>
    <w:p w14:paraId="5F986F77" w14:textId="77777777" w:rsidR="00AC1D98" w:rsidRDefault="00AC1D98" w:rsidP="00AC1D98">
      <w:r>
        <w:t>NIIEDKKPNTWEEYHDLIKKTFNVDNYKELKEKLSAGSSGRDSSLVIDLKEEKTGLLQPN</w:t>
      </w:r>
    </w:p>
    <w:p w14:paraId="75F92043" w14:textId="77777777" w:rsidR="00AC1D98" w:rsidRDefault="00AC1D98" w:rsidP="00AC1D98">
      <w:r>
        <w:t>FIKNRIVKFREDADKKRTVFLLPNRMKLREFIASQIGPFEQNSWSAVLNRSMAAIQSKNS</w:t>
      </w:r>
    </w:p>
    <w:p w14:paraId="7157AA17" w14:textId="77777777" w:rsidR="00AC1D98" w:rsidRDefault="00AC1D98" w:rsidP="00AC1D98">
      <w:r>
        <w:t>SNILYTNEKEERNNEIQELLKKDILSAASILGDFRRGEFNRSVVSKNHLGARLNELFEIW</w:t>
      </w:r>
    </w:p>
    <w:p w14:paraId="4B252905" w14:textId="77777777" w:rsidR="00AC1D98" w:rsidRDefault="00AC1D98" w:rsidP="00AC1D98">
      <w:r>
        <w:t>QELTMDDGIKKYVDLCKDKFSRRPVKALLQYIYPYFDKINAKQFLDAASYNTLVETNNRK</w:t>
      </w:r>
    </w:p>
    <w:p w14:paraId="6BA3779C" w14:textId="77777777" w:rsidR="00AC1D98" w:rsidRDefault="00AC1D98" w:rsidP="00AC1D98">
      <w:r>
        <w:t>KIHPTVTGPTVCNWGPKSTINGSITPPNQMVKGRPAGSHGMIWVTMTVIDNGRWIKHHLP</w:t>
      </w:r>
    </w:p>
    <w:p w14:paraId="793090DB" w14:textId="77777777" w:rsidR="00AC1D98" w:rsidRDefault="00AC1D98" w:rsidP="00AC1D98">
      <w:r>
        <w:t>FHNSRYYEEHYCYREGLPTKNKPRTKQLGTQVGSTISAPSLAILKSQEEQDRRNDRKNRF</w:t>
      </w:r>
    </w:p>
    <w:p w14:paraId="5732250F" w14:textId="77777777" w:rsidR="00AC1D98" w:rsidRDefault="00AC1D98" w:rsidP="00AC1D98">
      <w:r>
        <w:t>KAHKSIIRSQENIEYNVAFDKSTNFDVTRKNGEFFITISSRVATPKYSYKLNIGDMIMGL</w:t>
      </w:r>
    </w:p>
    <w:p w14:paraId="39C481E6" w14:textId="77777777" w:rsidR="00AC1D98" w:rsidRDefault="00AC1D98" w:rsidP="00AC1D98">
      <w:r>
        <w:t>DNNQTAPCTYSIWRVVEKDTEGSFFHNKIWLQLVTDGKVTSIVDNNRQVDQLSYAGIEYS</w:t>
      </w:r>
    </w:p>
    <w:p w14:paraId="42B8190A" w14:textId="77777777" w:rsidR="00AC1D98" w:rsidRDefault="00AC1D98" w:rsidP="00AC1D98">
      <w:r>
        <w:t>NFAEWRKDRRQFLRSINEDYVKKSDNWRNMNLYQWNAEYSRLLLDVMKENKGKNIQNTFR</w:t>
      </w:r>
    </w:p>
    <w:p w14:paraId="2BA56F39" w14:textId="77777777" w:rsidR="00AC1D98" w:rsidRDefault="00AC1D98" w:rsidP="00AC1D98">
      <w:r>
        <w:t>AEIEELICGKFGIRLGSLFHHSLQFLTNCKSLISSYFMLNNKKEEYDQELFDSDFFRLMK</w:t>
      </w:r>
    </w:p>
    <w:p w14:paraId="04A8A857" w14:textId="77777777" w:rsidR="00AC1D98" w:rsidRDefault="00AC1D98" w:rsidP="00AC1D98">
      <w:r>
        <w:t>SIGDKRVRKRKEKSSRISSTVLQIARENNVKSLCVEGYLPTSTKKTKPKQNQKSIDWCAR</w:t>
      </w:r>
    </w:p>
    <w:p w14:paraId="554EC1C9" w14:textId="77777777" w:rsidR="00AC1D98" w:rsidRDefault="00AC1D98" w:rsidP="00AC1D98">
      <w:r>
        <w:t>AVVKKLNDGCKVLGINLQAIDPRDTSHLDPFVYYGKKSTKVGKEARYTIVEPSNIKEYMT</w:t>
      </w:r>
    </w:p>
    <w:p w14:paraId="496D0DFE" w14:textId="77777777" w:rsidR="00AC1D98" w:rsidRDefault="00AC1D98" w:rsidP="00AC1D98">
      <w:r>
        <w:t>NRFDDWHRGVTKKSKKGDVQTSTTVLLYQEALRQFASHYKLDFDSLPKMKFYELAKILGD</w:t>
      </w:r>
    </w:p>
    <w:p w14:paraId="77BE982B" w14:textId="77777777" w:rsidR="00AC1D98" w:rsidRDefault="00AC1D98" w:rsidP="00AC1D98">
      <w:r>
        <w:t>HEKVIIPCRGGRAYLSTYPVTKDSSKITFNGRERWYNESDVVAAVNIVLRGIIDEDEQPD</w:t>
      </w:r>
    </w:p>
    <w:p w14:paraId="65E0B416" w14:textId="77777777" w:rsidR="00AC1D98" w:rsidRDefault="00AC1D98" w:rsidP="00AC1D98">
      <w:r>
        <w:t>GAKKQALARTK*</w:t>
      </w:r>
    </w:p>
    <w:p w14:paraId="7869A39A" w14:textId="77777777" w:rsidR="00AC1D98" w:rsidRDefault="00AC1D98" w:rsidP="00AC1D98">
      <w:r>
        <w:t>&gt;Cas12k_0_sd2019_length_727</w:t>
      </w:r>
    </w:p>
    <w:p w14:paraId="07B65591" w14:textId="77777777" w:rsidR="00AC1D98" w:rsidRDefault="00AC1D98" w:rsidP="00AC1D98">
      <w:r>
        <w:t>MSLITFPFRLDALGKTPKDREQVRRYFWELMTQQHTPLINRLNLLVAEHPKFANWQIKNT</w:t>
      </w:r>
    </w:p>
    <w:p w14:paraId="78FD50A6" w14:textId="77777777" w:rsidR="00AC1D98" w:rsidRDefault="00AC1D98" w:rsidP="00AC1D98">
      <w:r>
        <w:t>VDADDLLCLWRSLKKQPQFQGIPDRACVSARLVTHNTYESWLALQADRQEKLTKLLNSVE</w:t>
      </w:r>
    </w:p>
    <w:p w14:paraId="290BDA41" w14:textId="77777777" w:rsidR="00AC1D98" w:rsidRDefault="00AC1D98" w:rsidP="00AC1D98">
      <w:r>
        <w:t>ILKPDVELIAIGSCNLDVIRNRAKEVLSEVNTQISNDSEKKKSQKAIEGGIYKILYDKHR</w:t>
      </w:r>
    </w:p>
    <w:p w14:paraId="46C0C375" w14:textId="77777777" w:rsidR="00AC1D98" w:rsidRDefault="00AC1D98" w:rsidP="00AC1D98">
      <w:r>
        <w:t>KTDDLVEKCAIAYLIKNRFKINSDETEEDVKKLNARRHTKQKEIEIIQKQLHSRLPKGRP</w:t>
      </w:r>
    </w:p>
    <w:p w14:paraId="6C174328" w14:textId="77777777" w:rsidR="00AC1D98" w:rsidRDefault="00AC1D98" w:rsidP="00AC1D98">
      <w:r>
        <w:t>WAGRDIFGEIASIDVRETEWNSIESALLKQQTFMPHPILFESSDDLIWAEPEKFQLKDLQ</w:t>
      </w:r>
    </w:p>
    <w:p w14:paraId="537845B3" w14:textId="77777777" w:rsidR="00AC1D98" w:rsidRDefault="00AC1D98" w:rsidP="00AC1D98">
      <w:r>
        <w:t>VEAGKSGSTELDEFQNENFQGEQANSVESRKRVCVGFKSFEEKYAFEVAGDYRHIHAVWQ</w:t>
      </w:r>
    </w:p>
    <w:p w14:paraId="4816BAB8" w14:textId="77777777" w:rsidR="00AC1D98" w:rsidRDefault="00AC1D98" w:rsidP="00AC1D98">
      <w:r>
        <w:t>ALKERKIYDKNIDENTSALFLVRSATLIWRDYKKNENRIVRRRKANNKRSKREGGTAGTK</w:t>
      </w:r>
    </w:p>
    <w:p w14:paraId="2B0604C1" w14:textId="77777777" w:rsidR="00AC1D98" w:rsidRDefault="00AC1D98" w:rsidP="00AC1D98">
      <w:r>
        <w:t>PDSLRAPAFYDPEFPWNRYQLFLHCTIETLYVSKEGTELKLEMQKKPITKALQTLEKNIT</w:t>
      </w:r>
    </w:p>
    <w:p w14:paraId="20F126C6" w14:textId="77777777" w:rsidR="00AC1D98" w:rsidRDefault="00AC1D98" w:rsidP="00AC1D98">
      <w:r>
        <w:t>ESEEKGESTKNRKDRHSRQSGTLRRMECYDDNYERPSKSLYTGQPHIVTGIALGASGLVT</w:t>
      </w:r>
    </w:p>
    <w:p w14:paraId="5E69386B" w14:textId="77777777" w:rsidR="00AC1D98" w:rsidRDefault="00AC1D98" w:rsidP="00AC1D98">
      <w:r>
        <w:t>ATIVDTSSGKILECRGRKALLGKQDRLVNRRQFQRQLNMRRRTQNQRRGANNQFGEANLG</w:t>
      </w:r>
    </w:p>
    <w:p w14:paraId="05A64D72" w14:textId="77777777" w:rsidR="00AC1D98" w:rsidRDefault="00AC1D98" w:rsidP="00AC1D98">
      <w:r>
        <w:t>DTIDRHIANAVVDFAKTYQSGCIVLPDMEDYRRRKQSEMAALAERECSGWKGVEKKFAKA</w:t>
      </w:r>
    </w:p>
    <w:p w14:paraId="57F5C975" w14:textId="77777777" w:rsidR="00AC1D98" w:rsidRDefault="00AC1D98" w:rsidP="00AC1D98">
      <w:r>
        <w:t>QNVKIHSWSYGRSIEYITNQAEKEGMLVKIGRQPIHGSSQEQAKQMAIEVYQDKTKFKQS</w:t>
      </w:r>
    </w:p>
    <w:p w14:paraId="0B3E6C71" w14:textId="77777777" w:rsidR="00AC1D98" w:rsidRDefault="00AC1D98" w:rsidP="00AC1D98">
      <w:r>
        <w:t>LSNQSA*</w:t>
      </w:r>
    </w:p>
    <w:p w14:paraId="74D2E3D8" w14:textId="77777777" w:rsidR="00AC1D98" w:rsidRDefault="00AC1D98" w:rsidP="00AC1D98">
      <w:r>
        <w:t>&gt;Cas12k_1_sd2019_length_679</w:t>
      </w:r>
    </w:p>
    <w:p w14:paraId="597BC988" w14:textId="77777777" w:rsidR="00AC1D98" w:rsidRDefault="00AC1D98" w:rsidP="00AC1D98">
      <w:r>
        <w:t>MSRDRQKKSTSPIHRTIRCHLHASEDVLRKVWEEMTQKNTPLIVQLLKSVSEQPEFEANQ</w:t>
      </w:r>
    </w:p>
    <w:p w14:paraId="7CEF4E2E" w14:textId="77777777" w:rsidR="00AC1D98" w:rsidRDefault="00AC1D98" w:rsidP="00AC1D98">
      <w:r>
        <w:t>EKGTISKKEITKLRKALTNDSDIQQQSGRLGSSADSLVTEVYTSWLTLSQKIKKQKEGKE</w:t>
      </w:r>
    </w:p>
    <w:p w14:paraId="03972A82" w14:textId="77777777" w:rsidR="00AC1D98" w:rsidRDefault="00AC1D98" w:rsidP="00AC1D98">
      <w:r>
        <w:lastRenderedPageBreak/>
        <w:t>YFLNNILKSDVELVEESNCDLQTIRCKAQDILSQPKEFLEKIINNDAVLNQTKSARKKVQ</w:t>
      </w:r>
    </w:p>
    <w:p w14:paraId="59467100" w14:textId="77777777" w:rsidR="00AC1D98" w:rsidRDefault="00AC1D98" w:rsidP="00AC1D98">
      <w:r>
        <w:t>NSSNEINASKQSENSDLKENVDKNIPQTLTEILYKIHKITQDILTQCAVAYLIKNHNQVS</w:t>
      </w:r>
    </w:p>
    <w:p w14:paraId="7E69FA8B" w14:textId="77777777" w:rsidR="00AC1D98" w:rsidRDefault="00AC1D98" w:rsidP="00AC1D98">
      <w:r>
        <w:t>DIEEDIKNLKKRRTEKQVQIKRLEEQIHNKKLPNGRDITGERYNQAFDNLINQVPQDNEE</w:t>
      </w:r>
    </w:p>
    <w:p w14:paraId="42BD95C4" w14:textId="77777777" w:rsidR="00AC1D98" w:rsidRDefault="00AC1D98" w:rsidP="00AC1D98">
      <w:r>
        <w:t>FAEWIASLSTKVSHLPYPIDYLYSDLTWYKNEQEKICVYFNGWAKFHFQICCNKRQLHFF</w:t>
      </w:r>
    </w:p>
    <w:p w14:paraId="7E275000" w14:textId="77777777" w:rsidR="00AC1D98" w:rsidRDefault="00AC1D98" w:rsidP="00AC1D98">
      <w:r>
        <w:t>KSFLEDYKALKESEKGETKLSGSLVTLRSVQLLWQQGEGAGAPWKVNKLALHCTYDARLL</w:t>
      </w:r>
    </w:p>
    <w:p w14:paraId="4534FAFF" w14:textId="77777777" w:rsidR="00AC1D98" w:rsidRDefault="00AC1D98" w:rsidP="00AC1D98">
      <w:r>
        <w:t>TAEGTEDVRQEKTDTTQKQVTKAEANENIDSDEQKNLNRNISSLSRLNNSFARPSKPIYR</w:t>
      </w:r>
    </w:p>
    <w:p w14:paraId="1C8DF12A" w14:textId="77777777" w:rsidR="00AC1D98" w:rsidRDefault="00AC1D98" w:rsidP="00AC1D98">
      <w:r>
        <w:t>GQSNIIVGVSFHPVELVTLAVVDIITKEKIICKTVKQLLGDAFSLLSRRRRQQVHFRKER</w:t>
      </w:r>
    </w:p>
    <w:p w14:paraId="0C699AA6" w14:textId="77777777" w:rsidR="00AC1D98" w:rsidRDefault="00AC1D98" w:rsidP="00AC1D98">
      <w:r>
        <w:t>KKAQKKDSPCNIGESQLGEYVDKLLAKRIVEVAKEYQAICIVLPTLKDTREIRTSVIQAK</w:t>
      </w:r>
    </w:p>
    <w:p w14:paraId="4A5E833C" w14:textId="77777777" w:rsidR="00AC1D98" w:rsidRDefault="00AC1D98" w:rsidP="00AC1D98">
      <w:r>
        <w:t>AETKFPGDVNAQQLYVKEYNHQIHNWSYSRLQESIKSKAAELKISIEFSIQASYDTLQEQ</w:t>
      </w:r>
    </w:p>
    <w:p w14:paraId="26DD5FBA" w14:textId="77777777" w:rsidR="00AC1D98" w:rsidRDefault="00AC1D98" w:rsidP="00AC1D98">
      <w:r>
        <w:t>AINLALSAYQCRINTIGR*</w:t>
      </w:r>
    </w:p>
    <w:p w14:paraId="15AE2EA0" w14:textId="77777777" w:rsidR="00AC1D98" w:rsidRDefault="00AC1D98" w:rsidP="00AC1D98">
      <w:r>
        <w:t>&gt;Cas12k_2_sd2019_length_693</w:t>
      </w:r>
    </w:p>
    <w:p w14:paraId="563F719C" w14:textId="77777777" w:rsidR="00AC1D98" w:rsidRDefault="00AC1D98" w:rsidP="00AC1D98">
      <w:r>
        <w:t>MILVTQIEKGVFAGDIVTMSRDRKKGSKSPSLRTIRCHLHTKEDVLRKVWEEMTQKNTPL</w:t>
      </w:r>
    </w:p>
    <w:p w14:paraId="5AF6646F" w14:textId="77777777" w:rsidR="00AC1D98" w:rsidRDefault="00AC1D98" w:rsidP="00AC1D98">
      <w:r>
        <w:t>IVELLKSVSEQPEFETNKENGKITKKEITNLRKSLTQDSGRLYSSVDNLVQEVYSAWLTL</w:t>
      </w:r>
    </w:p>
    <w:p w14:paraId="3977CC58" w14:textId="77777777" w:rsidR="00AC1D98" w:rsidRDefault="00AC1D98" w:rsidP="00AC1D98">
      <w:r>
        <w:t>YQKRKKQKEGKEYFLNNILKSDIELVEESNCDLQILRAKAQEIISNPQDILRQITIDNPK</w:t>
      </w:r>
    </w:p>
    <w:p w14:paraId="43E71386" w14:textId="77777777" w:rsidR="00AC1D98" w:rsidRDefault="00AC1D98" w:rsidP="00AC1D98">
      <w:r>
        <w:t>DKPTKSIQKRVRKNINASNSDTAKNNILNSQEKTTEENISKSVIEILYEIHKTTQDTIIR</w:t>
      </w:r>
    </w:p>
    <w:p w14:paraId="12E4E76E" w14:textId="77777777" w:rsidR="00AC1D98" w:rsidRDefault="00AC1D98" w:rsidP="00AC1D98">
      <w:r>
        <w:t>CAVTYLIKNYTKISDTEEDLNKLKERRAEKEIEIKRLEKQIQDSRLPNGRDITGARYLEA</w:t>
      </w:r>
    </w:p>
    <w:p w14:paraId="728F2214" w14:textId="77777777" w:rsidR="00AC1D98" w:rsidRDefault="00AC1D98" w:rsidP="00AC1D98">
      <w:r>
        <w:t>FDKLINQVPKNNEEFANWIADASRKISNLPYPIDYLYSDLTWYKNQDGKIFVYFNGWSKY</w:t>
      </w:r>
    </w:p>
    <w:p w14:paraId="781B3F2A" w14:textId="77777777" w:rsidR="00AC1D98" w:rsidRDefault="00AC1D98" w:rsidP="00AC1D98">
      <w:r>
        <w:t>HFQICCNKRQRHFFERFLEDHKAWKESEKGEVKLSGSLVTLRCVQLLWQQGEGKGEPWKV</w:t>
      </w:r>
    </w:p>
    <w:p w14:paraId="48532FA9" w14:textId="77777777" w:rsidR="00AC1D98" w:rsidRDefault="00AC1D98" w:rsidP="00AC1D98">
      <w:r>
        <w:t>NKLSLHCTYDTRLWTAEGTEEARKEKINKIQRQVEQAEETENLDEQQQKQLKKNKSSLSR</w:t>
      </w:r>
    </w:p>
    <w:p w14:paraId="3A58348C" w14:textId="77777777" w:rsidR="00AC1D98" w:rsidRDefault="00AC1D98" w:rsidP="00AC1D98">
      <w:r>
        <w:t>LNNSFNRPIQPIYQGLSNMIVGVSFHPVELATVAVVDTTTQKVIAYKTINELLDNAFHLL</w:t>
      </w:r>
    </w:p>
    <w:p w14:paraId="64E4A3A4" w14:textId="77777777" w:rsidR="00AC1D98" w:rsidRDefault="00AC1D98" w:rsidP="00AC1D98">
      <w:r>
        <w:t>SRMRRQQIHFRKERKKAQKKDSPCNLGESKLGEYVDKLLAKRIVEVAKEYQAICIVLPKL</w:t>
      </w:r>
    </w:p>
    <w:p w14:paraId="3266C10A" w14:textId="77777777" w:rsidR="00AC1D98" w:rsidRDefault="00AC1D98" w:rsidP="00AC1D98">
      <w:r>
        <w:t>KDMKEIRTSVIQAKAETKFPGNVNAQKLYVKEYNRQVHNWSYNRLQESIKSKAAELKISI</w:t>
      </w:r>
    </w:p>
    <w:p w14:paraId="2B087D24" w14:textId="77777777" w:rsidR="00AC1D98" w:rsidRDefault="00AC1D98" w:rsidP="00AC1D98">
      <w:r>
        <w:t>EFGIQLSYDTLQAQARDLALSAYQCRIHTIDR*</w:t>
      </w:r>
    </w:p>
    <w:p w14:paraId="7FB5A61E" w14:textId="77777777" w:rsidR="00AC1D98" w:rsidRDefault="00AC1D98" w:rsidP="00AC1D98">
      <w:r>
        <w:t>&gt;Cas12k_3_sd2019_length_675</w:t>
      </w:r>
    </w:p>
    <w:p w14:paraId="76B2B725" w14:textId="77777777" w:rsidR="00AC1D98" w:rsidRDefault="00AC1D98" w:rsidP="00AC1D98">
      <w:r>
        <w:t>MSRDRKKGSKSPSLRTIRCHLHTKEDVLRKVWEEMTQKNTPLIVELLKSVSEQPEFETNK</w:t>
      </w:r>
    </w:p>
    <w:p w14:paraId="4128F629" w14:textId="77777777" w:rsidR="00AC1D98" w:rsidRDefault="00AC1D98" w:rsidP="00AC1D98">
      <w:r>
        <w:t>ENGKITKKEITNLRKSLTQDSGRLYSSVDNLVQEVYSAWLTLYQKRKKQKEGKEYFLNNI</w:t>
      </w:r>
    </w:p>
    <w:p w14:paraId="5B785623" w14:textId="77777777" w:rsidR="00AC1D98" w:rsidRDefault="00AC1D98" w:rsidP="00AC1D98">
      <w:r>
        <w:t>LKSDIELVEESNCDLQILRAKAQEIISNPQDILRQITIDNPKDKPTKSIQKRVRKNINAS</w:t>
      </w:r>
    </w:p>
    <w:p w14:paraId="328D755A" w14:textId="77777777" w:rsidR="00AC1D98" w:rsidRDefault="00AC1D98" w:rsidP="00AC1D98">
      <w:r>
        <w:t>NSDTAKNNILNSQEKTTEENISKSVIEILYEIHKTTQDTIIRCAVTYLIKNYTKISDTEE</w:t>
      </w:r>
    </w:p>
    <w:p w14:paraId="77DBC21A" w14:textId="77777777" w:rsidR="00AC1D98" w:rsidRDefault="00AC1D98" w:rsidP="00AC1D98">
      <w:r>
        <w:t>DLNKLKERRAEKEIEIKRLEKQIQDSRLPNGRDITGARYLEAFDKLINQVPKNNEEFANW</w:t>
      </w:r>
    </w:p>
    <w:p w14:paraId="44B2596E" w14:textId="77777777" w:rsidR="00AC1D98" w:rsidRDefault="00AC1D98" w:rsidP="00AC1D98">
      <w:r>
        <w:t>IADASRKISNLPYPIDYLYSDLTWYKNQDGKIFVYFNGWSKYHFQICCNKRQRHFFERFL</w:t>
      </w:r>
    </w:p>
    <w:p w14:paraId="091D9FB7" w14:textId="77777777" w:rsidR="00AC1D98" w:rsidRDefault="00AC1D98" w:rsidP="00AC1D98">
      <w:r>
        <w:t>EDHKAWKESEKGEVKLSGSLVTLRCVQLLWQQGEGKGEPWKVNKLSLHCTYDTRLWTAEG</w:t>
      </w:r>
    </w:p>
    <w:p w14:paraId="5084DF49" w14:textId="77777777" w:rsidR="00AC1D98" w:rsidRDefault="00AC1D98" w:rsidP="00AC1D98">
      <w:r>
        <w:t>TEEARKEKINKIQRQVEQAEETENLDEQQQKQLKKNKSSLSRLNNSFNRPIQPIYQGLSN</w:t>
      </w:r>
    </w:p>
    <w:p w14:paraId="1476C904" w14:textId="77777777" w:rsidR="00AC1D98" w:rsidRDefault="00AC1D98" w:rsidP="00AC1D98">
      <w:r>
        <w:t>MIVGVSFHPVELATVAVVDTTTQKVIAYKTINELLDNAFHLLSRMRRQQIHFRKERKKAQ</w:t>
      </w:r>
    </w:p>
    <w:p w14:paraId="2C0A5B99" w14:textId="77777777" w:rsidR="00AC1D98" w:rsidRDefault="00AC1D98" w:rsidP="00AC1D98">
      <w:r>
        <w:t>KKDSPCNLGESKLGEYVDKLLAKRIVEVAKEYQAICIVLPKLKDMKEIRTSVIQAKAETK</w:t>
      </w:r>
    </w:p>
    <w:p w14:paraId="2468B874" w14:textId="77777777" w:rsidR="00AC1D98" w:rsidRDefault="00AC1D98" w:rsidP="00AC1D98">
      <w:r>
        <w:t>FPGNVNAQKLYVKEYNRQVHNWSYNRLQESIKSKAAELKISIEFGIQLSYDTLQAQARDL</w:t>
      </w:r>
    </w:p>
    <w:p w14:paraId="6078F2A3" w14:textId="77777777" w:rsidR="00AC1D98" w:rsidRDefault="00AC1D98" w:rsidP="00AC1D98">
      <w:r>
        <w:t>ALSAYQCRIHTIDR*</w:t>
      </w:r>
    </w:p>
    <w:p w14:paraId="1B012F68" w14:textId="77777777" w:rsidR="00AC1D98" w:rsidRDefault="00AC1D98" w:rsidP="00AC1D98">
      <w:r>
        <w:t>&gt;Cas12k_4_sd2019_length_680</w:t>
      </w:r>
    </w:p>
    <w:p w14:paraId="17847A9B" w14:textId="77777777" w:rsidR="00AC1D98" w:rsidRDefault="00AC1D98" w:rsidP="00AC1D98">
      <w:r>
        <w:t>MSSDRKKKSTIPVHRTIRCHLDASEDILRKVWEEMTQKNTPLILKLLKSVSEQPEFEANK</w:t>
      </w:r>
    </w:p>
    <w:p w14:paraId="50604D45" w14:textId="77777777" w:rsidR="00AC1D98" w:rsidRDefault="00AC1D98" w:rsidP="00AC1D98">
      <w:r>
        <w:t>EKGEITKKEIVKLRKNVTKNPELEEQSGRLRSSAESFVKEVYSSWLTLYQKRKRQKEGKE</w:t>
      </w:r>
    </w:p>
    <w:p w14:paraId="19813C6A" w14:textId="77777777" w:rsidR="00AC1D98" w:rsidRDefault="00AC1D98" w:rsidP="00AC1D98">
      <w:r>
        <w:t>YFLKNILKSDVELIDESNCDLETIRSKAQEVLSQPEEFIKQLTINDEDVKPTKSARKRVN</w:t>
      </w:r>
    </w:p>
    <w:p w14:paraId="0DF77B03" w14:textId="77777777" w:rsidR="00AC1D98" w:rsidRDefault="00AC1D98" w:rsidP="00AC1D98">
      <w:r>
        <w:t>KNINNKSTDAEQRKDSSSTNNVDKNKLETLTNILYEIHKQTQDILTRCTVAYLIKNHNKI</w:t>
      </w:r>
    </w:p>
    <w:p w14:paraId="6A36E706" w14:textId="77777777" w:rsidR="00AC1D98" w:rsidRDefault="00AC1D98" w:rsidP="00AC1D98">
      <w:r>
        <w:t>SNLEEDIQKLKKRRNEKIVQIKRLENQIQDNRLPSGRDITGERYSEAFGNLINQVPKNNQ</w:t>
      </w:r>
    </w:p>
    <w:p w14:paraId="5749AF37" w14:textId="77777777" w:rsidR="00AC1D98" w:rsidRDefault="00AC1D98" w:rsidP="00AC1D98">
      <w:r>
        <w:t>EWEDWIANLSKKISHLPYPIDYLYGDLSWYKNDVGNIFVYFNGWSEYHFKICCNKRQRHF</w:t>
      </w:r>
    </w:p>
    <w:p w14:paraId="40D3A93F" w14:textId="77777777" w:rsidR="00AC1D98" w:rsidRDefault="00AC1D98" w:rsidP="00AC1D98">
      <w:r>
        <w:t>FERFLEDYKAFKVSQKGEEKLSGSLITLRSAQLLWQQGEGKGEPWKVHKLALHCTYDSRL</w:t>
      </w:r>
    </w:p>
    <w:p w14:paraId="1310AEAE" w14:textId="77777777" w:rsidR="00AC1D98" w:rsidRDefault="00AC1D98" w:rsidP="00AC1D98">
      <w:r>
        <w:lastRenderedPageBreak/>
        <w:t>WTAEGTEEVRKEKTDKAQKRVSKAEENEKLDDIQQTQLNKDKSSLSRLKNSFNRPGKLIY</w:t>
      </w:r>
    </w:p>
    <w:p w14:paraId="020A060F" w14:textId="77777777" w:rsidR="00AC1D98" w:rsidRDefault="00AC1D98" w:rsidP="00AC1D98">
      <w:r>
        <w:t>QSQSNIIVGISFHPIELATVAIVDINTKKVLACNTVKQLLGNAFHLLSRRRRQQVHLSKE</w:t>
      </w:r>
    </w:p>
    <w:p w14:paraId="55970D71" w14:textId="77777777" w:rsidR="00AC1D98" w:rsidRDefault="00AC1D98" w:rsidP="00AC1D98">
      <w:r>
        <w:t>RKKAQKKDSPCNIGESKLGEYIDKLLAKRIVEIAKFYQAGCIILPRLKDMKEIRTSAIQA</w:t>
      </w:r>
    </w:p>
    <w:p w14:paraId="1EEB9766" w14:textId="77777777" w:rsidR="00AC1D98" w:rsidRDefault="00AC1D98" w:rsidP="00AC1D98">
      <w:r>
        <w:t>KAEAKIPGDVNAQKLYVKEYNRQIHNWSYNRLQESIKSKAAEFKISIEFGIQPHYGTLEE</w:t>
      </w:r>
    </w:p>
    <w:p w14:paraId="4F1BEB63" w14:textId="77777777" w:rsidR="00AC1D98" w:rsidRDefault="00AC1D98" w:rsidP="00AC1D98">
      <w:r>
        <w:t>QAKDLAFYAYQSRNHTLGR*</w:t>
      </w:r>
    </w:p>
    <w:p w14:paraId="7D220BCE" w14:textId="77777777" w:rsidR="00AC1D98" w:rsidRDefault="00AC1D98" w:rsidP="00AC1D98">
      <w:r>
        <w:t>&gt;Cas12k_5_sd2019_length_666</w:t>
      </w:r>
    </w:p>
    <w:p w14:paraId="1E2BCBAF" w14:textId="77777777" w:rsidR="00AC1D98" w:rsidRDefault="00AC1D98" w:rsidP="00AC1D98">
      <w:r>
        <w:t>MSSTSGKNLTNPIFRTISCDLSAKEDVLRKVWEEMSQKNAPLIVQLLKSVSEQPEFEANK</w:t>
      </w:r>
    </w:p>
    <w:p w14:paraId="1131B724" w14:textId="77777777" w:rsidR="00AC1D98" w:rsidRDefault="00AC1D98" w:rsidP="00AC1D98">
      <w:r>
        <w:t>ENGTITKREITKLRRDITENSDLKEQSGRLRSSADSLVTEAYSSWLRLYQVRKNQKEGKE</w:t>
      </w:r>
    </w:p>
    <w:p w14:paraId="3B4BAD41" w14:textId="77777777" w:rsidR="00AC1D98" w:rsidRDefault="00AC1D98" w:rsidP="00AC1D98">
      <w:r>
        <w:t>YFLKNILKSDVELVEQSNCDLQTIRCKAKEILSQVEEFIEQIKNKPKINQTKLAKKKNNK</w:t>
      </w:r>
    </w:p>
    <w:p w14:paraId="614273E6" w14:textId="77777777" w:rsidR="00AC1D98" w:rsidRDefault="00AC1D98" w:rsidP="00AC1D98">
      <w:r>
        <w:t>SNKSNKAIDKILNRFFIGNLDKTLTNTLYEIHRKSPDSLTQCAVAYLIKNDNKVSEAEEN</w:t>
      </w:r>
    </w:p>
    <w:p w14:paraId="4D651DDD" w14:textId="77777777" w:rsidR="00AC1D98" w:rsidRDefault="00AC1D98" w:rsidP="00AC1D98">
      <w:r>
        <w:t>FTQLNKRRAAKEIEIKRLETQIQNTRLPIHYGRDITGEKYSQAFEKLVNQVPQDNEEFAE</w:t>
      </w:r>
    </w:p>
    <w:p w14:paraId="3B3782EC" w14:textId="77777777" w:rsidR="00AC1D98" w:rsidRDefault="00AC1D98" w:rsidP="00AC1D98">
      <w:r>
        <w:t>WIAILLKKVSSLPYPILYCSGDLSWYKDEKGNIFVYFNGWAEYHFQICCDKRQLRFFERF</w:t>
      </w:r>
    </w:p>
    <w:p w14:paraId="5BA67731" w14:textId="77777777" w:rsidR="00AC1D98" w:rsidRDefault="00AC1D98" w:rsidP="00AC1D98">
      <w:r>
        <w:t>LKDYKALKPSKKEEEKVSGSLVTLRSAHLLWRQGKGKGEPWKVNKLALHCTYDARLWTAE</w:t>
      </w:r>
    </w:p>
    <w:p w14:paraId="1C377C61" w14:textId="77777777" w:rsidR="00AC1D98" w:rsidRDefault="00AC1D98" w:rsidP="00AC1D98">
      <w:r>
        <w:t>GTEEVRQEKTDKAQAKVNKAESNENLNSEQQKELTKNKSSLSRLKNSFARPSKPLYRGQS</w:t>
      </w:r>
    </w:p>
    <w:p w14:paraId="17AB4618" w14:textId="77777777" w:rsidR="00AC1D98" w:rsidRDefault="00AC1D98" w:rsidP="00AC1D98">
      <w:r>
        <w:t>NIIVGISFHPVELATLVVVDINTKEILICKTVKELLGDAFPLLSRRRRQQVHFRKEREKA</w:t>
      </w:r>
    </w:p>
    <w:p w14:paraId="20ACCAAE" w14:textId="77777777" w:rsidR="00AC1D98" w:rsidRDefault="00AC1D98" w:rsidP="00AC1D98">
      <w:r>
        <w:t>QKKDSPCHLGESKLGEYVDRLLAKRIVEVAKEYQASCIVLPGLKGIREIRTSAIQAKAET</w:t>
      </w:r>
    </w:p>
    <w:p w14:paraId="1FE84563" w14:textId="77777777" w:rsidR="00AC1D98" w:rsidRDefault="00AC1D98" w:rsidP="00AC1D98">
      <w:r>
        <w:t>KFPGDINVQELYVKEYNRQIHNWSYSRLQESIKSRAAELKITIKFGKQPSHSTLQEQAIN</w:t>
      </w:r>
    </w:p>
    <w:p w14:paraId="2CBAA814" w14:textId="77777777" w:rsidR="00AC1D98" w:rsidRDefault="00AC1D98" w:rsidP="00AC1D98">
      <w:r>
        <w:t>LALSA*</w:t>
      </w:r>
    </w:p>
    <w:p w14:paraId="0FCEDB30" w14:textId="77777777" w:rsidR="00AC1D98" w:rsidRDefault="00AC1D98" w:rsidP="00AC1D98">
      <w:r>
        <w:t>&gt;Cas12k_6_sd2019_length_672</w:t>
      </w:r>
    </w:p>
    <w:p w14:paraId="0DBB84B3" w14:textId="77777777" w:rsidR="00AC1D98" w:rsidRDefault="00AC1D98" w:rsidP="00AC1D98">
      <w:r>
        <w:t>MSRNSKKDFKSPILRTIRCHLYASEDVLRKVWEEMTQKNTPLIVQLLKSVSEQPEFEANK</w:t>
      </w:r>
    </w:p>
    <w:p w14:paraId="6DDE8CB5" w14:textId="77777777" w:rsidR="00AC1D98" w:rsidRDefault="00AC1D98" w:rsidP="00AC1D98">
      <w:r>
        <w:t>ENGKITKKEITELRKSLTQDSDLDKQSGRLRSSADTFVTEVYSSWLTLYQKRKSQKERKE</w:t>
      </w:r>
    </w:p>
    <w:p w14:paraId="0DC8F91D" w14:textId="77777777" w:rsidR="00AC1D98" w:rsidRDefault="00AC1D98" w:rsidP="00AC1D98">
      <w:r>
        <w:t>YFLNNILKSDFELVEESNCDLQTIRFKAQEILSQPEKLLQQIIIENGNKAEINSSRKKGI</w:t>
      </w:r>
    </w:p>
    <w:p w14:paraId="72097CAA" w14:textId="77777777" w:rsidR="00AC1D98" w:rsidRDefault="00AC1D98" w:rsidP="00AC1D98">
      <w:r>
        <w:t>KNSNNQNSNTKENANEGNSKTLTDILYEIHKKTRDIVTQCAVAYLIKNYNQVSELEEDIQ</w:t>
      </w:r>
    </w:p>
    <w:p w14:paraId="71006943" w14:textId="77777777" w:rsidR="00AC1D98" w:rsidRDefault="00AC1D98" w:rsidP="00AC1D98">
      <w:r>
        <w:t>KLKKRRSQKEIEIKRLEKQIKNNQLPNGRDISGKTYIQALDNLINQVPNDNEEYANWLAC</w:t>
      </w:r>
    </w:p>
    <w:p w14:paraId="37D31192" w14:textId="77777777" w:rsidR="00AC1D98" w:rsidRDefault="00AC1D98" w:rsidP="00AC1D98">
      <w:r>
        <w:t>LSKKISALPYPIDYLYGDLSWYKNEEEKIFVYFNGWADYHFQIHCNKRQRHFFERFLEDH</w:t>
      </w:r>
    </w:p>
    <w:p w14:paraId="3755ECF9" w14:textId="77777777" w:rsidR="00AC1D98" w:rsidRDefault="00AC1D98" w:rsidP="00AC1D98">
      <w:r>
        <w:t>EAFKKNEKSEEKLSGGLITLRSAQLLWQQGEGKGEPWKVHKLALHCTYDARLWTAEGTEE</w:t>
      </w:r>
    </w:p>
    <w:p w14:paraId="7670EB9D" w14:textId="77777777" w:rsidR="00AC1D98" w:rsidRDefault="00AC1D98" w:rsidP="00AC1D98">
      <w:r>
        <w:t>VREEKTDKTQKQVIKGEENENLDKKEQTQLKKNKSSLSRLNNSFTRPSKLVYRGQPHIIV</w:t>
      </w:r>
    </w:p>
    <w:p w14:paraId="650BDA19" w14:textId="77777777" w:rsidR="00AC1D98" w:rsidRDefault="00AC1D98" w:rsidP="00AC1D98">
      <w:r>
        <w:t>GVSFHPVELATVTVVDVNTKKVLTNKTVKQLLGDDFDLLSRRRRQQVHLRKEREKAQKKD</w:t>
      </w:r>
    </w:p>
    <w:p w14:paraId="12BAD8DC" w14:textId="77777777" w:rsidR="00AC1D98" w:rsidRDefault="00AC1D98" w:rsidP="00AC1D98">
      <w:r>
        <w:t>SPCNIGESKLGEYVDKLLAKRIVEVAKYYQASCIVLPTLKDTREIRTSVIQAKAETKFPG</w:t>
      </w:r>
    </w:p>
    <w:p w14:paraId="251E395B" w14:textId="77777777" w:rsidR="00AC1D98" w:rsidRDefault="00AC1D98" w:rsidP="00AC1D98">
      <w:r>
        <w:t>DVNAQKLYVKEYNRQIHNWSYTRLQESIKLKAAESKISIECGIQPHYDTLQEQARDLALS</w:t>
      </w:r>
    </w:p>
    <w:p w14:paraId="138B0BD6" w14:textId="77777777" w:rsidR="00AC1D98" w:rsidRDefault="00AC1D98" w:rsidP="00AC1D98">
      <w:r>
        <w:t>AYQCRINTIGR*</w:t>
      </w:r>
    </w:p>
    <w:p w14:paraId="5851D7EC" w14:textId="77777777" w:rsidR="00AC1D98" w:rsidRDefault="00AC1D98" w:rsidP="00AC1D98">
      <w:r>
        <w:t>&gt;Cas14a_1_sd2019_length_482</w:t>
      </w:r>
    </w:p>
    <w:p w14:paraId="56D56800" w14:textId="77777777" w:rsidR="00AC1D98" w:rsidRDefault="00AC1D98" w:rsidP="00AC1D98">
      <w:r>
        <w:t>MKSDTKDKKIIIHQTKTLSLRIVKPQSIPMEEFTDLVRYHQMIIFPVYNNGAIDLYKKLF</w:t>
      </w:r>
    </w:p>
    <w:p w14:paraId="5403BE16" w14:textId="77777777" w:rsidR="00AC1D98" w:rsidRDefault="00AC1D98" w:rsidP="00AC1D98">
      <w:r>
        <w:t>KAKIQKGNEARAIKYFMNKIVYAPIANTVKNSYIALGYSTKMQSSFSGKRLWDLRFGEAT</w:t>
      </w:r>
    </w:p>
    <w:p w14:paraId="2EA03606" w14:textId="77777777" w:rsidR="00AC1D98" w:rsidRDefault="00AC1D98" w:rsidP="00AC1D98">
      <w:r>
        <w:t>PPTIKADFPLPFYNQSGFKVSSENGEFIIGIPFGQYTKKTVSDIEKKTSFAWDKFTLEDT</w:t>
      </w:r>
    </w:p>
    <w:p w14:paraId="53454A76" w14:textId="77777777" w:rsidR="00AC1D98" w:rsidRDefault="00AC1D98" w:rsidP="00AC1D98">
      <w:r>
        <w:t>TKKTLIELLLSTKTRKMNEGWKNNEGTEAEIKRVMDGTYQVTSLEILQRDDSWFVNFNIA</w:t>
      </w:r>
    </w:p>
    <w:p w14:paraId="2446793F" w14:textId="77777777" w:rsidR="00AC1D98" w:rsidRDefault="00AC1D98" w:rsidP="00AC1D98">
      <w:r>
        <w:t>YDSLKKQPDRDKIAGIHMGITRPLTAVIYNNKYRALSIYPNTVMHLTQKQLARIKEQRTN</w:t>
      </w:r>
    </w:p>
    <w:p w14:paraId="3EA61A56" w14:textId="77777777" w:rsidR="00AC1D98" w:rsidRDefault="00AC1D98" w:rsidP="00AC1D98">
      <w:r>
        <w:t>SKYATGGHGRNAKVTGTDTLSEAYRQRRKKIIEDWIASIVKFAINNEIGTIYLEDISNTN</w:t>
      </w:r>
    </w:p>
    <w:p w14:paraId="054D34C8" w14:textId="77777777" w:rsidR="00AC1D98" w:rsidRDefault="00AC1D98" w:rsidP="00AC1D98">
      <w:r>
        <w:t>SFFAAREQKLIYLEDISNTNSFLSTYKYPISAISDTLQHKLEEKAIQVIRKKAYYVNQIC</w:t>
      </w:r>
    </w:p>
    <w:p w14:paraId="7DEE8078" w14:textId="77777777" w:rsidR="00AC1D98" w:rsidRDefault="00AC1D98" w:rsidP="00AC1D98">
      <w:r>
        <w:t>SLCGHYNKGFTYQFRRKNKFPKMKCQGCLEATSTEFNAAANVANPDYEKLLIKHGLLQLK</w:t>
      </w:r>
    </w:p>
    <w:p w14:paraId="41C3750D" w14:textId="77777777" w:rsidR="00AC1D98" w:rsidRDefault="00AC1D98" w:rsidP="00AC1D98">
      <w:r>
        <w:t>K*</w:t>
      </w:r>
    </w:p>
    <w:p w14:paraId="026E5E80" w14:textId="77777777" w:rsidR="00AC1D98" w:rsidRDefault="00AC1D98" w:rsidP="00AC1D98">
      <w:r>
        <w:t>&gt;Cas14a_3_sd2019_length_530</w:t>
      </w:r>
    </w:p>
    <w:p w14:paraId="5F2C01C1" w14:textId="77777777" w:rsidR="00AC1D98" w:rsidRDefault="00AC1D98" w:rsidP="00AC1D98">
      <w:r>
        <w:t>MAKNTITKTLKLRIVRPYNSAEVEKIVADEKNNREKIALEKNKDKVKEACSKHLKVAAYC</w:t>
      </w:r>
    </w:p>
    <w:p w14:paraId="364C3E3B" w14:textId="77777777" w:rsidR="00AC1D98" w:rsidRDefault="00AC1D98" w:rsidP="00AC1D98">
      <w:r>
        <w:t>TTQVERNACLFCKARKLDDKFYQKLRGQFPDAVFWQEISEIFRQLQKQAAEIYNQSLIEL</w:t>
      </w:r>
    </w:p>
    <w:p w14:paraId="25FC243E" w14:textId="77777777" w:rsidR="00AC1D98" w:rsidRDefault="00AC1D98" w:rsidP="00AC1D98">
      <w:r>
        <w:lastRenderedPageBreak/>
        <w:t>YYEIFIKGKGIANASSVEHYLSDVCYTRAAELFKNAAIASGLRSKIKSNFRLKELKNMKS</w:t>
      </w:r>
    </w:p>
    <w:p w14:paraId="55072AF3" w14:textId="77777777" w:rsidR="00AC1D98" w:rsidRDefault="00AC1D98" w:rsidP="00AC1D98">
      <w:r>
        <w:t>GLPTTKSDNFPIPLVKQKGGQYTGFEISNHNSDFIIKIPFGRWQVKKEIDKYRPWEKFDF</w:t>
      </w:r>
    </w:p>
    <w:p w14:paraId="0F07909C" w14:textId="77777777" w:rsidR="00AC1D98" w:rsidRDefault="00AC1D98" w:rsidP="00AC1D98">
      <w:r>
        <w:t>EQVQKSPKPISLLLSTQRRKRNKGWSKDEGTEAEIKKVMNGDYQTSYIEVKRGSKIGEKS</w:t>
      </w:r>
    </w:p>
    <w:p w14:paraId="30436C77" w14:textId="77777777" w:rsidR="00AC1D98" w:rsidRDefault="00AC1D98" w:rsidP="00AC1D98">
      <w:r>
        <w:t>AWMLNLSIDVPKIDKGVDPSIIGGIDVGVKSPLVCAINNAFSRYSISDNDLFHFNKKMFA</w:t>
      </w:r>
    </w:p>
    <w:p w14:paraId="25A4E920" w14:textId="77777777" w:rsidR="00AC1D98" w:rsidRDefault="00AC1D98" w:rsidP="00AC1D98">
      <w:r>
        <w:t>RRRILLKKNRHKRAGHGAKNKLKPITILTEKSERFRKKLIERWACEIADFFIKNKVGTVQ</w:t>
      </w:r>
    </w:p>
    <w:p w14:paraId="42902693" w14:textId="77777777" w:rsidR="00AC1D98" w:rsidRDefault="00AC1D98" w:rsidP="00AC1D98">
      <w:r>
        <w:t>MENLESMKRKEDSYFNIRLRGFWPYAEMQNKIEFKLKQYGIEIRKVAPNNTSKTCSKCGH</w:t>
      </w:r>
    </w:p>
    <w:p w14:paraId="2F24A6DA" w14:textId="77777777" w:rsidR="00AC1D98" w:rsidRDefault="00AC1D98" w:rsidP="00AC1D98">
      <w:r>
        <w:t>LNNYFNFEYRKKNKFPHFKCEKCNFKENADYNAALNISNPKLKSTKEEP*</w:t>
      </w:r>
    </w:p>
    <w:p w14:paraId="2C21BDAE" w14:textId="77777777" w:rsidR="00AC1D98" w:rsidRDefault="00AC1D98" w:rsidP="00AC1D98">
      <w:r>
        <w:t>&gt;Cas14a_4_sd2019_length_501</w:t>
      </w:r>
    </w:p>
    <w:p w14:paraId="257696CD" w14:textId="77777777" w:rsidR="00AC1D98" w:rsidRDefault="00AC1D98" w:rsidP="00AC1D98">
      <w:r>
        <w:t>MEVQKTVMKTLSLRILRPLYSQEIEKEIKEEKERRKQAGGTGELDGGFYKKLEKKHSEMF</w:t>
      </w:r>
    </w:p>
    <w:p w14:paraId="5184011A" w14:textId="77777777" w:rsidR="00AC1D98" w:rsidRDefault="00AC1D98" w:rsidP="00AC1D98">
      <w:r>
        <w:t>SFDRLNLLLNQLQREIAKVYNHAISELYIATIAQGNKSNKHYISSIVYNRAYGYFYNAYI</w:t>
      </w:r>
    </w:p>
    <w:p w14:paraId="502B18FD" w14:textId="77777777" w:rsidR="00AC1D98" w:rsidRDefault="00AC1D98" w:rsidP="00AC1D98">
      <w:r>
        <w:t>ALGICSKVEANFRSNELLTQQSALPTAKSDNFPIVLHKQKGAEGEDGGFRISTEGSDLIF</w:t>
      </w:r>
    </w:p>
    <w:p w14:paraId="206A73E2" w14:textId="77777777" w:rsidR="00AC1D98" w:rsidRDefault="00AC1D98" w:rsidP="00AC1D98">
      <w:r>
        <w:t>EIPIPFYEYNGENRKEPYKWVKKGGQKPVLKLILSTFRRQRNKGWAKDEGTDAEIRKVTE</w:t>
      </w:r>
    </w:p>
    <w:p w14:paraId="2EEC7401" w14:textId="77777777" w:rsidR="00AC1D98" w:rsidRDefault="00AC1D98" w:rsidP="00AC1D98">
      <w:r>
        <w:t>GKYQVSQIEINRGKKLGEHQKWFANFSIEQPIYERKPNRSIVGGLDVGIRSPLVCAINNS</w:t>
      </w:r>
    </w:p>
    <w:p w14:paraId="402B081B" w14:textId="77777777" w:rsidR="00AC1D98" w:rsidRDefault="00AC1D98" w:rsidP="00AC1D98">
      <w:r>
        <w:t>FSRYSVDSNDVFKFSKQVFAFRRRLLSKNSLKRKGHGAAHKLEPITEMTEKNDKFRKKII</w:t>
      </w:r>
    </w:p>
    <w:p w14:paraId="4DE2C10F" w14:textId="77777777" w:rsidR="00AC1D98" w:rsidRDefault="00AC1D98" w:rsidP="00AC1D98">
      <w:r>
        <w:t>ERWAKEVTNFFVKNQVGIVQIEDLSTMKDREDHFFNQYLRGFWPYYQMQTLIENKLKEYG</w:t>
      </w:r>
    </w:p>
    <w:p w14:paraId="0F1540B5" w14:textId="77777777" w:rsidR="00AC1D98" w:rsidRDefault="00AC1D98" w:rsidP="00AC1D98">
      <w:r>
        <w:t>IEVKRVQAKYTSQLCSNPNCRYWNNYFNFEYRKVNKFPKFKCEKCNLEISADYNAARNLS</w:t>
      </w:r>
    </w:p>
    <w:p w14:paraId="3D601494" w14:textId="77777777" w:rsidR="00AC1D98" w:rsidRDefault="00AC1D98" w:rsidP="00AC1D98">
      <w:r>
        <w:t>TPDIEKFVAKATKGINLPEK*</w:t>
      </w:r>
    </w:p>
    <w:p w14:paraId="2A024DC7" w14:textId="77777777" w:rsidR="00AC1D98" w:rsidRDefault="00AC1D98" w:rsidP="00AC1D98">
      <w:r>
        <w:t>&gt;Cas14a_5_sd2019_length_508</w:t>
      </w:r>
    </w:p>
    <w:p w14:paraId="356EA73B" w14:textId="77777777" w:rsidR="00AC1D98" w:rsidRDefault="00AC1D98" w:rsidP="00AC1D98">
      <w:r>
        <w:t>MEEAKTVSKTLSLRILRPLYSAEIEKEIKEEKERRKQGGKSGELDSGFYKKLEKKHTQMF</w:t>
      </w:r>
    </w:p>
    <w:p w14:paraId="71125766" w14:textId="77777777" w:rsidR="00AC1D98" w:rsidRDefault="00AC1D98" w:rsidP="00AC1D98">
      <w:r>
        <w:t>GWDKLNLMLSQLQRQIARVFNQSISELYIETVIQGKKSNKHYTSKIVYNRAYSVFYNAYL</w:t>
      </w:r>
    </w:p>
    <w:p w14:paraId="67AFE381" w14:textId="77777777" w:rsidR="00AC1D98" w:rsidRDefault="00AC1D98" w:rsidP="00AC1D98">
      <w:r>
        <w:t>ALGITSKVEANFRSTELLMQKSSLPTAKSDNFPILLHKQKGVEGEEGGFKISADGNDLIF</w:t>
      </w:r>
    </w:p>
    <w:p w14:paraId="61B7CB04" w14:textId="77777777" w:rsidR="00AC1D98" w:rsidRDefault="00AC1D98" w:rsidP="00AC1D98">
      <w:r>
        <w:t>EIPIPFYEYDSANKKEPFKWIKKGGQKPTIKLILSTFRRQRNKGWAKDEGTDAEIRKVIE</w:t>
      </w:r>
    </w:p>
    <w:p w14:paraId="62F43BA8" w14:textId="77777777" w:rsidR="00AC1D98" w:rsidRDefault="00AC1D98" w:rsidP="00AC1D98">
      <w:r>
        <w:t>GKYQVSHIEINRGKKLGDHQKWFVNFTIEQPIYERKLDKNIIGGIDVGIKSPLVCAVNNS</w:t>
      </w:r>
    </w:p>
    <w:p w14:paraId="4EA188C0" w14:textId="77777777" w:rsidR="00AC1D98" w:rsidRDefault="00AC1D98" w:rsidP="00AC1D98">
      <w:r>
        <w:t>FARYSVDSNDVLKFSKQAFAFRRRLLSKNSLKRSGHGSKNKLDPITRMTEKNDRFRKKII</w:t>
      </w:r>
    </w:p>
    <w:p w14:paraId="26081D18" w14:textId="77777777" w:rsidR="00AC1D98" w:rsidRDefault="00AC1D98" w:rsidP="00AC1D98">
      <w:r>
        <w:t>ERWAKEVTNFFIKNQVGTVQIEDLSTMKDRQDNFFNQYLRGFWPYYQMQNLIENKLKEYG</w:t>
      </w:r>
    </w:p>
    <w:p w14:paraId="2050F86A" w14:textId="77777777" w:rsidR="00AC1D98" w:rsidRDefault="00AC1D98" w:rsidP="00AC1D98">
      <w:r>
        <w:t>IETKRIKARYTSQLCSNPSCRHWNSYFSFDHRKTNNFPKFKCEKCALEISADYNAARNIS</w:t>
      </w:r>
    </w:p>
    <w:p w14:paraId="5D56B40D" w14:textId="77777777" w:rsidR="00AC1D98" w:rsidRDefault="00AC1D98" w:rsidP="00AC1D98">
      <w:r>
        <w:t>TPDIEKFVAKATKGINLPDKNENVILE*</w:t>
      </w:r>
    </w:p>
    <w:p w14:paraId="624643BE" w14:textId="77777777" w:rsidR="00AC1D98" w:rsidRDefault="00AC1D98" w:rsidP="00AC1D98">
      <w:r>
        <w:t>&gt;Cas14b_0_sd2019_length_611</w:t>
      </w:r>
    </w:p>
    <w:p w14:paraId="3CA1B4E1" w14:textId="77777777" w:rsidR="00AC1D98" w:rsidRDefault="00AC1D98" w:rsidP="00AC1D98">
      <w:r>
        <w:t>LDLITEPIQPHKSSSLRSKEFLEYQISDFLNFSLHSLFFGLASNEGPLVDFKIYDKIVIP</w:t>
      </w:r>
    </w:p>
    <w:p w14:paraId="22A4E1F3" w14:textId="77777777" w:rsidR="00AC1D98" w:rsidRDefault="00AC1D98" w:rsidP="00AC1D98">
      <w:r>
        <w:t>KPEERFPKKESEEGKKLDSFDKRVEEYYSDKLEKKIERKLNTEEKNVIDREKTRIWGEVN</w:t>
      </w:r>
    </w:p>
    <w:p w14:paraId="2A7CE253" w14:textId="77777777" w:rsidR="00AC1D98" w:rsidRDefault="00AC1D98" w:rsidP="00AC1D98">
      <w:r>
        <w:t>KLEEIRSIIDEINEIKKQKHISEKSKLLGEKWKKVNNIQETLLSQEYVSLISNLSDELTN</w:t>
      </w:r>
    </w:p>
    <w:p w14:paraId="140342BA" w14:textId="77777777" w:rsidR="00AC1D98" w:rsidRDefault="00AC1D98" w:rsidP="00AC1D98">
      <w:r>
        <w:t>KKKELLAKKYSKFDDKIKKIKEDYGLEFDENTIKKEGEKAFLNPDKFSKYQFSSSYLKLI</w:t>
      </w:r>
    </w:p>
    <w:p w14:paraId="5C23925D" w14:textId="77777777" w:rsidR="00AC1D98" w:rsidRDefault="00AC1D98" w:rsidP="00AC1D98">
      <w:r>
        <w:t>GEIARSLITYKGFLDLNKYPIIFRKPINKVKKIHNLEPDEWKYYIQFGYEQINNPKLETE</w:t>
      </w:r>
    </w:p>
    <w:p w14:paraId="5BB2EDD9" w14:textId="77777777" w:rsidR="00AC1D98" w:rsidRDefault="00AC1D98" w:rsidP="00AC1D98">
      <w:r>
        <w:t>NILGIDRGLTHILAYSVFEPRSSKFILNKLEPNPIEGWKWKLRKLRRSIQNLERRWRAQD</w:t>
      </w:r>
    </w:p>
    <w:p w14:paraId="7A5B8588" w14:textId="77777777" w:rsidR="00AC1D98" w:rsidRDefault="00AC1D98" w:rsidP="00AC1D98">
      <w:r>
        <w:t>NVKLPENQMKKNLRSIEDKVENLYHNLSRKIVDLAKEKNACIVFEKLEGQGMKQHGRKKS</w:t>
      </w:r>
    </w:p>
    <w:p w14:paraId="241E9B3C" w14:textId="77777777" w:rsidR="00AC1D98" w:rsidRDefault="00AC1D98" w:rsidP="00AC1D98">
      <w:r>
        <w:t>DRLRGLNYKLSLFDYGKIAKLIKYKAEIEGIPIYRIDSAYTSQNCAKCVLESRRFAQPEE</w:t>
      </w:r>
    </w:p>
    <w:p w14:paraId="453604C5" w14:textId="77777777" w:rsidR="00AC1D98" w:rsidRDefault="00AC1D98" w:rsidP="00AC1D98">
      <w:r>
        <w:t>ISCLDDFKEGDNLDKRILEGTGLVEAKIYKKLLKEKKEDFEIEEDIAMFDTKKVIKENKE</w:t>
      </w:r>
    </w:p>
    <w:p w14:paraId="4461C758" w14:textId="77777777" w:rsidR="00AC1D98" w:rsidRDefault="00AC1D98" w:rsidP="00AC1D98">
      <w:r>
        <w:t>KTVILDYVYTRRKEIIGTNHKKNIKGIAKYTGNTKIGYCMKHGQVDADLNASRTIALCKN</w:t>
      </w:r>
    </w:p>
    <w:p w14:paraId="76294346" w14:textId="77777777" w:rsidR="00AC1D98" w:rsidRDefault="00AC1D98" w:rsidP="00AC1D98">
      <w:r>
        <w:t>FDINNPEIWK*</w:t>
      </w:r>
    </w:p>
    <w:p w14:paraId="2806B923" w14:textId="77777777" w:rsidR="00AC1D98" w:rsidRDefault="00AC1D98" w:rsidP="00AC1D98">
      <w:r>
        <w:t>&gt;Cas14b_1_sd2019_length_633</w:t>
      </w:r>
    </w:p>
    <w:p w14:paraId="24F92BFD" w14:textId="77777777" w:rsidR="00AC1D98" w:rsidRDefault="00AC1D98" w:rsidP="00AC1D98">
      <w:r>
        <w:t>MSDESLVSSEDKLAIKIKIVPNAEQAKMLDEMFKKWSSICNRISRGKEDIETLRPDEGKE</w:t>
      </w:r>
    </w:p>
    <w:p w14:paraId="06194C33" w14:textId="77777777" w:rsidR="00AC1D98" w:rsidRDefault="00AC1D98" w:rsidP="00AC1D98">
      <w:r>
        <w:t>LQFNSTQLNSATMDVSDLKKAMARQGERLEAEVSKLRGRYETIDASLRDPSRRHTNPQKP</w:t>
      </w:r>
    </w:p>
    <w:p w14:paraId="138CF85A" w14:textId="77777777" w:rsidR="00AC1D98" w:rsidRDefault="00AC1D98" w:rsidP="00AC1D98">
      <w:r>
        <w:t>SSFYPSDWDISGRLTPRFHTARHYSTELRKLKAKEDKMLKTINKIKNGKIVFKPKRITLW</w:t>
      </w:r>
    </w:p>
    <w:p w14:paraId="22205489" w14:textId="77777777" w:rsidR="00AC1D98" w:rsidRDefault="00AC1D98" w:rsidP="00AC1D98">
      <w:r>
        <w:t>PSSVNMAFKGSRLLLKPFANGFEMELPIVISPQKTADGKSQKASAEYMRNALLGLAGYSI</w:t>
      </w:r>
    </w:p>
    <w:p w14:paraId="4D57DC51" w14:textId="77777777" w:rsidR="00AC1D98" w:rsidRDefault="00AC1D98" w:rsidP="00AC1D98">
      <w:r>
        <w:lastRenderedPageBreak/>
        <w:t>NQLLFGMNRSQKMLANAKKPEKVEKFLEQMKNKDANFDKKIKALEGKWLLDRKLKESEKS</w:t>
      </w:r>
    </w:p>
    <w:p w14:paraId="3EABF361" w14:textId="77777777" w:rsidR="00AC1D98" w:rsidRDefault="00AC1D98" w:rsidP="00AC1D98">
      <w:r>
        <w:t>SIAVVRTKFFKSGKVELNEDYLKLLKHMANEILERDGFVNLNKYPILSRKPMKRYKQKNI</w:t>
      </w:r>
    </w:p>
    <w:p w14:paraId="65A4B5EA" w14:textId="77777777" w:rsidR="00AC1D98" w:rsidRDefault="00AC1D98" w:rsidP="00AC1D98">
      <w:r>
        <w:t>DNLKPNMWKYYIQFGYEPIFERKASGKPKNIMGIDRGLTHLLAVAVFSPDQQKFLFNHLE</w:t>
      </w:r>
    </w:p>
    <w:p w14:paraId="7AE3BE80" w14:textId="77777777" w:rsidR="00AC1D98" w:rsidRDefault="00AC1D98" w:rsidP="00AC1D98">
      <w:r>
        <w:t>SNPIMHWKWKLRKIRRSIQHMERRIRAEKNKHIHEAQLKKRLGSIEEKTEQHYHIVSSKI</w:t>
      </w:r>
    </w:p>
    <w:p w14:paraId="0E10354E" w14:textId="77777777" w:rsidR="00AC1D98" w:rsidRDefault="00AC1D98" w:rsidP="00AC1D98">
      <w:r>
        <w:t>INWAIEYEAAIVLESLSHMKQRGGKKSVRTRALNYALSLFDYEKVARLITYKARIRGIPV</w:t>
      </w:r>
    </w:p>
    <w:p w14:paraId="1ED9AE1B" w14:textId="77777777" w:rsidR="00AC1D98" w:rsidRDefault="00AC1D98" w:rsidP="00AC1D98">
      <w:r>
        <w:t>YDVLPGMTSKTCATCLLNGSQGAYVRGLETTKAAGKATKRKNMKIGKCMVCNSSENSMID</w:t>
      </w:r>
    </w:p>
    <w:p w14:paraId="1FF90133" w14:textId="77777777" w:rsidR="00AC1D98" w:rsidRDefault="00AC1D98" w:rsidP="00AC1D98">
      <w:r>
        <w:t>ADLNAARVIAICKYKNLNDPQPAGSRKVFKRF*</w:t>
      </w:r>
    </w:p>
    <w:p w14:paraId="2EAFCEA1" w14:textId="77777777" w:rsidR="00AC1D98" w:rsidRDefault="00AC1D98" w:rsidP="00AC1D98">
      <w:r>
        <w:t>&gt;Cas14b_2_sd2019_length_776</w:t>
      </w:r>
    </w:p>
    <w:p w14:paraId="2996CCCF" w14:textId="77777777" w:rsidR="00AC1D98" w:rsidRDefault="00AC1D98" w:rsidP="00AC1D98">
      <w:r>
        <w:t>MKALKLQLIPTRKQYKILDEMFWKWASLANRVSQKGESKETLAPKKDIQKIQFNATQLNQ</w:t>
      </w:r>
    </w:p>
    <w:p w14:paraId="193BDE45" w14:textId="77777777" w:rsidR="00AC1D98" w:rsidRDefault="00AC1D98" w:rsidP="00AC1D98">
      <w:r>
        <w:t>IEKDIKDLRGAMKEQQKQKERLLLQIQERRSTISEMLNDDNNKERDPHRPLNFRPKGWRK</w:t>
      </w:r>
    </w:p>
    <w:p w14:paraId="28CAB1F8" w14:textId="77777777" w:rsidR="00AC1D98" w:rsidRDefault="00AC1D98" w:rsidP="00AC1D98">
      <w:r>
        <w:t>FHTSKHWVGELSKILRQEDRVKKTIERIVAGKISFKPKRIGIWSSNYKINFFKRKISINP</w:t>
      </w:r>
    </w:p>
    <w:p w14:paraId="031A33B7" w14:textId="77777777" w:rsidR="00AC1D98" w:rsidRDefault="00AC1D98" w:rsidP="00AC1D98">
      <w:r>
        <w:t>LNSKGFELTLMTEPTQDLIGKNGGKSVLNNKRYLDDSIKSLLMFALHSRFFGLNNTDTYL</w:t>
      </w:r>
    </w:p>
    <w:p w14:paraId="1F3EA4EF" w14:textId="77777777" w:rsidR="00AC1D98" w:rsidRDefault="00AC1D98" w:rsidP="00AC1D98">
      <w:r>
        <w:t>LGGKINPSLVKYYKKNQDMGEFGREIVEKFERKLKQEINEQQKKIIMSQIKEQYSNRDSA</w:t>
      </w:r>
    </w:p>
    <w:p w14:paraId="414A3A2C" w14:textId="77777777" w:rsidR="00AC1D98" w:rsidRDefault="00AC1D98" w:rsidP="00AC1D98">
      <w:r>
        <w:t>FNKDYLGLINEFSEVFNQRKSERAEYLLDSFEDKIKQIKQEIGESLNISDWDFLIDEAKK</w:t>
      </w:r>
    </w:p>
    <w:p w14:paraId="57A67031" w14:textId="77777777" w:rsidR="00AC1D98" w:rsidRDefault="00AC1D98" w:rsidP="00AC1D98">
      <w:r>
        <w:t>AYGYEEGFTEYVYSKRYLEILNKIVKAVLITDIYFDLRKYPILLRKPLDKIKKISNLKPD</w:t>
      </w:r>
    </w:p>
    <w:p w14:paraId="272AE936" w14:textId="77777777" w:rsidR="00AC1D98" w:rsidRDefault="00AC1D98" w:rsidP="00AC1D98">
      <w:r>
        <w:t>EWSYYIQFGYDSINPVQLMSTDKFLGIDRGLTHLLAYSVFDKEKKEFIINQLEPNPIMGW</w:t>
      </w:r>
    </w:p>
    <w:p w14:paraId="34417530" w14:textId="77777777" w:rsidR="00AC1D98" w:rsidRDefault="00AC1D98" w:rsidP="00AC1D98">
      <w:r>
        <w:t>KWKLRKVKRSLQHLERRIRAQKMVKLPENQMKKKLKSIEPKIEVHYHNISRKIVNLAKDY</w:t>
      </w:r>
    </w:p>
    <w:p w14:paraId="4E399199" w14:textId="77777777" w:rsidR="00AC1D98" w:rsidRDefault="00AC1D98" w:rsidP="00AC1D98">
      <w:r>
        <w:t>NASIVVESLEGGGLKQHGRKKNARNRSLNYALSLFDYGKIASLIKYKADLEGVPMYEVLP</w:t>
      </w:r>
    </w:p>
    <w:p w14:paraId="11936849" w14:textId="77777777" w:rsidR="00AC1D98" w:rsidRDefault="00AC1D98" w:rsidP="00AC1D98">
      <w:r>
        <w:t>AYTSQQCAKCVLEKGSFVDPEIIGYVEDIGIKGSLLDSLFEGTELSSIQVLKKIKNKIEL</w:t>
      </w:r>
    </w:p>
    <w:p w14:paraId="5F1479DB" w14:textId="77777777" w:rsidR="00AC1D98" w:rsidRDefault="00AC1D98" w:rsidP="00AC1D98">
      <w:r>
        <w:t>SARDNHNKEINLILKYNFKGLVIVRGQDKEEIAEHPIKEINGKFAILDFVYKRGKEKVGK</w:t>
      </w:r>
    </w:p>
    <w:p w14:paraId="2F93AF62" w14:textId="77777777" w:rsidR="00AC1D98" w:rsidRDefault="00AC1D98" w:rsidP="00AC1D98">
      <w:r>
        <w:t>KGNQKVRYTGNKKVGYCSKHGQVDADLNASRVIALCKYLDINDPILFGEQRKSFK*</w:t>
      </w:r>
    </w:p>
    <w:p w14:paraId="4FBC20DC" w14:textId="77777777" w:rsidR="00AC1D98" w:rsidRDefault="00AC1D98" w:rsidP="00AC1D98">
      <w:r>
        <w:t>&gt;Cas14b_3_sd2019_length_778</w:t>
      </w:r>
    </w:p>
    <w:p w14:paraId="7F458517" w14:textId="77777777" w:rsidR="00AC1D98" w:rsidRDefault="00AC1D98" w:rsidP="00AC1D98">
      <w:r>
        <w:t>MVTRAIKLKLDPTKNQYKLLNEMFWKWASLANRFSQKGASKETLAPKDGTQKIQFNATQL</w:t>
      </w:r>
    </w:p>
    <w:p w14:paraId="290FB626" w14:textId="77777777" w:rsidR="00AC1D98" w:rsidRDefault="00AC1D98" w:rsidP="00AC1D98">
      <w:r>
        <w:t>NQIKKDVDDLRGAMEKQGKQKERLLIQIQERLLTISEILRDDSKKEKDPHRPQNFRPFGW</w:t>
      </w:r>
    </w:p>
    <w:p w14:paraId="5ACB8DC5" w14:textId="77777777" w:rsidR="00AC1D98" w:rsidRDefault="00AC1D98" w:rsidP="00AC1D98">
      <w:r>
        <w:t>RRFHTSAYWSSEASKLTRQVDRVRRTIERIKAGKINFKPKRIGLWSSTYKINFLKKKINI</w:t>
      </w:r>
    </w:p>
    <w:p w14:paraId="4E0AA0B9" w14:textId="77777777" w:rsidR="00AC1D98" w:rsidRDefault="00AC1D98" w:rsidP="00AC1D98">
      <w:r>
        <w:t>SPLKSKSFELDLITEPQQKIIGKEGGKSVANSKKYLDDSIKSLLIFAIKSRLFGLNNKDK</w:t>
      </w:r>
    </w:p>
    <w:p w14:paraId="08C4B11A" w14:textId="77777777" w:rsidR="00AC1D98" w:rsidRDefault="00AC1D98" w:rsidP="00AC1D98">
      <w:r>
        <w:t>PLFENIITPNLVRYHKKGQEQENFKKEVIKKFENKLKKEISQKQKEIIFSQIERQYENRD</w:t>
      </w:r>
    </w:p>
    <w:p w14:paraId="7CCAE864" w14:textId="77777777" w:rsidR="00AC1D98" w:rsidRDefault="00AC1D98" w:rsidP="00AC1D98">
      <w:r>
        <w:t>ATFSEDYLRAISEFSEIFNQRKKERAKELLNSFNEKIRQLKKEVNGNISEEDLKILEVEA</w:t>
      </w:r>
    </w:p>
    <w:p w14:paraId="0F423C24" w14:textId="77777777" w:rsidR="00AC1D98" w:rsidRDefault="00AC1D98" w:rsidP="00AC1D98">
      <w:r>
        <w:t>EKAYNYENGFIEWEYSEQFLGVLEKIARAVLISDNYFDLKKYPILIRKPTNKSKKITNLK</w:t>
      </w:r>
    </w:p>
    <w:p w14:paraId="7B09F5A2" w14:textId="77777777" w:rsidR="00AC1D98" w:rsidRDefault="00AC1D98" w:rsidP="00AC1D98">
      <w:r>
        <w:t>PEEWDYYIQFGYGLINSPMKIETKNFMGIDRGLTHLLAYSIFDRDSEKFTINQLELNPIK</w:t>
      </w:r>
    </w:p>
    <w:p w14:paraId="48214FC5" w14:textId="77777777" w:rsidR="00AC1D98" w:rsidRDefault="00AC1D98" w:rsidP="00AC1D98">
      <w:r>
        <w:t>GWKWKLRKVKRSLQHLERRMRAQKGVKLPENQMKKRLKSIEPKIESYYHNLSRKIVNLAK</w:t>
      </w:r>
    </w:p>
    <w:p w14:paraId="40FE2596" w14:textId="77777777" w:rsidR="00AC1D98" w:rsidRDefault="00AC1D98" w:rsidP="00AC1D98">
      <w:r>
        <w:t>ANNASIVVESLEGGGLKQHGRKKNSRHRALNYALSLFDYGKIASLIKYKSDLEGVPMYEV</w:t>
      </w:r>
    </w:p>
    <w:p w14:paraId="70F4D058" w14:textId="77777777" w:rsidR="00AC1D98" w:rsidRDefault="00AC1D98" w:rsidP="00AC1D98">
      <w:r>
        <w:t>LPAYTSQQCAKCVLKKGSFVEPEIIGYIEEIGFKENLLTLLFEDTGLSSVQVLKKSKNKM</w:t>
      </w:r>
    </w:p>
    <w:p w14:paraId="7AE9AC89" w14:textId="77777777" w:rsidR="00AC1D98" w:rsidRDefault="00AC1D98" w:rsidP="00AC1D98">
      <w:r>
        <w:t>TLSARDKEGKMVDLVLKYNFKGLVISQEKKKEEIVEFPIKEIDGKFAVLDSAYKRGKERI</w:t>
      </w:r>
    </w:p>
    <w:p w14:paraId="718D0B9D" w14:textId="77777777" w:rsidR="00AC1D98" w:rsidRDefault="00AC1D98" w:rsidP="00AC1D98">
      <w:r>
        <w:t>SKKGNQKLVYTGNKKVGYCSVHGQVDADLNASRVIALCKYLGINEPIVFGEQRKSFK*</w:t>
      </w:r>
    </w:p>
    <w:p w14:paraId="4B036C03" w14:textId="77777777" w:rsidR="00AC1D98" w:rsidRDefault="00AC1D98" w:rsidP="00AC1D98">
      <w:r>
        <w:t>&gt;Cas14b_4_sd2019_length_626</w:t>
      </w:r>
    </w:p>
    <w:p w14:paraId="5D53912B" w14:textId="77777777" w:rsidR="00AC1D98" w:rsidRDefault="00AC1D98" w:rsidP="00AC1D98">
      <w:r>
        <w:t>MLALKLKIMPTEKQAEILDAMFWKWASICSRIAKMKKKVSVKENKKELSKKIPSNSDIWF</w:t>
      </w:r>
    </w:p>
    <w:p w14:paraId="69F515E8" w14:textId="77777777" w:rsidR="00AC1D98" w:rsidRDefault="00AC1D98" w:rsidP="00AC1D98">
      <w:r>
        <w:t>SKTQLCQAEVDVGDHKKALKNFEKRQESLLDELKYKVKAINEVINDESKREIDPNNPSKF</w:t>
      </w:r>
    </w:p>
    <w:p w14:paraId="7A5645B6" w14:textId="77777777" w:rsidR="00AC1D98" w:rsidRDefault="00AC1D98" w:rsidP="00AC1D98">
      <w:r>
        <w:t>RIKDSTKKGNLNSPKFFTLKKWQKILQENEKRIKKKESTIEKLKRGNIFFNPTKISLHEE</w:t>
      </w:r>
    </w:p>
    <w:p w14:paraId="5ABD4E8D" w14:textId="77777777" w:rsidR="00AC1D98" w:rsidRDefault="00AC1D98" w:rsidP="00AC1D98">
      <w:r>
        <w:t>EYSINFGSSKLLLNCFYKYNKKSGINSDQLENKFNEFQNGLNIICSPLQPIRGSSKRSFE</w:t>
      </w:r>
    </w:p>
    <w:p w14:paraId="2B7B65BE" w14:textId="77777777" w:rsidR="00AC1D98" w:rsidRDefault="00AC1D98" w:rsidP="00AC1D98">
      <w:r>
        <w:t>FIRNSIINFLMYSLYAKLFGIPRSVKALMKSNKDENKLKLEEKLKKKKSSFNKTVKEFEK</w:t>
      </w:r>
    </w:p>
    <w:p w14:paraId="37FB00CB" w14:textId="77777777" w:rsidR="00AC1D98" w:rsidRDefault="00AC1D98" w:rsidP="00AC1D98">
      <w:r>
        <w:t>MIGRKLSDNESKILNDESKKFFEIIKSNNKYIPSEEYLKLLKDISEEIYNSNIDFKPYKY</w:t>
      </w:r>
    </w:p>
    <w:p w14:paraId="335A2C43" w14:textId="77777777" w:rsidR="00AC1D98" w:rsidRDefault="00AC1D98" w:rsidP="00AC1D98">
      <w:r>
        <w:t>SILIRKPLSKFKSKKLYNLKPTDYKYYLQLSYEPFSKQLIATKTILGIDRGLKHLLAVSV</w:t>
      </w:r>
    </w:p>
    <w:p w14:paraId="2560C8E1" w14:textId="77777777" w:rsidR="00AC1D98" w:rsidRDefault="00AC1D98" w:rsidP="00AC1D98">
      <w:r>
        <w:t>FDPSQNKFVYNKLIKNPVFKWKKRYHDLKRSIRNRERRIRALTGVHIHENQLIKKLKSMK</w:t>
      </w:r>
    </w:p>
    <w:p w14:paraId="0D071E9B" w14:textId="77777777" w:rsidR="00AC1D98" w:rsidRDefault="00AC1D98" w:rsidP="00AC1D98">
      <w:r>
        <w:lastRenderedPageBreak/>
        <w:t>NKINVLYHNVSKNIVDLAKKYESTIVLERLENLKQHGRSKGKRYKKLNYVLSNFDYKKIE</w:t>
      </w:r>
    </w:p>
    <w:p w14:paraId="652DE2FE" w14:textId="77777777" w:rsidR="00AC1D98" w:rsidRDefault="00AC1D98" w:rsidP="00AC1D98">
      <w:r>
        <w:t>SLISYKAKKEGVPVSNINPKYTSKTCAKCLLEVNQLSELKNEYNRDSKNSKIGICNIHGQ</w:t>
      </w:r>
    </w:p>
    <w:p w14:paraId="2C6A1D71" w14:textId="77777777" w:rsidR="00AC1D98" w:rsidRDefault="00AC1D98" w:rsidP="00AC1D98">
      <w:r>
        <w:t>IDADLNAARVIALCYSKNLNEPHFK*</w:t>
      </w:r>
    </w:p>
    <w:p w14:paraId="7DF8327E" w14:textId="77777777" w:rsidR="00AC1D98" w:rsidRDefault="00AC1D98" w:rsidP="00AC1D98">
      <w:r>
        <w:t>&gt;Cas14b_5_sd2019_length_614</w:t>
      </w:r>
    </w:p>
    <w:p w14:paraId="35B5FFB0" w14:textId="77777777" w:rsidR="00AC1D98" w:rsidRDefault="00AC1D98" w:rsidP="00AC1D98">
      <w:r>
        <w:t>MISLKLKLLPDEEQKKLLDEMFWKWASICTRVGFGRADKEDLKPPKDAEGVWFSLTQLNQ</w:t>
      </w:r>
    </w:p>
    <w:p w14:paraId="221EDCC7" w14:textId="77777777" w:rsidR="00AC1D98" w:rsidRDefault="00AC1D98" w:rsidP="00AC1D98">
      <w:r>
        <w:t>ANTDINDLREAMKHQKHRLEYEKNRLEAQRDDTQDALKNPDRREISTKRKDLFRPKASVE</w:t>
      </w:r>
    </w:p>
    <w:p w14:paraId="15088FF8" w14:textId="77777777" w:rsidR="00AC1D98" w:rsidRDefault="00AC1D98" w:rsidP="00AC1D98">
      <w:r>
        <w:t>KGFLKLKYHQERYWVRRLKEINKLIERKTKTLIKIEKGRIKFKATRITLHQGSFKIRFGD</w:t>
      </w:r>
    </w:p>
    <w:p w14:paraId="0487D020" w14:textId="77777777" w:rsidR="00AC1D98" w:rsidRDefault="00AC1D98" w:rsidP="00AC1D98">
      <w:r>
        <w:t>KPAFLIKALSGKNQIDAPFVVVPEQPICGSVVNSKKYLDEITTNFLAYSVNAMLFGLSRS</w:t>
      </w:r>
    </w:p>
    <w:p w14:paraId="6948037C" w14:textId="77777777" w:rsidR="00AC1D98" w:rsidRDefault="00AC1D98" w:rsidP="00AC1D98">
      <w:r>
        <w:t>EEMLLKAKRPEKIKKKEEKLAKKQSAFENKKKELQKLLGRELTQQEEAIIEETRNQFFQD</w:t>
      </w:r>
    </w:p>
    <w:p w14:paraId="0ABA9E2B" w14:textId="77777777" w:rsidR="00AC1D98" w:rsidRDefault="00AC1D98" w:rsidP="00AC1D98">
      <w:r>
        <w:t>FEVKITKQYSELLSKIANELKQKNDFLKVNKYPILLRKPLKKAKSKKINNLSPSEWKYYL</w:t>
      </w:r>
    </w:p>
    <w:p w14:paraId="34527D3C" w14:textId="77777777" w:rsidR="00AC1D98" w:rsidRDefault="00AC1D98" w:rsidP="00AC1D98">
      <w:r>
        <w:t>QFGVKPLLKQKSRRKSRNVLGIDRGLKHLLAVTVLEPDKKTFVWNKLYPNPITGWKWRRR</w:t>
      </w:r>
    </w:p>
    <w:p w14:paraId="5B9B47AE" w14:textId="77777777" w:rsidR="00AC1D98" w:rsidRDefault="00AC1D98" w:rsidP="00AC1D98">
      <w:r>
        <w:t>KLLRSLKRLKRRIKSQKHETIHENQTRKKLKSLQGRIDDLLHNISRKIVETAKEYDAVIV</w:t>
      </w:r>
    </w:p>
    <w:p w14:paraId="6F19B2BA" w14:textId="77777777" w:rsidR="00AC1D98" w:rsidRDefault="00AC1D98" w:rsidP="00AC1D98">
      <w:r>
        <w:t>VEDLQSMRQHGRSKGNRLKTLNYALSLFDYANVMQLIKYKAGIEGIQIYDVKPAGTSQNC</w:t>
      </w:r>
    </w:p>
    <w:p w14:paraId="47EA8594" w14:textId="77777777" w:rsidR="00AC1D98" w:rsidRDefault="00AC1D98" w:rsidP="00AC1D98">
      <w:r>
        <w:t>AYCLLAQRDSHEYKRSQENSKIGVCLNPNCQNHKKQIDADLNAARVIASCYALKINDSQP</w:t>
      </w:r>
    </w:p>
    <w:p w14:paraId="0B1349EC" w14:textId="77777777" w:rsidR="00AC1D98" w:rsidRDefault="00AC1D98" w:rsidP="00AC1D98">
      <w:r>
        <w:t>FGTRKRFKKRTTN*</w:t>
      </w:r>
    </w:p>
    <w:p w14:paraId="7E079D53" w14:textId="77777777" w:rsidR="00AC1D98" w:rsidRDefault="00AC1D98" w:rsidP="00AC1D98">
      <w:r>
        <w:t>&gt;Cas14b_6_sd2019_length_616</w:t>
      </w:r>
    </w:p>
    <w:p w14:paraId="052B7B02" w14:textId="77777777" w:rsidR="00AC1D98" w:rsidRDefault="00AC1D98" w:rsidP="00AC1D98">
      <w:r>
        <w:t>METLSLKLKLNPSKEQLLVLDKMFWKWASICTRLGLKKAEMSDLEPPKDAEGVWFSKTQL</w:t>
      </w:r>
    </w:p>
    <w:p w14:paraId="701AA6F5" w14:textId="77777777" w:rsidR="00AC1D98" w:rsidRDefault="00AC1D98" w:rsidP="00AC1D98">
      <w:r>
        <w:t>NQANTDVNDLRKAMQHQGKRIEYELDKVENRRNEIQEMLEKPDRRDISPNRKDLFRPKAA</w:t>
      </w:r>
    </w:p>
    <w:p w14:paraId="4983FDCA" w14:textId="77777777" w:rsidR="00AC1D98" w:rsidRDefault="00AC1D98" w:rsidP="00AC1D98">
      <w:r>
        <w:t>VEKGYLKLKYHKLGYWSKELKTANKLIERKRKTLAKIDAGKMKFKPTRISLHTNSFRIKF</w:t>
      </w:r>
    </w:p>
    <w:p w14:paraId="67AC00BA" w14:textId="77777777" w:rsidR="00AC1D98" w:rsidRDefault="00AC1D98" w:rsidP="00AC1D98">
      <w:r>
        <w:t>GEEPKIALSTTSKHEKIELPLITSLQRPLKTSCAKKSKTYLDAAILNFLAYSTNAALFGL</w:t>
      </w:r>
    </w:p>
    <w:p w14:paraId="4CA4D150" w14:textId="77777777" w:rsidR="00AC1D98" w:rsidRDefault="00AC1D98" w:rsidP="00AC1D98">
      <w:r>
        <w:t>SRSEEMLLKAKKPEKIEKRDRKLATKRESFDKKLKTLEKLLERKLSEKEKSVFKRKQTEF</w:t>
      </w:r>
    </w:p>
    <w:p w14:paraId="69FEB98F" w14:textId="77777777" w:rsidR="00AC1D98" w:rsidRDefault="00AC1D98" w:rsidP="00AC1D98">
      <w:r>
        <w:t>FDKFCITLDETYVEALHRIAEELVSKNKYLEIKKYPVLLRKPESRLRSKKLKNLKPEDWT</w:t>
      </w:r>
    </w:p>
    <w:p w14:paraId="6C21986F" w14:textId="77777777" w:rsidR="00AC1D98" w:rsidRDefault="00AC1D98" w:rsidP="00AC1D98">
      <w:r>
        <w:t>YYIQFGFQPLLDTPKPIKTKTVLGIDRGVRHLLAVSIFDPRTKTFTFNRLYSNPIVDWKW</w:t>
      </w:r>
    </w:p>
    <w:p w14:paraId="5FE1D355" w14:textId="77777777" w:rsidR="00AC1D98" w:rsidRDefault="00AC1D98" w:rsidP="00AC1D98">
      <w:r>
        <w:t>RRRKLLRSIKRLKRRLKSEKHVHLHENQFKAKLRSLEGRIEDHFHNLSKEIVDLAKENNS</w:t>
      </w:r>
    </w:p>
    <w:p w14:paraId="75754B34" w14:textId="77777777" w:rsidR="00AC1D98" w:rsidRDefault="00AC1D98" w:rsidP="00AC1D98">
      <w:r>
        <w:t>VIVVENLGGMRQHGRGRGKWLKALNYALSHFDYAKVMQLIKYKAELAGVFVYDVAPAGTS</w:t>
      </w:r>
    </w:p>
    <w:p w14:paraId="2FD2F63D" w14:textId="77777777" w:rsidR="00AC1D98" w:rsidRDefault="00AC1D98" w:rsidP="00AC1D98">
      <w:r>
        <w:t>INCAYCLLNDKDASNYTRGKVINGKKNTKIGECKTCKKEFDADLNAARVIALCYEKRLND</w:t>
      </w:r>
    </w:p>
    <w:p w14:paraId="4B3D4ED0" w14:textId="77777777" w:rsidR="00AC1D98" w:rsidRDefault="00AC1D98" w:rsidP="00AC1D98">
      <w:r>
        <w:t>PQPFGTRKQFKPKKP*</w:t>
      </w:r>
    </w:p>
    <w:p w14:paraId="0A055470" w14:textId="77777777" w:rsidR="00AC1D98" w:rsidRDefault="00AC1D98" w:rsidP="00AC1D98">
      <w:r>
        <w:t>&gt;Cas14b_7_sd2019_length_543</w:t>
      </w:r>
    </w:p>
    <w:p w14:paraId="0984FC1F" w14:textId="77777777" w:rsidR="00AC1D98" w:rsidRDefault="00AC1D98" w:rsidP="00AC1D98">
      <w:r>
        <w:t>MSKTTISVKLKIIDLSSEKKEFLDNYFNEYAKATTFCQLRIRRLLRNTHWLGKKEKSSKK</w:t>
      </w:r>
    </w:p>
    <w:p w14:paraId="4DC8E3EA" w14:textId="77777777" w:rsidR="00AC1D98" w:rsidRDefault="00AC1D98" w:rsidP="00AC1D98">
      <w:r>
        <w:t>WIFESGICDLCGENKELVNEDRNSGEPAKICKRCYNGRYGNQMIRKLFVSTKKREVQENM</w:t>
      </w:r>
    </w:p>
    <w:p w14:paraId="2EDC59C2" w14:textId="77777777" w:rsidR="00AC1D98" w:rsidRDefault="00AC1D98" w:rsidP="00AC1D98">
      <w:r>
        <w:t>DIRRVAKLNNTHYHRIPEEAFDMIKAADTAEKRRKKNVEYDKKRQMEFIEMFNDEKKRAA</w:t>
      </w:r>
    </w:p>
    <w:p w14:paraId="566C2178" w14:textId="77777777" w:rsidR="00AC1D98" w:rsidRDefault="00AC1D98" w:rsidP="00AC1D98">
      <w:r>
        <w:t>RPKKPNERETRYVHISKLESPSKGYTLNGIKRKIDGMGKKIERAEKGLSRKKIFGYQGNR</w:t>
      </w:r>
    </w:p>
    <w:p w14:paraId="0D4CE911" w14:textId="77777777" w:rsidR="00AC1D98" w:rsidRDefault="00AC1D98" w:rsidP="00AC1D98">
      <w:r>
        <w:t>IKLDSNWVRFDLAESEITIPSLFKEMKLRITGPTNVHSKSGQIYFAEWFERINKQPNNYC</w:t>
      </w:r>
    </w:p>
    <w:p w14:paraId="5A95D6F0" w14:textId="77777777" w:rsidR="00AC1D98" w:rsidRDefault="00AC1D98" w:rsidP="00AC1D98">
      <w:r>
        <w:t>YLIRKTSSNGKYEYYLQYTYEAEVEANKEYAGCLGVDIGCSKLAAAVYYDSKNKKAQKPI</w:t>
      </w:r>
    </w:p>
    <w:p w14:paraId="4163A402" w14:textId="77777777" w:rsidR="00AC1D98" w:rsidRDefault="00AC1D98" w:rsidP="00AC1D98">
      <w:r>
        <w:t>EIFTNPIKKIKMRREKLIKLLSRVKVRHRRRKLMQLSKTEPIIDYTCHKTARKIVEMANT</w:t>
      </w:r>
    </w:p>
    <w:p w14:paraId="2697AD01" w14:textId="77777777" w:rsidR="00AC1D98" w:rsidRDefault="00AC1D98" w:rsidP="00AC1D98">
      <w:r>
        <w:t>AKAFISMENLETGIKQKQQARETKKQKFYRNMFLFRKLSKLIEYKALLKGIKIVYVKPDY</w:t>
      </w:r>
    </w:p>
    <w:p w14:paraId="23D4D5C2" w14:textId="77777777" w:rsidR="00AC1D98" w:rsidRDefault="00AC1D98" w:rsidP="00AC1D98">
      <w:r>
        <w:t>TSQTCSSCGADKEKTERPSQAIFRCLNPTCRYYQRDINADFNAAVNIAKKALNNTEVVTT</w:t>
      </w:r>
    </w:p>
    <w:p w14:paraId="37193783" w14:textId="77777777" w:rsidR="00AC1D98" w:rsidRDefault="00AC1D98" w:rsidP="00AC1D98">
      <w:r>
        <w:t>LL*</w:t>
      </w:r>
    </w:p>
    <w:p w14:paraId="5D7373BB" w14:textId="77777777" w:rsidR="00AC1D98" w:rsidRDefault="00AC1D98" w:rsidP="00AC1D98">
      <w:r>
        <w:t>&gt;c2c4_0_SD2019_length_601</w:t>
      </w:r>
    </w:p>
    <w:p w14:paraId="312BB04A" w14:textId="77777777" w:rsidR="00AC1D98" w:rsidRDefault="00AC1D98" w:rsidP="00AC1D98">
      <w:r>
        <w:t>MTSIPTGAVTVHTFGVHYRWELPPIIETQLRLAHEAREEFVALHLAYDADVKALWSSYPG</w:t>
      </w:r>
    </w:p>
    <w:p w14:paraId="7416DB2D" w14:textId="77777777" w:rsidR="00AC1D98" w:rsidRDefault="00AC1D98" w:rsidP="00AC1D98">
      <w:r>
        <w:t>VASAETELEQAETDCAAVTEQAKALRVQRSSRRTVPEIQAQLRAAKNRLSEARQARRDAI</w:t>
      </w:r>
    </w:p>
    <w:p w14:paraId="2BE33473" w14:textId="77777777" w:rsidR="00AC1D98" w:rsidRDefault="00AC1D98" w:rsidP="00AC1D98">
      <w:r>
        <w:t>TAVRDVSAQRRRDRLKQLRADQKALYTKYTGQGLYWATVNDIAAQHKALVQRINKQRREG</w:t>
      </w:r>
    </w:p>
    <w:p w14:paraId="465FF738" w14:textId="77777777" w:rsidR="00AC1D98" w:rsidRDefault="00AC1D98" w:rsidP="00AC1D98">
      <w:r>
        <w:t>RPAQLRHRRFDGTGTLTVQIQRRDAAPIRTPATLANTQGRYSYFAVLPWIAPQRWEAMAP</w:t>
      </w:r>
    </w:p>
    <w:p w14:paraId="6A9BF835" w14:textId="77777777" w:rsidR="00AC1D98" w:rsidRDefault="00AC1D98" w:rsidP="00AC1D98">
      <w:r>
        <w:t>AERRAAGRVSVRMRVGSTGEGQPQWVDIPVQAHRWLPAQADITHVRLSVKRIAARRTAQV</w:t>
      </w:r>
    </w:p>
    <w:p w14:paraId="7C8DF36D" w14:textId="77777777" w:rsidR="00AC1D98" w:rsidRDefault="00AC1D98" w:rsidP="00AC1D98">
      <w:r>
        <w:lastRenderedPageBreak/>
        <w:t>LVTARTDQQHALASDRAAVAVHLGWRQTESGIQVASWRSTAPLQIPPALESVMIADPGAT</w:t>
      </w:r>
    </w:p>
    <w:p w14:paraId="6CC08532" w14:textId="77777777" w:rsidR="00AC1D98" w:rsidRDefault="00AC1D98" w:rsidP="00AC1D98">
      <w:r>
        <w:t>TGHIVVPPAITARLDRTDQLGSMRAESLPHVRDALAAWLHAHGPVQSQGRALTADVVRQW</w:t>
      </w:r>
    </w:p>
    <w:p w14:paraId="30C2BEE2" w14:textId="77777777" w:rsidR="00AC1D98" w:rsidRDefault="00AC1D98" w:rsidP="00AC1D98">
      <w:r>
        <w:t>RSPAQFAAVAKAWRDSEAPDGIGATLEAWRKVDVRLWDRQEHGRRRALGHRDDLYRQVSA</w:t>
      </w:r>
    </w:p>
    <w:p w14:paraId="3A21B759" w14:textId="77777777" w:rsidR="00AC1D98" w:rsidRDefault="00AC1D98" w:rsidP="00AC1D98">
      <w:r>
        <w:t>AIIGQARMVVVDDMDLSELARVANSDPGEPVALQRSAERRHRAAPGRFREAVEAAARRAG</w:t>
      </w:r>
    </w:p>
    <w:p w14:paraId="3A83A39B" w14:textId="77777777" w:rsidR="00AC1D98" w:rsidRDefault="00AC1D98" w:rsidP="00AC1D98">
      <w:r>
        <w:t>LRCEAVSPKGIARIHAACGYQNPGDGRFASSLVTCEGCGEQYEVDASTTLLMLRGAGVLS</w:t>
      </w:r>
    </w:p>
    <w:p w14:paraId="672835B7" w14:textId="77777777" w:rsidR="00AC1D98" w:rsidRDefault="00AC1D98" w:rsidP="00AC1D98">
      <w:r>
        <w:t>*</w:t>
      </w:r>
    </w:p>
    <w:p w14:paraId="0CA1A778" w14:textId="77777777" w:rsidR="00AC1D98" w:rsidRDefault="00AC1D98" w:rsidP="00AC1D98">
      <w:r>
        <w:t>&gt;c2c4_1_SD2019_length_603</w:t>
      </w:r>
    </w:p>
    <w:p w14:paraId="30A24EFB" w14:textId="77777777" w:rsidR="00AC1D98" w:rsidRDefault="00AC1D98" w:rsidP="00AC1D98">
      <w:r>
        <w:t>MMAVTTYIIGIPYGPSGWEIPDQVRSQLRLAHDLREDLVTLQLDYEQAVKDLWSSFTDVV</w:t>
      </w:r>
    </w:p>
    <w:p w14:paraId="5DBCC95A" w14:textId="77777777" w:rsidR="00AC1D98" w:rsidRDefault="00AC1D98" w:rsidP="00AC1D98">
      <w:r>
        <w:t>SVEKVLVAAETRATELAAQVAAERSRQGITRITGPLASELTSARAEVARLRAERRSAIAE</w:t>
      </w:r>
    </w:p>
    <w:p w14:paraId="2E855731" w14:textId="77777777" w:rsidR="00AC1D98" w:rsidRDefault="00AC1D98" w:rsidP="00AC1D98">
      <w:r>
        <w:t>IKADADPRLAELTEALEASRKVLYAKYCRSGDLYWGTFNAVKNHHAATVRRISAARKQGR</w:t>
      </w:r>
    </w:p>
    <w:p w14:paraId="4C6EAFF1" w14:textId="77777777" w:rsidR="00AC1D98" w:rsidRDefault="00AC1D98" w:rsidP="00AC1D98">
      <w:r>
        <w:t>SAQLRHHRYNGTGTLAVELPRESKDPARTPALVAEPGGKYRNVIQIPWTEPERWEQLSRA</w:t>
      </w:r>
    </w:p>
    <w:p w14:paraId="4D6092C8" w14:textId="77777777" w:rsidR="00AC1D98" w:rsidRDefault="00AC1D98" w:rsidP="00AC1D98">
      <w:r>
        <w:t>GRRHAGRDTVRMRCGSAGGVAQWVDIPVQMPNRMLPADADITGVQLTVTRTADTYRARLA</w:t>
      </w:r>
    </w:p>
    <w:p w14:paraId="0CEBE185" w14:textId="77777777" w:rsidR="00AC1D98" w:rsidRDefault="00AC1D98" w:rsidP="00AC1D98">
      <w:r>
        <w:t>VTARIPDPKPVAPTDGPTVAVHMGWRKTSRGITVATWRSTSRIHVPPAWQHVMRVDRGGV</w:t>
      </w:r>
    </w:p>
    <w:p w14:paraId="50375D25" w14:textId="77777777" w:rsidR="00AC1D98" w:rsidRDefault="00AC1D98" w:rsidP="00AC1D98">
      <w:r>
        <w:t>TGTIEFSNSAIRRRRTTDRLASIRDNALTGIQDKLMTWLGHHGPKPHPLREGDQIDAATV</w:t>
      </w:r>
    </w:p>
    <w:p w14:paraId="76FD2643" w14:textId="77777777" w:rsidR="00AC1D98" w:rsidRDefault="00AC1D98" w:rsidP="00AC1D98">
      <w:r>
        <w:t>ANWRSSARLAAVALRWRDESPADGAGLAAHLETWRRVDRRRWERQAHGLRKAVRRRDDMW</w:t>
      </w:r>
    </w:p>
    <w:p w14:paraId="68B1BFAA" w14:textId="77777777" w:rsidR="00AC1D98" w:rsidRDefault="00AC1D98" w:rsidP="00AC1D98">
      <w:r>
        <w:t>CNIAAILAGQAGRIVLDDTSIADTARRRPQLPTHVEHAIGRQLAIAAPRTLRDTIQAACV</w:t>
      </w:r>
    </w:p>
    <w:p w14:paraId="0612C92F" w14:textId="77777777" w:rsidR="00AC1D98" w:rsidRDefault="00AC1D98" w:rsidP="00AC1D98">
      <w:r>
        <w:t>RRGVTVTVVPATGLSRTHARCGHQNPADERYKAPPVRCEGCKRQYDPDSSATVIMLRRAR</w:t>
      </w:r>
    </w:p>
    <w:p w14:paraId="19BCBD2F" w14:textId="77777777" w:rsidR="00AC1D98" w:rsidRDefault="00AC1D98" w:rsidP="00AC1D98">
      <w:r>
        <w:t>GR*</w:t>
      </w:r>
    </w:p>
    <w:p w14:paraId="78B274E2" w14:textId="77777777" w:rsidR="00AC1D98" w:rsidRDefault="00AC1D98" w:rsidP="00AC1D98">
      <w:r>
        <w:t>&gt;c2c4_2_SD2019_length_621</w:t>
      </w:r>
    </w:p>
    <w:p w14:paraId="713B06DF" w14:textId="77777777" w:rsidR="00AC1D98" w:rsidRDefault="00AC1D98" w:rsidP="00AC1D98">
      <w:r>
        <w:t>MTMASDDEPVQPGPVTPEGAITVHTMGVHYRWQIPEVVRQQLRLAHSLREDLVTLQLAYD</w:t>
      </w:r>
    </w:p>
    <w:p w14:paraId="00839420" w14:textId="77777777" w:rsidR="00AC1D98" w:rsidRDefault="00AC1D98" w:rsidP="00AC1D98">
      <w:r>
        <w:t>EDIKAIWSSYPTVAAAEAHVAATEAEAIAANEALKAARSAARGKRVNTAITERLHDARTA</w:t>
      </w:r>
    </w:p>
    <w:p w14:paraId="52D62D85" w14:textId="77777777" w:rsidR="00AC1D98" w:rsidRDefault="00AC1D98" w:rsidP="00AC1D98">
      <w:r>
        <w:t>LKAARHARREAIADVRQDAAQRRRDRGAQLAAEQKALYRTYCQHGDPTLFWATFNSVMDE</w:t>
      </w:r>
    </w:p>
    <w:p w14:paraId="7D9D335C" w14:textId="77777777" w:rsidR="00AC1D98" w:rsidRDefault="00AC1D98" w:rsidP="00AC1D98">
      <w:r>
        <w:t>HKAAVRRIQQQRAQGRPAALRHHRFDGTGTLAVQLQRTAGAPPRTPMLLADPAGRYHNVL</w:t>
      </w:r>
    </w:p>
    <w:p w14:paraId="12C8593E" w14:textId="77777777" w:rsidR="00AC1D98" w:rsidRDefault="00AC1D98" w:rsidP="00AC1D98">
      <w:r>
        <w:t>HLPWVDPDQWASMTRAEQRHAGRITVRMRCGSLGGQPQWIDLPVQAHRWLPQDADITRAK</w:t>
      </w:r>
    </w:p>
    <w:p w14:paraId="2B146D13" w14:textId="77777777" w:rsidR="00AC1D98" w:rsidRDefault="00AC1D98" w:rsidP="00AC1D98">
      <w:r>
        <w:t>LTVTRLGADLRARLSITARLPHPTVPRRGDLPTLAIHLGWHAIDEGVVVAHWRSDRPVAI</w:t>
      </w:r>
    </w:p>
    <w:p w14:paraId="49A94BAB" w14:textId="77777777" w:rsidR="00AC1D98" w:rsidRDefault="00AC1D98" w:rsidP="00AC1D98">
      <w:r>
        <w:t>PSELADVIVPIVEGISGRIIAPGSVGTRLERYAEIASARDAALNDIRDRLSTWLADQGPR</w:t>
      </w:r>
    </w:p>
    <w:p w14:paraId="7EC8A9D2" w14:textId="77777777" w:rsidR="00AC1D98" w:rsidRDefault="00AC1D98" w:rsidP="00AC1D98">
      <w:r>
        <w:t>PHPIRPDEQITAADAARWRSPARFAALALAWRGSDLEIAQPLEAWRRADKLLWQQQAHGR</w:t>
      </w:r>
    </w:p>
    <w:p w14:paraId="7327E129" w14:textId="77777777" w:rsidR="00AC1D98" w:rsidRDefault="00AC1D98" w:rsidP="00AC1D98">
      <w:r>
        <w:t>ARALGHRTDLWRRVASALVSQCGRLVVDDTNISAVIRNTMEHTRIPADLQRQIDRRRDHA</w:t>
      </w:r>
    </w:p>
    <w:p w14:paraId="5BF5D61B" w14:textId="77777777" w:rsidR="00AC1D98" w:rsidRDefault="00AC1D98" w:rsidP="00AC1D98">
      <w:r>
        <w:t>APGALRSSMVAAATRDGVPVIVVPAAGLSRIHAGCGYENRVESRRRRRKIICAGCGRTYD</w:t>
      </w:r>
    </w:p>
    <w:p w14:paraId="0123BF86" w14:textId="77777777" w:rsidR="00AC1D98" w:rsidRDefault="00AC1D98" w:rsidP="00AC1D98">
      <w:r>
        <w:t>PDLSATALMLARAAQPPVQP*</w:t>
      </w:r>
    </w:p>
    <w:p w14:paraId="537738DE" w14:textId="77777777" w:rsidR="00AC1D98" w:rsidRDefault="00AC1D98" w:rsidP="00AC1D98">
      <w:r>
        <w:t>&gt;c2c4_3_SD2019_length_604</w:t>
      </w:r>
    </w:p>
    <w:p w14:paraId="1FCD778A" w14:textId="77777777" w:rsidR="00AC1D98" w:rsidRDefault="00AC1D98" w:rsidP="00AC1D98">
      <w:r>
        <w:t>MAITVHTAGVHYRWTDNPPEQLMRQLRLAHDLREDLVTLQLDYETAKAGIWSSYPAVAAA</w:t>
      </w:r>
    </w:p>
    <w:p w14:paraId="286FB4BD" w14:textId="77777777" w:rsidR="00AC1D98" w:rsidRDefault="00AC1D98" w:rsidP="00AC1D98">
      <w:r>
        <w:t>ETELADAESAAEQAAAAVSEERTKLRTKRITGPLAQKLTAARKRVREARSTRRAAISEVH</w:t>
      </w:r>
    </w:p>
    <w:p w14:paraId="607574B3" w14:textId="77777777" w:rsidR="00AC1D98" w:rsidRDefault="00AC1D98" w:rsidP="00AC1D98">
      <w:r>
        <w:t>EEAKGRLVDASDALKAQQKALYKTYCQDGDLFWATFNDVLDHHKAAVKRIGQMRAAGQPA</w:t>
      </w:r>
    </w:p>
    <w:p w14:paraId="150AE028" w14:textId="77777777" w:rsidR="00AC1D98" w:rsidRDefault="00AC1D98" w:rsidP="00AC1D98">
      <w:r>
        <w:t>QLRHHRFDGTGSIAVQLQRQAGQPQRTPELIADVDGKYGRVLSVPWVQPDRWERIPRRER</w:t>
      </w:r>
    </w:p>
    <w:p w14:paraId="5D460BF0" w14:textId="77777777" w:rsidR="00AC1D98" w:rsidRDefault="00AC1D98" w:rsidP="00AC1D98">
      <w:r>
        <w:t>RMIGRVTVRMRAGQLSGEPQWLDIPVQQHRMLPLDADITGARLTVTRTAGTLRAQISVTA</w:t>
      </w:r>
    </w:p>
    <w:p w14:paraId="6344D2DF" w14:textId="77777777" w:rsidR="00AC1D98" w:rsidRDefault="00AC1D98" w:rsidP="00AC1D98">
      <w:r>
        <w:t>KIPDPEPVTDGPDVAVHLGWRNTDTGVRVARWRSTEPIEVPFDFRDTLTVDPGGRSGEIF</w:t>
      </w:r>
    </w:p>
    <w:p w14:paraId="625AA94C" w14:textId="77777777" w:rsidR="00AC1D98" w:rsidRDefault="00AC1D98" w:rsidP="00AC1D98">
      <w:r>
        <w:t>VPEAVPRRVERAHLIASHRADRMNELRARLVDYLAETGPRPHPSREGEELGAGNVRMWKS</w:t>
      </w:r>
    </w:p>
    <w:p w14:paraId="4B1DC537" w14:textId="77777777" w:rsidR="00AC1D98" w:rsidRDefault="00AC1D98" w:rsidP="00AC1D98">
      <w:r>
        <w:t>PNRFAWLARVWADDESVSTDIREALAQWRHQDWISWHHQEGGRRRSAAQRLDVYRQVAAV</w:t>
      </w:r>
    </w:p>
    <w:p w14:paraId="5023AB71" w14:textId="77777777" w:rsidR="00AC1D98" w:rsidRDefault="00AC1D98" w:rsidP="00AC1D98">
      <w:r>
        <w:t>LVSQAGRLVLDDTSYADIAQRSATTKTEELPNETAARINRRRAHAAPGELRQTLVAAADR</w:t>
      </w:r>
    </w:p>
    <w:p w14:paraId="0374ED70" w14:textId="77777777" w:rsidR="00AC1D98" w:rsidRDefault="00AC1D98" w:rsidP="00AC1D98">
      <w:r>
        <w:t>DAVPVDTVSHTGVSVVHAKCGHENPSDGRFMSVVVACDGCGEKYDQDESALTHMLTRAVQ</w:t>
      </w:r>
    </w:p>
    <w:p w14:paraId="37C59DEE" w14:textId="77777777" w:rsidR="00AC1D98" w:rsidRDefault="00AC1D98" w:rsidP="00AC1D98">
      <w:r>
        <w:t>SAA*</w:t>
      </w:r>
    </w:p>
    <w:p w14:paraId="33488ECD" w14:textId="77777777" w:rsidR="00AC1D98" w:rsidRDefault="00AC1D98" w:rsidP="00AC1D98">
      <w:r>
        <w:t>&gt;Cas12j_1</w:t>
      </w:r>
    </w:p>
    <w:p w14:paraId="019B1210" w14:textId="77777777" w:rsidR="00AC1D98" w:rsidRDefault="00AC1D98" w:rsidP="00AC1D98">
      <w:r>
        <w:t>MADTPTLFTQFLRHHLPGQRFRKDILKQAGRILANKGEDATIAFLRGKSEESPPDFQPPV</w:t>
      </w:r>
    </w:p>
    <w:p w14:paraId="35109D25" w14:textId="77777777" w:rsidR="00AC1D98" w:rsidRDefault="00AC1D98" w:rsidP="00AC1D98">
      <w:r>
        <w:lastRenderedPageBreak/>
        <w:t>KCPIIACSRPLTEWPIYQASVAIQGYVYGQSLAEFEASDPGCSKDGLLGWFDKTGVCTDY</w:t>
      </w:r>
    </w:p>
    <w:p w14:paraId="59696A29" w14:textId="77777777" w:rsidR="00AC1D98" w:rsidRDefault="00AC1D98" w:rsidP="00AC1D98">
      <w:r>
        <w:t>FSVQGLNLIFQNARKRYIGVQTKVTNRNEKRHKKLKRINAKRIAEGLPELTSDEPESALD</w:t>
      </w:r>
    </w:p>
    <w:p w14:paraId="3C1A8471" w14:textId="77777777" w:rsidR="00AC1D98" w:rsidRDefault="00AC1D98" w:rsidP="00AC1D98">
      <w:r>
        <w:t>ETGHLIDPPGLNTNIYCYQQVSPKPLALSEVNQLPTAYAGYSTSGDDPIQPMVTKDRLSI</w:t>
      </w:r>
    </w:p>
    <w:p w14:paraId="6057C79A" w14:textId="77777777" w:rsidR="00AC1D98" w:rsidRDefault="00AC1D98" w:rsidP="00AC1D98">
      <w:r>
        <w:t>SKGQPGYIPEHQRALLSQKKHRRMRGYGLKARALLVIVRIQDDWAVIDLRSLLRNAYWRR</w:t>
      </w:r>
    </w:p>
    <w:p w14:paraId="22915602" w14:textId="77777777" w:rsidR="00AC1D98" w:rsidRDefault="00AC1D98" w:rsidP="00AC1D98">
      <w:r>
        <w:t>IVQTKEPSTITKLLKLVTGDPVLDATRMVATFTYKPGIVQVRSAKCLKNKQGSKLFSERY</w:t>
      </w:r>
    </w:p>
    <w:p w14:paraId="3C9D5641" w14:textId="77777777" w:rsidR="00AC1D98" w:rsidRDefault="00AC1D98" w:rsidP="00AC1D98">
      <w:r>
        <w:t>LNETVSVTSIDLGSNNLVAVATYRLVNGNTPELLQRFTLPSHLVKDFERYKQAHDTLEDS</w:t>
      </w:r>
    </w:p>
    <w:p w14:paraId="7B02D90C" w14:textId="77777777" w:rsidR="00AC1D98" w:rsidRDefault="00AC1D98" w:rsidP="00AC1D98">
      <w:r>
        <w:t>IQKTAVASLPQGQQTEIRMWSMYGFREAQERVCQELGLADGSIPWNVMTATSTILTDLFL</w:t>
      </w:r>
    </w:p>
    <w:p w14:paraId="374D8E9B" w14:textId="77777777" w:rsidR="00AC1D98" w:rsidRDefault="00AC1D98" w:rsidP="00AC1D98">
      <w:r>
        <w:t>ARGGDPKKCMFTSEPKKKKNSKQVLYKIRDRAWAKMYRTLLSKETREAWNKALWGLKRGS</w:t>
      </w:r>
    </w:p>
    <w:p w14:paraId="3564A3DB" w14:textId="77777777" w:rsidR="00AC1D98" w:rsidRDefault="00AC1D98" w:rsidP="00AC1D98">
      <w:r>
        <w:t>PDYARLSKRKEELARRCVNYTISTAEKRAQCGRTIVALEDLNIGFFHGRGKQEPGWVGLF</w:t>
      </w:r>
    </w:p>
    <w:p w14:paraId="70EED056" w14:textId="77777777" w:rsidR="00AC1D98" w:rsidRDefault="00AC1D98" w:rsidP="00AC1D98">
      <w:r>
        <w:t>TRKKENRWLMQALHKAFLELAHHRGYHVIEVNPAYTSQTCPVCRHCDPDNRDQHNREAFH</w:t>
      </w:r>
    </w:p>
    <w:p w14:paraId="14BB73E6" w14:textId="77777777" w:rsidR="00AC1D98" w:rsidRDefault="00AC1D98" w:rsidP="00AC1D98">
      <w:r>
        <w:t>CIGCGFRGNADLDVATHNIAMVAITGESLKRARGSVASKTPQPLAAE*</w:t>
      </w:r>
    </w:p>
    <w:p w14:paraId="7659ED62" w14:textId="77777777" w:rsidR="00AC1D98" w:rsidRDefault="00AC1D98" w:rsidP="00AC1D98">
      <w:r>
        <w:t>&gt;Cas12j_2</w:t>
      </w:r>
    </w:p>
    <w:p w14:paraId="72F4B698" w14:textId="77777777" w:rsidR="00AC1D98" w:rsidRDefault="00AC1D98" w:rsidP="00AC1D98">
      <w:r>
        <w:t>MPKPAVESEFSKVLKKHFPGERFRSSYMKRGGKILAAQGEEAVVAYLQGKSEEEPPNFQP</w:t>
      </w:r>
    </w:p>
    <w:p w14:paraId="310DD7EF" w14:textId="77777777" w:rsidR="00AC1D98" w:rsidRDefault="00AC1D98" w:rsidP="00AC1D98">
      <w:r>
        <w:t>PAKCHVVTKSRDFAEWPIMKASEAIQRYIYALSTTERAACKPGKSSESHAAWFAATGVSN</w:t>
      </w:r>
    </w:p>
    <w:p w14:paraId="7B21C942" w14:textId="77777777" w:rsidR="00AC1D98" w:rsidRDefault="00AC1D98" w:rsidP="00AC1D98">
      <w:r>
        <w:t>HGYSHVQGLNLIFDHTLGRYDGVLKKVQLRNEKARARLESINASRADEGLPEIKAEEEEV</w:t>
      </w:r>
    </w:p>
    <w:p w14:paraId="5A32D639" w14:textId="77777777" w:rsidR="00AC1D98" w:rsidRDefault="00AC1D98" w:rsidP="00AC1D98">
      <w:r>
        <w:t>ATNETGHLLQPPGINPSFYVYQTISPQAYRPRDEIVLPPEYAGYVRDPNAPIPLGVVRNR</w:t>
      </w:r>
    </w:p>
    <w:p w14:paraId="6B511C40" w14:textId="77777777" w:rsidR="00AC1D98" w:rsidRDefault="00AC1D98" w:rsidP="00AC1D98">
      <w:r>
        <w:t>CDIQKGCPGYIPEWQREAGTAISPKTGKAVTVPGLSPKKNKRMRRYWRSEKEKAQDALLV</w:t>
      </w:r>
    </w:p>
    <w:p w14:paraId="21B5B166" w14:textId="77777777" w:rsidR="00AC1D98" w:rsidRDefault="00AC1D98" w:rsidP="00AC1D98">
      <w:r>
        <w:t>TVRIGTDWVVIDVRGLLRNARWRTIAPKDISLNALLDLFTGDPVIDVRRNIVTFTYTLDA</w:t>
      </w:r>
    </w:p>
    <w:p w14:paraId="52634A21" w14:textId="77777777" w:rsidR="00AC1D98" w:rsidRDefault="00AC1D98" w:rsidP="00AC1D98">
      <w:r>
        <w:t>CGTYARKWTLKGKQTKATLDKLTATQTVALVAIDLGQTNPISAGISRVTQENGALQCEPL</w:t>
      </w:r>
    </w:p>
    <w:p w14:paraId="461FB70B" w14:textId="77777777" w:rsidR="00AC1D98" w:rsidRDefault="00AC1D98" w:rsidP="00AC1D98">
      <w:r>
        <w:t>DRFTLPDDLLKDISAYRIAWDRNEEELRARSVEALPEAQQAEVRALDGVSKETARTQLCA</w:t>
      </w:r>
    </w:p>
    <w:p w14:paraId="49BDFFC8" w14:textId="77777777" w:rsidR="00AC1D98" w:rsidRDefault="00AC1D98" w:rsidP="00AC1D98">
      <w:r>
        <w:t>DFGLDPKRLPWDKMSSNTTFISEALLSNSVSRDQVFFTPAPKKGAKKKAPVEVMRKDRTW</w:t>
      </w:r>
    </w:p>
    <w:p w14:paraId="190A6CE2" w14:textId="77777777" w:rsidR="00AC1D98" w:rsidRDefault="00AC1D98" w:rsidP="00AC1D98">
      <w:r>
        <w:t>ARAYKPRLSVEAQKLKNEALWALKRTSPEYLKLSRRKEELCRRSINYVIEKTRRRTQCQI</w:t>
      </w:r>
    </w:p>
    <w:p w14:paraId="3FFFC9AE" w14:textId="77777777" w:rsidR="00AC1D98" w:rsidRDefault="00AC1D98" w:rsidP="00AC1D98">
      <w:r>
        <w:t>VIPVIEDLNVRFFHGSGKRLPGWDNFFTAKKENRWFIQGLHKAFSDLRTHRSFYVFEVRP</w:t>
      </w:r>
    </w:p>
    <w:p w14:paraId="52E8FF29" w14:textId="77777777" w:rsidR="00AC1D98" w:rsidRDefault="00AC1D98" w:rsidP="00AC1D98">
      <w:r>
        <w:t>ERTSITCPKCGHCEVGNRDGEAFQCLSCGKTCNADLDVATHNLTQVALTGKTMPKREEPR</w:t>
      </w:r>
    </w:p>
    <w:p w14:paraId="4F91B7C3" w14:textId="77777777" w:rsidR="00AC1D98" w:rsidRDefault="00AC1D98" w:rsidP="00AC1D98">
      <w:r>
        <w:t>DAQGTAPARKTKKASKSKAPPAEREDQTPAQEPSQTS</w:t>
      </w:r>
    </w:p>
    <w:p w14:paraId="244394F3" w14:textId="77777777" w:rsidR="00AC1D98" w:rsidRDefault="00AC1D98" w:rsidP="00AC1D98">
      <w:r>
        <w:t>&gt;Cas12j_3</w:t>
      </w:r>
    </w:p>
    <w:p w14:paraId="4FB5F156" w14:textId="77777777" w:rsidR="00AC1D98" w:rsidRDefault="00AC1D98" w:rsidP="00AC1D98">
      <w:r>
        <w:t>MEKEITELTKIRREFPNKKFSSTDMKKAGKLLKAEGPDAVRDFLNSCQEIIGDFKPPVKT</w:t>
      </w:r>
    </w:p>
    <w:p w14:paraId="11F85FE3" w14:textId="77777777" w:rsidR="00AC1D98" w:rsidRDefault="00AC1D98" w:rsidP="00AC1D98">
      <w:r>
        <w:t>NIVSISRPFEEWPVSMVGRAIQEYYFSLTKEELESVHPGTSSEDHKSFFNITGLSNYNYT</w:t>
      </w:r>
    </w:p>
    <w:p w14:paraId="008353AC" w14:textId="77777777" w:rsidR="00AC1D98" w:rsidRDefault="00AC1D98" w:rsidP="00AC1D98">
      <w:r>
        <w:t>SVQGLNLIFKNAKAIYDGTLVKANNKNKKLEKKFNEINHKRSLEGLPIITPDFEEPFDEN</w:t>
      </w:r>
    </w:p>
    <w:p w14:paraId="492D968B" w14:textId="77777777" w:rsidR="00AC1D98" w:rsidRDefault="00AC1D98" w:rsidP="00AC1D98">
      <w:r>
        <w:t>GHLNNPPGINRNIYGYQGCAAKVFVPSKHKMVSLPKEYEGYNRDPNLSLAGFRNRLEIPE</w:t>
      </w:r>
    </w:p>
    <w:p w14:paraId="74F54103" w14:textId="77777777" w:rsidR="00AC1D98" w:rsidRDefault="00AC1D98" w:rsidP="00AC1D98">
      <w:r>
        <w:t>GEPGHVPWFQRMDIPEGQIGHVNKIQRFNFVHGKNSGKVKFSDKTGRVKRYHHSKYKDAT</w:t>
      </w:r>
    </w:p>
    <w:p w14:paraId="7FCC18AE" w14:textId="77777777" w:rsidR="00AC1D98" w:rsidRDefault="00AC1D98" w:rsidP="00AC1D98">
      <w:r>
        <w:t>KPYKFLEESKKVSALDSILAIITIGDDWVVFDIRGLYRNVFYRELAQKGLTAVQLLDLFT</w:t>
      </w:r>
    </w:p>
    <w:p w14:paraId="53DBD082" w14:textId="77777777" w:rsidR="00AC1D98" w:rsidRDefault="00AC1D98" w:rsidP="00AC1D98">
      <w:r>
        <w:t>GDPVIDPKKGVVTFSYKEGVVPVFSQKIVPRFKSRDTLEKLTSQGPVALLSVDLGQNEPV</w:t>
      </w:r>
    </w:p>
    <w:p w14:paraId="32DAEA76" w14:textId="77777777" w:rsidR="00AC1D98" w:rsidRDefault="00AC1D98" w:rsidP="00AC1D98">
      <w:r>
        <w:t>AARVCSLKNINDKITLDNSCRISFLDDYKKQIKDYRDSLDELEIKIRLEAINSLETNQQV</w:t>
      </w:r>
    </w:p>
    <w:p w14:paraId="1361858A" w14:textId="77777777" w:rsidR="00AC1D98" w:rsidRDefault="00AC1D98" w:rsidP="00AC1D98">
      <w:r>
        <w:t>EIRDLDVFSADRAKANTVDMFDIDPNLISWDSMSDARVSTQISDLYLKNGGDESRVYFEI</w:t>
      </w:r>
    </w:p>
    <w:p w14:paraId="1F4CBC5A" w14:textId="77777777" w:rsidR="00AC1D98" w:rsidRDefault="00AC1D98" w:rsidP="00AC1D98">
      <w:r>
        <w:t>NNKRIKRSDYNISQLVRPKLSDSTRKNLNDSIWKLKRTSEEYLKLSKRKLELSRAVVNYT</w:t>
      </w:r>
    </w:p>
    <w:p w14:paraId="5DE28B88" w14:textId="77777777" w:rsidR="00AC1D98" w:rsidRDefault="00AC1D98" w:rsidP="00AC1D98">
      <w:r>
        <w:t>IRQSKLLSGINDIVIILEDLDVKKKFNGRGIRDIGWDNFFSSRKENRWFIPAFHKAFSEL</w:t>
      </w:r>
    </w:p>
    <w:p w14:paraId="570FBB25" w14:textId="77777777" w:rsidR="00AC1D98" w:rsidRDefault="00AC1D98" w:rsidP="00AC1D98">
      <w:r>
        <w:t>SSNRGLCVIEVNPAWTSATCPDCGFCSKENRDGINFTCRKCGVSYHADIDVATLNIARVA</w:t>
      </w:r>
    </w:p>
    <w:p w14:paraId="118B5303" w14:textId="77777777" w:rsidR="00AC1D98" w:rsidRDefault="00AC1D98" w:rsidP="00AC1D98">
      <w:r>
        <w:t>VLGKPMSGPADRERLGDTKKPRVARSRKTMKRKDISNSTVEAMVTA*</w:t>
      </w:r>
    </w:p>
    <w:p w14:paraId="28FC4207" w14:textId="77777777" w:rsidR="00AC1D98" w:rsidRDefault="00AC1D98" w:rsidP="00AC1D98">
      <w:r>
        <w:t>&gt;Cas12j_4</w:t>
      </w:r>
    </w:p>
    <w:p w14:paraId="707DD943" w14:textId="77777777" w:rsidR="00AC1D98" w:rsidRDefault="00AC1D98" w:rsidP="00AC1D98">
      <w:r>
        <w:t>MYSLEMADLKSEPSLLAKLLRDRFPGKYWLPKYWKLAEKKRLTGGEEAACEYMADKQLDS</w:t>
      </w:r>
    </w:p>
    <w:p w14:paraId="2704CD90" w14:textId="77777777" w:rsidR="00AC1D98" w:rsidRDefault="00AC1D98" w:rsidP="00AC1D98">
      <w:r>
        <w:t>PPPNFRPPARCVILAKSRPFEDWPVHRVASKAQSFVIGLSEQGFAALRAAPPSTADARRD</w:t>
      </w:r>
    </w:p>
    <w:p w14:paraId="7E4EC847" w14:textId="77777777" w:rsidR="00AC1D98" w:rsidRDefault="00AC1D98" w:rsidP="00AC1D98">
      <w:r>
        <w:t>WLRSHGASEDDLMALEAQLLETIMGNAISLHGGVLKKIDNANVKAAKRLSGRNEARLNKG</w:t>
      </w:r>
    </w:p>
    <w:p w14:paraId="2F664A20" w14:textId="77777777" w:rsidR="00AC1D98" w:rsidRDefault="00AC1D98" w:rsidP="00AC1D98">
      <w:r>
        <w:t>LQELPPEQEGSAYGADGLLVNPPGLNLNIYCRKSCCPKPVKNTARFVGHYPGYLRDSDSI</w:t>
      </w:r>
    </w:p>
    <w:p w14:paraId="02366AB2" w14:textId="77777777" w:rsidR="00AC1D98" w:rsidRDefault="00AC1D98" w:rsidP="00AC1D98">
      <w:r>
        <w:lastRenderedPageBreak/>
        <w:t>LISGTMDRLTIIEGMPGHIPAWQREQGLVKPGGRRRRLSGSESNMRQKVDPSTGPRRSTR</w:t>
      </w:r>
    </w:p>
    <w:p w14:paraId="7CA7E38F" w14:textId="77777777" w:rsidR="00AC1D98" w:rsidRDefault="00AC1D98" w:rsidP="00AC1D98">
      <w:r>
        <w:t>SGTVNRSNQRTGRNGDPLLVEIRMKEDWVLLDARGLLRNLRWRESKRGLSCDHEDLSLSG</w:t>
      </w:r>
    </w:p>
    <w:p w14:paraId="4FD1EE4B" w14:textId="77777777" w:rsidR="00AC1D98" w:rsidRDefault="00AC1D98" w:rsidP="00AC1D98">
      <w:r>
        <w:t>LLALFSGDPVIDPVRNEVVFLYGEGIIPVRSTKPVGTRQSKKLLERQASMGPLTLISCDL</w:t>
      </w:r>
    </w:p>
    <w:p w14:paraId="43AFA211" w14:textId="77777777" w:rsidR="00AC1D98" w:rsidRDefault="00AC1D98" w:rsidP="00AC1D98">
      <w:r>
        <w:t>GQTNLIAGRASAISLTHGSLGVRSSVRIELDPEIIKSFERLRKDADRLETEILTAAKETL</w:t>
      </w:r>
    </w:p>
    <w:p w14:paraId="43E93274" w14:textId="77777777" w:rsidR="00AC1D98" w:rsidRDefault="00AC1D98" w:rsidP="00AC1D98">
      <w:r>
        <w:t>SDEQRGEVNSHEKDSPQTAKASLCRELGLHPPSLPWGQMGPSTTFIADMLISHGRDDDAF</w:t>
      </w:r>
    </w:p>
    <w:p w14:paraId="64416288" w14:textId="77777777" w:rsidR="00AC1D98" w:rsidRDefault="00AC1D98" w:rsidP="00AC1D98">
      <w:r>
        <w:t>LSHGEFPTLEKRKKFDKRFCLESRPLLSSETRKALNESLWEVKRTSSEYARLSQRKKEMA</w:t>
      </w:r>
    </w:p>
    <w:p w14:paraId="3B6DE5CE" w14:textId="77777777" w:rsidR="00AC1D98" w:rsidRDefault="00AC1D98" w:rsidP="00AC1D98">
      <w:r>
        <w:t>RRAVNFVVEISRRKTGLSNVIVNIEDLNVRIFHGGGKQAPGWDGFFRPKSENRWFIQAIH</w:t>
      </w:r>
    </w:p>
    <w:p w14:paraId="0215E6FB" w14:textId="77777777" w:rsidR="00AC1D98" w:rsidRDefault="00AC1D98" w:rsidP="00AC1D98">
      <w:r>
        <w:t>KAFSDLAAHHGIPVIESDPQRTSMTCPECGHCDSKNRNGVRFLCKGCGASMDADFDAACR</w:t>
      </w:r>
    </w:p>
    <w:p w14:paraId="1D4AE82D" w14:textId="77777777" w:rsidR="00AC1D98" w:rsidRDefault="00AC1D98" w:rsidP="00AC1D98">
      <w:r>
        <w:t>NLERVALTGKPMPKPSTSCERLLSATTGKVCSDHSLSHDAIEKAS*</w:t>
      </w:r>
    </w:p>
    <w:p w14:paraId="5DB9DAA5" w14:textId="77777777" w:rsidR="00AC1D98" w:rsidRDefault="00AC1D98" w:rsidP="00AC1D98">
      <w:r>
        <w:t>&gt;Cas12j_5</w:t>
      </w:r>
    </w:p>
    <w:p w14:paraId="3E05C3AF" w14:textId="77777777" w:rsidR="00AC1D98" w:rsidRDefault="00AC1D98" w:rsidP="00AC1D98">
      <w:r>
        <w:t>MSSLPTPLELLKQKHADLFKGLQFSSKDNKMAGKVLKKDGEEAALAFLSERGVSRGELPN</w:t>
      </w:r>
    </w:p>
    <w:p w14:paraId="7E30DEF2" w14:textId="77777777" w:rsidR="00AC1D98" w:rsidRDefault="00AC1D98" w:rsidP="00AC1D98">
      <w:r>
        <w:t>FRPPAKTLVVAQSRPFEEFPIYRVSEAIQLYVYSLSVKELETVPSGSSTKKEHQRFFQDS</w:t>
      </w:r>
    </w:p>
    <w:p w14:paraId="33E5E9F8" w14:textId="77777777" w:rsidR="00AC1D98" w:rsidRDefault="00AC1D98" w:rsidP="00AC1D98">
      <w:r>
        <w:t>SVPDFGYTSVQGLNKIFGLARGIYLGVITRGENQLQKAKSKHEALNKKRRASGEAETEFD</w:t>
      </w:r>
    </w:p>
    <w:p w14:paraId="164D92E8" w14:textId="77777777" w:rsidR="00AC1D98" w:rsidRDefault="00AC1D98" w:rsidP="00AC1D98">
      <w:r>
        <w:t>PTPYEYMTPERKLAKPPGVNHSIMCYVDISVDEFDFRNPDGIVLPSEYAGYCREINTAIE</w:t>
      </w:r>
    </w:p>
    <w:p w14:paraId="39099085" w14:textId="77777777" w:rsidR="00AC1D98" w:rsidRDefault="00AC1D98" w:rsidP="00AC1D98">
      <w:r>
        <w:t>KGTVDRLGHLKGGPGYIPGHQRKESTTEGPKINFRKGRIRRSYTALYAKRDSRRVRQGKL</w:t>
      </w:r>
    </w:p>
    <w:p w14:paraId="3EFA07AC" w14:textId="77777777" w:rsidR="00AC1D98" w:rsidRDefault="00AC1D98" w:rsidP="00AC1D98">
      <w:r>
        <w:t>ALPSYRHHMMRLNSNAESAILAVIFFGKDWVVFDLRGLLRNVRWRNLFVDGSTPSTLLGM</w:t>
      </w:r>
    </w:p>
    <w:p w14:paraId="190524A8" w14:textId="77777777" w:rsidR="00AC1D98" w:rsidRDefault="00AC1D98" w:rsidP="00AC1D98">
      <w:r>
        <w:t>FGDPVIDPKRGVVAFCYKEQIVPVVSKSITKMVKAPELLNKLYLKSEDPLVLVAIDLGQT</w:t>
      </w:r>
    </w:p>
    <w:p w14:paraId="755C0C55" w14:textId="77777777" w:rsidR="00AC1D98" w:rsidRDefault="00AC1D98" w:rsidP="00AC1D98">
      <w:r>
        <w:t>NPVGVGVYRVMNASLDYEVVTRFALESELLREIESYRQRTNAFEAQIRAETFDAMTSEEQ</w:t>
      </w:r>
    </w:p>
    <w:p w14:paraId="675207C5" w14:textId="77777777" w:rsidR="00AC1D98" w:rsidRDefault="00AC1D98" w:rsidP="00AC1D98">
      <w:r>
        <w:t>EEITRVRAFSASKAKENVCHRFGMPVDAVDWATMGSNTIHIAKWVMRHGDPSLVEVLEYR</w:t>
      </w:r>
    </w:p>
    <w:p w14:paraId="51010A2D" w14:textId="77777777" w:rsidR="00AC1D98" w:rsidRDefault="00AC1D98" w:rsidP="00AC1D98">
      <w:r>
        <w:t>KDNEIKLDKNGVPKKVKLTDKRIANLTSIRLRFSQETSKHYNDTMWELRRKHPVYQKLSK</w:t>
      </w:r>
    </w:p>
    <w:p w14:paraId="2FF0329F" w14:textId="77777777" w:rsidR="00AC1D98" w:rsidRDefault="00AC1D98" w:rsidP="00AC1D98">
      <w:r>
        <w:t>SKADFSRRVVNSIIRRVNHLVPRARIVFIIEDLKNLGKVFHGSGKRELGWDSYFEPKSEN</w:t>
      </w:r>
    </w:p>
    <w:p w14:paraId="2CD2C22C" w14:textId="77777777" w:rsidR="00AC1D98" w:rsidRDefault="00AC1D98" w:rsidP="00AC1D98">
      <w:r>
        <w:t>RWFIQVLHKAFSETGKHKGYYIIECWPNWTSCTCPKCSCCDSENRHGEVFRCLACGYTCN</w:t>
      </w:r>
    </w:p>
    <w:p w14:paraId="2C6FE59B" w14:textId="77777777" w:rsidR="00AC1D98" w:rsidRDefault="00AC1D98" w:rsidP="00AC1D98">
      <w:r>
        <w:t>TDFGTAPDNLVKIATTGKGLPGPKKRCKGSSKGKNPKIARSSETGVSVTESGAPKVKKSS</w:t>
      </w:r>
    </w:p>
    <w:p w14:paraId="5BC83A0F" w14:textId="77777777" w:rsidR="00AC1D98" w:rsidRDefault="00AC1D98" w:rsidP="00AC1D98">
      <w:r>
        <w:t>PTQTSQSSSQSAP*</w:t>
      </w:r>
    </w:p>
    <w:p w14:paraId="2B68279E" w14:textId="77777777" w:rsidR="00AC1D98" w:rsidRDefault="00AC1D98" w:rsidP="00AC1D98">
      <w:r>
        <w:t>&gt;Cas12j_6</w:t>
      </w:r>
    </w:p>
    <w:p w14:paraId="55C4ADE4" w14:textId="77777777" w:rsidR="00AC1D98" w:rsidRDefault="00AC1D98" w:rsidP="00AC1D98">
      <w:r>
        <w:t>MNKIEKEKTPLAKLMNENFAGLRFPFAIIKQAGKKLLKEGELKTIEYMTGKGSIEPLPNF</w:t>
      </w:r>
    </w:p>
    <w:p w14:paraId="754FE754" w14:textId="77777777" w:rsidR="00AC1D98" w:rsidRDefault="00AC1D98" w:rsidP="00AC1D98">
      <w:r>
        <w:t>KPPVKCLIVAKRRDLKYFPICKASCEIQSYVYSLNYKDFMDYFSTPMTSQKQHEEFFKKS</w:t>
      </w:r>
    </w:p>
    <w:p w14:paraId="156A8A1D" w14:textId="77777777" w:rsidR="00AC1D98" w:rsidRDefault="00AC1D98" w:rsidP="00AC1D98">
      <w:r>
        <w:t>GLNIEYQNVAGLNLIFNNVKNTYNGVILKVKNRNEKLKKKAIKNNYEFEEIKTFNDDGCL</w:t>
      </w:r>
    </w:p>
    <w:p w14:paraId="3341331B" w14:textId="77777777" w:rsidR="00AC1D98" w:rsidRDefault="00AC1D98" w:rsidP="00AC1D98">
      <w:r>
        <w:t>INKPGINNVIYCFQSISPKILKNITHLPKEYNDYDCSVDRNIIQKYVSRLDIPESQPGHV</w:t>
      </w:r>
    </w:p>
    <w:p w14:paraId="675271F7" w14:textId="77777777" w:rsidR="00AC1D98" w:rsidRDefault="00AC1D98" w:rsidP="00AC1D98">
      <w:r>
        <w:t>PEWQRKLPEFNNTNNPRRRRKWYSNGRNISKGYSVDQVNQAKIEDSLLAQIKIGEDWIIL</w:t>
      </w:r>
    </w:p>
    <w:p w14:paraId="60EB04CB" w14:textId="77777777" w:rsidR="00AC1D98" w:rsidRDefault="00AC1D98" w:rsidP="00AC1D98">
      <w:r>
        <w:t>DIRGLLRDLNRRELISYKNKLTIKDVLGFFSDYPIIDIKKNLVTFCYKEGVIQVVSQKSI</w:t>
      </w:r>
    </w:p>
    <w:p w14:paraId="3323C773" w14:textId="77777777" w:rsidR="00AC1D98" w:rsidRDefault="00AC1D98" w:rsidP="00AC1D98">
      <w:r>
        <w:t>GNKKSKQLLEKLIENKPIALVSIDLGQTNPVSVKISKLNKINNKISIESFTYRFLNEEIL</w:t>
      </w:r>
    </w:p>
    <w:p w14:paraId="7EA7493C" w14:textId="77777777" w:rsidR="00AC1D98" w:rsidRDefault="00AC1D98" w:rsidP="00AC1D98">
      <w:r>
        <w:t>KEIEKYRKDYDKLELKLINEA</w:t>
      </w:r>
    </w:p>
    <w:p w14:paraId="72B1876B" w14:textId="77777777" w:rsidR="00AC1D98" w:rsidRDefault="00AC1D98" w:rsidP="00AC1D98">
      <w:r>
        <w:t>&gt;Cas12j_7</w:t>
      </w:r>
    </w:p>
    <w:p w14:paraId="1FA50132" w14:textId="77777777" w:rsidR="00AC1D98" w:rsidRDefault="00AC1D98" w:rsidP="00AC1D98">
      <w:r>
        <w:t>MSNTAVSTREHMSNKTTPPSPLSLLLRAHFPGLKFESQDYKIAGKKLRDGGPEAVISYLT</w:t>
      </w:r>
    </w:p>
    <w:p w14:paraId="182B8F3E" w14:textId="77777777" w:rsidR="00AC1D98" w:rsidRDefault="00AC1D98" w:rsidP="00AC1D98">
      <w:r>
        <w:t>GKGQAKLKDVKPPAKAFVIAQSRPFIEWDLVRVSRQIQEKIFGIPATKGRPKQDGLSETA</w:t>
      </w:r>
    </w:p>
    <w:p w14:paraId="5A22FA37" w14:textId="77777777" w:rsidR="00AC1D98" w:rsidRDefault="00AC1D98" w:rsidP="00AC1D98">
      <w:r>
        <w:t>FNEAVASLEVDGKSKLNEETRAAFYEVLGLDAPSLHAQAQNALIKSAISIREGVLKKVEN</w:t>
      </w:r>
    </w:p>
    <w:p w14:paraId="0AE5EEC5" w14:textId="77777777" w:rsidR="00AC1D98" w:rsidRDefault="00AC1D98" w:rsidP="00AC1D98">
      <w:r>
        <w:t>RNEKNLSKTKRRKEAGEEATFVEEKAHDERGYLIHPPGVNQTIPGYQAVVIKSCPSDFIG</w:t>
      </w:r>
    </w:p>
    <w:p w14:paraId="3205A66D" w14:textId="77777777" w:rsidR="00AC1D98" w:rsidRDefault="00AC1D98" w:rsidP="00AC1D98">
      <w:r>
        <w:t>LPSGCLAKESAEALTDYLPHDRMTIPKGQPGYVPEWQHPLLNRRKNRRRRDWYSASLNKP</w:t>
      </w:r>
    </w:p>
    <w:p w14:paraId="1DCE798B" w14:textId="77777777" w:rsidR="00AC1D98" w:rsidRDefault="00AC1D98" w:rsidP="00AC1D98">
      <w:r>
        <w:t>KATCSKRSGTPNRKNSRTDQIQSGRFKGAIPVLMRFQDEWVIIDIRGLLRNARYRKLLKE</w:t>
      </w:r>
    </w:p>
    <w:p w14:paraId="15198A16" w14:textId="77777777" w:rsidR="00AC1D98" w:rsidRDefault="00AC1D98" w:rsidP="00AC1D98">
      <w:r>
        <w:t>KSTIPDLLSLFTGDPSIDMRQGVCTFIYKAGQACSAKMVKTKNAPEILSELTKSGPVVLV</w:t>
      </w:r>
    </w:p>
    <w:p w14:paraId="0FD33780" w14:textId="77777777" w:rsidR="00AC1D98" w:rsidRDefault="00AC1D98" w:rsidP="00AC1D98">
      <w:r>
        <w:t>SIDLGQTNPIAAKVSRVTQLSDGQLSHETLLRELLSNDSSDGKEIARYRVASDRLRDKLA</w:t>
      </w:r>
    </w:p>
    <w:p w14:paraId="3504E43F" w14:textId="77777777" w:rsidR="00AC1D98" w:rsidRDefault="00AC1D98" w:rsidP="00AC1D98">
      <w:r>
        <w:t>NLAVERLSPEHKSEILRAKNDTPALCKARVCAALGLNPEMIAWDKMTPYTEFLATAYLEK</w:t>
      </w:r>
    </w:p>
    <w:p w14:paraId="17B507F3" w14:textId="77777777" w:rsidR="00AC1D98" w:rsidRDefault="00AC1D98" w:rsidP="00AC1D98">
      <w:r>
        <w:t>GGDRKVATLKPKNRPEMLRRDIKFKGTEGVRIEVSPEAAEAYREAQWDLQRTSPEYLRLS</w:t>
      </w:r>
    </w:p>
    <w:p w14:paraId="16FEBE8F" w14:textId="77777777" w:rsidR="00AC1D98" w:rsidRDefault="00AC1D98" w:rsidP="00AC1D98">
      <w:r>
        <w:lastRenderedPageBreak/>
        <w:t>TWKQELTKRILNQLRHKAAKSSQCEVVVMAFEDLNIKMMHGNGKWADGGWDAFFIKKREN</w:t>
      </w:r>
    </w:p>
    <w:p w14:paraId="45E14027" w14:textId="77777777" w:rsidR="00AC1D98" w:rsidRDefault="00AC1D98" w:rsidP="00AC1D98">
      <w:r>
        <w:t>RWFMQAFHKSLTELGAHKGVPTIEVTPHRTSITCTKCGHCDKANRDGERFACQKCGFVAH</w:t>
      </w:r>
    </w:p>
    <w:p w14:paraId="6D66E797" w14:textId="77777777" w:rsidR="00AC1D98" w:rsidRDefault="00AC1D98" w:rsidP="00AC1D98">
      <w:r>
        <w:t>ADLEIATDNIERVALTGKPMPKPESERSGDAKKSVGARKAAFKPEEDAEAAE*</w:t>
      </w:r>
    </w:p>
    <w:p w14:paraId="1FCF7A61" w14:textId="77777777" w:rsidR="00AC1D98" w:rsidRDefault="00AC1D98" w:rsidP="00AC1D98">
      <w:r>
        <w:t>&gt;Cas12j_8</w:t>
      </w:r>
    </w:p>
    <w:p w14:paraId="75968BB7" w14:textId="77777777" w:rsidR="00AC1D98" w:rsidRDefault="00AC1D98" w:rsidP="00AC1D98">
      <w:r>
        <w:t>MIKPTVSQFLTPGFKLIRNHSRTAGLKLKNEGEEACKKFVRENEIPKDECPNFQGGPAIA</w:t>
      </w:r>
    </w:p>
    <w:p w14:paraId="2B7AD954" w14:textId="77777777" w:rsidR="00AC1D98" w:rsidRDefault="00AC1D98" w:rsidP="00AC1D98">
      <w:r>
        <w:t>NIIAKSREFTEWEIYQSSLAIQEVIFTLPKDKLPEPILKEEWRAQWLSEHGLDTVPYKEA</w:t>
      </w:r>
    </w:p>
    <w:p w14:paraId="22F02A15" w14:textId="77777777" w:rsidR="00AC1D98" w:rsidRDefault="00AC1D98" w:rsidP="00AC1D98">
      <w:r>
        <w:t>AGLNLIIKNAVNTYKGVQVKVDNKNKNNLAKINRKNEIAKLNGEQEISFEEIKAFDDKGY</w:t>
      </w:r>
    </w:p>
    <w:p w14:paraId="728B34CD" w14:textId="77777777" w:rsidR="00AC1D98" w:rsidRDefault="00AC1D98" w:rsidP="00AC1D98">
      <w:r>
        <w:t>LLQKPSPNKSIYCYQSVSPKPFITSKYHNVNLPEEYIGYYRKSNEPIVSPYQFDRLRIPI</w:t>
      </w:r>
    </w:p>
    <w:p w14:paraId="6175A01F" w14:textId="77777777" w:rsidR="00AC1D98" w:rsidRDefault="00AC1D98" w:rsidP="00AC1D98">
      <w:r>
        <w:t>GEPGYVPKWQYTFLSKKENKRRKLSKRIKNVSPILGIICIKKDWCVFDMRGLLRTNHWKK</w:t>
      </w:r>
    </w:p>
    <w:p w14:paraId="788CA4A4" w14:textId="77777777" w:rsidR="00AC1D98" w:rsidRDefault="00AC1D98" w:rsidP="00AC1D98">
      <w:r>
        <w:t>YHKPTDSINDLFDYFTGDPVIDTKANVVRFRYKMENGIVNYKPVREKKGKELLENICDQN</w:t>
      </w:r>
    </w:p>
    <w:p w14:paraId="4695308C" w14:textId="77777777" w:rsidR="00AC1D98" w:rsidRDefault="00AC1D98" w:rsidP="00AC1D98">
      <w:r>
        <w:t>GSCKLATVDVGQNNPVAIGLFELKKVNGELTKTLISRHPTPIDFCNKITAYRERYDKLES</w:t>
      </w:r>
    </w:p>
    <w:p w14:paraId="64744632" w14:textId="77777777" w:rsidR="00AC1D98" w:rsidRDefault="00AC1D98" w:rsidP="00AC1D98">
      <w:r>
        <w:t>SIKLDAIKQLTSEQKIEVDNYNNNFTPQNTKQIVCSKLNINPNDLPWDKMISGTHFISEK</w:t>
      </w:r>
    </w:p>
    <w:p w14:paraId="5BB5D61C" w14:textId="77777777" w:rsidR="00AC1D98" w:rsidRDefault="00AC1D98" w:rsidP="00AC1D98">
      <w:r>
        <w:t>AQVSNKSEIYFTSTDKGKTKDVMKSDYKWFQDYKPKLSKEVRDALSDIEWRLRRESLEFN</w:t>
      </w:r>
    </w:p>
    <w:p w14:paraId="69E3EA3A" w14:textId="77777777" w:rsidR="00AC1D98" w:rsidRDefault="00AC1D98" w:rsidP="00AC1D98">
      <w:r>
        <w:t>KLSKSREQDARQLANWISSMCDVIGIENLVKKNNFFGGSGKREPGWDNFYKPKKENRWWI</w:t>
      </w:r>
    </w:p>
    <w:p w14:paraId="679DAF26" w14:textId="77777777" w:rsidR="00AC1D98" w:rsidRDefault="00AC1D98" w:rsidP="00AC1D98">
      <w:r>
        <w:t>NAIHKALTELSQNKGKRVILLPAMRTSITCPKCKYCDSKNRNGEKFNCLKCGIELNADID</w:t>
      </w:r>
    </w:p>
    <w:p w14:paraId="27553D37" w14:textId="77777777" w:rsidR="00AC1D98" w:rsidRDefault="00AC1D98" w:rsidP="00AC1D98">
      <w:r>
        <w:t>VATENLATVAITAQSMPKPTCERSGDAKKPVRARKAKAPEFHDKLAPSYTVVLREAV*</w:t>
      </w:r>
    </w:p>
    <w:p w14:paraId="0C1A3CDA" w14:textId="77777777" w:rsidR="00AC1D98" w:rsidRDefault="00AC1D98" w:rsidP="00AC1D98">
      <w:r>
        <w:t>&gt;cas12O.01</w:t>
      </w:r>
    </w:p>
    <w:p w14:paraId="659D30D0" w14:textId="77777777" w:rsidR="00AC1D98" w:rsidRDefault="00AC1D98" w:rsidP="00AC1D98">
      <w:r>
        <w:t>MPSYKSSRVLVRDVPEELVDHYERSHRVAAFFMRLLLAMRREPYSLRMRDGTEREVDLDE</w:t>
      </w:r>
    </w:p>
    <w:p w14:paraId="5A668F8D" w14:textId="77777777" w:rsidR="00AC1D98" w:rsidRDefault="00AC1D98" w:rsidP="00AC1D98">
      <w:r>
        <w:t>TDDFLRSAGCEEPDAVSDDLRSFALAVLHQDNPKKRAFLESENCVSILCLEKSASGTRYY</w:t>
      </w:r>
    </w:p>
    <w:p w14:paraId="2B9DF4F5" w14:textId="77777777" w:rsidR="00AC1D98" w:rsidRDefault="00AC1D98" w:rsidP="00AC1D98">
      <w:r>
        <w:t>KRPGYQLLKKAIEEEWGWDKFEASLLDERTGEVAEKFAALSMEDWRRFFAARDPDDLGRE</w:t>
      </w:r>
    </w:p>
    <w:p w14:paraId="65CB2196" w14:textId="77777777" w:rsidR="00AC1D98" w:rsidRDefault="00AC1D98" w:rsidP="00AC1D98">
      <w:r>
        <w:t>LLKTDTREGMAAALRLRERGVFPVSVPEHLDLDSLKAAMASAAERLKSWLACNQRAVDEK</w:t>
      </w:r>
    </w:p>
    <w:p w14:paraId="3CD45561" w14:textId="77777777" w:rsidR="00AC1D98" w:rsidRDefault="00AC1D98" w:rsidP="00AC1D98">
      <w:r>
        <w:t>SELRKRFEEALDGVDPEKYALFEKFAAELQQADYNVTKKLVLAVSAKFPATEPSEFKRGV</w:t>
      </w:r>
    </w:p>
    <w:p w14:paraId="38DC3491" w14:textId="77777777" w:rsidR="00AC1D98" w:rsidRDefault="00AC1D98" w:rsidP="00AC1D98">
      <w:r>
        <w:t>EILKEDGYKPLWEDFRELGFVYLAERKWERRRGGAAVTLCDADDSPIKVRFGLTGRGRKF</w:t>
      </w:r>
    </w:p>
    <w:p w14:paraId="72D97FB5" w14:textId="77777777" w:rsidR="00AC1D98" w:rsidRDefault="00AC1D98" w:rsidP="00AC1D98">
      <w:r>
        <w:t>VLSAAGSRFLITVKLPCGDVGLTAVPSRYFWNPSVGRTTSNSFRIEFTKRTTENRRYVGE</w:t>
      </w:r>
    </w:p>
    <w:p w14:paraId="1D052536" w14:textId="77777777" w:rsidR="00AC1D98" w:rsidRDefault="00AC1D98" w:rsidP="00AC1D98">
      <w:r>
        <w:t>VKEIGLVRQRGRYYFFIDYNFDPEEVSDETKVGRAFFRAPLNESRPKPKDKLTVMGIDLG</w:t>
      </w:r>
    </w:p>
    <w:p w14:paraId="6971562A" w14:textId="77777777" w:rsidR="00AC1D98" w:rsidRDefault="00AC1D98" w:rsidP="00AC1D98">
      <w:r>
        <w:t>INPAFAFAVCTLGECQDGIRSPVAKMEDVSFDSTGLRGGIGSQKLHREMHNLSDRCFYGA</w:t>
      </w:r>
    </w:p>
    <w:p w14:paraId="3C038963" w14:textId="77777777" w:rsidR="00AC1D98" w:rsidRDefault="00AC1D98" w:rsidP="00AC1D98">
      <w:r>
        <w:t>RYIRLSKKLRDRGALNDIEARLLEEKYIPGFRIVHIEDADERRRTVGRTVKEIKQEYKRI</w:t>
      </w:r>
    </w:p>
    <w:p w14:paraId="6EBA65AA" w14:textId="77777777" w:rsidR="00AC1D98" w:rsidRDefault="00AC1D98" w:rsidP="00AC1D98">
      <w:r>
        <w:t>RHQFYLRYHTSKRDRTELISAEYFRMLFLVKNLRNLLKSWNRYHWTTGDRERRGGNPDEL</w:t>
      </w:r>
    </w:p>
    <w:p w14:paraId="7FDB2EA1" w14:textId="77777777" w:rsidR="00AC1D98" w:rsidRDefault="00AC1D98" w:rsidP="00AC1D98">
      <w:r>
        <w:t>KSYVRYYNNLRMDTLKKLTCAIVRTAKEHGATLVAMENIQRVDRDDEVKRRKENSLLSLW</w:t>
      </w:r>
    </w:p>
    <w:p w14:paraId="1698CAB4" w14:textId="77777777" w:rsidR="00AC1D98" w:rsidRDefault="00AC1D98" w:rsidP="00AC1D98">
      <w:r>
        <w:t>APGMVLERVEQELKNEGILAWEVDPRHTSQTSCITDEFGYRSLVAKDTFYFEQDRKIHRI</w:t>
      </w:r>
    </w:p>
    <w:p w14:paraId="7EA52ABC" w14:textId="77777777" w:rsidR="00AC1D98" w:rsidRDefault="00AC1D98" w:rsidP="00AC1D98">
      <w:r>
        <w:t>DADVNAAINIARRFLTRYRSLTQLWASLLDDGRYLVNVTRQHERAYLELQTGAPAATLNP</w:t>
      </w:r>
    </w:p>
    <w:p w14:paraId="21657C37" w14:textId="77777777" w:rsidR="00AC1D98" w:rsidRDefault="00AC1D98" w:rsidP="00AC1D98">
      <w:r>
        <w:t>TAEASYELVGLSPEEEELAQTRIKRKKREPFYRHEGVWLTREKHREQVHELRNQVLALGN</w:t>
      </w:r>
    </w:p>
    <w:p w14:paraId="4D5AFEA8" w14:textId="77777777" w:rsidR="00AC1D98" w:rsidRDefault="00AC1D98" w:rsidP="00AC1D98">
      <w:r>
        <w:t>AKIPEIRT</w:t>
      </w:r>
    </w:p>
    <w:p w14:paraId="36E8411B" w14:textId="77777777" w:rsidR="00AC1D98" w:rsidRDefault="00AC1D98" w:rsidP="00AC1D98">
      <w:r>
        <w:t>&gt;cas12O.02</w:t>
      </w:r>
    </w:p>
    <w:p w14:paraId="07168CFE" w14:textId="77777777" w:rsidR="00AC1D98" w:rsidRDefault="00AC1D98" w:rsidP="00AC1D98">
      <w:r>
        <w:t>MPSHKSSRVLLHDVPPELVTHYEASHRVARFLMELLLAMRQTPYVRRETNGELHEVTPDE</w:t>
      </w:r>
    </w:p>
    <w:p w14:paraId="072B9A22" w14:textId="77777777" w:rsidR="00AC1D98" w:rsidRDefault="00AC1D98" w:rsidP="00AC1D98">
      <w:r>
        <w:t>IDEFLRRYTGERLEAVRPLLKSFAEAVLHEDDKENRAFAKPENAALLLCNSETESGTQYF</w:t>
      </w:r>
    </w:p>
    <w:p w14:paraId="2EC4C41F" w14:textId="77777777" w:rsidR="00AC1D98" w:rsidRDefault="00AC1D98" w:rsidP="00AC1D98">
      <w:r>
        <w:t>KKPGYQLLKQAIEKKWPWKRLKQELVDEKGNITKKFAALSIEEWRDFFESEDLDALGKEL</w:t>
      </w:r>
    </w:p>
    <w:p w14:paraId="4DA4B4D3" w14:textId="77777777" w:rsidR="00AC1D98" w:rsidRDefault="00AC1D98" w:rsidP="00AC1D98">
      <w:r>
        <w:t>LRRTQAEGMRAGRRLREEGVFPVRLPDELDIRSSKAALASVSERLKSWIDCNRRAAEQKA</w:t>
      </w:r>
    </w:p>
    <w:p w14:paraId="42B9DB25" w14:textId="77777777" w:rsidR="00AC1D98" w:rsidRDefault="00AC1D98" w:rsidP="00AC1D98">
      <w:r>
        <w:t>ERKQRFERLRDALESSRYDLFKKFATDLQEIDYSVTARLVQALRHFPKRQPPELQPALAV</w:t>
      </w:r>
    </w:p>
    <w:p w14:paraId="6F18E1C5" w14:textId="77777777" w:rsidR="00AC1D98" w:rsidRDefault="00AC1D98" w:rsidP="00AC1D98">
      <w:r>
        <w:t>LKLDKYRPLWENCGELGRTYLAEQRWKSHSGRAAVSFCDPDRSPIKVRFGLTGRGRPFLL</w:t>
      </w:r>
    </w:p>
    <w:p w14:paraId="289A3FC6" w14:textId="77777777" w:rsidR="00AC1D98" w:rsidRDefault="00AC1D98" w:rsidP="00AC1D98">
      <w:r>
        <w:t>SAEGGRFFVTLKLACGDIGLRALPSRYFWNPKVTAHRKNGKSEFNVEFTKCTTENRRFAA</w:t>
      </w:r>
    </w:p>
    <w:p w14:paraId="408D567D" w14:textId="77777777" w:rsidR="00AC1D98" w:rsidRDefault="00AC1D98" w:rsidP="00AC1D98">
      <w:r>
        <w:t>HVKELSIVRHKQRYYCFVDYGFEPVPISEAANTACNFFRAPLTQSQPKPKEPVSVMGIDL</w:t>
      </w:r>
    </w:p>
    <w:p w14:paraId="093BBECC" w14:textId="77777777" w:rsidR="00AC1D98" w:rsidRDefault="00AC1D98" w:rsidP="00AC1D98">
      <w:r>
        <w:t>GVNPAFAYAVCTLGQQKANQITVPVAKMKDTSFHATGVGGGVHDRKLHADLKELADTCFY</w:t>
      </w:r>
    </w:p>
    <w:p w14:paraId="5413533A" w14:textId="77777777" w:rsidR="00AC1D98" w:rsidRDefault="00AC1D98" w:rsidP="00AC1D98">
      <w:r>
        <w:t>GSKYIGLSKRLRDRGTLNELQRKILEERYIPGFNIVHVEDDHDQRRRNIGARVRELKSEF</w:t>
      </w:r>
    </w:p>
    <w:p w14:paraId="046CBDFA" w14:textId="77777777" w:rsidR="00AC1D98" w:rsidRDefault="00AC1D98" w:rsidP="00AC1D98">
      <w:r>
        <w:lastRenderedPageBreak/>
        <w:t>KRLRHVFYERQHGRRRRPAPLICSETFQMLFAVKNLRSVLKAWNRYHWTRGDGESRGRDP</w:t>
      </w:r>
    </w:p>
    <w:p w14:paraId="5AC0D47E" w14:textId="77777777" w:rsidR="00AC1D98" w:rsidRDefault="00AC1D98" w:rsidP="00AC1D98">
      <w:r>
        <w:t>NELKSYIDYYKNLRLDTLKKLTCAIVRTARSHGVEIVALEDIKRVDYDDQVKRAKENSLL</w:t>
      </w:r>
    </w:p>
    <w:p w14:paraId="32A4DA37" w14:textId="77777777" w:rsidR="00AC1D98" w:rsidRDefault="00AC1D98" w:rsidP="00AC1D98">
      <w:r>
        <w:t>SLWAPGMILERIEQELANEGIRTWRIDPRHTSQTACITDEFGYRPVRGKENLFFEANGEL</w:t>
      </w:r>
    </w:p>
    <w:p w14:paraId="79542DCB" w14:textId="77777777" w:rsidR="00AC1D98" w:rsidRDefault="00AC1D98" w:rsidP="00AC1D98">
      <w:r>
        <w:t>LRVNSDVNAAINIARRFLTRYRKLTQLWAQPLEDGDYLISVKRQFEAAFLMAETRQPAAV</w:t>
      </w:r>
    </w:p>
    <w:p w14:paraId="2D6DBF55" w14:textId="77777777" w:rsidR="00AC1D98" w:rsidRDefault="00AC1D98" w:rsidP="00AC1D98">
      <w:r>
        <w:t>LVPEGEGIYRLKGISGERETELREQLMRRRSEKFYRHGEHWFTVKRHRKAIDTLRDQVLE</w:t>
      </w:r>
    </w:p>
    <w:p w14:paraId="5469AFB2" w14:textId="6651D9A6" w:rsidR="0085336D" w:rsidRPr="00AC1D98" w:rsidRDefault="00AC1D98" w:rsidP="00AC1D98">
      <w:r>
        <w:t>RGARLIREIPT*</w:t>
      </w:r>
      <w:bookmarkStart w:id="0" w:name="_GoBack"/>
      <w:bookmarkEnd w:id="0"/>
    </w:p>
    <w:sectPr w:rsidR="0085336D" w:rsidRPr="00AC1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6D"/>
    <w:rsid w:val="0008480B"/>
    <w:rsid w:val="006634B1"/>
    <w:rsid w:val="0085336D"/>
    <w:rsid w:val="00A20505"/>
    <w:rsid w:val="00AC1D98"/>
    <w:rsid w:val="00B0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2139A"/>
  <w15:chartTrackingRefBased/>
  <w15:docId w15:val="{AA51E674-0508-479D-9C1F-ED2BF6C3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0</Pages>
  <Words>34003</Words>
  <Characters>193822</Characters>
  <Application>Microsoft Office Word</Application>
  <DocSecurity>0</DocSecurity>
  <Lines>1615</Lines>
  <Paragraphs>454</Paragraphs>
  <ScaleCrop>false</ScaleCrop>
  <Company/>
  <LinksUpToDate>false</LinksUpToDate>
  <CharactersWithSpaces>22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HIQI</dc:creator>
  <cp:keywords/>
  <dc:description/>
  <cp:lastModifiedBy>JISHIQI</cp:lastModifiedBy>
  <cp:revision>5</cp:revision>
  <dcterms:created xsi:type="dcterms:W3CDTF">2026-01-10T03:15:00Z</dcterms:created>
  <dcterms:modified xsi:type="dcterms:W3CDTF">2026-01-10T03:53:00Z</dcterms:modified>
</cp:coreProperties>
</file>